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F0828" w14:textId="77777777" w:rsidR="00771E67" w:rsidRPr="00445D6A" w:rsidRDefault="00771E67" w:rsidP="00654B0C">
      <w:pPr>
        <w:pStyle w:val="TOCHeading"/>
        <w:rPr>
          <w:sz w:val="24"/>
          <w:szCs w:val="24"/>
        </w:rPr>
      </w:pPr>
    </w:p>
    <w:p w14:paraId="382BFB26" w14:textId="658B2216" w:rsidR="0051021D" w:rsidRPr="00445D6A" w:rsidRDefault="0051021D" w:rsidP="0051021D">
      <w:pPr>
        <w:spacing w:line="360" w:lineRule="auto"/>
        <w:rPr>
          <w:rFonts w:asciiTheme="majorHAnsi" w:hAnsiTheme="majorHAnsi"/>
          <w:b/>
          <w:bCs/>
          <w:strike/>
        </w:rPr>
      </w:pPr>
      <w:r w:rsidRPr="00445D6A">
        <w:rPr>
          <w:rFonts w:asciiTheme="majorHAnsi" w:hAnsiTheme="majorHAnsi"/>
          <w:b/>
          <w:bCs/>
          <w:i/>
          <w:iCs/>
        </w:rPr>
        <w:t>Genetic modifiers of psychiatric, motor, and cognitive symptoms in Huntington’s disease</w:t>
      </w:r>
      <w:r w:rsidRPr="00445D6A">
        <w:rPr>
          <w:rFonts w:asciiTheme="majorHAnsi" w:hAnsiTheme="majorHAnsi"/>
          <w:i/>
          <w:iCs/>
        </w:rPr>
        <w:t xml:space="preserve"> </w:t>
      </w:r>
      <w:r w:rsidR="00196DDB">
        <w:rPr>
          <w:rFonts w:asciiTheme="majorHAnsi" w:hAnsiTheme="majorHAnsi"/>
        </w:rPr>
        <w:t xml:space="preserve"> </w:t>
      </w:r>
    </w:p>
    <w:p w14:paraId="0A4EAA03" w14:textId="133872CE" w:rsidR="0051021D" w:rsidRPr="00445D6A" w:rsidRDefault="0051021D" w:rsidP="0051021D">
      <w:pPr>
        <w:spacing w:line="360" w:lineRule="auto"/>
        <w:rPr>
          <w:rFonts w:asciiTheme="majorHAnsi" w:hAnsiTheme="majorHAnsi"/>
          <w:vertAlign w:val="superscript"/>
        </w:rPr>
      </w:pPr>
      <w:r w:rsidRPr="00445D6A">
        <w:rPr>
          <w:rFonts w:asciiTheme="majorHAnsi" w:hAnsiTheme="majorHAnsi"/>
        </w:rPr>
        <w:t>Qingqin S Li</w:t>
      </w:r>
      <w:proofErr w:type="gramStart"/>
      <w:r w:rsidRPr="00445D6A">
        <w:rPr>
          <w:rFonts w:asciiTheme="majorHAnsi" w:hAnsiTheme="majorHAnsi"/>
          <w:vertAlign w:val="superscript"/>
        </w:rPr>
        <w:t>1,a</w:t>
      </w:r>
      <w:proofErr w:type="gramEnd"/>
      <w:r w:rsidRPr="00445D6A">
        <w:rPr>
          <w:rFonts w:asciiTheme="majorHAnsi" w:hAnsiTheme="majorHAnsi"/>
        </w:rPr>
        <w:t>, Regeneron Genetic Center, Seung Kwak</w:t>
      </w:r>
      <w:r w:rsidRPr="00445D6A">
        <w:rPr>
          <w:rFonts w:asciiTheme="majorHAnsi" w:hAnsiTheme="majorHAnsi"/>
          <w:vertAlign w:val="superscript"/>
        </w:rPr>
        <w:t>1</w:t>
      </w:r>
      <w:r w:rsidRPr="00445D6A">
        <w:rPr>
          <w:rFonts w:asciiTheme="majorHAnsi" w:hAnsiTheme="majorHAnsi"/>
        </w:rPr>
        <w:t>, Cristina Sampaio</w:t>
      </w:r>
      <w:r w:rsidRPr="00445D6A">
        <w:rPr>
          <w:rFonts w:asciiTheme="majorHAnsi" w:hAnsiTheme="majorHAnsi"/>
          <w:vertAlign w:val="superscript"/>
        </w:rPr>
        <w:t>1</w:t>
      </w:r>
      <w:r w:rsidRPr="00445D6A">
        <w:rPr>
          <w:rFonts w:asciiTheme="majorHAnsi" w:hAnsiTheme="majorHAnsi"/>
        </w:rPr>
        <w:t>, T</w:t>
      </w:r>
      <w:r w:rsidR="00D8741F" w:rsidRPr="00445D6A">
        <w:rPr>
          <w:rFonts w:asciiTheme="majorHAnsi" w:hAnsiTheme="majorHAnsi"/>
        </w:rPr>
        <w:t>h</w:t>
      </w:r>
      <w:r w:rsidRPr="00445D6A">
        <w:rPr>
          <w:rFonts w:asciiTheme="majorHAnsi" w:hAnsiTheme="majorHAnsi"/>
        </w:rPr>
        <w:t>om</w:t>
      </w:r>
      <w:r w:rsidR="00D8741F" w:rsidRPr="00445D6A">
        <w:rPr>
          <w:rFonts w:asciiTheme="majorHAnsi" w:hAnsiTheme="majorHAnsi"/>
        </w:rPr>
        <w:t>as</w:t>
      </w:r>
      <w:r w:rsidRPr="00445D6A">
        <w:rPr>
          <w:rFonts w:asciiTheme="majorHAnsi" w:hAnsiTheme="majorHAnsi"/>
        </w:rPr>
        <w:t xml:space="preserve"> F Vogt</w:t>
      </w:r>
      <w:r w:rsidRPr="00445D6A">
        <w:rPr>
          <w:rFonts w:asciiTheme="majorHAnsi" w:hAnsiTheme="majorHAnsi"/>
          <w:vertAlign w:val="superscript"/>
        </w:rPr>
        <w:t>1</w:t>
      </w:r>
      <w:r w:rsidRPr="00445D6A">
        <w:rPr>
          <w:rFonts w:asciiTheme="majorHAnsi" w:hAnsiTheme="majorHAnsi"/>
        </w:rPr>
        <w:t>, Jim Rosinski</w:t>
      </w:r>
      <w:r w:rsidRPr="00445D6A">
        <w:rPr>
          <w:rFonts w:asciiTheme="majorHAnsi" w:hAnsiTheme="majorHAnsi"/>
          <w:vertAlign w:val="superscript"/>
        </w:rPr>
        <w:t>1</w:t>
      </w:r>
    </w:p>
    <w:p w14:paraId="5780A29D" w14:textId="77777777" w:rsidR="00CC1D4C" w:rsidRPr="00445D6A" w:rsidRDefault="00CC1D4C" w:rsidP="0051021D">
      <w:pPr>
        <w:spacing w:line="360" w:lineRule="auto"/>
        <w:rPr>
          <w:rFonts w:asciiTheme="majorHAnsi" w:hAnsiTheme="majorHAnsi"/>
          <w:vertAlign w:val="superscript"/>
        </w:rPr>
      </w:pPr>
    </w:p>
    <w:p w14:paraId="6B6160DA" w14:textId="19B0446B" w:rsidR="00CC1D4C" w:rsidRPr="00445D6A" w:rsidRDefault="00CC1D4C" w:rsidP="00CC1D4C">
      <w:pPr>
        <w:spacing w:line="360" w:lineRule="auto"/>
        <w:rPr>
          <w:rFonts w:asciiTheme="majorHAnsi" w:hAnsiTheme="majorHAnsi"/>
        </w:rPr>
      </w:pPr>
      <w:r w:rsidRPr="00445D6A">
        <w:rPr>
          <w:rFonts w:asciiTheme="majorHAnsi" w:hAnsiTheme="majorHAnsi"/>
          <w:vertAlign w:val="superscript"/>
        </w:rPr>
        <w:t>1</w:t>
      </w:r>
      <w:r w:rsidRPr="00445D6A">
        <w:rPr>
          <w:rFonts w:asciiTheme="majorHAnsi" w:hAnsiTheme="majorHAnsi"/>
        </w:rPr>
        <w:t xml:space="preserve">CHDI Management, Inc., </w:t>
      </w:r>
      <w:r w:rsidR="00196DDB" w:rsidRPr="00196DDB">
        <w:rPr>
          <w:rFonts w:asciiTheme="majorHAnsi" w:hAnsiTheme="majorHAnsi"/>
        </w:rPr>
        <w:t>the company that manages the scientific activities of CHDI Foundation, Inc.,</w:t>
      </w:r>
      <w:r w:rsidR="00196DDB" w:rsidRPr="00004409">
        <w:rPr>
          <w:rFonts w:ascii="Arial" w:hAnsi="Arial" w:cs="Arial"/>
          <w:sz w:val="20"/>
          <w:szCs w:val="20"/>
        </w:rPr>
        <w:t xml:space="preserve"> </w:t>
      </w:r>
      <w:r w:rsidRPr="00445D6A">
        <w:rPr>
          <w:rFonts w:asciiTheme="majorHAnsi" w:hAnsiTheme="majorHAnsi"/>
        </w:rPr>
        <w:t>Princeton, NJ, USA.</w:t>
      </w:r>
    </w:p>
    <w:p w14:paraId="11CD80D6" w14:textId="77777777" w:rsidR="00CC1D4C" w:rsidRPr="00445D6A" w:rsidRDefault="00CC1D4C" w:rsidP="00CC1D4C">
      <w:pPr>
        <w:spacing w:line="360" w:lineRule="auto"/>
        <w:rPr>
          <w:rFonts w:asciiTheme="majorHAnsi" w:hAnsiTheme="majorHAnsi"/>
        </w:rPr>
      </w:pPr>
      <w:proofErr w:type="gramStart"/>
      <w:r w:rsidRPr="00445D6A">
        <w:rPr>
          <w:rFonts w:asciiTheme="majorHAnsi" w:hAnsiTheme="majorHAnsi"/>
          <w:vertAlign w:val="superscript"/>
        </w:rPr>
        <w:t xml:space="preserve">a </w:t>
      </w:r>
      <w:r w:rsidRPr="00445D6A">
        <w:rPr>
          <w:rFonts w:asciiTheme="majorHAnsi" w:hAnsiTheme="majorHAnsi"/>
        </w:rPr>
        <w:t>Corresponding</w:t>
      </w:r>
      <w:proofErr w:type="gramEnd"/>
      <w:r w:rsidRPr="00445D6A">
        <w:rPr>
          <w:rFonts w:asciiTheme="majorHAnsi" w:hAnsiTheme="majorHAnsi"/>
        </w:rPr>
        <w:t xml:space="preserve"> author</w:t>
      </w:r>
    </w:p>
    <w:p w14:paraId="6AB98CF4" w14:textId="77777777" w:rsidR="00CC1D4C" w:rsidRPr="00445D6A" w:rsidRDefault="00CC1D4C" w:rsidP="0051021D">
      <w:pPr>
        <w:spacing w:line="360" w:lineRule="auto"/>
        <w:rPr>
          <w:rFonts w:asciiTheme="majorHAnsi" w:hAnsiTheme="majorHAnsi"/>
        </w:rPr>
      </w:pPr>
    </w:p>
    <w:p w14:paraId="4B2B6DBD" w14:textId="190604D9" w:rsidR="00534708" w:rsidRPr="00445D6A" w:rsidRDefault="00534708">
      <w:pPr>
        <w:rPr>
          <w:rFonts w:asciiTheme="majorHAnsi" w:eastAsiaTheme="majorEastAsia" w:hAnsiTheme="majorHAnsi" w:cstheme="majorBidi"/>
          <w:color w:val="0F4761" w:themeColor="accent1" w:themeShade="BF"/>
          <w:kern w:val="0"/>
          <w14:ligatures w14:val="none"/>
        </w:rPr>
      </w:pPr>
      <w:r w:rsidRPr="00445D6A">
        <w:rPr>
          <w:rFonts w:asciiTheme="majorHAnsi" w:hAnsiTheme="majorHAnsi"/>
        </w:rPr>
        <w:br w:type="page"/>
      </w:r>
    </w:p>
    <w:sdt>
      <w:sdtPr>
        <w:rPr>
          <w:rFonts w:asciiTheme="minorHAnsi" w:eastAsiaTheme="minorHAnsi" w:hAnsiTheme="minorHAnsi" w:cstheme="minorBidi"/>
          <w:color w:val="auto"/>
          <w:kern w:val="2"/>
          <w:sz w:val="24"/>
          <w:szCs w:val="24"/>
          <w14:ligatures w14:val="standardContextual"/>
        </w:rPr>
        <w:id w:val="1938548614"/>
        <w:docPartObj>
          <w:docPartGallery w:val="Table of Contents"/>
          <w:docPartUnique/>
        </w:docPartObj>
      </w:sdtPr>
      <w:sdtEndPr>
        <w:rPr>
          <w:b/>
          <w:bCs/>
          <w:noProof/>
        </w:rPr>
      </w:sdtEndPr>
      <w:sdtContent>
        <w:p w14:paraId="45742A16" w14:textId="04C1C743" w:rsidR="00114929" w:rsidRPr="00445D6A" w:rsidRDefault="00114929">
          <w:pPr>
            <w:pStyle w:val="TOCHeading"/>
            <w:rPr>
              <w:sz w:val="24"/>
              <w:szCs w:val="24"/>
            </w:rPr>
          </w:pPr>
          <w:r w:rsidRPr="00445D6A">
            <w:rPr>
              <w:sz w:val="24"/>
              <w:szCs w:val="24"/>
            </w:rPr>
            <w:t>Contents</w:t>
          </w:r>
        </w:p>
        <w:p w14:paraId="5A06DF05" w14:textId="67694005" w:rsidR="00373B81" w:rsidRPr="00445D6A" w:rsidRDefault="00114929">
          <w:pPr>
            <w:pStyle w:val="TOC1"/>
            <w:tabs>
              <w:tab w:val="right" w:leader="dot" w:pos="9350"/>
            </w:tabs>
            <w:rPr>
              <w:rFonts w:asciiTheme="majorHAnsi" w:eastAsiaTheme="minorEastAsia" w:hAnsiTheme="majorHAnsi"/>
              <w:noProof/>
            </w:rPr>
          </w:pPr>
          <w:r w:rsidRPr="00445D6A">
            <w:rPr>
              <w:rFonts w:asciiTheme="majorHAnsi" w:hAnsiTheme="majorHAnsi"/>
            </w:rPr>
            <w:fldChar w:fldCharType="begin"/>
          </w:r>
          <w:r w:rsidRPr="00445D6A">
            <w:rPr>
              <w:rFonts w:asciiTheme="majorHAnsi" w:hAnsiTheme="majorHAnsi"/>
            </w:rPr>
            <w:instrText xml:space="preserve"> TOC \o "1-3" \h \z \u </w:instrText>
          </w:r>
          <w:r w:rsidRPr="00445D6A">
            <w:rPr>
              <w:rFonts w:asciiTheme="majorHAnsi" w:hAnsiTheme="majorHAnsi"/>
            </w:rPr>
            <w:fldChar w:fldCharType="separate"/>
          </w:r>
          <w:hyperlink w:anchor="_Toc230336329" w:history="1">
            <w:r w:rsidR="00373B81" w:rsidRPr="00445D6A">
              <w:rPr>
                <w:rStyle w:val="Hyperlink"/>
                <w:rFonts w:asciiTheme="majorHAnsi" w:hAnsiTheme="majorHAnsi"/>
                <w:noProof/>
              </w:rPr>
              <w:t>Supplemental Methods</w:t>
            </w:r>
            <w:r w:rsidR="00373B81" w:rsidRPr="00445D6A">
              <w:rPr>
                <w:rFonts w:asciiTheme="majorHAnsi" w:hAnsiTheme="majorHAnsi"/>
                <w:noProof/>
                <w:webHidden/>
              </w:rPr>
              <w:tab/>
            </w:r>
            <w:r w:rsidR="00373B81" w:rsidRPr="00445D6A">
              <w:rPr>
                <w:rFonts w:asciiTheme="majorHAnsi" w:hAnsiTheme="majorHAnsi"/>
                <w:noProof/>
                <w:webHidden/>
              </w:rPr>
              <w:fldChar w:fldCharType="begin"/>
            </w:r>
            <w:r w:rsidR="00373B81" w:rsidRPr="00445D6A">
              <w:rPr>
                <w:rFonts w:asciiTheme="majorHAnsi" w:hAnsiTheme="majorHAnsi"/>
                <w:noProof/>
                <w:webHidden/>
              </w:rPr>
              <w:instrText xml:space="preserve"> PAGEREF _Toc230336329 \h </w:instrText>
            </w:r>
            <w:r w:rsidR="00373B81" w:rsidRPr="00445D6A">
              <w:rPr>
                <w:rFonts w:asciiTheme="majorHAnsi" w:hAnsiTheme="majorHAnsi"/>
                <w:noProof/>
                <w:webHidden/>
              </w:rPr>
            </w:r>
            <w:r w:rsidR="00373B81" w:rsidRPr="00445D6A">
              <w:rPr>
                <w:rFonts w:asciiTheme="majorHAnsi" w:hAnsiTheme="majorHAnsi"/>
                <w:noProof/>
                <w:webHidden/>
              </w:rPr>
              <w:fldChar w:fldCharType="separate"/>
            </w:r>
            <w:r w:rsidR="00373B81" w:rsidRPr="00445D6A">
              <w:rPr>
                <w:rFonts w:asciiTheme="majorHAnsi" w:hAnsiTheme="majorHAnsi"/>
                <w:noProof/>
                <w:webHidden/>
              </w:rPr>
              <w:t>2</w:t>
            </w:r>
            <w:r w:rsidR="00373B81" w:rsidRPr="00445D6A">
              <w:rPr>
                <w:rFonts w:asciiTheme="majorHAnsi" w:hAnsiTheme="majorHAnsi"/>
                <w:noProof/>
                <w:webHidden/>
              </w:rPr>
              <w:fldChar w:fldCharType="end"/>
            </w:r>
          </w:hyperlink>
        </w:p>
        <w:p w14:paraId="54A6B23C" w14:textId="1C0E586B" w:rsidR="00373B81" w:rsidRPr="00445D6A" w:rsidRDefault="00373B81">
          <w:pPr>
            <w:pStyle w:val="TOC2"/>
            <w:tabs>
              <w:tab w:val="right" w:leader="dot" w:pos="9350"/>
            </w:tabs>
            <w:rPr>
              <w:rFonts w:asciiTheme="majorHAnsi" w:eastAsiaTheme="minorEastAsia" w:hAnsiTheme="majorHAnsi"/>
              <w:noProof/>
            </w:rPr>
          </w:pPr>
          <w:hyperlink w:anchor="_Toc230336330" w:history="1">
            <w:r w:rsidRPr="00445D6A">
              <w:rPr>
                <w:rStyle w:val="Hyperlink"/>
                <w:rFonts w:asciiTheme="majorHAnsi" w:hAnsiTheme="majorHAnsi"/>
                <w:noProof/>
              </w:rPr>
              <w:t>Variant annotation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0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2</w:t>
            </w:r>
            <w:r w:rsidRPr="00445D6A">
              <w:rPr>
                <w:rFonts w:asciiTheme="majorHAnsi" w:hAnsiTheme="majorHAnsi"/>
                <w:noProof/>
                <w:webHidden/>
              </w:rPr>
              <w:fldChar w:fldCharType="end"/>
            </w:r>
          </w:hyperlink>
        </w:p>
        <w:p w14:paraId="1A108576" w14:textId="0087D6AB" w:rsidR="00373B81" w:rsidRPr="00445D6A" w:rsidRDefault="00373B81">
          <w:pPr>
            <w:pStyle w:val="TOC2"/>
            <w:tabs>
              <w:tab w:val="right" w:leader="dot" w:pos="9350"/>
            </w:tabs>
            <w:rPr>
              <w:rFonts w:asciiTheme="majorHAnsi" w:eastAsiaTheme="minorEastAsia" w:hAnsiTheme="majorHAnsi"/>
              <w:noProof/>
            </w:rPr>
          </w:pPr>
          <w:hyperlink w:anchor="_Toc230336331" w:history="1">
            <w:r w:rsidRPr="00445D6A">
              <w:rPr>
                <w:rStyle w:val="Hyperlink"/>
                <w:rFonts w:asciiTheme="majorHAnsi" w:hAnsiTheme="majorHAnsi"/>
                <w:noProof/>
              </w:rPr>
              <w:t>Network-based gene prioritization (NetWA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1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4</w:t>
            </w:r>
            <w:r w:rsidRPr="00445D6A">
              <w:rPr>
                <w:rFonts w:asciiTheme="majorHAnsi" w:hAnsiTheme="majorHAnsi"/>
                <w:noProof/>
                <w:webHidden/>
              </w:rPr>
              <w:fldChar w:fldCharType="end"/>
            </w:r>
          </w:hyperlink>
        </w:p>
        <w:p w14:paraId="06DCB54B" w14:textId="078DDAAC" w:rsidR="00373B81" w:rsidRPr="00445D6A" w:rsidRDefault="00373B81">
          <w:pPr>
            <w:pStyle w:val="TOC1"/>
            <w:tabs>
              <w:tab w:val="right" w:leader="dot" w:pos="9350"/>
            </w:tabs>
            <w:rPr>
              <w:rFonts w:asciiTheme="majorHAnsi" w:eastAsiaTheme="minorEastAsia" w:hAnsiTheme="majorHAnsi"/>
              <w:noProof/>
            </w:rPr>
          </w:pPr>
          <w:hyperlink w:anchor="_Toc230336332" w:history="1">
            <w:r w:rsidRPr="00445D6A">
              <w:rPr>
                <w:rStyle w:val="Hyperlink"/>
                <w:rFonts w:asciiTheme="majorHAnsi" w:hAnsiTheme="majorHAnsi"/>
                <w:noProof/>
              </w:rPr>
              <w:t>Supplemental Result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2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4</w:t>
            </w:r>
            <w:r w:rsidRPr="00445D6A">
              <w:rPr>
                <w:rFonts w:asciiTheme="majorHAnsi" w:hAnsiTheme="majorHAnsi"/>
                <w:noProof/>
                <w:webHidden/>
              </w:rPr>
              <w:fldChar w:fldCharType="end"/>
            </w:r>
          </w:hyperlink>
        </w:p>
        <w:p w14:paraId="5C23C547" w14:textId="7A9C633F" w:rsidR="00373B81" w:rsidRPr="00445D6A" w:rsidRDefault="00373B81">
          <w:pPr>
            <w:pStyle w:val="TOC2"/>
            <w:tabs>
              <w:tab w:val="right" w:leader="dot" w:pos="9350"/>
            </w:tabs>
            <w:rPr>
              <w:rFonts w:asciiTheme="majorHAnsi" w:eastAsiaTheme="minorEastAsia" w:hAnsiTheme="majorHAnsi"/>
              <w:noProof/>
            </w:rPr>
          </w:pPr>
          <w:hyperlink w:anchor="_Toc230336333" w:history="1">
            <w:r w:rsidRPr="00445D6A">
              <w:rPr>
                <w:rStyle w:val="Hyperlink"/>
                <w:rFonts w:asciiTheme="majorHAnsi" w:hAnsiTheme="majorHAnsi"/>
                <w:noProof/>
              </w:rPr>
              <w:t>Clinical characteristics of the Enroll-HD cohort</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3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4</w:t>
            </w:r>
            <w:r w:rsidRPr="00445D6A">
              <w:rPr>
                <w:rFonts w:asciiTheme="majorHAnsi" w:hAnsiTheme="majorHAnsi"/>
                <w:noProof/>
                <w:webHidden/>
              </w:rPr>
              <w:fldChar w:fldCharType="end"/>
            </w:r>
          </w:hyperlink>
        </w:p>
        <w:p w14:paraId="6354161F" w14:textId="5B99663A" w:rsidR="00373B81" w:rsidRPr="00445D6A" w:rsidRDefault="00373B81">
          <w:pPr>
            <w:pStyle w:val="TOC2"/>
            <w:tabs>
              <w:tab w:val="right" w:leader="dot" w:pos="9350"/>
            </w:tabs>
            <w:rPr>
              <w:rFonts w:asciiTheme="majorHAnsi" w:eastAsiaTheme="minorEastAsia" w:hAnsiTheme="majorHAnsi"/>
              <w:noProof/>
            </w:rPr>
          </w:pPr>
          <w:hyperlink w:anchor="_Toc230336334" w:history="1">
            <w:r w:rsidRPr="00445D6A">
              <w:rPr>
                <w:rStyle w:val="Hyperlink"/>
                <w:rFonts w:asciiTheme="majorHAnsi" w:hAnsiTheme="majorHAnsi"/>
                <w:noProof/>
              </w:rPr>
              <w:t>ExWAS result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4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5</w:t>
            </w:r>
            <w:r w:rsidRPr="00445D6A">
              <w:rPr>
                <w:rFonts w:asciiTheme="majorHAnsi" w:hAnsiTheme="majorHAnsi"/>
                <w:noProof/>
                <w:webHidden/>
              </w:rPr>
              <w:fldChar w:fldCharType="end"/>
            </w:r>
          </w:hyperlink>
        </w:p>
        <w:p w14:paraId="2BE1A198" w14:textId="697D5CFB" w:rsidR="00373B81" w:rsidRPr="00445D6A" w:rsidRDefault="00373B81">
          <w:pPr>
            <w:pStyle w:val="TOC2"/>
            <w:tabs>
              <w:tab w:val="right" w:leader="dot" w:pos="9350"/>
            </w:tabs>
            <w:rPr>
              <w:rFonts w:asciiTheme="majorHAnsi" w:eastAsiaTheme="minorEastAsia" w:hAnsiTheme="majorHAnsi"/>
              <w:noProof/>
            </w:rPr>
          </w:pPr>
          <w:hyperlink w:anchor="_Toc230336335" w:history="1">
            <w:r w:rsidRPr="00445D6A">
              <w:rPr>
                <w:rStyle w:val="Hyperlink"/>
                <w:rFonts w:asciiTheme="majorHAnsi" w:eastAsia="Times New Roman" w:hAnsiTheme="majorHAnsi"/>
                <w:noProof/>
              </w:rPr>
              <w:t>NetWAS network reprioritization result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5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7</w:t>
            </w:r>
            <w:r w:rsidRPr="00445D6A">
              <w:rPr>
                <w:rFonts w:asciiTheme="majorHAnsi" w:hAnsiTheme="majorHAnsi"/>
                <w:noProof/>
                <w:webHidden/>
              </w:rPr>
              <w:fldChar w:fldCharType="end"/>
            </w:r>
          </w:hyperlink>
        </w:p>
        <w:p w14:paraId="0A010124" w14:textId="7F774290" w:rsidR="00373B81" w:rsidRPr="00445D6A" w:rsidRDefault="00373B81">
          <w:pPr>
            <w:pStyle w:val="TOC3"/>
            <w:tabs>
              <w:tab w:val="right" w:leader="dot" w:pos="9350"/>
            </w:tabs>
            <w:rPr>
              <w:rFonts w:asciiTheme="majorHAnsi" w:eastAsiaTheme="minorEastAsia" w:hAnsiTheme="majorHAnsi"/>
              <w:noProof/>
            </w:rPr>
          </w:pPr>
          <w:hyperlink w:anchor="_Toc230336336" w:history="1">
            <w:r w:rsidRPr="00445D6A">
              <w:rPr>
                <w:rStyle w:val="Hyperlink"/>
                <w:rFonts w:asciiTheme="majorHAnsi" w:eastAsia="Times New Roman" w:hAnsiTheme="majorHAnsi"/>
                <w:noProof/>
              </w:rPr>
              <w:t>Brain-specific network</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6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7</w:t>
            </w:r>
            <w:r w:rsidRPr="00445D6A">
              <w:rPr>
                <w:rFonts w:asciiTheme="majorHAnsi" w:hAnsiTheme="majorHAnsi"/>
                <w:noProof/>
                <w:webHidden/>
              </w:rPr>
              <w:fldChar w:fldCharType="end"/>
            </w:r>
          </w:hyperlink>
        </w:p>
        <w:p w14:paraId="6395690A" w14:textId="75C61DFA" w:rsidR="00373B81" w:rsidRPr="00445D6A" w:rsidRDefault="00373B81">
          <w:pPr>
            <w:pStyle w:val="TOC3"/>
            <w:tabs>
              <w:tab w:val="right" w:leader="dot" w:pos="9350"/>
            </w:tabs>
            <w:rPr>
              <w:rFonts w:asciiTheme="majorHAnsi" w:eastAsiaTheme="minorEastAsia" w:hAnsiTheme="majorHAnsi"/>
              <w:noProof/>
            </w:rPr>
          </w:pPr>
          <w:hyperlink w:anchor="_Toc230336337" w:history="1">
            <w:r w:rsidRPr="00445D6A">
              <w:rPr>
                <w:rStyle w:val="Hyperlink"/>
                <w:rFonts w:asciiTheme="majorHAnsi" w:eastAsia="Times New Roman" w:hAnsiTheme="majorHAnsi"/>
                <w:noProof/>
              </w:rPr>
              <w:t>Basal ganglion-specific network</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7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8</w:t>
            </w:r>
            <w:r w:rsidRPr="00445D6A">
              <w:rPr>
                <w:rFonts w:asciiTheme="majorHAnsi" w:hAnsiTheme="majorHAnsi"/>
                <w:noProof/>
                <w:webHidden/>
              </w:rPr>
              <w:fldChar w:fldCharType="end"/>
            </w:r>
          </w:hyperlink>
        </w:p>
        <w:p w14:paraId="75EB8FDA" w14:textId="58815DD2" w:rsidR="00373B81" w:rsidRPr="00445D6A" w:rsidRDefault="00373B81">
          <w:pPr>
            <w:pStyle w:val="TOC1"/>
            <w:tabs>
              <w:tab w:val="right" w:leader="dot" w:pos="9350"/>
            </w:tabs>
            <w:rPr>
              <w:rFonts w:asciiTheme="majorHAnsi" w:eastAsiaTheme="minorEastAsia" w:hAnsiTheme="majorHAnsi"/>
              <w:noProof/>
            </w:rPr>
          </w:pPr>
          <w:hyperlink w:anchor="_Toc230336338" w:history="1">
            <w:r w:rsidRPr="00445D6A">
              <w:rPr>
                <w:rStyle w:val="Hyperlink"/>
                <w:rFonts w:asciiTheme="majorHAnsi" w:hAnsiTheme="majorHAnsi"/>
                <w:noProof/>
              </w:rPr>
              <w:t>Supplementary Table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8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8</w:t>
            </w:r>
            <w:r w:rsidRPr="00445D6A">
              <w:rPr>
                <w:rFonts w:asciiTheme="majorHAnsi" w:hAnsiTheme="majorHAnsi"/>
                <w:noProof/>
                <w:webHidden/>
              </w:rPr>
              <w:fldChar w:fldCharType="end"/>
            </w:r>
          </w:hyperlink>
        </w:p>
        <w:p w14:paraId="68FA9BA0" w14:textId="71A3A65F" w:rsidR="00373B81" w:rsidRPr="00445D6A" w:rsidRDefault="00373B81">
          <w:pPr>
            <w:pStyle w:val="TOC1"/>
            <w:tabs>
              <w:tab w:val="right" w:leader="dot" w:pos="9350"/>
            </w:tabs>
            <w:rPr>
              <w:rFonts w:asciiTheme="majorHAnsi" w:eastAsiaTheme="minorEastAsia" w:hAnsiTheme="majorHAnsi"/>
              <w:noProof/>
            </w:rPr>
          </w:pPr>
          <w:hyperlink w:anchor="_Toc230336339" w:history="1">
            <w:r w:rsidRPr="00445D6A">
              <w:rPr>
                <w:rStyle w:val="Hyperlink"/>
                <w:rFonts w:asciiTheme="majorHAnsi" w:eastAsia="Times New Roman" w:hAnsiTheme="majorHAnsi"/>
                <w:noProof/>
              </w:rPr>
              <w:t>References</w:t>
            </w:r>
            <w:r w:rsidRPr="00445D6A">
              <w:rPr>
                <w:rFonts w:asciiTheme="majorHAnsi" w:hAnsiTheme="majorHAnsi"/>
                <w:noProof/>
                <w:webHidden/>
              </w:rPr>
              <w:tab/>
            </w:r>
            <w:r w:rsidRPr="00445D6A">
              <w:rPr>
                <w:rFonts w:asciiTheme="majorHAnsi" w:hAnsiTheme="majorHAnsi"/>
                <w:noProof/>
                <w:webHidden/>
              </w:rPr>
              <w:fldChar w:fldCharType="begin"/>
            </w:r>
            <w:r w:rsidRPr="00445D6A">
              <w:rPr>
                <w:rFonts w:asciiTheme="majorHAnsi" w:hAnsiTheme="majorHAnsi"/>
                <w:noProof/>
                <w:webHidden/>
              </w:rPr>
              <w:instrText xml:space="preserve"> PAGEREF _Toc230336339 \h </w:instrText>
            </w:r>
            <w:r w:rsidRPr="00445D6A">
              <w:rPr>
                <w:rFonts w:asciiTheme="majorHAnsi" w:hAnsiTheme="majorHAnsi"/>
                <w:noProof/>
                <w:webHidden/>
              </w:rPr>
            </w:r>
            <w:r w:rsidRPr="00445D6A">
              <w:rPr>
                <w:rFonts w:asciiTheme="majorHAnsi" w:hAnsiTheme="majorHAnsi"/>
                <w:noProof/>
                <w:webHidden/>
              </w:rPr>
              <w:fldChar w:fldCharType="separate"/>
            </w:r>
            <w:r w:rsidRPr="00445D6A">
              <w:rPr>
                <w:rFonts w:asciiTheme="majorHAnsi" w:hAnsiTheme="majorHAnsi"/>
                <w:noProof/>
                <w:webHidden/>
              </w:rPr>
              <w:t>11</w:t>
            </w:r>
            <w:r w:rsidRPr="00445D6A">
              <w:rPr>
                <w:rFonts w:asciiTheme="majorHAnsi" w:hAnsiTheme="majorHAnsi"/>
                <w:noProof/>
                <w:webHidden/>
              </w:rPr>
              <w:fldChar w:fldCharType="end"/>
            </w:r>
          </w:hyperlink>
        </w:p>
        <w:p w14:paraId="147F673C" w14:textId="713125A9" w:rsidR="00114929" w:rsidRPr="00445D6A" w:rsidRDefault="00114929">
          <w:pPr>
            <w:rPr>
              <w:rFonts w:asciiTheme="majorHAnsi" w:hAnsiTheme="majorHAnsi"/>
            </w:rPr>
          </w:pPr>
          <w:r w:rsidRPr="00445D6A">
            <w:rPr>
              <w:rFonts w:asciiTheme="majorHAnsi" w:hAnsiTheme="majorHAnsi"/>
              <w:b/>
              <w:bCs/>
              <w:noProof/>
            </w:rPr>
            <w:fldChar w:fldCharType="end"/>
          </w:r>
        </w:p>
      </w:sdtContent>
    </w:sdt>
    <w:p w14:paraId="6BA514EF" w14:textId="77777777" w:rsidR="00534708" w:rsidRPr="00445D6A" w:rsidRDefault="00534708">
      <w:pPr>
        <w:rPr>
          <w:rFonts w:asciiTheme="majorHAnsi" w:eastAsiaTheme="majorEastAsia" w:hAnsiTheme="majorHAnsi" w:cstheme="majorBidi"/>
          <w:color w:val="0F4761" w:themeColor="accent1" w:themeShade="BF"/>
        </w:rPr>
      </w:pPr>
      <w:bookmarkStart w:id="0" w:name="_Toc230336329"/>
      <w:r w:rsidRPr="00445D6A">
        <w:rPr>
          <w:rFonts w:asciiTheme="majorHAnsi" w:hAnsiTheme="majorHAnsi"/>
        </w:rPr>
        <w:br w:type="page"/>
      </w:r>
    </w:p>
    <w:p w14:paraId="3E6E6DB4" w14:textId="446ED9C4" w:rsidR="00B736B7" w:rsidRPr="00445D6A" w:rsidRDefault="000A11A1" w:rsidP="00114929">
      <w:pPr>
        <w:pStyle w:val="Heading1"/>
        <w:rPr>
          <w:sz w:val="24"/>
          <w:szCs w:val="24"/>
        </w:rPr>
      </w:pPr>
      <w:r w:rsidRPr="00445D6A">
        <w:rPr>
          <w:sz w:val="24"/>
          <w:szCs w:val="24"/>
        </w:rPr>
        <w:lastRenderedPageBreak/>
        <w:t>Supplemental Method</w:t>
      </w:r>
      <w:r w:rsidR="00AD175C" w:rsidRPr="00445D6A">
        <w:rPr>
          <w:sz w:val="24"/>
          <w:szCs w:val="24"/>
        </w:rPr>
        <w:t>s</w:t>
      </w:r>
      <w:bookmarkEnd w:id="0"/>
    </w:p>
    <w:p w14:paraId="4E6F4614" w14:textId="15B43E18" w:rsidR="000A11A1" w:rsidRPr="00445D6A" w:rsidRDefault="00885D9E" w:rsidP="00114929">
      <w:pPr>
        <w:pStyle w:val="Heading2"/>
        <w:rPr>
          <w:sz w:val="24"/>
          <w:szCs w:val="24"/>
        </w:rPr>
      </w:pPr>
      <w:bookmarkStart w:id="1" w:name="_Toc230336330"/>
      <w:r w:rsidRPr="00445D6A">
        <w:rPr>
          <w:sz w:val="24"/>
          <w:szCs w:val="24"/>
        </w:rPr>
        <w:t>Variant annotations</w:t>
      </w:r>
      <w:bookmarkEnd w:id="1"/>
    </w:p>
    <w:p w14:paraId="419B96E4" w14:textId="735F8D35" w:rsidR="000A11A1" w:rsidRPr="00445D6A" w:rsidRDefault="00885D9E">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Missense variants were assigned an aggregated predicted deleteriousness score by a weighted sum of deleteriousness predictions from 40+ algorithms precomputed in </w:t>
      </w:r>
      <w:proofErr w:type="spellStart"/>
      <w:r w:rsidRPr="00445D6A">
        <w:rPr>
          <w:rFonts w:asciiTheme="majorHAnsi" w:eastAsia="Times New Roman" w:hAnsiTheme="majorHAnsi" w:cs="Times New Roman"/>
          <w:kern w:val="0"/>
          <w14:ligatures w14:val="none"/>
        </w:rPr>
        <w:t>dbNSFP</w:t>
      </w:r>
      <w:proofErr w:type="spellEnd"/>
      <w:r w:rsidRPr="00445D6A">
        <w:rPr>
          <w:rFonts w:asciiTheme="majorHAnsi" w:eastAsia="Times New Roman" w:hAnsiTheme="majorHAnsi" w:cs="Times New Roman"/>
          <w:kern w:val="0"/>
          <w14:ligatures w14:val="none"/>
        </w:rPr>
        <w:t xml:space="preserve"> version 4.7a </w:t>
      </w:r>
      <w:r w:rsidRPr="00445D6A">
        <w:rPr>
          <w:rFonts w:asciiTheme="majorHAnsi" w:eastAsia="Times New Roman" w:hAnsiTheme="majorHAnsi" w:cs="Times New Roman"/>
          <w:kern w:val="0"/>
          <w14:ligatures w14:val="none"/>
        </w:rPr>
        <w:fldChar w:fldCharType="begin">
          <w:fldData xml:space="preserve">PEVuZE5vdGU+PENpdGU+PEF1dGhvcj5MaXU8L0F1dGhvcj48WWVhcj4yMDIwPC9ZZWFyPjxSZWNO
dW0+MTU5NzwvUmVjTnVtPjxEaXNwbGF5VGV4dD48c3R5bGUgZmFjZT0ic3VwZXJzY3JpcHQiPjE8
L3N0eWxlPjwvRGlzcGxheVRleHQ+PHJlY29yZD48cmVjLW51bWJlcj4xNTk3PC9yZWMtbnVtYmVy
Pjxmb3JlaWduLWtleXM+PGtleSBhcHA9IkVOIiBkYi1pZD0iZXcwc3dwMjVqZXQyZDNlMDl3dHB3
MmFocGY5YXp3ZnB2YXplIiB0aW1lc3RhbXA9IjE3NzMxODA3NzAiPjE1OTc8L2tleT48L2ZvcmVp
Z24ta2V5cz48cmVmLXR5cGUgbmFtZT0iSm91cm5hbCBBcnRpY2xlIj4xNzwvcmVmLXR5cGU+PGNv
bnRyaWJ1dG9ycz48YXV0aG9ycz48YXV0aG9yPkxpdSwgWC48L2F1dGhvcj48YXV0aG9yPkxpLCBD
LjwvYXV0aG9yPjxhdXRob3I+TW91LCBDLjwvYXV0aG9yPjxhdXRob3I+RG9uZywgWS48L2F1dGhv
cj48YXV0aG9yPlR1LCBZLjwvYXV0aG9yPjwvYXV0aG9ycz48L2NvbnRyaWJ1dG9ycz48YXV0aC1h
ZGRyZXNzPlVTRiBHZW5vbWljcyAmYW1wOyBDb2xsZWdlIG9mIFB1YmxpYyBIZWFsdGgsIFVuaXZl
cnNpdHkgb2YgU291dGggRmxvcmlkYSwgVGFtcGEsIEZMLCBVU0EuIHhpYW9taW5nbGl1QHVzZi5l
ZHUuJiN4RDtVU0YgR2Vub21pY3MgJmFtcDsgQ29sbGVnZSBvZiBQdWJsaWMgSGVhbHRoLCBVbml2
ZXJzaXR5IG9mIFNvdXRoIEZsb3JpZGEsIFRhbXBhLCBGTCwgVVNBLiYjeEQ7RGVwYXJ0bWVudCBv
ZiBDb21wdXRlciBTY2llbmNlIGFuZCBFbmdpbmVlcmluZywgQ29sbGVnZSBvZiBFbmdpbmVlcmlu
ZywgVW5pdmVyc2l0eSBvZiBTb3V0aCBGbG9yaWRhLCBUYW1wYSwgRkwsIFVTQS48L2F1dGgtYWRk
cmVzcz48dGl0bGVzPjx0aXRsZT5kYk5TRlAgdjQ6IGEgY29tcHJlaGVuc2l2ZSBkYXRhYmFzZSBv
ZiB0cmFuc2NyaXB0LXNwZWNpZmljIGZ1bmN0aW9uYWwgcHJlZGljdGlvbnMgYW5kIGFubm90YXRp
b25zIGZvciBodW1hbiBub25zeW5vbnltb3VzIGFuZCBzcGxpY2Utc2l0ZSBTTlZzPC90aXRsZT48
c2Vjb25kYXJ5LXRpdGxlPkdlbm9tZSBNZWQ8L3NlY29uZGFyeS10aXRsZT48L3RpdGxlcz48cGVy
aW9kaWNhbD48ZnVsbC10aXRsZT5HZW5vbWUgTWVkPC9mdWxsLXRpdGxlPjxhYmJyLTE+R2Vub21l
IG1lZGljaW5lPC9hYmJyLTE+PC9wZXJpb2RpY2FsPjxwYWdlcz4xMDM8L3BhZ2VzPjx2b2x1bWU+
MTI8L3ZvbHVtZT48bnVtYmVyPjE8L251bWJlcj48ZWRpdGlvbj4yMDIwMTIwMjwvZWRpdGlvbj48
a2V5d29yZHM+PGtleXdvcmQ+Q29tcHV0YXRpb25hbCBCaW9sb2d5PC9rZXl3b3JkPjxrZXl3b3Jk
PipEYXRhYmFzZXMsIE51Y2xlaWMgQWNpZDwva2V5d29yZD48a2V5d29yZD4qR2Vub21lLCBIdW1h
bjwva2V5d29yZD48a2V5d29yZD5IdW1hbnM8L2tleXdvcmQ+PGtleXdvcmQ+Kk1vbGVjdWxhciBT
ZXF1ZW5jZSBBbm5vdGF0aW9uPC9rZXl3b3JkPjxrZXl3b3JkPk11dGF0aW9uPC9rZXl3b3JkPjxr
ZXl3b3JkPlNvZnR3YXJlPC9rZXl3b3JkPjxrZXl3b3JkPkV4b21lIFNlcXVlbmNpbmc8L2tleXdv
cmQ+PGtleXdvcmQ+RGF0YWJhc2U8L2tleXdvcmQ+PGtleXdvcmQ+RGVsZXRlcmlvdXNuZXNzIHBy
ZWRpY3Rpb248L2tleXdvcmQ+PGtleXdvcmQ+RnVuY3Rpb25hbCBhbm5vdGF0aW9uPC9rZXl3b3Jk
PjxrZXl3b3JkPk5vbnN5bm9ueW1vdXMgU05WPC9rZXl3b3JkPjxrZXl3b3JkPldob2xlIGV4b21l
IHNlcXVlbmNpbmc8L2tleXdvcmQ+PC9rZXl3b3Jkcz48ZGF0ZXM+PHllYXI+MjAyMDwveWVhcj48
cHViLWRhdGVzPjxkYXRlPkRlYyAyPC9kYXRlPjwvcHViLWRhdGVzPjwvZGF0ZXM+PGlzYm4+MTc1
Ni05OTRYIChFbGVjdHJvbmljKSYjeEQ7MTc1Ni05OTRYIChMaW5raW5nKTwvaXNibj48YWNjZXNz
aW9uLW51bT4zMzI2MTY2MjwvYWNjZXNzaW9uLW51bT48dXJscz48cmVsYXRlZC11cmxzPjx1cmw+
aHR0cHM6Ly93d3cubmNiaS5ubG0ubmloLmdvdi9wdWJtZWQvMzMyNjE2NjI8L3VybD48L3JlbGF0
ZWQtdXJscz48L3VybHM+PGN1c3RvbTE+VGhlIGF1dGhvcnMgZGVjbGFyZSB0aGF0IHRoZXkgaGF2
ZSBubyBjb21wZXRpbmcgaW50ZXJlc3RzLjwvY3VzdG9tMT48Y3VzdG9tMj5QTUM3NzA5NDE3PC9j
dXN0b20yPjxlbGVjdHJvbmljLXJlc291cmNlLW51bT4xMC4xMTg2L3MxMzA3My0wMjAtMDA4MDMt
OTwvZWxlY3Ryb25pYy1yZXNvdXJjZS1udW0+PHJlbW90ZS1kYXRhYmFzZS1uYW1lPk1lZGxpbmU8
L3JlbW90ZS1kYXRhYmFzZS1uYW1lPjxyZW1vdGUtZGF0YWJhc2UtcHJvdmlkZXI+TkxNPC9yZW1v
dGUtZGF0YWJhc2UtcHJvdmlkZXI+PC9yZWNvcmQ+PC9DaXRlPjwvRW5kTm90ZT4A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MaXU8L0F1dGhvcj48WWVhcj4yMDIwPC9ZZWFyPjxSZWNO
dW0+MTU5NzwvUmVjTnVtPjxEaXNwbGF5VGV4dD48c3R5bGUgZmFjZT0ic3VwZXJzY3JpcHQiPjE8
L3N0eWxlPjwvRGlzcGxheVRleHQ+PHJlY29yZD48cmVjLW51bWJlcj4xNTk3PC9yZWMtbnVtYmVy
Pjxmb3JlaWduLWtleXM+PGtleSBhcHA9IkVOIiBkYi1pZD0iZXcwc3dwMjVqZXQyZDNlMDl3dHB3
MmFocGY5YXp3ZnB2YXplIiB0aW1lc3RhbXA9IjE3NzMxODA3NzAiPjE1OTc8L2tleT48L2ZvcmVp
Z24ta2V5cz48cmVmLXR5cGUgbmFtZT0iSm91cm5hbCBBcnRpY2xlIj4xNzwvcmVmLXR5cGU+PGNv
bnRyaWJ1dG9ycz48YXV0aG9ycz48YXV0aG9yPkxpdSwgWC48L2F1dGhvcj48YXV0aG9yPkxpLCBD
LjwvYXV0aG9yPjxhdXRob3I+TW91LCBDLjwvYXV0aG9yPjxhdXRob3I+RG9uZywgWS48L2F1dGhv
cj48YXV0aG9yPlR1LCBZLjwvYXV0aG9yPjwvYXV0aG9ycz48L2NvbnRyaWJ1dG9ycz48YXV0aC1h
ZGRyZXNzPlVTRiBHZW5vbWljcyAmYW1wOyBDb2xsZWdlIG9mIFB1YmxpYyBIZWFsdGgsIFVuaXZl
cnNpdHkgb2YgU291dGggRmxvcmlkYSwgVGFtcGEsIEZMLCBVU0EuIHhpYW9taW5nbGl1QHVzZi5l
ZHUuJiN4RDtVU0YgR2Vub21pY3MgJmFtcDsgQ29sbGVnZSBvZiBQdWJsaWMgSGVhbHRoLCBVbml2
ZXJzaXR5IG9mIFNvdXRoIEZsb3JpZGEsIFRhbXBhLCBGTCwgVVNBLiYjeEQ7RGVwYXJ0bWVudCBv
ZiBDb21wdXRlciBTY2llbmNlIGFuZCBFbmdpbmVlcmluZywgQ29sbGVnZSBvZiBFbmdpbmVlcmlu
ZywgVW5pdmVyc2l0eSBvZiBTb3V0aCBGbG9yaWRhLCBUYW1wYSwgRkwsIFVTQS48L2F1dGgtYWRk
cmVzcz48dGl0bGVzPjx0aXRsZT5kYk5TRlAgdjQ6IGEgY29tcHJlaGVuc2l2ZSBkYXRhYmFzZSBv
ZiB0cmFuc2NyaXB0LXNwZWNpZmljIGZ1bmN0aW9uYWwgcHJlZGljdGlvbnMgYW5kIGFubm90YXRp
b25zIGZvciBodW1hbiBub25zeW5vbnltb3VzIGFuZCBzcGxpY2Utc2l0ZSBTTlZzPC90aXRsZT48
c2Vjb25kYXJ5LXRpdGxlPkdlbm9tZSBNZWQ8L3NlY29uZGFyeS10aXRsZT48L3RpdGxlcz48cGVy
aW9kaWNhbD48ZnVsbC10aXRsZT5HZW5vbWUgTWVkPC9mdWxsLXRpdGxlPjxhYmJyLTE+R2Vub21l
IG1lZGljaW5lPC9hYmJyLTE+PC9wZXJpb2RpY2FsPjxwYWdlcz4xMDM8L3BhZ2VzPjx2b2x1bWU+
MTI8L3ZvbHVtZT48bnVtYmVyPjE8L251bWJlcj48ZWRpdGlvbj4yMDIwMTIwMjwvZWRpdGlvbj48
a2V5d29yZHM+PGtleXdvcmQ+Q29tcHV0YXRpb25hbCBCaW9sb2d5PC9rZXl3b3JkPjxrZXl3b3Jk
PipEYXRhYmFzZXMsIE51Y2xlaWMgQWNpZDwva2V5d29yZD48a2V5d29yZD4qR2Vub21lLCBIdW1h
bjwva2V5d29yZD48a2V5d29yZD5IdW1hbnM8L2tleXdvcmQ+PGtleXdvcmQ+Kk1vbGVjdWxhciBT
ZXF1ZW5jZSBBbm5vdGF0aW9uPC9rZXl3b3JkPjxrZXl3b3JkPk11dGF0aW9uPC9rZXl3b3JkPjxr
ZXl3b3JkPlNvZnR3YXJlPC9rZXl3b3JkPjxrZXl3b3JkPkV4b21lIFNlcXVlbmNpbmc8L2tleXdv
cmQ+PGtleXdvcmQ+RGF0YWJhc2U8L2tleXdvcmQ+PGtleXdvcmQ+RGVsZXRlcmlvdXNuZXNzIHBy
ZWRpY3Rpb248L2tleXdvcmQ+PGtleXdvcmQ+RnVuY3Rpb25hbCBhbm5vdGF0aW9uPC9rZXl3b3Jk
PjxrZXl3b3JkPk5vbnN5bm9ueW1vdXMgU05WPC9rZXl3b3JkPjxrZXl3b3JkPldob2xlIGV4b21l
IHNlcXVlbmNpbmc8L2tleXdvcmQ+PC9rZXl3b3Jkcz48ZGF0ZXM+PHllYXI+MjAyMDwveWVhcj48
cHViLWRhdGVzPjxkYXRlPkRlYyAyPC9kYXRlPjwvcHViLWRhdGVzPjwvZGF0ZXM+PGlzYm4+MTc1
Ni05OTRYIChFbGVjdHJvbmljKSYjeEQ7MTc1Ni05OTRYIChMaW5raW5nKTwvaXNibj48YWNjZXNz
aW9uLW51bT4zMzI2MTY2MjwvYWNjZXNzaW9uLW51bT48dXJscz48cmVsYXRlZC11cmxzPjx1cmw+
aHR0cHM6Ly93d3cubmNiaS5ubG0ubmloLmdvdi9wdWJtZWQvMzMyNjE2NjI8L3VybD48L3JlbGF0
ZWQtdXJscz48L3VybHM+PGN1c3RvbTE+VGhlIGF1dGhvcnMgZGVjbGFyZSB0aGF0IHRoZXkgaGF2
ZSBubyBjb21wZXRpbmcgaW50ZXJlc3RzLjwvY3VzdG9tMT48Y3VzdG9tMj5QTUM3NzA5NDE3PC9j
dXN0b20yPjxlbGVjdHJvbmljLXJlc291cmNlLW51bT4xMC4xMTg2L3MxMzA3My0wMjAtMDA4MDMt
OTwvZWxlY3Ryb25pYy1yZXNvdXJjZS1udW0+PHJlbW90ZS1kYXRhYmFzZS1uYW1lPk1lZGxpbmU8
L3JlbW90ZS1kYXRhYmFzZS1uYW1lPjxyZW1vdGUtZGF0YWJhc2UtcHJvdmlkZXI+TkxNPC9yZW1v
dGUtZGF0YWJhc2UtcHJvdmlkZXI+PC9yZWNvcmQ+PC9DaXRlPjwvRW5kTm90ZT4A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including </w:t>
      </w:r>
      <w:proofErr w:type="spellStart"/>
      <w:r w:rsidRPr="00445D6A">
        <w:rPr>
          <w:rFonts w:asciiTheme="majorHAnsi" w:eastAsia="Times New Roman" w:hAnsiTheme="majorHAnsi" w:cs="Times New Roman"/>
          <w:kern w:val="0"/>
          <w14:ligatures w14:val="none"/>
        </w:rPr>
        <w:t>AlphaMissense</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DaGVuZzwvQXV0aG9yPjxZZWFyPjIwMjM8L1llYXI+PFJl
Y051bT4xNTk4PC9SZWNOdW0+PERpc3BsYXlUZXh0PjxzdHlsZSBmYWNlPSJzdXBlcnNjcmlwdCI+
Mjwvc3R5bGU+PC9EaXNwbGF5VGV4dD48cmVjb3JkPjxyZWMtbnVtYmVyPjE1OTg8L3JlYy1udW1i
ZXI+PGZvcmVpZ24ta2V5cz48a2V5IGFwcD0iRU4iIGRiLWlkPSJldzBzd3AyNWpldDJkM2UwOXd0
cHcyYWhwZjlhendmcHZhemUiIHRpbWVzdGFtcD0iMTc3MzI4OTU3NCI+MTU5ODwva2V5PjwvZm9y
ZWlnbi1rZXlzPjxyZWYtdHlwZSBuYW1lPSJKb3VybmFsIEFydGljbGUiPjE3PC9yZWYtdHlwZT48
Y29udHJpYnV0b3JzPjxhdXRob3JzPjxhdXRob3I+Q2hlbmcsIEouPC9hdXRob3I+PGF1dGhvcj5O
b3ZhdGksIEcuPC9hdXRob3I+PGF1dGhvcj5QYW4sIEouPC9hdXRob3I+PGF1dGhvcj5CeWNyb2Z0
LCBDLjwvYXV0aG9yPjxhdXRob3I+WmVtZ3VseXRlLCBBLjwvYXV0aG9yPjxhdXRob3I+QXBwbGVi
YXVtLCBULjwvYXV0aG9yPjxhdXRob3I+UHJpdHplbCwgQS48L2F1dGhvcj48YXV0aG9yPldvbmcs
IEwuIEguPC9hdXRob3I+PGF1dGhvcj5aaWVsaW5za2ksIE0uPC9hdXRob3I+PGF1dGhvcj5TYXJn
ZWFudCwgVC48L2F1dGhvcj48YXV0aG9yPlNjaG5laWRlciwgUi4gRy48L2F1dGhvcj48YXV0aG9y
PlNlbmlvciwgQS4gVy48L2F1dGhvcj48YXV0aG9yPkp1bXBlciwgSi48L2F1dGhvcj48YXV0aG9y
Pkhhc3NhYmlzLCBELjwvYXV0aG9yPjxhdXRob3I+S29obGksIFAuPC9hdXRob3I+PGF1dGhvcj5B
dnNlYywgWi48L2F1dGhvcj48L2F1dGhvcnM+PC9jb250cmlidXRvcnM+PGF1dGgtYWRkcmVzcz5H
b29nbGUgRGVlcE1pbmQsIExvbmRvbiwgVUsuPC9hdXRoLWFkZHJlc3M+PHRpdGxlcz48dGl0bGU+
QWNjdXJhdGUgcHJvdGVvbWUtd2lkZSBtaXNzZW5zZSB2YXJpYW50IGVmZmVjdCBwcmVkaWN0aW9u
IHdpdGggQWxwaGFNaXNzZW5zZTwvdGl0bGU+PHNlY29uZGFyeS10aXRsZT5TY2llbmNlPC9zZWNv
bmRhcnktdGl0bGU+PC90aXRsZXM+PHBlcmlvZGljYWw+PGZ1bGwtdGl0bGU+U2NpZW5jZTwvZnVs
bC10aXRsZT48YWJici0xPlNjaWVuY2U8L2FiYnItMT48L3BlcmlvZGljYWw+PHBhZ2VzPmVhZGc3
NDkyPC9wYWdlcz48dm9sdW1lPjM4MTwvdm9sdW1lPjxudW1iZXI+NjY2NDwvbnVtYmVyPjxlZGl0
aW9uPjIwMjMwOTIyPC9lZGl0aW9uPjxrZXl3b3Jkcz48a2V5d29yZD5IdW1hbnM8L2tleXdvcmQ+
PGtleXdvcmQ+KkFtaW5vIEFjaWQgU3Vic3RpdHV0aW9uL2dlbmV0aWNzPC9rZXl3b3JkPjxrZXl3
b3JkPkJlbmNobWFya2luZzwva2V5d29yZD48a2V5d29yZD5Db25zZXJ2ZWQgU2VxdWVuY2U8L2tl
eXdvcmQ+PGtleXdvcmQ+RGF0YWJhc2VzLCBHZW5ldGljPC9rZXl3b3JkPjxrZXl3b3JkPipEaXNl
YXNlL2dlbmV0aWNzPC9rZXl3b3JkPjxrZXl3b3JkPkdlbm9tZSwgSHVtYW48L2tleXdvcmQ+PGtl
eXdvcmQ+Kk11dGF0aW9uLCBNaXNzZW5zZTwva2V5d29yZD48a2V5d29yZD5Qcm90ZWluIENvbmZv
cm1hdGlvbjwva2V5d29yZD48a2V5d29yZD4qUHJvdGVvbWUvZ2VuZXRpY3M8L2tleXdvcmQ+PGtl
eXdvcmQ+KlNlcXVlbmNlIEFsaWdubWVudC9tZXRob2RzPC9rZXl3b3JkPjxrZXl3b3JkPk1hY2hp
bmUgTGVhcm5pbmc8L2tleXdvcmQ+PC9rZXl3b3Jkcz48ZGF0ZXM+PHllYXI+MjAyMzwveWVhcj48
cHViLWRhdGVzPjxkYXRlPlNlcCAyMjwvZGF0ZT48L3B1Yi1kYXRlcz48L2RhdGVzPjxpc2JuPjEw
OTUtOTIwMyAoRWxlY3Ryb25pYykmI3hEOzAwMzYtODA3NSAoTGlua2luZyk8L2lzYm4+PGFjY2Vz
c2lvbi1udW0+Mzc3MzM4NjM8L2FjY2Vzc2lvbi1udW0+PHVybHM+PHJlbGF0ZWQtdXJscz48dXJs
Pmh0dHBzOi8vd3d3Lm5jYmkubmxtLm5paC5nb3YvcHVibWVkLzM3NzMzODYzPC91cmw+PC9yZWxh
dGVkLXVybHM+PC91cmxzPjxlbGVjdHJvbmljLXJlc291cmNlLW51bT4xMC4xMTI2L3NjaWVuY2Uu
YWRnNzQ5MjwvZWxlY3Ryb25pYy1yZXNvdXJjZS1udW0+PHJlbW90ZS1kYXRhYmFzZS1uYW1lPk1l
ZGxpbmU8L3JlbW90ZS1kYXRhYmFzZS1uYW1lPjxyZW1vdGUtZGF0YWJhc2UtcHJvdmlkZXI+TkxN
PC9yZW1vdGUtZGF0YWJhc2UtcHJvdmlkZXI+PC9yZWNvcmQ+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DaGVuZzwvQXV0aG9yPjxZZWFyPjIwMjM8L1llYXI+PFJl
Y051bT4xNTk4PC9SZWNOdW0+PERpc3BsYXlUZXh0PjxzdHlsZSBmYWNlPSJzdXBlcnNjcmlwdCI+
Mjwvc3R5bGU+PC9EaXNwbGF5VGV4dD48cmVjb3JkPjxyZWMtbnVtYmVyPjE1OTg8L3JlYy1udW1i
ZXI+PGZvcmVpZ24ta2V5cz48a2V5IGFwcD0iRU4iIGRiLWlkPSJldzBzd3AyNWpldDJkM2UwOXd0
cHcyYWhwZjlhendmcHZhemUiIHRpbWVzdGFtcD0iMTc3MzI4OTU3NCI+MTU5ODwva2V5PjwvZm9y
ZWlnbi1rZXlzPjxyZWYtdHlwZSBuYW1lPSJKb3VybmFsIEFydGljbGUiPjE3PC9yZWYtdHlwZT48
Y29udHJpYnV0b3JzPjxhdXRob3JzPjxhdXRob3I+Q2hlbmcsIEouPC9hdXRob3I+PGF1dGhvcj5O
b3ZhdGksIEcuPC9hdXRob3I+PGF1dGhvcj5QYW4sIEouPC9hdXRob3I+PGF1dGhvcj5CeWNyb2Z0
LCBDLjwvYXV0aG9yPjxhdXRob3I+WmVtZ3VseXRlLCBBLjwvYXV0aG9yPjxhdXRob3I+QXBwbGVi
YXVtLCBULjwvYXV0aG9yPjxhdXRob3I+UHJpdHplbCwgQS48L2F1dGhvcj48YXV0aG9yPldvbmcs
IEwuIEguPC9hdXRob3I+PGF1dGhvcj5aaWVsaW5za2ksIE0uPC9hdXRob3I+PGF1dGhvcj5TYXJn
ZWFudCwgVC48L2F1dGhvcj48YXV0aG9yPlNjaG5laWRlciwgUi4gRy48L2F1dGhvcj48YXV0aG9y
PlNlbmlvciwgQS4gVy48L2F1dGhvcj48YXV0aG9yPkp1bXBlciwgSi48L2F1dGhvcj48YXV0aG9y
Pkhhc3NhYmlzLCBELjwvYXV0aG9yPjxhdXRob3I+S29obGksIFAuPC9hdXRob3I+PGF1dGhvcj5B
dnNlYywgWi48L2F1dGhvcj48L2F1dGhvcnM+PC9jb250cmlidXRvcnM+PGF1dGgtYWRkcmVzcz5H
b29nbGUgRGVlcE1pbmQsIExvbmRvbiwgVUsuPC9hdXRoLWFkZHJlc3M+PHRpdGxlcz48dGl0bGU+
QWNjdXJhdGUgcHJvdGVvbWUtd2lkZSBtaXNzZW5zZSB2YXJpYW50IGVmZmVjdCBwcmVkaWN0aW9u
IHdpdGggQWxwaGFNaXNzZW5zZTwvdGl0bGU+PHNlY29uZGFyeS10aXRsZT5TY2llbmNlPC9zZWNv
bmRhcnktdGl0bGU+PC90aXRsZXM+PHBlcmlvZGljYWw+PGZ1bGwtdGl0bGU+U2NpZW5jZTwvZnVs
bC10aXRsZT48YWJici0xPlNjaWVuY2U8L2FiYnItMT48L3BlcmlvZGljYWw+PHBhZ2VzPmVhZGc3
NDkyPC9wYWdlcz48dm9sdW1lPjM4MTwvdm9sdW1lPjxudW1iZXI+NjY2NDwvbnVtYmVyPjxlZGl0
aW9uPjIwMjMwOTIyPC9lZGl0aW9uPjxrZXl3b3Jkcz48a2V5d29yZD5IdW1hbnM8L2tleXdvcmQ+
PGtleXdvcmQ+KkFtaW5vIEFjaWQgU3Vic3RpdHV0aW9uL2dlbmV0aWNzPC9rZXl3b3JkPjxrZXl3
b3JkPkJlbmNobWFya2luZzwva2V5d29yZD48a2V5d29yZD5Db25zZXJ2ZWQgU2VxdWVuY2U8L2tl
eXdvcmQ+PGtleXdvcmQ+RGF0YWJhc2VzLCBHZW5ldGljPC9rZXl3b3JkPjxrZXl3b3JkPipEaXNl
YXNlL2dlbmV0aWNzPC9rZXl3b3JkPjxrZXl3b3JkPkdlbm9tZSwgSHVtYW48L2tleXdvcmQ+PGtl
eXdvcmQ+Kk11dGF0aW9uLCBNaXNzZW5zZTwva2V5d29yZD48a2V5d29yZD5Qcm90ZWluIENvbmZv
cm1hdGlvbjwva2V5d29yZD48a2V5d29yZD4qUHJvdGVvbWUvZ2VuZXRpY3M8L2tleXdvcmQ+PGtl
eXdvcmQ+KlNlcXVlbmNlIEFsaWdubWVudC9tZXRob2RzPC9rZXl3b3JkPjxrZXl3b3JkPk1hY2hp
bmUgTGVhcm5pbmc8L2tleXdvcmQ+PC9rZXl3b3Jkcz48ZGF0ZXM+PHllYXI+MjAyMzwveWVhcj48
cHViLWRhdGVzPjxkYXRlPlNlcCAyMjwvZGF0ZT48L3B1Yi1kYXRlcz48L2RhdGVzPjxpc2JuPjEw
OTUtOTIwMyAoRWxlY3Ryb25pYykmI3hEOzAwMzYtODA3NSAoTGlua2luZyk8L2lzYm4+PGFjY2Vz
c2lvbi1udW0+Mzc3MzM4NjM8L2FjY2Vzc2lvbi1udW0+PHVybHM+PHJlbGF0ZWQtdXJscz48dXJs
Pmh0dHBzOi8vd3d3Lm5jYmkubmxtLm5paC5nb3YvcHVibWVkLzM3NzMzODYzPC91cmw+PC9yZWxh
dGVkLXVybHM+PC91cmxzPjxlbGVjdHJvbmljLXJlc291cmNlLW51bT4xMC4xMTI2L3NjaWVuY2Uu
YWRnNzQ5MjwvZWxlY3Ryb25pYy1yZXNvdXJjZS1udW0+PHJlbW90ZS1kYXRhYmFzZS1uYW1lPk1l
ZGxpbmU8L3JlbW90ZS1kYXRhYmFzZS1uYW1lPjxyZW1vdGUtZGF0YWJhc2UtcHJvdmlkZXI+TkxN
PC9yZW1vdGUtZGF0YWJhc2UtcHJvdmlkZXI+PC9yZWNvcmQ+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and ESM1b </w:t>
      </w:r>
      <w:r w:rsidRPr="00445D6A">
        <w:rPr>
          <w:rFonts w:asciiTheme="majorHAnsi" w:eastAsia="Times New Roman" w:hAnsiTheme="majorHAnsi" w:cs="Times New Roman"/>
          <w:kern w:val="0"/>
          <w14:ligatures w14:val="none"/>
        </w:rPr>
        <w:fldChar w:fldCharType="begin">
          <w:fldData xml:space="preserve">PEVuZE5vdGU+PENpdGU+PEF1dGhvcj5CcmFuZGVzPC9BdXRob3I+PFllYXI+MjAyMzwvWWVhcj48
UmVjTnVtPjE1OTk8L1JlY051bT48RGlzcGxheVRleHQ+PHN0eWxlIGZhY2U9InN1cGVyc2NyaXB0
Ij4zPC9zdHlsZT48L0Rpc3BsYXlUZXh0PjxyZWNvcmQ+PHJlYy1udW1iZXI+MTU5OTwvcmVjLW51
bWJlcj48Zm9yZWlnbi1rZXlzPjxrZXkgYXBwPSJFTiIgZGItaWQ9ImV3MHN3cDI1amV0MmQzZTA5
d3RwdzJhaHBmOWF6d2ZwdmF6ZSIgdGltZXN0YW1wPSIxNzczMjg5NzIzIj4xNTk5PC9rZXk+PC9m
b3JlaWduLWtleXM+PHJlZi10eXBlIG5hbWU9IkpvdXJuYWwgQXJ0aWNsZSI+MTc8L3JlZi10eXBl
Pjxjb250cmlidXRvcnM+PGF1dGhvcnM+PGF1dGhvcj5CcmFuZGVzLCBOLjwvYXV0aG9yPjxhdXRo
b3I+R29sZG1hbiwgRy48L2F1dGhvcj48YXV0aG9yPldhbmcsIEMuIEguPC9hdXRob3I+PGF1dGhv
cj5ZZSwgQy4gSi48L2F1dGhvcj48YXV0aG9yPk50cmFub3MsIFYuPC9hdXRob3I+PC9hdXRob3Jz
PjwvY29udHJpYnV0b3JzPjxhdXRoLWFkZHJlc3M+RGl2aXNpb24gb2YgUmhldW1hdG9sb2d5LCBE
ZXBhcnRtZW50IG9mIE1lZGljaW5lLCBVbml2ZXJzaXR5IG9mIENhbGlmb3JuaWEsIFNhbiBGcmFu
Y2lzY28sIFNhbiBGcmFuY2lzY28sIENBLCBVU0EuJiN4RDtCaW9sb2dpY2FsIGFuZCBNZWRpY2Fs
IEluZm9ybWF0aWNzIEdyYWR1YXRlIFByb2dyYW0sIFVuaXZlcnNpdHkgb2YgQ2FsaWZvcm5pYSwg
U2FuIEZyYW5jaXNjbywgU2FuIEZyYW5jaXNjbywgQ0EsIFVTQS4mI3hEO0Jpb21lZGljYWwgU2Np
ZW5jZXMgR3JhZHVhdGUgUHJvZ3JhbSwgVW5pdmVyc2l0eSBvZiBDYWxpZm9ybmlhLCBTYW4gRnJh
bmNpc2NvLCBTYW4gRnJhbmNpc2NvLCBDQSwgVVNBLiYjeEQ7RGl2aXNpb24gb2YgUmhldW1hdG9s
b2d5LCBEZXBhcnRtZW50IG9mIE1lZGljaW5lLCBVbml2ZXJzaXR5IG9mIENhbGlmb3JuaWEsIFNh
biBGcmFuY2lzY28sIFNhbiBGcmFuY2lzY28sIENBLCBVU0EuIGppbW1pZS55ZUB1Y3NmLmVkdS4m
I3hEO0Jha2FyIENvbXB1dGF0aW9uYWwgSGVhbHRoIFNjaWVuY2VzIEluc3RpdHV0ZSwgVW5pdmVy
c2l0eSBvZiBDYWxpZm9ybmlhLCBTYW4gRnJhbmNpc2NvLCBTYW4gRnJhbmNpc2NvLCBDQSwgVVNB
LiBqaW1taWUueWVAdWNzZi5lZHUuJiN4RDtQYXJrZXIgSW5zdGl0dXRlIGZvciBDYW5jZXIgSW1t
dW5vdGhlcmFweSwgVW5pdmVyc2l0eSBvZiBDYWxpZm9ybmlhLCBTYW4gRnJhbmNpc2NvLCBTYW4g
RnJhbmNpc2NvLCBDQSwgVVNBLiBqaW1taWUueWVAdWNzZi5lZHUuJiN4RDtHbGFkc3RvbmUtVUNT
RiBJbnN0aXR1dGUgb2YgR2Vub21pYyBJbW11bm9sb2d5LCBTYW4gRnJhbmNpc2NvLCBDQSwgVVNB
LiBqaW1taWUueWVAdWNzZi5lZHUuJiN4RDtJbnN0aXR1dGUgZm9yIEh1bWFuIEdlbmV0aWNzLCBV
bml2ZXJzaXR5IG9mIENhbGlmb3JuaWEsIFNhbiBGcmFuY2lzY28sIFNhbiBGcmFuY2lzY28sIENB
LCBVU0EuIGppbW1pZS55ZUB1Y3NmLmVkdS4mI3hEO0RlcGFydG1lbnQgb2YgRXBpZGVtaW9sb2d5
ICZhbXA7IEJpb3N0YXRpc3RpY3MsIFVuaXZlcnNpdHkgb2YgQ2FsaWZvcm5pYSwgU2FuIEZyYW5j
aXNjbywgU2FuIEZyYW5jaXNjbywgQ0EsIFVTQS4gamltbWllLnllQHVjc2YuZWR1LiYjeEQ7RGVw
YXJ0bWVudCBvZiBCaW9lbmdpbmVlcmluZyBhbmQgVGhlcmFwZXV0aWMgU2NpZW5jZXMsIFVuaXZl
cnNpdHkgb2YgQ2FsaWZvcm5pYSwgU2FuIEZyYW5jaXNjbywgU2FuIEZyYW5jaXNjbywgQ0EsIFVT
QS4gamltbWllLnllQHVjc2YuZWR1LiYjeEQ7QmFrYXIgQ29tcHV0YXRpb25hbCBIZWFsdGggU2Np
ZW5jZXMgSW5zdGl0dXRlLCBVbml2ZXJzaXR5IG9mIENhbGlmb3JuaWEsIFNhbiBGcmFuY2lzY28s
IFNhbiBGcmFuY2lzY28sIENBLCBVU0EuIHZhc2lsaXMubnRyYW5vc0B1Y3NmLmVkdS4mI3hEO0Rl
cGFydG1lbnQgb2YgRXBpZGVtaW9sb2d5ICZhbXA7IEJpb3N0YXRpc3RpY3MsIFVuaXZlcnNpdHkg
b2YgQ2FsaWZvcm5pYSwgU2FuIEZyYW5jaXNjbywgU2FuIEZyYW5jaXNjbywgQ0EsIFVTQS4gdmFz
aWxpcy5udHJhbm9zQHVjc2YuZWR1LiYjeEQ7RGVwYXJ0bWVudCBvZiBCaW9lbmdpbmVlcmluZyBh
bmQgVGhlcmFwZXV0aWMgU2NpZW5jZXMsIFVuaXZlcnNpdHkgb2YgQ2FsaWZvcm5pYSwgU2FuIEZy
YW5jaXNjbywgU2FuIEZyYW5jaXNjbywgQ0EsIFVTQS4gdmFzaWxpcy5udHJhbm9zQHVjc2YuZWR1
LiYjeEQ7RGlhYmV0ZXMgQ2VudGVyLCBVbml2ZXJzaXR5IG9mIENhbGlmb3JuaWEsIFNhbiBGcmFu
Y2lzY28sIFNhbiBGcmFuY2lzY28sIENBLCBVU0EuIHZhc2lsaXMubnRyYW5vc0B1Y3NmLmVkdS48
L2F1dGgtYWRkcmVzcz48dGl0bGVzPjx0aXRsZT5HZW5vbWUtd2lkZSBwcmVkaWN0aW9uIG9mIGRp
c2Vhc2UgdmFyaWFudCBlZmZlY3RzIHdpdGggYSBkZWVwIHByb3RlaW4gbGFuZ3VhZ2UgbW9kZWw8
L3RpdGxlPjxzZWNvbmRhcnktdGl0bGU+TmF0IEdlbmV0PC9zZWNvbmRhcnktdGl0bGU+PC90aXRs
ZXM+PHBlcmlvZGljYWw+PGZ1bGwtdGl0bGU+TmF0IEdlbmV0PC9mdWxsLXRpdGxlPjxhYmJyLTE+
TmF0dXJlIGdlbmV0aWNzPC9hYmJyLTE+PC9wZXJpb2RpY2FsPjxwYWdlcz4xNTEyLTE1MjI8L3Bh
Z2VzPjx2b2x1bWU+NTU8L3ZvbHVtZT48bnVtYmVyPjk8L251bWJlcj48ZWRpdGlvbj4yMDIzMDgx
MDwvZWRpdGlvbj48a2V5d29yZHM+PGtleXdvcmQ+SHVtYW5zPC9rZXl3b3JkPjxrZXl3b3JkPipD
b21wdXRhdGlvbmFsIEJpb2xvZ3kvbWV0aG9kczwva2V5d29yZD48a2V5d29yZD4qU29mdHdhcmU8
L2tleXdvcmQ+PGtleXdvcmQ+TXV0YXRpb24sIE1pc3NlbnNlL2dlbmV0aWNzPC9rZXl3b3JkPjxr
ZXl3b3JkPlByb3RlaW5zL2dlbmV0aWNzPC9rZXl3b3JkPjxrZXl3b3JkPkdlbm9tZSwgSHVtYW4v
Z2VuZXRpY3M8L2tleXdvcmQ+PC9rZXl3b3Jkcz48ZGF0ZXM+PHllYXI+MjAyMzwveWVhcj48cHVi
LWRhdGVzPjxkYXRlPlNlcDwvZGF0ZT48L3B1Yi1kYXRlcz48L2RhdGVzPjxpc2JuPjE1NDYtMTcx
OCAoRWxlY3Ryb25pYykmI3hEOzEwNjEtNDAzNiAoUHJpbnQpJiN4RDsxMDYxLTQwMzYgKExpbmtp
bmcpPC9pc2JuPjxhY2Nlc3Npb24tbnVtPjM3NTYzMzI5PC9hY2Nlc3Npb24tbnVtPjx1cmxzPjxy
ZWxhdGVkLXVybHM+PHVybD5odHRwczovL3d3dy5uY2JpLm5sbS5uaWguZ292L3B1Ym1lZC8zNzU2
MzMyOTwvdXJsPjwvcmVsYXRlZC11cmxzPjwvdXJscz48Y3VzdG9tMT5UaGUgYXV0aG9ycyBkZWNs
YXJlIG5vIGNvbXBldGluZyBpbnRlcmVzdHMuPC9jdXN0b20xPjxjdXN0b20yPlBNQzEwNDg0Nzkw
PC9jdXN0b20yPjxlbGVjdHJvbmljLXJlc291cmNlLW51bT4xMC4xMDM4L3M0MTU4OC0wMjMtMDE0
NjUtMDwvZWxlY3Ryb25pYy1yZXNvdXJjZS1udW0+PHJlbW90ZS1kYXRhYmFzZS1uYW1lPk1lZGxp
bmU8L3JlbW90ZS1kYXRhYmFzZS1uYW1lPjxyZW1vdGUtZGF0YWJhc2UtcHJvdmlkZXI+TkxNPC9y
ZW1vdGUtZGF0YWJhc2UtcHJvdmlkZXI+PC9yZWNvcmQ+PC9DaXRlPjwvRW5kTm90ZT4A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CcmFuZGVzPC9BdXRob3I+PFllYXI+MjAyMzwvWWVhcj48
UmVjTnVtPjE1OTk8L1JlY051bT48RGlzcGxheVRleHQ+PHN0eWxlIGZhY2U9InN1cGVyc2NyaXB0
Ij4zPC9zdHlsZT48L0Rpc3BsYXlUZXh0PjxyZWNvcmQ+PHJlYy1udW1iZXI+MTU5OTwvcmVjLW51
bWJlcj48Zm9yZWlnbi1rZXlzPjxrZXkgYXBwPSJFTiIgZGItaWQ9ImV3MHN3cDI1amV0MmQzZTA5
d3RwdzJhaHBmOWF6d2ZwdmF6ZSIgdGltZXN0YW1wPSIxNzczMjg5NzIzIj4xNTk5PC9rZXk+PC9m
b3JlaWduLWtleXM+PHJlZi10eXBlIG5hbWU9IkpvdXJuYWwgQXJ0aWNsZSI+MTc8L3JlZi10eXBl
Pjxjb250cmlidXRvcnM+PGF1dGhvcnM+PGF1dGhvcj5CcmFuZGVzLCBOLjwvYXV0aG9yPjxhdXRo
b3I+R29sZG1hbiwgRy48L2F1dGhvcj48YXV0aG9yPldhbmcsIEMuIEguPC9hdXRob3I+PGF1dGhv
cj5ZZSwgQy4gSi48L2F1dGhvcj48YXV0aG9yPk50cmFub3MsIFYuPC9hdXRob3I+PC9hdXRob3Jz
PjwvY29udHJpYnV0b3JzPjxhdXRoLWFkZHJlc3M+RGl2aXNpb24gb2YgUmhldW1hdG9sb2d5LCBE
ZXBhcnRtZW50IG9mIE1lZGljaW5lLCBVbml2ZXJzaXR5IG9mIENhbGlmb3JuaWEsIFNhbiBGcmFu
Y2lzY28sIFNhbiBGcmFuY2lzY28sIENBLCBVU0EuJiN4RDtCaW9sb2dpY2FsIGFuZCBNZWRpY2Fs
IEluZm9ybWF0aWNzIEdyYWR1YXRlIFByb2dyYW0sIFVuaXZlcnNpdHkgb2YgQ2FsaWZvcm5pYSwg
U2FuIEZyYW5jaXNjbywgU2FuIEZyYW5jaXNjbywgQ0EsIFVTQS4mI3hEO0Jpb21lZGljYWwgU2Np
ZW5jZXMgR3JhZHVhdGUgUHJvZ3JhbSwgVW5pdmVyc2l0eSBvZiBDYWxpZm9ybmlhLCBTYW4gRnJh
bmNpc2NvLCBTYW4gRnJhbmNpc2NvLCBDQSwgVVNBLiYjeEQ7RGl2aXNpb24gb2YgUmhldW1hdG9s
b2d5LCBEZXBhcnRtZW50IG9mIE1lZGljaW5lLCBVbml2ZXJzaXR5IG9mIENhbGlmb3JuaWEsIFNh
biBGcmFuY2lzY28sIFNhbiBGcmFuY2lzY28sIENBLCBVU0EuIGppbW1pZS55ZUB1Y3NmLmVkdS4m
I3hEO0Jha2FyIENvbXB1dGF0aW9uYWwgSGVhbHRoIFNjaWVuY2VzIEluc3RpdHV0ZSwgVW5pdmVy
c2l0eSBvZiBDYWxpZm9ybmlhLCBTYW4gRnJhbmNpc2NvLCBTYW4gRnJhbmNpc2NvLCBDQSwgVVNB
LiBqaW1taWUueWVAdWNzZi5lZHUuJiN4RDtQYXJrZXIgSW5zdGl0dXRlIGZvciBDYW5jZXIgSW1t
dW5vdGhlcmFweSwgVW5pdmVyc2l0eSBvZiBDYWxpZm9ybmlhLCBTYW4gRnJhbmNpc2NvLCBTYW4g
RnJhbmNpc2NvLCBDQSwgVVNBLiBqaW1taWUueWVAdWNzZi5lZHUuJiN4RDtHbGFkc3RvbmUtVUNT
RiBJbnN0aXR1dGUgb2YgR2Vub21pYyBJbW11bm9sb2d5LCBTYW4gRnJhbmNpc2NvLCBDQSwgVVNB
LiBqaW1taWUueWVAdWNzZi5lZHUuJiN4RDtJbnN0aXR1dGUgZm9yIEh1bWFuIEdlbmV0aWNzLCBV
bml2ZXJzaXR5IG9mIENhbGlmb3JuaWEsIFNhbiBGcmFuY2lzY28sIFNhbiBGcmFuY2lzY28sIENB
LCBVU0EuIGppbW1pZS55ZUB1Y3NmLmVkdS4mI3hEO0RlcGFydG1lbnQgb2YgRXBpZGVtaW9sb2d5
ICZhbXA7IEJpb3N0YXRpc3RpY3MsIFVuaXZlcnNpdHkgb2YgQ2FsaWZvcm5pYSwgU2FuIEZyYW5j
aXNjbywgU2FuIEZyYW5jaXNjbywgQ0EsIFVTQS4gamltbWllLnllQHVjc2YuZWR1LiYjeEQ7RGVw
YXJ0bWVudCBvZiBCaW9lbmdpbmVlcmluZyBhbmQgVGhlcmFwZXV0aWMgU2NpZW5jZXMsIFVuaXZl
cnNpdHkgb2YgQ2FsaWZvcm5pYSwgU2FuIEZyYW5jaXNjbywgU2FuIEZyYW5jaXNjbywgQ0EsIFVT
QS4gamltbWllLnllQHVjc2YuZWR1LiYjeEQ7QmFrYXIgQ29tcHV0YXRpb25hbCBIZWFsdGggU2Np
ZW5jZXMgSW5zdGl0dXRlLCBVbml2ZXJzaXR5IG9mIENhbGlmb3JuaWEsIFNhbiBGcmFuY2lzY28s
IFNhbiBGcmFuY2lzY28sIENBLCBVU0EuIHZhc2lsaXMubnRyYW5vc0B1Y3NmLmVkdS4mI3hEO0Rl
cGFydG1lbnQgb2YgRXBpZGVtaW9sb2d5ICZhbXA7IEJpb3N0YXRpc3RpY3MsIFVuaXZlcnNpdHkg
b2YgQ2FsaWZvcm5pYSwgU2FuIEZyYW5jaXNjbywgU2FuIEZyYW5jaXNjbywgQ0EsIFVTQS4gdmFz
aWxpcy5udHJhbm9zQHVjc2YuZWR1LiYjeEQ7RGVwYXJ0bWVudCBvZiBCaW9lbmdpbmVlcmluZyBh
bmQgVGhlcmFwZXV0aWMgU2NpZW5jZXMsIFVuaXZlcnNpdHkgb2YgQ2FsaWZvcm5pYSwgU2FuIEZy
YW5jaXNjbywgU2FuIEZyYW5jaXNjbywgQ0EsIFVTQS4gdmFzaWxpcy5udHJhbm9zQHVjc2YuZWR1
LiYjeEQ7RGlhYmV0ZXMgQ2VudGVyLCBVbml2ZXJzaXR5IG9mIENhbGlmb3JuaWEsIFNhbiBGcmFu
Y2lzY28sIFNhbiBGcmFuY2lzY28sIENBLCBVU0EuIHZhc2lsaXMubnRyYW5vc0B1Y3NmLmVkdS48
L2F1dGgtYWRkcmVzcz48dGl0bGVzPjx0aXRsZT5HZW5vbWUtd2lkZSBwcmVkaWN0aW9uIG9mIGRp
c2Vhc2UgdmFyaWFudCBlZmZlY3RzIHdpdGggYSBkZWVwIHByb3RlaW4gbGFuZ3VhZ2UgbW9kZWw8
L3RpdGxlPjxzZWNvbmRhcnktdGl0bGU+TmF0IEdlbmV0PC9zZWNvbmRhcnktdGl0bGU+PC90aXRs
ZXM+PHBlcmlvZGljYWw+PGZ1bGwtdGl0bGU+TmF0IEdlbmV0PC9mdWxsLXRpdGxlPjxhYmJyLTE+
TmF0dXJlIGdlbmV0aWNzPC9hYmJyLTE+PC9wZXJpb2RpY2FsPjxwYWdlcz4xNTEyLTE1MjI8L3Bh
Z2VzPjx2b2x1bWU+NTU8L3ZvbHVtZT48bnVtYmVyPjk8L251bWJlcj48ZWRpdGlvbj4yMDIzMDgx
MDwvZWRpdGlvbj48a2V5d29yZHM+PGtleXdvcmQ+SHVtYW5zPC9rZXl3b3JkPjxrZXl3b3JkPipD
b21wdXRhdGlvbmFsIEJpb2xvZ3kvbWV0aG9kczwva2V5d29yZD48a2V5d29yZD4qU29mdHdhcmU8
L2tleXdvcmQ+PGtleXdvcmQ+TXV0YXRpb24sIE1pc3NlbnNlL2dlbmV0aWNzPC9rZXl3b3JkPjxr
ZXl3b3JkPlByb3RlaW5zL2dlbmV0aWNzPC9rZXl3b3JkPjxrZXl3b3JkPkdlbm9tZSwgSHVtYW4v
Z2VuZXRpY3M8L2tleXdvcmQ+PC9rZXl3b3Jkcz48ZGF0ZXM+PHllYXI+MjAyMzwveWVhcj48cHVi
LWRhdGVzPjxkYXRlPlNlcDwvZGF0ZT48L3B1Yi1kYXRlcz48L2RhdGVzPjxpc2JuPjE1NDYtMTcx
OCAoRWxlY3Ryb25pYykmI3hEOzEwNjEtNDAzNiAoUHJpbnQpJiN4RDsxMDYxLTQwMzYgKExpbmtp
bmcpPC9pc2JuPjxhY2Nlc3Npb24tbnVtPjM3NTYzMzI5PC9hY2Nlc3Npb24tbnVtPjx1cmxzPjxy
ZWxhdGVkLXVybHM+PHVybD5odHRwczovL3d3dy5uY2JpLm5sbS5uaWguZ292L3B1Ym1lZC8zNzU2
MzMyOTwvdXJsPjwvcmVsYXRlZC11cmxzPjwvdXJscz48Y3VzdG9tMT5UaGUgYXV0aG9ycyBkZWNs
YXJlIG5vIGNvbXBldGluZyBpbnRlcmVzdHMuPC9jdXN0b20xPjxjdXN0b20yPlBNQzEwNDg0Nzkw
PC9jdXN0b20yPjxlbGVjdHJvbmljLXJlc291cmNlLW51bT4xMC4xMDM4L3M0MTU4OC0wMjMtMDE0
NjUtMDwvZWxlY3Ryb25pYy1yZXNvdXJjZS1udW0+PHJlbW90ZS1kYXRhYmFzZS1uYW1lPk1lZGxp
bmU8L3JlbW90ZS1kYXRhYmFzZS1uYW1lPjxyZW1vdGUtZGF0YWJhc2UtcHJvdmlkZXI+TkxNPC9y
ZW1vdGUtZGF0YWJhc2UtcHJvdmlkZXI+PC9yZWNvcmQ+PC9DaXRlPjwvRW5kTm90ZT4A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3</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but also includes other deep learning models such as </w:t>
      </w:r>
      <w:proofErr w:type="spellStart"/>
      <w:r w:rsidRPr="00445D6A">
        <w:rPr>
          <w:rFonts w:asciiTheme="majorHAnsi" w:eastAsia="Times New Roman" w:hAnsiTheme="majorHAnsi" w:cs="Times New Roman"/>
          <w:kern w:val="0"/>
          <w14:ligatures w14:val="none"/>
        </w:rPr>
        <w:t>PrimateAI</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TdW5kYXJhbTwvQXV0aG9yPjxZZWFyPjIwMTg8L1llYXI+
PFJlY051bT4xNjAwPC9SZWNOdW0+PERpc3BsYXlUZXh0PjxzdHlsZSBmYWNlPSJzdXBlcnNjcmlw
dCI+NDwvc3R5bGU+PC9EaXNwbGF5VGV4dD48cmVjb3JkPjxyZWMtbnVtYmVyPjE2MDA8L3JlYy1u
dW1iZXI+PGZvcmVpZ24ta2V5cz48a2V5IGFwcD0iRU4iIGRiLWlkPSJldzBzd3AyNWpldDJkM2Uw
OXd0cHcyYWhwZjlhendmcHZhemUiIHRpbWVzdGFtcD0iMTc3MzI4OTg3OSI+MTYwMDwva2V5Pjwv
Zm9yZWlnbi1rZXlzPjxyZWYtdHlwZSBuYW1lPSJKb3VybmFsIEFydGljbGUiPjE3PC9yZWYtdHlw
ZT48Y29udHJpYnV0b3JzPjxhdXRob3JzPjxhdXRob3I+U3VuZGFyYW0sIEwuPC9hdXRob3I+PGF1
dGhvcj5HYW8sIEguPC9hdXRob3I+PGF1dGhvcj5QYWRpZ2VwYXRpLCBTLiBSLjwvYXV0aG9yPjxh
dXRob3I+TWNSYWUsIEouIEYuPC9hdXRob3I+PGF1dGhvcj5MaSwgWS48L2F1dGhvcj48YXV0aG9y
Pktvc21pY2tpLCBKLiBBLjwvYXV0aG9yPjxhdXRob3I+RnJpdHppbGFzLCBOLjwvYXV0aG9yPjxh
dXRob3I+SGFrZW5iZXJnLCBKLjwvYXV0aG9yPjxhdXRob3I+RHV0dGEsIEEuPC9hdXRob3I+PGF1
dGhvcj5TaG9uLCBKLjwvYXV0aG9yPjxhdXRob3I+WHUsIEouPC9hdXRob3I+PGF1dGhvcj5CYXR6
b2dsb3UsIFMuPC9hdXRob3I+PGF1dGhvcj5MaSwgWC48L2F1dGhvcj48YXV0aG9yPkZhcmgsIEsu
IEsuPC9hdXRob3I+PC9hdXRob3JzPjwvY29udHJpYnV0b3JzPjxhdXRoLWFkZHJlc3M+SWxsdW1p
bmEgQXJ0aWZpY2lhbCBJbnRlbGxpZ2VuY2UgTGFib3JhdG9yeSwgSWxsdW1pbmEgSW5jLCBTYW4g
RGllZ28sIENBLCBVU0EuJiN4RDtEZXBhcnRtZW50IG9mIENvbXB1dGVyIFNjaWVuY2UsIFN0YW5m
b3JkIFVuaXZlcnNpdHksIFN0YW5mb3JkLCBDQSwgVVNBLiYjeEQ7TmF0aW9uYWwgU2NpZW5jZSBG
b3VuZGF0aW9uIENlbnRlciBmb3IgQmlnIExlYXJuaW5nLCBVbml2ZXJzaXR5IG9mIEZsb3JpZGEs
IEdhaW5lc3ZpbGxlLCBGTCwgVVNBLiYjeEQ7QW5hbHl0aWMgYW5kIFRyYW5zbGF0aW9uYWwgR2Vu
ZXRpY3MgVW5pdCAoQVRHVSksIERlcGFydG1lbnQgb2YgTWVkaWNpbmUsIE1hc3NhY2h1c2V0dHMg
R2VuZXJhbCBIb3NwaXRhbCBhbmQgSGFydmFyZCBNZWRpY2FsIFNjaG9vbCwgQm9zdG9uLCBNQSwg
VVNBLiYjeEQ7VG95b3RhIFRlY2hub2xvZ2ljYWwgSW5zdGl0dXRlIGF0IENoaWNhZ28sIENoaWNh
Z28sIElMLCBVU0EuJiN4RDtJbGx1bWluYSBBcnRpZmljaWFsIEludGVsbGlnZW5jZSBMYWJvcmF0
b3J5LCBJbGx1bWluYSBJbmMsIFNhbiBEaWVnbywgQ0EsIFVTQS4ga2ZhcmhAaWxsdW1pbmEuY29t
LjwvYXV0aC1hZGRyZXNzPjx0aXRsZXM+PHRpdGxlPlByZWRpY3RpbmcgdGhlIGNsaW5pY2FsIGlt
cGFjdCBvZiBodW1hbiBtdXRhdGlvbiB3aXRoIGRlZXAgbmV1cmFsIG5ldHdvcmtzPC90aXRsZT48
c2Vjb25kYXJ5LXRpdGxlPk5hdCBHZW5ldDwvc2Vjb25kYXJ5LXRpdGxlPjwvdGl0bGVzPjxwZXJp
b2RpY2FsPjxmdWxsLXRpdGxlPk5hdCBHZW5ldDwvZnVsbC10aXRsZT48YWJici0xPk5hdHVyZSBn
ZW5ldGljczwvYWJici0xPjwvcGVyaW9kaWNhbD48cGFnZXM+MTE2MS0xMTcwPC9wYWdlcz48dm9s
dW1lPjUwPC92b2x1bWU+PG51bWJlcj44PC9udW1iZXI+PGVkaXRpb24+MjAxODA3MjM8L2VkaXRp
b24+PGtleXdvcmRzPjxrZXl3b3JkPkFuaW1hbHM8L2tleXdvcmQ+PGtleXdvcmQ+RXhvbWU8L2tl
eXdvcmQ+PGtleXdvcmQ+R2VuZXRpYyBQcmVkaXNwb3NpdGlvbiB0byBEaXNlYXNlPC9rZXl3b3Jk
PjxrZXl3b3JkPipHZW5vbWUsIEh1bWFuPC9rZXl3b3JkPjxrZXl3b3JkPkh1bWFuczwva2V5d29y
ZD48a2V5d29yZD5JbnRlbGxlY3R1YWwgRGlzYWJpbGl0eS9nZW5ldGljcy9wYXRob2xvZ3k8L2tl
eXdvcmQ+PGtleXdvcmQ+Kk11dGF0aW9uPC9rZXl3b3JkPjxrZXl3b3JkPk5lcnZlIE5ldC8qcGh5
c2lvbG9neTwva2V5d29yZD48a2V5d29yZD5QcmltYXRlczwva2V5d29yZD48L2tleXdvcmRzPjxk
YXRlcz48eWVhcj4yMDE4PC95ZWFyPjxwdWItZGF0ZXM+PGRhdGU+QXVnPC9kYXRlPjwvcHViLWRh
dGVzPjwvZGF0ZXM+PGlzYm4+MTU0Ni0xNzE4IChFbGVjdHJvbmljKSYjeEQ7MTA2MS00MDM2IChQ
cmludCkmI3hEOzEwNjEtNDAzNiAoTGlua2luZyk8L2lzYm4+PGFjY2Vzc2lvbi1udW0+MzAwMzgz
OTU8L2FjY2Vzc2lvbi1udW0+PHVybHM+PHJlbGF0ZWQtdXJscz48dXJsPmh0dHBzOi8vd3d3Lm5j
YmkubmxtLm5paC5nb3YvcHVibWVkLzMwMDM4Mzk1PC91cmw+PC9yZWxhdGVkLXVybHM+PC91cmxz
PjxjdXN0b20xPkNvbXBldGluZyBGaW5hbmNpYWwgSW50ZXJlc3RzIEF1dGhvcnMgd2l0aCBJbGx1
bWluYSBhZmZpbGlhdGlvbnMgd2VyZSBlbXBsb3llZXMgb2YgSWxsdW1pbmEgSW5jLCBTYW4gRGll
Z28sIENBLCBhdCB0aGUgdGltZSBvZiB0aGlzIHdvcmsuPC9jdXN0b20xPjxjdXN0b20yPlBNQzYy
MzcyNzY8L2N1c3RvbTI+PGVsZWN0cm9uaWMtcmVzb3VyY2UtbnVtPjEwLjEwMzgvczQxNTg4LTAx
OC0wMTY3LXo8L2VsZWN0cm9uaWMtcmVzb3VyY2UtbnVtPjxyZW1vdGUtZGF0YWJhc2UtbmFtZT5N
ZWRsaW5lPC9yZW1vdGUtZGF0YWJhc2UtbmFtZT48cmVtb3RlLWRhdGFiYXNlLXByb3ZpZGVyPk5M
TTwvcmVtb3RlLWRhdGFiYXNl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TdW5kYXJhbTwvQXV0aG9yPjxZZWFyPjIwMTg8L1llYXI+
PFJlY051bT4xNjAwPC9SZWNOdW0+PERpc3BsYXlUZXh0PjxzdHlsZSBmYWNlPSJzdXBlcnNjcmlw
dCI+NDwvc3R5bGU+PC9EaXNwbGF5VGV4dD48cmVjb3JkPjxyZWMtbnVtYmVyPjE2MDA8L3JlYy1u
dW1iZXI+PGZvcmVpZ24ta2V5cz48a2V5IGFwcD0iRU4iIGRiLWlkPSJldzBzd3AyNWpldDJkM2Uw
OXd0cHcyYWhwZjlhendmcHZhemUiIHRpbWVzdGFtcD0iMTc3MzI4OTg3OSI+MTYwMDwva2V5Pjwv
Zm9yZWlnbi1rZXlzPjxyZWYtdHlwZSBuYW1lPSJKb3VybmFsIEFydGljbGUiPjE3PC9yZWYtdHlw
ZT48Y29udHJpYnV0b3JzPjxhdXRob3JzPjxhdXRob3I+U3VuZGFyYW0sIEwuPC9hdXRob3I+PGF1
dGhvcj5HYW8sIEguPC9hdXRob3I+PGF1dGhvcj5QYWRpZ2VwYXRpLCBTLiBSLjwvYXV0aG9yPjxh
dXRob3I+TWNSYWUsIEouIEYuPC9hdXRob3I+PGF1dGhvcj5MaSwgWS48L2F1dGhvcj48YXV0aG9y
Pktvc21pY2tpLCBKLiBBLjwvYXV0aG9yPjxhdXRob3I+RnJpdHppbGFzLCBOLjwvYXV0aG9yPjxh
dXRob3I+SGFrZW5iZXJnLCBKLjwvYXV0aG9yPjxhdXRob3I+RHV0dGEsIEEuPC9hdXRob3I+PGF1
dGhvcj5TaG9uLCBKLjwvYXV0aG9yPjxhdXRob3I+WHUsIEouPC9hdXRob3I+PGF1dGhvcj5CYXR6
b2dsb3UsIFMuPC9hdXRob3I+PGF1dGhvcj5MaSwgWC48L2F1dGhvcj48YXV0aG9yPkZhcmgsIEsu
IEsuPC9hdXRob3I+PC9hdXRob3JzPjwvY29udHJpYnV0b3JzPjxhdXRoLWFkZHJlc3M+SWxsdW1p
bmEgQXJ0aWZpY2lhbCBJbnRlbGxpZ2VuY2UgTGFib3JhdG9yeSwgSWxsdW1pbmEgSW5jLCBTYW4g
RGllZ28sIENBLCBVU0EuJiN4RDtEZXBhcnRtZW50IG9mIENvbXB1dGVyIFNjaWVuY2UsIFN0YW5m
b3JkIFVuaXZlcnNpdHksIFN0YW5mb3JkLCBDQSwgVVNBLiYjeEQ7TmF0aW9uYWwgU2NpZW5jZSBG
b3VuZGF0aW9uIENlbnRlciBmb3IgQmlnIExlYXJuaW5nLCBVbml2ZXJzaXR5IG9mIEZsb3JpZGEs
IEdhaW5lc3ZpbGxlLCBGTCwgVVNBLiYjeEQ7QW5hbHl0aWMgYW5kIFRyYW5zbGF0aW9uYWwgR2Vu
ZXRpY3MgVW5pdCAoQVRHVSksIERlcGFydG1lbnQgb2YgTWVkaWNpbmUsIE1hc3NhY2h1c2V0dHMg
R2VuZXJhbCBIb3NwaXRhbCBhbmQgSGFydmFyZCBNZWRpY2FsIFNjaG9vbCwgQm9zdG9uLCBNQSwg
VVNBLiYjeEQ7VG95b3RhIFRlY2hub2xvZ2ljYWwgSW5zdGl0dXRlIGF0IENoaWNhZ28sIENoaWNh
Z28sIElMLCBVU0EuJiN4RDtJbGx1bWluYSBBcnRpZmljaWFsIEludGVsbGlnZW5jZSBMYWJvcmF0
b3J5LCBJbGx1bWluYSBJbmMsIFNhbiBEaWVnbywgQ0EsIFVTQS4ga2ZhcmhAaWxsdW1pbmEuY29t
LjwvYXV0aC1hZGRyZXNzPjx0aXRsZXM+PHRpdGxlPlByZWRpY3RpbmcgdGhlIGNsaW5pY2FsIGlt
cGFjdCBvZiBodW1hbiBtdXRhdGlvbiB3aXRoIGRlZXAgbmV1cmFsIG5ldHdvcmtzPC90aXRsZT48
c2Vjb25kYXJ5LXRpdGxlPk5hdCBHZW5ldDwvc2Vjb25kYXJ5LXRpdGxlPjwvdGl0bGVzPjxwZXJp
b2RpY2FsPjxmdWxsLXRpdGxlPk5hdCBHZW5ldDwvZnVsbC10aXRsZT48YWJici0xPk5hdHVyZSBn
ZW5ldGljczwvYWJici0xPjwvcGVyaW9kaWNhbD48cGFnZXM+MTE2MS0xMTcwPC9wYWdlcz48dm9s
dW1lPjUwPC92b2x1bWU+PG51bWJlcj44PC9udW1iZXI+PGVkaXRpb24+MjAxODA3MjM8L2VkaXRp
b24+PGtleXdvcmRzPjxrZXl3b3JkPkFuaW1hbHM8L2tleXdvcmQ+PGtleXdvcmQ+RXhvbWU8L2tl
eXdvcmQ+PGtleXdvcmQ+R2VuZXRpYyBQcmVkaXNwb3NpdGlvbiB0byBEaXNlYXNlPC9rZXl3b3Jk
PjxrZXl3b3JkPipHZW5vbWUsIEh1bWFuPC9rZXl3b3JkPjxrZXl3b3JkPkh1bWFuczwva2V5d29y
ZD48a2V5d29yZD5JbnRlbGxlY3R1YWwgRGlzYWJpbGl0eS9nZW5ldGljcy9wYXRob2xvZ3k8L2tl
eXdvcmQ+PGtleXdvcmQ+Kk11dGF0aW9uPC9rZXl3b3JkPjxrZXl3b3JkPk5lcnZlIE5ldC8qcGh5
c2lvbG9neTwva2V5d29yZD48a2V5d29yZD5QcmltYXRlczwva2V5d29yZD48L2tleXdvcmRzPjxk
YXRlcz48eWVhcj4yMDE4PC95ZWFyPjxwdWItZGF0ZXM+PGRhdGU+QXVnPC9kYXRlPjwvcHViLWRh
dGVzPjwvZGF0ZXM+PGlzYm4+MTU0Ni0xNzE4IChFbGVjdHJvbmljKSYjeEQ7MTA2MS00MDM2IChQ
cmludCkmI3hEOzEwNjEtNDAzNiAoTGlua2luZyk8L2lzYm4+PGFjY2Vzc2lvbi1udW0+MzAwMzgz
OTU8L2FjY2Vzc2lvbi1udW0+PHVybHM+PHJlbGF0ZWQtdXJscz48dXJsPmh0dHBzOi8vd3d3Lm5j
YmkubmxtLm5paC5nb3YvcHVibWVkLzMwMDM4Mzk1PC91cmw+PC9yZWxhdGVkLXVybHM+PC91cmxz
PjxjdXN0b20xPkNvbXBldGluZyBGaW5hbmNpYWwgSW50ZXJlc3RzIEF1dGhvcnMgd2l0aCBJbGx1
bWluYSBhZmZpbGlhdGlvbnMgd2VyZSBlbXBsb3llZXMgb2YgSWxsdW1pbmEgSW5jLCBTYW4gRGll
Z28sIENBLCBhdCB0aGUgdGltZSBvZiB0aGlzIHdvcmsuPC9jdXN0b20xPjxjdXN0b20yPlBNQzYy
MzcyNzY8L2N1c3RvbTI+PGVsZWN0cm9uaWMtcmVzb3VyY2UtbnVtPjEwLjEwMzgvczQxNTg4LTAx
OC0wMTY3LXo8L2VsZWN0cm9uaWMtcmVzb3VyY2UtbnVtPjxyZW1vdGUtZGF0YWJhc2UtbmFtZT5N
ZWRsaW5lPC9yZW1vdGUtZGF0YWJhc2UtbmFtZT48cmVtb3RlLWRhdGFiYXNlLXByb3ZpZGVyPk5M
TTwvcmVtb3RlLWRhdGFiYXNl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4</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EVE </w:t>
      </w:r>
      <w:r w:rsidRPr="00445D6A">
        <w:rPr>
          <w:rFonts w:asciiTheme="majorHAnsi" w:eastAsia="Times New Roman" w:hAnsiTheme="majorHAnsi" w:cs="Times New Roman"/>
          <w:kern w:val="0"/>
          <w14:ligatures w14:val="none"/>
        </w:rPr>
        <w:fldChar w:fldCharType="begin">
          <w:fldData xml:space="preserve">PEVuZE5vdGU+PENpdGU+PEF1dGhvcj5GcmF6ZXI8L0F1dGhvcj48WWVhcj4yMDIxPC9ZZWFyPjxS
ZWNOdW0+MTYwMTwvUmVjTnVtPjxEaXNwbGF5VGV4dD48c3R5bGUgZmFjZT0ic3VwZXJzY3JpcHQi
PjU8L3N0eWxlPjwvRGlzcGxheVRleHQ+PHJlY29yZD48cmVjLW51bWJlcj4xNjAxPC9yZWMtbnVt
YmVyPjxmb3JlaWduLWtleXM+PGtleSBhcHA9IkVOIiBkYi1pZD0iZXcwc3dwMjVqZXQyZDNlMDl3
dHB3MmFocGY5YXp3ZnB2YXplIiB0aW1lc3RhbXA9IjE3NzMyOTAyOTIiPjE2MDE8L2tleT48L2Zv
cmVpZ24ta2V5cz48cmVmLXR5cGUgbmFtZT0iSm91cm5hbCBBcnRpY2xlIj4xNzwvcmVmLXR5cGU+
PGNvbnRyaWJ1dG9ycz48YXV0aG9ycz48YXV0aG9yPkZyYXplciwgSi48L2F1dGhvcj48YXV0aG9y
Pk5vdGluLCBQLjwvYXV0aG9yPjxhdXRob3I+RGlhcywgTS48L2F1dGhvcj48YXV0aG9yPkdvbWV6
LCBBLjwvYXV0aG9yPjxhdXRob3I+TWluLCBKLiBLLjwvYXV0aG9yPjxhdXRob3I+QnJvY2ssIEsu
PC9hdXRob3I+PGF1dGhvcj5HYWwsIFkuPC9hdXRob3I+PGF1dGhvcj5NYXJrcywgRC4gUy48L2F1
dGhvcj48L2F1dGhvcnM+PC9jb250cmlidXRvcnM+PGF1dGgtYWRkcmVzcz5NYXJrcyBHcm91cCwg
RGVwYXJ0bWVudCBvZiBTeXN0ZW1zIEJpb2xvZ3ksIEhhcnZhcmQgTWVkaWNhbCBTY2hvb2wsIEJv
c3RvbiwgTUEsIFVTQS4mI3hEO09BVE1MIEdyb3VwLCBEZXBhcnRtZW50IG9mIENvbXB1dGVyIFNj
aWVuY2UsIFVuaXZlcnNpdHkgb2YgT3hmb3JkLCBPeGZvcmQsIFVLLiYjeEQ7T0FUTUwgR3JvdXAs
IERlcGFydG1lbnQgb2YgQ29tcHV0ZXIgU2NpZW5jZSwgVW5pdmVyc2l0eSBvZiBPeGZvcmQsIE94
Zm9yZCwgVUsuIHlhcmluLmdhbEBjcy5veC5hYy51ay4mI3hEO01hcmtzIEdyb3VwLCBEZXBhcnRt
ZW50IG9mIFN5c3RlbXMgQmlvbG9neSwgSGFydmFyZCBNZWRpY2FsIFNjaG9vbCwgQm9zdG9uLCBN
QSwgVVNBLiBkZWJiaWVAaG1zLmhhcnZhcmQuZWR1LiYjeEQ7QnJvYWQgSW5zdGl0dXRlIG9mIEhh
cnZhcmQgYW5kIE1JVCwgQ2FtYnJpZGdlLCBNQSwgVVNBLiBkZWJiaWVAaG1zLmhhcnZhcmQuZWR1
LjwvYXV0aC1hZGRyZXNzPjx0aXRsZXM+PHRpdGxlPkRpc2Vhc2UgdmFyaWFudCBwcmVkaWN0aW9u
IHdpdGggZGVlcCBnZW5lcmF0aXZlIG1vZGVscyBvZiBldm9sdXRpb25hcnkgZGF0YTwvdGl0bGU+
PHNlY29uZGFyeS10aXRsZT5OYXR1cmU8L3NlY29uZGFyeS10aXRsZT48L3RpdGxlcz48cGVyaW9k
aWNhbD48ZnVsbC10aXRsZT5OYXR1cmU8L2Z1bGwtdGl0bGU+PGFiYnItMT5OYXR1cmU8L2FiYnIt
MT48L3BlcmlvZGljYWw+PHBhZ2VzPjkxLTk1PC9wYWdlcz48dm9sdW1lPjU5OTwvdm9sdW1lPjxu
dW1iZXI+Nzg4MzwvbnVtYmVyPjxlZGl0aW9uPjIwMjExMDI3PC9lZGl0aW9uPjxrZXl3b3Jkcz48
a2V5d29yZD5CYXllcyBUaGVvcmVtPC9rZXl3b3JkPjxrZXl3b3JkPkJpb2xvZ2ljYWwgQXNzYXk8
L2tleXdvcmQ+PGtleXdvcmQ+RGlzZWFzZS8qZ2VuZXRpY3M8L2tleXdvcmQ+PGtleXdvcmQ+KkV2
b2x1dGlvbiwgTW9sZWN1bGFyPC9rZXl3b3JkPjxrZXl3b3JkPkdlbmV0aWMgRml0bmVzcy8qZ2Vu
ZXRpY3M8L2tleXdvcmQ+PGtleXdvcmQ+R2VuZXRpYyBQcmVkaXNwb3NpdGlvbiB0byBEaXNlYXNl
L2dlbmV0aWNzPC9rZXl3b3JkPjxrZXl3b3JkPipHZW5ldGljIFZhcmlhdGlvbjwva2V5d29yZD48
a2V5d29yZD5IdW1hbnM8L2tleXdvcmQ+PGtleXdvcmQ+TW9kZWxzLCBNb2xlY3VsYXI8L2tleXdv
cmQ+PGtleXdvcmQ+UGhlbm90eXBlPC9rZXl3b3JkPjxrZXl3b3JkPlByb3RlaW5zLypnZW5ldGlj
cy9tZXRhYm9saXNtPC9rZXl3b3JkPjxrZXl3b3JkPipTZWxlY3Rpb24sIEdlbmV0aWM8L2tleXdv
cmQ+PGtleXdvcmQ+KlVuc3VwZXJ2aXNlZCBNYWNoaW5lIExlYXJuaW5nPC9rZXl3b3JkPjwva2V5
d29yZHM+PGRhdGVzPjx5ZWFyPjIwMjE8L3llYXI+PHB1Yi1kYXRlcz48ZGF0ZT5Ob3Y8L2RhdGU+
PC9wdWItZGF0ZXM+PC9kYXRlcz48aXNibj4xNDc2LTQ2ODcgKEVsZWN0cm9uaWMpJiN4RDswMDI4
LTA4MzYgKExpbmtpbmcpPC9pc2JuPjxhY2Nlc3Npb24tbnVtPjM0NzA3Mjg0PC9hY2Nlc3Npb24t
bnVtPjx1cmxzPjxyZWxhdGVkLXVybHM+PHVybD5odHRwczovL3d3dy5uY2JpLm5sbS5uaWguZ292
L3B1Ym1lZC8zNDcwNzI4NDwvdXJsPjwvcmVsYXRlZC11cmxzPjwvdXJscz48ZWxlY3Ryb25pYy1y
ZXNvdXJjZS1udW0+MTAuMTAzOC9zNDE1ODYtMDIxLTA0MDQzLTg8L2VsZWN0cm9uaWMtcmVzb3Vy
Y2UtbnVtPjxyZW1vdGUtZGF0YWJhc2UtbmFtZT5NZWRsaW5lPC9yZW1vdGUtZGF0YWJhc2UtbmFt
ZT48cmVtb3RlLWRhdGFiYXNlLXByb3ZpZGVyPk5MTTwvcmVtb3RlLWRhdGFiYXNlLXByb3ZpZGVy
PjwvcmVj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GcmF6ZXI8L0F1dGhvcj48WWVhcj4yMDIxPC9ZZWFyPjxS
ZWNOdW0+MTYwMTwvUmVjTnVtPjxEaXNwbGF5VGV4dD48c3R5bGUgZmFjZT0ic3VwZXJzY3JpcHQi
PjU8L3N0eWxlPjwvRGlzcGxheVRleHQ+PHJlY29yZD48cmVjLW51bWJlcj4xNjAxPC9yZWMtbnVt
YmVyPjxmb3JlaWduLWtleXM+PGtleSBhcHA9IkVOIiBkYi1pZD0iZXcwc3dwMjVqZXQyZDNlMDl3
dHB3MmFocGY5YXp3ZnB2YXplIiB0aW1lc3RhbXA9IjE3NzMyOTAyOTIiPjE2MDE8L2tleT48L2Zv
cmVpZ24ta2V5cz48cmVmLXR5cGUgbmFtZT0iSm91cm5hbCBBcnRpY2xlIj4xNzwvcmVmLXR5cGU+
PGNvbnRyaWJ1dG9ycz48YXV0aG9ycz48YXV0aG9yPkZyYXplciwgSi48L2F1dGhvcj48YXV0aG9y
Pk5vdGluLCBQLjwvYXV0aG9yPjxhdXRob3I+RGlhcywgTS48L2F1dGhvcj48YXV0aG9yPkdvbWV6
LCBBLjwvYXV0aG9yPjxhdXRob3I+TWluLCBKLiBLLjwvYXV0aG9yPjxhdXRob3I+QnJvY2ssIEsu
PC9hdXRob3I+PGF1dGhvcj5HYWwsIFkuPC9hdXRob3I+PGF1dGhvcj5NYXJrcywgRC4gUy48L2F1
dGhvcj48L2F1dGhvcnM+PC9jb250cmlidXRvcnM+PGF1dGgtYWRkcmVzcz5NYXJrcyBHcm91cCwg
RGVwYXJ0bWVudCBvZiBTeXN0ZW1zIEJpb2xvZ3ksIEhhcnZhcmQgTWVkaWNhbCBTY2hvb2wsIEJv
c3RvbiwgTUEsIFVTQS4mI3hEO09BVE1MIEdyb3VwLCBEZXBhcnRtZW50IG9mIENvbXB1dGVyIFNj
aWVuY2UsIFVuaXZlcnNpdHkgb2YgT3hmb3JkLCBPeGZvcmQsIFVLLiYjeEQ7T0FUTUwgR3JvdXAs
IERlcGFydG1lbnQgb2YgQ29tcHV0ZXIgU2NpZW5jZSwgVW5pdmVyc2l0eSBvZiBPeGZvcmQsIE94
Zm9yZCwgVUsuIHlhcmluLmdhbEBjcy5veC5hYy51ay4mI3hEO01hcmtzIEdyb3VwLCBEZXBhcnRt
ZW50IG9mIFN5c3RlbXMgQmlvbG9neSwgSGFydmFyZCBNZWRpY2FsIFNjaG9vbCwgQm9zdG9uLCBN
QSwgVVNBLiBkZWJiaWVAaG1zLmhhcnZhcmQuZWR1LiYjeEQ7QnJvYWQgSW5zdGl0dXRlIG9mIEhh
cnZhcmQgYW5kIE1JVCwgQ2FtYnJpZGdlLCBNQSwgVVNBLiBkZWJiaWVAaG1zLmhhcnZhcmQuZWR1
LjwvYXV0aC1hZGRyZXNzPjx0aXRsZXM+PHRpdGxlPkRpc2Vhc2UgdmFyaWFudCBwcmVkaWN0aW9u
IHdpdGggZGVlcCBnZW5lcmF0aXZlIG1vZGVscyBvZiBldm9sdXRpb25hcnkgZGF0YTwvdGl0bGU+
PHNlY29uZGFyeS10aXRsZT5OYXR1cmU8L3NlY29uZGFyeS10aXRsZT48L3RpdGxlcz48cGVyaW9k
aWNhbD48ZnVsbC10aXRsZT5OYXR1cmU8L2Z1bGwtdGl0bGU+PGFiYnItMT5OYXR1cmU8L2FiYnIt
MT48L3BlcmlvZGljYWw+PHBhZ2VzPjkxLTk1PC9wYWdlcz48dm9sdW1lPjU5OTwvdm9sdW1lPjxu
dW1iZXI+Nzg4MzwvbnVtYmVyPjxlZGl0aW9uPjIwMjExMDI3PC9lZGl0aW9uPjxrZXl3b3Jkcz48
a2V5d29yZD5CYXllcyBUaGVvcmVtPC9rZXl3b3JkPjxrZXl3b3JkPkJpb2xvZ2ljYWwgQXNzYXk8
L2tleXdvcmQ+PGtleXdvcmQ+RGlzZWFzZS8qZ2VuZXRpY3M8L2tleXdvcmQ+PGtleXdvcmQ+KkV2
b2x1dGlvbiwgTW9sZWN1bGFyPC9rZXl3b3JkPjxrZXl3b3JkPkdlbmV0aWMgRml0bmVzcy8qZ2Vu
ZXRpY3M8L2tleXdvcmQ+PGtleXdvcmQ+R2VuZXRpYyBQcmVkaXNwb3NpdGlvbiB0byBEaXNlYXNl
L2dlbmV0aWNzPC9rZXl3b3JkPjxrZXl3b3JkPipHZW5ldGljIFZhcmlhdGlvbjwva2V5d29yZD48
a2V5d29yZD5IdW1hbnM8L2tleXdvcmQ+PGtleXdvcmQ+TW9kZWxzLCBNb2xlY3VsYXI8L2tleXdv
cmQ+PGtleXdvcmQ+UGhlbm90eXBlPC9rZXl3b3JkPjxrZXl3b3JkPlByb3RlaW5zLypnZW5ldGlj
cy9tZXRhYm9saXNtPC9rZXl3b3JkPjxrZXl3b3JkPipTZWxlY3Rpb24sIEdlbmV0aWM8L2tleXdv
cmQ+PGtleXdvcmQ+KlVuc3VwZXJ2aXNlZCBNYWNoaW5lIExlYXJuaW5nPC9rZXl3b3JkPjwva2V5
d29yZHM+PGRhdGVzPjx5ZWFyPjIwMjE8L3llYXI+PHB1Yi1kYXRlcz48ZGF0ZT5Ob3Y8L2RhdGU+
PC9wdWItZGF0ZXM+PC9kYXRlcz48aXNibj4xNDc2LTQ2ODcgKEVsZWN0cm9uaWMpJiN4RDswMDI4
LTA4MzYgKExpbmtpbmcpPC9pc2JuPjxhY2Nlc3Npb24tbnVtPjM0NzA3Mjg0PC9hY2Nlc3Npb24t
bnVtPjx1cmxzPjxyZWxhdGVkLXVybHM+PHVybD5odHRwczovL3d3dy5uY2JpLm5sbS5uaWguZ292
L3B1Ym1lZC8zNDcwNzI4NDwvdXJsPjwvcmVsYXRlZC11cmxzPjwvdXJscz48ZWxlY3Ryb25pYy1y
ZXNvdXJjZS1udW0+MTAuMTAzOC9zNDE1ODYtMDIxLTA0MDQzLTg8L2VsZWN0cm9uaWMtcmVzb3Vy
Y2UtbnVtPjxyZW1vdGUtZGF0YWJhc2UtbmFtZT5NZWRsaW5lPC9yZW1vdGUtZGF0YWJhc2UtbmFt
ZT48cmVtb3RlLWRhdGFiYXNlLXByb3ZpZGVyPk5MTTwvcmVtb3RlLWRhdGFiYXNlLXByb3ZpZGVy
PjwvcmVj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5</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DANN </w:t>
      </w:r>
      <w:r w:rsidRPr="00445D6A">
        <w:rPr>
          <w:rFonts w:asciiTheme="majorHAnsi" w:eastAsia="Times New Roman" w:hAnsiTheme="majorHAnsi" w:cs="Times New Roman"/>
          <w:kern w:val="0"/>
          <w14:ligatures w14:val="none"/>
        </w:rPr>
        <w:fldChar w:fldCharType="begin">
          <w:fldData xml:space="preserve">PEVuZE5vdGU+PENpdGU+PEF1dGhvcj5RdWFuZzwvQXV0aG9yPjxZZWFyPjIwMTU8L1llYXI+PFJl
Y051bT4xNjAyPC9SZWNOdW0+PERpc3BsYXlUZXh0PjxzdHlsZSBmYWNlPSJzdXBlcnNjcmlwdCI+
Njwvc3R5bGU+PC9EaXNwbGF5VGV4dD48cmVjb3JkPjxyZWMtbnVtYmVyPjE2MDI8L3JlYy1udW1i
ZXI+PGZvcmVpZ24ta2V5cz48a2V5IGFwcD0iRU4iIGRiLWlkPSJldzBzd3AyNWpldDJkM2UwOXd0
cHcyYWhwZjlhendmcHZhemUiIHRpbWVzdGFtcD0iMTc3MzI5MDQxNiI+MTYwMjwva2V5PjwvZm9y
ZWlnbi1rZXlzPjxyZWYtdHlwZSBuYW1lPSJKb3VybmFsIEFydGljbGUiPjE3PC9yZWYtdHlwZT48
Y29udHJpYnV0b3JzPjxhdXRob3JzPjxhdXRob3I+UXVhbmcsIEQuPC9hdXRob3I+PGF1dGhvcj5D
aGVuLCBZLjwvYXV0aG9yPjxhdXRob3I+WGllLCBYLjwvYXV0aG9yPjwvYXV0aG9ycz48L2NvbnRy
aWJ1dG9ycz48YXV0aC1hZGRyZXNzPkRlcGFydG1lbnQgb2YgQ29tcHV0ZXIgU2NpZW5jZSBhbmQg
Q2VudGVyIGZvciBDb21wbGV4IEJpb2xvZ2ljYWwgU3lzdGVtcywgVW5pdmVyc2l0eSBvZiBDYWxp
Zm9ybmlhLCBJcnZpbmUsIENBIDkyNjk3LCBVU0EgRGVwYXJ0bWVudCBvZiBDb21wdXRlciBTY2ll
bmNlIGFuZCBDZW50ZXIgZm9yIENvbXBsZXggQmlvbG9naWNhbCBTeXN0ZW1zLCBVbml2ZXJzaXR5
IG9mIENhbGlmb3JuaWEsIElydmluZSwgQ0EgOTI2OTcsIFVTQS4mI3hEO0RlcGFydG1lbnQgb2Yg
Q29tcHV0ZXIgU2NpZW5jZSBhbmQgQ2VudGVyIGZvciBDb21wbGV4IEJpb2xvZ2ljYWwgU3lzdGVt
cywgVW5pdmVyc2l0eSBvZiBDYWxpZm9ybmlhLCBJcnZpbmUsIENBIDkyNjk3LCBVU0EuPC9hdXRo
LWFkZHJlc3M+PHRpdGxlcz48dGl0bGU+REFOTjogYSBkZWVwIGxlYXJuaW5nIGFwcHJvYWNoIGZv
ciBhbm5vdGF0aW5nIHRoZSBwYXRob2dlbmljaXR5IG9mIGdlbmV0aWMgdmFyaWFudHM8L3RpdGxl
PjxzZWNvbmRhcnktdGl0bGU+QmlvaW5mb3JtYXRpY3M8L3NlY29uZGFyeS10aXRsZT48L3RpdGxl
cz48cGVyaW9kaWNhbD48ZnVsbC10aXRsZT5CaW9pbmZvcm1hdGljczwvZnVsbC10aXRsZT48YWJi
ci0xPkJpb2luZm9ybWF0aWNzPC9hYmJyLTE+PC9wZXJpb2RpY2FsPjxwYWdlcz43NjEtMzwvcGFn
ZXM+PHZvbHVtZT4zMTwvdm9sdW1lPjxudW1iZXI+NTwvbnVtYmVyPjxlZGl0aW9uPjIwMTQxMDIy
PC9lZGl0aW9uPjxrZXl3b3Jkcz48a2V5d29yZD4qQWxnb3JpdGhtczwva2V5d29yZD48a2V5d29y
ZD5BcmVhIFVuZGVyIEN1cnZlPC9rZXl3b3JkPjxrZXl3b3JkPkNvbXB1dGVyIEdyYXBoaWNzPC9r
ZXl3b3JkPjxrZXl3b3JkPkdlbmV0aWMgVmFyaWF0aW9uLypnZW5ldGljczwva2V5d29yZD48a2V5
d29yZD4qR2Vub21lLCBIdW1hbjwva2V5d29yZD48a2V5d29yZD5IdW1hbnM8L2tleXdvcmQ+PGtl
eXdvcmQ+Kk1vbGVjdWxhciBTZXF1ZW5jZSBBbm5vdGF0aW9uPC9rZXl3b3JkPjxrZXl3b3JkPipO
ZXVyYWwgTmV0d29ya3MsIENvbXB1dGVyPC9rZXl3b3JkPjxrZXl3b3JkPlNlbGVjdGlvbiwgR2Vu
ZXRpYzwva2V5d29yZD48a2V5d29yZD5TdXBwb3J0IFZlY3RvciBNYWNoaW5lPC9rZXl3b3JkPjwv
a2V5d29yZHM+PGRhdGVzPjx5ZWFyPjIwMTU8L3llYXI+PHB1Yi1kYXRlcz48ZGF0ZT5NYXIgMTwv
ZGF0ZT48L3B1Yi1kYXRlcz48L2RhdGVzPjxpc2JuPjEzNjctNDgxMSAoRWxlY3Ryb25pYykmI3hE
OzEzNjctNDgwMyAoUHJpbnQpJiN4RDsxMzY3LTQ4MDMgKExpbmtpbmcpPC9pc2JuPjxhY2Nlc3Np
b24tbnVtPjI1MzM4NzE2PC9hY2Nlc3Npb24tbnVtPjx1cmxzPjxyZWxhdGVkLXVybHM+PHVybD5o
dHRwczovL3d3dy5uY2JpLm5sbS5uaWguZ292L3B1Ym1lZC8yNTMzODcxNjwvdXJsPjwvcmVsYXRl
ZC11cmxzPjwvdXJscz48Y3VzdG9tMj5QTUM0MzQxMDYwPC9jdXN0b20yPjxlbGVjdHJvbmljLXJl
c291cmNlLW51bT4xMC4xMDkzL2Jpb2luZm9ybWF0aWNzL2J0dTcwMzwvZWxlY3Ryb25pYy1yZXNv
dXJjZS1udW0+PHJlbW90ZS1kYXRhYmFzZS1uYW1lPk1lZGxpbmU8L3JlbW90ZS1kYXRhYmFzZS1u
YW1lPjxyZW1vdGUtZGF0YWJhc2UtcHJvdmlkZXI+TkxNPC9yZW1vdGUtZGF0YWJhc2UtcHJvdmlk
ZXI+PC9yZWNvcmQ+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RdWFuZzwvQXV0aG9yPjxZZWFyPjIwMTU8L1llYXI+PFJl
Y051bT4xNjAyPC9SZWNOdW0+PERpc3BsYXlUZXh0PjxzdHlsZSBmYWNlPSJzdXBlcnNjcmlwdCI+
Njwvc3R5bGU+PC9EaXNwbGF5VGV4dD48cmVjb3JkPjxyZWMtbnVtYmVyPjE2MDI8L3JlYy1udW1i
ZXI+PGZvcmVpZ24ta2V5cz48a2V5IGFwcD0iRU4iIGRiLWlkPSJldzBzd3AyNWpldDJkM2UwOXd0
cHcyYWhwZjlhendmcHZhemUiIHRpbWVzdGFtcD0iMTc3MzI5MDQxNiI+MTYwMjwva2V5PjwvZm9y
ZWlnbi1rZXlzPjxyZWYtdHlwZSBuYW1lPSJKb3VybmFsIEFydGljbGUiPjE3PC9yZWYtdHlwZT48
Y29udHJpYnV0b3JzPjxhdXRob3JzPjxhdXRob3I+UXVhbmcsIEQuPC9hdXRob3I+PGF1dGhvcj5D
aGVuLCBZLjwvYXV0aG9yPjxhdXRob3I+WGllLCBYLjwvYXV0aG9yPjwvYXV0aG9ycz48L2NvbnRy
aWJ1dG9ycz48YXV0aC1hZGRyZXNzPkRlcGFydG1lbnQgb2YgQ29tcHV0ZXIgU2NpZW5jZSBhbmQg
Q2VudGVyIGZvciBDb21wbGV4IEJpb2xvZ2ljYWwgU3lzdGVtcywgVW5pdmVyc2l0eSBvZiBDYWxp
Zm9ybmlhLCBJcnZpbmUsIENBIDkyNjk3LCBVU0EgRGVwYXJ0bWVudCBvZiBDb21wdXRlciBTY2ll
bmNlIGFuZCBDZW50ZXIgZm9yIENvbXBsZXggQmlvbG9naWNhbCBTeXN0ZW1zLCBVbml2ZXJzaXR5
IG9mIENhbGlmb3JuaWEsIElydmluZSwgQ0EgOTI2OTcsIFVTQS4mI3hEO0RlcGFydG1lbnQgb2Yg
Q29tcHV0ZXIgU2NpZW5jZSBhbmQgQ2VudGVyIGZvciBDb21wbGV4IEJpb2xvZ2ljYWwgU3lzdGVt
cywgVW5pdmVyc2l0eSBvZiBDYWxpZm9ybmlhLCBJcnZpbmUsIENBIDkyNjk3LCBVU0EuPC9hdXRo
LWFkZHJlc3M+PHRpdGxlcz48dGl0bGU+REFOTjogYSBkZWVwIGxlYXJuaW5nIGFwcHJvYWNoIGZv
ciBhbm5vdGF0aW5nIHRoZSBwYXRob2dlbmljaXR5IG9mIGdlbmV0aWMgdmFyaWFudHM8L3RpdGxl
PjxzZWNvbmRhcnktdGl0bGU+QmlvaW5mb3JtYXRpY3M8L3NlY29uZGFyeS10aXRsZT48L3RpdGxl
cz48cGVyaW9kaWNhbD48ZnVsbC10aXRsZT5CaW9pbmZvcm1hdGljczwvZnVsbC10aXRsZT48YWJi
ci0xPkJpb2luZm9ybWF0aWNzPC9hYmJyLTE+PC9wZXJpb2RpY2FsPjxwYWdlcz43NjEtMzwvcGFn
ZXM+PHZvbHVtZT4zMTwvdm9sdW1lPjxudW1iZXI+NTwvbnVtYmVyPjxlZGl0aW9uPjIwMTQxMDIy
PC9lZGl0aW9uPjxrZXl3b3Jkcz48a2V5d29yZD4qQWxnb3JpdGhtczwva2V5d29yZD48a2V5d29y
ZD5BcmVhIFVuZGVyIEN1cnZlPC9rZXl3b3JkPjxrZXl3b3JkPkNvbXB1dGVyIEdyYXBoaWNzPC9r
ZXl3b3JkPjxrZXl3b3JkPkdlbmV0aWMgVmFyaWF0aW9uLypnZW5ldGljczwva2V5d29yZD48a2V5
d29yZD4qR2Vub21lLCBIdW1hbjwva2V5d29yZD48a2V5d29yZD5IdW1hbnM8L2tleXdvcmQ+PGtl
eXdvcmQ+Kk1vbGVjdWxhciBTZXF1ZW5jZSBBbm5vdGF0aW9uPC9rZXl3b3JkPjxrZXl3b3JkPipO
ZXVyYWwgTmV0d29ya3MsIENvbXB1dGVyPC9rZXl3b3JkPjxrZXl3b3JkPlNlbGVjdGlvbiwgR2Vu
ZXRpYzwva2V5d29yZD48a2V5d29yZD5TdXBwb3J0IFZlY3RvciBNYWNoaW5lPC9rZXl3b3JkPjwv
a2V5d29yZHM+PGRhdGVzPjx5ZWFyPjIwMTU8L3llYXI+PHB1Yi1kYXRlcz48ZGF0ZT5NYXIgMTwv
ZGF0ZT48L3B1Yi1kYXRlcz48L2RhdGVzPjxpc2JuPjEzNjctNDgxMSAoRWxlY3Ryb25pYykmI3hE
OzEzNjctNDgwMyAoUHJpbnQpJiN4RDsxMzY3LTQ4MDMgKExpbmtpbmcpPC9pc2JuPjxhY2Nlc3Np
b24tbnVtPjI1MzM4NzE2PC9hY2Nlc3Npb24tbnVtPjx1cmxzPjxyZWxhdGVkLXVybHM+PHVybD5o
dHRwczovL3d3dy5uY2JpLm5sbS5uaWguZ292L3B1Ym1lZC8yNTMzODcxNjwvdXJsPjwvcmVsYXRl
ZC11cmxzPjwvdXJscz48Y3VzdG9tMj5QTUM0MzQxMDYwPC9jdXN0b20yPjxlbGVjdHJvbmljLXJl
c291cmNlLW51bT4xMC4xMDkzL2Jpb2luZm9ybWF0aWNzL2J0dTcwMzwvZWxlY3Ryb25pYy1yZXNv
dXJjZS1udW0+PHJlbW90ZS1kYXRhYmFzZS1uYW1lPk1lZGxpbmU8L3JlbW90ZS1kYXRhYmFzZS1u
YW1lPjxyZW1vdGUtZGF0YWJhc2UtcHJvdmlkZXI+TkxNPC9yZW1vdGUtZGF0YWJhc2UtcHJvdmlk
ZXI+PC9yZWNvcmQ+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6</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LINSIGHT </w:t>
      </w:r>
      <w:r w:rsidRPr="00445D6A">
        <w:rPr>
          <w:rFonts w:asciiTheme="majorHAnsi" w:eastAsia="Times New Roman" w:hAnsiTheme="majorHAnsi" w:cs="Times New Roman"/>
          <w:kern w:val="0"/>
          <w14:ligatures w14:val="none"/>
        </w:rPr>
        <w:fldChar w:fldCharType="begin">
          <w:fldData xml:space="preserve">PEVuZE5vdGU+PENpdGU+PEF1dGhvcj5IdWFuZzwvQXV0aG9yPjxZZWFyPjIwMTc8L1llYXI+PFJl
Y051bT4xNjA0PC9SZWNOdW0+PERpc3BsYXlUZXh0PjxzdHlsZSBmYWNlPSJzdXBlcnNjcmlwdCI+
Nzwvc3R5bGU+PC9EaXNwbGF5VGV4dD48cmVjb3JkPjxyZWMtbnVtYmVyPjE2MDQ8L3JlYy1udW1i
ZXI+PGZvcmVpZ24ta2V5cz48a2V5IGFwcD0iRU4iIGRiLWlkPSJldzBzd3AyNWpldDJkM2UwOXd0
cHcyYWhwZjlhendmcHZhemUiIHRpbWVzdGFtcD0iMTc3MzI5MDY4NCI+MTYwNDwva2V5PjwvZm9y
ZWlnbi1rZXlzPjxyZWYtdHlwZSBuYW1lPSJKb3VybmFsIEFydGljbGUiPjE3PC9yZWYtdHlwZT48
Y29udHJpYnV0b3JzPjxhdXRob3JzPjxhdXRob3I+SHVhbmcsIFkuIEYuPC9hdXRob3I+PGF1dGhv
cj5HdWxrbywgQi48L2F1dGhvcj48YXV0aG9yPlNpZXBlbCwgQS48L2F1dGhvcj48L2F1dGhvcnM+
PC9jb250cmlidXRvcnM+PGF1dGgtYWRkcmVzcz5TaW1vbnMgQ2VudGVyIGZvciBRdWFudGl0YXRp
dmUgQmlvbG9neSwgQ29sZCBTcHJpbmcgSGFyYm9yIExhYm9yYXRvcnksIENvbGQgU3ByaW5nIEhh
cmJvciwgTmV3IFlvcmssIFVTQS4mI3hEO0dyYWR1YXRlIEZpZWxkIG9mIENvbXB1dGVyIFNjaWVu
Y2UsIENvcm5lbGwgVW5pdmVyc2l0eSwgSXRoYWNhLCBOZXcgWW9yaywgVVNBLjwvYXV0aC1hZGRy
ZXNzPjx0aXRsZXM+PHRpdGxlPkZhc3QsIHNjYWxhYmxlIHByZWRpY3Rpb24gb2YgZGVsZXRlcmlv
dXMgbm9uY29kaW5nIHZhcmlhbnRzIGZyb20gZnVuY3Rpb25hbCBhbmQgcG9wdWxhdGlvbiBnZW5v
bWljIGRhdGE8L3RpdGxlPjxzZWNvbmRhcnktdGl0bGU+TmF0IEdlbmV0PC9zZWNvbmRhcnktdGl0
bGU+PC90aXRsZXM+PHBlcmlvZGljYWw+PGZ1bGwtdGl0bGU+TmF0IEdlbmV0PC9mdWxsLXRpdGxl
PjxhYmJyLTE+TmF0dXJlIGdlbmV0aWNzPC9hYmJyLTE+PC9wZXJpb2RpY2FsPjxwYWdlcz42MTgt
NjI0PC9wYWdlcz48dm9sdW1lPjQ5PC92b2x1bWU+PG51bWJlcj40PC9udW1iZXI+PGVkaXRpb24+
MjAxNzAzMTM8L2VkaXRpb24+PGtleXdvcmRzPjxrZXl3b3JkPkFuaW1hbHM8L2tleXdvcmQ+PGtl
eXdvcmQ+QmFzZSBTZXF1ZW5jZS9nZW5ldGljczwva2V5d29yZD48a2V5d29yZD5Db21wdXRhdGlv
bmFsIEJpb2xvZ3kvbWV0aG9kczwva2V5d29yZD48a2V5d29yZD5Fdm9sdXRpb24sIE1vbGVjdWxh
cjwva2V5d29yZD48a2V5d29yZD5HZW5ldGljIFZhcmlhdGlvbi8qZ2VuZXRpY3M8L2tleXdvcmQ+
PGtleXdvcmQ+R2Vub21lLypnZW5ldGljczwva2V5d29yZD48a2V5d29yZD5IdW1hbnM8L2tleXdv
cmQ+PGtleXdvcmQ+TWFtbWFsczwva2V5d29yZD48a2V5d29yZD5NZXRhZ2Vub21pY3MvbWV0aG9k
czwva2V5d29yZD48a2V5d29yZD5QaGVub3R5cGU8L2tleXdvcmQ+PGtleXdvcmQ+UHJpbWF0ZXM8
L2tleXdvcmQ+PGtleXdvcmQ+VmVydGVicmF0ZXM8L2tleXdvcmQ+PC9rZXl3b3Jkcz48ZGF0ZXM+
PHllYXI+MjAxNzwveWVhcj48cHViLWRhdGVzPjxkYXRlPkFwcjwvZGF0ZT48L3B1Yi1kYXRlcz48
L2RhdGVzPjxpc2JuPjE1NDYtMTcxOCAoRWxlY3Ryb25pYykmI3hEOzEwNjEtNDAzNiAoUHJpbnQp
JiN4RDsxMDYxLTQwMzYgKExpbmtpbmcpPC9pc2JuPjxhY2Nlc3Npb24tbnVtPjI4Mjg4MTE1PC9h
Y2Nlc3Npb24tbnVtPjx1cmxzPjxyZWxhdGVkLXVybHM+PHVybD5odHRwczovL3d3dy5uY2JpLm5s
bS5uaWguZ292L3B1Ym1lZC8yODI4ODExNTwvdXJsPjwvcmVsYXRlZC11cmxzPjwvdXJscz48Y3Vz
dG9tMT5Db21wZXRpbmcgRmluYW5jaWFsIEludGVyZXN0cy4gVGhlIGF1dGhvcnMgZGVjbGFyZSBu
byBjb21wZXRpbmcgZmluYW5jaWFsIGludGVyZXN0cy48L2N1c3RvbTE+PGN1c3RvbTI+UE1DNTM5
NTQxOTwvY3VzdG9tMj48ZWxlY3Ryb25pYy1yZXNvdXJjZS1udW0+MTAuMTAzOC9uZy4zODEwPC9l
bGVjdHJvbmljLXJlc291cmNlLW51bT48cmVtb3RlLWRhdGFiYXNlLW5hbWU+TWVkbGluZTwvcmVt
b3RlLWRhdGFiYXNlLW5hbWU+PHJlbW90ZS1kYXRhYmFzZS1wcm92aWRlcj5OTE08L3JlbW90ZS1k
YXRhYmFzZS1wcm92aWRlcj48L3JlY29yZD48L0NpdGU+PC9FbmROb3RlPgB=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IdWFuZzwvQXV0aG9yPjxZZWFyPjIwMTc8L1llYXI+PFJl
Y051bT4xNjA0PC9SZWNOdW0+PERpc3BsYXlUZXh0PjxzdHlsZSBmYWNlPSJzdXBlcnNjcmlwdCI+
Nzwvc3R5bGU+PC9EaXNwbGF5VGV4dD48cmVjb3JkPjxyZWMtbnVtYmVyPjE2MDQ8L3JlYy1udW1i
ZXI+PGZvcmVpZ24ta2V5cz48a2V5IGFwcD0iRU4iIGRiLWlkPSJldzBzd3AyNWpldDJkM2UwOXd0
cHcyYWhwZjlhendmcHZhemUiIHRpbWVzdGFtcD0iMTc3MzI5MDY4NCI+MTYwNDwva2V5PjwvZm9y
ZWlnbi1rZXlzPjxyZWYtdHlwZSBuYW1lPSJKb3VybmFsIEFydGljbGUiPjE3PC9yZWYtdHlwZT48
Y29udHJpYnV0b3JzPjxhdXRob3JzPjxhdXRob3I+SHVhbmcsIFkuIEYuPC9hdXRob3I+PGF1dGhv
cj5HdWxrbywgQi48L2F1dGhvcj48YXV0aG9yPlNpZXBlbCwgQS48L2F1dGhvcj48L2F1dGhvcnM+
PC9jb250cmlidXRvcnM+PGF1dGgtYWRkcmVzcz5TaW1vbnMgQ2VudGVyIGZvciBRdWFudGl0YXRp
dmUgQmlvbG9neSwgQ29sZCBTcHJpbmcgSGFyYm9yIExhYm9yYXRvcnksIENvbGQgU3ByaW5nIEhh
cmJvciwgTmV3IFlvcmssIFVTQS4mI3hEO0dyYWR1YXRlIEZpZWxkIG9mIENvbXB1dGVyIFNjaWVu
Y2UsIENvcm5lbGwgVW5pdmVyc2l0eSwgSXRoYWNhLCBOZXcgWW9yaywgVVNBLjwvYXV0aC1hZGRy
ZXNzPjx0aXRsZXM+PHRpdGxlPkZhc3QsIHNjYWxhYmxlIHByZWRpY3Rpb24gb2YgZGVsZXRlcmlv
dXMgbm9uY29kaW5nIHZhcmlhbnRzIGZyb20gZnVuY3Rpb25hbCBhbmQgcG9wdWxhdGlvbiBnZW5v
bWljIGRhdGE8L3RpdGxlPjxzZWNvbmRhcnktdGl0bGU+TmF0IEdlbmV0PC9zZWNvbmRhcnktdGl0
bGU+PC90aXRsZXM+PHBlcmlvZGljYWw+PGZ1bGwtdGl0bGU+TmF0IEdlbmV0PC9mdWxsLXRpdGxl
PjxhYmJyLTE+TmF0dXJlIGdlbmV0aWNzPC9hYmJyLTE+PC9wZXJpb2RpY2FsPjxwYWdlcz42MTgt
NjI0PC9wYWdlcz48dm9sdW1lPjQ5PC92b2x1bWU+PG51bWJlcj40PC9udW1iZXI+PGVkaXRpb24+
MjAxNzAzMTM8L2VkaXRpb24+PGtleXdvcmRzPjxrZXl3b3JkPkFuaW1hbHM8L2tleXdvcmQ+PGtl
eXdvcmQ+QmFzZSBTZXF1ZW5jZS9nZW5ldGljczwva2V5d29yZD48a2V5d29yZD5Db21wdXRhdGlv
bmFsIEJpb2xvZ3kvbWV0aG9kczwva2V5d29yZD48a2V5d29yZD5Fdm9sdXRpb24sIE1vbGVjdWxh
cjwva2V5d29yZD48a2V5d29yZD5HZW5ldGljIFZhcmlhdGlvbi8qZ2VuZXRpY3M8L2tleXdvcmQ+
PGtleXdvcmQ+R2Vub21lLypnZW5ldGljczwva2V5d29yZD48a2V5d29yZD5IdW1hbnM8L2tleXdv
cmQ+PGtleXdvcmQ+TWFtbWFsczwva2V5d29yZD48a2V5d29yZD5NZXRhZ2Vub21pY3MvbWV0aG9k
czwva2V5d29yZD48a2V5d29yZD5QaGVub3R5cGU8L2tleXdvcmQ+PGtleXdvcmQ+UHJpbWF0ZXM8
L2tleXdvcmQ+PGtleXdvcmQ+VmVydGVicmF0ZXM8L2tleXdvcmQ+PC9rZXl3b3Jkcz48ZGF0ZXM+
PHllYXI+MjAxNzwveWVhcj48cHViLWRhdGVzPjxkYXRlPkFwcjwvZGF0ZT48L3B1Yi1kYXRlcz48
L2RhdGVzPjxpc2JuPjE1NDYtMTcxOCAoRWxlY3Ryb25pYykmI3hEOzEwNjEtNDAzNiAoUHJpbnQp
JiN4RDsxMDYxLTQwMzYgKExpbmtpbmcpPC9pc2JuPjxhY2Nlc3Npb24tbnVtPjI4Mjg4MTE1PC9h
Y2Nlc3Npb24tbnVtPjx1cmxzPjxyZWxhdGVkLXVybHM+PHVybD5odHRwczovL3d3dy5uY2JpLm5s
bS5uaWguZ292L3B1Ym1lZC8yODI4ODExNTwvdXJsPjwvcmVsYXRlZC11cmxzPjwvdXJscz48Y3Vz
dG9tMT5Db21wZXRpbmcgRmluYW5jaWFsIEludGVyZXN0cy4gVGhlIGF1dGhvcnMgZGVjbGFyZSBu
byBjb21wZXRpbmcgZmluYW5jaWFsIGludGVyZXN0cy48L2N1c3RvbTE+PGN1c3RvbTI+UE1DNTM5
NTQxOTwvY3VzdG9tMj48ZWxlY3Ryb25pYy1yZXNvdXJjZS1udW0+MTAuMTAzOC9uZy4zODEwPC9l
bGVjdHJvbmljLXJlc291cmNlLW51bT48cmVtb3RlLWRhdGFiYXNlLW5hbWU+TWVkbGluZTwvcmVt
b3RlLWRhdGFiYXNlLW5hbWU+PHJlbW90ZS1kYXRhYmFzZS1wcm92aWRlcj5OTE08L3JlbW90ZS1k
YXRhYmFzZS1wcm92aWRlcj48L3JlY29yZD48L0NpdGU+PC9FbmROb3RlPgB=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7</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GenoCanyon</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MdTwvQXV0aG9yPjxZZWFyPjIwMTU8L1llYXI+PFJlY051
bT4xNjA1PC9SZWNOdW0+PERpc3BsYXlUZXh0PjxzdHlsZSBmYWNlPSJzdXBlcnNjcmlwdCI+ODwv
c3R5bGU+PC9EaXNwbGF5VGV4dD48cmVjb3JkPjxyZWMtbnVtYmVyPjE2MDU8L3JlYy1udW1iZXI+
PGZvcmVpZ24ta2V5cz48a2V5IGFwcD0iRU4iIGRiLWlkPSJldzBzd3AyNWpldDJkM2UwOXd0cHcy
YWhwZjlhendmcHZhemUiIHRpbWVzdGFtcD0iMTc3MzI5MDc5MiI+MTYwNTwva2V5PjwvZm9yZWln
bi1rZXlzPjxyZWYtdHlwZSBuYW1lPSJKb3VybmFsIEFydGljbGUiPjE3PC9yZWYtdHlwZT48Y29u
dHJpYnV0b3JzPjxhdXRob3JzPjxhdXRob3I+THUsIFEuPC9hdXRob3I+PGF1dGhvcj5IdSwgWS48
L2F1dGhvcj48YXV0aG9yPlN1biwgSi48L2F1dGhvcj48YXV0aG9yPkNoZW5nLCBZLjwvYXV0aG9y
PjxhdXRob3I+Q2hldW5nLCBLLiBILjwvYXV0aG9yPjxhdXRob3I+WmhhbywgSC48L2F1dGhvcj48
L2F1dGhvcnM+PC9jb250cmlidXRvcnM+PGF1dGgtYWRkcmVzcz5EZXBhcnRtZW50IG9mIEJpb3N0
YXRpc3RpY3MsIFlhbGUgU2Nob29sIG9mIFB1YmxpYyBIZWFsdGgsIE5ldyBIYXZlbiwgQ1QsIFVT
QS4mI3hEO1Byb2dyYW0gb2YgQ29tcHV0YXRpb25hbCBCaW9sb2d5IGFuZCBCaW9pbmZvcm1hdGlj
cywgWWFsZSBVbml2ZXJzaXR5LCBOZXcgSGF2ZW4sIENULCBVU0EuJiN4RDsxXSBQcm9ncmFtIG9m
IENvbXB1dGF0aW9uYWwgQmlvbG9neSBhbmQgQmlvaW5mb3JtYXRpY3MsIFlhbGUgVW5pdmVyc2l0
eSwgTmV3IEhhdmVuLCBDVCwgVVNBIFsyXSBZYWxlIENlbnRlciBmb3IgTWVkaWNhbCBJbmZvcm1h
dGljcywgWWFsZSBTY2hvb2wgb2YgTWVkaWNpbmUsIE5ldyBIYXZlbiwgQ1QsIFVTQSBbM10gRGVw
YXJ0bWVudCBvZiBFbWVyZ2VuY3kgTWVkaWNpbmUsIFlhbGUgU2Nob29sIG9mIE1lZGljaW5lLCBO
ZXcgSGF2ZW4sIENULCBVU0EgWzRdIFZBIENvbm5lY3RpY3V0IEhlYWx0aGNhcmUgU3lzdGVtLCBX
ZXN0IEhhdmVuLCBDVCwgVVNBLiYjeEQ7MV0gRGVwYXJ0bWVudCBvZiBCaW9zdGF0aXN0aWNzLCBZ
YWxlIFNjaG9vbCBvZiBQdWJsaWMgSGVhbHRoLCBOZXcgSGF2ZW4sIENULCBVU0EgWzJdIFByb2dy
YW0gb2YgQ29tcHV0YXRpb25hbCBCaW9sb2d5IGFuZCBCaW9pbmZvcm1hdGljcywgWWFsZSBVbml2
ZXJzaXR5LCBOZXcgSGF2ZW4sIENULCBVU0EgWzNdIFZBIENvbm5lY3RpY3V0IEhlYWx0aGNhcmUg
U3lzdGVtLCBXZXN0IEhhdmVuLCBDVCwgVVNBLjwvYXV0aC1hZGRyZXNzPjx0aXRsZXM+PHRpdGxl
PkEgc3RhdGlzdGljYWwgZnJhbWV3b3JrIHRvIHByZWRpY3QgZnVuY3Rpb25hbCBub24tY29kaW5n
IHJlZ2lvbnMgaW4gdGhlIGh1bWFuIGdlbm9tZSB0aHJvdWdoIGludGVncmF0ZWQgYW5hbHlzaXMg
b2YgYW5ub3RhdGlvbiBkYXRhPC90aXRsZT48c2Vjb25kYXJ5LXRpdGxlPlNjaSBSZXA8L3NlY29u
ZGFyeS10aXRsZT48L3RpdGxlcz48cGVyaW9kaWNhbD48ZnVsbC10aXRsZT5TY2kgUmVwPC9mdWxs
LXRpdGxlPjxhYmJyLTE+U2NpZW50aWZpYyByZXBvcnRzPC9hYmJyLTE+PC9wZXJpb2RpY2FsPjxw
YWdlcz4xMDU3NjwvcGFnZXM+PHZvbHVtZT41PC92b2x1bWU+PGVkaXRpb24+MjAxNTA1Mjc8L2Vk
aXRpb24+PGtleXdvcmRzPjxrZXl3b3JkPkNocm9tb3NvbWVzLCBIdW1hbiwgUGFpciAxMTwva2V5
d29yZD48a2V5d29yZD5DaHJvbW9zb21lcywgSHVtYW4sIFBhaXIgNzwva2V5d29yZD48a2V5d29y
ZD5DaHJvbW9zb21lcywgSHVtYW4sIFg8L2tleXdvcmQ+PGtleXdvcmQ+RW5oYW5jZXIgRWxlbWVu
dHMsIEdlbmV0aWM8L2tleXdvcmQ+PGtleXdvcmQ+Kkdlbm9tZSwgSHVtYW48L2tleXdvcmQ+PGtl
eXdvcmQ+SGVkZ2Vob2cgUHJvdGVpbnMvZ2VuZXRpY3M8L2tleXdvcmQ+PGtleXdvcmQ+SHVtYW5z
PC9rZXl3b3JkPjxrZXl3b3JkPk1lbWJyYW5lIFByb3RlaW5zL2dlbmV0aWNzPC9rZXl3b3JkPjxr
ZXl3b3JkPk1vZGVscywgR2VuZXRpYzwva2V5d29yZD48a2V5d29yZD5Nb2xlY3VsYXIgU2VxdWVu
Y2UgQW5ub3RhdGlvbjwva2V5d29yZD48a2V5d29yZD5Qb2x5bW9ycGhpc20sIFNpbmdsZSBOdWNs
ZW90aWRlPC9rZXl3b3JkPjxrZXl3b3JkPmJldGEtR2xvYmlucy9nZW5ldGljczwva2V5d29yZD48
L2tleXdvcmRzPjxkYXRlcz48eWVhcj4yMDE1PC95ZWFyPjxwdWItZGF0ZXM+PGRhdGU+TWF5IDI3
PC9kYXRlPjwvcHViLWRhdGVzPjwvZGF0ZXM+PGlzYm4+MjA0NS0yMzIyIChFbGVjdHJvbmljKSYj
eEQ7MjA0NS0yMzIyIChMaW5raW5nKTwvaXNibj48YWNjZXNzaW9uLW51bT4yNjAxNTI3MzwvYWNj
ZXNzaW9uLW51bT48dXJscz48cmVsYXRlZC11cmxzPjx1cmw+aHR0cHM6Ly93d3cubmNiaS5ubG0u
bmloLmdvdi9wdWJtZWQvMjYwMTUyNzM8L3VybD48L3JlbGF0ZWQtdXJscz48L3VybHM+PGN1c3Rv
bTI+UE1DNDQ0NDk2OTwvY3VzdG9tMj48ZWxlY3Ryb25pYy1yZXNvdXJjZS1udW0+MTAuMTAzOC9z
cmVwMTA1NzY8L2VsZWN0cm9uaWMtcmVzb3VyY2UtbnVtPjxyZW1vdGUtZGF0YWJhc2UtbmFtZT5N
ZWRsaW5lPC9yZW1vdGUtZGF0YWJhc2UtbmFtZT48cmVtb3RlLWRhdGFiYXNlLXByb3ZpZGVyPk5M
TTwvcmVtb3RlLWRhdGFiYXNlLXByb3ZpZGVyPjwvcmVjb3JkPjwvQ2l0ZT48L0VuZE5vdGU+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MdTwvQXV0aG9yPjxZZWFyPjIwMTU8L1llYXI+PFJlY051
bT4xNjA1PC9SZWNOdW0+PERpc3BsYXlUZXh0PjxzdHlsZSBmYWNlPSJzdXBlcnNjcmlwdCI+ODwv
c3R5bGU+PC9EaXNwbGF5VGV4dD48cmVjb3JkPjxyZWMtbnVtYmVyPjE2MDU8L3JlYy1udW1iZXI+
PGZvcmVpZ24ta2V5cz48a2V5IGFwcD0iRU4iIGRiLWlkPSJldzBzd3AyNWpldDJkM2UwOXd0cHcy
YWhwZjlhendmcHZhemUiIHRpbWVzdGFtcD0iMTc3MzI5MDc5MiI+MTYwNTwva2V5PjwvZm9yZWln
bi1rZXlzPjxyZWYtdHlwZSBuYW1lPSJKb3VybmFsIEFydGljbGUiPjE3PC9yZWYtdHlwZT48Y29u
dHJpYnV0b3JzPjxhdXRob3JzPjxhdXRob3I+THUsIFEuPC9hdXRob3I+PGF1dGhvcj5IdSwgWS48
L2F1dGhvcj48YXV0aG9yPlN1biwgSi48L2F1dGhvcj48YXV0aG9yPkNoZW5nLCBZLjwvYXV0aG9y
PjxhdXRob3I+Q2hldW5nLCBLLiBILjwvYXV0aG9yPjxhdXRob3I+WmhhbywgSC48L2F1dGhvcj48
L2F1dGhvcnM+PC9jb250cmlidXRvcnM+PGF1dGgtYWRkcmVzcz5EZXBhcnRtZW50IG9mIEJpb3N0
YXRpc3RpY3MsIFlhbGUgU2Nob29sIG9mIFB1YmxpYyBIZWFsdGgsIE5ldyBIYXZlbiwgQ1QsIFVT
QS4mI3hEO1Byb2dyYW0gb2YgQ29tcHV0YXRpb25hbCBCaW9sb2d5IGFuZCBCaW9pbmZvcm1hdGlj
cywgWWFsZSBVbml2ZXJzaXR5LCBOZXcgSGF2ZW4sIENULCBVU0EuJiN4RDsxXSBQcm9ncmFtIG9m
IENvbXB1dGF0aW9uYWwgQmlvbG9neSBhbmQgQmlvaW5mb3JtYXRpY3MsIFlhbGUgVW5pdmVyc2l0
eSwgTmV3IEhhdmVuLCBDVCwgVVNBIFsyXSBZYWxlIENlbnRlciBmb3IgTWVkaWNhbCBJbmZvcm1h
dGljcywgWWFsZSBTY2hvb2wgb2YgTWVkaWNpbmUsIE5ldyBIYXZlbiwgQ1QsIFVTQSBbM10gRGVw
YXJ0bWVudCBvZiBFbWVyZ2VuY3kgTWVkaWNpbmUsIFlhbGUgU2Nob29sIG9mIE1lZGljaW5lLCBO
ZXcgSGF2ZW4sIENULCBVU0EgWzRdIFZBIENvbm5lY3RpY3V0IEhlYWx0aGNhcmUgU3lzdGVtLCBX
ZXN0IEhhdmVuLCBDVCwgVVNBLiYjeEQ7MV0gRGVwYXJ0bWVudCBvZiBCaW9zdGF0aXN0aWNzLCBZ
YWxlIFNjaG9vbCBvZiBQdWJsaWMgSGVhbHRoLCBOZXcgSGF2ZW4sIENULCBVU0EgWzJdIFByb2dy
YW0gb2YgQ29tcHV0YXRpb25hbCBCaW9sb2d5IGFuZCBCaW9pbmZvcm1hdGljcywgWWFsZSBVbml2
ZXJzaXR5LCBOZXcgSGF2ZW4sIENULCBVU0EgWzNdIFZBIENvbm5lY3RpY3V0IEhlYWx0aGNhcmUg
U3lzdGVtLCBXZXN0IEhhdmVuLCBDVCwgVVNBLjwvYXV0aC1hZGRyZXNzPjx0aXRsZXM+PHRpdGxl
PkEgc3RhdGlzdGljYWwgZnJhbWV3b3JrIHRvIHByZWRpY3QgZnVuY3Rpb25hbCBub24tY29kaW5n
IHJlZ2lvbnMgaW4gdGhlIGh1bWFuIGdlbm9tZSB0aHJvdWdoIGludGVncmF0ZWQgYW5hbHlzaXMg
b2YgYW5ub3RhdGlvbiBkYXRhPC90aXRsZT48c2Vjb25kYXJ5LXRpdGxlPlNjaSBSZXA8L3NlY29u
ZGFyeS10aXRsZT48L3RpdGxlcz48cGVyaW9kaWNhbD48ZnVsbC10aXRsZT5TY2kgUmVwPC9mdWxs
LXRpdGxlPjxhYmJyLTE+U2NpZW50aWZpYyByZXBvcnRzPC9hYmJyLTE+PC9wZXJpb2RpY2FsPjxw
YWdlcz4xMDU3NjwvcGFnZXM+PHZvbHVtZT41PC92b2x1bWU+PGVkaXRpb24+MjAxNTA1Mjc8L2Vk
aXRpb24+PGtleXdvcmRzPjxrZXl3b3JkPkNocm9tb3NvbWVzLCBIdW1hbiwgUGFpciAxMTwva2V5
d29yZD48a2V5d29yZD5DaHJvbW9zb21lcywgSHVtYW4sIFBhaXIgNzwva2V5d29yZD48a2V5d29y
ZD5DaHJvbW9zb21lcywgSHVtYW4sIFg8L2tleXdvcmQ+PGtleXdvcmQ+RW5oYW5jZXIgRWxlbWVu
dHMsIEdlbmV0aWM8L2tleXdvcmQ+PGtleXdvcmQ+Kkdlbm9tZSwgSHVtYW48L2tleXdvcmQ+PGtl
eXdvcmQ+SGVkZ2Vob2cgUHJvdGVpbnMvZ2VuZXRpY3M8L2tleXdvcmQ+PGtleXdvcmQ+SHVtYW5z
PC9rZXl3b3JkPjxrZXl3b3JkPk1lbWJyYW5lIFByb3RlaW5zL2dlbmV0aWNzPC9rZXl3b3JkPjxr
ZXl3b3JkPk1vZGVscywgR2VuZXRpYzwva2V5d29yZD48a2V5d29yZD5Nb2xlY3VsYXIgU2VxdWVu
Y2UgQW5ub3RhdGlvbjwva2V5d29yZD48a2V5d29yZD5Qb2x5bW9ycGhpc20sIFNpbmdsZSBOdWNs
ZW90aWRlPC9rZXl3b3JkPjxrZXl3b3JkPmJldGEtR2xvYmlucy9nZW5ldGljczwva2V5d29yZD48
L2tleXdvcmRzPjxkYXRlcz48eWVhcj4yMDE1PC95ZWFyPjxwdWItZGF0ZXM+PGRhdGU+TWF5IDI3
PC9kYXRlPjwvcHViLWRhdGVzPjwvZGF0ZXM+PGlzYm4+MjA0NS0yMzIyIChFbGVjdHJvbmljKSYj
eEQ7MjA0NS0yMzIyIChMaW5raW5nKTwvaXNibj48YWNjZXNzaW9uLW51bT4yNjAxNTI3MzwvYWNj
ZXNzaW9uLW51bT48dXJscz48cmVsYXRlZC11cmxzPjx1cmw+aHR0cHM6Ly93d3cubmNiaS5ubG0u
bmloLmdvdi9wdWJtZWQvMjYwMTUyNzM8L3VybD48L3JlbGF0ZWQtdXJscz48L3VybHM+PGN1c3Rv
bTI+UE1DNDQ0NDk2OTwvY3VzdG9tMj48ZWxlY3Ryb25pYy1yZXNvdXJjZS1udW0+MTAuMTAzOC9z
cmVwMTA1NzY8L2VsZWN0cm9uaWMtcmVzb3VyY2UtbnVtPjxyZW1vdGUtZGF0YWJhc2UtbmFtZT5N
ZWRsaW5lPC9yZW1vdGUtZGF0YWJhc2UtbmFtZT48cmVtb3RlLWRhdGFiYXNlLXByb3ZpZGVyPk5M
TTwvcmVtb3RlLWRhdGFiYXNlLXByb3ZpZGVyPjwvcmVjb3JkPjwvQ2l0ZT48L0VuZE5vdGU+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8</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VARITY </w:t>
      </w:r>
      <w:r w:rsidRPr="00445D6A">
        <w:rPr>
          <w:rFonts w:asciiTheme="majorHAnsi" w:eastAsia="Times New Roman" w:hAnsiTheme="majorHAnsi" w:cs="Times New Roman"/>
          <w:kern w:val="0"/>
          <w14:ligatures w14:val="none"/>
        </w:rPr>
        <w:fldChar w:fldCharType="begin">
          <w:fldData xml:space="preserve">PEVuZE5vdGU+PENpdGU+PEF1dGhvcj5XdTwvQXV0aG9yPjxZZWFyPjIwMjE8L1llYXI+PFJlY051
bT4xNjA2PC9SZWNOdW0+PERpc3BsYXlUZXh0PjxzdHlsZSBmYWNlPSJzdXBlcnNjcmlwdCI+OTwv
c3R5bGU+PC9EaXNwbGF5VGV4dD48cmVjb3JkPjxyZWMtbnVtYmVyPjE2MDY8L3JlYy1udW1iZXI+
PGZvcmVpZ24ta2V5cz48a2V5IGFwcD0iRU4iIGRiLWlkPSJldzBzd3AyNWpldDJkM2UwOXd0cHcy
YWhwZjlhendmcHZhemUiIHRpbWVzdGFtcD0iMTc3MzI5MDk2NSI+MTYwNjwva2V5PjwvZm9yZWln
bi1rZXlzPjxyZWYtdHlwZSBuYW1lPSJKb3VybmFsIEFydGljbGUiPjE3PC9yZWYtdHlwZT48Y29u
dHJpYnV0b3JzPjxhdXRob3JzPjxhdXRob3I+V3UsIFkuPC9hdXRob3I+PGF1dGhvcj5MaSwgUi48
L2F1dGhvcj48YXV0aG9yPlN1biwgUy48L2F1dGhvcj48YXV0aG9yPldlaWxlLCBKLjwvYXV0aG9y
PjxhdXRob3I+Um90aCwgRi4gUC48L2F1dGhvcj48L2F1dGhvcnM+PC9jb250cmlidXRvcnM+PGF1
dGgtYWRkcmVzcz5UaGUgRG9ubmVsbHkgQ2VudHJlLCBVbml2ZXJzaXR5IG9mIFRvcm9udG8sIFRv
cm9udG8sIE9OIE01UyAzRTEsIENhbmFkYTsgRGVwYXJ0bWVudCBvZiBNb2xlY3VsYXIgR2VuZXRp
Y3MsIFVuaXZlcnNpdHkgb2YgVG9yb250bywgVG9yb250bywgT04gTTVTIDNFMSwgQ2FuYWRhOyBE
ZXBhcnRtZW50IG9mIENvbXB1dGVyIFNjaWVuY2UsIFVuaXZlcnNpdHkgb2YgVG9yb250bywgVG9y
b250bywgT04gTTVTIDJFNCwgQ2FuYWRhOyBMdW5lbmZlbGQtVGFuZW5iYXVtIFJlc2VhcmNoIElu
c3RpdHV0ZSwgU2luYWkgSGVhbHRoLCBUb3JvbnRvLCBPTiBNNUcgMVg1LCBDYW5hZGEuJiN4RDtU
aGUgRG9ubmVsbHkgQ2VudHJlLCBVbml2ZXJzaXR5IG9mIFRvcm9udG8sIFRvcm9udG8sIE9OIE01
UyAzRTEsIENhbmFkYTsgRGVwYXJ0bWVudCBvZiBNb2xlY3VsYXIgR2VuZXRpY3MsIFVuaXZlcnNp
dHkgb2YgVG9yb250bywgVG9yb250bywgT04gTTVTIDNFMSwgQ2FuYWRhOyBEZXBhcnRtZW50IG9m
IENvbXB1dGVyIFNjaWVuY2UsIFVuaXZlcnNpdHkgb2YgVG9yb250bywgVG9yb250bywgT04gTTVT
IDJFNCwgQ2FuYWRhOyBMdW5lbmZlbGQtVGFuZW5iYXVtIFJlc2VhcmNoIEluc3RpdHV0ZSwgU2lu
YWkgSGVhbHRoLCBUb3JvbnRvLCBPTiBNNUcgMVg1LCBDYW5hZGE7IENlbnRlciBmb3IgQ2FuY2Vy
IFN5c3RlbXMgQmlvbG9neSwgRGFuYSBGYXJiZXIgQ2FuY2VyIEluc3RpdHV0ZSwgQm9zdG9uLCBN
QSAwMjIxNSwgVVNBOyBDYW5hZGlhbiBJbnN0aXR1dGUgZm9yIEFkdmFuY2VkIFJlc2VhcmNoLCBU
b3JvbnRvLCBPTiBNNUcgMVo4LCBDYW5hZGEuIEVsZWN0cm9uaWMgYWRkcmVzczogZnJpdHoucm90
aEB1dG9yb250by5jYS48L2F1dGgtYWRkcmVzcz48dGl0bGVzPjx0aXRsZT5JbXByb3ZlZCBwYXRo
b2dlbmljaXR5IHByZWRpY3Rpb24gZm9yIHJhcmUgaHVtYW4gbWlzc2Vuc2UgdmFyaWFudHM8L3Rp
dGxlPjxzZWNvbmRhcnktdGl0bGU+QW0gSiBIdW0gR2VuZXQ8L3NlY29uZGFyeS10aXRsZT48L3Rp
dGxlcz48cGVyaW9kaWNhbD48ZnVsbC10aXRsZT5BbSBKIEh1bSBHZW5ldDwvZnVsbC10aXRsZT48
YWJici0xPkFtZXJpY2FuIGpvdXJuYWwgb2YgaHVtYW4gZ2VuZXRpY3M8L2FiYnItMT48L3Blcmlv
ZGljYWw+PHBhZ2VzPjE4OTEtMTkwNjwvcGFnZXM+PHZvbHVtZT4xMDg8L3ZvbHVtZT48bnVtYmVy
PjEwPC9udW1iZXI+PGVkaXRpb24+MjAyMTA5MjE8L2VkaXRpb24+PGtleXdvcmRzPjxrZXl3b3Jk
PipBbGdvcml0aG1zPC9rZXl3b3JkPjxrZXl3b3JkPkNvbXB1dGF0aW9uYWwgQmlvbG9neS8qc3Rh
bmRhcmRzPC9rZXl3b3JkPjxrZXl3b3JkPkRpc2Vhc2UvKmV0aW9sb2d5PC9rZXl3b3JkPjxrZXl3
b3JkPkdlbmV0aWMgUHJlZGlzcG9zaXRpb24gdG8gRGlzZWFzZTwva2V5d29yZD48a2V5d29yZD5I
dW1hbnM8L2tleXdvcmQ+PGtleXdvcmQ+Kk11dGF0aW9uLCBNaXNzZW5zZTwva2V5d29yZD48a2V5
d29yZD5QaGVub3R5cGU8L2tleXdvcmQ+PGtleXdvcmQ+UHJlY2lzaW9uIE1lZGljaW5lPC9rZXl3
b3JkPjxrZXl3b3JkPlNvZnR3YXJlPC9rZXl3b3JkPjxrZXl3b3JkPmJhbGFuY2VkIHByZWNpc2lv
bjwva2V5d29yZD48a2V5d29yZD5kaXNlYXNlIHZhcmlhbnRzPC9rZXl3b3JkPjxrZXl3b3JkPmh1
bWFuIGdlbmV0aWNzPC9rZXl3b3JkPjxrZXl3b3JkPm1hY2hpbmUgbGVhcm5pbmc8L2tleXdvcmQ+
PGtleXdvcmQ+bWlzc2Vuc2UgdmFyaWFudHM8L2tleXdvcmQ+PGtleXdvcmQ+cHJlZGljdGl2ZSBt
ZWRpY2luZTwva2V5d29yZD48a2V5d29yZD5yYXJlIHZhcmlhbnRzPC9rZXl3b3JkPjxrZXl3b3Jk
PnZhcmlhbnQgcGF0aG9nZW5pY2l0eTwva2V5d29yZD48L2tleXdvcmRzPjxkYXRlcz48eWVhcj4y
MDIxPC95ZWFyPjxwdWItZGF0ZXM+PGRhdGU+T2N0IDc8L2RhdGU+PC9wdWItZGF0ZXM+PC9kYXRl
cz48aXNibj4xNTM3LTY2MDUgKEVsZWN0cm9uaWMpJiN4RDswMDAyLTkyOTcgKFByaW50KSYjeEQ7
MDAwMi05Mjk3IChMaW5raW5nKTwvaXNibj48YWNjZXNzaW9uLW51bT4zNDU1MTMxMjwvYWNjZXNz
aW9uLW51bT48dXJscz48cmVsYXRlZC11cmxzPjx1cmw+aHR0cHM6Ly93d3cubmNiaS5ubG0ubmlo
Lmdvdi9wdWJtZWQvMzQ1NTEzMTI8L3VybD48L3JlbGF0ZWQtdXJscz48L3VybHM+PGN1c3RvbTE+
RGVjbGFyYXRpb24gb2YgaW50ZXJlc3RzIEYuUC5SLiBpcyBhIHNjaWVudGlmaWMgYWR2aXNvciBo
b2xkaW5nIHNoYXJlcyBpbiBDb25zdGFudGlhbSBCaW9zY2llbmNlcyBhbmQgQmlvU3ltZXRyaWNz
IGFuZCBhIFJhbm9taWNzIHNoYXJlaG9sZGVyLiBTLlMuIGlzIGN1cnJlbnRseSBlbXBsb3llZCBi
eSBTYW5vZmkgUGFzdGV1ciAoQ2FuYWRhKS4gVGhlIGF1dGhvcnMgZGVjbGFyZSBubyBvdGhlciBj
b21wZXRpbmcgaW50ZXJlc3RzLjwvY3VzdG9tMT48Y3VzdG9tMj5QTUM4NTQ2MDM5PC9jdXN0b20y
PjxlbGVjdHJvbmljLXJlc291cmNlLW51bT4xMC4xMDE2L2ouYWpoZy4yMDIxLjA4LjAxMjwvZWxl
Y3Ryb25pYy1yZXNvdXJjZS1udW0+PHJlbW90ZS1kYXRhYmFzZS1uYW1lPk1lZGxpbmU8L3JlbW90
ZS1kYXRhYmFzZS1uYW1lPjxyZW1vdGUtZGF0YWJhc2UtcHJvdmlkZXI+TkxNPC9yZW1vdGUtZGF0
YWJhc2UtcHJvdmlkZXI+PC9yZWNvcmQ+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XdTwvQXV0aG9yPjxZZWFyPjIwMjE8L1llYXI+PFJlY051
bT4xNjA2PC9SZWNOdW0+PERpc3BsYXlUZXh0PjxzdHlsZSBmYWNlPSJzdXBlcnNjcmlwdCI+OTwv
c3R5bGU+PC9EaXNwbGF5VGV4dD48cmVjb3JkPjxyZWMtbnVtYmVyPjE2MDY8L3JlYy1udW1iZXI+
PGZvcmVpZ24ta2V5cz48a2V5IGFwcD0iRU4iIGRiLWlkPSJldzBzd3AyNWpldDJkM2UwOXd0cHcy
YWhwZjlhendmcHZhemUiIHRpbWVzdGFtcD0iMTc3MzI5MDk2NSI+MTYwNjwva2V5PjwvZm9yZWln
bi1rZXlzPjxyZWYtdHlwZSBuYW1lPSJKb3VybmFsIEFydGljbGUiPjE3PC9yZWYtdHlwZT48Y29u
dHJpYnV0b3JzPjxhdXRob3JzPjxhdXRob3I+V3UsIFkuPC9hdXRob3I+PGF1dGhvcj5MaSwgUi48
L2F1dGhvcj48YXV0aG9yPlN1biwgUy48L2F1dGhvcj48YXV0aG9yPldlaWxlLCBKLjwvYXV0aG9y
PjxhdXRob3I+Um90aCwgRi4gUC48L2F1dGhvcj48L2F1dGhvcnM+PC9jb250cmlidXRvcnM+PGF1
dGgtYWRkcmVzcz5UaGUgRG9ubmVsbHkgQ2VudHJlLCBVbml2ZXJzaXR5IG9mIFRvcm9udG8sIFRv
cm9udG8sIE9OIE01UyAzRTEsIENhbmFkYTsgRGVwYXJ0bWVudCBvZiBNb2xlY3VsYXIgR2VuZXRp
Y3MsIFVuaXZlcnNpdHkgb2YgVG9yb250bywgVG9yb250bywgT04gTTVTIDNFMSwgQ2FuYWRhOyBE
ZXBhcnRtZW50IG9mIENvbXB1dGVyIFNjaWVuY2UsIFVuaXZlcnNpdHkgb2YgVG9yb250bywgVG9y
b250bywgT04gTTVTIDJFNCwgQ2FuYWRhOyBMdW5lbmZlbGQtVGFuZW5iYXVtIFJlc2VhcmNoIElu
c3RpdHV0ZSwgU2luYWkgSGVhbHRoLCBUb3JvbnRvLCBPTiBNNUcgMVg1LCBDYW5hZGEuJiN4RDtU
aGUgRG9ubmVsbHkgQ2VudHJlLCBVbml2ZXJzaXR5IG9mIFRvcm9udG8sIFRvcm9udG8sIE9OIE01
UyAzRTEsIENhbmFkYTsgRGVwYXJ0bWVudCBvZiBNb2xlY3VsYXIgR2VuZXRpY3MsIFVuaXZlcnNp
dHkgb2YgVG9yb250bywgVG9yb250bywgT04gTTVTIDNFMSwgQ2FuYWRhOyBEZXBhcnRtZW50IG9m
IENvbXB1dGVyIFNjaWVuY2UsIFVuaXZlcnNpdHkgb2YgVG9yb250bywgVG9yb250bywgT04gTTVT
IDJFNCwgQ2FuYWRhOyBMdW5lbmZlbGQtVGFuZW5iYXVtIFJlc2VhcmNoIEluc3RpdHV0ZSwgU2lu
YWkgSGVhbHRoLCBUb3JvbnRvLCBPTiBNNUcgMVg1LCBDYW5hZGE7IENlbnRlciBmb3IgQ2FuY2Vy
IFN5c3RlbXMgQmlvbG9neSwgRGFuYSBGYXJiZXIgQ2FuY2VyIEluc3RpdHV0ZSwgQm9zdG9uLCBN
QSAwMjIxNSwgVVNBOyBDYW5hZGlhbiBJbnN0aXR1dGUgZm9yIEFkdmFuY2VkIFJlc2VhcmNoLCBU
b3JvbnRvLCBPTiBNNUcgMVo4LCBDYW5hZGEuIEVsZWN0cm9uaWMgYWRkcmVzczogZnJpdHoucm90
aEB1dG9yb250by5jYS48L2F1dGgtYWRkcmVzcz48dGl0bGVzPjx0aXRsZT5JbXByb3ZlZCBwYXRo
b2dlbmljaXR5IHByZWRpY3Rpb24gZm9yIHJhcmUgaHVtYW4gbWlzc2Vuc2UgdmFyaWFudHM8L3Rp
dGxlPjxzZWNvbmRhcnktdGl0bGU+QW0gSiBIdW0gR2VuZXQ8L3NlY29uZGFyeS10aXRsZT48L3Rp
dGxlcz48cGVyaW9kaWNhbD48ZnVsbC10aXRsZT5BbSBKIEh1bSBHZW5ldDwvZnVsbC10aXRsZT48
YWJici0xPkFtZXJpY2FuIGpvdXJuYWwgb2YgaHVtYW4gZ2VuZXRpY3M8L2FiYnItMT48L3Blcmlv
ZGljYWw+PHBhZ2VzPjE4OTEtMTkwNjwvcGFnZXM+PHZvbHVtZT4xMDg8L3ZvbHVtZT48bnVtYmVy
PjEwPC9udW1iZXI+PGVkaXRpb24+MjAyMTA5MjE8L2VkaXRpb24+PGtleXdvcmRzPjxrZXl3b3Jk
PipBbGdvcml0aG1zPC9rZXl3b3JkPjxrZXl3b3JkPkNvbXB1dGF0aW9uYWwgQmlvbG9neS8qc3Rh
bmRhcmRzPC9rZXl3b3JkPjxrZXl3b3JkPkRpc2Vhc2UvKmV0aW9sb2d5PC9rZXl3b3JkPjxrZXl3
b3JkPkdlbmV0aWMgUHJlZGlzcG9zaXRpb24gdG8gRGlzZWFzZTwva2V5d29yZD48a2V5d29yZD5I
dW1hbnM8L2tleXdvcmQ+PGtleXdvcmQ+Kk11dGF0aW9uLCBNaXNzZW5zZTwva2V5d29yZD48a2V5
d29yZD5QaGVub3R5cGU8L2tleXdvcmQ+PGtleXdvcmQ+UHJlY2lzaW9uIE1lZGljaW5lPC9rZXl3
b3JkPjxrZXl3b3JkPlNvZnR3YXJlPC9rZXl3b3JkPjxrZXl3b3JkPmJhbGFuY2VkIHByZWNpc2lv
bjwva2V5d29yZD48a2V5d29yZD5kaXNlYXNlIHZhcmlhbnRzPC9rZXl3b3JkPjxrZXl3b3JkPmh1
bWFuIGdlbmV0aWNzPC9rZXl3b3JkPjxrZXl3b3JkPm1hY2hpbmUgbGVhcm5pbmc8L2tleXdvcmQ+
PGtleXdvcmQ+bWlzc2Vuc2UgdmFyaWFudHM8L2tleXdvcmQ+PGtleXdvcmQ+cHJlZGljdGl2ZSBt
ZWRpY2luZTwva2V5d29yZD48a2V5d29yZD5yYXJlIHZhcmlhbnRzPC9rZXl3b3JkPjxrZXl3b3Jk
PnZhcmlhbnQgcGF0aG9nZW5pY2l0eTwva2V5d29yZD48L2tleXdvcmRzPjxkYXRlcz48eWVhcj4y
MDIxPC95ZWFyPjxwdWItZGF0ZXM+PGRhdGU+T2N0IDc8L2RhdGU+PC9wdWItZGF0ZXM+PC9kYXRl
cz48aXNibj4xNTM3LTY2MDUgKEVsZWN0cm9uaWMpJiN4RDswMDAyLTkyOTcgKFByaW50KSYjeEQ7
MDAwMi05Mjk3IChMaW5raW5nKTwvaXNibj48YWNjZXNzaW9uLW51bT4zNDU1MTMxMjwvYWNjZXNz
aW9uLW51bT48dXJscz48cmVsYXRlZC11cmxzPjx1cmw+aHR0cHM6Ly93d3cubmNiaS5ubG0ubmlo
Lmdvdi9wdWJtZWQvMzQ1NTEzMTI8L3VybD48L3JlbGF0ZWQtdXJscz48L3VybHM+PGN1c3RvbTE+
RGVjbGFyYXRpb24gb2YgaW50ZXJlc3RzIEYuUC5SLiBpcyBhIHNjaWVudGlmaWMgYWR2aXNvciBo
b2xkaW5nIHNoYXJlcyBpbiBDb25zdGFudGlhbSBCaW9zY2llbmNlcyBhbmQgQmlvU3ltZXRyaWNz
IGFuZCBhIFJhbm9taWNzIHNoYXJlaG9sZGVyLiBTLlMuIGlzIGN1cnJlbnRseSBlbXBsb3llZCBi
eSBTYW5vZmkgUGFzdGV1ciAoQ2FuYWRhKS4gVGhlIGF1dGhvcnMgZGVjbGFyZSBubyBvdGhlciBj
b21wZXRpbmcgaW50ZXJlc3RzLjwvY3VzdG9tMT48Y3VzdG9tMj5QTUM4NTQ2MDM5PC9jdXN0b20y
PjxlbGVjdHJvbmljLXJlc291cmNlLW51bT4xMC4xMDE2L2ouYWpoZy4yMDIxLjA4LjAxMjwvZWxl
Y3Ryb25pYy1yZXNvdXJjZS1udW0+PHJlbW90ZS1kYXRhYmFzZS1uYW1lPk1lZGxpbmU8L3JlbW90
ZS1kYXRhYmFzZS1uYW1lPjxyZW1vdGUtZGF0YWJhc2UtcHJvdmlkZXI+TkxNPC9yZW1vdGUtZGF0
YWJhc2UtcHJvdmlkZXI+PC9yZWNvcmQ+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9</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etaRNN</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MaTwvQXV0aG9yPjxZZWFyPjIwMjI8L1llYXI+PFJlY051
bT4xNjA3PC9SZWNOdW0+PERpc3BsYXlUZXh0PjxzdHlsZSBmYWNlPSJzdXBlcnNjcmlwdCI+MTA8
L3N0eWxlPjwvRGlzcGxheVRleHQ+PHJlY29yZD48cmVjLW51bWJlcj4xNjA3PC9yZWMtbnVtYmVy
Pjxmb3JlaWduLWtleXM+PGtleSBhcHA9IkVOIiBkYi1pZD0iZXcwc3dwMjVqZXQyZDNlMDl3dHB3
MmFocGY5YXp3ZnB2YXplIiB0aW1lc3RhbXA9IjE3NzMyOTEwNjUiPjE2MDc8L2tleT48L2ZvcmVp
Z24ta2V5cz48cmVmLXR5cGUgbmFtZT0iSm91cm5hbCBBcnRpY2xlIj4xNzwvcmVmLXR5cGU+PGNv
bnRyaWJ1dG9ycz48YXV0aG9ycz48YXV0aG9yPkxpLCBDLjwvYXV0aG9yPjxhdXRob3I+WmhpLCBE
LjwvYXV0aG9yPjxhdXRob3I+V2FuZywgSy48L2F1dGhvcj48YXV0aG9yPkxpdSwgWC48L2F1dGhv
cj48L2F1dGhvcnM+PC9jb250cmlidXRvcnM+PGF1dGgtYWRkcmVzcz5VU0YgR2Vub21pY3MgJmFt
cDthbXA7IENvbGxlZ2Ugb2YgUHVibGljIEhlYWx0aCwgVW5pdmVyc2l0eSBvZiBTb3V0aCBGbG9y
aWRhLCAzNzIwIFNwZWN0cnVtIEJvdWxldmFyZCwgU3VpdGUgMzA0LCBUYW1wYSwgRkwsIDMzNjEy
LCBVU0EuJiN4RDtTY2hvb2wgb2YgQmlvbWVkaWNhbCBJbmZvcm1hdGljcywgVGhlIFVuaXZlcnNp
dHkgb2YgVGV4YXMgSGVhbHRoIFNjaWVuY2UgQ2VudGVyIGF0IEhvdXN0b24sIEhvdXN0b24sIFRY
LCBVU0EuJiN4RDtDaGlsZHJlbiZhcG9zO3MgSG9zcGl0YWwgb2YgUGhpbGFkZWxwaGlhICZhbXA7
YW1wOyBQZXJlbG1hbiBTY2hvb2wgb2YgTWVkaWNpbmUsIFVuaXZlcnNpdHkgb2YgUGVubnN5bHZh
bmlhLCBQaGlsYWRlbHBoaWEsIFBBLCBVU0EuJiN4RDtVU0YgR2Vub21pY3MgJmFtcDthbXA7IENv
bGxlZ2Ugb2YgUHVibGljIEhlYWx0aCwgVW5pdmVyc2l0eSBvZiBTb3V0aCBGbG9yaWRhLCAzNzIw
IFNwZWN0cnVtIEJvdWxldmFyZCwgU3VpdGUgMzA0LCBUYW1wYSwgRkwsIDMzNjEyLCBVU0EuIHhp
YW9taW5nbGl1QHVzZi5lZHUuPC9hdXRoLWFkZHJlc3M+PHRpdGxlcz48dGl0bGU+TWV0YVJOTjog
ZGlmZmVyZW50aWF0aW5nIHJhcmUgcGF0aG9nZW5pYyBhbmQgcmFyZSBiZW5pZ24gbWlzc2Vuc2Ug
U05WcyBhbmQgSW5EZWxzIHVzaW5nIGRlZXAgbGVhcm5pbmc8L3RpdGxlPjxzZWNvbmRhcnktdGl0
bGU+R2Vub21lIE1lZDwvc2Vjb25kYXJ5LXRpdGxlPjwvdGl0bGVzPjxwZXJpb2RpY2FsPjxmdWxs
LXRpdGxlPkdlbm9tZSBNZWQ8L2Z1bGwtdGl0bGU+PGFiYnItMT5HZW5vbWUgbWVkaWNpbmU8L2Fi
YnItMT48L3BlcmlvZGljYWw+PHBhZ2VzPjExNTwvcGFnZXM+PHZvbHVtZT4xNDwvdm9sdW1lPjxu
dW1iZXI+MTwvbnVtYmVyPjxlZGl0aW9uPjIwMjIxMDA4PC9lZGl0aW9uPjxrZXl3b3Jkcz48a2V5
d29yZD4qQ29tcHV0YXRpb25hbCBCaW9sb2d5L21ldGhvZHM8L2tleXdvcmQ+PGtleXdvcmQ+KkRl
ZXAgTGVhcm5pbmc8L2tleXdvcmQ+PGtleXdvcmQ+SU5ERUwgTXV0YXRpb248L2tleXdvcmQ+PGtl
eXdvcmQ+TnVjbGVvdGlkZXM8L2tleXdvcmQ+PGtleXdvcmQ+RGVlcCBsZWFybmluZzwva2V5d29y
ZD48a2V5d29yZD5EZWxldGlvbjwva2V5d29yZD48a2V5d29yZD5JbnNlcnRpb248L2tleXdvcmQ+
PGtleXdvcmQ+TWFjaGluZSBsZWFybmluZzwva2V5d29yZD48a2V5d29yZD5QYXRob2dlbmljaXR5
PC9rZXl3b3JkPjxrZXl3b3JkPlJhcmUgdmFyaWFudDwva2V5d29yZD48a2V5d29yZD5TaW5nbGUg
bnVjbGVvdGlkZSB2YXJpYW50PC9rZXl3b3JkPjwva2V5d29yZHM+PGRhdGVzPjx5ZWFyPjIwMjI8
L3llYXI+PHB1Yi1kYXRlcz48ZGF0ZT5PY3QgODwvZGF0ZT48L3B1Yi1kYXRlcz48L2RhdGVzPjxp
c2JuPjE3NTYtOTk0WCAoRWxlY3Ryb25pYykmI3hEOzE3NTYtOTk0WCAoTGlua2luZyk8L2lzYm4+
PGFjY2Vzc2lvbi1udW0+MzYyMDkxMDk8L2FjY2Vzc2lvbi1udW0+PHVybHM+PHJlbGF0ZWQtdXJs
cz48dXJsPmh0dHBzOi8vd3d3Lm5jYmkubmxtLm5paC5nb3YvcHVibWVkLzM2MjA5MTA5PC91cmw+
PC9yZWxhdGVkLXVybHM+PC91cmxzPjxjdXN0b20xPlRoZSBhdXRob3JzIGRlY2xhcmUgdGhhdCB0
aGV5IGhhdmUgbm8gY29tcGV0aW5nIGludGVyZXN0cy48L2N1c3RvbTE+PGN1c3RvbTI+UE1DOTU0
ODE1MTwvY3VzdG9tMj48ZWxlY3Ryb25pYy1yZXNvdXJjZS1udW0+MTAuMTE4Ni9zMTMwNzMtMDIy
LTAxMTIwLXo8L2VsZWN0cm9uaWMtcmVzb3VyY2UtbnVtPjxyZW1vdGUtZGF0YWJhc2UtbmFtZT5N
ZWRsaW5lPC9yZW1vdGUtZGF0YWJhc2UtbmFtZT48cmVtb3RlLWRhdGFiYXNlLXByb3ZpZGVyPk5M
TTwvcmVtb3RlLWRhdGFiYXNl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MaTwvQXV0aG9yPjxZZWFyPjIwMjI8L1llYXI+PFJlY051
bT4xNjA3PC9SZWNOdW0+PERpc3BsYXlUZXh0PjxzdHlsZSBmYWNlPSJzdXBlcnNjcmlwdCI+MTA8
L3N0eWxlPjwvRGlzcGxheVRleHQ+PHJlY29yZD48cmVjLW51bWJlcj4xNjA3PC9yZWMtbnVtYmVy
Pjxmb3JlaWduLWtleXM+PGtleSBhcHA9IkVOIiBkYi1pZD0iZXcwc3dwMjVqZXQyZDNlMDl3dHB3
MmFocGY5YXp3ZnB2YXplIiB0aW1lc3RhbXA9IjE3NzMyOTEwNjUiPjE2MDc8L2tleT48L2ZvcmVp
Z24ta2V5cz48cmVmLXR5cGUgbmFtZT0iSm91cm5hbCBBcnRpY2xlIj4xNzwvcmVmLXR5cGU+PGNv
bnRyaWJ1dG9ycz48YXV0aG9ycz48YXV0aG9yPkxpLCBDLjwvYXV0aG9yPjxhdXRob3I+WmhpLCBE
LjwvYXV0aG9yPjxhdXRob3I+V2FuZywgSy48L2F1dGhvcj48YXV0aG9yPkxpdSwgWC48L2F1dGhv
cj48L2F1dGhvcnM+PC9jb250cmlidXRvcnM+PGF1dGgtYWRkcmVzcz5VU0YgR2Vub21pY3MgJmFt
cDthbXA7IENvbGxlZ2Ugb2YgUHVibGljIEhlYWx0aCwgVW5pdmVyc2l0eSBvZiBTb3V0aCBGbG9y
aWRhLCAzNzIwIFNwZWN0cnVtIEJvdWxldmFyZCwgU3VpdGUgMzA0LCBUYW1wYSwgRkwsIDMzNjEy
LCBVU0EuJiN4RDtTY2hvb2wgb2YgQmlvbWVkaWNhbCBJbmZvcm1hdGljcywgVGhlIFVuaXZlcnNp
dHkgb2YgVGV4YXMgSGVhbHRoIFNjaWVuY2UgQ2VudGVyIGF0IEhvdXN0b24sIEhvdXN0b24sIFRY
LCBVU0EuJiN4RDtDaGlsZHJlbiZhcG9zO3MgSG9zcGl0YWwgb2YgUGhpbGFkZWxwaGlhICZhbXA7
YW1wOyBQZXJlbG1hbiBTY2hvb2wgb2YgTWVkaWNpbmUsIFVuaXZlcnNpdHkgb2YgUGVubnN5bHZh
bmlhLCBQaGlsYWRlbHBoaWEsIFBBLCBVU0EuJiN4RDtVU0YgR2Vub21pY3MgJmFtcDthbXA7IENv
bGxlZ2Ugb2YgUHVibGljIEhlYWx0aCwgVW5pdmVyc2l0eSBvZiBTb3V0aCBGbG9yaWRhLCAzNzIw
IFNwZWN0cnVtIEJvdWxldmFyZCwgU3VpdGUgMzA0LCBUYW1wYSwgRkwsIDMzNjEyLCBVU0EuIHhp
YW9taW5nbGl1QHVzZi5lZHUuPC9hdXRoLWFkZHJlc3M+PHRpdGxlcz48dGl0bGU+TWV0YVJOTjog
ZGlmZmVyZW50aWF0aW5nIHJhcmUgcGF0aG9nZW5pYyBhbmQgcmFyZSBiZW5pZ24gbWlzc2Vuc2Ug
U05WcyBhbmQgSW5EZWxzIHVzaW5nIGRlZXAgbGVhcm5pbmc8L3RpdGxlPjxzZWNvbmRhcnktdGl0
bGU+R2Vub21lIE1lZDwvc2Vjb25kYXJ5LXRpdGxlPjwvdGl0bGVzPjxwZXJpb2RpY2FsPjxmdWxs
LXRpdGxlPkdlbm9tZSBNZWQ8L2Z1bGwtdGl0bGU+PGFiYnItMT5HZW5vbWUgbWVkaWNpbmU8L2Fi
YnItMT48L3BlcmlvZGljYWw+PHBhZ2VzPjExNTwvcGFnZXM+PHZvbHVtZT4xNDwvdm9sdW1lPjxu
dW1iZXI+MTwvbnVtYmVyPjxlZGl0aW9uPjIwMjIxMDA4PC9lZGl0aW9uPjxrZXl3b3Jkcz48a2V5
d29yZD4qQ29tcHV0YXRpb25hbCBCaW9sb2d5L21ldGhvZHM8L2tleXdvcmQ+PGtleXdvcmQ+KkRl
ZXAgTGVhcm5pbmc8L2tleXdvcmQ+PGtleXdvcmQ+SU5ERUwgTXV0YXRpb248L2tleXdvcmQ+PGtl
eXdvcmQ+TnVjbGVvdGlkZXM8L2tleXdvcmQ+PGtleXdvcmQ+RGVlcCBsZWFybmluZzwva2V5d29y
ZD48a2V5d29yZD5EZWxldGlvbjwva2V5d29yZD48a2V5d29yZD5JbnNlcnRpb248L2tleXdvcmQ+
PGtleXdvcmQ+TWFjaGluZSBsZWFybmluZzwva2V5d29yZD48a2V5d29yZD5QYXRob2dlbmljaXR5
PC9rZXl3b3JkPjxrZXl3b3JkPlJhcmUgdmFyaWFudDwva2V5d29yZD48a2V5d29yZD5TaW5nbGUg
bnVjbGVvdGlkZSB2YXJpYW50PC9rZXl3b3JkPjwva2V5d29yZHM+PGRhdGVzPjx5ZWFyPjIwMjI8
L3llYXI+PHB1Yi1kYXRlcz48ZGF0ZT5PY3QgODwvZGF0ZT48L3B1Yi1kYXRlcz48L2RhdGVzPjxp
c2JuPjE3NTYtOTk0WCAoRWxlY3Ryb25pYykmI3hEOzE3NTYtOTk0WCAoTGlua2luZyk8L2lzYm4+
PGFjY2Vzc2lvbi1udW0+MzYyMDkxMDk8L2FjY2Vzc2lvbi1udW0+PHVybHM+PHJlbGF0ZWQtdXJs
cz48dXJsPmh0dHBzOi8vd3d3Lm5jYmkubmxtLm5paC5nb3YvcHVibWVkLzM2MjA5MTA5PC91cmw+
PC9yZWxhdGVkLXVybHM+PC91cmxzPjxjdXN0b20xPlRoZSBhdXRob3JzIGRlY2xhcmUgdGhhdCB0
aGV5IGhhdmUgbm8gY29tcGV0aW5nIGludGVyZXN0cy48L2N1c3RvbTE+PGN1c3RvbTI+UE1DOTU0
ODE1MTwvY3VzdG9tMj48ZWxlY3Ryb25pYy1yZXNvdXJjZS1udW0+MTAuMTE4Ni9zMTMwNzMtMDIy
LTAxMTIwLXo8L2VsZWN0cm9uaWMtcmVzb3VyY2UtbnVtPjxyZW1vdGUtZGF0YWJhc2UtbmFtZT5N
ZWRsaW5lPC9yZW1vdGUtZGF0YWJhc2UtbmFtZT48cmVtb3RlLWRhdGFiYXNlLXByb3ZpZGVyPk5M
TTwvcmVtb3RlLWRhdGFiYXNl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0</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classical ML such as REVEL </w:t>
      </w:r>
      <w:r w:rsidRPr="00445D6A">
        <w:rPr>
          <w:rFonts w:asciiTheme="majorHAnsi" w:eastAsia="Times New Roman" w:hAnsiTheme="majorHAnsi" w:cs="Times New Roman"/>
          <w:kern w:val="0"/>
          <w14:ligatures w14:val="none"/>
        </w:rPr>
        <w:fldChar w:fldCharType="begin">
          <w:fldData xml:space="preserve">PEVuZE5vdGU+PENpdGU+PEF1dGhvcj5Jb2FubmlkaXM8L0F1dGhvcj48WWVhcj4yMDE2PC9ZZWFy
PjxSZWNOdW0+MTYwODwvUmVjTnVtPjxEaXNwbGF5VGV4dD48c3R5bGUgZmFjZT0ic3VwZXJzY3Jp
cHQiPjExPC9zdHlsZT48L0Rpc3BsYXlUZXh0PjxyZWNvcmQ+PHJlYy1udW1iZXI+MTYwODwvcmVj
LW51bWJlcj48Zm9yZWlnbi1rZXlzPjxrZXkgYXBwPSJFTiIgZGItaWQ9ImV3MHN3cDI1amV0MmQz
ZTA5d3RwdzJhaHBmOWF6d2ZwdmF6ZSIgdGltZXN0YW1wPSIxNzczMjkxMTY2Ij4xNjA4PC9rZXk+
PC9mb3JlaWduLWtleXM+PHJlZi10eXBlIG5hbWU9IkpvdXJuYWwgQXJ0aWNsZSI+MTc8L3JlZi10
eXBlPjxjb250cmlidXRvcnM+PGF1dGhvcnM+PGF1dGhvcj5Jb2FubmlkaXMsIE4uIE0uPC9hdXRo
b3I+PGF1dGhvcj5Sb3Roc3RlaW4sIEouIEguPC9hdXRob3I+PGF1dGhvcj5QZWphdmVyLCBWLjwv
YXV0aG9yPjxhdXRob3I+TWlkZGhhLCBTLjwvYXV0aG9yPjxhdXRob3I+TWNEb25uZWxsLCBTLiBL
LjwvYXV0aG9yPjxhdXRob3I+QmFoZXRpLCBTLjwvYXV0aG9yPjxhdXRob3I+TXVzb2xmLCBBLjwv
YXV0aG9yPjxhdXRob3I+TGksIFEuPC9hdXRob3I+PGF1dGhvcj5Ib2x6aW5nZXIsIEUuPC9hdXRo
b3I+PGF1dGhvcj5LYXJ5YWRpLCBELjwvYXV0aG9yPjxhdXRob3I+Q2Fubm9uLUFsYnJpZ2h0LCBM
LiBBLjwvYXV0aG9yPjxhdXRob3I+VGVlcmxpbmssIEMuIEMuPC9hdXRob3I+PGF1dGhvcj5TdGFu
Zm9yZCwgSi4gTC48L2F1dGhvcj48YXV0aG9yPklzYWFjcywgVy4gQi48L2F1dGhvcj48YXV0aG9y
Plh1LCBKLjwvYXV0aG9yPjxhdXRob3I+Q29vbmV5LCBLLiBBLjwvYXV0aG9yPjxhdXRob3I+TGFu
Z2UsIEUuIE0uPC9hdXRob3I+PGF1dGhvcj5TY2hsZXV0a2VyLCBKLjwvYXV0aG9yPjxhdXRob3I+
Q2FycHRlbiwgSi4gRC48L2F1dGhvcj48YXV0aG9yPlBvd2VsbCwgSS4gSi48L2F1dGhvcj48YXV0
aG9yPkN1c3Nlbm90LCBPLjwvYXV0aG9yPjxhdXRob3I+Q2FuY2VsLVRhc3NpbiwgRy48L2F1dGhv
cj48YXV0aG9yPkdpbGVzLCBHLiBHLjwvYXV0aG9yPjxhdXRob3I+TWFjSW5uaXMsIFIuIEouPC9h
dXRob3I+PGF1dGhvcj5NYWllciwgQy48L2F1dGhvcj48YXV0aG9yPkhzaWVoLCBDLiBMLjwvYXV0
aG9yPjxhdXRob3I+V2lrbHVuZCwgRi48L2F1dGhvcj48YXV0aG9yPkNhdGFsb25hLCBXLiBKLjwv
YXV0aG9yPjxhdXRob3I+Rm91bGtlcywgVy4gRC48L2F1dGhvcj48YXV0aG9yPk1hbmRhbCwgRC48
L2F1dGhvcj48YXV0aG9yPkVlbGVzLCBSLiBBLjwvYXV0aG9yPjxhdXRob3I+S290ZS1KYXJhaSwg
Wi48L2F1dGhvcj48YXV0aG9yPkJ1c3RhbWFudGUsIEMuIEQuPC9hdXRob3I+PGF1dGhvcj5TY2hh
aWQsIEQuIEouPC9hdXRob3I+PGF1dGhvcj5IYXN0aWUsIFQuPC9hdXRob3I+PGF1dGhvcj5Pc3Ry
YW5kZXIsIEUuIEEuPC9hdXRob3I+PGF1dGhvcj5CYWlsZXktV2lsc29uLCBKLiBFLjwvYXV0aG9y
PjxhdXRob3I+UmFkaXZvamFjLCBQLjwvYXV0aG9yPjxhdXRob3I+VGhpYm9kZWF1LCBTLiBOLjwv
YXV0aG9yPjxhdXRob3I+V2hpdHRlbW9yZSwgQS4gUy48L2F1dGhvcj48YXV0aG9yPlNpZWgsIFcu
PC9hdXRob3I+PC9hdXRob3JzPjwvY29udHJpYnV0b3JzPjxhdXRoLWFkZHJlc3M+RGVwYXJ0bWVu
dCBvZiBHZW5ldGljcywgU3RhbmZvcmQgVW5pdmVyc2l0eSwgU3RhbmZvcmQsIENBIDk0MzA1LCBV
U0E7IERlcGFydG1lbnQgb2YgSGVhbHRoIFJlc2VhcmNoIGFuZCBQb2xpY3ksIFN0YW5mb3JkIFVu
aXZlcnNpdHksIFN0YW5mb3JkLCBDQSA5NDMwNSwgVVNBLiYjeEQ7RGVwYXJ0bWVudCBvZiBIZWFs
dGggUmVzZWFyY2ggYW5kIFBvbGljeSwgU3RhbmZvcmQgVW5pdmVyc2l0eSwgU3RhbmZvcmQsIENB
IDk0MzA1LCBVU0E7IERlcGFydG1lbnQgb2YgR2VuZXRpY3MgYW5kIEdlbm9taWMgU2NpZW5jZXMs
IEljYWhuIFNjaG9vbCBvZiBNZWRpY2luZSBhdCBNb3VudCBTaW5haSwgTmV3IFlvcmssIE5ZIDEw
MDI5LCBVU0E7IERlcGFydG1lbnQgb2YgUG9wdWxhdGlvbiBIZWFsdGggU2NpZW5jZSBhbmQgUG9s
aWN5LCBJY2FobiBTY2hvb2wgb2YgTWVkaWNpbmUgYXQgTW91bnQgU2luYWksIE5ldyBZb3JrLCBO
WSAxMDAyOSwgVVNBLiYjeEQ7RGVwYXJ0bWVudCBvZiBDb21wdXRlciBTY2llbmNlIGFuZCBJbmZv
cm1hdGljcywgSW5kaWFuYSBVbml2ZXJzaXR5LCBCbG9vbWluZ3RvbiwgSU4gNDc0MDUsIFVTQS4m
I3hEO0RlcGFydG1lbnQgb2YgUGF0aG9sb2d5LCBNZW1vcmlhbCBTbG9hbiBLZXR0ZXJpbmcgQ2Fu
Y2VyIENlbnRlciwgTmV3IFlvcmssIE5ZIDEwMDY1LCBVU0EuJiN4RDtEZXBhcnRtZW50IG9mIEhl
YWx0aCBTY2llbmNlcyBSZXNlYXJjaCwgTWF5byBDbGluaWMsIFJvY2hlc3RlciwgTU4gNTU5MDUs
IFVTQS4mI3hEO0NvbXB1dGF0aW9uYWwgYW5kIFN0YXRpc3RpY2FsIEdlbm9taWNzIEJyYW5jaCwg
TmF0aW9uYWwgSHVtYW4gR2Vub21lIFJlc2VhcmNoIEluc3RpdHV0ZSwgQmFsdGltb3JlLCBNRCAy
MTIyNCwgVVNBLiYjeEQ7Q2FuY2VyIEdlbmV0aWNzIGFuZCBDb21wYXJhdGl2ZSBHZW5vbWljcyBC
cmFuY2gsIE5hdGlvbmFsIEh1bWFuIEdlbm9tZSBSZXNlYXJjaCBJbnN0aXR1dGUsIEJldGhlc2Rh
LCBNRCAyMDg5MiwgVVNBLiYjeEQ7RGVwYXJ0bWVudCBvZiBJbnRlcm5hbCBNZWRpY2luZSwgVW5p
dmVyc2l0eSBvZiBVdGFoIFNjaG9vbCBvZiBNZWRpY2luZSwgU2FsdCBMYWtlIENpdHksIFVUIDg0
MTA4LCBVU0EuJiN4RDtQdWJsaWMgSGVhbHRoIFNjaWVuY2VzIERpdmlzaW9uLCBGcmVkIEh1dGNo
aW5zb24gQ2FuY2VyIFJlc2VhcmNoIENlbnRlciwgU2VhdHRsZSwgV0EgOTgxMDksIFVTQS4mI3hE
O0JyYWR5IFVyb2xvZ2ljYWwgSW5zdGl0dXRlLCBTaWRuZXkgS2ltbWVsIENvbXByZWhlbnNpdmUg
Q2FuY2VyIENlbnRlciwgSm9obnMgSG9wa2lucyBVbml2ZXJzaXR5IFNjaG9vbCBvZiBNZWRpY2lu
ZSwgQmFsdGltb3JlLCBNRCAyMTI4NywgVVNBLiYjeEQ7Tm9ydGhTaG9yZSBVbml2ZXJzaXR5IEhl
YWx0aFN5c3RlbSBSZXNlYXJjaCBJbnN0aXR1dGUsIEV2YW5zdG9uLCBJTCA2MDIwMSwgVVNBLiYj
eEQ7RGVwYXJ0bWVudCBvZiBJbnRlcm5hbCBNZWRpY2luZSwgVW5pdmVyc2l0eSBvZiBVdGFoIFNj
aG9vbCBvZiBNZWRpY2luZSwgU2FsdCBMYWtlIENpdHksIFVUIDg0MTA4LCBVU0E7IERlcGFydG1l
bnRzIG9mIEludGVybmFsIE1lZGljaW5lIGFuZCBVcm9sb2d5LCBVbml2ZXJzaXR5IG9mIE1pY2hp
Z2FuIE1lZGljYWwgU2Nob29sLCBBbm4gQXJib3IsIE1JIDQ4MTA5LCBVU0EuJiN4RDtEZXBhcnRt
ZW50IG9mIEdlbmV0aWNzLCBVbml2ZXJzaXR5IG9mIE5vcnRoIENhcm9saW5hIGF0IENoYXBlbCBI
aWxsLCBDaGFwZWwgSGlsbCwgTkMgMjc1OTksIFVTQS4mI3hEO0RlcGFydG1lbnQgb2YgTWVkaWNh
bCBCaW9jaGVtaXN0cnkgYW5kIEdlbmV0aWNzLCBVbml2ZXJzaXR5IG9mIFR1cmt1LCBUdXJrdSAy
MDAxNCwgRmlubGFuZDsgRGVwYXJ0bWVudCBvZiBNZWRpY2FsIEdlbmV0aWNzLCBUeWtzIE1pY3Jv
YmlvbG9neSBhbmQgR2VuZXRpY3MsIFR1cmt1IFVuaXZlcnNpdHkgSG9zcGl0YWwsIFR1cmt1IDIw
NTIwLCBGaW5sYW5kLiYjeEQ7SW50ZWdyYXRlZCBDYW5jZXIgR2Vub21pY3MgRGl2aXNpb24sIFRy
YW5zbGF0aW9uYWwgR2Vub21pY3MgUmVzZWFyY2ggSW5zdGl0dXRlLCBQaG9lbml4LCBBWiA4NTAw
NCwgVVNBLiYjeEQ7RGVwYXJ0bWVudCBvZiBVcm9sb2d5LCBXYXluZSBTdGF0ZSBVbml2ZXJzaXR5
LCBEZXRyb2l0LCBNSSA0ODIwMSwgVVNBLiYjeEQ7Q2VudHJlIGRlIFJlY2hlcmNoZSBzdXIgbGVz
IFBhdGhvbG9naWVzIFByb3N0YXRpcXVlcyBldCBVcm9sb2dpcXVlcywgVW5pdmVyc2l0ZSBQYXJp
cywgUGFyaXMsIDc1MDEzLCBGcmFuY2UuJiN4RDtDYW5jZXIgRXBpZGVtaW9sb2d5IENlbnRyZSwg
Q2FuY2VyIENvdW5jaWwgVmljdG9yaWEsIE1lbGJvdXJuZSwgVklDIDMwMDQsIEF1c3RyYWxpYTsg
Q2VudHJlIGZvciBFcGlkZW1pb2xvZ3kgYW5kIEJpb3N0YXRpc3RpY3MsIFVuaXZlcnNpdHkgb2Yg
TWVsYm91cm5lLCBNZWxib3VybmUsIFZJQyAzMDEwLCBBdXN0cmFsaWEuJiN4RDtJbnN0aXR1dGUg
b2YgSHVtYW4gR2VuZXRpY3MsIFVuaXZlcnNpdHkgSG9zcGl0YWwgb2YgVWxtLCBVbG0gODkwNzUs
IEdlcm1hbnk7IERlcGFydG1lbnQgb2YgVXJvbG9neSwgVW5pdmVyc2l0eSBIb3NwaXRhbCBvZiBV
bG0sIFVsbSA4OTA3NSwgR2VybWFueS4mI3hEO0RlcGFydG1lbnQgb2YgVXJvbG9neSwgVW5pdmVy
c2l0eSBvZiBTb3V0aGVybiBDYWxpZm9ybmlhLCBMb3MgQW5nZWxlcywgQ0EgOTAwMzMsIFVTQS4m
I3hEO0RlcGFydG1lbnQgb2YgTWVkaWNhbCBFcGlkZW1pb2xvZ3kgYW5kIEJpb3N0YXRpc3RpY3Ms
IEthcm9saW5za2EgSW5zdGl0dXRldCwgU3RvY2tob2xtIDE3MSA3NywgU3dlZGVuLiYjeEQ7RGVw
YXJ0bWVudCBvZiBVcm9sb2d5LCBOb3J0aHdlc3Rlcm4gVW5pdmVyc2l0eSBGZWluYmVyZyBTY2hv
b2wgb2YgTWVkaWNpbmUsIENoaWNhZ28sIElMIDYwNjExLCBVU0EuJiN4RDtEZXBhcnRtZW50cyBv
ZiBPbmNvbG9neSBhbmQgSHVtYW4gR2VuZXRpY3MsIE1vbnRyZWFsIEdlbmVyYWwgSG9zcGl0YWws
IE1vbnRyZWFsLCBRQyBIM0cgMUE0LCBDYW5hZGEuJiN4RDtEZXBhcnRtZW50IG9mIEdlbmV0aWNz
LCBMb3Vpc2lhbmEgU3RhdGUgVW5pdmVyc2l0eSBIZWFsdGggU2NpZW5jZXMgQ2VudGVyLCBOZXcg
T3JsZWFucywgTEEgNzAxMTIsIFVTQS4mI3hEO0RpdmlzaW9uIG9mIEdlbmV0aWNzIGFuZCBFcGlk
ZW1pb2xvZ3ksIEluc3RpdHV0ZSBvZiBDYW5jZXIgUmVzZWFyY2gsIExvbmRvbiBTTTIgNU5HLCBV
Sy4mI3hEO0RlcGFydG1lbnQgb2YgR2VuZXRpY3MsIFN0YW5mb3JkIFVuaXZlcnNpdHksIFN0YW5m
b3JkLCBDQSA5NDMwNSwgVVNBOyBEZXBhcnRtZW50IG9mIEJpb21lZGljYWwgRGF0YSBTY2llbmNl
LCBTdGFuZm9yZCBVbml2ZXJzaXR5LCBTdGFuZm9yZCwgQ0EgOTQzMDUsIFVTQS4mI3hEO0RlcGFy
dG1lbnQgb2YgQmlvbWVkaWNhbCBEYXRhIFNjaWVuY2UsIFN0YW5mb3JkIFVuaXZlcnNpdHksIFN0
YW5mb3JkLCBDQSA5NDMwNSwgVVNBOyBEZXBhcnRtZW50IG9mIFN0YXRpc3RpY3MsIFN0YW5mb3Jk
IFVuaXZlcnNpdHksIFN0YW5mb3JkLCBDQSA5NDMwNSwgVVNBLiYjeEQ7RGVwYXJ0bWVudCBvZiBM
YWJvcmF0b3J5IE1lZGljaW5lIGFuZCBQYXRob2xvZ3ksIE1heW8gQ2xpbmljLCBSb2NoZXN0ZXIs
IE1OIDU1OTA1LCBVU0EuJiN4RDtEZXBhcnRtZW50IG9mIEhlYWx0aCBSZXNlYXJjaCBhbmQgUG9s
aWN5LCBTdGFuZm9yZCBVbml2ZXJzaXR5LCBTdGFuZm9yZCwgQ0EgOTQzMDUsIFVTQTsgRGVwYXJ0
bWVudCBvZiBCaW9tZWRpY2FsIERhdGEgU2NpZW5jZSwgU3RhbmZvcmQgVW5pdmVyc2l0eSwgU3Rh
bmZvcmQsIENBIDk0MzA1LCBVU0EuJiN4RDtEZXBhcnRtZW50IG9mIEhlYWx0aCBSZXNlYXJjaCBh
bmQgUG9saWN5LCBTdGFuZm9yZCBVbml2ZXJzaXR5LCBTdGFuZm9yZCwgQ0EgOTQzMDUsIFVTQTsg
RGVwYXJ0bWVudCBvZiBHZW5ldGljcyBhbmQgR2Vub21pYyBTY2llbmNlcywgSWNhaG4gU2Nob29s
IG9mIE1lZGljaW5lIGF0IE1vdW50IFNpbmFpLCBOZXcgWW9yaywgTlkgMTAwMjksIFVTQTsgRGVw
YXJ0bWVudCBvZiBQb3B1bGF0aW9uIEhlYWx0aCBTY2llbmNlIGFuZCBQb2xpY3ksIEljYWhuIFNj
aG9vbCBvZiBNZWRpY2luZSBhdCBNb3VudCBTaW5haSwgTmV3IFlvcmssIE5ZIDEwMDI5LCBVU0Eu
IEVsZWN0cm9uaWMgYWRkcmVzczogd2VpdmEuc2llaEBtc3NtLmVkdS48L2F1dGgtYWRkcmVzcz48
dGl0bGVzPjx0aXRsZT5SRVZFTDogQW4gRW5zZW1ibGUgTWV0aG9kIGZvciBQcmVkaWN0aW5nIHRo
ZSBQYXRob2dlbmljaXR5IG9mIFJhcmUgTWlzc2Vuc2UgVmFyaWFudHM8L3RpdGxlPjxzZWNvbmRh
cnktdGl0bGU+QW0gSiBIdW0gR2VuZXQ8L3NlY29uZGFyeS10aXRsZT48L3RpdGxlcz48cGVyaW9k
aWNhbD48ZnVsbC10aXRsZT5BbSBKIEh1bSBHZW5ldDwvZnVsbC10aXRsZT48YWJici0xPkFtZXJp
Y2FuIGpvdXJuYWwgb2YgaHVtYW4gZ2VuZXRpY3M8L2FiYnItMT48L3BlcmlvZGljYWw+PHBhZ2Vz
Pjg3Ny04ODU8L3BhZ2VzPjx2b2x1bWU+OTk8L3ZvbHVtZT48bnVtYmVyPjQ8L251bWJlcj48ZWRp
dGlvbj4yMDE2MDkyMjwvZWRpdGlvbj48a2V5d29yZHM+PGtleXdvcmQ+QXJlYSBVbmRlciBDdXJ2
ZTwva2V5d29yZD48a2V5d29yZD5ETkEgTXV0YXRpb25hbCBBbmFseXNpczwva2V5d29yZD48a2V5
d29yZD5EaXNlYXNlLypnZW5ldGljczwva2V5d29yZD48a2V5d29yZD5FeG9tZS9nZW5ldGljczwv
a2V5d29yZD48a2V5d29yZD5HZW5lIEZyZXF1ZW5jeTwva2V5d29yZD48a2V5d29yZD5IdW1hbnM8
L2tleXdvcmQ+PGtleXdvcmQ+TXV0YXRpb24sIE1pc3NlbnNlLypnZW5ldGljczwva2V5d29yZD48
a2V5d29yZD5ST0MgQ3VydmU8L2tleXdvcmQ+PGtleXdvcmQ+KlNvZnR3YXJlPC9rZXl3b3JkPjwv
a2V5d29yZHM+PGRhdGVzPjx5ZWFyPjIwMTY8L3llYXI+PHB1Yi1kYXRlcz48ZGF0ZT5PY3QgNjwv
ZGF0ZT48L3B1Yi1kYXRlcz48L2RhdGVzPjxpc2JuPjE1MzctNjYwNSAoRWxlY3Ryb25pYykmI3hE
OzAwMDItOTI5NyAoUHJpbnQpJiN4RDswMDAyLTkyOTcgKExpbmtpbmcpPC9pc2JuPjxhY2Nlc3Np
b24tbnVtPjI3NjY2MzczPC9hY2Nlc3Npb24tbnVtPjx1cmxzPjxyZWxhdGVkLXVybHM+PHVybD5o
dHRwczovL3d3dy5uY2JpLm5sbS5uaWguZ292L3B1Ym1lZC8yNzY2NjM3MzwvdXJsPjwvcmVsYXRl
ZC11cmxzPjwvdXJscz48Y3VzdG9tMj5QTUM1MDY1Njg1PC9jdXN0b20yPjxlbGVjdHJvbmljLXJl
c291cmNlLW51bT4xMC4xMDE2L2ouYWpoZy4yMDE2LjA4LjAxNjwvZWxlY3Ryb25pYy1yZXNvdXJj
ZS1udW0+PHJlbW90ZS1kYXRhYmFzZS1uYW1lPk1lZGxpbmU8L3JlbW90ZS1kYXRhYmFzZS1uYW1l
PjxyZW1vdGUtZGF0YWJhc2UtcHJvdmlkZXI+TkxNPC9yZW1vdGUtZGF0YWJhc2UtcHJvdmlkZXI+
PC9yZWNvcmQ+PC9DaXRlPjwvRW5kTm90ZT4A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Jb2FubmlkaXM8L0F1dGhvcj48WWVhcj4yMDE2PC9ZZWFy
PjxSZWNOdW0+MTYwODwvUmVjTnVtPjxEaXNwbGF5VGV4dD48c3R5bGUgZmFjZT0ic3VwZXJzY3Jp
cHQiPjExPC9zdHlsZT48L0Rpc3BsYXlUZXh0PjxyZWNvcmQ+PHJlYy1udW1iZXI+MTYwODwvcmVj
LW51bWJlcj48Zm9yZWlnbi1rZXlzPjxrZXkgYXBwPSJFTiIgZGItaWQ9ImV3MHN3cDI1amV0MmQz
ZTA5d3RwdzJhaHBmOWF6d2ZwdmF6ZSIgdGltZXN0YW1wPSIxNzczMjkxMTY2Ij4xNjA4PC9rZXk+
PC9mb3JlaWduLWtleXM+PHJlZi10eXBlIG5hbWU9IkpvdXJuYWwgQXJ0aWNsZSI+MTc8L3JlZi10
eXBlPjxjb250cmlidXRvcnM+PGF1dGhvcnM+PGF1dGhvcj5Jb2FubmlkaXMsIE4uIE0uPC9hdXRo
b3I+PGF1dGhvcj5Sb3Roc3RlaW4sIEouIEguPC9hdXRob3I+PGF1dGhvcj5QZWphdmVyLCBWLjwv
YXV0aG9yPjxhdXRob3I+TWlkZGhhLCBTLjwvYXV0aG9yPjxhdXRob3I+TWNEb25uZWxsLCBTLiBL
LjwvYXV0aG9yPjxhdXRob3I+QmFoZXRpLCBTLjwvYXV0aG9yPjxhdXRob3I+TXVzb2xmLCBBLjwv
YXV0aG9yPjxhdXRob3I+TGksIFEuPC9hdXRob3I+PGF1dGhvcj5Ib2x6aW5nZXIsIEUuPC9hdXRo
b3I+PGF1dGhvcj5LYXJ5YWRpLCBELjwvYXV0aG9yPjxhdXRob3I+Q2Fubm9uLUFsYnJpZ2h0LCBM
LiBBLjwvYXV0aG9yPjxhdXRob3I+VGVlcmxpbmssIEMuIEMuPC9hdXRob3I+PGF1dGhvcj5TdGFu
Zm9yZCwgSi4gTC48L2F1dGhvcj48YXV0aG9yPklzYWFjcywgVy4gQi48L2F1dGhvcj48YXV0aG9y
Plh1LCBKLjwvYXV0aG9yPjxhdXRob3I+Q29vbmV5LCBLLiBBLjwvYXV0aG9yPjxhdXRob3I+TGFu
Z2UsIEUuIE0uPC9hdXRob3I+PGF1dGhvcj5TY2hsZXV0a2VyLCBKLjwvYXV0aG9yPjxhdXRob3I+
Q2FycHRlbiwgSi4gRC48L2F1dGhvcj48YXV0aG9yPlBvd2VsbCwgSS4gSi48L2F1dGhvcj48YXV0
aG9yPkN1c3Nlbm90LCBPLjwvYXV0aG9yPjxhdXRob3I+Q2FuY2VsLVRhc3NpbiwgRy48L2F1dGhv
cj48YXV0aG9yPkdpbGVzLCBHLiBHLjwvYXV0aG9yPjxhdXRob3I+TWFjSW5uaXMsIFIuIEouPC9h
dXRob3I+PGF1dGhvcj5NYWllciwgQy48L2F1dGhvcj48YXV0aG9yPkhzaWVoLCBDLiBMLjwvYXV0
aG9yPjxhdXRob3I+V2lrbHVuZCwgRi48L2F1dGhvcj48YXV0aG9yPkNhdGFsb25hLCBXLiBKLjwv
YXV0aG9yPjxhdXRob3I+Rm91bGtlcywgVy4gRC48L2F1dGhvcj48YXV0aG9yPk1hbmRhbCwgRC48
L2F1dGhvcj48YXV0aG9yPkVlbGVzLCBSLiBBLjwvYXV0aG9yPjxhdXRob3I+S290ZS1KYXJhaSwg
Wi48L2F1dGhvcj48YXV0aG9yPkJ1c3RhbWFudGUsIEMuIEQuPC9hdXRob3I+PGF1dGhvcj5TY2hh
aWQsIEQuIEouPC9hdXRob3I+PGF1dGhvcj5IYXN0aWUsIFQuPC9hdXRob3I+PGF1dGhvcj5Pc3Ry
YW5kZXIsIEUuIEEuPC9hdXRob3I+PGF1dGhvcj5CYWlsZXktV2lsc29uLCBKLiBFLjwvYXV0aG9y
PjxhdXRob3I+UmFkaXZvamFjLCBQLjwvYXV0aG9yPjxhdXRob3I+VGhpYm9kZWF1LCBTLiBOLjwv
YXV0aG9yPjxhdXRob3I+V2hpdHRlbW9yZSwgQS4gUy48L2F1dGhvcj48YXV0aG9yPlNpZWgsIFcu
PC9hdXRob3I+PC9hdXRob3JzPjwvY29udHJpYnV0b3JzPjxhdXRoLWFkZHJlc3M+RGVwYXJ0bWVu
dCBvZiBHZW5ldGljcywgU3RhbmZvcmQgVW5pdmVyc2l0eSwgU3RhbmZvcmQsIENBIDk0MzA1LCBV
U0E7IERlcGFydG1lbnQgb2YgSGVhbHRoIFJlc2VhcmNoIGFuZCBQb2xpY3ksIFN0YW5mb3JkIFVu
aXZlcnNpdHksIFN0YW5mb3JkLCBDQSA5NDMwNSwgVVNBLiYjeEQ7RGVwYXJ0bWVudCBvZiBIZWFs
dGggUmVzZWFyY2ggYW5kIFBvbGljeSwgU3RhbmZvcmQgVW5pdmVyc2l0eSwgU3RhbmZvcmQsIENB
IDk0MzA1LCBVU0E7IERlcGFydG1lbnQgb2YgR2VuZXRpY3MgYW5kIEdlbm9taWMgU2NpZW5jZXMs
IEljYWhuIFNjaG9vbCBvZiBNZWRpY2luZSBhdCBNb3VudCBTaW5haSwgTmV3IFlvcmssIE5ZIDEw
MDI5LCBVU0E7IERlcGFydG1lbnQgb2YgUG9wdWxhdGlvbiBIZWFsdGggU2NpZW5jZSBhbmQgUG9s
aWN5LCBJY2FobiBTY2hvb2wgb2YgTWVkaWNpbmUgYXQgTW91bnQgU2luYWksIE5ldyBZb3JrLCBO
WSAxMDAyOSwgVVNBLiYjeEQ7RGVwYXJ0bWVudCBvZiBDb21wdXRlciBTY2llbmNlIGFuZCBJbmZv
cm1hdGljcywgSW5kaWFuYSBVbml2ZXJzaXR5LCBCbG9vbWluZ3RvbiwgSU4gNDc0MDUsIFVTQS4m
I3hEO0RlcGFydG1lbnQgb2YgUGF0aG9sb2d5LCBNZW1vcmlhbCBTbG9hbiBLZXR0ZXJpbmcgQ2Fu
Y2VyIENlbnRlciwgTmV3IFlvcmssIE5ZIDEwMDY1LCBVU0EuJiN4RDtEZXBhcnRtZW50IG9mIEhl
YWx0aCBTY2llbmNlcyBSZXNlYXJjaCwgTWF5byBDbGluaWMsIFJvY2hlc3RlciwgTU4gNTU5MDUs
IFVTQS4mI3hEO0NvbXB1dGF0aW9uYWwgYW5kIFN0YXRpc3RpY2FsIEdlbm9taWNzIEJyYW5jaCwg
TmF0aW9uYWwgSHVtYW4gR2Vub21lIFJlc2VhcmNoIEluc3RpdHV0ZSwgQmFsdGltb3JlLCBNRCAy
MTIyNCwgVVNBLiYjeEQ7Q2FuY2VyIEdlbmV0aWNzIGFuZCBDb21wYXJhdGl2ZSBHZW5vbWljcyBC
cmFuY2gsIE5hdGlvbmFsIEh1bWFuIEdlbm9tZSBSZXNlYXJjaCBJbnN0aXR1dGUsIEJldGhlc2Rh
LCBNRCAyMDg5MiwgVVNBLiYjeEQ7RGVwYXJ0bWVudCBvZiBJbnRlcm5hbCBNZWRpY2luZSwgVW5p
dmVyc2l0eSBvZiBVdGFoIFNjaG9vbCBvZiBNZWRpY2luZSwgU2FsdCBMYWtlIENpdHksIFVUIDg0
MTA4LCBVU0EuJiN4RDtQdWJsaWMgSGVhbHRoIFNjaWVuY2VzIERpdmlzaW9uLCBGcmVkIEh1dGNo
aW5zb24gQ2FuY2VyIFJlc2VhcmNoIENlbnRlciwgU2VhdHRsZSwgV0EgOTgxMDksIFVTQS4mI3hE
O0JyYWR5IFVyb2xvZ2ljYWwgSW5zdGl0dXRlLCBTaWRuZXkgS2ltbWVsIENvbXByZWhlbnNpdmUg
Q2FuY2VyIENlbnRlciwgSm9obnMgSG9wa2lucyBVbml2ZXJzaXR5IFNjaG9vbCBvZiBNZWRpY2lu
ZSwgQmFsdGltb3JlLCBNRCAyMTI4NywgVVNBLiYjeEQ7Tm9ydGhTaG9yZSBVbml2ZXJzaXR5IEhl
YWx0aFN5c3RlbSBSZXNlYXJjaCBJbnN0aXR1dGUsIEV2YW5zdG9uLCBJTCA2MDIwMSwgVVNBLiYj
eEQ7RGVwYXJ0bWVudCBvZiBJbnRlcm5hbCBNZWRpY2luZSwgVW5pdmVyc2l0eSBvZiBVdGFoIFNj
aG9vbCBvZiBNZWRpY2luZSwgU2FsdCBMYWtlIENpdHksIFVUIDg0MTA4LCBVU0E7IERlcGFydG1l
bnRzIG9mIEludGVybmFsIE1lZGljaW5lIGFuZCBVcm9sb2d5LCBVbml2ZXJzaXR5IG9mIE1pY2hp
Z2FuIE1lZGljYWwgU2Nob29sLCBBbm4gQXJib3IsIE1JIDQ4MTA5LCBVU0EuJiN4RDtEZXBhcnRt
ZW50IG9mIEdlbmV0aWNzLCBVbml2ZXJzaXR5IG9mIE5vcnRoIENhcm9saW5hIGF0IENoYXBlbCBI
aWxsLCBDaGFwZWwgSGlsbCwgTkMgMjc1OTksIFVTQS4mI3hEO0RlcGFydG1lbnQgb2YgTWVkaWNh
bCBCaW9jaGVtaXN0cnkgYW5kIEdlbmV0aWNzLCBVbml2ZXJzaXR5IG9mIFR1cmt1LCBUdXJrdSAy
MDAxNCwgRmlubGFuZDsgRGVwYXJ0bWVudCBvZiBNZWRpY2FsIEdlbmV0aWNzLCBUeWtzIE1pY3Jv
YmlvbG9neSBhbmQgR2VuZXRpY3MsIFR1cmt1IFVuaXZlcnNpdHkgSG9zcGl0YWwsIFR1cmt1IDIw
NTIwLCBGaW5sYW5kLiYjeEQ7SW50ZWdyYXRlZCBDYW5jZXIgR2Vub21pY3MgRGl2aXNpb24sIFRy
YW5zbGF0aW9uYWwgR2Vub21pY3MgUmVzZWFyY2ggSW5zdGl0dXRlLCBQaG9lbml4LCBBWiA4NTAw
NCwgVVNBLiYjeEQ7RGVwYXJ0bWVudCBvZiBVcm9sb2d5LCBXYXluZSBTdGF0ZSBVbml2ZXJzaXR5
LCBEZXRyb2l0LCBNSSA0ODIwMSwgVVNBLiYjeEQ7Q2VudHJlIGRlIFJlY2hlcmNoZSBzdXIgbGVz
IFBhdGhvbG9naWVzIFByb3N0YXRpcXVlcyBldCBVcm9sb2dpcXVlcywgVW5pdmVyc2l0ZSBQYXJp
cywgUGFyaXMsIDc1MDEzLCBGcmFuY2UuJiN4RDtDYW5jZXIgRXBpZGVtaW9sb2d5IENlbnRyZSwg
Q2FuY2VyIENvdW5jaWwgVmljdG9yaWEsIE1lbGJvdXJuZSwgVklDIDMwMDQsIEF1c3RyYWxpYTsg
Q2VudHJlIGZvciBFcGlkZW1pb2xvZ3kgYW5kIEJpb3N0YXRpc3RpY3MsIFVuaXZlcnNpdHkgb2Yg
TWVsYm91cm5lLCBNZWxib3VybmUsIFZJQyAzMDEwLCBBdXN0cmFsaWEuJiN4RDtJbnN0aXR1dGUg
b2YgSHVtYW4gR2VuZXRpY3MsIFVuaXZlcnNpdHkgSG9zcGl0YWwgb2YgVWxtLCBVbG0gODkwNzUs
IEdlcm1hbnk7IERlcGFydG1lbnQgb2YgVXJvbG9neSwgVW5pdmVyc2l0eSBIb3NwaXRhbCBvZiBV
bG0sIFVsbSA4OTA3NSwgR2VybWFueS4mI3hEO0RlcGFydG1lbnQgb2YgVXJvbG9neSwgVW5pdmVy
c2l0eSBvZiBTb3V0aGVybiBDYWxpZm9ybmlhLCBMb3MgQW5nZWxlcywgQ0EgOTAwMzMsIFVTQS4m
I3hEO0RlcGFydG1lbnQgb2YgTWVkaWNhbCBFcGlkZW1pb2xvZ3kgYW5kIEJpb3N0YXRpc3RpY3Ms
IEthcm9saW5za2EgSW5zdGl0dXRldCwgU3RvY2tob2xtIDE3MSA3NywgU3dlZGVuLiYjeEQ7RGVw
YXJ0bWVudCBvZiBVcm9sb2d5LCBOb3J0aHdlc3Rlcm4gVW5pdmVyc2l0eSBGZWluYmVyZyBTY2hv
b2wgb2YgTWVkaWNpbmUsIENoaWNhZ28sIElMIDYwNjExLCBVU0EuJiN4RDtEZXBhcnRtZW50cyBv
ZiBPbmNvbG9neSBhbmQgSHVtYW4gR2VuZXRpY3MsIE1vbnRyZWFsIEdlbmVyYWwgSG9zcGl0YWws
IE1vbnRyZWFsLCBRQyBIM0cgMUE0LCBDYW5hZGEuJiN4RDtEZXBhcnRtZW50IG9mIEdlbmV0aWNz
LCBMb3Vpc2lhbmEgU3RhdGUgVW5pdmVyc2l0eSBIZWFsdGggU2NpZW5jZXMgQ2VudGVyLCBOZXcg
T3JsZWFucywgTEEgNzAxMTIsIFVTQS4mI3hEO0RpdmlzaW9uIG9mIEdlbmV0aWNzIGFuZCBFcGlk
ZW1pb2xvZ3ksIEluc3RpdHV0ZSBvZiBDYW5jZXIgUmVzZWFyY2gsIExvbmRvbiBTTTIgNU5HLCBV
Sy4mI3hEO0RlcGFydG1lbnQgb2YgR2VuZXRpY3MsIFN0YW5mb3JkIFVuaXZlcnNpdHksIFN0YW5m
b3JkLCBDQSA5NDMwNSwgVVNBOyBEZXBhcnRtZW50IG9mIEJpb21lZGljYWwgRGF0YSBTY2llbmNl
LCBTdGFuZm9yZCBVbml2ZXJzaXR5LCBTdGFuZm9yZCwgQ0EgOTQzMDUsIFVTQS4mI3hEO0RlcGFy
dG1lbnQgb2YgQmlvbWVkaWNhbCBEYXRhIFNjaWVuY2UsIFN0YW5mb3JkIFVuaXZlcnNpdHksIFN0
YW5mb3JkLCBDQSA5NDMwNSwgVVNBOyBEZXBhcnRtZW50IG9mIFN0YXRpc3RpY3MsIFN0YW5mb3Jk
IFVuaXZlcnNpdHksIFN0YW5mb3JkLCBDQSA5NDMwNSwgVVNBLiYjeEQ7RGVwYXJ0bWVudCBvZiBM
YWJvcmF0b3J5IE1lZGljaW5lIGFuZCBQYXRob2xvZ3ksIE1heW8gQ2xpbmljLCBSb2NoZXN0ZXIs
IE1OIDU1OTA1LCBVU0EuJiN4RDtEZXBhcnRtZW50IG9mIEhlYWx0aCBSZXNlYXJjaCBhbmQgUG9s
aWN5LCBTdGFuZm9yZCBVbml2ZXJzaXR5LCBTdGFuZm9yZCwgQ0EgOTQzMDUsIFVTQTsgRGVwYXJ0
bWVudCBvZiBCaW9tZWRpY2FsIERhdGEgU2NpZW5jZSwgU3RhbmZvcmQgVW5pdmVyc2l0eSwgU3Rh
bmZvcmQsIENBIDk0MzA1LCBVU0EuJiN4RDtEZXBhcnRtZW50IG9mIEhlYWx0aCBSZXNlYXJjaCBh
bmQgUG9saWN5LCBTdGFuZm9yZCBVbml2ZXJzaXR5LCBTdGFuZm9yZCwgQ0EgOTQzMDUsIFVTQTsg
RGVwYXJ0bWVudCBvZiBHZW5ldGljcyBhbmQgR2Vub21pYyBTY2llbmNlcywgSWNhaG4gU2Nob29s
IG9mIE1lZGljaW5lIGF0IE1vdW50IFNpbmFpLCBOZXcgWW9yaywgTlkgMTAwMjksIFVTQTsgRGVw
YXJ0bWVudCBvZiBQb3B1bGF0aW9uIEhlYWx0aCBTY2llbmNlIGFuZCBQb2xpY3ksIEljYWhuIFNj
aG9vbCBvZiBNZWRpY2luZSBhdCBNb3VudCBTaW5haSwgTmV3IFlvcmssIE5ZIDEwMDI5LCBVU0Eu
IEVsZWN0cm9uaWMgYWRkcmVzczogd2VpdmEuc2llaEBtc3NtLmVkdS48L2F1dGgtYWRkcmVzcz48
dGl0bGVzPjx0aXRsZT5SRVZFTDogQW4gRW5zZW1ibGUgTWV0aG9kIGZvciBQcmVkaWN0aW5nIHRo
ZSBQYXRob2dlbmljaXR5IG9mIFJhcmUgTWlzc2Vuc2UgVmFyaWFudHM8L3RpdGxlPjxzZWNvbmRh
cnktdGl0bGU+QW0gSiBIdW0gR2VuZXQ8L3NlY29uZGFyeS10aXRsZT48L3RpdGxlcz48cGVyaW9k
aWNhbD48ZnVsbC10aXRsZT5BbSBKIEh1bSBHZW5ldDwvZnVsbC10aXRsZT48YWJici0xPkFtZXJp
Y2FuIGpvdXJuYWwgb2YgaHVtYW4gZ2VuZXRpY3M8L2FiYnItMT48L3BlcmlvZGljYWw+PHBhZ2Vz
Pjg3Ny04ODU8L3BhZ2VzPjx2b2x1bWU+OTk8L3ZvbHVtZT48bnVtYmVyPjQ8L251bWJlcj48ZWRp
dGlvbj4yMDE2MDkyMjwvZWRpdGlvbj48a2V5d29yZHM+PGtleXdvcmQ+QXJlYSBVbmRlciBDdXJ2
ZTwva2V5d29yZD48a2V5d29yZD5ETkEgTXV0YXRpb25hbCBBbmFseXNpczwva2V5d29yZD48a2V5
d29yZD5EaXNlYXNlLypnZW5ldGljczwva2V5d29yZD48a2V5d29yZD5FeG9tZS9nZW5ldGljczwv
a2V5d29yZD48a2V5d29yZD5HZW5lIEZyZXF1ZW5jeTwva2V5d29yZD48a2V5d29yZD5IdW1hbnM8
L2tleXdvcmQ+PGtleXdvcmQ+TXV0YXRpb24sIE1pc3NlbnNlLypnZW5ldGljczwva2V5d29yZD48
a2V5d29yZD5ST0MgQ3VydmU8L2tleXdvcmQ+PGtleXdvcmQ+KlNvZnR3YXJlPC9rZXl3b3JkPjwv
a2V5d29yZHM+PGRhdGVzPjx5ZWFyPjIwMTY8L3llYXI+PHB1Yi1kYXRlcz48ZGF0ZT5PY3QgNjwv
ZGF0ZT48L3B1Yi1kYXRlcz48L2RhdGVzPjxpc2JuPjE1MzctNjYwNSAoRWxlY3Ryb25pYykmI3hE
OzAwMDItOTI5NyAoUHJpbnQpJiN4RDswMDAyLTkyOTcgKExpbmtpbmcpPC9pc2JuPjxhY2Nlc3Np
b24tbnVtPjI3NjY2MzczPC9hY2Nlc3Npb24tbnVtPjx1cmxzPjxyZWxhdGVkLXVybHM+PHVybD5o
dHRwczovL3d3dy5uY2JpLm5sbS5uaWguZ292L3B1Ym1lZC8yNzY2NjM3MzwvdXJsPjwvcmVsYXRl
ZC11cmxzPjwvdXJscz48Y3VzdG9tMj5QTUM1MDY1Njg1PC9jdXN0b20yPjxlbGVjdHJvbmljLXJl
c291cmNlLW51bT4xMC4xMDE2L2ouYWpoZy4yMDE2LjA4LjAxNjwvZWxlY3Ryb25pYy1yZXNvdXJj
ZS1udW0+PHJlbW90ZS1kYXRhYmFzZS1uYW1lPk1lZGxpbmU8L3JlbW90ZS1kYXRhYmFzZS1uYW1l
PjxyZW1vdGUtZGF0YWJhc2UtcHJvdmlkZXI+TkxNPC9yZW1vdGUtZGF0YWJhc2UtcHJvdmlkZXI+
PC9yZWNvcmQ+PC9DaXRlPjwvRW5kTm90ZT4A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1</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ClinPred</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BbGlyZXphaWU8L0F1dGhvcj48WWVhcj4yMDE4PC9ZZWFy
PjxSZWNOdW0+MTYwOTwvUmVjTnVtPjxEaXNwbGF5VGV4dD48c3R5bGUgZmFjZT0ic3VwZXJzY3Jp
cHQiPjEyPC9zdHlsZT48L0Rpc3BsYXlUZXh0PjxyZWNvcmQ+PHJlYy1udW1iZXI+MTYwOTwvcmVj
LW51bWJlcj48Zm9yZWlnbi1rZXlzPjxrZXkgYXBwPSJFTiIgZGItaWQ9ImV3MHN3cDI1amV0MmQz
ZTA5d3RwdzJhaHBmOWF6d2ZwdmF6ZSIgdGltZXN0YW1wPSIxNzczMjkxMzg3Ij4xNjA5PC9rZXk+
PC9mb3JlaWduLWtleXM+PHJlZi10eXBlIG5hbWU9IkpvdXJuYWwgQXJ0aWNsZSI+MTc8L3JlZi10
eXBlPjxjb250cmlidXRvcnM+PGF1dGhvcnM+PGF1dGhvcj5BbGlyZXphaWUsIE4uPC9hdXRob3I+
PGF1dGhvcj5LZXJub2hhbiwgSy4gRC48L2F1dGhvcj48YXV0aG9yPkhhcnRsZXksIFQuPC9hdXRo
b3I+PGF1dGhvcj5NYWpld3NraSwgSi48L2F1dGhvcj48YXV0aG9yPkhvY2tpbmcsIFQuIEQuPC9h
dXRob3I+PC9hdXRob3JzPjwvY29udHJpYnV0b3JzPjxhdXRoLWFkZHJlc3M+RGVwYXJ0bWVudCBv
ZiBIdW1hbiBHZW5ldGljcywgTWNHaWxsIFVuaXZlcnNpdHksIE1vbnRyZWFsLCBRQyBIM0EgMEcx
LCBDYW5hZGEuIEVsZWN0cm9uaWMgYWRkcmVzczogbmFqbWVoLmFsaXJlemFpZUBtYWlsLm1jZ2ls
bC5jYS4mI3hEO0NoaWxkcmVuJmFwb3M7cyBIb3NwaXRhbCBvZiBFYXN0ZXJuIE9udGFyaW8gUmVz
ZWFyY2ggSW5zdGl0dXRlLCBVbml2ZXJzaXR5IG9mIE90dGF3YSwgT3R0YXdhLCBPTiBLMUggNUIy
LCBDYW5hZGEuJiN4RDtEZXBhcnRtZW50IG9mIEh1bWFuIEdlbmV0aWNzLCBNY0dpbGwgVW5pdmVy
c2l0eSwgTW9udHJlYWwsIFFDIEgzQSAwRzEsIENhbmFkYS4gRWxlY3Ryb25pYyBhZGRyZXNzOiBq
YWNlay5tYWpld3NraUBtY2dpbGwuY2EuJiN4RDtEZXBhcnRtZW50IG9mIEh1bWFuIEdlbmV0aWNz
LCBNY0dpbGwgVW5pdmVyc2l0eSwgTW9udHJlYWwsIFFDIEgzQSAwRzEsIENhbmFkYS48L2F1dGgt
YWRkcmVzcz48dGl0bGVzPjx0aXRsZT5DbGluUHJlZDogUHJlZGljdGlvbiBUb29sIHRvIElkZW50
aWZ5IERpc2Vhc2UtUmVsZXZhbnQgTm9uc3lub255bW91cyBTaW5nbGUtTnVjbGVvdGlkZSBWYXJp
YW50czwvdGl0bGU+PHNlY29uZGFyeS10aXRsZT5BbSBKIEh1bSBHZW5ldDwvc2Vjb25kYXJ5LXRp
dGxlPjwvdGl0bGVzPjxwZXJpb2RpY2FsPjxmdWxsLXRpdGxlPkFtIEogSHVtIEdlbmV0PC9mdWxs
LXRpdGxlPjxhYmJyLTE+QW1lcmljYW4gam91cm5hbCBvZiBodW1hbiBnZW5ldGljczwvYWJici0x
PjwvcGVyaW9kaWNhbD48cGFnZXM+NDc0LTQ4MzwvcGFnZXM+PHZvbHVtZT4xMDM8L3ZvbHVtZT48
bnVtYmVyPjQ8L251bWJlcj48ZWRpdGlvbj4yMDE4MDkxMzwvZWRpdGlvbj48a2V5d29yZHM+PGtl
eXdvcmQ+QWxnb3JpdGhtczwva2V5d29yZD48a2V5d29yZD5BcmVhIFVuZGVyIEN1cnZlPC9rZXl3
b3JkPjxrZXl3b3JkPkNvbXB1dGF0aW9uYWwgQmlvbG9neS8qbWV0aG9kczwva2V5d29yZD48a2V5
d29yZD5EaXNlYXNlLypnZW5ldGljczwva2V5d29yZD48a2V5d29yZD5FeG9tZS9nZW5ldGljczwv
a2V5d29yZD48a2V5d29yZD5HZW5lIEZyZXF1ZW5jeS9nZW5ldGljczwva2V5d29yZD48a2V5d29y
ZD5HZW5vbWUsIEh1bWFuL2dlbmV0aWNzPC9rZXl3b3JkPjxrZXl3b3JkPkhpZ2gtVGhyb3VnaHB1
dCBOdWNsZW90aWRlIFNlcXVlbmNpbmcvbWV0aG9kczwva2V5d29yZD48a2V5d29yZD5IdW1hbnM8
L2tleXdvcmQ+PGtleXdvcmQ+TWFjaGluZSBMZWFybmluZzwva2V5d29yZD48a2V5d29yZD5Qb2x5
bW9ycGhpc20sIFNpbmdsZSBOdWNsZW90aWRlLypnZW5ldGljczwva2V5d29yZD48a2V5d29yZD5T
b2Z0d2FyZTwva2V5d29yZD48a2V5d29yZD5jYW5jZXI8L2tleXdvcmQ+PGtleXdvcmQ+Y29tcHV0
YXRpb25hbCBiaW9sb2d5PC9rZXl3b3JkPjxrZXl3b3JkPmRpYWdub3N0aWM8L2tleXdvcmQ+PGtl
eXdvcmQ+cGF0aG9nZW5pY2l0eSBwcmVkaWN0aW9uPC9rZXl3b3JkPjxrZXl3b3JkPnByZWRpY3Rp
dmUgbW9kZWxpbmc8L2tleXdvcmQ+PGtleXdvcmQ+cmFyZSBkaXNlYXNlPC9rZXl3b3JkPjxrZXl3
b3JkPnZhcmlhbnQgaW50ZXJwcmV0YXRpb248L2tleXdvcmQ+PGtleXdvcmQ+d2hvbGUtZXhvbWUg
c2VxdWVuY2luZzwva2V5d29yZD48L2tleXdvcmRzPjxkYXRlcz48eWVhcj4yMDE4PC95ZWFyPjxw
dWItZGF0ZXM+PGRhdGU+T2N0IDQ8L2RhdGU+PC9wdWItZGF0ZXM+PC9kYXRlcz48aXNibj4xNTM3
LTY2MDUgKEVsZWN0cm9uaWMpJiN4RDswMDAyLTkyOTcgKFByaW50KSYjeEQ7MDAwMi05Mjk3IChM
aW5raW5nKTwvaXNibj48YWNjZXNzaW9uLW51bT4zMDIyMDQzMzwvYWNjZXNzaW9uLW51bT48dXJs
cz48cmVsYXRlZC11cmxzPjx1cmw+aHR0cHM6Ly93d3cubmNiaS5ubG0ubmloLmdvdi9wdWJtZWQv
MzAyMjA0MzM8L3VybD48L3JlbGF0ZWQtdXJscz48L3VybHM+PGN1c3RvbTI+UE1DNjE3NDM1NDwv
Y3VzdG9tMj48ZWxlY3Ryb25pYy1yZXNvdXJjZS1udW0+MTAuMTAxNi9qLmFqaGcuMjAxOC4wOC4w
MDU8L2VsZWN0cm9uaWMtcmVzb3VyY2UtbnVtPjxyZW1vdGUtZGF0YWJhc2UtbmFtZT5NZWRsaW5l
PC9yZW1vdGUtZGF0YWJhc2UtbmFtZT48cmVtb3RlLWRhdGFiYXNlLXByb3ZpZGVyPk5MTTwvcmVt
b3RlLWRhdGFiYXNl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BbGlyZXphaWU8L0F1dGhvcj48WWVhcj4yMDE4PC9ZZWFy
PjxSZWNOdW0+MTYwOTwvUmVjTnVtPjxEaXNwbGF5VGV4dD48c3R5bGUgZmFjZT0ic3VwZXJzY3Jp
cHQiPjEyPC9zdHlsZT48L0Rpc3BsYXlUZXh0PjxyZWNvcmQ+PHJlYy1udW1iZXI+MTYwOTwvcmVj
LW51bWJlcj48Zm9yZWlnbi1rZXlzPjxrZXkgYXBwPSJFTiIgZGItaWQ9ImV3MHN3cDI1amV0MmQz
ZTA5d3RwdzJhaHBmOWF6d2ZwdmF6ZSIgdGltZXN0YW1wPSIxNzczMjkxMzg3Ij4xNjA5PC9rZXk+
PC9mb3JlaWduLWtleXM+PHJlZi10eXBlIG5hbWU9IkpvdXJuYWwgQXJ0aWNsZSI+MTc8L3JlZi10
eXBlPjxjb250cmlidXRvcnM+PGF1dGhvcnM+PGF1dGhvcj5BbGlyZXphaWUsIE4uPC9hdXRob3I+
PGF1dGhvcj5LZXJub2hhbiwgSy4gRC48L2F1dGhvcj48YXV0aG9yPkhhcnRsZXksIFQuPC9hdXRo
b3I+PGF1dGhvcj5NYWpld3NraSwgSi48L2F1dGhvcj48YXV0aG9yPkhvY2tpbmcsIFQuIEQuPC9h
dXRob3I+PC9hdXRob3JzPjwvY29udHJpYnV0b3JzPjxhdXRoLWFkZHJlc3M+RGVwYXJ0bWVudCBv
ZiBIdW1hbiBHZW5ldGljcywgTWNHaWxsIFVuaXZlcnNpdHksIE1vbnRyZWFsLCBRQyBIM0EgMEcx
LCBDYW5hZGEuIEVsZWN0cm9uaWMgYWRkcmVzczogbmFqbWVoLmFsaXJlemFpZUBtYWlsLm1jZ2ls
bC5jYS4mI3hEO0NoaWxkcmVuJmFwb3M7cyBIb3NwaXRhbCBvZiBFYXN0ZXJuIE9udGFyaW8gUmVz
ZWFyY2ggSW5zdGl0dXRlLCBVbml2ZXJzaXR5IG9mIE90dGF3YSwgT3R0YXdhLCBPTiBLMUggNUIy
LCBDYW5hZGEuJiN4RDtEZXBhcnRtZW50IG9mIEh1bWFuIEdlbmV0aWNzLCBNY0dpbGwgVW5pdmVy
c2l0eSwgTW9udHJlYWwsIFFDIEgzQSAwRzEsIENhbmFkYS4gRWxlY3Ryb25pYyBhZGRyZXNzOiBq
YWNlay5tYWpld3NraUBtY2dpbGwuY2EuJiN4RDtEZXBhcnRtZW50IG9mIEh1bWFuIEdlbmV0aWNz
LCBNY0dpbGwgVW5pdmVyc2l0eSwgTW9udHJlYWwsIFFDIEgzQSAwRzEsIENhbmFkYS48L2F1dGgt
YWRkcmVzcz48dGl0bGVzPjx0aXRsZT5DbGluUHJlZDogUHJlZGljdGlvbiBUb29sIHRvIElkZW50
aWZ5IERpc2Vhc2UtUmVsZXZhbnQgTm9uc3lub255bW91cyBTaW5nbGUtTnVjbGVvdGlkZSBWYXJp
YW50czwvdGl0bGU+PHNlY29uZGFyeS10aXRsZT5BbSBKIEh1bSBHZW5ldDwvc2Vjb25kYXJ5LXRp
dGxlPjwvdGl0bGVzPjxwZXJpb2RpY2FsPjxmdWxsLXRpdGxlPkFtIEogSHVtIEdlbmV0PC9mdWxs
LXRpdGxlPjxhYmJyLTE+QW1lcmljYW4gam91cm5hbCBvZiBodW1hbiBnZW5ldGljczwvYWJici0x
PjwvcGVyaW9kaWNhbD48cGFnZXM+NDc0LTQ4MzwvcGFnZXM+PHZvbHVtZT4xMDM8L3ZvbHVtZT48
bnVtYmVyPjQ8L251bWJlcj48ZWRpdGlvbj4yMDE4MDkxMzwvZWRpdGlvbj48a2V5d29yZHM+PGtl
eXdvcmQ+QWxnb3JpdGhtczwva2V5d29yZD48a2V5d29yZD5BcmVhIFVuZGVyIEN1cnZlPC9rZXl3
b3JkPjxrZXl3b3JkPkNvbXB1dGF0aW9uYWwgQmlvbG9neS8qbWV0aG9kczwva2V5d29yZD48a2V5
d29yZD5EaXNlYXNlLypnZW5ldGljczwva2V5d29yZD48a2V5d29yZD5FeG9tZS9nZW5ldGljczwv
a2V5d29yZD48a2V5d29yZD5HZW5lIEZyZXF1ZW5jeS9nZW5ldGljczwva2V5d29yZD48a2V5d29y
ZD5HZW5vbWUsIEh1bWFuL2dlbmV0aWNzPC9rZXl3b3JkPjxrZXl3b3JkPkhpZ2gtVGhyb3VnaHB1
dCBOdWNsZW90aWRlIFNlcXVlbmNpbmcvbWV0aG9kczwva2V5d29yZD48a2V5d29yZD5IdW1hbnM8
L2tleXdvcmQ+PGtleXdvcmQ+TWFjaGluZSBMZWFybmluZzwva2V5d29yZD48a2V5d29yZD5Qb2x5
bW9ycGhpc20sIFNpbmdsZSBOdWNsZW90aWRlLypnZW5ldGljczwva2V5d29yZD48a2V5d29yZD5T
b2Z0d2FyZTwva2V5d29yZD48a2V5d29yZD5jYW5jZXI8L2tleXdvcmQ+PGtleXdvcmQ+Y29tcHV0
YXRpb25hbCBiaW9sb2d5PC9rZXl3b3JkPjxrZXl3b3JkPmRpYWdub3N0aWM8L2tleXdvcmQ+PGtl
eXdvcmQ+cGF0aG9nZW5pY2l0eSBwcmVkaWN0aW9uPC9rZXl3b3JkPjxrZXl3b3JkPnByZWRpY3Rp
dmUgbW9kZWxpbmc8L2tleXdvcmQ+PGtleXdvcmQ+cmFyZSBkaXNlYXNlPC9rZXl3b3JkPjxrZXl3
b3JkPnZhcmlhbnQgaW50ZXJwcmV0YXRpb248L2tleXdvcmQ+PGtleXdvcmQ+d2hvbGUtZXhvbWUg
c2VxdWVuY2luZzwva2V5d29yZD48L2tleXdvcmRzPjxkYXRlcz48eWVhcj4yMDE4PC95ZWFyPjxw
dWItZGF0ZXM+PGRhdGU+T2N0IDQ8L2RhdGU+PC9wdWItZGF0ZXM+PC9kYXRlcz48aXNibj4xNTM3
LTY2MDUgKEVsZWN0cm9uaWMpJiN4RDswMDAyLTkyOTcgKFByaW50KSYjeEQ7MDAwMi05Mjk3IChM
aW5raW5nKTwvaXNibj48YWNjZXNzaW9uLW51bT4zMDIyMDQzMzwvYWNjZXNzaW9uLW51bT48dXJs
cz48cmVsYXRlZC11cmxzPjx1cmw+aHR0cHM6Ly93d3cubmNiaS5ubG0ubmloLmdvdi9wdWJtZWQv
MzAyMjA0MzM8L3VybD48L3JlbGF0ZWQtdXJscz48L3VybHM+PGN1c3RvbTI+UE1DNjE3NDM1NDwv
Y3VzdG9tMj48ZWxlY3Ryb25pYy1yZXNvdXJjZS1udW0+MTAuMTAxNi9qLmFqaGcuMjAxOC4wOC4w
MDU8L2VsZWN0cm9uaWMtcmVzb3VyY2UtbnVtPjxyZW1vdGUtZGF0YWJhc2UtbmFtZT5NZWRsaW5l
PC9yZW1vdGUtZGF0YWJhc2UtbmFtZT48cmVtb3RlLWRhdGFiYXNlLXByb3ZpZGVyPk5MTTwvcmVt
b3RlLWRhdGFiYXNl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2</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DEOGEN2 </w:t>
      </w:r>
      <w:r w:rsidRPr="00445D6A">
        <w:rPr>
          <w:rFonts w:asciiTheme="majorHAnsi" w:eastAsia="Times New Roman" w:hAnsiTheme="majorHAnsi" w:cs="Times New Roman"/>
          <w:kern w:val="0"/>
          <w14:ligatures w14:val="none"/>
        </w:rPr>
        <w:fldChar w:fldCharType="begin">
          <w:fldData xml:space="preserve">PEVuZE5vdGU+PENpdGU+PEF1dGhvcj5SYWltb25kaTwvQXV0aG9yPjxZZWFyPjIwMTc8L1llYXI+
PFJlY051bT4xNjEwPC9SZWNOdW0+PERpc3BsYXlUZXh0PjxzdHlsZSBmYWNlPSJzdXBlcnNjcmlw
dCI+MTM8L3N0eWxlPjwvRGlzcGxheVRleHQ+PHJlY29yZD48cmVjLW51bWJlcj4xNjEwPC9yZWMt
bnVtYmVyPjxmb3JlaWduLWtleXM+PGtleSBhcHA9IkVOIiBkYi1pZD0iZXcwc3dwMjVqZXQyZDNl
MDl3dHB3MmFocGY5YXp3ZnB2YXplIiB0aW1lc3RhbXA9IjE3NzMyOTE0NjYiPjE2MTA8L2tleT48
L2ZvcmVpZ24ta2V5cz48cmVmLXR5cGUgbmFtZT0iSm91cm5hbCBBcnRpY2xlIj4xNzwvcmVmLXR5
cGU+PGNvbnRyaWJ1dG9ycz48YXV0aG9ycz48YXV0aG9yPlJhaW1vbmRpLCBELjwvYXV0aG9yPjxh
dXRob3I+VGFueWFsY2luLCBJLjwvYXV0aG9yPjxhdXRob3I+RmVydGUsIEouPC9hdXRob3I+PGF1
dGhvcj5HYXp6bywgQS48L2F1dGhvcj48YXV0aG9yPk9ybGFuZG8sIEcuPC9hdXRob3I+PGF1dGhv
cj5MZW5hZXJ0cywgVC48L2F1dGhvcj48YXV0aG9yPlJvb21hbiwgTS48L2F1dGhvcj48YXV0aG9y
PlZyYW5rZW4sIFcuPC9hdXRob3I+PC9hdXRob3JzPjwvY29udHJpYnV0b3JzPjxhdXRoLWFkZHJl
c3M+SW50ZXJ1bml2ZXJzaXR5IEluc3RpdHV0ZSBvZiBCaW9pbmZvcm1hdGljcyBpbiBCcnVzc2Vs
cywgVUxCL1ZVQiwgVHJpb21mbGFhbiwgQkMgYnVpbGRpbmcsIDZ0aCBmbG9vciwgQ1AgMjYzLCAx
MDUwIEJydXNzZWxzLCBCZWxnaXVtLiYjeEQ7TWFjaGluZSBMZWFybmluZyBHcm91cCwgVW5pdmVy
c2l0ZSBMaWJyZSBkZSBCcnV4ZWxsZXMsIEJvdWxldmFyZCBkdSBUcmlvbXBoZSwgQ1AgMjEyLCAx
MDUwIEJydXNzZWxzLCBCZWxnaXVtLiYjeEQ7U3RydWN0dXJhbCBCaW9sb2d5IEJydXNzZWxzLCBW
cmlqZSBVbml2ZXJzaXRlaXQgQnJ1c3NlbCwgUGxlaW5sYWFuIDIsIDEwNTAgQnJ1c3NlbHMsIEJl
bGdpdW0uJiN4RDszQklPLUJpb0luZm8gR3JvdXAsIFVuaXZlcnNpdGUgTGlicmUgRGUgQnJ1eGVs
bGVzLCBBViBGci4gUm9vc2V2ZWx0IDUwLCBDUCAxNjUvNjEsIEJydXNzZWxzIDEwNTAsIEJlbGdp
dW0uJiN4RDtBcnRpZmljaWFsIEludGVsbGlnZW5jZSBMYWIsIFZyaWplIFVuaXZlcnNpdGVpdCBC
cnVzc2VsLCBQbGVpbmxhYW4gMiwgQnJ1c3NlbHMgMTA1MCwgQmVsZ2l1bS48L2F1dGgtYWRkcmVz
cz48dGl0bGVzPjx0aXRsZT5ERU9HRU4yOiBwcmVkaWN0aW9uIGFuZCBpbnRlcmFjdGl2ZSB2aXN1
YWxpemF0aW9uIG9mIHNpbmdsZSBhbWlubyBhY2lkIHZhcmlhbnQgZGVsZXRlcmlvdXNuZXNzIGlu
IGh1bWFuIHByb3RlaW5zPC90aXRsZT48c2Vjb25kYXJ5LXRpdGxlPk51Y2xlaWMgQWNpZHMgUmVz
PC9zZWNvbmRhcnktdGl0bGU+PC90aXRsZXM+PHBlcmlvZGljYWw+PGZ1bGwtdGl0bGU+TnVjbGVp
YyBBY2lkcyBSZXM8L2Z1bGwtdGl0bGU+PGFiYnItMT5OdWNsZWljIGFjaWRzIHJlc2VhcmNoPC9h
YmJyLTE+PC9wZXJpb2RpY2FsPjxwYWdlcz5XMjAxLVcyMDY8L3BhZ2VzPjx2b2x1bWU+NDU8L3Zv
bHVtZT48bnVtYmVyPlcxPC9udW1iZXI+PGtleXdvcmRzPjxrZXl3b3JkPipBbWlubyBBY2lkIFN1
YnN0aXR1dGlvbjwva2V5d29yZD48a2V5d29yZD5Db21wdXRlciBHcmFwaGljczwva2V5d29yZD48
a2V5d29yZD5HZW5ldGljIFZhcmlhdGlvbjwva2V5d29yZD48a2V5d29yZD5IdW1hbnM8L2tleXdv
cmQ+PGtleXdvcmQ+SW50ZXJuZXQ8L2tleXdvcmQ+PGtleXdvcmQ+UHJvdGVpbiBEb21haW5zL2dl
bmV0aWNzPC9rZXl3b3JkPjxrZXl3b3JkPlByb3RlaW4gRm9sZGluZzwva2V5d29yZD48a2V5d29y
ZD5Qcm90ZWlucy8qZ2VuZXRpY3M8L2tleXdvcmQ+PGtleXdvcmQ+KlNvZnR3YXJlPC9rZXl3b3Jk
Pjwva2V5d29yZHM+PGRhdGVzPjx5ZWFyPjIwMTc8L3llYXI+PHB1Yi1kYXRlcz48ZGF0ZT5KdWwg
MzwvZGF0ZT48L3B1Yi1kYXRlcz48L2RhdGVzPjxpc2JuPjEzNjItNDk2MiAoRWxlY3Ryb25pYykm
I3hEOzAzMDUtMTA0OCAoUHJpbnQpJiN4RDswMzA1LTEwNDggKExpbmtpbmcpPC9pc2JuPjxhY2Nl
c3Npb24tbnVtPjI4NDk4OTkzPC9hY2Nlc3Npb24tbnVtPjx1cmxzPjxyZWxhdGVkLXVybHM+PHVy
bD5odHRwczovL3d3dy5uY2JpLm5sbS5uaWguZ292L3B1Ym1lZC8yODQ5ODk5MzwvdXJsPjwvcmVs
YXRlZC11cmxzPjwvdXJscz48Y3VzdG9tMj5QTUM1NTcwMjAzPC9jdXN0b20yPjxlbGVjdHJvbmlj
LXJlc291cmNlLW51bT4xMC4xMDkzL25hci9na3gzOTA8L2VsZWN0cm9uaWMtcmVzb3VyY2UtbnVt
PjxyZW1vdGUtZGF0YWJhc2UtbmFtZT5NZWRsaW5lPC9yZW1vdGUtZGF0YWJhc2UtbmFtZT48cmVt
b3RlLWRhdGFiYXNlLXByb3ZpZGVyPk5MTTwvcmVtb3RlLWRhdGFiYXNlLXByb3ZpZGVyPjwvcmVj
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SYWltb25kaTwvQXV0aG9yPjxZZWFyPjIwMTc8L1llYXI+
PFJlY051bT4xNjEwPC9SZWNOdW0+PERpc3BsYXlUZXh0PjxzdHlsZSBmYWNlPSJzdXBlcnNjcmlw
dCI+MTM8L3N0eWxlPjwvRGlzcGxheVRleHQ+PHJlY29yZD48cmVjLW51bWJlcj4xNjEwPC9yZWMt
bnVtYmVyPjxmb3JlaWduLWtleXM+PGtleSBhcHA9IkVOIiBkYi1pZD0iZXcwc3dwMjVqZXQyZDNl
MDl3dHB3MmFocGY5YXp3ZnB2YXplIiB0aW1lc3RhbXA9IjE3NzMyOTE0NjYiPjE2MTA8L2tleT48
L2ZvcmVpZ24ta2V5cz48cmVmLXR5cGUgbmFtZT0iSm91cm5hbCBBcnRpY2xlIj4xNzwvcmVmLXR5
cGU+PGNvbnRyaWJ1dG9ycz48YXV0aG9ycz48YXV0aG9yPlJhaW1vbmRpLCBELjwvYXV0aG9yPjxh
dXRob3I+VGFueWFsY2luLCBJLjwvYXV0aG9yPjxhdXRob3I+RmVydGUsIEouPC9hdXRob3I+PGF1
dGhvcj5HYXp6bywgQS48L2F1dGhvcj48YXV0aG9yPk9ybGFuZG8sIEcuPC9hdXRob3I+PGF1dGhv
cj5MZW5hZXJ0cywgVC48L2F1dGhvcj48YXV0aG9yPlJvb21hbiwgTS48L2F1dGhvcj48YXV0aG9y
PlZyYW5rZW4sIFcuPC9hdXRob3I+PC9hdXRob3JzPjwvY29udHJpYnV0b3JzPjxhdXRoLWFkZHJl
c3M+SW50ZXJ1bml2ZXJzaXR5IEluc3RpdHV0ZSBvZiBCaW9pbmZvcm1hdGljcyBpbiBCcnVzc2Vs
cywgVUxCL1ZVQiwgVHJpb21mbGFhbiwgQkMgYnVpbGRpbmcsIDZ0aCBmbG9vciwgQ1AgMjYzLCAx
MDUwIEJydXNzZWxzLCBCZWxnaXVtLiYjeEQ7TWFjaGluZSBMZWFybmluZyBHcm91cCwgVW5pdmVy
c2l0ZSBMaWJyZSBkZSBCcnV4ZWxsZXMsIEJvdWxldmFyZCBkdSBUcmlvbXBoZSwgQ1AgMjEyLCAx
MDUwIEJydXNzZWxzLCBCZWxnaXVtLiYjeEQ7U3RydWN0dXJhbCBCaW9sb2d5IEJydXNzZWxzLCBW
cmlqZSBVbml2ZXJzaXRlaXQgQnJ1c3NlbCwgUGxlaW5sYWFuIDIsIDEwNTAgQnJ1c3NlbHMsIEJl
bGdpdW0uJiN4RDszQklPLUJpb0luZm8gR3JvdXAsIFVuaXZlcnNpdGUgTGlicmUgRGUgQnJ1eGVs
bGVzLCBBViBGci4gUm9vc2V2ZWx0IDUwLCBDUCAxNjUvNjEsIEJydXNzZWxzIDEwNTAsIEJlbGdp
dW0uJiN4RDtBcnRpZmljaWFsIEludGVsbGlnZW5jZSBMYWIsIFZyaWplIFVuaXZlcnNpdGVpdCBC
cnVzc2VsLCBQbGVpbmxhYW4gMiwgQnJ1c3NlbHMgMTA1MCwgQmVsZ2l1bS48L2F1dGgtYWRkcmVz
cz48dGl0bGVzPjx0aXRsZT5ERU9HRU4yOiBwcmVkaWN0aW9uIGFuZCBpbnRlcmFjdGl2ZSB2aXN1
YWxpemF0aW9uIG9mIHNpbmdsZSBhbWlubyBhY2lkIHZhcmlhbnQgZGVsZXRlcmlvdXNuZXNzIGlu
IGh1bWFuIHByb3RlaW5zPC90aXRsZT48c2Vjb25kYXJ5LXRpdGxlPk51Y2xlaWMgQWNpZHMgUmVz
PC9zZWNvbmRhcnktdGl0bGU+PC90aXRsZXM+PHBlcmlvZGljYWw+PGZ1bGwtdGl0bGU+TnVjbGVp
YyBBY2lkcyBSZXM8L2Z1bGwtdGl0bGU+PGFiYnItMT5OdWNsZWljIGFjaWRzIHJlc2VhcmNoPC9h
YmJyLTE+PC9wZXJpb2RpY2FsPjxwYWdlcz5XMjAxLVcyMDY8L3BhZ2VzPjx2b2x1bWU+NDU8L3Zv
bHVtZT48bnVtYmVyPlcxPC9udW1iZXI+PGtleXdvcmRzPjxrZXl3b3JkPipBbWlubyBBY2lkIFN1
YnN0aXR1dGlvbjwva2V5d29yZD48a2V5d29yZD5Db21wdXRlciBHcmFwaGljczwva2V5d29yZD48
a2V5d29yZD5HZW5ldGljIFZhcmlhdGlvbjwva2V5d29yZD48a2V5d29yZD5IdW1hbnM8L2tleXdv
cmQ+PGtleXdvcmQ+SW50ZXJuZXQ8L2tleXdvcmQ+PGtleXdvcmQ+UHJvdGVpbiBEb21haW5zL2dl
bmV0aWNzPC9rZXl3b3JkPjxrZXl3b3JkPlByb3RlaW4gRm9sZGluZzwva2V5d29yZD48a2V5d29y
ZD5Qcm90ZWlucy8qZ2VuZXRpY3M8L2tleXdvcmQ+PGtleXdvcmQ+KlNvZnR3YXJlPC9rZXl3b3Jk
Pjwva2V5d29yZHM+PGRhdGVzPjx5ZWFyPjIwMTc8L3llYXI+PHB1Yi1kYXRlcz48ZGF0ZT5KdWwg
MzwvZGF0ZT48L3B1Yi1kYXRlcz48L2RhdGVzPjxpc2JuPjEzNjItNDk2MiAoRWxlY3Ryb25pYykm
I3hEOzAzMDUtMTA0OCAoUHJpbnQpJiN4RDswMzA1LTEwNDggKExpbmtpbmcpPC9pc2JuPjxhY2Nl
c3Npb24tbnVtPjI4NDk4OTkzPC9hY2Nlc3Npb24tbnVtPjx1cmxzPjxyZWxhdGVkLXVybHM+PHVy
bD5odHRwczovL3d3dy5uY2JpLm5sbS5uaWguZ292L3B1Ym1lZC8yODQ5ODk5MzwvdXJsPjwvcmVs
YXRlZC11cmxzPjwvdXJscz48Y3VzdG9tMj5QTUM1NTcwMjAzPC9jdXN0b20yPjxlbGVjdHJvbmlj
LXJlc291cmNlLW51bT4xMC4xMDkzL25hci9na3gzOTA8L2VsZWN0cm9uaWMtcmVzb3VyY2UtbnVt
PjxyZW1vdGUtZGF0YWJhc2UtbmFtZT5NZWRsaW5lPC9yZW1vdGUtZGF0YWJhc2UtbmFtZT48cmVt
b3RlLWRhdGFiYXNlLXByb3ZpZGVyPk5MTTwvcmVtb3RlLWRhdGFiYXNlLXByb3ZpZGVyPjwvcmVj
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3</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BayesDel</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GZW5nPC9BdXRob3I+PFllYXI+MjAxNzwvWWVhcj48UmVj
TnVtPjE2MTE8L1JlY051bT48RGlzcGxheVRleHQ+PHN0eWxlIGZhY2U9InN1cGVyc2NyaXB0Ij4x
NDwvc3R5bGU+PC9EaXNwbGF5VGV4dD48cmVjb3JkPjxyZWMtbnVtYmVyPjE2MTE8L3JlYy1udW1i
ZXI+PGZvcmVpZ24ta2V5cz48a2V5IGFwcD0iRU4iIGRiLWlkPSJldzBzd3AyNWpldDJkM2UwOXd0
cHcyYWhwZjlhendmcHZhemUiIHRpbWVzdGFtcD0iMTc3MzI5MTY5MyI+MTYxMTwva2V5PjwvZm9y
ZWlnbi1rZXlzPjxyZWYtdHlwZSBuYW1lPSJKb3VybmFsIEFydGljbGUiPjE3PC9yZWYtdHlwZT48
Y29udHJpYnV0b3JzPjxhdXRob3JzPjxhdXRob3I+RmVuZywgQi4gSi48L2F1dGhvcj48L2F1dGhv
cnM+PC9jb250cmlidXRvcnM+PGF1dGgtYWRkcmVzcz5EZXBhcnRtZW50IG9mIERlcm1hdG9sb2d5
LCBVbml2ZXJzaXR5IG9mIFV0YWgsIFNhbHQgTGFrZSBDaXR5LCBVdGFoLiYjeEQ7SHVudHNtYW4g
Q2FuY2VyIEluc3RpdHV0ZSwgVW5pdmVyc2l0eSBvZiBVdGFoLCBTYWx0IExha2UgQ2l0eSwgVXRh
aC48L2F1dGgtYWRkcmVzcz48dGl0bGVzPjx0aXRsZT5QRVJDSDogQSBVbmlmaWVkIEZyYW1ld29y
ayBmb3IgRGlzZWFzZSBHZW5lIFByaW9yaXRpemF0aW9uPC90aXRsZT48c2Vjb25kYXJ5LXRpdGxl
Pkh1bSBNdXRhdDwvc2Vjb25kYXJ5LXRpdGxlPjwvdGl0bGVzPjxwZXJpb2RpY2FsPjxmdWxsLXRp
dGxlPkh1bSBNdXRhdDwvZnVsbC10aXRsZT48L3BlcmlvZGljYWw+PHBhZ2VzPjI0My0yNTE8L3Bh
Z2VzPjx2b2x1bWU+Mzg8L3ZvbHVtZT48bnVtYmVyPjM8L251bWJlcj48ZWRpdGlvbj4yMDE3MDEy
ODwvZWRpdGlvbj48a2V5d29yZHM+PGtleXdvcmQ+Q29tcHV0YXRpb25hbCBCaW9sb2d5LyptZXRo
b2RzPC9rZXl3b3JkPjxrZXl3b3JkPkdlbmV0aWMgQXNzb2NpYXRpb24gU3R1ZGllcy8qbWV0aG9k
czwva2V5d29yZD48a2V5d29yZD4qR2VuZXRpYyBQcmVkaXNwb3NpdGlvbiB0byBEaXNlYXNlPC9r
ZXl3b3JkPjxrZXl3b3JkPkh1bWFuczwva2V5d29yZD48a2V5d29yZD4qUG9seW1vcnBoaXNtLCBT
aW5nbGUgTnVjbGVvdGlkZTwva2V5d29yZD48a2V5d29yZD4qUXVhbnRpdGF0aXZlIFRyYWl0LCBI
ZXJpdGFibGU8L2tleXdvcmQ+PGtleXdvcmQ+Uk9DIEN1cnZlPC9rZXl3b3JkPjxrZXl3b3JkPlJl
cHJvZHVjaWJpbGl0eSBvZiBSZXN1bHRzPC9rZXl3b3JkPjxrZXl3b3JkPipTb2Z0d2FyZTwva2V5
d29yZD48a2V5d29yZD5jby1zZWdyZWdhdGlvbiBhbmFseXNpczwva2V5d29yZD48a2V5d29yZD5k
ZSBub3ZvIG11dGF0aW9uPC9rZXl3b3JkPjxrZXl3b3JkPmZ1bmN0aW9uYWwgY29uc2VxdWVuY2U8
L2tleXdvcmQ+PGtleXdvcmQ+Z2VuZSBhc3NvY2lhdGlvbiBuZXR3b3JrPC9rZXl3b3JkPjxrZXl3
b3JkPmdlbmUgcHJpb3JpdGl6YXRpb248L2tleXdvcmQ+PGtleXdvcmQ+Z2VuZXRpYyB0ZXN0aW5n
PC9rZXl3b3JkPjxrZXl3b3JkPnJhcmUtdmFyaWFudCBidXJkZW4gdGVzdDwva2V5d29yZD48a2V5
d29yZD52YXJpYW50IGludGVycHJldGF0aW9uPC9rZXl3b3JkPjxrZXl3b3JkPnZhcmlhbnRzIG9m
IHVua25vd24gc2lnbmlmaWNhbmNlPC9rZXl3b3JkPjxrZXl3b3JkPndob2xlLWV4b21lL3dob2xl
LWdlbm9tZS9nZW5lLXBhbmVsIHNlcXVlbmNpbmc8L2tleXdvcmQ+PC9rZXl3b3Jkcz48ZGF0ZXM+
PHllYXI+MjAxNzwveWVhcj48cHViLWRhdGVzPjxkYXRlPk1hcjwvZGF0ZT48L3B1Yi1kYXRlcz48
L2RhdGVzPjxpc2JuPjEwOTgtMTAwNCAoRWxlY3Ryb25pYykmI3hEOzEwNTktNzc5NCAoUHJpbnQp
JiN4RDsxMDU5LTc3OTQgKExpbmtpbmcpPC9pc2JuPjxhY2Nlc3Npb24tbnVtPjI3OTk1NjY5PC9h
Y2Nlc3Npb24tbnVtPjx1cmxzPjxyZWxhdGVkLXVybHM+PHVybD5odHRwczovL3d3dy5uY2JpLm5s
bS5uaWguZ292L3B1Ym1lZC8yNzk5NTY2OTwvdXJsPjwvcmVsYXRlZC11cmxzPjwvdXJscz48Y3Vz
dG9tMT5UaGUgQXV0aG9yIGRlY2xhcmVzIHRoYXQgdGhlcmUgaXMgbm8gY29uZmxpY3Qgb2YgaW50
ZXJlc3QuPC9jdXN0b20xPjxjdXN0b20yPlBNQzUyOTkwNDg8L2N1c3RvbTI+PGVsZWN0cm9uaWMt
cmVzb3VyY2UtbnVtPjEwLjEwMDIvaHVtdS4yMzE1ODwvZWxlY3Ryb25pYy1yZXNvdXJjZS1udW0+
PHJlbW90ZS1kYXRhYmFzZS1uYW1lPk1lZGxpbmU8L3JlbW90ZS1kYXRhYmFzZS1uYW1lPjxyZW1v
dGUtZGF0YWJhc2UtcHJvdmlkZXI+TkxNPC9yZW1vdGUtZGF0YWJhc2UtcHJvdmlkZXI+PC9yZWNv
cmQ+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GZW5nPC9BdXRob3I+PFllYXI+MjAxNzwvWWVhcj48UmVj
TnVtPjE2MTE8L1JlY051bT48RGlzcGxheVRleHQ+PHN0eWxlIGZhY2U9InN1cGVyc2NyaXB0Ij4x
NDwvc3R5bGU+PC9EaXNwbGF5VGV4dD48cmVjb3JkPjxyZWMtbnVtYmVyPjE2MTE8L3JlYy1udW1i
ZXI+PGZvcmVpZ24ta2V5cz48a2V5IGFwcD0iRU4iIGRiLWlkPSJldzBzd3AyNWpldDJkM2UwOXd0
cHcyYWhwZjlhendmcHZhemUiIHRpbWVzdGFtcD0iMTc3MzI5MTY5MyI+MTYxMTwva2V5PjwvZm9y
ZWlnbi1rZXlzPjxyZWYtdHlwZSBuYW1lPSJKb3VybmFsIEFydGljbGUiPjE3PC9yZWYtdHlwZT48
Y29udHJpYnV0b3JzPjxhdXRob3JzPjxhdXRob3I+RmVuZywgQi4gSi48L2F1dGhvcj48L2F1dGhv
cnM+PC9jb250cmlidXRvcnM+PGF1dGgtYWRkcmVzcz5EZXBhcnRtZW50IG9mIERlcm1hdG9sb2d5
LCBVbml2ZXJzaXR5IG9mIFV0YWgsIFNhbHQgTGFrZSBDaXR5LCBVdGFoLiYjeEQ7SHVudHNtYW4g
Q2FuY2VyIEluc3RpdHV0ZSwgVW5pdmVyc2l0eSBvZiBVdGFoLCBTYWx0IExha2UgQ2l0eSwgVXRh
aC48L2F1dGgtYWRkcmVzcz48dGl0bGVzPjx0aXRsZT5QRVJDSDogQSBVbmlmaWVkIEZyYW1ld29y
ayBmb3IgRGlzZWFzZSBHZW5lIFByaW9yaXRpemF0aW9uPC90aXRsZT48c2Vjb25kYXJ5LXRpdGxl
Pkh1bSBNdXRhdDwvc2Vjb25kYXJ5LXRpdGxlPjwvdGl0bGVzPjxwZXJpb2RpY2FsPjxmdWxsLXRp
dGxlPkh1bSBNdXRhdDwvZnVsbC10aXRsZT48L3BlcmlvZGljYWw+PHBhZ2VzPjI0My0yNTE8L3Bh
Z2VzPjx2b2x1bWU+Mzg8L3ZvbHVtZT48bnVtYmVyPjM8L251bWJlcj48ZWRpdGlvbj4yMDE3MDEy
ODwvZWRpdGlvbj48a2V5d29yZHM+PGtleXdvcmQ+Q29tcHV0YXRpb25hbCBCaW9sb2d5LyptZXRo
b2RzPC9rZXl3b3JkPjxrZXl3b3JkPkdlbmV0aWMgQXNzb2NpYXRpb24gU3R1ZGllcy8qbWV0aG9k
czwva2V5d29yZD48a2V5d29yZD4qR2VuZXRpYyBQcmVkaXNwb3NpdGlvbiB0byBEaXNlYXNlPC9r
ZXl3b3JkPjxrZXl3b3JkPkh1bWFuczwva2V5d29yZD48a2V5d29yZD4qUG9seW1vcnBoaXNtLCBT
aW5nbGUgTnVjbGVvdGlkZTwva2V5d29yZD48a2V5d29yZD4qUXVhbnRpdGF0aXZlIFRyYWl0LCBI
ZXJpdGFibGU8L2tleXdvcmQ+PGtleXdvcmQ+Uk9DIEN1cnZlPC9rZXl3b3JkPjxrZXl3b3JkPlJl
cHJvZHVjaWJpbGl0eSBvZiBSZXN1bHRzPC9rZXl3b3JkPjxrZXl3b3JkPipTb2Z0d2FyZTwva2V5
d29yZD48a2V5d29yZD5jby1zZWdyZWdhdGlvbiBhbmFseXNpczwva2V5d29yZD48a2V5d29yZD5k
ZSBub3ZvIG11dGF0aW9uPC9rZXl3b3JkPjxrZXl3b3JkPmZ1bmN0aW9uYWwgY29uc2VxdWVuY2U8
L2tleXdvcmQ+PGtleXdvcmQ+Z2VuZSBhc3NvY2lhdGlvbiBuZXR3b3JrPC9rZXl3b3JkPjxrZXl3
b3JkPmdlbmUgcHJpb3JpdGl6YXRpb248L2tleXdvcmQ+PGtleXdvcmQ+Z2VuZXRpYyB0ZXN0aW5n
PC9rZXl3b3JkPjxrZXl3b3JkPnJhcmUtdmFyaWFudCBidXJkZW4gdGVzdDwva2V5d29yZD48a2V5
d29yZD52YXJpYW50IGludGVycHJldGF0aW9uPC9rZXl3b3JkPjxrZXl3b3JkPnZhcmlhbnRzIG9m
IHVua25vd24gc2lnbmlmaWNhbmNlPC9rZXl3b3JkPjxrZXl3b3JkPndob2xlLWV4b21lL3dob2xl
LWdlbm9tZS9nZW5lLXBhbmVsIHNlcXVlbmNpbmc8L2tleXdvcmQ+PC9rZXl3b3Jkcz48ZGF0ZXM+
PHllYXI+MjAxNzwveWVhcj48cHViLWRhdGVzPjxkYXRlPk1hcjwvZGF0ZT48L3B1Yi1kYXRlcz48
L2RhdGVzPjxpc2JuPjEwOTgtMTAwNCAoRWxlY3Ryb25pYykmI3hEOzEwNTktNzc5NCAoUHJpbnQp
JiN4RDsxMDU5LTc3OTQgKExpbmtpbmcpPC9pc2JuPjxhY2Nlc3Npb24tbnVtPjI3OTk1NjY5PC9h
Y2Nlc3Npb24tbnVtPjx1cmxzPjxyZWxhdGVkLXVybHM+PHVybD5odHRwczovL3d3dy5uY2JpLm5s
bS5uaWguZ292L3B1Ym1lZC8yNzk5NTY2OTwvdXJsPjwvcmVsYXRlZC11cmxzPjwvdXJscz48Y3Vz
dG9tMT5UaGUgQXV0aG9yIGRlY2xhcmVzIHRoYXQgdGhlcmUgaXMgbm8gY29uZmxpY3Qgb2YgaW50
ZXJlc3QuPC9jdXN0b20xPjxjdXN0b20yPlBNQzUyOTkwNDg8L2N1c3RvbTI+PGVsZWN0cm9uaWMt
cmVzb3VyY2UtbnVtPjEwLjEwMDIvaHVtdS4yMzE1ODwvZWxlY3Ryb25pYy1yZXNvdXJjZS1udW0+
PHJlbW90ZS1kYXRhYmFzZS1uYW1lPk1lZGxpbmU8L3JlbW90ZS1kYXRhYmFzZS1uYW1lPjxyZW1v
dGUtZGF0YWJhc2UtcHJvdmlkZXI+TkxNPC9yZW1vdGUtZGF0YWJhc2UtcHJvdmlkZXI+PC9yZWNv
cmQ+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4</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etaLR</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Eb25nPC9BdXRob3I+PFllYXI+MjAxNTwvWWVhcj48UmVj
TnVtPjE2MTI8L1JlY051bT48RGlzcGxheVRleHQ+PHN0eWxlIGZhY2U9InN1cGVyc2NyaXB0Ij4x
NTwvc3R5bGU+PC9EaXNwbGF5VGV4dD48cmVjb3JkPjxyZWMtbnVtYmVyPjE2MTI8L3JlYy1udW1i
ZXI+PGZvcmVpZ24ta2V5cz48a2V5IGFwcD0iRU4iIGRiLWlkPSJldzBzd3AyNWpldDJkM2UwOXd0
cHcyYWhwZjlhendmcHZhemUiIHRpbWVzdGFtcD0iMTc3MzI5MTgwNiI+MTYxMjwva2V5PjwvZm9y
ZWlnbi1rZXlzPjxyZWYtdHlwZSBuYW1lPSJKb3VybmFsIEFydGljbGUiPjE3PC9yZWYtdHlwZT48
Y29udHJpYnV0b3JzPjxhdXRob3JzPjxhdXRob3I+RG9uZywgQy48L2F1dGhvcj48YXV0aG9yPldl
aSwgUC48L2F1dGhvcj48YXV0aG9yPkppYW4sIFguPC9hdXRob3I+PGF1dGhvcj5HaWJicywgUi48
L2F1dGhvcj48YXV0aG9yPkJvZXJ3aW5rbGUsIEUuPC9hdXRob3I+PGF1dGhvcj5XYW5nLCBLLjwv
YXV0aG9yPjxhdXRob3I+TGl1LCBYLjwvYXV0aG9yPjwvYXV0aG9ycz48L2NvbnRyaWJ1dG9ycz48
YXV0aC1hZGRyZXNzPlppbGtoYSBOZXVyb2dlbmV0aWMgSW5zdGl0dXRlLCBCaW9zdGF0aXN0aWNz
IERpdmlzaW9uLCBEZXBhcnRtZW50IG9mIFByZXZlbnRpdmUgTWVkaWNpbmUgYW5kLiYjeEQ7SHVt
YW4gR2VuZXRpY3MgQ2VudGVyLCBEaXZpc2lvbiBvZiBCaW9zdGF0aXN0aWNzLCBTY2hvb2wgb2Yg
UHVibGljIEhlYWx0aCwgVGhlIFVuaXZlcnNpdHkgb2YgVGV4YXMgSGVhbHRoIFNjaWVuY2UgQ2Vu
dGVyIGF0IEhvdXN0b24sIEhvdXN0b24sIFRYIDc3MDMwLCBVU0EgYW5kLiYjeEQ7RGl2aXNpb24g
b2YgRXBpZGVtaW9sb2d5LCBIdW1hbiBHZW5ldGljcyBhbmQgRW52aXJvbm1lbnRhbCBTY2llbmNl
cyBhbmQuJiN4RDtIdW1hbiBHZW5vbWUgU2VxdWVuY2luZyBDZW50ZXIsIEJheWxvciBDb2xsZWdl
IG9mIE1lZGljaW5lLCBIb3VzdG9uLCBUWCA3NzAzMCwgVVNBLiYjeEQ7SHVtYW4gR2VuZXRpY3Mg
Q2VudGVyLCBEaXZpc2lvbiBvZiBFcGlkZW1pb2xvZ3ksIEh1bWFuIEdlbmV0aWNzIGFuZCBFbnZp
cm9ubWVudGFsIFNjaWVuY2VzIGFuZCBIdW1hbiBHZW5vbWUgU2VxdWVuY2luZyBDZW50ZXIsIEJh
eWxvciBDb2xsZWdlIG9mIE1lZGljaW5lLCBIb3VzdG9uLCBUWCA3NzAzMCwgVVNBLiYjeEQ7Wmls
a2hhIE5ldXJvZ2VuZXRpYyBJbnN0aXR1dGUsIEJpb3N0YXRpc3RpY3MgRGl2aXNpb24sIERlcGFy
dG1lbnQgb2YgUHJldmVudGl2ZSBNZWRpY2luZSBhbmQsIERlcGFydG1lbnQgb2YgUHN5Y2hpYXRy
eSwgS2VjayBTY2hvb2wgb2YgTWVkaWNpbmUsIFVuaXZlcnNpdHkgb2YgU291dGhlcm4gQ2FsaWZv
cm5pYSwgTG9zIEFuZ2VsZXMsIENBIDkwMDMzLCBVU0EsIHhpYW9taW5nLmxpdUB1dGgudG1jLmVk
dSBrYWl3YW5nQHVzYy5lZHUuJiN4RDtIdW1hbiBHZW5ldGljcyBDZW50ZXIsIERpdmlzaW9uIG9m
IEVwaWRlbWlvbG9neSwgSHVtYW4gR2VuZXRpY3MgYW5kIEVudmlyb25tZW50YWwgU2NpZW5jZXMg
YW5kIHhpYW9taW5nLmxpdUB1dGgudG1jLmVkdSBrYWl3YW5nQHVzYy5lZHUuPC9hdXRoLWFkZHJl
c3M+PHRpdGxlcz48dGl0bGU+Q29tcGFyaXNvbiBhbmQgaW50ZWdyYXRpb24gb2YgZGVsZXRlcmlv
dXNuZXNzIHByZWRpY3Rpb24gbWV0aG9kcyBmb3Igbm9uc3lub255bW91cyBTTlZzIGluIHdob2xl
IGV4b21lIHNlcXVlbmNpbmcgc3R1ZGllczwvdGl0bGU+PHNlY29uZGFyeS10aXRsZT5IdW0gTW9s
IEdlbmV0PC9zZWNvbmRhcnktdGl0bGU+PC90aXRsZXM+PHBlcmlvZGljYWw+PGZ1bGwtdGl0bGU+
SHVtIE1vbCBHZW5ldDwvZnVsbC10aXRsZT48YWJici0xPkh1bWFuIG1vbGVjdWxhciBnZW5ldGlj
czwvYWJici0xPjwvcGVyaW9kaWNhbD48cGFnZXM+MjEyNS0zNzwvcGFnZXM+PHZvbHVtZT4yNDwv
dm9sdW1lPjxudW1iZXI+ODwvbnVtYmVyPjxlZGl0aW9uPjIwMTQxMjMwPC9lZGl0aW9uPjxrZXl3
b3Jkcz48a2V5d29yZD5Db21wdXRhdGlvbmFsIEJpb2xvZ3kvaW5zdHJ1bWVudGF0aW9uLyptZXRo
b2RzPC9rZXl3b3JkPjxrZXl3b3JkPipFeG9tZTwva2V5d29yZD48a2V5d29yZD5HZW5vbWUsIEh1
bWFuPC9rZXl3b3JkPjxrZXl3b3JkPkh1bWFuczwva2V5d29yZD48a2V5d29yZD4qUG9seW1vcnBo
aXNtLCBTaW5nbGUgTnVjbGVvdGlkZTwva2V5d29yZD48a2V5d29yZD5Tb2Z0d2FyZTwva2V5d29y
ZD48L2tleXdvcmRzPjxkYXRlcz48eWVhcj4yMDE1PC95ZWFyPjxwdWItZGF0ZXM+PGRhdGU+QXBy
IDE1PC9kYXRlPjwvcHViLWRhdGVzPjwvZGF0ZXM+PGlzYm4+MTQ2MC0yMDgzIChFbGVjdHJvbmlj
KSYjeEQ7MDk2NC02OTA2IChQcmludCkmI3hEOzA5NjQtNjkwNiAoTGlua2luZyk8L2lzYm4+PGFj
Y2Vzc2lvbi1udW0+MjU1NTI2NDY8L2FjY2Vzc2lvbi1udW0+PHVybHM+PHJlbGF0ZWQtdXJscz48
dXJsPmh0dHBzOi8vd3d3Lm5jYmkubmxtLm5paC5nb3YvcHVibWVkLzI1NTUyNjQ2PC91cmw+PC9y
ZWxhdGVkLXVybHM+PC91cmxzPjxjdXN0b20yPlBNQzQzNzU0MjI8L2N1c3RvbTI+PGVsZWN0cm9u
aWMtcmVzb3VyY2UtbnVtPjEwLjEwOTMvaG1nL2RkdTczMzwvZWxlY3Ryb25pYy1yZXNvdXJjZS1u
dW0+PHJlbW90ZS1kYXRhYmFzZS1uYW1lPk1lZGxpbmU8L3JlbW90ZS1kYXRhYmFzZS1uYW1lPjxy
ZW1vdGUtZGF0YWJhc2UtcHJvdmlkZXI+TkxNPC9yZW1vdGUtZGF0YWJhc2UtcHJvdmlkZXI+PC9y
ZWNvcmQ+PC9DaXRlPjwvRW5kTm90ZT4A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Eb25nPC9BdXRob3I+PFllYXI+MjAxNTwvWWVhcj48UmVj
TnVtPjE2MTI8L1JlY051bT48RGlzcGxheVRleHQ+PHN0eWxlIGZhY2U9InN1cGVyc2NyaXB0Ij4x
NTwvc3R5bGU+PC9EaXNwbGF5VGV4dD48cmVjb3JkPjxyZWMtbnVtYmVyPjE2MTI8L3JlYy1udW1i
ZXI+PGZvcmVpZ24ta2V5cz48a2V5IGFwcD0iRU4iIGRiLWlkPSJldzBzd3AyNWpldDJkM2UwOXd0
cHcyYWhwZjlhendmcHZhemUiIHRpbWVzdGFtcD0iMTc3MzI5MTgwNiI+MTYxMjwva2V5PjwvZm9y
ZWlnbi1rZXlzPjxyZWYtdHlwZSBuYW1lPSJKb3VybmFsIEFydGljbGUiPjE3PC9yZWYtdHlwZT48
Y29udHJpYnV0b3JzPjxhdXRob3JzPjxhdXRob3I+RG9uZywgQy48L2F1dGhvcj48YXV0aG9yPldl
aSwgUC48L2F1dGhvcj48YXV0aG9yPkppYW4sIFguPC9hdXRob3I+PGF1dGhvcj5HaWJicywgUi48
L2F1dGhvcj48YXV0aG9yPkJvZXJ3aW5rbGUsIEUuPC9hdXRob3I+PGF1dGhvcj5XYW5nLCBLLjwv
YXV0aG9yPjxhdXRob3I+TGl1LCBYLjwvYXV0aG9yPjwvYXV0aG9ycz48L2NvbnRyaWJ1dG9ycz48
YXV0aC1hZGRyZXNzPlppbGtoYSBOZXVyb2dlbmV0aWMgSW5zdGl0dXRlLCBCaW9zdGF0aXN0aWNz
IERpdmlzaW9uLCBEZXBhcnRtZW50IG9mIFByZXZlbnRpdmUgTWVkaWNpbmUgYW5kLiYjeEQ7SHVt
YW4gR2VuZXRpY3MgQ2VudGVyLCBEaXZpc2lvbiBvZiBCaW9zdGF0aXN0aWNzLCBTY2hvb2wgb2Yg
UHVibGljIEhlYWx0aCwgVGhlIFVuaXZlcnNpdHkgb2YgVGV4YXMgSGVhbHRoIFNjaWVuY2UgQ2Vu
dGVyIGF0IEhvdXN0b24sIEhvdXN0b24sIFRYIDc3MDMwLCBVU0EgYW5kLiYjeEQ7RGl2aXNpb24g
b2YgRXBpZGVtaW9sb2d5LCBIdW1hbiBHZW5ldGljcyBhbmQgRW52aXJvbm1lbnRhbCBTY2llbmNl
cyBhbmQuJiN4RDtIdW1hbiBHZW5vbWUgU2VxdWVuY2luZyBDZW50ZXIsIEJheWxvciBDb2xsZWdl
IG9mIE1lZGljaW5lLCBIb3VzdG9uLCBUWCA3NzAzMCwgVVNBLiYjeEQ7SHVtYW4gR2VuZXRpY3Mg
Q2VudGVyLCBEaXZpc2lvbiBvZiBFcGlkZW1pb2xvZ3ksIEh1bWFuIEdlbmV0aWNzIGFuZCBFbnZp
cm9ubWVudGFsIFNjaWVuY2VzIGFuZCBIdW1hbiBHZW5vbWUgU2VxdWVuY2luZyBDZW50ZXIsIEJh
eWxvciBDb2xsZWdlIG9mIE1lZGljaW5lLCBIb3VzdG9uLCBUWCA3NzAzMCwgVVNBLiYjeEQ7Wmls
a2hhIE5ldXJvZ2VuZXRpYyBJbnN0aXR1dGUsIEJpb3N0YXRpc3RpY3MgRGl2aXNpb24sIERlcGFy
dG1lbnQgb2YgUHJldmVudGl2ZSBNZWRpY2luZSBhbmQsIERlcGFydG1lbnQgb2YgUHN5Y2hpYXRy
eSwgS2VjayBTY2hvb2wgb2YgTWVkaWNpbmUsIFVuaXZlcnNpdHkgb2YgU291dGhlcm4gQ2FsaWZv
cm5pYSwgTG9zIEFuZ2VsZXMsIENBIDkwMDMzLCBVU0EsIHhpYW9taW5nLmxpdUB1dGgudG1jLmVk
dSBrYWl3YW5nQHVzYy5lZHUuJiN4RDtIdW1hbiBHZW5ldGljcyBDZW50ZXIsIERpdmlzaW9uIG9m
IEVwaWRlbWlvbG9neSwgSHVtYW4gR2VuZXRpY3MgYW5kIEVudmlyb25tZW50YWwgU2NpZW5jZXMg
YW5kIHhpYW9taW5nLmxpdUB1dGgudG1jLmVkdSBrYWl3YW5nQHVzYy5lZHUuPC9hdXRoLWFkZHJl
c3M+PHRpdGxlcz48dGl0bGU+Q29tcGFyaXNvbiBhbmQgaW50ZWdyYXRpb24gb2YgZGVsZXRlcmlv
dXNuZXNzIHByZWRpY3Rpb24gbWV0aG9kcyBmb3Igbm9uc3lub255bW91cyBTTlZzIGluIHdob2xl
IGV4b21lIHNlcXVlbmNpbmcgc3R1ZGllczwvdGl0bGU+PHNlY29uZGFyeS10aXRsZT5IdW0gTW9s
IEdlbmV0PC9zZWNvbmRhcnktdGl0bGU+PC90aXRsZXM+PHBlcmlvZGljYWw+PGZ1bGwtdGl0bGU+
SHVtIE1vbCBHZW5ldDwvZnVsbC10aXRsZT48YWJici0xPkh1bWFuIG1vbGVjdWxhciBnZW5ldGlj
czwvYWJici0xPjwvcGVyaW9kaWNhbD48cGFnZXM+MjEyNS0zNzwvcGFnZXM+PHZvbHVtZT4yNDwv
dm9sdW1lPjxudW1iZXI+ODwvbnVtYmVyPjxlZGl0aW9uPjIwMTQxMjMwPC9lZGl0aW9uPjxrZXl3
b3Jkcz48a2V5d29yZD5Db21wdXRhdGlvbmFsIEJpb2xvZ3kvaW5zdHJ1bWVudGF0aW9uLyptZXRo
b2RzPC9rZXl3b3JkPjxrZXl3b3JkPipFeG9tZTwva2V5d29yZD48a2V5d29yZD5HZW5vbWUsIEh1
bWFuPC9rZXl3b3JkPjxrZXl3b3JkPkh1bWFuczwva2V5d29yZD48a2V5d29yZD4qUG9seW1vcnBo
aXNtLCBTaW5nbGUgTnVjbGVvdGlkZTwva2V5d29yZD48a2V5d29yZD5Tb2Z0d2FyZTwva2V5d29y
ZD48L2tleXdvcmRzPjxkYXRlcz48eWVhcj4yMDE1PC95ZWFyPjxwdWItZGF0ZXM+PGRhdGU+QXBy
IDE1PC9kYXRlPjwvcHViLWRhdGVzPjwvZGF0ZXM+PGlzYm4+MTQ2MC0yMDgzIChFbGVjdHJvbmlj
KSYjeEQ7MDk2NC02OTA2IChQcmludCkmI3hEOzA5NjQtNjkwNiAoTGlua2luZyk8L2lzYm4+PGFj
Y2Vzc2lvbi1udW0+MjU1NTI2NDY8L2FjY2Vzc2lvbi1udW0+PHVybHM+PHJlbGF0ZWQtdXJscz48
dXJsPmh0dHBzOi8vd3d3Lm5jYmkubmxtLm5paC5nb3YvcHVibWVkLzI1NTUyNjQ2PC91cmw+PC9y
ZWxhdGVkLXVybHM+PC91cmxzPjxjdXN0b20yPlBNQzQzNzU0MjI8L2N1c3RvbTI+PGVsZWN0cm9u
aWMtcmVzb3VyY2UtbnVtPjEwLjEwOTMvaG1nL2RkdTczMzwvZWxlY3Ryb25pYy1yZXNvdXJjZS1u
dW0+PHJlbW90ZS1kYXRhYmFzZS1uYW1lPk1lZGxpbmU8L3JlbW90ZS1kYXRhYmFzZS1uYW1lPjxy
ZW1vdGUtZGF0YWJhc2UtcHJvdmlkZXI+TkxNPC9yZW1vdGUtZGF0YWJhc2UtcHJvdmlkZXI+PC9y
ZWNvcmQ+PC9DaXRlPjwvRW5kTm90ZT4A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5</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etaSVM</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Eb25nPC9BdXRob3I+PFllYXI+MjAxNTwvWWVhcj48UmVj
TnVtPjE2MTI8L1JlY051bT48RGlzcGxheVRleHQ+PHN0eWxlIGZhY2U9InN1cGVyc2NyaXB0Ij4x
NTwvc3R5bGU+PC9EaXNwbGF5VGV4dD48cmVjb3JkPjxyZWMtbnVtYmVyPjE2MTI8L3JlYy1udW1i
ZXI+PGZvcmVpZ24ta2V5cz48a2V5IGFwcD0iRU4iIGRiLWlkPSJldzBzd3AyNWpldDJkM2UwOXd0
cHcyYWhwZjlhendmcHZhemUiIHRpbWVzdGFtcD0iMTc3MzI5MTgwNiI+MTYxMjwva2V5PjwvZm9y
ZWlnbi1rZXlzPjxyZWYtdHlwZSBuYW1lPSJKb3VybmFsIEFydGljbGUiPjE3PC9yZWYtdHlwZT48
Y29udHJpYnV0b3JzPjxhdXRob3JzPjxhdXRob3I+RG9uZywgQy48L2F1dGhvcj48YXV0aG9yPldl
aSwgUC48L2F1dGhvcj48YXV0aG9yPkppYW4sIFguPC9hdXRob3I+PGF1dGhvcj5HaWJicywgUi48
L2F1dGhvcj48YXV0aG9yPkJvZXJ3aW5rbGUsIEUuPC9hdXRob3I+PGF1dGhvcj5XYW5nLCBLLjwv
YXV0aG9yPjxhdXRob3I+TGl1LCBYLjwvYXV0aG9yPjwvYXV0aG9ycz48L2NvbnRyaWJ1dG9ycz48
YXV0aC1hZGRyZXNzPlppbGtoYSBOZXVyb2dlbmV0aWMgSW5zdGl0dXRlLCBCaW9zdGF0aXN0aWNz
IERpdmlzaW9uLCBEZXBhcnRtZW50IG9mIFByZXZlbnRpdmUgTWVkaWNpbmUgYW5kLiYjeEQ7SHVt
YW4gR2VuZXRpY3MgQ2VudGVyLCBEaXZpc2lvbiBvZiBCaW9zdGF0aXN0aWNzLCBTY2hvb2wgb2Yg
UHVibGljIEhlYWx0aCwgVGhlIFVuaXZlcnNpdHkgb2YgVGV4YXMgSGVhbHRoIFNjaWVuY2UgQ2Vu
dGVyIGF0IEhvdXN0b24sIEhvdXN0b24sIFRYIDc3MDMwLCBVU0EgYW5kLiYjeEQ7RGl2aXNpb24g
b2YgRXBpZGVtaW9sb2d5LCBIdW1hbiBHZW5ldGljcyBhbmQgRW52aXJvbm1lbnRhbCBTY2llbmNl
cyBhbmQuJiN4RDtIdW1hbiBHZW5vbWUgU2VxdWVuY2luZyBDZW50ZXIsIEJheWxvciBDb2xsZWdl
IG9mIE1lZGljaW5lLCBIb3VzdG9uLCBUWCA3NzAzMCwgVVNBLiYjeEQ7SHVtYW4gR2VuZXRpY3Mg
Q2VudGVyLCBEaXZpc2lvbiBvZiBFcGlkZW1pb2xvZ3ksIEh1bWFuIEdlbmV0aWNzIGFuZCBFbnZp
cm9ubWVudGFsIFNjaWVuY2VzIGFuZCBIdW1hbiBHZW5vbWUgU2VxdWVuY2luZyBDZW50ZXIsIEJh
eWxvciBDb2xsZWdlIG9mIE1lZGljaW5lLCBIb3VzdG9uLCBUWCA3NzAzMCwgVVNBLiYjeEQ7Wmls
a2hhIE5ldXJvZ2VuZXRpYyBJbnN0aXR1dGUsIEJpb3N0YXRpc3RpY3MgRGl2aXNpb24sIERlcGFy
dG1lbnQgb2YgUHJldmVudGl2ZSBNZWRpY2luZSBhbmQsIERlcGFydG1lbnQgb2YgUHN5Y2hpYXRy
eSwgS2VjayBTY2hvb2wgb2YgTWVkaWNpbmUsIFVuaXZlcnNpdHkgb2YgU291dGhlcm4gQ2FsaWZv
cm5pYSwgTG9zIEFuZ2VsZXMsIENBIDkwMDMzLCBVU0EsIHhpYW9taW5nLmxpdUB1dGgudG1jLmVk
dSBrYWl3YW5nQHVzYy5lZHUuJiN4RDtIdW1hbiBHZW5ldGljcyBDZW50ZXIsIERpdmlzaW9uIG9m
IEVwaWRlbWlvbG9neSwgSHVtYW4gR2VuZXRpY3MgYW5kIEVudmlyb25tZW50YWwgU2NpZW5jZXMg
YW5kIHhpYW9taW5nLmxpdUB1dGgudG1jLmVkdSBrYWl3YW5nQHVzYy5lZHUuPC9hdXRoLWFkZHJl
c3M+PHRpdGxlcz48dGl0bGU+Q29tcGFyaXNvbiBhbmQgaW50ZWdyYXRpb24gb2YgZGVsZXRlcmlv
dXNuZXNzIHByZWRpY3Rpb24gbWV0aG9kcyBmb3Igbm9uc3lub255bW91cyBTTlZzIGluIHdob2xl
IGV4b21lIHNlcXVlbmNpbmcgc3R1ZGllczwvdGl0bGU+PHNlY29uZGFyeS10aXRsZT5IdW0gTW9s
IEdlbmV0PC9zZWNvbmRhcnktdGl0bGU+PC90aXRsZXM+PHBlcmlvZGljYWw+PGZ1bGwtdGl0bGU+
SHVtIE1vbCBHZW5ldDwvZnVsbC10aXRsZT48YWJici0xPkh1bWFuIG1vbGVjdWxhciBnZW5ldGlj
czwvYWJici0xPjwvcGVyaW9kaWNhbD48cGFnZXM+MjEyNS0zNzwvcGFnZXM+PHZvbHVtZT4yNDwv
dm9sdW1lPjxudW1iZXI+ODwvbnVtYmVyPjxlZGl0aW9uPjIwMTQxMjMwPC9lZGl0aW9uPjxrZXl3
b3Jkcz48a2V5d29yZD5Db21wdXRhdGlvbmFsIEJpb2xvZ3kvaW5zdHJ1bWVudGF0aW9uLyptZXRo
b2RzPC9rZXl3b3JkPjxrZXl3b3JkPipFeG9tZTwva2V5d29yZD48a2V5d29yZD5HZW5vbWUsIEh1
bWFuPC9rZXl3b3JkPjxrZXl3b3JkPkh1bWFuczwva2V5d29yZD48a2V5d29yZD4qUG9seW1vcnBo
aXNtLCBTaW5nbGUgTnVjbGVvdGlkZTwva2V5d29yZD48a2V5d29yZD5Tb2Z0d2FyZTwva2V5d29y
ZD48L2tleXdvcmRzPjxkYXRlcz48eWVhcj4yMDE1PC95ZWFyPjxwdWItZGF0ZXM+PGRhdGU+QXBy
IDE1PC9kYXRlPjwvcHViLWRhdGVzPjwvZGF0ZXM+PGlzYm4+MTQ2MC0yMDgzIChFbGVjdHJvbmlj
KSYjeEQ7MDk2NC02OTA2IChQcmludCkmI3hEOzA5NjQtNjkwNiAoTGlua2luZyk8L2lzYm4+PGFj
Y2Vzc2lvbi1udW0+MjU1NTI2NDY8L2FjY2Vzc2lvbi1udW0+PHVybHM+PHJlbGF0ZWQtdXJscz48
dXJsPmh0dHBzOi8vd3d3Lm5jYmkubmxtLm5paC5nb3YvcHVibWVkLzI1NTUyNjQ2PC91cmw+PC9y
ZWxhdGVkLXVybHM+PC91cmxzPjxjdXN0b20yPlBNQzQzNzU0MjI8L2N1c3RvbTI+PGVsZWN0cm9u
aWMtcmVzb3VyY2UtbnVtPjEwLjEwOTMvaG1nL2RkdTczMzwvZWxlY3Ryb25pYy1yZXNvdXJjZS1u
dW0+PHJlbW90ZS1kYXRhYmFzZS1uYW1lPk1lZGxpbmU8L3JlbW90ZS1kYXRhYmFzZS1uYW1lPjxy
ZW1vdGUtZGF0YWJhc2UtcHJvdmlkZXI+TkxNPC9yZW1vdGUtZGF0YWJhc2UtcHJvdmlkZXI+PC9y
ZWNvcmQ+PC9DaXRlPjwvRW5kTm90ZT4A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Eb25nPC9BdXRob3I+PFllYXI+MjAxNTwvWWVhcj48UmVj
TnVtPjE2MTI8L1JlY051bT48RGlzcGxheVRleHQ+PHN0eWxlIGZhY2U9InN1cGVyc2NyaXB0Ij4x
NTwvc3R5bGU+PC9EaXNwbGF5VGV4dD48cmVjb3JkPjxyZWMtbnVtYmVyPjE2MTI8L3JlYy1udW1i
ZXI+PGZvcmVpZ24ta2V5cz48a2V5IGFwcD0iRU4iIGRiLWlkPSJldzBzd3AyNWpldDJkM2UwOXd0
cHcyYWhwZjlhendmcHZhemUiIHRpbWVzdGFtcD0iMTc3MzI5MTgwNiI+MTYxMjwva2V5PjwvZm9y
ZWlnbi1rZXlzPjxyZWYtdHlwZSBuYW1lPSJKb3VybmFsIEFydGljbGUiPjE3PC9yZWYtdHlwZT48
Y29udHJpYnV0b3JzPjxhdXRob3JzPjxhdXRob3I+RG9uZywgQy48L2F1dGhvcj48YXV0aG9yPldl
aSwgUC48L2F1dGhvcj48YXV0aG9yPkppYW4sIFguPC9hdXRob3I+PGF1dGhvcj5HaWJicywgUi48
L2F1dGhvcj48YXV0aG9yPkJvZXJ3aW5rbGUsIEUuPC9hdXRob3I+PGF1dGhvcj5XYW5nLCBLLjwv
YXV0aG9yPjxhdXRob3I+TGl1LCBYLjwvYXV0aG9yPjwvYXV0aG9ycz48L2NvbnRyaWJ1dG9ycz48
YXV0aC1hZGRyZXNzPlppbGtoYSBOZXVyb2dlbmV0aWMgSW5zdGl0dXRlLCBCaW9zdGF0aXN0aWNz
IERpdmlzaW9uLCBEZXBhcnRtZW50IG9mIFByZXZlbnRpdmUgTWVkaWNpbmUgYW5kLiYjeEQ7SHVt
YW4gR2VuZXRpY3MgQ2VudGVyLCBEaXZpc2lvbiBvZiBCaW9zdGF0aXN0aWNzLCBTY2hvb2wgb2Yg
UHVibGljIEhlYWx0aCwgVGhlIFVuaXZlcnNpdHkgb2YgVGV4YXMgSGVhbHRoIFNjaWVuY2UgQ2Vu
dGVyIGF0IEhvdXN0b24sIEhvdXN0b24sIFRYIDc3MDMwLCBVU0EgYW5kLiYjeEQ7RGl2aXNpb24g
b2YgRXBpZGVtaW9sb2d5LCBIdW1hbiBHZW5ldGljcyBhbmQgRW52aXJvbm1lbnRhbCBTY2llbmNl
cyBhbmQuJiN4RDtIdW1hbiBHZW5vbWUgU2VxdWVuY2luZyBDZW50ZXIsIEJheWxvciBDb2xsZWdl
IG9mIE1lZGljaW5lLCBIb3VzdG9uLCBUWCA3NzAzMCwgVVNBLiYjeEQ7SHVtYW4gR2VuZXRpY3Mg
Q2VudGVyLCBEaXZpc2lvbiBvZiBFcGlkZW1pb2xvZ3ksIEh1bWFuIEdlbmV0aWNzIGFuZCBFbnZp
cm9ubWVudGFsIFNjaWVuY2VzIGFuZCBIdW1hbiBHZW5vbWUgU2VxdWVuY2luZyBDZW50ZXIsIEJh
eWxvciBDb2xsZWdlIG9mIE1lZGljaW5lLCBIb3VzdG9uLCBUWCA3NzAzMCwgVVNBLiYjeEQ7Wmls
a2hhIE5ldXJvZ2VuZXRpYyBJbnN0aXR1dGUsIEJpb3N0YXRpc3RpY3MgRGl2aXNpb24sIERlcGFy
dG1lbnQgb2YgUHJldmVudGl2ZSBNZWRpY2luZSBhbmQsIERlcGFydG1lbnQgb2YgUHN5Y2hpYXRy
eSwgS2VjayBTY2hvb2wgb2YgTWVkaWNpbmUsIFVuaXZlcnNpdHkgb2YgU291dGhlcm4gQ2FsaWZv
cm5pYSwgTG9zIEFuZ2VsZXMsIENBIDkwMDMzLCBVU0EsIHhpYW9taW5nLmxpdUB1dGgudG1jLmVk
dSBrYWl3YW5nQHVzYy5lZHUuJiN4RDtIdW1hbiBHZW5ldGljcyBDZW50ZXIsIERpdmlzaW9uIG9m
IEVwaWRlbWlvbG9neSwgSHVtYW4gR2VuZXRpY3MgYW5kIEVudmlyb25tZW50YWwgU2NpZW5jZXMg
YW5kIHhpYW9taW5nLmxpdUB1dGgudG1jLmVkdSBrYWl3YW5nQHVzYy5lZHUuPC9hdXRoLWFkZHJl
c3M+PHRpdGxlcz48dGl0bGU+Q29tcGFyaXNvbiBhbmQgaW50ZWdyYXRpb24gb2YgZGVsZXRlcmlv
dXNuZXNzIHByZWRpY3Rpb24gbWV0aG9kcyBmb3Igbm9uc3lub255bW91cyBTTlZzIGluIHdob2xl
IGV4b21lIHNlcXVlbmNpbmcgc3R1ZGllczwvdGl0bGU+PHNlY29uZGFyeS10aXRsZT5IdW0gTW9s
IEdlbmV0PC9zZWNvbmRhcnktdGl0bGU+PC90aXRsZXM+PHBlcmlvZGljYWw+PGZ1bGwtdGl0bGU+
SHVtIE1vbCBHZW5ldDwvZnVsbC10aXRsZT48YWJici0xPkh1bWFuIG1vbGVjdWxhciBnZW5ldGlj
czwvYWJici0xPjwvcGVyaW9kaWNhbD48cGFnZXM+MjEyNS0zNzwvcGFnZXM+PHZvbHVtZT4yNDwv
dm9sdW1lPjxudW1iZXI+ODwvbnVtYmVyPjxlZGl0aW9uPjIwMTQxMjMwPC9lZGl0aW9uPjxrZXl3
b3Jkcz48a2V5d29yZD5Db21wdXRhdGlvbmFsIEJpb2xvZ3kvaW5zdHJ1bWVudGF0aW9uLyptZXRo
b2RzPC9rZXl3b3JkPjxrZXl3b3JkPipFeG9tZTwva2V5d29yZD48a2V5d29yZD5HZW5vbWUsIEh1
bWFuPC9rZXl3b3JkPjxrZXl3b3JkPkh1bWFuczwva2V5d29yZD48a2V5d29yZD4qUG9seW1vcnBo
aXNtLCBTaW5nbGUgTnVjbGVvdGlkZTwva2V5d29yZD48a2V5d29yZD5Tb2Z0d2FyZTwva2V5d29y
ZD48L2tleXdvcmRzPjxkYXRlcz48eWVhcj4yMDE1PC95ZWFyPjxwdWItZGF0ZXM+PGRhdGU+QXBy
IDE1PC9kYXRlPjwvcHViLWRhdGVzPjwvZGF0ZXM+PGlzYm4+MTQ2MC0yMDgzIChFbGVjdHJvbmlj
KSYjeEQ7MDk2NC02OTA2IChQcmludCkmI3hEOzA5NjQtNjkwNiAoTGlua2luZyk8L2lzYm4+PGFj
Y2Vzc2lvbi1udW0+MjU1NTI2NDY8L2FjY2Vzc2lvbi1udW0+PHVybHM+PHJlbGF0ZWQtdXJscz48
dXJsPmh0dHBzOi8vd3d3Lm5jYmkubmxtLm5paC5nb3YvcHVibWVkLzI1NTUyNjQ2PC91cmw+PC9y
ZWxhdGVkLXVybHM+PC91cmxzPjxjdXN0b20yPlBNQzQzNzU0MjI8L2N1c3RvbTI+PGVsZWN0cm9u
aWMtcmVzb3VyY2UtbnVtPjEwLjEwOTMvaG1nL2RkdTczMzwvZWxlY3Ryb25pYy1yZXNvdXJjZS1u
dW0+PHJlbW90ZS1kYXRhYmFzZS1uYW1lPk1lZGxpbmU8L3JlbW90ZS1kYXRhYmFzZS1uYW1lPjxy
ZW1vdGUtZGF0YWJhc2UtcHJvdmlkZXI+TkxNPC9yZW1vdGUtZGF0YWJhc2UtcHJvdmlkZXI+PC9y
ZWNvcmQ+PC9DaXRlPjwvRW5kTm90ZT4A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5</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FATHMM </w:t>
      </w:r>
      <w:r w:rsidRPr="00445D6A">
        <w:rPr>
          <w:rFonts w:asciiTheme="majorHAnsi" w:eastAsia="Times New Roman" w:hAnsiTheme="majorHAnsi" w:cs="Times New Roman"/>
          <w:kern w:val="0"/>
          <w14:ligatures w14:val="none"/>
        </w:rPr>
        <w:fldChar w:fldCharType="begin">
          <w:fldData xml:space="preserve">PEVuZE5vdGU+PENpdGU+PEF1dGhvcj5TaGloYWI8L0F1dGhvcj48WWVhcj4yMDEzPC9ZZWFyPjxS
ZWNOdW0+MTYxMzwvUmVjTnVtPjxEaXNwbGF5VGV4dD48c3R5bGUgZmFjZT0ic3VwZXJzY3JpcHQi
PjE2PC9zdHlsZT48L0Rpc3BsYXlUZXh0PjxyZWNvcmQ+PHJlYy1udW1iZXI+MTYxMzwvcmVjLW51
bWJlcj48Zm9yZWlnbi1rZXlzPjxrZXkgYXBwPSJFTiIgZGItaWQ9ImV3MHN3cDI1amV0MmQzZTA5
d3RwdzJhaHBmOWF6d2ZwdmF6ZSIgdGltZXN0YW1wPSIxNzczMjkxOTEwIj4xNjEzPC9rZXk+PC9m
b3JlaWduLWtleXM+PHJlZi10eXBlIG5hbWU9IkpvdXJuYWwgQXJ0aWNsZSI+MTc8L3JlZi10eXBl
Pjxjb250cmlidXRvcnM+PGF1dGhvcnM+PGF1dGhvcj5TaGloYWIsIEguIEEuPC9hdXRob3I+PGF1
dGhvcj5Hb3VnaCwgSi48L2F1dGhvcj48YXV0aG9yPkNvb3BlciwgRC4gTi48L2F1dGhvcj48YXV0
aG9yPlN0ZW5zb24sIFAuIEQuPC9hdXRob3I+PGF1dGhvcj5CYXJrZXIsIEcuIEwuPC9hdXRob3I+
PGF1dGhvcj5FZHdhcmRzLCBLLiBKLjwvYXV0aG9yPjxhdXRob3I+RGF5LCBJLiBOLjwvYXV0aG9y
PjxhdXRob3I+R2F1bnQsIFQuIFIuPC9hdXRob3I+PC9hdXRob3JzPjwvY29udHJpYnV0b3JzPjxh
dXRoLWFkZHJlc3M+QnJpc3RvbCBDZW50cmUgZm9yIFN5c3RlbXMgQmlvbWVkaWNpbmUgYW5kIE1S
QyBDQWlURSBDZW50cmUsIFNjaG9vbCBvZiBTb2NpYWwgYW5kIENvbW11bml0eSBNZWRpY2luZSwg
VW5pdmVyc2l0eSBvZiBCcmlzdG9sLCBCcmlzdG9sLCBVbml0ZWQgS2luZ2RvbS48L2F1dGgtYWRk
cmVzcz48dGl0bGVzPjx0aXRsZT5QcmVkaWN0aW5nIHRoZSBmdW5jdGlvbmFsLCBtb2xlY3VsYXIs
IGFuZCBwaGVub3R5cGljIGNvbnNlcXVlbmNlcyBvZiBhbWlubyBhY2lkIHN1YnN0aXR1dGlvbnMg
dXNpbmcgaGlkZGVuIE1hcmtvdiBtb2RlbHM8L3RpdGxlPjxzZWNvbmRhcnktdGl0bGU+SHVtIE11
dGF0PC9zZWNvbmRhcnktdGl0bGU+PC90aXRsZXM+PHBlcmlvZGljYWw+PGZ1bGwtdGl0bGU+SHVt
IE11dGF0PC9mdWxsLXRpdGxlPjwvcGVyaW9kaWNhbD48cGFnZXM+NTctNjU8L3BhZ2VzPjx2b2x1
bWU+MzQ8L3ZvbHVtZT48bnVtYmVyPjE8L251bWJlcj48ZWRpdGlvbj4yMDEyMTEwMjwvZWRpdGlv
bj48a2V5d29yZHM+PGtleXdvcmQ+KkFsZ29yaXRobXM8L2tleXdvcmQ+PGtleXdvcmQ+KkFtaW5v
IEFjaWQgU3Vic3RpdHV0aW9uPC9rZXl3b3JkPjxrZXl3b3JkPkNvbXB1dGF0aW9uYWwgQmlvbG9n
eS8qbWV0aG9kczwva2V5d29yZD48a2V5d29yZD5HZW5ldGljIEFzc29jaWF0aW9uIFN0dWRpZXMv
bWV0aG9kczwva2V5d29yZD48a2V5d29yZD5HZW5vdHlwZTwva2V5d29yZD48a2V5d29yZD5IdW1h
bnM8L2tleXdvcmQ+PGtleXdvcmQ+SW50ZXJuZXQ8L2tleXdvcmQ+PGtleXdvcmQ+Kk11dGF0aW9u
PC9rZXl3b3JkPjxrZXl3b3JkPlBoZW5vdHlwZTwva2V5d29yZD48a2V5d29yZD5Qb2x5bW9ycGhp
c20sIFNpbmdsZSBOdWNsZW90aWRlPC9rZXl3b3JkPjxrZXl3b3JkPlByb3RlaW5zLypnZW5ldGlj
cy9tZXRhYm9saXNtPC9rZXl3b3JkPjxrZXl3b3JkPlJlcHJvZHVjaWJpbGl0eSBvZiBSZXN1bHRz
PC9rZXl3b3JkPjxrZXl3b3JkPlNvZnR3YXJlPC9rZXl3b3JkPjxrZXl3b3JkPlRyaXRpY3VtL2dl
bmV0aWNzPC9rZXl3b3JkPjwva2V5d29yZHM+PGRhdGVzPjx5ZWFyPjIwMTM8L3llYXI+PHB1Yi1k
YXRlcz48ZGF0ZT5KYW48L2RhdGU+PC9wdWItZGF0ZXM+PC9kYXRlcz48aXNibj4xMDk4LTEwMDQg
KEVsZWN0cm9uaWMpJiN4RDsxMDU5LTc3OTQgKFByaW50KSYjeEQ7MTA1OS03Nzk0IChMaW5raW5n
KTwvaXNibj48YWNjZXNzaW9uLW51bT4yMzAzMzMxNjwvYWNjZXNzaW9uLW51bT48dXJscz48cmVs
YXRlZC11cmxzPjx1cmw+aHR0cHM6Ly93d3cubmNiaS5ubG0ubmloLmdvdi9wdWJtZWQvMjMwMzMz
MTY8L3VybD48L3JlbGF0ZWQtdXJscz48L3VybHM+PGN1c3RvbTI+UE1DMzU1ODgwMDwvY3VzdG9t
Mj48ZWxlY3Ryb25pYy1yZXNvdXJjZS1udW0+MTAuMTAwMi9odW11LjIyMjI1PC9lbGVjdHJvbmlj
LXJlc291cmNlLW51bT48cmVtb3RlLWRhdGFiYXNlLW5hbWU+TWVkbGluZTwvcmVtb3RlLWRhdGFi
YXNlLW5hbWU+PHJlbW90ZS1kYXRhYmFzZS1wcm92aWRlcj5OTE08L3JlbW90ZS1kYXRhYmFzZS1w
cm92aWRlcj48L3JlY29yZD48L0NpdGU+PC9FbmROb3RlPn==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TaGloYWI8L0F1dGhvcj48WWVhcj4yMDEzPC9ZZWFyPjxS
ZWNOdW0+MTYxMzwvUmVjTnVtPjxEaXNwbGF5VGV4dD48c3R5bGUgZmFjZT0ic3VwZXJzY3JpcHQi
PjE2PC9zdHlsZT48L0Rpc3BsYXlUZXh0PjxyZWNvcmQ+PHJlYy1udW1iZXI+MTYxMzwvcmVjLW51
bWJlcj48Zm9yZWlnbi1rZXlzPjxrZXkgYXBwPSJFTiIgZGItaWQ9ImV3MHN3cDI1amV0MmQzZTA5
d3RwdzJhaHBmOWF6d2ZwdmF6ZSIgdGltZXN0YW1wPSIxNzczMjkxOTEwIj4xNjEzPC9rZXk+PC9m
b3JlaWduLWtleXM+PHJlZi10eXBlIG5hbWU9IkpvdXJuYWwgQXJ0aWNsZSI+MTc8L3JlZi10eXBl
Pjxjb250cmlidXRvcnM+PGF1dGhvcnM+PGF1dGhvcj5TaGloYWIsIEguIEEuPC9hdXRob3I+PGF1
dGhvcj5Hb3VnaCwgSi48L2F1dGhvcj48YXV0aG9yPkNvb3BlciwgRC4gTi48L2F1dGhvcj48YXV0
aG9yPlN0ZW5zb24sIFAuIEQuPC9hdXRob3I+PGF1dGhvcj5CYXJrZXIsIEcuIEwuPC9hdXRob3I+
PGF1dGhvcj5FZHdhcmRzLCBLLiBKLjwvYXV0aG9yPjxhdXRob3I+RGF5LCBJLiBOLjwvYXV0aG9y
PjxhdXRob3I+R2F1bnQsIFQuIFIuPC9hdXRob3I+PC9hdXRob3JzPjwvY29udHJpYnV0b3JzPjxh
dXRoLWFkZHJlc3M+QnJpc3RvbCBDZW50cmUgZm9yIFN5c3RlbXMgQmlvbWVkaWNpbmUgYW5kIE1S
QyBDQWlURSBDZW50cmUsIFNjaG9vbCBvZiBTb2NpYWwgYW5kIENvbW11bml0eSBNZWRpY2luZSwg
VW5pdmVyc2l0eSBvZiBCcmlzdG9sLCBCcmlzdG9sLCBVbml0ZWQgS2luZ2RvbS48L2F1dGgtYWRk
cmVzcz48dGl0bGVzPjx0aXRsZT5QcmVkaWN0aW5nIHRoZSBmdW5jdGlvbmFsLCBtb2xlY3VsYXIs
IGFuZCBwaGVub3R5cGljIGNvbnNlcXVlbmNlcyBvZiBhbWlubyBhY2lkIHN1YnN0aXR1dGlvbnMg
dXNpbmcgaGlkZGVuIE1hcmtvdiBtb2RlbHM8L3RpdGxlPjxzZWNvbmRhcnktdGl0bGU+SHVtIE11
dGF0PC9zZWNvbmRhcnktdGl0bGU+PC90aXRsZXM+PHBlcmlvZGljYWw+PGZ1bGwtdGl0bGU+SHVt
IE11dGF0PC9mdWxsLXRpdGxlPjwvcGVyaW9kaWNhbD48cGFnZXM+NTctNjU8L3BhZ2VzPjx2b2x1
bWU+MzQ8L3ZvbHVtZT48bnVtYmVyPjE8L251bWJlcj48ZWRpdGlvbj4yMDEyMTEwMjwvZWRpdGlv
bj48a2V5d29yZHM+PGtleXdvcmQ+KkFsZ29yaXRobXM8L2tleXdvcmQ+PGtleXdvcmQ+KkFtaW5v
IEFjaWQgU3Vic3RpdHV0aW9uPC9rZXl3b3JkPjxrZXl3b3JkPkNvbXB1dGF0aW9uYWwgQmlvbG9n
eS8qbWV0aG9kczwva2V5d29yZD48a2V5d29yZD5HZW5ldGljIEFzc29jaWF0aW9uIFN0dWRpZXMv
bWV0aG9kczwva2V5d29yZD48a2V5d29yZD5HZW5vdHlwZTwva2V5d29yZD48a2V5d29yZD5IdW1h
bnM8L2tleXdvcmQ+PGtleXdvcmQ+SW50ZXJuZXQ8L2tleXdvcmQ+PGtleXdvcmQ+Kk11dGF0aW9u
PC9rZXl3b3JkPjxrZXl3b3JkPlBoZW5vdHlwZTwva2V5d29yZD48a2V5d29yZD5Qb2x5bW9ycGhp
c20sIFNpbmdsZSBOdWNsZW90aWRlPC9rZXl3b3JkPjxrZXl3b3JkPlByb3RlaW5zLypnZW5ldGlj
cy9tZXRhYm9saXNtPC9rZXl3b3JkPjxrZXl3b3JkPlJlcHJvZHVjaWJpbGl0eSBvZiBSZXN1bHRz
PC9rZXl3b3JkPjxrZXl3b3JkPlNvZnR3YXJlPC9rZXl3b3JkPjxrZXl3b3JkPlRyaXRpY3VtL2dl
bmV0aWNzPC9rZXl3b3JkPjwva2V5d29yZHM+PGRhdGVzPjx5ZWFyPjIwMTM8L3llYXI+PHB1Yi1k
YXRlcz48ZGF0ZT5KYW48L2RhdGU+PC9wdWItZGF0ZXM+PC9kYXRlcz48aXNibj4xMDk4LTEwMDQg
KEVsZWN0cm9uaWMpJiN4RDsxMDU5LTc3OTQgKFByaW50KSYjeEQ7MTA1OS03Nzk0IChMaW5raW5n
KTwvaXNibj48YWNjZXNzaW9uLW51bT4yMzAzMzMxNjwvYWNjZXNzaW9uLW51bT48dXJscz48cmVs
YXRlZC11cmxzPjx1cmw+aHR0cHM6Ly93d3cubmNiaS5ubG0ubmloLmdvdi9wdWJtZWQvMjMwMzMz
MTY8L3VybD48L3JlbGF0ZWQtdXJscz48L3VybHM+PGN1c3RvbTI+UE1DMzU1ODgwMDwvY3VzdG9t
Mj48ZWxlY3Ryb25pYy1yZXNvdXJjZS1udW0+MTAuMTAwMi9odW11LjIyMjI1PC9lbGVjdHJvbmlj
LXJlc291cmNlLW51bT48cmVtb3RlLWRhdGFiYXNlLW5hbWU+TWVkbGluZTwvcmVtb3RlLWRhdGFi
YXNlLW5hbWU+PHJlbW90ZS1kYXRhYmFzZS1wcm92aWRlcj5OTE08L3JlbW90ZS1kYXRhYmFzZS1w
cm92aWRlcj48L3JlY29yZD48L0NpdGU+PC9FbmROb3RlPn==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6</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PROVEAN </w:t>
      </w:r>
      <w:r w:rsidRPr="00445D6A">
        <w:rPr>
          <w:rFonts w:asciiTheme="majorHAnsi" w:eastAsia="Times New Roman" w:hAnsiTheme="majorHAnsi" w:cs="Times New Roman"/>
          <w:kern w:val="0"/>
          <w14:ligatures w14:val="none"/>
        </w:rPr>
        <w:fldChar w:fldCharType="begin">
          <w:fldData xml:space="preserve">PEVuZE5vdGU+PENpdGU+PEF1dGhvcj5DaG9pPC9BdXRob3I+PFllYXI+MjAxMjwvWWVhcj48UmVj
TnVtPjE2MTQ8L1JlY051bT48RGlzcGxheVRleHQ+PHN0eWxlIGZhY2U9InN1cGVyc2NyaXB0Ij4x
Nzwvc3R5bGU+PC9EaXNwbGF5VGV4dD48cmVjb3JkPjxyZWMtbnVtYmVyPjE2MTQ8L3JlYy1udW1i
ZXI+PGZvcmVpZ24ta2V5cz48a2V5IGFwcD0iRU4iIGRiLWlkPSJldzBzd3AyNWpldDJkM2UwOXd0
cHcyYWhwZjlhendmcHZhemUiIHRpbWVzdGFtcD0iMTc3MzI5MjAwMSI+MTYxNDwva2V5PjwvZm9y
ZWlnbi1rZXlzPjxyZWYtdHlwZSBuYW1lPSJKb3VybmFsIEFydGljbGUiPjE3PC9yZWYtdHlwZT48
Y29udHJpYnV0b3JzPjxhdXRob3JzPjxhdXRob3I+Q2hvaSwgWS48L2F1dGhvcj48YXV0aG9yPlNp
bXMsIEcuIEUuPC9hdXRob3I+PGF1dGhvcj5NdXJwaHksIFMuPC9hdXRob3I+PGF1dGhvcj5NaWxs
ZXIsIEouIFIuPC9hdXRob3I+PGF1dGhvcj5DaGFuLCBBLiBQLjwvYXV0aG9yPjwvYXV0aG9ycz48
L2NvbnRyaWJ1dG9ycz48YXV0aC1hZGRyZXNzPlRoZSBKLiBDcmFpZyBWZW50ZXIgSW5zdGl0dXRl
LCBSb2NrdmlsbGUsIE1hcnlsYW5kLCBVbml0ZWQgU3RhdGVzIG9mIEFtZXJpY2EuPC9hdXRoLWFk
ZHJlc3M+PHRpdGxlcz48dGl0bGU+UHJlZGljdGluZyB0aGUgZnVuY3Rpb25hbCBlZmZlY3Qgb2Yg
YW1pbm8gYWNpZCBzdWJzdGl0dXRpb25zIGFuZCBpbmRlbHM8L3RpdGxlPjxzZWNvbmRhcnktdGl0
bGU+UExvUyBPbmU8L3NlY29uZGFyeS10aXRsZT48L3RpdGxlcz48cGVyaW9kaWNhbD48ZnVsbC10
aXRsZT5QTG9TIE9uZTwvZnVsbC10aXRsZT48YWJici0xPlBsb1Mgb25lPC9hYmJyLTE+PC9wZXJp
b2RpY2FsPjxwYWdlcz5lNDY2ODg8L3BhZ2VzPjx2b2x1bWU+Nzwvdm9sdW1lPjxudW1iZXI+MTA8
L251bWJlcj48ZWRpdGlvbj4yMDEyMTAwODwvZWRpdGlvbj48a2V5d29yZHM+PGtleXdvcmQ+QW1p
bm8gQWNpZCBTdWJzdGl0dXRpb24vKmdlbmV0aWNzPC9rZXl3b3JkPjxrZXl3b3JkPkFuaW1hbHM8
L2tleXdvcmQ+PGtleXdvcmQ+Q29tcHV0YXRpb25hbCBCaW9sb2d5LyptZXRob2RzPC9rZXl3b3Jk
PjxrZXl3b3JkPkRhdGFiYXNlcywgR2VuZXRpYzwva2V5d29yZD48a2V5d29yZD5HZW5vbWUsIEh1
bWFuL2dlbmV0aWNzPC9rZXl3b3JkPjxrZXl3b3JkPkh1bWFuczwva2V5d29yZD48a2V5d29yZD5J
TkRFTCBNdXRhdGlvbi8qZ2VuZXRpY3M8L2tleXdvcmQ+PGtleXdvcmQ+TXV0YXRpb248L2tleXdv
cmQ+PC9rZXl3b3Jkcz48ZGF0ZXM+PHllYXI+MjAxMjwveWVhcj48L2RhdGVzPjxpc2JuPjE5MzIt
NjIwMyAoRWxlY3Ryb25pYykmI3hEOzE5MzItNjIwMyAoTGlua2luZyk8L2lzYm4+PGFjY2Vzc2lv
bi1udW0+MjMwNTY0MDU8L2FjY2Vzc2lvbi1udW0+PHVybHM+PHJlbGF0ZWQtdXJscz48dXJsPmh0
dHBzOi8vd3d3Lm5jYmkubmxtLm5paC5nb3YvcHVibWVkLzIzMDU2NDA1PC91cmw+PC9yZWxhdGVk
LXVybHM+PC91cmxzPjxjdXN0b20xPkNvbXBldGluZyBJbnRlcmVzdHM6IFRoZSBhdXRob3JzIGhh
dmUgdGhlIGZvbGxvd2luZyBjb21wZXRpbmcgaW50ZXJlc3RzOiBUaGUgYXV0aG9ycyBoYXZlIGRl
dmVsb3BlZCBhIG5ldyBhbGdvcml0aG0sIFBST1ZFQU4gKFByb3RlaW4gVmFyaWF0aW9uIEVmZmVj
dCBBbmFseXplciksIHdoaWNoIHByb3ZpZGVzIGEgZ2VuZXJhbGl6ZWQgYXBwcm9hY2ggdG8gcHJl
ZGljdCB0aGUgZnVuY3Rpb25hbCBlZmZlY3RzIG9mIHByb3RlaW4gc2VxdWVuY2UgdmFyaWF0aW9u
cyBpbmNsdWRpbmcgc2luZ2xlIG9yIG11bHRpcGxlIGFtaW5vIGFjaWQgc3Vic3RpdHV0aW9ucywg
YW5kIGluLWZyYW1lIGluc2VydGlvbnMgYW5kIGRlbGV0aW9ucy4gVGhlIFBST1ZFQU4gdG9vbCBp
cyBhdmFpbGFibGUgb25saW5lIGF0IGh0dHA6Ly9wcm92ZWFuLmpjdmkub3JnLiBUaGVyZSBhcmUg
bm8gZnVydGhlciBwYXRlbnRzLCBwcm9kdWN0cyBpbiBkZXZlbG9wbWVudCBvciBtYXJrZXRlZCBw
cm9kdWN0cyB0byBkZWNsYXJlLiBUaGlzIGRvZXMgbm90IGFsdGVyIHRoZSBhdXRob3JzJmFwb3M7
IGFkaGVyZW5jZSB0byBhbGwgdGhlIFBMT1MgT05FIHBvbGljaWVzIG9uIHNoYXJpbmcgZGF0YSBh
bmQgbWF0ZXJpYWxzLCBhcyBkZXRhaWxlZCBvbmxpbmUgaW4gdGhlIGd1aWRlIGZvciBhdXRob3Jz
LjwvY3VzdG9tMT48Y3VzdG9tMj5QTUMzNDY2MzAzPC9jdXN0b20yPjxlbGVjdHJvbmljLXJlc291
cmNlLW51bT4xMC4xMzcxL2pvdXJuYWwucG9uZS4wMDQ2Njg4PC9lbGVjdHJvbmljLXJlc291cmNl
LW51bT48cmVtb3RlLWRhdGFiYXNlLW5hbWU+TWVkbGluZTwvcmVtb3RlLWRhdGFiYXNlLW5hbWU+
PHJlbW90ZS1kYXRhYmFzZS1wcm92aWRlcj5OTE08L3JlbW90ZS1kYXRhYmFzZS1wcm92aWRlcj48
L3JlY29yZD48L0NpdGU+PC9FbmROb3RlPgB=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DaG9pPC9BdXRob3I+PFllYXI+MjAxMjwvWWVhcj48UmVj
TnVtPjE2MTQ8L1JlY051bT48RGlzcGxheVRleHQ+PHN0eWxlIGZhY2U9InN1cGVyc2NyaXB0Ij4x
Nzwvc3R5bGU+PC9EaXNwbGF5VGV4dD48cmVjb3JkPjxyZWMtbnVtYmVyPjE2MTQ8L3JlYy1udW1i
ZXI+PGZvcmVpZ24ta2V5cz48a2V5IGFwcD0iRU4iIGRiLWlkPSJldzBzd3AyNWpldDJkM2UwOXd0
cHcyYWhwZjlhendmcHZhemUiIHRpbWVzdGFtcD0iMTc3MzI5MjAwMSI+MTYxNDwva2V5PjwvZm9y
ZWlnbi1rZXlzPjxyZWYtdHlwZSBuYW1lPSJKb3VybmFsIEFydGljbGUiPjE3PC9yZWYtdHlwZT48
Y29udHJpYnV0b3JzPjxhdXRob3JzPjxhdXRob3I+Q2hvaSwgWS48L2F1dGhvcj48YXV0aG9yPlNp
bXMsIEcuIEUuPC9hdXRob3I+PGF1dGhvcj5NdXJwaHksIFMuPC9hdXRob3I+PGF1dGhvcj5NaWxs
ZXIsIEouIFIuPC9hdXRob3I+PGF1dGhvcj5DaGFuLCBBLiBQLjwvYXV0aG9yPjwvYXV0aG9ycz48
L2NvbnRyaWJ1dG9ycz48YXV0aC1hZGRyZXNzPlRoZSBKLiBDcmFpZyBWZW50ZXIgSW5zdGl0dXRl
LCBSb2NrdmlsbGUsIE1hcnlsYW5kLCBVbml0ZWQgU3RhdGVzIG9mIEFtZXJpY2EuPC9hdXRoLWFk
ZHJlc3M+PHRpdGxlcz48dGl0bGU+UHJlZGljdGluZyB0aGUgZnVuY3Rpb25hbCBlZmZlY3Qgb2Yg
YW1pbm8gYWNpZCBzdWJzdGl0dXRpb25zIGFuZCBpbmRlbHM8L3RpdGxlPjxzZWNvbmRhcnktdGl0
bGU+UExvUyBPbmU8L3NlY29uZGFyeS10aXRsZT48L3RpdGxlcz48cGVyaW9kaWNhbD48ZnVsbC10
aXRsZT5QTG9TIE9uZTwvZnVsbC10aXRsZT48YWJici0xPlBsb1Mgb25lPC9hYmJyLTE+PC9wZXJp
b2RpY2FsPjxwYWdlcz5lNDY2ODg8L3BhZ2VzPjx2b2x1bWU+Nzwvdm9sdW1lPjxudW1iZXI+MTA8
L251bWJlcj48ZWRpdGlvbj4yMDEyMTAwODwvZWRpdGlvbj48a2V5d29yZHM+PGtleXdvcmQ+QW1p
bm8gQWNpZCBTdWJzdGl0dXRpb24vKmdlbmV0aWNzPC9rZXl3b3JkPjxrZXl3b3JkPkFuaW1hbHM8
L2tleXdvcmQ+PGtleXdvcmQ+Q29tcHV0YXRpb25hbCBCaW9sb2d5LyptZXRob2RzPC9rZXl3b3Jk
PjxrZXl3b3JkPkRhdGFiYXNlcywgR2VuZXRpYzwva2V5d29yZD48a2V5d29yZD5HZW5vbWUsIEh1
bWFuL2dlbmV0aWNzPC9rZXl3b3JkPjxrZXl3b3JkPkh1bWFuczwva2V5d29yZD48a2V5d29yZD5J
TkRFTCBNdXRhdGlvbi8qZ2VuZXRpY3M8L2tleXdvcmQ+PGtleXdvcmQ+TXV0YXRpb248L2tleXdv
cmQ+PC9rZXl3b3Jkcz48ZGF0ZXM+PHllYXI+MjAxMjwveWVhcj48L2RhdGVzPjxpc2JuPjE5MzIt
NjIwMyAoRWxlY3Ryb25pYykmI3hEOzE5MzItNjIwMyAoTGlua2luZyk8L2lzYm4+PGFjY2Vzc2lv
bi1udW0+MjMwNTY0MDU8L2FjY2Vzc2lvbi1udW0+PHVybHM+PHJlbGF0ZWQtdXJscz48dXJsPmh0
dHBzOi8vd3d3Lm5jYmkubmxtLm5paC5nb3YvcHVibWVkLzIzMDU2NDA1PC91cmw+PC9yZWxhdGVk
LXVybHM+PC91cmxzPjxjdXN0b20xPkNvbXBldGluZyBJbnRlcmVzdHM6IFRoZSBhdXRob3JzIGhh
dmUgdGhlIGZvbGxvd2luZyBjb21wZXRpbmcgaW50ZXJlc3RzOiBUaGUgYXV0aG9ycyBoYXZlIGRl
dmVsb3BlZCBhIG5ldyBhbGdvcml0aG0sIFBST1ZFQU4gKFByb3RlaW4gVmFyaWF0aW9uIEVmZmVj
dCBBbmFseXplciksIHdoaWNoIHByb3ZpZGVzIGEgZ2VuZXJhbGl6ZWQgYXBwcm9hY2ggdG8gcHJl
ZGljdCB0aGUgZnVuY3Rpb25hbCBlZmZlY3RzIG9mIHByb3RlaW4gc2VxdWVuY2UgdmFyaWF0aW9u
cyBpbmNsdWRpbmcgc2luZ2xlIG9yIG11bHRpcGxlIGFtaW5vIGFjaWQgc3Vic3RpdHV0aW9ucywg
YW5kIGluLWZyYW1lIGluc2VydGlvbnMgYW5kIGRlbGV0aW9ucy4gVGhlIFBST1ZFQU4gdG9vbCBp
cyBhdmFpbGFibGUgb25saW5lIGF0IGh0dHA6Ly9wcm92ZWFuLmpjdmkub3JnLiBUaGVyZSBhcmUg
bm8gZnVydGhlciBwYXRlbnRzLCBwcm9kdWN0cyBpbiBkZXZlbG9wbWVudCBvciBtYXJrZXRlZCBw
cm9kdWN0cyB0byBkZWNsYXJlLiBUaGlzIGRvZXMgbm90IGFsdGVyIHRoZSBhdXRob3JzJmFwb3M7
IGFkaGVyZW5jZSB0byBhbGwgdGhlIFBMT1MgT05FIHBvbGljaWVzIG9uIHNoYXJpbmcgZGF0YSBh
bmQgbWF0ZXJpYWxzLCBhcyBkZXRhaWxlZCBvbmxpbmUgaW4gdGhlIGd1aWRlIGZvciBhdXRob3Jz
LjwvY3VzdG9tMT48Y3VzdG9tMj5QTUMzNDY2MzAzPC9jdXN0b20yPjxlbGVjdHJvbmljLXJlc291
cmNlLW51bT4xMC4xMzcxL2pvdXJuYWwucG9uZS4wMDQ2Njg4PC9lbGVjdHJvbmljLXJlc291cmNl
LW51bT48cmVtb3RlLWRhdGFiYXNlLW5hbWU+TWVkbGluZTwvcmVtb3RlLWRhdGFiYXNlLW5hbWU+
PHJlbW90ZS1kYXRhYmFzZS1wcm92aWRlcj5OTE08L3JlbW90ZS1kYXRhYmFzZS1wcm92aWRlcj48
L3JlY29yZD48L0NpdGU+PC9FbmROb3RlPgB=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7</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MutationAssessor </w:t>
      </w:r>
      <w:r w:rsidRPr="00445D6A">
        <w:rPr>
          <w:rFonts w:asciiTheme="majorHAnsi" w:eastAsia="Times New Roman" w:hAnsiTheme="majorHAnsi" w:cs="Times New Roman"/>
          <w:kern w:val="0"/>
          <w14:ligatures w14:val="none"/>
        </w:rPr>
        <w:fldChar w:fldCharType="begin"/>
      </w:r>
      <w:r w:rsidR="006431EB" w:rsidRPr="00445D6A">
        <w:rPr>
          <w:rFonts w:asciiTheme="majorHAnsi" w:eastAsia="Times New Roman" w:hAnsiTheme="majorHAnsi" w:cs="Times New Roman"/>
          <w:kern w:val="0"/>
          <w14:ligatures w14:val="none"/>
        </w:rPr>
        <w:instrText xml:space="preserve"> ADDIN EN.CITE &lt;EndNote&gt;&lt;Cite&gt;&lt;Author&gt;Reva&lt;/Author&gt;&lt;Year&gt;2011&lt;/Year&gt;&lt;RecNum&gt;1615&lt;/RecNum&gt;&lt;DisplayText&gt;&lt;style face="superscript"&gt;18&lt;/style&gt;&lt;/DisplayText&gt;&lt;record&gt;&lt;rec-number&gt;1615&lt;/rec-number&gt;&lt;foreign-keys&gt;&lt;key app="EN" db-id="ew0swp25jet2d3e09wtpw2ahpf9azwfpvaze" timestamp="1773292114"&gt;1615&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abbr-1&gt;Nucleic acids research&lt;/abbr-1&gt;&lt;/periodical&gt;&lt;pages&gt;e118&lt;/pages&gt;&lt;volume&gt;39&lt;/volume&gt;&lt;number&gt;17&lt;/number&gt;&lt;edition&gt;20110703&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Print)&amp;#xD;0305-1048 (Linking)&lt;/isbn&gt;&lt;accession-num&gt;21727090&lt;/accession-num&gt;&lt;urls&gt;&lt;related-urls&gt;&lt;url&gt;https://www.ncbi.nlm.nih.gov/pubmed/21727090&lt;/url&gt;&lt;/related-urls&gt;&lt;/urls&gt;&lt;custom2&gt;PMC3177186&lt;/custom2&gt;&lt;electronic-resource-num&gt;10.1093/nar/gkr407&lt;/electronic-resource-num&gt;&lt;remote-database-name&gt;Medline&lt;/remote-database-name&gt;&lt;remote-database-provider&gt;NLM&lt;/remote-database-provider&gt;&lt;/record&gt;&lt;/Cite&gt;&lt;/EndNote&gt;</w:instrText>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8</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utationTaster</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r>
      <w:r w:rsidR="006431EB" w:rsidRPr="00445D6A">
        <w:rPr>
          <w:rFonts w:asciiTheme="majorHAnsi" w:eastAsia="Times New Roman" w:hAnsiTheme="majorHAnsi" w:cs="Times New Roman"/>
          <w:kern w:val="0"/>
          <w14:ligatures w14:val="none"/>
        </w:rPr>
        <w:instrText xml:space="preserve"> ADDIN EN.CITE &lt;EndNote&gt;&lt;Cite&gt;&lt;Author&gt;Schwarz&lt;/Author&gt;&lt;Year&gt;2014&lt;/Year&gt;&lt;RecNum&gt;1616&lt;/RecNum&gt;&lt;DisplayText&gt;&lt;style face="superscript"&gt;19&lt;/style&gt;&lt;/DisplayText&gt;&lt;record&gt;&lt;rec-number&gt;1616&lt;/rec-number&gt;&lt;foreign-keys&gt;&lt;key app="EN" db-id="ew0swp25jet2d3e09wtpw2ahpf9azwfpvaze" timestamp="1773292241"&gt;1616&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mote-database-name&gt;Medline&lt;/remote-database-name&gt;&lt;remote-database-provider&gt;NLM&lt;/remote-database-provider&gt;&lt;/record&gt;&lt;/Cite&gt;&lt;/EndNote&gt;</w:instrText>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19</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M</w:t>
      </w:r>
      <w:r w:rsidRPr="00445D6A">
        <w:rPr>
          <w:rFonts w:asciiTheme="majorHAnsi" w:eastAsia="Times New Roman" w:hAnsiTheme="majorHAnsi" w:cs="Times New Roman"/>
          <w:kern w:val="0"/>
          <w14:ligatures w14:val="none"/>
        </w:rPr>
        <w:noBreakHyphen/>
        <w:t xml:space="preserve">CAP </w:t>
      </w:r>
      <w:r w:rsidRPr="00445D6A">
        <w:rPr>
          <w:rFonts w:asciiTheme="majorHAnsi" w:eastAsia="Times New Roman" w:hAnsiTheme="majorHAnsi" w:cs="Times New Roman"/>
          <w:kern w:val="0"/>
          <w14:ligatures w14:val="none"/>
        </w:rPr>
        <w:fldChar w:fldCharType="begin">
          <w:fldData xml:space="preserve">PEVuZE5vdGU+PENpdGU+PEF1dGhvcj5KYWdhZGVlc2g8L0F1dGhvcj48WWVhcj4yMDE2PC9ZZWFy
PjxSZWNOdW0+MTYxNzwvUmVjTnVtPjxEaXNwbGF5VGV4dD48c3R5bGUgZmFjZT0ic3VwZXJzY3Jp
cHQiPjIwPC9zdHlsZT48L0Rpc3BsYXlUZXh0PjxyZWNvcmQ+PHJlYy1udW1iZXI+MTYxNzwvcmVj
LW51bWJlcj48Zm9yZWlnbi1rZXlzPjxrZXkgYXBwPSJFTiIgZGItaWQ9ImV3MHN3cDI1amV0MmQz
ZTA5d3RwdzJhaHBmOWF6d2ZwdmF6ZSIgdGltZXN0YW1wPSIxNzczMjkyMzI2Ij4xNjE3PC9rZXk+
PC9mb3JlaWduLWtleXM+PHJlZi10eXBlIG5hbWU9IkpvdXJuYWwgQXJ0aWNsZSI+MTc8L3JlZi10
eXBlPjxjb250cmlidXRvcnM+PGF1dGhvcnM+PGF1dGhvcj5KYWdhZGVlc2gsIEsuIEEuPC9hdXRo
b3I+PGF1dGhvcj5XZW5nZXIsIEEuIE0uPC9hdXRob3I+PGF1dGhvcj5CZXJnZXIsIE0uIEouPC9h
dXRob3I+PGF1dGhvcj5HdXR1cnUsIEguPC9hdXRob3I+PGF1dGhvcj5TdGVuc29uLCBQLiBELjwv
YXV0aG9yPjxhdXRob3I+Q29vcGVyLCBELiBOLjwvYXV0aG9yPjxhdXRob3I+QmVybnN0ZWluLCBK
LiBBLjwvYXV0aG9yPjxhdXRob3I+QmVqZXJhbm8sIEcuPC9hdXRob3I+PC9hdXRob3JzPjwvY29u
dHJpYnV0b3JzPjxhdXRoLWFkZHJlc3M+RGVwYXJ0bWVudCBvZiBDb21wdXRlciBTY2llbmNlLCBT
dGFuZm9yZCBVbml2ZXJzaXR5LCBTdGFuZm9yZCwgQ2FsaWZvcm5pYSwgVVNBLiYjeEQ7RGVwYXJ0
bWVudCBvZiBQZWRpYXRyaWNzLCBTdGFuZm9yZCBVbml2ZXJzaXR5LCBTdGFuZm9yZCwgQ2FsaWZv
cm5pYSwgVVNBLiYjeEQ7RGVwYXJ0bWVudCBvZiBNZWRpY2FsIEdlbmV0aWNzLCBDYXJkaWZmIFVu
aXZlcnNpdHksIEhlYXRoIFBhcmssIENhcmRpZmYsIFVLLiYjeEQ7RGVwYXJ0bWVudCBvZiBEZXZl
bG9wbWVudGFsIEJpb2xvZ3ksIFN0YW5mb3JkIFVuaXZlcnNpdHksIFN0YW5mb3JkLCBDYWxpZm9y
bmlhLCBVU0EuPC9hdXRoLWFkZHJlc3M+PHRpdGxlcz48dGl0bGU+TS1DQVAgZWxpbWluYXRlcyBh
IG1ham9yaXR5IG9mIHZhcmlhbnRzIG9mIHVuY2VydGFpbiBzaWduaWZpY2FuY2UgaW4gY2xpbmlj
YWwgZXhvbWVzIGF0IGhpZ2ggc2Vuc2l0aXZpdHk8L3RpdGxlPjxzZWNvbmRhcnktdGl0bGU+TmF0
IEdlbmV0PC9zZWNvbmRhcnktdGl0bGU+PC90aXRsZXM+PHBlcmlvZGljYWw+PGZ1bGwtdGl0bGU+
TmF0IEdlbmV0PC9mdWxsLXRpdGxlPjxhYmJyLTE+TmF0dXJlIGdlbmV0aWNzPC9hYmJyLTE+PC9w
ZXJpb2RpY2FsPjxwYWdlcz4xNTgxLTE1ODY8L3BhZ2VzPjx2b2x1bWU+NDg8L3ZvbHVtZT48bnVt
YmVyPjEyPC9udW1iZXI+PGVkaXRpb24+MjAxNjEwMjQ8L2VkaXRpb24+PGtleXdvcmRzPjxrZXl3
b3JkPkNvbXB1dGF0aW9uYWwgQmlvbG9neS8qbWV0aG9kczwva2V5d29yZD48a2V5d29yZD5ETkEg
TXV0YXRpb25hbCBBbmFseXNpcy9tZXRob2RzPC9rZXl3b3JkPjxrZXl3b3JkPkRpc2Vhc2UvKmdl
bmV0aWNzPC9rZXl3b3JkPjxrZXl3b3JkPkV4b21lLypnZW5ldGljczwva2V5d29yZD48a2V5d29y
ZD5HZW5ldGljIE1hcmtlcnMvKmdlbmV0aWNzPC9rZXl3b3JkPjxrZXl3b3JkPipHZW5ldGljIFBy
ZWRpc3Bvc2l0aW9uIHRvIERpc2Vhc2U8L2tleXdvcmQ+PGtleXdvcmQ+SHVtYW5zPC9rZXl3b3Jk
PjxrZXl3b3JkPk11dGF0aW9uLypnZW5ldGljczwva2V5d29yZD48a2V5d29yZD5QcmVkaWN0aXZl
IFZhbHVlIG9mIFRlc3RzPC9rZXl3b3JkPjxrZXl3b3JkPipTb2Z0d2FyZTwva2V5d29yZD48L2tl
eXdvcmRzPjxkYXRlcz48eWVhcj4yMDE2PC95ZWFyPjxwdWItZGF0ZXM+PGRhdGU+RGVjPC9kYXRl
PjwvcHViLWRhdGVzPjwvZGF0ZXM+PGlzYm4+MTU0Ni0xNzE4IChFbGVjdHJvbmljKSYjeEQ7MTA2
MS00MDM2IChMaW5raW5nKTwvaXNibj48YWNjZXNzaW9uLW51bT4yNzc3NjExNzwvYWNjZXNzaW9u
LW51bT48dXJscz48cmVsYXRlZC11cmxzPjx1cmw+aHR0cHM6Ly93d3cubmNiaS5ubG0ubmloLmdv
di9wdWJtZWQvMjc3NzYxMTc8L3VybD48L3JlbGF0ZWQtdXJscz48L3VybHM+PGVsZWN0cm9uaWMt
cmVzb3VyY2UtbnVtPjEwLjEwMzgvbmcuMzcwMzwvZWxlY3Ryb25pYy1yZXNvdXJjZS1udW0+PHJl
bW90ZS1kYXRhYmFzZS1uYW1lPk1lZGxpbmU8L3JlbW90ZS1kYXRhYmFzZS1uYW1lPjxyZW1vdGUt
ZGF0YWJhc2UtcHJvdmlkZXI+TkxNPC9yZW1vdGUtZGF0YWJhc2UtcHJvdmlkZXI+PC9yZWNvcmQ+
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KYWdhZGVlc2g8L0F1dGhvcj48WWVhcj4yMDE2PC9ZZWFy
PjxSZWNOdW0+MTYxNzwvUmVjTnVtPjxEaXNwbGF5VGV4dD48c3R5bGUgZmFjZT0ic3VwZXJzY3Jp
cHQiPjIwPC9zdHlsZT48L0Rpc3BsYXlUZXh0PjxyZWNvcmQ+PHJlYy1udW1iZXI+MTYxNzwvcmVj
LW51bWJlcj48Zm9yZWlnbi1rZXlzPjxrZXkgYXBwPSJFTiIgZGItaWQ9ImV3MHN3cDI1amV0MmQz
ZTA5d3RwdzJhaHBmOWF6d2ZwdmF6ZSIgdGltZXN0YW1wPSIxNzczMjkyMzI2Ij4xNjE3PC9rZXk+
PC9mb3JlaWduLWtleXM+PHJlZi10eXBlIG5hbWU9IkpvdXJuYWwgQXJ0aWNsZSI+MTc8L3JlZi10
eXBlPjxjb250cmlidXRvcnM+PGF1dGhvcnM+PGF1dGhvcj5KYWdhZGVlc2gsIEsuIEEuPC9hdXRo
b3I+PGF1dGhvcj5XZW5nZXIsIEEuIE0uPC9hdXRob3I+PGF1dGhvcj5CZXJnZXIsIE0uIEouPC9h
dXRob3I+PGF1dGhvcj5HdXR1cnUsIEguPC9hdXRob3I+PGF1dGhvcj5TdGVuc29uLCBQLiBELjwv
YXV0aG9yPjxhdXRob3I+Q29vcGVyLCBELiBOLjwvYXV0aG9yPjxhdXRob3I+QmVybnN0ZWluLCBK
LiBBLjwvYXV0aG9yPjxhdXRob3I+QmVqZXJhbm8sIEcuPC9hdXRob3I+PC9hdXRob3JzPjwvY29u
dHJpYnV0b3JzPjxhdXRoLWFkZHJlc3M+RGVwYXJ0bWVudCBvZiBDb21wdXRlciBTY2llbmNlLCBT
dGFuZm9yZCBVbml2ZXJzaXR5LCBTdGFuZm9yZCwgQ2FsaWZvcm5pYSwgVVNBLiYjeEQ7RGVwYXJ0
bWVudCBvZiBQZWRpYXRyaWNzLCBTdGFuZm9yZCBVbml2ZXJzaXR5LCBTdGFuZm9yZCwgQ2FsaWZv
cm5pYSwgVVNBLiYjeEQ7RGVwYXJ0bWVudCBvZiBNZWRpY2FsIEdlbmV0aWNzLCBDYXJkaWZmIFVu
aXZlcnNpdHksIEhlYXRoIFBhcmssIENhcmRpZmYsIFVLLiYjeEQ7RGVwYXJ0bWVudCBvZiBEZXZl
bG9wbWVudGFsIEJpb2xvZ3ksIFN0YW5mb3JkIFVuaXZlcnNpdHksIFN0YW5mb3JkLCBDYWxpZm9y
bmlhLCBVU0EuPC9hdXRoLWFkZHJlc3M+PHRpdGxlcz48dGl0bGU+TS1DQVAgZWxpbWluYXRlcyBh
IG1ham9yaXR5IG9mIHZhcmlhbnRzIG9mIHVuY2VydGFpbiBzaWduaWZpY2FuY2UgaW4gY2xpbmlj
YWwgZXhvbWVzIGF0IGhpZ2ggc2Vuc2l0aXZpdHk8L3RpdGxlPjxzZWNvbmRhcnktdGl0bGU+TmF0
IEdlbmV0PC9zZWNvbmRhcnktdGl0bGU+PC90aXRsZXM+PHBlcmlvZGljYWw+PGZ1bGwtdGl0bGU+
TmF0IEdlbmV0PC9mdWxsLXRpdGxlPjxhYmJyLTE+TmF0dXJlIGdlbmV0aWNzPC9hYmJyLTE+PC9w
ZXJpb2RpY2FsPjxwYWdlcz4xNTgxLTE1ODY8L3BhZ2VzPjx2b2x1bWU+NDg8L3ZvbHVtZT48bnVt
YmVyPjEyPC9udW1iZXI+PGVkaXRpb24+MjAxNjEwMjQ8L2VkaXRpb24+PGtleXdvcmRzPjxrZXl3
b3JkPkNvbXB1dGF0aW9uYWwgQmlvbG9neS8qbWV0aG9kczwva2V5d29yZD48a2V5d29yZD5ETkEg
TXV0YXRpb25hbCBBbmFseXNpcy9tZXRob2RzPC9rZXl3b3JkPjxrZXl3b3JkPkRpc2Vhc2UvKmdl
bmV0aWNzPC9rZXl3b3JkPjxrZXl3b3JkPkV4b21lLypnZW5ldGljczwva2V5d29yZD48a2V5d29y
ZD5HZW5ldGljIE1hcmtlcnMvKmdlbmV0aWNzPC9rZXl3b3JkPjxrZXl3b3JkPipHZW5ldGljIFBy
ZWRpc3Bvc2l0aW9uIHRvIERpc2Vhc2U8L2tleXdvcmQ+PGtleXdvcmQ+SHVtYW5zPC9rZXl3b3Jk
PjxrZXl3b3JkPk11dGF0aW9uLypnZW5ldGljczwva2V5d29yZD48a2V5d29yZD5QcmVkaWN0aXZl
IFZhbHVlIG9mIFRlc3RzPC9rZXl3b3JkPjxrZXl3b3JkPipTb2Z0d2FyZTwva2V5d29yZD48L2tl
eXdvcmRzPjxkYXRlcz48eWVhcj4yMDE2PC95ZWFyPjxwdWItZGF0ZXM+PGRhdGU+RGVjPC9kYXRl
PjwvcHViLWRhdGVzPjwvZGF0ZXM+PGlzYm4+MTU0Ni0xNzE4IChFbGVjdHJvbmljKSYjeEQ7MTA2
MS00MDM2IChMaW5raW5nKTwvaXNibj48YWNjZXNzaW9uLW51bT4yNzc3NjExNzwvYWNjZXNzaW9u
LW51bT48dXJscz48cmVsYXRlZC11cmxzPjx1cmw+aHR0cHM6Ly93d3cubmNiaS5ubG0ubmloLmdv
di9wdWJtZWQvMjc3NzYxMTc8L3VybD48L3JlbGF0ZWQtdXJscz48L3VybHM+PGVsZWN0cm9uaWMt
cmVzb3VyY2UtbnVtPjEwLjEwMzgvbmcuMzcwMzwvZWxlY3Ryb25pYy1yZXNvdXJjZS1udW0+PHJl
bW90ZS1kYXRhYmFzZS1uYW1lPk1lZGxpbmU8L3JlbW90ZS1kYXRhYmFzZS1uYW1lPjxyZW1vdGUt
ZGF0YWJhc2UtcHJvdmlkZXI+TkxNPC9yZW1vdGUtZGF0YWJhc2UtcHJvdmlkZXI+PC9yZWNvcmQ+
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0</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PolyPhen2 </w:t>
      </w:r>
      <w:r w:rsidRPr="00445D6A">
        <w:rPr>
          <w:rFonts w:asciiTheme="majorHAnsi" w:eastAsia="Times New Roman" w:hAnsiTheme="majorHAnsi" w:cs="Times New Roman"/>
          <w:kern w:val="0"/>
          <w14:ligatures w14:val="none"/>
        </w:rPr>
        <w:fldChar w:fldCharType="begin"/>
      </w:r>
      <w:r w:rsidR="006431EB" w:rsidRPr="00445D6A">
        <w:rPr>
          <w:rFonts w:asciiTheme="majorHAnsi" w:eastAsia="Times New Roman" w:hAnsiTheme="majorHAnsi" w:cs="Times New Roman"/>
          <w:kern w:val="0"/>
          <w14:ligatures w14:val="none"/>
        </w:rPr>
        <w:instrText xml:space="preserve"> ADDIN EN.CITE &lt;EndNote&gt;&lt;Cite&gt;&lt;Author&gt;Adzhubei&lt;/Author&gt;&lt;Year&gt;2010&lt;/Year&gt;&lt;RecNum&gt;1618&lt;/RecNum&gt;&lt;DisplayText&gt;&lt;style face="superscript"&gt;21&lt;/style&gt;&lt;/DisplayText&gt;&lt;record&gt;&lt;rec-number&gt;1618&lt;/rec-number&gt;&lt;foreign-keys&gt;&lt;key app="EN" db-id="ew0swp25jet2d3e09wtpw2ahpf9azwfpvaze" timestamp="1773292421"&gt;1618&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Print)&amp;#xD;1548-7091 (Linking)&lt;/isbn&gt;&lt;accession-num&gt;20354512&lt;/accession-num&gt;&lt;urls&gt;&lt;related-urls&gt;&lt;url&gt;https://www.ncbi.nlm.nih.gov/pubmed/20354512&lt;/url&gt;&lt;/related-urls&gt;&lt;/urls&gt;&lt;custom2&gt;PMC2855889&lt;/custom2&gt;&lt;electronic-resource-num&gt;10.1038/nmeth0410-248&lt;/electronic-resource-num&gt;&lt;remote-database-name&gt;Medline&lt;/remote-database-name&gt;&lt;remote-database-provider&gt;NLM&lt;/remote-database-provider&gt;&lt;/record&gt;&lt;/Cite&gt;&lt;/EndNote&gt;</w:instrText>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1</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evolutionary / constraint algorithms such as GERP++ </w:t>
      </w:r>
      <w:r w:rsidRPr="00445D6A">
        <w:rPr>
          <w:rFonts w:asciiTheme="majorHAnsi" w:eastAsia="Times New Roman" w:hAnsiTheme="majorHAnsi" w:cs="Times New Roman"/>
          <w:kern w:val="0"/>
          <w14:ligatures w14:val="none"/>
        </w:rPr>
        <w:fldChar w:fldCharType="begin">
          <w:fldData xml:space="preserve">PEVuZE5vdGU+PENpdGU+PEF1dGhvcj5EYXZ5ZG92PC9BdXRob3I+PFllYXI+MjAxMDwvWWVhcj48
UmVjTnVtPjE2MTk8L1JlY051bT48RGlzcGxheVRleHQ+PHN0eWxlIGZhY2U9InN1cGVyc2NyaXB0
Ij4yMjwvc3R5bGU+PC9EaXNwbGF5VGV4dD48cmVjb3JkPjxyZWMtbnVtYmVyPjE2MTk8L3JlYy1u
dW1iZXI+PGZvcmVpZ24ta2V5cz48a2V5IGFwcD0iRU4iIGRiLWlkPSJldzBzd3AyNWpldDJkM2Uw
OXd0cHcyYWhwZjlhendmcHZhemUiIHRpbWVzdGFtcD0iMTc3MzI5MjUwNCI+MTYxOTwva2V5Pjwv
Zm9yZWlnbi1rZXlzPjxyZWYtdHlwZSBuYW1lPSJKb3VybmFsIEFydGljbGUiPjE3PC9yZWYtdHlw
ZT48Y29udHJpYnV0b3JzPjxhdXRob3JzPjxhdXRob3I+RGF2eWRvdiwgRS4gVi48L2F1dGhvcj48
YXV0aG9yPkdvb2RlLCBELiBMLjwvYXV0aG9yPjxhdXRob3I+U2lyb3RhLCBNLjwvYXV0aG9yPjxh
dXRob3I+Q29vcGVyLCBHLiBNLjwvYXV0aG9yPjxhdXRob3I+U2lkb3csIEEuPC9hdXRob3I+PGF1
dGhvcj5CYXR6b2dsb3UsIFMuPC9hdXRob3I+PC9hdXRob3JzPjwvY29udHJpYnV0b3JzPjxhdXRo
LWFkZHJlc3M+RGVwYXJ0bWVudCBvZiBDb21wdXRlciBTY2llbmNlLCBTdGFuZm9yZCBVbml2ZXJz
aXR5LCBTdGFuZm9yZCwgQ2FsaWZvcm5pYSwgVW5pdGVkIFN0YXRlcyBvZiBBbWVyaWNhLjwvYXV0
aC1hZGRyZXNzPjx0aXRsZXM+PHRpdGxlPklkZW50aWZ5aW5nIGEgaGlnaCBmcmFjdGlvbiBvZiB0
aGUgaHVtYW4gZ2Vub21lIHRvIGJlIHVuZGVyIHNlbGVjdGl2ZSBjb25zdHJhaW50IHVzaW5nIEdF
UlArKzwvdGl0bGU+PHNlY29uZGFyeS10aXRsZT5QTG9TIENvbXB1dCBCaW9sPC9zZWNvbmRhcnkt
dGl0bGU+PC90aXRsZXM+PHBlcmlvZGljYWw+PGZ1bGwtdGl0bGU+UExvUyBDb21wdXQgQmlvbDwv
ZnVsbC10aXRsZT48YWJici0xPlBMb1MgY29tcHV0YXRpb25hbCBiaW9sb2d5PC9hYmJyLTE+PC9w
ZXJpb2RpY2FsPjxwYWdlcz5lMTAwMTAyNTwvcGFnZXM+PHZvbHVtZT42PC92b2x1bWU+PG51bWJl
cj4xMjwvbnVtYmVyPjxlZGl0aW9uPjIwMTAxMjAyPC9lZGl0aW9uPjxrZXl3b3Jkcz48a2V5d29y
ZD5BbGdvcml0aG1zPC9rZXl3b3JkPjxrZXl3b3JkPkFuaW1hbHM8L2tleXdvcmQ+PGtleXdvcmQ+
R2Vub21lLCBIdW1hbi8qZ2VuZXRpY3M8L2tleXdvcmQ+PGtleXdvcmQ+R2Vub21pY3MvKm1ldGhv
ZHM8L2tleXdvcmQ+PGtleXdvcmQ+SHVtYW5zPC9rZXl3b3JkPjxrZXl3b3JkPk1hbW1hbHMvZ2Vu
ZXRpY3M8L2tleXdvcmQ+PGtleXdvcmQ+TW9kZWxzLCBHZW5ldGljPC9rZXl3b3JkPjxrZXl3b3Jk
PlBoeWxvZ2VueTwva2V5d29yZD48a2V5d29yZD5TZXF1ZW5jZSBBbGlnbm1lbnQvKm1ldGhvZHM8
L2tleXdvcmQ+PGtleXdvcmQ+U2VxdWVuY2UgQW5hbHlzaXMsIEROQTwva2V5d29yZD48a2V5d29y
ZD4qU29mdHdhcmU8L2tleXdvcmQ+PGtleXdvcmQ+VXNlci1Db21wdXRlciBJbnRlcmZhY2U8L2tl
eXdvcmQ+PC9rZXl3b3Jkcz48ZGF0ZXM+PHllYXI+MjAxMDwveWVhcj48cHViLWRhdGVzPjxkYXRl
PkRlYyAyPC9kYXRlPjwvcHViLWRhdGVzPjwvZGF0ZXM+PGlzYm4+MTU1My03MzU4IChFbGVjdHJv
bmljKSYjeEQ7MTU1My03MzRYIChQcmludCkmI3hEOzE1NTMtNzM0WCAoTGlua2luZyk8L2lzYm4+
PGFjY2Vzc2lvbi1udW0+MjExNTIwMTA8L2FjY2Vzc2lvbi1udW0+PHVybHM+PHJlbGF0ZWQtdXJs
cz48dXJsPmh0dHBzOi8vd3d3Lm5jYmkubmxtLm5paC5nb3YvcHVibWVkLzIxMTUyMDEwPC91cmw+
PC9yZWxhdGVkLXVybHM+PC91cmxzPjxjdXN0b20xPlRoZSBhdXRob3JzIGhhdmUgZGVjbGFyZWQg
dGhhdCBubyBjb21wZXRpbmcgaW50ZXJlc3RzIGV4aXN0LjwvY3VzdG9tMT48Y3VzdG9tMj5QTUMy
OTk2MzIzPC9jdXN0b20yPjxlbGVjdHJvbmljLXJlc291cmNlLW51bT4xMC4xMzcxL2pvdXJuYWwu
cGNiaS4xMDAxMDI1PC9lbGVjdHJvbmljLXJlc291cmNlLW51bT48cmVtb3RlLWRhdGFiYXNlLW5h
bWU+TWVkbGluZTwvcmVtb3RlLWRhdGFiYXNlLW5hbWU+PHJlbW90ZS1kYXRhYmFzZS1wcm92aWRl
cj5OTE08L3JlbW90ZS1kYXRhYmFzZS1wcm92aWRlcj48L3JlY29yZD48L0NpdGU+PC9FbmROb3Rl
Pn==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EYXZ5ZG92PC9BdXRob3I+PFllYXI+MjAxMDwvWWVhcj48
UmVjTnVtPjE2MTk8L1JlY051bT48RGlzcGxheVRleHQ+PHN0eWxlIGZhY2U9InN1cGVyc2NyaXB0
Ij4yMjwvc3R5bGU+PC9EaXNwbGF5VGV4dD48cmVjb3JkPjxyZWMtbnVtYmVyPjE2MTk8L3JlYy1u
dW1iZXI+PGZvcmVpZ24ta2V5cz48a2V5IGFwcD0iRU4iIGRiLWlkPSJldzBzd3AyNWpldDJkM2Uw
OXd0cHcyYWhwZjlhendmcHZhemUiIHRpbWVzdGFtcD0iMTc3MzI5MjUwNCI+MTYxOTwva2V5Pjwv
Zm9yZWlnbi1rZXlzPjxyZWYtdHlwZSBuYW1lPSJKb3VybmFsIEFydGljbGUiPjE3PC9yZWYtdHlw
ZT48Y29udHJpYnV0b3JzPjxhdXRob3JzPjxhdXRob3I+RGF2eWRvdiwgRS4gVi48L2F1dGhvcj48
YXV0aG9yPkdvb2RlLCBELiBMLjwvYXV0aG9yPjxhdXRob3I+U2lyb3RhLCBNLjwvYXV0aG9yPjxh
dXRob3I+Q29vcGVyLCBHLiBNLjwvYXV0aG9yPjxhdXRob3I+U2lkb3csIEEuPC9hdXRob3I+PGF1
dGhvcj5CYXR6b2dsb3UsIFMuPC9hdXRob3I+PC9hdXRob3JzPjwvY29udHJpYnV0b3JzPjxhdXRo
LWFkZHJlc3M+RGVwYXJ0bWVudCBvZiBDb21wdXRlciBTY2llbmNlLCBTdGFuZm9yZCBVbml2ZXJz
aXR5LCBTdGFuZm9yZCwgQ2FsaWZvcm5pYSwgVW5pdGVkIFN0YXRlcyBvZiBBbWVyaWNhLjwvYXV0
aC1hZGRyZXNzPjx0aXRsZXM+PHRpdGxlPklkZW50aWZ5aW5nIGEgaGlnaCBmcmFjdGlvbiBvZiB0
aGUgaHVtYW4gZ2Vub21lIHRvIGJlIHVuZGVyIHNlbGVjdGl2ZSBjb25zdHJhaW50IHVzaW5nIEdF
UlArKzwvdGl0bGU+PHNlY29uZGFyeS10aXRsZT5QTG9TIENvbXB1dCBCaW9sPC9zZWNvbmRhcnkt
dGl0bGU+PC90aXRsZXM+PHBlcmlvZGljYWw+PGZ1bGwtdGl0bGU+UExvUyBDb21wdXQgQmlvbDwv
ZnVsbC10aXRsZT48YWJici0xPlBMb1MgY29tcHV0YXRpb25hbCBiaW9sb2d5PC9hYmJyLTE+PC9w
ZXJpb2RpY2FsPjxwYWdlcz5lMTAwMTAyNTwvcGFnZXM+PHZvbHVtZT42PC92b2x1bWU+PG51bWJl
cj4xMjwvbnVtYmVyPjxlZGl0aW9uPjIwMTAxMjAyPC9lZGl0aW9uPjxrZXl3b3Jkcz48a2V5d29y
ZD5BbGdvcml0aG1zPC9rZXl3b3JkPjxrZXl3b3JkPkFuaW1hbHM8L2tleXdvcmQ+PGtleXdvcmQ+
R2Vub21lLCBIdW1hbi8qZ2VuZXRpY3M8L2tleXdvcmQ+PGtleXdvcmQ+R2Vub21pY3MvKm1ldGhv
ZHM8L2tleXdvcmQ+PGtleXdvcmQ+SHVtYW5zPC9rZXl3b3JkPjxrZXl3b3JkPk1hbW1hbHMvZ2Vu
ZXRpY3M8L2tleXdvcmQ+PGtleXdvcmQ+TW9kZWxzLCBHZW5ldGljPC9rZXl3b3JkPjxrZXl3b3Jk
PlBoeWxvZ2VueTwva2V5d29yZD48a2V5d29yZD5TZXF1ZW5jZSBBbGlnbm1lbnQvKm1ldGhvZHM8
L2tleXdvcmQ+PGtleXdvcmQ+U2VxdWVuY2UgQW5hbHlzaXMsIEROQTwva2V5d29yZD48a2V5d29y
ZD4qU29mdHdhcmU8L2tleXdvcmQ+PGtleXdvcmQ+VXNlci1Db21wdXRlciBJbnRlcmZhY2U8L2tl
eXdvcmQ+PC9rZXl3b3Jkcz48ZGF0ZXM+PHllYXI+MjAxMDwveWVhcj48cHViLWRhdGVzPjxkYXRl
PkRlYyAyPC9kYXRlPjwvcHViLWRhdGVzPjwvZGF0ZXM+PGlzYm4+MTU1My03MzU4IChFbGVjdHJv
bmljKSYjeEQ7MTU1My03MzRYIChQcmludCkmI3hEOzE1NTMtNzM0WCAoTGlua2luZyk8L2lzYm4+
PGFjY2Vzc2lvbi1udW0+MjExNTIwMTA8L2FjY2Vzc2lvbi1udW0+PHVybHM+PHJlbGF0ZWQtdXJs
cz48dXJsPmh0dHBzOi8vd3d3Lm5jYmkubmxtLm5paC5nb3YvcHVibWVkLzIxMTUyMDEwPC91cmw+
PC9yZWxhdGVkLXVybHM+PC91cmxzPjxjdXN0b20xPlRoZSBhdXRob3JzIGhhdmUgZGVjbGFyZWQg
dGhhdCBubyBjb21wZXRpbmcgaW50ZXJlc3RzIGV4aXN0LjwvY3VzdG9tMT48Y3VzdG9tMj5QTUMy
OTk2MzIzPC9jdXN0b20yPjxlbGVjdHJvbmljLXJlc291cmNlLW51bT4xMC4xMzcxL2pvdXJuYWwu
cGNiaS4xMDAxMDI1PC9lbGVjdHJvbmljLXJlc291cmNlLW51bT48cmVtb3RlLWRhdGFiYXNlLW5h
bWU+TWVkbGluZTwvcmVtb3RlLWRhdGFiYXNlLW5hbWU+PHJlbW90ZS1kYXRhYmFzZS1wcm92aWRl
cj5OTE08L3JlbW90ZS1kYXRhYmFzZS1wcm92aWRlcj48L3JlY29yZD48L0NpdGU+PC9FbmROb3Rl
Pn==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2</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phyloP</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Qb2xsYXJkPC9BdXRob3I+PFllYXI+MjAxMDwvWWVhcj48
UmVjTnVtPjE2MjA8L1JlY051bT48RGlzcGxheVRleHQ+PHN0eWxlIGZhY2U9InN1cGVyc2NyaXB0
Ij4yMzwvc3R5bGU+PC9EaXNwbGF5VGV4dD48cmVjb3JkPjxyZWMtbnVtYmVyPjE2MjA8L3JlYy1u
dW1iZXI+PGZvcmVpZ24ta2V5cz48a2V5IGFwcD0iRU4iIGRiLWlkPSJldzBzd3AyNWpldDJkM2Uw
OXd0cHcyYWhwZjlhendmcHZhemUiIHRpbWVzdGFtcD0iMTc3MzI5MjU5MiI+MTYyMDwva2V5Pjwv
Zm9yZWlnbi1rZXlzPjxyZWYtdHlwZSBuYW1lPSJKb3VybmFsIEFydGljbGUiPjE3PC9yZWYtdHlw
ZT48Y29udHJpYnV0b3JzPjxhdXRob3JzPjxhdXRob3I+UG9sbGFyZCwgSy4gUy48L2F1dGhvcj48
YXV0aG9yPkh1YmlzeiwgTS4gSi48L2F1dGhvcj48YXV0aG9yPlJvc2VuYmxvb20sIEsuIFIuPC9h
dXRob3I+PGF1dGhvcj5TaWVwZWwsIEEuPC9hdXRob3I+PC9hdXRob3JzPjwvY29udHJpYnV0b3Jz
PjxhdXRoLWFkZHJlc3M+R2xhZHN0b25lIEluc3RpdHV0ZXMsIFVuaXZlcnNpdHkgb2YgQ2FsaWZv
cm5pYSwgU2FuIEZyYW5jaXNjbywgU2FuIEZyYW5jaXNjbywgQ2FsaWZvcm5pYSA5NDE1OCwgVVNB
LiBrcG9sbGFyZEBnbGFkc3RvbmUudWNzZi5lZHU8L2F1dGgtYWRkcmVzcz48dGl0bGVzPjx0aXRs
ZT5EZXRlY3Rpb24gb2Ygbm9ubmV1dHJhbCBzdWJzdGl0dXRpb24gcmF0ZXMgb24gbWFtbWFsaWFu
IHBoeWxvZ2VuaWVzPC90aXRsZT48c2Vjb25kYXJ5LXRpdGxlPkdlbm9tZSBSZXM8L3NlY29uZGFy
eS10aXRsZT48L3RpdGxlcz48cGVyaW9kaWNhbD48ZnVsbC10aXRsZT5HZW5vbWUgUmVzPC9mdWxs
LXRpdGxlPjwvcGVyaW9kaWNhbD48cGFnZXM+MTEwLTIxPC9wYWdlcz48dm9sdW1lPjIwPC92b2x1
bWU+PG51bWJlcj4xPC9udW1iZXI+PGVkaXRpb24+MjAwOTEwMjY8L2VkaXRpb24+PGtleXdvcmRz
PjxrZXl3b3JkPkFuaW1hbHM8L2tleXdvcmQ+PGtleXdvcmQ+KkJhc2UgU2VxdWVuY2U8L2tleXdv
cmQ+PGtleXdvcmQ+Q29tcHV0ZXIgU2ltdWxhdGlvbjwva2V5d29yZD48a2V5d29yZD5Db25zZXJ2
ZWQgU2VxdWVuY2U8L2tleXdvcmQ+PGtleXdvcmQ+KkV2b2x1dGlvbiwgTW9sZWN1bGFyPC9rZXl3
b3JkPjxrZXl3b3JkPkh1bWFuczwva2V5d29yZD48a2V5d29yZD5MaWtlbGlob29kIEZ1bmN0aW9u
czwva2V5d29yZD48a2V5d29yZD5NYW1tYWxzL2NsYXNzaWZpY2F0aW9uLypnZW5ldGljczwva2V5
d29yZD48a2V5d29yZD5Nb2RlbHMsIEdlbmV0aWM8L2tleXdvcmQ+PGtleXdvcmQ+TW9kZWxzLCBT
dGF0aXN0aWNhbDwva2V5d29yZD48a2V5d29yZD4qUGh5bG9nZW55PC9rZXl3b3JkPjxrZXl3b3Jk
PlByaW1hdGVzL2dlbmV0aWNzPC9rZXl3b3JkPjxrZXl3b3JkPipTZWxlY3Rpb24sIEdlbmV0aWM8
L2tleXdvcmQ+PGtleXdvcmQ+U2VxdWVuY2UgQWxpZ25tZW50PC9rZXl3b3JkPjxrZXl3b3JkPlNv
ZnR3YXJlPC9rZXl3b3JkPjxrZXl3b3JkPlNwZWNpZXMgU3BlY2lmaWNpdHk8L2tleXdvcmQ+PC9r
ZXl3b3Jkcz48ZGF0ZXM+PHllYXI+MjAxMDwveWVhcj48cHViLWRhdGVzPjxkYXRlPkphbjwvZGF0
ZT48L3B1Yi1kYXRlcz48L2RhdGVzPjxpc2JuPjE1NDktNTQ2OSAoRWxlY3Ryb25pYykmI3hEOzEw
ODgtOTA1MSAoUHJpbnQpJiN4RDsxMDg4LTkwNTEgKExpbmtpbmcpPC9pc2JuPjxhY2Nlc3Npb24t
bnVtPjE5ODU4MzYzPC9hY2Nlc3Npb24tbnVtPjx1cmxzPjxyZWxhdGVkLXVybHM+PHVybD5odHRw
czovL3d3dy5uY2JpLm5sbS5uaWguZ292L3B1Ym1lZC8xOTg1ODM2MzwvdXJsPjwvcmVsYXRlZC11
cmxzPjwvdXJscz48Y3VzdG9tMj5QTUMyNzk4ODIzPC9jdXN0b20yPjxlbGVjdHJvbmljLXJlc291
cmNlLW51bT4xMC4xMTAxL2dyLjA5Nzg1Ny4xMDk8L2VsZWN0cm9uaWMtcmVzb3VyY2UtbnVtPjxy
ZW1vdGUtZGF0YWJhc2UtbmFtZT5NZWRsaW5lPC9yZW1vdGUtZGF0YWJhc2UtbmFtZT48cmVtb3Rl
LWRhdGFiYXNlLXByb3ZpZGVyPk5MTTwvcmVtb3RlLWRhdGFiYXNlLXByb3ZpZGVyPjwvcmVjb3Jk
PjwvQ2l0ZT48L0VuZE5vdGU+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Qb2xsYXJkPC9BdXRob3I+PFllYXI+MjAxMDwvWWVhcj48
UmVjTnVtPjE2MjA8L1JlY051bT48RGlzcGxheVRleHQ+PHN0eWxlIGZhY2U9InN1cGVyc2NyaXB0
Ij4yMzwvc3R5bGU+PC9EaXNwbGF5VGV4dD48cmVjb3JkPjxyZWMtbnVtYmVyPjE2MjA8L3JlYy1u
dW1iZXI+PGZvcmVpZ24ta2V5cz48a2V5IGFwcD0iRU4iIGRiLWlkPSJldzBzd3AyNWpldDJkM2Uw
OXd0cHcyYWhwZjlhendmcHZhemUiIHRpbWVzdGFtcD0iMTc3MzI5MjU5MiI+MTYyMDwva2V5Pjwv
Zm9yZWlnbi1rZXlzPjxyZWYtdHlwZSBuYW1lPSJKb3VybmFsIEFydGljbGUiPjE3PC9yZWYtdHlw
ZT48Y29udHJpYnV0b3JzPjxhdXRob3JzPjxhdXRob3I+UG9sbGFyZCwgSy4gUy48L2F1dGhvcj48
YXV0aG9yPkh1YmlzeiwgTS4gSi48L2F1dGhvcj48YXV0aG9yPlJvc2VuYmxvb20sIEsuIFIuPC9h
dXRob3I+PGF1dGhvcj5TaWVwZWwsIEEuPC9hdXRob3I+PC9hdXRob3JzPjwvY29udHJpYnV0b3Jz
PjxhdXRoLWFkZHJlc3M+R2xhZHN0b25lIEluc3RpdHV0ZXMsIFVuaXZlcnNpdHkgb2YgQ2FsaWZv
cm5pYSwgU2FuIEZyYW5jaXNjbywgU2FuIEZyYW5jaXNjbywgQ2FsaWZvcm5pYSA5NDE1OCwgVVNB
LiBrcG9sbGFyZEBnbGFkc3RvbmUudWNzZi5lZHU8L2F1dGgtYWRkcmVzcz48dGl0bGVzPjx0aXRs
ZT5EZXRlY3Rpb24gb2Ygbm9ubmV1dHJhbCBzdWJzdGl0dXRpb24gcmF0ZXMgb24gbWFtbWFsaWFu
IHBoeWxvZ2VuaWVzPC90aXRsZT48c2Vjb25kYXJ5LXRpdGxlPkdlbm9tZSBSZXM8L3NlY29uZGFy
eS10aXRsZT48L3RpdGxlcz48cGVyaW9kaWNhbD48ZnVsbC10aXRsZT5HZW5vbWUgUmVzPC9mdWxs
LXRpdGxlPjwvcGVyaW9kaWNhbD48cGFnZXM+MTEwLTIxPC9wYWdlcz48dm9sdW1lPjIwPC92b2x1
bWU+PG51bWJlcj4xPC9udW1iZXI+PGVkaXRpb24+MjAwOTEwMjY8L2VkaXRpb24+PGtleXdvcmRz
PjxrZXl3b3JkPkFuaW1hbHM8L2tleXdvcmQ+PGtleXdvcmQ+KkJhc2UgU2VxdWVuY2U8L2tleXdv
cmQ+PGtleXdvcmQ+Q29tcHV0ZXIgU2ltdWxhdGlvbjwva2V5d29yZD48a2V5d29yZD5Db25zZXJ2
ZWQgU2VxdWVuY2U8L2tleXdvcmQ+PGtleXdvcmQ+KkV2b2x1dGlvbiwgTW9sZWN1bGFyPC9rZXl3
b3JkPjxrZXl3b3JkPkh1bWFuczwva2V5d29yZD48a2V5d29yZD5MaWtlbGlob29kIEZ1bmN0aW9u
czwva2V5d29yZD48a2V5d29yZD5NYW1tYWxzL2NsYXNzaWZpY2F0aW9uLypnZW5ldGljczwva2V5
d29yZD48a2V5d29yZD5Nb2RlbHMsIEdlbmV0aWM8L2tleXdvcmQ+PGtleXdvcmQ+TW9kZWxzLCBT
dGF0aXN0aWNhbDwva2V5d29yZD48a2V5d29yZD4qUGh5bG9nZW55PC9rZXl3b3JkPjxrZXl3b3Jk
PlByaW1hdGVzL2dlbmV0aWNzPC9rZXl3b3JkPjxrZXl3b3JkPipTZWxlY3Rpb24sIEdlbmV0aWM8
L2tleXdvcmQ+PGtleXdvcmQ+U2VxdWVuY2UgQWxpZ25tZW50PC9rZXl3b3JkPjxrZXl3b3JkPlNv
ZnR3YXJlPC9rZXl3b3JkPjxrZXl3b3JkPlNwZWNpZXMgU3BlY2lmaWNpdHk8L2tleXdvcmQ+PC9r
ZXl3b3Jkcz48ZGF0ZXM+PHllYXI+MjAxMDwveWVhcj48cHViLWRhdGVzPjxkYXRlPkphbjwvZGF0
ZT48L3B1Yi1kYXRlcz48L2RhdGVzPjxpc2JuPjE1NDktNTQ2OSAoRWxlY3Ryb25pYykmI3hEOzEw
ODgtOTA1MSAoUHJpbnQpJiN4RDsxMDg4LTkwNTEgKExpbmtpbmcpPC9pc2JuPjxhY2Nlc3Npb24t
bnVtPjE5ODU4MzYzPC9hY2Nlc3Npb24tbnVtPjx1cmxzPjxyZWxhdGVkLXVybHM+PHVybD5odHRw
czovL3d3dy5uY2JpLm5sbS5uaWguZ292L3B1Ym1lZC8xOTg1ODM2MzwvdXJsPjwvcmVsYXRlZC11
cmxzPjwvdXJscz48Y3VzdG9tMj5QTUMyNzk4ODIzPC9jdXN0b20yPjxlbGVjdHJvbmljLXJlc291
cmNlLW51bT4xMC4xMTAxL2dyLjA5Nzg1Ny4xMDk8L2VsZWN0cm9uaWMtcmVzb3VyY2UtbnVtPjxy
ZW1vdGUtZGF0YWJhc2UtbmFtZT5NZWRsaW5lPC9yZW1vdGUtZGF0YWJhc2UtbmFtZT48cmVtb3Rl
LWRhdGFiYXNlLXByb3ZpZGVyPk5MTTwvcmVtb3RlLWRhdGFiYXNlLXByb3ZpZGVyPjwvcmVjb3Jk
PjwvQ2l0ZT48L0VuZE5vdGU+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3</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phastCons</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TaWVwZWw8L0F1dGhvcj48WWVhcj4yMDA1PC9ZZWFyPjxS
ZWNOdW0+MTYyMTwvUmVjTnVtPjxEaXNwbGF5VGV4dD48c3R5bGUgZmFjZT0ic3VwZXJzY3JpcHQi
PjI0PC9zdHlsZT48L0Rpc3BsYXlUZXh0PjxyZWNvcmQ+PHJlYy1udW1iZXI+MTYyMTwvcmVjLW51
bWJlcj48Zm9yZWlnbi1rZXlzPjxrZXkgYXBwPSJFTiIgZGItaWQ9ImV3MHN3cDI1amV0MmQzZTA5
d3RwdzJhaHBmOWF6d2ZwdmF6ZSIgdGltZXN0YW1wPSIxNzczMjkyNjg0Ij4xNjIxPC9rZXk+PC9m
b3JlaWduLWtleXM+PHJlZi10eXBlIG5hbWU9IkpvdXJuYWwgQXJ0aWNsZSI+MTc8L3JlZi10eXBl
Pjxjb250cmlidXRvcnM+PGF1dGhvcnM+PGF1dGhvcj5TaWVwZWwsIEEuPC9hdXRob3I+PGF1dGhv
cj5CZWplcmFubywgRy48L2F1dGhvcj48YXV0aG9yPlBlZGVyc2VuLCBKLiBTLjwvYXV0aG9yPjxh
dXRob3I+SGlucmljaHMsIEEuIFMuPC9hdXRob3I+PGF1dGhvcj5Ib3UsIE0uPC9hdXRob3I+PGF1
dGhvcj5Sb3NlbmJsb29tLCBLLjwvYXV0aG9yPjxhdXRob3I+Q2xhd3NvbiwgSC48L2F1dGhvcj48
YXV0aG9yPlNwaWV0aCwgSi48L2F1dGhvcj48YXV0aG9yPkhpbGxpZXIsIEwuIFcuPC9hdXRob3I+
PGF1dGhvcj5SaWNoYXJkcywgUy48L2F1dGhvcj48YXV0aG9yPldlaW5zdG9jaywgRy4gTS48L2F1
dGhvcj48YXV0aG9yPldpbHNvbiwgUi4gSy48L2F1dGhvcj48YXV0aG9yPkdpYmJzLCBSLiBBLjwv
YXV0aG9yPjxhdXRob3I+S2VudCwgVy4gSi48L2F1dGhvcj48YXV0aG9yPk1pbGxlciwgVy48L2F1
dGhvcj48YXV0aG9yPkhhdXNzbGVyLCBELjwvYXV0aG9yPjwvYXV0aG9ycz48L2NvbnRyaWJ1dG9y
cz48YXV0aC1hZGRyZXNzPkNlbnRlciBmb3IgQmlvbW9sZWN1bGFyIFNjaWVuY2UgYW5kIEVuZ2lu
ZWVyaW5nLCBVbml2ZXJzaXR5IG9mIENhbGlmb3JuaWEsIFNhbnRhIENydXosIFNhbnRhIENydXos
IENhbGlmb3JuaWEgOTUwNjQsIFVTQS4gYWNzQHNvZS51Y3NjLmVkdTwvYXV0aC1hZGRyZXNzPjx0
aXRsZXM+PHRpdGxlPkV2b2x1dGlvbmFyaWx5IGNvbnNlcnZlZCBlbGVtZW50cyBpbiB2ZXJ0ZWJy
YXRlLCBpbnNlY3QsIHdvcm0sIGFuZCB5ZWFzdCBnZW5vbWVzPC90aXRsZT48c2Vjb25kYXJ5LXRp
dGxlPkdlbm9tZSBSZXM8L3NlY29uZGFyeS10aXRsZT48L3RpdGxlcz48cGVyaW9kaWNhbD48ZnVs
bC10aXRsZT5HZW5vbWUgUmVzPC9mdWxsLXRpdGxlPjwvcGVyaW9kaWNhbD48cGFnZXM+MTAzNC01
MDwvcGFnZXM+PHZvbHVtZT4xNTwvdm9sdW1lPjxudW1iZXI+ODwvbnVtYmVyPjxlZGl0aW9uPjIw
MDUwNzE1PC9lZGl0aW9uPjxrZXl3b3Jkcz48a2V5d29yZD4zJmFwb3M7IFVudHJhbnNsYXRlZCBS
ZWdpb25zPC9rZXl3b3JkPjxrZXl3b3JkPkFuaW1hbHM8L2tleXdvcmQ+PGtleXdvcmQ+QmFzZSBQ
YWlyaW5nL2dlbmV0aWNzPC9rZXl3b3JkPjxrZXl3b3JkPkJhc2UgU2VxdWVuY2U8L2tleXdvcmQ+
PGtleXdvcmQ+Q2Flbm9yaGFiZGl0aXMgZWxlZ2Fucy9nZW5ldGljczwva2V5d29yZD48a2V5d29y
ZD4qQ29uc2VydmVkIFNlcXVlbmNlPC9rZXl3b3JkPjxrZXl3b3JkPkROQSwgSW50ZXJnZW5pYzwv
a2V5d29yZD48a2V5d29yZD4qRXZvbHV0aW9uLCBNb2xlY3VsYXI8L2tleXdvcmQ+PGtleXdvcmQ+
R2Vub21lPC9rZXl3b3JkPjxrZXl3b3JkPkh1bWFuczwva2V5d29yZD48a2V5d29yZD5JbnNlY3Rh
LypnZW5ldGljczwva2V5d29yZD48a2V5d29yZD5Nb2xlY3VsYXIgU2VxdWVuY2UgRGF0YTwva2V5
d29yZD48a2V5d29yZD5TYWNjaGFyb215Y2VzL2dlbmV0aWNzPC9rZXl3b3JkPjxrZXl3b3JkPlZl
cnRlYnJhdGVzLypnZW5ldGljczwva2V5d29yZD48a2V5d29yZD5ZZWFzdHMvKmdlbmV0aWNzPC9r
ZXl3b3JkPjwva2V5d29yZHM+PGRhdGVzPjx5ZWFyPjIwMDU8L3llYXI+PHB1Yi1kYXRlcz48ZGF0
ZT5BdWc8L2RhdGU+PC9wdWItZGF0ZXM+PC9kYXRlcz48aXNibj4xMDg4LTkwNTEgKFByaW50KSYj
eEQ7MTA4OC05MDUxIChMaW5raW5nKTwvaXNibj48YWNjZXNzaW9uLW51bT4xNjAyNDgxOTwvYWNj
ZXNzaW9uLW51bT48dXJscz48cmVsYXRlZC11cmxzPjx1cmw+aHR0cHM6Ly93d3cubmNiaS5ubG0u
bmloLmdvdi9wdWJtZWQvMTYwMjQ4MTk8L3VybD48L3JlbGF0ZWQtdXJscz48L3VybHM+PGN1c3Rv
bTI+UE1DMTE4MjIxNjwvY3VzdG9tMj48ZWxlY3Ryb25pYy1yZXNvdXJjZS1udW0+MTAuMTEwMS9n
ci4zNzE1MDA1PC9lbGVjdHJvbmljLXJlc291cmNlLW51bT48cmVtb3RlLWRhdGFiYXNlLW5hbWU+
TWVkbGluZTwvcmVtb3RlLWRhdGFiYXNlLW5hbWU+PHJlbW90ZS1kYXRhYmFzZS1wcm92aWRlcj5O
TE08L3JlbW90ZS1kYXRhYmFzZS1wcm92aWRlcj48L3JlY29yZD48L0NpdGU+PC9FbmROb3RlPn==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TaWVwZWw8L0F1dGhvcj48WWVhcj4yMDA1PC9ZZWFyPjxS
ZWNOdW0+MTYyMTwvUmVjTnVtPjxEaXNwbGF5VGV4dD48c3R5bGUgZmFjZT0ic3VwZXJzY3JpcHQi
PjI0PC9zdHlsZT48L0Rpc3BsYXlUZXh0PjxyZWNvcmQ+PHJlYy1udW1iZXI+MTYyMTwvcmVjLW51
bWJlcj48Zm9yZWlnbi1rZXlzPjxrZXkgYXBwPSJFTiIgZGItaWQ9ImV3MHN3cDI1amV0MmQzZTA5
d3RwdzJhaHBmOWF6d2ZwdmF6ZSIgdGltZXN0YW1wPSIxNzczMjkyNjg0Ij4xNjIxPC9rZXk+PC9m
b3JlaWduLWtleXM+PHJlZi10eXBlIG5hbWU9IkpvdXJuYWwgQXJ0aWNsZSI+MTc8L3JlZi10eXBl
Pjxjb250cmlidXRvcnM+PGF1dGhvcnM+PGF1dGhvcj5TaWVwZWwsIEEuPC9hdXRob3I+PGF1dGhv
cj5CZWplcmFubywgRy48L2F1dGhvcj48YXV0aG9yPlBlZGVyc2VuLCBKLiBTLjwvYXV0aG9yPjxh
dXRob3I+SGlucmljaHMsIEEuIFMuPC9hdXRob3I+PGF1dGhvcj5Ib3UsIE0uPC9hdXRob3I+PGF1
dGhvcj5Sb3NlbmJsb29tLCBLLjwvYXV0aG9yPjxhdXRob3I+Q2xhd3NvbiwgSC48L2F1dGhvcj48
YXV0aG9yPlNwaWV0aCwgSi48L2F1dGhvcj48YXV0aG9yPkhpbGxpZXIsIEwuIFcuPC9hdXRob3I+
PGF1dGhvcj5SaWNoYXJkcywgUy48L2F1dGhvcj48YXV0aG9yPldlaW5zdG9jaywgRy4gTS48L2F1
dGhvcj48YXV0aG9yPldpbHNvbiwgUi4gSy48L2F1dGhvcj48YXV0aG9yPkdpYmJzLCBSLiBBLjwv
YXV0aG9yPjxhdXRob3I+S2VudCwgVy4gSi48L2F1dGhvcj48YXV0aG9yPk1pbGxlciwgVy48L2F1
dGhvcj48YXV0aG9yPkhhdXNzbGVyLCBELjwvYXV0aG9yPjwvYXV0aG9ycz48L2NvbnRyaWJ1dG9y
cz48YXV0aC1hZGRyZXNzPkNlbnRlciBmb3IgQmlvbW9sZWN1bGFyIFNjaWVuY2UgYW5kIEVuZ2lu
ZWVyaW5nLCBVbml2ZXJzaXR5IG9mIENhbGlmb3JuaWEsIFNhbnRhIENydXosIFNhbnRhIENydXos
IENhbGlmb3JuaWEgOTUwNjQsIFVTQS4gYWNzQHNvZS51Y3NjLmVkdTwvYXV0aC1hZGRyZXNzPjx0
aXRsZXM+PHRpdGxlPkV2b2x1dGlvbmFyaWx5IGNvbnNlcnZlZCBlbGVtZW50cyBpbiB2ZXJ0ZWJy
YXRlLCBpbnNlY3QsIHdvcm0sIGFuZCB5ZWFzdCBnZW5vbWVzPC90aXRsZT48c2Vjb25kYXJ5LXRp
dGxlPkdlbm9tZSBSZXM8L3NlY29uZGFyeS10aXRsZT48L3RpdGxlcz48cGVyaW9kaWNhbD48ZnVs
bC10aXRsZT5HZW5vbWUgUmVzPC9mdWxsLXRpdGxlPjwvcGVyaW9kaWNhbD48cGFnZXM+MTAzNC01
MDwvcGFnZXM+PHZvbHVtZT4xNTwvdm9sdW1lPjxudW1iZXI+ODwvbnVtYmVyPjxlZGl0aW9uPjIw
MDUwNzE1PC9lZGl0aW9uPjxrZXl3b3Jkcz48a2V5d29yZD4zJmFwb3M7IFVudHJhbnNsYXRlZCBS
ZWdpb25zPC9rZXl3b3JkPjxrZXl3b3JkPkFuaW1hbHM8L2tleXdvcmQ+PGtleXdvcmQ+QmFzZSBQ
YWlyaW5nL2dlbmV0aWNzPC9rZXl3b3JkPjxrZXl3b3JkPkJhc2UgU2VxdWVuY2U8L2tleXdvcmQ+
PGtleXdvcmQ+Q2Flbm9yaGFiZGl0aXMgZWxlZ2Fucy9nZW5ldGljczwva2V5d29yZD48a2V5d29y
ZD4qQ29uc2VydmVkIFNlcXVlbmNlPC9rZXl3b3JkPjxrZXl3b3JkPkROQSwgSW50ZXJnZW5pYzwv
a2V5d29yZD48a2V5d29yZD4qRXZvbHV0aW9uLCBNb2xlY3VsYXI8L2tleXdvcmQ+PGtleXdvcmQ+
R2Vub21lPC9rZXl3b3JkPjxrZXl3b3JkPkh1bWFuczwva2V5d29yZD48a2V5d29yZD5JbnNlY3Rh
LypnZW5ldGljczwva2V5d29yZD48a2V5d29yZD5Nb2xlY3VsYXIgU2VxdWVuY2UgRGF0YTwva2V5
d29yZD48a2V5d29yZD5TYWNjaGFyb215Y2VzL2dlbmV0aWNzPC9rZXl3b3JkPjxrZXl3b3JkPlZl
cnRlYnJhdGVzLypnZW5ldGljczwva2V5d29yZD48a2V5d29yZD5ZZWFzdHMvKmdlbmV0aWNzPC9r
ZXl3b3JkPjwva2V5d29yZHM+PGRhdGVzPjx5ZWFyPjIwMDU8L3llYXI+PHB1Yi1kYXRlcz48ZGF0
ZT5BdWc8L2RhdGU+PC9wdWItZGF0ZXM+PC9kYXRlcz48aXNibj4xMDg4LTkwNTEgKFByaW50KSYj
eEQ7MTA4OC05MDUxIChMaW5raW5nKTwvaXNibj48YWNjZXNzaW9uLW51bT4xNjAyNDgxOTwvYWNj
ZXNzaW9uLW51bT48dXJscz48cmVsYXRlZC11cmxzPjx1cmw+aHR0cHM6Ly93d3cubmNiaS5ubG0u
bmloLmdvdi9wdWJtZWQvMTYwMjQ4MTk8L3VybD48L3JlbGF0ZWQtdXJscz48L3VybHM+PGN1c3Rv
bTI+UE1DMTE4MjIxNjwvY3VzdG9tMj48ZWxlY3Ryb25pYy1yZXNvdXJjZS1udW0+MTAuMTEwMS9n
ci4zNzE1MDA1PC9lbGVjdHJvbmljLXJlc291cmNlLW51bT48cmVtb3RlLWRhdGFiYXNlLW5hbWU+
TWVkbGluZTwvcmVtb3RlLWRhdGFiYXNlLW5hbWU+PHJlbW90ZS1kYXRhYmFzZS1wcm92aWRlcj5O
TE08L3JlbW90ZS1kYXRhYmFzZS1wcm92aWRlcj48L3JlY29yZD48L0NpdGU+PC9FbmROb3RlPn==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4</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SiPhy</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r>
      <w:r w:rsidR="006431EB" w:rsidRPr="00445D6A">
        <w:rPr>
          <w:rFonts w:asciiTheme="majorHAnsi" w:eastAsia="Times New Roman" w:hAnsiTheme="majorHAnsi" w:cs="Times New Roman"/>
          <w:kern w:val="0"/>
          <w14:ligatures w14:val="none"/>
        </w:rPr>
        <w:instrText xml:space="preserve"> ADDIN EN.CITE &lt;EndNote&gt;&lt;Cite&gt;&lt;Author&gt;Garber&lt;/Author&gt;&lt;Year&gt;2009&lt;/Year&gt;&lt;RecNum&gt;1622&lt;/RecNum&gt;&lt;DisplayText&gt;&lt;style face="superscript"&gt;25&lt;/style&gt;&lt;/DisplayText&gt;&lt;record&gt;&lt;rec-number&gt;1622&lt;/rec-number&gt;&lt;foreign-keys&gt;&lt;key app="EN" db-id="ew0swp25jet2d3e09wtpw2ahpf9azwfpvaze" timestamp="1773292770"&gt;1622&lt;/key&gt;&lt;/foreign-keys&gt;&lt;ref-type name="Journal Article"&gt;17&lt;/ref-type&gt;&lt;contributors&gt;&lt;authors&gt;&lt;author&gt;Garber, M.&lt;/author&gt;&lt;author&gt;Guttman, M.&lt;/author&gt;&lt;author&gt;Clamp, M.&lt;/author&gt;&lt;author&gt;Zody, M. C.&lt;/author&gt;&lt;author&gt;Friedman, N.&lt;/author&gt;&lt;author&gt;Xie, X.&lt;/author&gt;&lt;/authors&gt;&lt;/contributors&gt;&lt;auth-address&gt;Department of Biology, Broad Institute of MIT and Harvard, 7 Cambridge Center, MIT, Cambridge, MA 02142, USA.&lt;/auth-address&gt;&lt;titles&gt;&lt;title&gt;Identifying novel constrained elements by exploiting biased substitution patterns&lt;/title&gt;&lt;secondary-title&gt;Bioinformatics&lt;/secondary-title&gt;&lt;/titles&gt;&lt;periodical&gt;&lt;full-title&gt;Bioinformatics&lt;/full-title&gt;&lt;abbr-1&gt;Bioinformatics&lt;/abbr-1&gt;&lt;/periodical&gt;&lt;pages&gt;i54-62&lt;/pages&gt;&lt;volume&gt;25&lt;/volume&gt;&lt;number&gt;12&lt;/number&gt;&lt;keywords&gt;&lt;keyword&gt;*Algorithms&lt;/keyword&gt;&lt;keyword&gt;Base Sequence&lt;/keyword&gt;&lt;keyword&gt;Evolution, Molecular&lt;/keyword&gt;&lt;keyword&gt;Genomics/*methods&lt;/keyword&gt;&lt;keyword&gt;Sequence Alignment/*methods&lt;/keyword&gt;&lt;keyword&gt;Software&lt;/keyword&gt;&lt;/keywords&gt;&lt;dates&gt;&lt;year&gt;2009&lt;/year&gt;&lt;pub-dates&gt;&lt;date&gt;Jun 15&lt;/date&gt;&lt;/pub-dates&gt;&lt;/dates&gt;&lt;isbn&gt;1367-4811 (Electronic)&amp;#xD;1367-4803 (Print)&amp;#xD;1367-4803 (Linking)&lt;/isbn&gt;&lt;accession-num&gt;19478016&lt;/accession-num&gt;&lt;urls&gt;&lt;related-urls&gt;&lt;url&gt;https://www.ncbi.nlm.nih.gov/pubmed/19478016&lt;/url&gt;&lt;/related-urls&gt;&lt;/urls&gt;&lt;custom2&gt;PMC2687944&lt;/custom2&gt;&lt;electronic-resource-num&gt;10.1093/bioinformatics/btp190&lt;/electronic-resource-num&gt;&lt;remote-database-name&gt;Medline&lt;/remote-database-name&gt;&lt;remote-database-provider&gt;NLM&lt;/remote-database-provider&gt;&lt;/record&gt;&lt;/Cite&gt;&lt;/EndNote&gt;</w:instrText>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5</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bStatistic</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TaWV3ZXJ0PC9BdXRob3I+PFllYXI+MjAxNzwvWWVhcj48
UmVjTnVtPjE2MjM8L1JlY051bT48RGlzcGxheVRleHQ+PHN0eWxlIGZhY2U9InN1cGVyc2NyaXB0
Ij4yNjwvc3R5bGU+PC9EaXNwbGF5VGV4dD48cmVjb3JkPjxyZWMtbnVtYmVyPjE2MjM8L3JlYy1u
dW1iZXI+PGZvcmVpZ24ta2V5cz48a2V5IGFwcD0iRU4iIGRiLWlkPSJldzBzd3AyNWpldDJkM2Uw
OXd0cHcyYWhwZjlhendmcHZhemUiIHRpbWVzdGFtcD0iMTc3MzI5Mjg4MyI+MTYyMzwva2V5Pjwv
Zm9yZWlnbi1rZXlzPjxyZWYtdHlwZSBuYW1lPSJKb3VybmFsIEFydGljbGUiPjE3PC9yZWYtdHlw
ZT48Y29udHJpYnV0b3JzPjxhdXRob3JzPjxhdXRob3I+U2lld2VydCwgSy4gTS48L2F1dGhvcj48
YXV0aG9yPlZvaWdodCwgQi4gRi48L2F1dGhvcj48L2F1dGhvcnM+PC9jb250cmlidXRvcnM+PGF1
dGgtYWRkcmVzcz5HZW5vbWljcyBhbmQgQ29tcHV0YXRpb25hbCBCaW9sb2d5IEdyYWR1YXRlIEdy
b3VwLCBQZXJlbG1hbiBTY2hvb2wgb2YgTWVkaWNpbmUsIFVuaXZlcnNpdHkgb2YgUGVubnN5bHZh
bmlhLCBQaGlsYWRlbHBoaWEsIFBBLiYjeEQ7RGVwYXJ0bWVudCBvZiBTeXN0ZW1zIFBoYXJtYWNv
bG9neSBhbmQgVHJhbnNsYXRpb25hbCBUaGVyYXBldXRpY3MsIFBlcmVsbWFuIFNjaG9vbCBvZiBN
ZWRpY2luZSwgVW5pdmVyc2l0eSBvZiBQZW5uc3lsdmFuaWEsIFBoaWxhZGVscGhpYSwgUEEuJiN4
RDtEZXBhcnRtZW50IG9mIEdlbmV0aWNzLCBQZXJlbG1hbiBTY2hvb2wgb2YgTWVkaWNpbmUsIFVu
aXZlcnNpdHkgb2YgUGVubnN5bHZhbmlhLCBQaGlsYWRlbHBoaWEsIFBBLiYjeEQ7SW5zdGl0dXRl
IGZvciBUcmFuc2xhdGlvbmFsIE1lZGljaW5lIGFuZCBUaGVyYXBldXRpY3MsIFBlcmVsbWFuIFNj
aG9vbCBvZiBNZWRpY2luZSwgVW5pdmVyc2l0eSBvZiBQZW5uc3lsdmFuaWEsIFBoaWxhZGVscGhp
YSwgUEEuPC9hdXRoLWFkZHJlc3M+PHRpdGxlcz48dGl0bGU+RGV0ZWN0aW5nIExvbmctVGVybSBC
YWxhbmNpbmcgU2VsZWN0aW9uIFVzaW5nIEFsbGVsZSBGcmVxdWVuY3kgQ29ycmVsYXRpb248L3Rp
dGxlPjxzZWNvbmRhcnktdGl0bGU+TW9sIEJpb2wgRXZvbDwvc2Vjb25kYXJ5LXRpdGxlPjwvdGl0
bGVzPjxwZXJpb2RpY2FsPjxmdWxsLXRpdGxlPk1vbCBCaW9sIEV2b2w8L2Z1bGwtdGl0bGU+PC9w
ZXJpb2RpY2FsPjxwYWdlcz4yOTk2LTMwMDU8L3BhZ2VzPjx2b2x1bWU+MzQ8L3ZvbHVtZT48bnVt
YmVyPjExPC9udW1iZXI+PGtleXdvcmRzPjxrZXl3b3JkPkFsbGVsZXM8L2tleXdvcmQ+PGtleXdv
cmQ+QmlvbG9naWNhbCBFdm9sdXRpb248L2tleXdvcmQ+PGtleXdvcmQ+Q29tcHV0ZXIgU2ltdWxh
dGlvbjwva2V5d29yZD48a2V5d29yZD5Fdm9sdXRpb24sIE1vbGVjdWxhcjwva2V5d29yZD48a2V5
d29yZD5HZW5lIEZyZXF1ZW5jeS8qZ2VuZXRpY3M8L2tleXdvcmQ+PGtleXdvcmQ+R2VuZXRpYyBW
YXJpYXRpb24vZ2VuZXRpY3M8L2tleXdvcmQ+PGtleXdvcmQ+R2VuZXRpY3MsIFBvcHVsYXRpb24v
bWV0aG9kczwva2V5d29yZD48a2V5d29yZD5IYXBsb3R5cGVzPC9rZXl3b3JkPjxrZXl3b3JkPkh1
bWFuczwva2V5d29yZD48a2V5d29yZD5Qb2x5bW9ycGhpc20sIEdlbmV0aWMvZ2VuZXRpY3M8L2tl
eXdvcmQ+PGtleXdvcmQ+U2VsZWN0aW9uLCBHZW5ldGljLypnZW5ldGljczwva2V5d29yZD48a2V5
d29yZD5iYWxhbmNpbmcgc2VsZWN0aW9uPC9rZXl3b3JkPjxrZXl3b3JkPmh1bWFuIGV2b2x1dGlv
bjwva2V5d29yZD48a2V5d29yZD5zZWxlY3Rpb24gc2NhbnM8L2tleXdvcmQ+PC9rZXl3b3Jkcz48
ZGF0ZXM+PHllYXI+MjAxNzwveWVhcj48cHViLWRhdGVzPjxkYXRlPk5vdiAxPC9kYXRlPjwvcHVi
LWRhdGVzPjwvZGF0ZXM+PGlzYm4+MTUzNy0xNzE5IChFbGVjdHJvbmljKSYjeEQ7MDczNy00MDM4
IChQcmludCkmI3hEOzA3MzctNDAzOCAoTGlua2luZyk8L2lzYm4+PGFjY2Vzc2lvbi1udW0+Mjg5
ODE3MTQ8L2FjY2Vzc2lvbi1udW0+PHVybHM+PHJlbGF0ZWQtdXJscz48dXJsPmh0dHBzOi8vd3d3
Lm5jYmkubmxtLm5paC5nb3YvcHVibWVkLzI4OTgxNzE0PC91cmw+PC9yZWxhdGVkLXVybHM+PC91
cmxzPjxjdXN0b20yPlBNQzU4NTA3MTc8L2N1c3RvbTI+PGVsZWN0cm9uaWMtcmVzb3VyY2UtbnVt
PjEwLjEwOTMvbW9sYmV2L21zeDIwOTwvZWxlY3Ryb25pYy1yZXNvdXJjZS1udW0+PHJlbW90ZS1k
YXRhYmFzZS1uYW1lPk1lZGxpbmU8L3JlbW90ZS1kYXRhYmFzZS1uYW1lPjxyZW1vdGUtZGF0YWJh
c2UtcHJvdmlkZXI+TkxNPC9yZW1vdGUtZGF0YWJhc2UtcHJvdmlkZXI+PC9yZWNvcmQ+PC9DaXRl
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TaWV3ZXJ0PC9BdXRob3I+PFllYXI+MjAxNzwvWWVhcj48
UmVjTnVtPjE2MjM8L1JlY051bT48RGlzcGxheVRleHQ+PHN0eWxlIGZhY2U9InN1cGVyc2NyaXB0
Ij4yNjwvc3R5bGU+PC9EaXNwbGF5VGV4dD48cmVjb3JkPjxyZWMtbnVtYmVyPjE2MjM8L3JlYy1u
dW1iZXI+PGZvcmVpZ24ta2V5cz48a2V5IGFwcD0iRU4iIGRiLWlkPSJldzBzd3AyNWpldDJkM2Uw
OXd0cHcyYWhwZjlhendmcHZhemUiIHRpbWVzdGFtcD0iMTc3MzI5Mjg4MyI+MTYyMzwva2V5Pjwv
Zm9yZWlnbi1rZXlzPjxyZWYtdHlwZSBuYW1lPSJKb3VybmFsIEFydGljbGUiPjE3PC9yZWYtdHlw
ZT48Y29udHJpYnV0b3JzPjxhdXRob3JzPjxhdXRob3I+U2lld2VydCwgSy4gTS48L2F1dGhvcj48
YXV0aG9yPlZvaWdodCwgQi4gRi48L2F1dGhvcj48L2F1dGhvcnM+PC9jb250cmlidXRvcnM+PGF1
dGgtYWRkcmVzcz5HZW5vbWljcyBhbmQgQ29tcHV0YXRpb25hbCBCaW9sb2d5IEdyYWR1YXRlIEdy
b3VwLCBQZXJlbG1hbiBTY2hvb2wgb2YgTWVkaWNpbmUsIFVuaXZlcnNpdHkgb2YgUGVubnN5bHZh
bmlhLCBQaGlsYWRlbHBoaWEsIFBBLiYjeEQ7RGVwYXJ0bWVudCBvZiBTeXN0ZW1zIFBoYXJtYWNv
bG9neSBhbmQgVHJhbnNsYXRpb25hbCBUaGVyYXBldXRpY3MsIFBlcmVsbWFuIFNjaG9vbCBvZiBN
ZWRpY2luZSwgVW5pdmVyc2l0eSBvZiBQZW5uc3lsdmFuaWEsIFBoaWxhZGVscGhpYSwgUEEuJiN4
RDtEZXBhcnRtZW50IG9mIEdlbmV0aWNzLCBQZXJlbG1hbiBTY2hvb2wgb2YgTWVkaWNpbmUsIFVu
aXZlcnNpdHkgb2YgUGVubnN5bHZhbmlhLCBQaGlsYWRlbHBoaWEsIFBBLiYjeEQ7SW5zdGl0dXRl
IGZvciBUcmFuc2xhdGlvbmFsIE1lZGljaW5lIGFuZCBUaGVyYXBldXRpY3MsIFBlcmVsbWFuIFNj
aG9vbCBvZiBNZWRpY2luZSwgVW5pdmVyc2l0eSBvZiBQZW5uc3lsdmFuaWEsIFBoaWxhZGVscGhp
YSwgUEEuPC9hdXRoLWFkZHJlc3M+PHRpdGxlcz48dGl0bGU+RGV0ZWN0aW5nIExvbmctVGVybSBC
YWxhbmNpbmcgU2VsZWN0aW9uIFVzaW5nIEFsbGVsZSBGcmVxdWVuY3kgQ29ycmVsYXRpb248L3Rp
dGxlPjxzZWNvbmRhcnktdGl0bGU+TW9sIEJpb2wgRXZvbDwvc2Vjb25kYXJ5LXRpdGxlPjwvdGl0
bGVzPjxwZXJpb2RpY2FsPjxmdWxsLXRpdGxlPk1vbCBCaW9sIEV2b2w8L2Z1bGwtdGl0bGU+PC9w
ZXJpb2RpY2FsPjxwYWdlcz4yOTk2LTMwMDU8L3BhZ2VzPjx2b2x1bWU+MzQ8L3ZvbHVtZT48bnVt
YmVyPjExPC9udW1iZXI+PGtleXdvcmRzPjxrZXl3b3JkPkFsbGVsZXM8L2tleXdvcmQ+PGtleXdv
cmQ+QmlvbG9naWNhbCBFdm9sdXRpb248L2tleXdvcmQ+PGtleXdvcmQ+Q29tcHV0ZXIgU2ltdWxh
dGlvbjwva2V5d29yZD48a2V5d29yZD5Fdm9sdXRpb24sIE1vbGVjdWxhcjwva2V5d29yZD48a2V5
d29yZD5HZW5lIEZyZXF1ZW5jeS8qZ2VuZXRpY3M8L2tleXdvcmQ+PGtleXdvcmQ+R2VuZXRpYyBW
YXJpYXRpb24vZ2VuZXRpY3M8L2tleXdvcmQ+PGtleXdvcmQ+R2VuZXRpY3MsIFBvcHVsYXRpb24v
bWV0aG9kczwva2V5d29yZD48a2V5d29yZD5IYXBsb3R5cGVzPC9rZXl3b3JkPjxrZXl3b3JkPkh1
bWFuczwva2V5d29yZD48a2V5d29yZD5Qb2x5bW9ycGhpc20sIEdlbmV0aWMvZ2VuZXRpY3M8L2tl
eXdvcmQ+PGtleXdvcmQ+U2VsZWN0aW9uLCBHZW5ldGljLypnZW5ldGljczwva2V5d29yZD48a2V5
d29yZD5iYWxhbmNpbmcgc2VsZWN0aW9uPC9rZXl3b3JkPjxrZXl3b3JkPmh1bWFuIGV2b2x1dGlv
bjwva2V5d29yZD48a2V5d29yZD5zZWxlY3Rpb24gc2NhbnM8L2tleXdvcmQ+PC9rZXl3b3Jkcz48
ZGF0ZXM+PHllYXI+MjAxNzwveWVhcj48cHViLWRhdGVzPjxkYXRlPk5vdiAxPC9kYXRlPjwvcHVi
LWRhdGVzPjwvZGF0ZXM+PGlzYm4+MTUzNy0xNzE5IChFbGVjdHJvbmljKSYjeEQ7MDczNy00MDM4
IChQcmludCkmI3hEOzA3MzctNDAzOCAoTGlua2luZyk8L2lzYm4+PGFjY2Vzc2lvbi1udW0+Mjg5
ODE3MTQ8L2FjY2Vzc2lvbi1udW0+PHVybHM+PHJlbGF0ZWQtdXJscz48dXJsPmh0dHBzOi8vd3d3
Lm5jYmkubmxtLm5paC5nb3YvcHVibWVkLzI4OTgxNzE0PC91cmw+PC9yZWxhdGVkLXVybHM+PC91
cmxzPjxjdXN0b20yPlBNQzU4NTA3MTc8L2N1c3RvbTI+PGVsZWN0cm9uaWMtcmVzb3VyY2UtbnVt
PjEwLjEwOTMvbW9sYmV2L21zeDIwOTwvZWxlY3Ryb25pYy1yZXNvdXJjZS1udW0+PHJlbW90ZS1k
YXRhYmFzZS1uYW1lPk1lZGxpbmU8L3JlbW90ZS1kYXRhYmFzZS1uYW1lPjxyZW1vdGUtZGF0YWJh
c2UtcHJvdmlkZXI+TkxNPC9yZW1vdGUtZGF0YWJhc2UtcHJvdmlkZXI+PC9yZWNvcmQ+PC9DaXRl
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6</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fitCons</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HdWxrbzwvQXV0aG9yPjxZZWFyPjIwMTU8L1llYXI+PFJl
Y051bT4xNjI0PC9SZWNOdW0+PERpc3BsYXlUZXh0PjxzdHlsZSBmYWNlPSJzdXBlcnNjcmlwdCI+
Mjc8L3N0eWxlPjwvRGlzcGxheVRleHQ+PHJlY29yZD48cmVjLW51bWJlcj4xNjI0PC9yZWMtbnVt
YmVyPjxmb3JlaWduLWtleXM+PGtleSBhcHA9IkVOIiBkYi1pZD0iZXcwc3dwMjVqZXQyZDNlMDl3
dHB3MmFocGY5YXp3ZnB2YXplIiB0aW1lc3RhbXA9IjE3NzMyOTI5ODYiPjE2MjQ8L2tleT48L2Zv
cmVpZ24ta2V5cz48cmVmLXR5cGUgbmFtZT0iSm91cm5hbCBBcnRpY2xlIj4xNzwvcmVmLXR5cGU+
PGNvbnRyaWJ1dG9ycz48YXV0aG9ycz48YXV0aG9yPkd1bGtvLCBCLjwvYXV0aG9yPjxhdXRob3I+
SHViaXN6LCBNLiBKLjwvYXV0aG9yPjxhdXRob3I+R3JvbmF1LCBJLjwvYXV0aG9yPjxhdXRob3I+
U2llcGVsLCBBLjwvYXV0aG9yPjwvYXV0aG9ycz48L2NvbnRyaWJ1dG9ycz48YXV0aC1hZGRyZXNz
PkdyYWR1YXRlIEZpZWxkIG9mIENvbXB1dGVyIFNjaWVuY2UsIENvcm5lbGwgVW5pdmVyc2l0eSwg
SXRoYWNhLCBOZXcgWW9yaywgVVNBLiYjeEQ7RGVwYXJ0bWVudCBvZiBCaW9sb2dpY2FsIFN0YXRp
c3RpY3MgYW5kIENvbXB1dGF0aW9uYWwgQmlvbG9neSwgQ29ybmVsbCBVbml2ZXJzaXR5LCBJdGhh
Y2EsIE5ldyBZb3JrLCBVU0EuJiN4RDsxXSBHcmFkdWF0ZSBGaWVsZCBvZiBDb21wdXRlciBTY2ll
bmNlLCBDb3JuZWxsIFVuaXZlcnNpdHksIEl0aGFjYSwgTmV3IFlvcmssIFVTQS4gWzJdIERlcGFy
dG1lbnQgb2YgQmlvbG9naWNhbCBTdGF0aXN0aWNzIGFuZCBDb21wdXRhdGlvbmFsIEJpb2xvZ3ks
IENvcm5lbGwgVW5pdmVyc2l0eSwgSXRoYWNhLCBOZXcgWW9yaywgVVNBLjwvYXV0aC1hZGRyZXNz
Pjx0aXRsZXM+PHRpdGxlPkEgbWV0aG9kIGZvciBjYWxjdWxhdGluZyBwcm9iYWJpbGl0aWVzIG9m
IGZpdG5lc3MgY29uc2VxdWVuY2VzIGZvciBwb2ludCBtdXRhdGlvbnMgYWNyb3NzIHRoZSBodW1h
biBnZW5vbWU8L3RpdGxlPjxzZWNvbmRhcnktdGl0bGU+TmF0IEdlbmV0PC9zZWNvbmRhcnktdGl0
bGU+PC90aXRsZXM+PHBlcmlvZGljYWw+PGZ1bGwtdGl0bGU+TmF0IEdlbmV0PC9mdWxsLXRpdGxl
PjxhYmJyLTE+TmF0dXJlIGdlbmV0aWNzPC9hYmJyLTE+PC9wZXJpb2RpY2FsPjxwYWdlcz4yNzYt
ODM8L3BhZ2VzPjx2b2x1bWU+NDc8L3ZvbHVtZT48bnVtYmVyPjM8L251bWJlcj48ZWRpdGlvbj4y
MDE1MDExOTwvZWRpdGlvbj48a2V5d29yZHM+PGtleXdvcmQ+QW5pbWFsczwva2V5d29yZD48a2V5
d29yZD5DZWxsIExpbmU8L2tleXdvcmQ+PGtleXdvcmQ+RXZvbHV0aW9uLCBNb2xlY3VsYXI8L2tl
eXdvcmQ+PGtleXdvcmQ+KkdlbmV0aWMgRml0bmVzczwva2V5d29yZD48a2V5d29yZD4qR2Vub21l
LCBIdW1hbjwva2V5d29yZD48a2V5d29yZD5IdW1hbiBVbWJpbGljYWwgVmVpbiBFbmRvdGhlbGlh
bCBDZWxsczwva2V5d29yZD48a2V5d29yZD5IdW1hbnM8L2tleXdvcmQ+PGtleXdvcmQ+UGFuIHRy
b2dsb2R5dGVzL2dlbmV0aWNzPC9rZXl3b3JkPjxrZXl3b3JkPipQb2ludCBNdXRhdGlvbjwva2V5
d29yZD48a2V5d29yZD5Qb2x5bW9ycGhpc20sIEdlbmV0aWM8L2tleXdvcmQ+PGtleXdvcmQ+UHJv
YmFiaWxpdHk8L2tleXdvcmQ+PGtleXdvcmQ+UmVndWxhdG9yeSBTZXF1ZW5jZXMsIE51Y2xlaWMg
QWNpZDwva2V5d29yZD48L2tleXdvcmRzPjxkYXRlcz48eWVhcj4yMDE1PC95ZWFyPjxwdWItZGF0
ZXM+PGRhdGU+TWFyPC9kYXRlPjwvcHViLWRhdGVzPjwvZGF0ZXM+PGlzYm4+MTU0Ni0xNzE4IChF
bGVjdHJvbmljKSYjeEQ7MTA2MS00MDM2IChQcmludCkmI3hEOzEwNjEtNDAzNiAoTGlua2luZyk8
L2lzYm4+PGFjY2Vzc2lvbi1udW0+MjU1OTk0MDI8L2FjY2Vzc2lvbi1udW0+PHVybHM+PHJlbGF0
ZWQtdXJscz48dXJsPmh0dHBzOi8vd3d3Lm5jYmkubmxtLm5paC5nb3YvcHVibWVkLzI1NTk5NDAy
PC91cmw+PC9yZWxhdGVkLXVybHM+PC91cmxzPjxjdXN0b20yPlBNQzQzNDIyNzY8L2N1c3RvbTI+
PGVsZWN0cm9uaWMtcmVzb3VyY2UtbnVtPjEwLjEwMzgvbmcuMzE5NjwvZWxlY3Ryb25pYy1yZXNv
dXJjZS1udW0+PHJlbW90ZS1kYXRhYmFzZS1uYW1lPk1lZGxpbmU8L3JlbW90ZS1kYXRhYmFzZS1u
YW1lPjxyZW1vdGUtZGF0YWJhc2UtcHJvdmlkZXI+TkxNPC9yZW1vdGUtZGF0YWJhc2UtcHJvdmlk
ZXI+PC9yZWNvcmQ+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HdWxrbzwvQXV0aG9yPjxZZWFyPjIwMTU8L1llYXI+PFJl
Y051bT4xNjI0PC9SZWNOdW0+PERpc3BsYXlUZXh0PjxzdHlsZSBmYWNlPSJzdXBlcnNjcmlwdCI+
Mjc8L3N0eWxlPjwvRGlzcGxheVRleHQ+PHJlY29yZD48cmVjLW51bWJlcj4xNjI0PC9yZWMtbnVt
YmVyPjxmb3JlaWduLWtleXM+PGtleSBhcHA9IkVOIiBkYi1pZD0iZXcwc3dwMjVqZXQyZDNlMDl3
dHB3MmFocGY5YXp3ZnB2YXplIiB0aW1lc3RhbXA9IjE3NzMyOTI5ODYiPjE2MjQ8L2tleT48L2Zv
cmVpZ24ta2V5cz48cmVmLXR5cGUgbmFtZT0iSm91cm5hbCBBcnRpY2xlIj4xNzwvcmVmLXR5cGU+
PGNvbnRyaWJ1dG9ycz48YXV0aG9ycz48YXV0aG9yPkd1bGtvLCBCLjwvYXV0aG9yPjxhdXRob3I+
SHViaXN6LCBNLiBKLjwvYXV0aG9yPjxhdXRob3I+R3JvbmF1LCBJLjwvYXV0aG9yPjxhdXRob3I+
U2llcGVsLCBBLjwvYXV0aG9yPjwvYXV0aG9ycz48L2NvbnRyaWJ1dG9ycz48YXV0aC1hZGRyZXNz
PkdyYWR1YXRlIEZpZWxkIG9mIENvbXB1dGVyIFNjaWVuY2UsIENvcm5lbGwgVW5pdmVyc2l0eSwg
SXRoYWNhLCBOZXcgWW9yaywgVVNBLiYjeEQ7RGVwYXJ0bWVudCBvZiBCaW9sb2dpY2FsIFN0YXRp
c3RpY3MgYW5kIENvbXB1dGF0aW9uYWwgQmlvbG9neSwgQ29ybmVsbCBVbml2ZXJzaXR5LCBJdGhh
Y2EsIE5ldyBZb3JrLCBVU0EuJiN4RDsxXSBHcmFkdWF0ZSBGaWVsZCBvZiBDb21wdXRlciBTY2ll
bmNlLCBDb3JuZWxsIFVuaXZlcnNpdHksIEl0aGFjYSwgTmV3IFlvcmssIFVTQS4gWzJdIERlcGFy
dG1lbnQgb2YgQmlvbG9naWNhbCBTdGF0aXN0aWNzIGFuZCBDb21wdXRhdGlvbmFsIEJpb2xvZ3ks
IENvcm5lbGwgVW5pdmVyc2l0eSwgSXRoYWNhLCBOZXcgWW9yaywgVVNBLjwvYXV0aC1hZGRyZXNz
Pjx0aXRsZXM+PHRpdGxlPkEgbWV0aG9kIGZvciBjYWxjdWxhdGluZyBwcm9iYWJpbGl0aWVzIG9m
IGZpdG5lc3MgY29uc2VxdWVuY2VzIGZvciBwb2ludCBtdXRhdGlvbnMgYWNyb3NzIHRoZSBodW1h
biBnZW5vbWU8L3RpdGxlPjxzZWNvbmRhcnktdGl0bGU+TmF0IEdlbmV0PC9zZWNvbmRhcnktdGl0
bGU+PC90aXRsZXM+PHBlcmlvZGljYWw+PGZ1bGwtdGl0bGU+TmF0IEdlbmV0PC9mdWxsLXRpdGxl
PjxhYmJyLTE+TmF0dXJlIGdlbmV0aWNzPC9hYmJyLTE+PC9wZXJpb2RpY2FsPjxwYWdlcz4yNzYt
ODM8L3BhZ2VzPjx2b2x1bWU+NDc8L3ZvbHVtZT48bnVtYmVyPjM8L251bWJlcj48ZWRpdGlvbj4y
MDE1MDExOTwvZWRpdGlvbj48a2V5d29yZHM+PGtleXdvcmQ+QW5pbWFsczwva2V5d29yZD48a2V5
d29yZD5DZWxsIExpbmU8L2tleXdvcmQ+PGtleXdvcmQ+RXZvbHV0aW9uLCBNb2xlY3VsYXI8L2tl
eXdvcmQ+PGtleXdvcmQ+KkdlbmV0aWMgRml0bmVzczwva2V5d29yZD48a2V5d29yZD4qR2Vub21l
LCBIdW1hbjwva2V5d29yZD48a2V5d29yZD5IdW1hbiBVbWJpbGljYWwgVmVpbiBFbmRvdGhlbGlh
bCBDZWxsczwva2V5d29yZD48a2V5d29yZD5IdW1hbnM8L2tleXdvcmQ+PGtleXdvcmQ+UGFuIHRy
b2dsb2R5dGVzL2dlbmV0aWNzPC9rZXl3b3JkPjxrZXl3b3JkPipQb2ludCBNdXRhdGlvbjwva2V5
d29yZD48a2V5d29yZD5Qb2x5bW9ycGhpc20sIEdlbmV0aWM8L2tleXdvcmQ+PGtleXdvcmQ+UHJv
YmFiaWxpdHk8L2tleXdvcmQ+PGtleXdvcmQ+UmVndWxhdG9yeSBTZXF1ZW5jZXMsIE51Y2xlaWMg
QWNpZDwva2V5d29yZD48L2tleXdvcmRzPjxkYXRlcz48eWVhcj4yMDE1PC95ZWFyPjxwdWItZGF0
ZXM+PGRhdGU+TWFyPC9kYXRlPjwvcHViLWRhdGVzPjwvZGF0ZXM+PGlzYm4+MTU0Ni0xNzE4IChF
bGVjdHJvbmljKSYjeEQ7MTA2MS00MDM2IChQcmludCkmI3hEOzEwNjEtNDAzNiAoTGlua2luZyk8
L2lzYm4+PGFjY2Vzc2lvbi1udW0+MjU1OTk0MDI8L2FjY2Vzc2lvbi1udW0+PHVybHM+PHJlbGF0
ZWQtdXJscz48dXJsPmh0dHBzOi8vd3d3Lm5jYmkubmxtLm5paC5nb3YvcHVibWVkLzI1NTk5NDAy
PC91cmw+PC9yZWxhdGVkLXVybHM+PC91cmxzPjxjdXN0b20yPlBNQzQzNDIyNzY8L2N1c3RvbTI+
PGVsZWN0cm9uaWMtcmVzb3VyY2UtbnVtPjEwLjEwMzgvbmcuMzE5NjwvZWxlY3Ryb25pYy1yZXNv
dXJjZS1udW0+PHJlbW90ZS1kYXRhYmFzZS1uYW1lPk1lZGxpbmU8L3JlbW90ZS1kYXRhYmFzZS1u
YW1lPjxyZW1vdGUtZGF0YWJhc2UtcHJvdmlkZXI+TkxNPC9yZW1vdGUtZGF0YWJhc2UtcHJvdmlk
ZXI+PC9yZWNvcmQ+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7</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Eigen </w:t>
      </w:r>
      <w:r w:rsidRPr="00445D6A">
        <w:rPr>
          <w:rFonts w:asciiTheme="majorHAnsi" w:eastAsia="Times New Roman" w:hAnsiTheme="majorHAnsi" w:cs="Times New Roman"/>
          <w:kern w:val="0"/>
          <w14:ligatures w14:val="none"/>
        </w:rPr>
        <w:fldChar w:fldCharType="begin">
          <w:fldData xml:space="preserve">PEVuZE5vdGU+PENpdGU+PEF1dGhvcj5Jb25pdGEtTGF6YTwvQXV0aG9yPjxZZWFyPjIwMTY8L1ll
YXI+PFJlY051bT4xNjI1PC9SZWNOdW0+PERpc3BsYXlUZXh0PjxzdHlsZSBmYWNlPSJzdXBlcnNj
cmlwdCI+Mjg8L3N0eWxlPjwvRGlzcGxheVRleHQ+PHJlY29yZD48cmVjLW51bWJlcj4xNjI1PC9y
ZWMtbnVtYmVyPjxmb3JlaWduLWtleXM+PGtleSBhcHA9IkVOIiBkYi1pZD0iZXcwc3dwMjVqZXQy
ZDNlMDl3dHB3MmFocGY5YXp3ZnB2YXplIiB0aW1lc3RhbXA9IjE3NzMyOTMwODAiPjE2MjU8L2tl
eT48L2ZvcmVpZ24ta2V5cz48cmVmLXR5cGUgbmFtZT0iSm91cm5hbCBBcnRpY2xlIj4xNzwvcmVm
LXR5cGU+PGNvbnRyaWJ1dG9ycz48YXV0aG9ycz48YXV0aG9yPklvbml0YS1MYXphLCBJLjwvYXV0
aG9yPjxhdXRob3I+TWNDYWxsdW0sIEsuPC9hdXRob3I+PGF1dGhvcj5YdSwgQi48L2F1dGhvcj48
YXV0aG9yPkJ1eGJhdW0sIEouIEQuPC9hdXRob3I+PC9hdXRob3JzPjwvY29udHJpYnV0b3JzPjxh
dXRoLWFkZHJlc3M+RGVwYXJ0bWVudCBvZiBCaW9zdGF0aXN0aWNzLCBDb2x1bWJpYSBVbml2ZXJz
aXR5LCBOZXcgWW9yaywgTmV3IFlvcmssIFVTQS4mI3hEO0RlcGFydG1lbnQgb2YgUHN5Y2hpYXRy
eSwgQ29sdW1iaWEgVW5pdmVyc2l0eSwgTmV3IFlvcmssIE5ldyBZb3JrLCBVU0EuJiN4RDtTZWF2
ZXIgQXV0aXNtIENlbnRlciBmb3IgUmVzZWFyY2ggYW5kIFRyZWF0bWVudCwgSWNhaG4gU2Nob29s
IG9mIE1lZGljaW5lIGF0IE1vdW50IFNpbmFpLCBOZXcgWW9yaywgTmV3IFlvcmssIFVTQS4mI3hE
O0RlcGFydG1lbnQgb2YgUHN5Y2hpYXRyeSwgSWNhaG4gU2Nob29sIG9mIE1lZGljaW5lIGF0IE1v
dW50IFNpbmFpLCBOZXcgWW9yaywgTmV3IFlvcmssIFVTQS4mI3hEO0RlcGFydG1lbnQgb2YgR2Vu
ZXRpY3MgYW5kIEdlbm9taWMgU2NpZW5jZXMsIEljYWhuIFNjaG9vbCBvZiBNZWRpY2luZSBhdCBN
b3VudCBTaW5haSwgTmV3IFlvcmssIE5ldyBZb3JrLCBVU0EuJiN4RDtEZXBhcnRtZW50IG9mIE5l
dXJvc2NpZW5jZSwgSWNhaG4gU2Nob29sIG9mIE1lZGljaW5lIGF0IE1vdW50IFNpbmFpLCBOZXcg
WW9yaywgTmV3IFlvcmssIFVTQS4mI3hEO01pbmRpY2ggQ2hpbGQgSGVhbHRoIGFuZCBEZXZlbG9w
bWVudCBJbnN0aXR1dGUsIEljYWhuIFNjaG9vbCBvZiBNZWRpY2luZSBhdCBNb3VudCBTaW5haSwg
TmV3IFlvcmssIE5ldyBZb3JrLCBVU0EuPC9hdXRoLWFkZHJlc3M+PHRpdGxlcz48dGl0bGU+QSBz
cGVjdHJhbCBhcHByb2FjaCBpbnRlZ3JhdGluZyBmdW5jdGlvbmFsIGdlbm9taWMgYW5ub3RhdGlv
bnMgZm9yIGNvZGluZyBhbmQgbm9uY29kaW5nIHZhcmlhbnRzPC90aXRsZT48c2Vjb25kYXJ5LXRp
dGxlPk5hdCBHZW5ldDwvc2Vjb25kYXJ5LXRpdGxlPjwvdGl0bGVzPjxwZXJpb2RpY2FsPjxmdWxs
LXRpdGxlPk5hdCBHZW5ldDwvZnVsbC10aXRsZT48YWJici0xPk5hdHVyZSBnZW5ldGljczwvYWJi
ci0xPjwvcGVyaW9kaWNhbD48cGFnZXM+MjE0LTIwPC9wYWdlcz48dm9sdW1lPjQ4PC92b2x1bWU+
PG51bWJlcj4yPC9udW1iZXI+PGVkaXRpb24+MjAxNjAxMDQ8L2VkaXRpb24+PGtleXdvcmRzPjxr
ZXl3b3JkPkdlbmV0aWMgUHJlZGlzcG9zaXRpb24gdG8gRGlzZWFzZTwva2V5d29yZD48a2V5d29y
ZD4qR2Vub21lLCBIdW1hbjwva2V5d29yZD48a2V5d29yZD5IdW1hbnM8L2tleXdvcmQ+PGtleXdv
cmQ+TXV0YXRpb248L2tleXdvcmQ+PGtleXdvcmQ+UXVhbnRpdGF0aXZlIFRyYWl0IExvY2k8L2tl
eXdvcmQ+PC9rZXl3b3Jkcz48ZGF0ZXM+PHllYXI+MjAxNjwveWVhcj48cHViLWRhdGVzPjxkYXRl
PkZlYjwvZGF0ZT48L3B1Yi1kYXRlcz48L2RhdGVzPjxpc2JuPjE1NDYtMTcxOCAoRWxlY3Ryb25p
YykmI3hEOzEwNjEtNDAzNiAoUHJpbnQpJiN4RDsxMDYxLTQwMzYgKExpbmtpbmcpPC9pc2JuPjxh
Y2Nlc3Npb24tbnVtPjI2NzI3NjU5PC9hY2Nlc3Npb24tbnVtPjx1cmxzPjxyZWxhdGVkLXVybHM+
PHVybD5odHRwczovL3d3dy5uY2JpLm5sbS5uaWguZ292L3B1Ym1lZC8yNjcyNzY1OTwvdXJsPjwv
cmVsYXRlZC11cmxzPjwvdXJscz48Y3VzdG9tMT5Db21wZXRpbmcgRmluYW5jaWFsIEludGVyZXN0
cyBUaGUgYXV0aG9ycyBkZWNsYXJlIG5vIGNvbXBldGluZyBmaW5hbmNpYWwgaW50ZXJlc3RzLjwv
Y3VzdG9tMT48Y3VzdG9tMj5QTUM0NzMxMzEzPC9jdXN0b20yPjxlbGVjdHJvbmljLXJlc291cmNl
LW51bT4xMC4xMDM4L25nLjM0Nzc8L2VsZWN0cm9uaWMtcmVzb3VyY2UtbnVtPjxyZW1vdGUtZGF0
YWJhc2UtbmFtZT5NZWRsaW5lPC9yZW1vdGUtZGF0YWJhc2UtbmFtZT48cmVtb3RlLWRhdGFiYXNl
LXByb3ZpZGVyPk5MTTwvcmVtb3RlLWRhdGFiYXNlLXByb3ZpZGVyPjwvcmVjb3JkPjwvQ2l0ZT48
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Jb25pdGEtTGF6YTwvQXV0aG9yPjxZZWFyPjIwMTY8L1ll
YXI+PFJlY051bT4xNjI1PC9SZWNOdW0+PERpc3BsYXlUZXh0PjxzdHlsZSBmYWNlPSJzdXBlcnNj
cmlwdCI+Mjg8L3N0eWxlPjwvRGlzcGxheVRleHQ+PHJlY29yZD48cmVjLW51bWJlcj4xNjI1PC9y
ZWMtbnVtYmVyPjxmb3JlaWduLWtleXM+PGtleSBhcHA9IkVOIiBkYi1pZD0iZXcwc3dwMjVqZXQy
ZDNlMDl3dHB3MmFocGY5YXp3ZnB2YXplIiB0aW1lc3RhbXA9IjE3NzMyOTMwODAiPjE2MjU8L2tl
eT48L2ZvcmVpZ24ta2V5cz48cmVmLXR5cGUgbmFtZT0iSm91cm5hbCBBcnRpY2xlIj4xNzwvcmVm
LXR5cGU+PGNvbnRyaWJ1dG9ycz48YXV0aG9ycz48YXV0aG9yPklvbml0YS1MYXphLCBJLjwvYXV0
aG9yPjxhdXRob3I+TWNDYWxsdW0sIEsuPC9hdXRob3I+PGF1dGhvcj5YdSwgQi48L2F1dGhvcj48
YXV0aG9yPkJ1eGJhdW0sIEouIEQuPC9hdXRob3I+PC9hdXRob3JzPjwvY29udHJpYnV0b3JzPjxh
dXRoLWFkZHJlc3M+RGVwYXJ0bWVudCBvZiBCaW9zdGF0aXN0aWNzLCBDb2x1bWJpYSBVbml2ZXJz
aXR5LCBOZXcgWW9yaywgTmV3IFlvcmssIFVTQS4mI3hEO0RlcGFydG1lbnQgb2YgUHN5Y2hpYXRy
eSwgQ29sdW1iaWEgVW5pdmVyc2l0eSwgTmV3IFlvcmssIE5ldyBZb3JrLCBVU0EuJiN4RDtTZWF2
ZXIgQXV0aXNtIENlbnRlciBmb3IgUmVzZWFyY2ggYW5kIFRyZWF0bWVudCwgSWNhaG4gU2Nob29s
IG9mIE1lZGljaW5lIGF0IE1vdW50IFNpbmFpLCBOZXcgWW9yaywgTmV3IFlvcmssIFVTQS4mI3hE
O0RlcGFydG1lbnQgb2YgUHN5Y2hpYXRyeSwgSWNhaG4gU2Nob29sIG9mIE1lZGljaW5lIGF0IE1v
dW50IFNpbmFpLCBOZXcgWW9yaywgTmV3IFlvcmssIFVTQS4mI3hEO0RlcGFydG1lbnQgb2YgR2Vu
ZXRpY3MgYW5kIEdlbm9taWMgU2NpZW5jZXMsIEljYWhuIFNjaG9vbCBvZiBNZWRpY2luZSBhdCBN
b3VudCBTaW5haSwgTmV3IFlvcmssIE5ldyBZb3JrLCBVU0EuJiN4RDtEZXBhcnRtZW50IG9mIE5l
dXJvc2NpZW5jZSwgSWNhaG4gU2Nob29sIG9mIE1lZGljaW5lIGF0IE1vdW50IFNpbmFpLCBOZXcg
WW9yaywgTmV3IFlvcmssIFVTQS4mI3hEO01pbmRpY2ggQ2hpbGQgSGVhbHRoIGFuZCBEZXZlbG9w
bWVudCBJbnN0aXR1dGUsIEljYWhuIFNjaG9vbCBvZiBNZWRpY2luZSBhdCBNb3VudCBTaW5haSwg
TmV3IFlvcmssIE5ldyBZb3JrLCBVU0EuPC9hdXRoLWFkZHJlc3M+PHRpdGxlcz48dGl0bGU+QSBz
cGVjdHJhbCBhcHByb2FjaCBpbnRlZ3JhdGluZyBmdW5jdGlvbmFsIGdlbm9taWMgYW5ub3RhdGlv
bnMgZm9yIGNvZGluZyBhbmQgbm9uY29kaW5nIHZhcmlhbnRzPC90aXRsZT48c2Vjb25kYXJ5LXRp
dGxlPk5hdCBHZW5ldDwvc2Vjb25kYXJ5LXRpdGxlPjwvdGl0bGVzPjxwZXJpb2RpY2FsPjxmdWxs
LXRpdGxlPk5hdCBHZW5ldDwvZnVsbC10aXRsZT48YWJici0xPk5hdHVyZSBnZW5ldGljczwvYWJi
ci0xPjwvcGVyaW9kaWNhbD48cGFnZXM+MjE0LTIwPC9wYWdlcz48dm9sdW1lPjQ4PC92b2x1bWU+
PG51bWJlcj4yPC9udW1iZXI+PGVkaXRpb24+MjAxNjAxMDQ8L2VkaXRpb24+PGtleXdvcmRzPjxr
ZXl3b3JkPkdlbmV0aWMgUHJlZGlzcG9zaXRpb24gdG8gRGlzZWFzZTwva2V5d29yZD48a2V5d29y
ZD4qR2Vub21lLCBIdW1hbjwva2V5d29yZD48a2V5d29yZD5IdW1hbnM8L2tleXdvcmQ+PGtleXdv
cmQ+TXV0YXRpb248L2tleXdvcmQ+PGtleXdvcmQ+UXVhbnRpdGF0aXZlIFRyYWl0IExvY2k8L2tl
eXdvcmQ+PC9rZXl3b3Jkcz48ZGF0ZXM+PHllYXI+MjAxNjwveWVhcj48cHViLWRhdGVzPjxkYXRl
PkZlYjwvZGF0ZT48L3B1Yi1kYXRlcz48L2RhdGVzPjxpc2JuPjE1NDYtMTcxOCAoRWxlY3Ryb25p
YykmI3hEOzEwNjEtNDAzNiAoUHJpbnQpJiN4RDsxMDYxLTQwMzYgKExpbmtpbmcpPC9pc2JuPjxh
Y2Nlc3Npb24tbnVtPjI2NzI3NjU5PC9hY2Nlc3Npb24tbnVtPjx1cmxzPjxyZWxhdGVkLXVybHM+
PHVybD5odHRwczovL3d3dy5uY2JpLm5sbS5uaWguZ292L3B1Ym1lZC8yNjcyNzY1OTwvdXJsPjwv
cmVsYXRlZC11cmxzPjwvdXJscz48Y3VzdG9tMT5Db21wZXRpbmcgRmluYW5jaWFsIEludGVyZXN0
cyBUaGUgYXV0aG9ycyBkZWNsYXJlIG5vIGNvbXBldGluZyBmaW5hbmNpYWwgaW50ZXJlc3RzLjwv
Y3VzdG9tMT48Y3VzdG9tMj5QTUM0NzMxMzEzPC9jdXN0b20yPjxlbGVjdHJvbmljLXJlc291cmNl
LW51bT4xMC4xMDM4L25nLjM0Nzc8L2VsZWN0cm9uaWMtcmVzb3VyY2UtbnVtPjxyZW1vdGUtZGF0
YWJhc2UtbmFtZT5NZWRsaW5lPC9yZW1vdGUtZGF0YWJhc2UtbmFtZT48cmVtb3RlLWRhdGFiYXNl
LXByb3ZpZGVyPk5MTTwvcmVtb3RlLWRhdGFiYXNlLXByb3ZpZGVyPjwvcmVjb3JkPjwvQ2l0ZT48
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8</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CADD (hybrid) </w:t>
      </w:r>
      <w:r w:rsidRPr="00445D6A">
        <w:rPr>
          <w:rFonts w:asciiTheme="majorHAnsi" w:eastAsia="Times New Roman" w:hAnsiTheme="majorHAnsi" w:cs="Times New Roman"/>
          <w:kern w:val="0"/>
          <w14:ligatures w14:val="none"/>
        </w:rPr>
        <w:fldChar w:fldCharType="begin">
          <w:fldData xml:space="preserve">PEVuZE5vdGU+PENpdGU+PEF1dGhvcj5LaXJjaGVyPC9BdXRob3I+PFllYXI+MjAxNDwvWWVhcj48
UmVjTnVtPjE2MjY8L1JlY051bT48RGlzcGxheVRleHQ+PHN0eWxlIGZhY2U9InN1cGVyc2NyaXB0
Ij4yOSwzMDwvc3R5bGU+PC9EaXNwbGF5VGV4dD48cmVjb3JkPjxyZWMtbnVtYmVyPjE2MjY8L3Jl
Yy1udW1iZXI+PGZvcmVpZ24ta2V5cz48a2V5IGFwcD0iRU4iIGRiLWlkPSJldzBzd3AyNWpldDJk
M2UwOXd0cHcyYWhwZjlhendmcHZhemUiIHRpbWVzdGFtcD0iMTc3MzI5MzIwOSI+MTYyNjwva2V5
PjwvZm9yZWlnbi1rZXlzPjxyZWYtdHlwZSBuYW1lPSJKb3VybmFsIEFydGljbGUiPjE3PC9yZWYt
dHlwZT48Y29udHJpYnV0b3JzPjxhdXRob3JzPjxhdXRob3I+S2lyY2hlciwgTS48L2F1dGhvcj48
YXV0aG9yPldpdHRlbiwgRC4gTS48L2F1dGhvcj48YXV0aG9yPkphaW4sIFAuPC9hdXRob3I+PGF1
dGhvcj5PJmFwb3M7Um9haywgQi4gSi48L2F1dGhvcj48YXV0aG9yPkNvb3BlciwgRy4gTS48L2F1
dGhvcj48YXV0aG9yPlNoZW5kdXJlLCBKLjwvYXV0aG9yPjwvYXV0aG9ycz48L2NvbnRyaWJ1dG9y
cz48YXV0aC1hZGRyZXNzPjFdIERlcGFydG1lbnQgb2YgR2Vub21lIFNjaWVuY2VzLCBVbml2ZXJz
aXR5IG9mIFdhc2hpbmd0b24sIFNlYXR0bGUsIFdhc2hpbmd0b24sIFVTQS4gWzJdLiYjeEQ7MV0g
RGVwYXJ0bWVudCBvZiBCaW9zdGF0aXN0aWNzLCBVbml2ZXJzaXR5IG9mIFdhc2hpbmd0b24sIFNl
YXR0bGUsIFdhc2hpbmd0b24sIFVTQS4gWzJdLiYjeEQ7MV0gSHVkc29uQWxwaGEgSW5zdGl0dXRl
IGZvciBCaW90ZWNobm9sb2d5LCBIdW50c3ZpbGxlLCBBbGFiYW1hLCBVU0EuIFsyXS4mI3hEO0h1
ZHNvbkFscGhhIEluc3RpdHV0ZSBmb3IgQmlvdGVjaG5vbG9neSwgSHVudHN2aWxsZSwgQWxhYmFt
YSwgVVNBLiYjeEQ7RGVwYXJ0bWVudCBvZiBHZW5vbWUgU2NpZW5jZXMsIFVuaXZlcnNpdHkgb2Yg
V2FzaGluZ3RvbiwgU2VhdHRsZSwgV2FzaGluZ3RvbiwgVVNBLjwvYXV0aC1hZGRyZXNzPjx0aXRs
ZXM+PHRpdGxlPkEgZ2VuZXJhbCBmcmFtZXdvcmsgZm9yIGVzdGltYXRpbmcgdGhlIHJlbGF0aXZl
IHBhdGhvZ2VuaWNpdHkgb2YgaHVtYW4gZ2VuZXRpYyB2YXJpYW50czwvdGl0bGU+PHNlY29uZGFy
eS10aXRsZT5OYXQgR2VuZXQ8L3NlY29uZGFyeS10aXRsZT48L3RpdGxlcz48cGVyaW9kaWNhbD48
ZnVsbC10aXRsZT5OYXQgR2VuZXQ8L2Z1bGwtdGl0bGU+PGFiYnItMT5OYXR1cmUgZ2VuZXRpY3M8
L2FiYnItMT48L3BlcmlvZGljYWw+PHBhZ2VzPjMxMC01PC9wYWdlcz48dm9sdW1lPjQ2PC92b2x1
bWU+PG51bWJlcj4zPC9udW1iZXI+PGVkaXRpb24+MjAxNDAyMDI8L2VkaXRpb24+PGtleXdvcmRz
PjxrZXl3b3JkPipHZW5ldGljIFZhcmlhdGlvbjwva2V5d29yZD48a2V5d29yZD4qR2Vub21lLCBI
dW1hbjwva2V5d29yZD48a2V5d29yZD5HZW5vbWUtV2lkZSBBc3NvY2lhdGlvbiBTdHVkeTwva2V5
d29yZD48a2V5d29yZD5IdW1hbnM8L2tleXdvcmQ+PGtleXdvcmQ+SU5ERUwgTXV0YXRpb248L2tl
eXdvcmQ+PGtleXdvcmQ+Kk1vZGVscywgR2VuZXRpYzwva2V5d29yZD48a2V5d29yZD5Nb2xlY3Vs
YXIgU2VxdWVuY2UgQW5ub3RhdGlvbjwva2V5d29yZD48a2V5d29yZD5Qb2x5bW9ycGhpc20sIFNp
bmdsZSBOdWNsZW90aWRlPC9rZXl3b3JkPjxrZXl3b3JkPlNlbGVjdGlvbiwgR2VuZXRpYzwva2V5
d29yZD48a2V5d29yZD5TdXBwb3J0IFZlY3RvciBNYWNoaW5lPC9rZXl3b3JkPjwva2V5d29yZHM+
PGRhdGVzPjx5ZWFyPjIwMTQ8L3llYXI+PHB1Yi1kYXRlcz48ZGF0ZT5NYXI8L2RhdGU+PC9wdWIt
ZGF0ZXM+PC9kYXRlcz48aXNibj4xNTQ2LTE3MTggKEVsZWN0cm9uaWMpJiN4RDsxMDYxLTQwMzYg
KFByaW50KSYjeEQ7MTA2MS00MDM2IChMaW5raW5nKTwvaXNibj48YWNjZXNzaW9uLW51bT4yNDQ4
NzI3NjwvYWNjZXNzaW9uLW51bT48dXJscz48cmVsYXRlZC11cmxzPjx1cmw+aHR0cHM6Ly93d3cu
bmNiaS5ubG0ubmloLmdvdi9wdWJtZWQvMjQ0ODcyNzY8L3VybD48L3JlbGF0ZWQtdXJscz48L3Vy
bHM+PGN1c3RvbTI+UE1DMzk5Mjk3NTwvY3VzdG9tMj48ZWxlY3Ryb25pYy1yZXNvdXJjZS1udW0+
MTAuMTAzOC9uZy4yODkyPC9lbGVjdHJvbmljLXJlc291cmNlLW51bT48cmVtb3RlLWRhdGFiYXNl
LW5hbWU+TWVkbGluZTwvcmVtb3RlLWRhdGFiYXNlLW5hbWU+PHJlbW90ZS1kYXRhYmFzZS1wcm92
aWRlcj5OTE08L3JlbW90ZS1kYXRhYmFzZS1wcm92aWRlcj48L3JlY29yZD48L0NpdGU+PENpdGU+
PEF1dGhvcj5SZW50enNjaDwvQXV0aG9yPjxZZWFyPjIwMTk8L1llYXI+PFJlY051bT4xNjI5PC9S
ZWNOdW0+PHJlY29yZD48cmVjLW51bWJlcj4xNjI5PC9yZWMtbnVtYmVyPjxmb3JlaWduLWtleXM+
PGtleSBhcHA9IkVOIiBkYi1pZD0iZXcwc3dwMjVqZXQyZDNlMDl3dHB3MmFocGY5YXp3ZnB2YXpl
IiB0aW1lc3RhbXA9IjE3NzMyOTM2NzYiPjE2Mjk8L2tleT48L2ZvcmVpZ24ta2V5cz48cmVmLXR5
cGUgbmFtZT0iSm91cm5hbCBBcnRpY2xlIj4xNzwvcmVmLXR5cGU+PGNvbnRyaWJ1dG9ycz48YXV0
aG9ycz48YXV0aG9yPlJlbnR6c2NoLCBQLjwvYXV0aG9yPjxhdXRob3I+V2l0dGVuLCBELjwvYXV0
aG9yPjxhdXRob3I+Q29vcGVyLCBHLiBNLjwvYXV0aG9yPjxhdXRob3I+U2hlbmR1cmUsIEouPC9h
dXRob3I+PGF1dGhvcj5LaXJjaGVyLCBNLjwvYXV0aG9yPjwvYXV0aG9ycz48L2NvbnRyaWJ1dG9y
cz48YXV0aC1hZGRyZXNzPkJlcmxpbiBJbnN0aXR1dGUgb2YgSGVhbHRoIChCSUgpLCAxMDE3OCBC
ZXJsaW4sIEdlcm1hbnkuJiN4RDtDaGFyaXRlIC0gVW5pdmVyc2l0YXRzbWVkaXppbiBCZXJsaW4s
IDEwMTE3IEJlcmxpbiwgR2VybWFueS4mI3hEO0RlcGFydG1lbnQgb2YgU3RhdGlzdGljcyBhbmQg
Qmlvc3RhdGlzdGljcywgVW5pdmVyc2l0eSBvZiBXYXNoaW5ndG9uLCBTZWF0dGxlLCBXQSA5ODE5
NSwgVVNBLiYjeEQ7SHVkc29uQWxwaGEgSW5zdGl0dXRlIGZvciBCaW90ZWNobm9sb2d5LCBIdW50
c3ZpbGxlLCBBTCAzNTgwNiwgVVNBLiYjeEQ7RGVwYXJ0bWVudCBvZiBHZW5vbWUgU2NpZW5jZXMs
IFVuaXZlcnNpdHkgb2YgV2FzaGluZ3RvbiwgU2VhdHRsZSwgV0EgOTgxOTUsIFVTQS4mI3hEO0Jy
b3RtYW4gQmF0eSBJbnN0aXR1dGUgZm9yIFByZWNpc2lvbiBNZWRpY2luZSwgU2VhdHRsZSwgV0Eg
OTgxOTUsIFVTQS48L2F1dGgtYWRkcmVzcz48dGl0bGVzPjx0aXRsZT5DQUREOiBwcmVkaWN0aW5n
IHRoZSBkZWxldGVyaW91c25lc3Mgb2YgdmFyaWFudHMgdGhyb3VnaG91dCB0aGUgaHVtYW4gZ2Vu
b21lPC90aXRsZT48c2Vjb25kYXJ5LXRpdGxlPk51Y2xlaWMgQWNpZHMgUmVzPC9zZWNvbmRhcnkt
dGl0bGU+PC90aXRsZXM+PHBlcmlvZGljYWw+PGZ1bGwtdGl0bGU+TnVjbGVpYyBBY2lkcyBSZXM8
L2Z1bGwtdGl0bGU+PGFiYnItMT5OdWNsZWljIGFjaWRzIHJlc2VhcmNoPC9hYmJyLTE+PC9wZXJp
b2RpY2FsPjxwYWdlcz5EODg2LUQ4OTQ8L3BhZ2VzPjx2b2x1bWU+NDc8L3ZvbHVtZT48bnVtYmVy
PkQxPC9udW1iZXI+PGtleXdvcmRzPjxrZXl3b3JkPipEYXRhYmFzZXMsIE51Y2xlaWMgQWNpZDwv
a2V5d29yZD48a2V5d29yZD4qR2VuZXRpYyBWYXJpYXRpb248L2tleXdvcmQ+PGtleXdvcmQ+Kkdl
bm9tZSwgSHVtYW48L2tleXdvcmQ+PGtleXdvcmQ+SHVtYW5zPC9rZXl3b3JkPjxrZXl3b3JkPk1h
Y2hpbmUgTGVhcm5pbmc8L2tleXdvcmQ+PGtleXdvcmQ+TW9sZWN1bGFyIFNlcXVlbmNlIEFubm90
YXRpb248L2tleXdvcmQ+PC9rZXl3b3Jkcz48ZGF0ZXM+PHllYXI+MjAxOTwveWVhcj48cHViLWRh
dGVzPjxkYXRlPkphbiA4PC9kYXRlPjwvcHViLWRhdGVzPjwvZGF0ZXM+PGlzYm4+MTM2Mi00OTYy
IChFbGVjdHJvbmljKSYjeEQ7MDMwNS0xMDQ4IChQcmludCkmI3hEOzAzMDUtMTA0OCAoTGlua2lu
Zyk8L2lzYm4+PGFjY2Vzc2lvbi1udW0+MzAzNzE4Mjc8L2FjY2Vzc2lvbi1udW0+PHVybHM+PHJl
bGF0ZWQtdXJscz48dXJsPmh0dHBzOi8vd3d3Lm5jYmkubmxtLm5paC5nb3YvcHVibWVkLzMwMzcx
ODI3PC91cmw+PC9yZWxhdGVkLXVybHM+PC91cmxzPjxjdXN0b20yPlBNQzYzMjM4OTI8L2N1c3Rv
bTI+PGVsZWN0cm9uaWMtcmVzb3VyY2UtbnVtPjEwLjEwOTMvbmFyL2dreTEwMTY8L2VsZWN0cm9u
aWMtcmVzb3VyY2UtbnVtPjxyZW1vdGUtZGF0YWJhc2UtbmFtZT5NZWRsaW5lPC9yZW1vdGUtZGF0
YWJhc2UtbmFtZT48cmVtb3RlLWRhdGFiYXNlLXByb3ZpZGVyPk5MTTwvcmVtb3RlLWRhdGFiYXNl
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LaXJjaGVyPC9BdXRob3I+PFllYXI+MjAxNDwvWWVhcj48
UmVjTnVtPjE2MjY8L1JlY051bT48RGlzcGxheVRleHQ+PHN0eWxlIGZhY2U9InN1cGVyc2NyaXB0
Ij4yOSwzMDwvc3R5bGU+PC9EaXNwbGF5VGV4dD48cmVjb3JkPjxyZWMtbnVtYmVyPjE2MjY8L3Jl
Yy1udW1iZXI+PGZvcmVpZ24ta2V5cz48a2V5IGFwcD0iRU4iIGRiLWlkPSJldzBzd3AyNWpldDJk
M2UwOXd0cHcyYWhwZjlhendmcHZhemUiIHRpbWVzdGFtcD0iMTc3MzI5MzIwOSI+MTYyNjwva2V5
PjwvZm9yZWlnbi1rZXlzPjxyZWYtdHlwZSBuYW1lPSJKb3VybmFsIEFydGljbGUiPjE3PC9yZWYt
dHlwZT48Y29udHJpYnV0b3JzPjxhdXRob3JzPjxhdXRob3I+S2lyY2hlciwgTS48L2F1dGhvcj48
YXV0aG9yPldpdHRlbiwgRC4gTS48L2F1dGhvcj48YXV0aG9yPkphaW4sIFAuPC9hdXRob3I+PGF1
dGhvcj5PJmFwb3M7Um9haywgQi4gSi48L2F1dGhvcj48YXV0aG9yPkNvb3BlciwgRy4gTS48L2F1
dGhvcj48YXV0aG9yPlNoZW5kdXJlLCBKLjwvYXV0aG9yPjwvYXV0aG9ycz48L2NvbnRyaWJ1dG9y
cz48YXV0aC1hZGRyZXNzPjFdIERlcGFydG1lbnQgb2YgR2Vub21lIFNjaWVuY2VzLCBVbml2ZXJz
aXR5IG9mIFdhc2hpbmd0b24sIFNlYXR0bGUsIFdhc2hpbmd0b24sIFVTQS4gWzJdLiYjeEQ7MV0g
RGVwYXJ0bWVudCBvZiBCaW9zdGF0aXN0aWNzLCBVbml2ZXJzaXR5IG9mIFdhc2hpbmd0b24sIFNl
YXR0bGUsIFdhc2hpbmd0b24sIFVTQS4gWzJdLiYjeEQ7MV0gSHVkc29uQWxwaGEgSW5zdGl0dXRl
IGZvciBCaW90ZWNobm9sb2d5LCBIdW50c3ZpbGxlLCBBbGFiYW1hLCBVU0EuIFsyXS4mI3hEO0h1
ZHNvbkFscGhhIEluc3RpdHV0ZSBmb3IgQmlvdGVjaG5vbG9neSwgSHVudHN2aWxsZSwgQWxhYmFt
YSwgVVNBLiYjeEQ7RGVwYXJ0bWVudCBvZiBHZW5vbWUgU2NpZW5jZXMsIFVuaXZlcnNpdHkgb2Yg
V2FzaGluZ3RvbiwgU2VhdHRsZSwgV2FzaGluZ3RvbiwgVVNBLjwvYXV0aC1hZGRyZXNzPjx0aXRs
ZXM+PHRpdGxlPkEgZ2VuZXJhbCBmcmFtZXdvcmsgZm9yIGVzdGltYXRpbmcgdGhlIHJlbGF0aXZl
IHBhdGhvZ2VuaWNpdHkgb2YgaHVtYW4gZ2VuZXRpYyB2YXJpYW50czwvdGl0bGU+PHNlY29uZGFy
eS10aXRsZT5OYXQgR2VuZXQ8L3NlY29uZGFyeS10aXRsZT48L3RpdGxlcz48cGVyaW9kaWNhbD48
ZnVsbC10aXRsZT5OYXQgR2VuZXQ8L2Z1bGwtdGl0bGU+PGFiYnItMT5OYXR1cmUgZ2VuZXRpY3M8
L2FiYnItMT48L3BlcmlvZGljYWw+PHBhZ2VzPjMxMC01PC9wYWdlcz48dm9sdW1lPjQ2PC92b2x1
bWU+PG51bWJlcj4zPC9udW1iZXI+PGVkaXRpb24+MjAxNDAyMDI8L2VkaXRpb24+PGtleXdvcmRz
PjxrZXl3b3JkPipHZW5ldGljIFZhcmlhdGlvbjwva2V5d29yZD48a2V5d29yZD4qR2Vub21lLCBI
dW1hbjwva2V5d29yZD48a2V5d29yZD5HZW5vbWUtV2lkZSBBc3NvY2lhdGlvbiBTdHVkeTwva2V5
d29yZD48a2V5d29yZD5IdW1hbnM8L2tleXdvcmQ+PGtleXdvcmQ+SU5ERUwgTXV0YXRpb248L2tl
eXdvcmQ+PGtleXdvcmQ+Kk1vZGVscywgR2VuZXRpYzwva2V5d29yZD48a2V5d29yZD5Nb2xlY3Vs
YXIgU2VxdWVuY2UgQW5ub3RhdGlvbjwva2V5d29yZD48a2V5d29yZD5Qb2x5bW9ycGhpc20sIFNp
bmdsZSBOdWNsZW90aWRlPC9rZXl3b3JkPjxrZXl3b3JkPlNlbGVjdGlvbiwgR2VuZXRpYzwva2V5
d29yZD48a2V5d29yZD5TdXBwb3J0IFZlY3RvciBNYWNoaW5lPC9rZXl3b3JkPjwva2V5d29yZHM+
PGRhdGVzPjx5ZWFyPjIwMTQ8L3llYXI+PHB1Yi1kYXRlcz48ZGF0ZT5NYXI8L2RhdGU+PC9wdWIt
ZGF0ZXM+PC9kYXRlcz48aXNibj4xNTQ2LTE3MTggKEVsZWN0cm9uaWMpJiN4RDsxMDYxLTQwMzYg
KFByaW50KSYjeEQ7MTA2MS00MDM2IChMaW5raW5nKTwvaXNibj48YWNjZXNzaW9uLW51bT4yNDQ4
NzI3NjwvYWNjZXNzaW9uLW51bT48dXJscz48cmVsYXRlZC11cmxzPjx1cmw+aHR0cHM6Ly93d3cu
bmNiaS5ubG0ubmloLmdvdi9wdWJtZWQvMjQ0ODcyNzY8L3VybD48L3JlbGF0ZWQtdXJscz48L3Vy
bHM+PGN1c3RvbTI+UE1DMzk5Mjk3NTwvY3VzdG9tMj48ZWxlY3Ryb25pYy1yZXNvdXJjZS1udW0+
MTAuMTAzOC9uZy4yODkyPC9lbGVjdHJvbmljLXJlc291cmNlLW51bT48cmVtb3RlLWRhdGFiYXNl
LW5hbWU+TWVkbGluZTwvcmVtb3RlLWRhdGFiYXNlLW5hbWU+PHJlbW90ZS1kYXRhYmFzZS1wcm92
aWRlcj5OTE08L3JlbW90ZS1kYXRhYmFzZS1wcm92aWRlcj48L3JlY29yZD48L0NpdGU+PENpdGU+
PEF1dGhvcj5SZW50enNjaDwvQXV0aG9yPjxZZWFyPjIwMTk8L1llYXI+PFJlY051bT4xNjI5PC9S
ZWNOdW0+PHJlY29yZD48cmVjLW51bWJlcj4xNjI5PC9yZWMtbnVtYmVyPjxmb3JlaWduLWtleXM+
PGtleSBhcHA9IkVOIiBkYi1pZD0iZXcwc3dwMjVqZXQyZDNlMDl3dHB3MmFocGY5YXp3ZnB2YXpl
IiB0aW1lc3RhbXA9IjE3NzMyOTM2NzYiPjE2Mjk8L2tleT48L2ZvcmVpZ24ta2V5cz48cmVmLXR5
cGUgbmFtZT0iSm91cm5hbCBBcnRpY2xlIj4xNzwvcmVmLXR5cGU+PGNvbnRyaWJ1dG9ycz48YXV0
aG9ycz48YXV0aG9yPlJlbnR6c2NoLCBQLjwvYXV0aG9yPjxhdXRob3I+V2l0dGVuLCBELjwvYXV0
aG9yPjxhdXRob3I+Q29vcGVyLCBHLiBNLjwvYXV0aG9yPjxhdXRob3I+U2hlbmR1cmUsIEouPC9h
dXRob3I+PGF1dGhvcj5LaXJjaGVyLCBNLjwvYXV0aG9yPjwvYXV0aG9ycz48L2NvbnRyaWJ1dG9y
cz48YXV0aC1hZGRyZXNzPkJlcmxpbiBJbnN0aXR1dGUgb2YgSGVhbHRoIChCSUgpLCAxMDE3OCBC
ZXJsaW4sIEdlcm1hbnkuJiN4RDtDaGFyaXRlIC0gVW5pdmVyc2l0YXRzbWVkaXppbiBCZXJsaW4s
IDEwMTE3IEJlcmxpbiwgR2VybWFueS4mI3hEO0RlcGFydG1lbnQgb2YgU3RhdGlzdGljcyBhbmQg
Qmlvc3RhdGlzdGljcywgVW5pdmVyc2l0eSBvZiBXYXNoaW5ndG9uLCBTZWF0dGxlLCBXQSA5ODE5
NSwgVVNBLiYjeEQ7SHVkc29uQWxwaGEgSW5zdGl0dXRlIGZvciBCaW90ZWNobm9sb2d5LCBIdW50
c3ZpbGxlLCBBTCAzNTgwNiwgVVNBLiYjeEQ7RGVwYXJ0bWVudCBvZiBHZW5vbWUgU2NpZW5jZXMs
IFVuaXZlcnNpdHkgb2YgV2FzaGluZ3RvbiwgU2VhdHRsZSwgV0EgOTgxOTUsIFVTQS4mI3hEO0Jy
b3RtYW4gQmF0eSBJbnN0aXR1dGUgZm9yIFByZWNpc2lvbiBNZWRpY2luZSwgU2VhdHRsZSwgV0Eg
OTgxOTUsIFVTQS48L2F1dGgtYWRkcmVzcz48dGl0bGVzPjx0aXRsZT5DQUREOiBwcmVkaWN0aW5n
IHRoZSBkZWxldGVyaW91c25lc3Mgb2YgdmFyaWFudHMgdGhyb3VnaG91dCB0aGUgaHVtYW4gZ2Vu
b21lPC90aXRsZT48c2Vjb25kYXJ5LXRpdGxlPk51Y2xlaWMgQWNpZHMgUmVzPC9zZWNvbmRhcnkt
dGl0bGU+PC90aXRsZXM+PHBlcmlvZGljYWw+PGZ1bGwtdGl0bGU+TnVjbGVpYyBBY2lkcyBSZXM8
L2Z1bGwtdGl0bGU+PGFiYnItMT5OdWNsZWljIGFjaWRzIHJlc2VhcmNoPC9hYmJyLTE+PC9wZXJp
b2RpY2FsPjxwYWdlcz5EODg2LUQ4OTQ8L3BhZ2VzPjx2b2x1bWU+NDc8L3ZvbHVtZT48bnVtYmVy
PkQxPC9udW1iZXI+PGtleXdvcmRzPjxrZXl3b3JkPipEYXRhYmFzZXMsIE51Y2xlaWMgQWNpZDwv
a2V5d29yZD48a2V5d29yZD4qR2VuZXRpYyBWYXJpYXRpb248L2tleXdvcmQ+PGtleXdvcmQ+Kkdl
bm9tZSwgSHVtYW48L2tleXdvcmQ+PGtleXdvcmQ+SHVtYW5zPC9rZXl3b3JkPjxrZXl3b3JkPk1h
Y2hpbmUgTGVhcm5pbmc8L2tleXdvcmQ+PGtleXdvcmQ+TW9sZWN1bGFyIFNlcXVlbmNlIEFubm90
YXRpb248L2tleXdvcmQ+PC9rZXl3b3Jkcz48ZGF0ZXM+PHllYXI+MjAxOTwveWVhcj48cHViLWRh
dGVzPjxkYXRlPkphbiA4PC9kYXRlPjwvcHViLWRhdGVzPjwvZGF0ZXM+PGlzYm4+MTM2Mi00OTYy
IChFbGVjdHJvbmljKSYjeEQ7MDMwNS0xMDQ4IChQcmludCkmI3hEOzAzMDUtMTA0OCAoTGlua2lu
Zyk8L2lzYm4+PGFjY2Vzc2lvbi1udW0+MzAzNzE4Mjc8L2FjY2Vzc2lvbi1udW0+PHVybHM+PHJl
bGF0ZWQtdXJscz48dXJsPmh0dHBzOi8vd3d3Lm5jYmkubmxtLm5paC5nb3YvcHVibWVkLzMwMzcx
ODI3PC91cmw+PC9yZWxhdGVkLXVybHM+PC91cmxzPjxjdXN0b20yPlBNQzYzMjM4OTI8L2N1c3Rv
bTI+PGVsZWN0cm9uaWMtcmVzb3VyY2UtbnVtPjEwLjEwOTMvbmFyL2dreTEwMTY8L2VsZWN0cm9u
aWMtcmVzb3VyY2UtbnVtPjxyZW1vdGUtZGF0YWJhc2UtbmFtZT5NZWRsaW5lPC9yZW1vdGUtZGF0
YWJhc2UtbmFtZT48cmVtb3RlLWRhdGFiYXNlLXByb3ZpZGVyPk5MTTwvcmVtb3RlLWRhdGFiYXNl
LXBy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29,30</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and rule</w:t>
      </w:r>
      <w:r w:rsidRPr="00445D6A">
        <w:rPr>
          <w:rFonts w:asciiTheme="majorHAnsi" w:eastAsia="Times New Roman" w:hAnsiTheme="majorHAnsi" w:cs="Times New Roman"/>
          <w:kern w:val="0"/>
          <w14:ligatures w14:val="none"/>
        </w:rPr>
        <w:noBreakHyphen/>
        <w:t xml:space="preserve">based / clinical algorithm such as </w:t>
      </w:r>
      <w:proofErr w:type="spellStart"/>
      <w:r w:rsidRPr="00445D6A">
        <w:rPr>
          <w:rFonts w:asciiTheme="majorHAnsi" w:eastAsia="Times New Roman" w:hAnsiTheme="majorHAnsi" w:cs="Times New Roman"/>
          <w:kern w:val="0"/>
          <w14:ligatures w14:val="none"/>
        </w:rPr>
        <w:t>ClinVar</w:t>
      </w:r>
      <w:proofErr w:type="spellEnd"/>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fldChar w:fldCharType="begin">
          <w:fldData xml:space="preserve">PEVuZE5vdGU+PENpdGU+PEF1dGhvcj5MYW5kcnVtPC9BdXRob3I+PFllYXI+MjAxNjwvWWVhcj48
UmVjTnVtPjE2Mjc8L1JlY051bT48RGlzcGxheVRleHQ+PHN0eWxlIGZhY2U9InN1cGVyc2NyaXB0
Ij4zMSwzMjwvc3R5bGU+PC9EaXNwbGF5VGV4dD48cmVjb3JkPjxyZWMtbnVtYmVyPjE2Mjc8L3Jl
Yy1udW1iZXI+PGZvcmVpZ24ta2V5cz48a2V5IGFwcD0iRU4iIGRiLWlkPSJldzBzd3AyNWpldDJk
M2UwOXd0cHcyYWhwZjlhendmcHZhemUiIHRpbWVzdGFtcD0iMTc3MzI5MzUzMCI+MTYyNzwva2V5
PjwvZm9yZWlnbi1rZXlzPjxyZWYtdHlwZSBuYW1lPSJKb3VybmFsIEFydGljbGUiPjE3PC9yZWYt
dHlwZT48Y29udHJpYnV0b3JzPjxhdXRob3JzPjxhdXRob3I+TGFuZHJ1bSwgTS4gSi48L2F1dGhv
cj48YXV0aG9yPkxlZSwgSi4gTS48L2F1dGhvcj48YXV0aG9yPkJlbnNvbiwgTS48L2F1dGhvcj48
YXV0aG9yPkJyb3duLCBHLjwvYXV0aG9yPjxhdXRob3I+Q2hhbywgQy48L2F1dGhvcj48YXV0aG9y
PkNoaXRpcGlyYWxsYSwgUy48L2F1dGhvcj48YXV0aG9yPkd1LCBCLjwvYXV0aG9yPjxhdXRob3I+
SGFydCwgSi48L2F1dGhvcj48YXV0aG9yPkhvZmZtYW4sIEQuPC9hdXRob3I+PGF1dGhvcj5Ib292
ZXIsIEouPC9hdXRob3I+PGF1dGhvcj5KYW5nLCBXLjwvYXV0aG9yPjxhdXRob3I+S2F0eiwgSy48
L2F1dGhvcj48YXV0aG9yPk92ZXRza3ksIE0uPC9hdXRob3I+PGF1dGhvcj5SaWxleSwgRy48L2F1
dGhvcj48YXV0aG9yPlNldGhpLCBBLjwvYXV0aG9yPjxhdXRob3I+VHVsbHksIFIuPC9hdXRob3I+
PGF1dGhvcj5WaWxsYW1hcmluLVNhbG9tb24sIFIuPC9hdXRob3I+PGF1dGhvcj5SdWJpbnN0ZWlu
LCBXLjwvYXV0aG9yPjxhdXRob3I+TWFnbG90dCwgRC4gUi48L2F1dGhvcj48L2F1dGhvcnM+PC9j
b250cmlidXRvcnM+PGF1dGgtYWRkcmVzcz5OYXRpb25hbCBDZW50ZXIgZm9yIEJpb3RlY2hub2xv
Z3kgSW5mb3JtYXRpb24sIE5hdGlvbmFsIExpYnJhcnkgb2YgTWVkaWNpbmUsIE5hdGlvbmFsIElu
c3RpdHV0ZXMgb2YgSGVhbHRoLCBCZXRoZXNkYSwgTUQgMjA4OTMsIFVTQSBsYW5kcnVtQG5jYmku
bmxtLm5paC5nb3YuJiN4RDtOYXRpb25hbCBDZW50ZXIgZm9yIEJpb3RlY2hub2xvZ3kgSW5mb3Jt
YXRpb24sIE5hdGlvbmFsIExpYnJhcnkgb2YgTWVkaWNpbmUsIE5hdGlvbmFsIEluc3RpdHV0ZXMg
b2YgSGVhbHRoLCBCZXRoZXNkYSwgTUQgMjA4OTMsIFVTQS48L2F1dGgtYWRkcmVzcz48dGl0bGVz
Pjx0aXRsZT5DbGluVmFyOiBwdWJsaWMgYXJjaGl2ZSBvZiBpbnRlcnByZXRhdGlvbnMgb2YgY2xp
bmljYWxseSByZWxldmFudCB2YXJpYW50czwvdGl0bGU+PHNlY29uZGFyeS10aXRsZT5OdWNsZWlj
IEFjaWRzIFJlczwvc2Vjb25kYXJ5LXRpdGxlPjwvdGl0bGVzPjxwZXJpb2RpY2FsPjxmdWxsLXRp
dGxlPk51Y2xlaWMgQWNpZHMgUmVzPC9mdWxsLXRpdGxlPjxhYmJyLTE+TnVjbGVpYyBhY2lkcyBy
ZXNlYXJjaDwvYWJici0xPjwvcGVyaW9kaWNhbD48cGFnZXM+RDg2Mi04PC9wYWdlcz48dm9sdW1l
PjQ0PC92b2x1bWU+PG51bWJlcj5EMTwvbnVtYmVyPjxlZGl0aW9uPjIwMTUxMTE3PC9lZGl0aW9u
PjxrZXl3b3Jkcz48a2V5d29yZD4qRGF0YWJhc2VzLCBHZW5ldGljPC9rZXl3b3JkPjxrZXl3b3Jk
PkRpc2Vhc2UvKmdlbmV0aWNzPC9rZXl3b3JkPjxrZXl3b3JkPkdlbmVzPC9rZXl3b3JkPjxrZXl3
b3JkPipHZW5ldGljIFZhcmlhdGlvbjwva2V5d29yZD48a2V5d29yZD5HZW5vbWUsIEh1bWFuPC9r
ZXl3b3JkPjxrZXl3b3JkPkh1bWFuczwva2V5d29yZD48L2tleXdvcmRzPjxkYXRlcz48eWVhcj4y
MDE2PC95ZWFyPjxwdWItZGF0ZXM+PGRhdGU+SmFuIDQ8L2RhdGU+PC9wdWItZGF0ZXM+PC9kYXRl
cz48aXNibj4xMzYyLTQ5NjIgKEVsZWN0cm9uaWMpJiN4RDswMzA1LTEwNDggKFByaW50KSYjeEQ7
MDMwNS0xMDQ4IChMaW5raW5nKTwvaXNibj48YWNjZXNzaW9uLW51bT4yNjU4MjkxODwvYWNjZXNz
aW9uLW51bT48dXJscz48cmVsYXRlZC11cmxzPjx1cmw+aHR0cHM6Ly93d3cubmNiaS5ubG0ubmlo
Lmdvdi9wdWJtZWQvMjY1ODI5MTg8L3VybD48L3JlbGF0ZWQtdXJscz48L3VybHM+PGN1c3RvbTI+
UE1DNDcwMjg2NTwvY3VzdG9tMj48ZWxlY3Ryb25pYy1yZXNvdXJjZS1udW0+MTAuMTA5My9uYXIv
Z2t2MTIyMjwvZWxlY3Ryb25pYy1yZXNvdXJjZS1udW0+PHJlbW90ZS1kYXRhYmFzZS1uYW1lPk1l
ZGxpbmU8L3JlbW90ZS1kYXRhYmFzZS1uYW1lPjxyZW1vdGUtZGF0YWJhc2UtcHJvdmlkZXI+TkxN
PC9yZW1vdGUtZGF0YWJhc2UtcHJvdmlkZXI+PC9yZWNvcmQ+PC9DaXRlPjxDaXRlPjxBdXRob3I+
TGFuZHJ1bTwvQXV0aG9yPjxZZWFyPjIwMTg8L1llYXI+PFJlY051bT4xNjI4PC9SZWNOdW0+PHJl
Y29yZD48cmVjLW51bWJlcj4xNjI4PC9yZWMtbnVtYmVyPjxmb3JlaWduLWtleXM+PGtleSBhcHA9
IkVOIiBkYi1pZD0iZXcwc3dwMjVqZXQyZDNlMDl3dHB3MmFocGY5YXp3ZnB2YXplIiB0aW1lc3Rh
bXA9IjE3NzMyOTM2MDkiPjE2Mjg8L2tleT48L2ZvcmVpZ24ta2V5cz48cmVmLXR5cGUgbmFtZT0i
Sm91cm5hbCBBcnRpY2xlIj4xNzwvcmVmLXR5cGU+PGNvbnRyaWJ1dG9ycz48YXV0aG9ycz48YXV0
aG9yPkxhbmRydW0sIE0uIEouPC9hdXRob3I+PGF1dGhvcj5LYXR0bWFuLCBCLiBMLjwvYXV0aG9y
PjwvYXV0aG9ycz48L2NvbnRyaWJ1dG9ycz48YXV0aC1hZGRyZXNzPk5hdGlvbmFsIENlbnRlciBm
b3IgQmlvdGVjaG5vbG9neSBJbmZvcm1hdGlvbiwgTmF0aW9uYWwgTGlicmFyeSBvZiBNZWRpY2lu
ZSwgTmF0aW9uYWwgSW5zdGl0dXRlcyBvZiBIZWFsdGgsIEJldGhlc2RhLCBNYXJ5bGFuZC48L2F1
dGgtYWRkcmVzcz48dGl0bGVzPjx0aXRsZT5DbGluVmFyIGF0IGZpdmUgeWVhcnM6IERlbGl2ZXJp
bmcgb24gdGhlIHByb21pc2U8L3RpdGxlPjxzZWNvbmRhcnktdGl0bGU+SHVtIE11dGF0PC9zZWNv
bmRhcnktdGl0bGU+PC90aXRsZXM+PHBlcmlvZGljYWw+PGZ1bGwtdGl0bGU+SHVtIE11dGF0PC9m
dWxsLXRpdGxlPjwvcGVyaW9kaWNhbD48cGFnZXM+MTYyMy0xNjMwPC9wYWdlcz48dm9sdW1lPjM5
PC92b2x1bWU+PG51bWJlcj4xMTwvbnVtYmVyPjxrZXl3b3Jkcz48a2V5d29yZD5EYXRhYmFzZXMs
IEdlbmV0aWM8L2tleXdvcmQ+PGtleXdvcmQ+R2VuZXRpYyBUZXN0aW5nLyptZXRob2RzPC9rZXl3
b3JkPjxrZXl3b3JkPkdlbmV0aWMgVmFyaWF0aW9uLypnZW5ldGljczwva2V5d29yZD48a2V5d29y
ZD5HZW5vbWUsIEh1bWFuLypnZW5ldGljczwva2V5d29yZD48a2V5d29yZD5HZW5vbWljczwva2V5
d29yZD48a2V5d29yZD5IdW1hbnM8L2tleXdvcmQ+PGtleXdvcmQ+Q2xpblZhcjwva2V5d29yZD48
a2V5d29yZD5iaW9pbmZvcm1hdGljczwva2V5d29yZD48a2V5d29yZD5jbGluaWNhbCBnZW5ldGlj
czwva2V5d29yZD48a2V5d29yZD5kYXRhYmFzZTwva2V5d29yZD48a2V5d29yZD5nZW5ldGljIHRl
c3Rpbmc8L2tleXdvcmQ+PGtleXdvcmQ+bWVkaWNhbCBnZW5ldGljczwva2V5d29yZD48a2V5d29y
ZD52YXJpYW50IGludGVycHJldGF0aW9uPC9rZXl3b3JkPjwva2V5d29yZHM+PGRhdGVzPjx5ZWFy
PjIwMTg8L3llYXI+PHB1Yi1kYXRlcz48ZGF0ZT5Ob3Y8L2RhdGU+PC9wdWItZGF0ZXM+PC9kYXRl
cz48aXNibj4xMDk4LTEwMDQgKEVsZWN0cm9uaWMpJiN4RDsxMDU5LTc3OTQgKFByaW50KSYjeEQ7
MTA1OS03Nzk0IChMaW5raW5nKTwvaXNibj48YWNjZXNzaW9uLW51bT4zMDMxMTM4NzwvYWNjZXNz
aW9uLW51bT48dXJscz48cmVsYXRlZC11cmxzPjx1cmw+aHR0cHM6Ly93d3cubmNiaS5ubG0ubmlo
Lmdvdi9wdWJtZWQvMzAzMTEzODc8L3VybD48L3JlbGF0ZWQtdXJscz48L3VybHM+PGN1c3RvbTE+
Q29uZmxpY3Qgb2YgaW50ZXJlc3QgTm9uZSBkZWNsYXJlZC48L2N1c3RvbTE+PGN1c3RvbTI+UE1D
MTE1Njc2NDc8L2N1c3RvbTI+PGVsZWN0cm9uaWMtcmVzb3VyY2UtbnVtPjEwLjEwMDIvaHVtdS4y
MzY0MTwvZWxlY3Ryb25pYy1yZXNvdXJjZS1udW0+PHJlbW90ZS1kYXRhYmFzZS1uYW1lPk1lZGxp
bmU8L3JlbW90ZS1kYXRhYmFzZS1uYW1lPjxyZW1vdGUtZGF0YWJhc2UtcHJvdmlkZXI+TkxNPC9y
ZW1vdGUtZGF0YWJhc2UtcHJvdmlkZXI+PC9yZWNvcmQ+PC9DaXRlPjwvRW5kTm90ZT5=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MYW5kcnVtPC9BdXRob3I+PFllYXI+MjAxNjwvWWVhcj48
UmVjTnVtPjE2Mjc8L1JlY051bT48RGlzcGxheVRleHQ+PHN0eWxlIGZhY2U9InN1cGVyc2NyaXB0
Ij4zMSwzMjwvc3R5bGU+PC9EaXNwbGF5VGV4dD48cmVjb3JkPjxyZWMtbnVtYmVyPjE2Mjc8L3Jl
Yy1udW1iZXI+PGZvcmVpZ24ta2V5cz48a2V5IGFwcD0iRU4iIGRiLWlkPSJldzBzd3AyNWpldDJk
M2UwOXd0cHcyYWhwZjlhendmcHZhemUiIHRpbWVzdGFtcD0iMTc3MzI5MzUzMCI+MTYyNzwva2V5
PjwvZm9yZWlnbi1rZXlzPjxyZWYtdHlwZSBuYW1lPSJKb3VybmFsIEFydGljbGUiPjE3PC9yZWYt
dHlwZT48Y29udHJpYnV0b3JzPjxhdXRob3JzPjxhdXRob3I+TGFuZHJ1bSwgTS4gSi48L2F1dGhv
cj48YXV0aG9yPkxlZSwgSi4gTS48L2F1dGhvcj48YXV0aG9yPkJlbnNvbiwgTS48L2F1dGhvcj48
YXV0aG9yPkJyb3duLCBHLjwvYXV0aG9yPjxhdXRob3I+Q2hhbywgQy48L2F1dGhvcj48YXV0aG9y
PkNoaXRpcGlyYWxsYSwgUy48L2F1dGhvcj48YXV0aG9yPkd1LCBCLjwvYXV0aG9yPjxhdXRob3I+
SGFydCwgSi48L2F1dGhvcj48YXV0aG9yPkhvZmZtYW4sIEQuPC9hdXRob3I+PGF1dGhvcj5Ib292
ZXIsIEouPC9hdXRob3I+PGF1dGhvcj5KYW5nLCBXLjwvYXV0aG9yPjxhdXRob3I+S2F0eiwgSy48
L2F1dGhvcj48YXV0aG9yPk92ZXRza3ksIE0uPC9hdXRob3I+PGF1dGhvcj5SaWxleSwgRy48L2F1
dGhvcj48YXV0aG9yPlNldGhpLCBBLjwvYXV0aG9yPjxhdXRob3I+VHVsbHksIFIuPC9hdXRob3I+
PGF1dGhvcj5WaWxsYW1hcmluLVNhbG9tb24sIFIuPC9hdXRob3I+PGF1dGhvcj5SdWJpbnN0ZWlu
LCBXLjwvYXV0aG9yPjxhdXRob3I+TWFnbG90dCwgRC4gUi48L2F1dGhvcj48L2F1dGhvcnM+PC9j
b250cmlidXRvcnM+PGF1dGgtYWRkcmVzcz5OYXRpb25hbCBDZW50ZXIgZm9yIEJpb3RlY2hub2xv
Z3kgSW5mb3JtYXRpb24sIE5hdGlvbmFsIExpYnJhcnkgb2YgTWVkaWNpbmUsIE5hdGlvbmFsIElu
c3RpdHV0ZXMgb2YgSGVhbHRoLCBCZXRoZXNkYSwgTUQgMjA4OTMsIFVTQSBsYW5kcnVtQG5jYmku
bmxtLm5paC5nb3YuJiN4RDtOYXRpb25hbCBDZW50ZXIgZm9yIEJpb3RlY2hub2xvZ3kgSW5mb3Jt
YXRpb24sIE5hdGlvbmFsIExpYnJhcnkgb2YgTWVkaWNpbmUsIE5hdGlvbmFsIEluc3RpdHV0ZXMg
b2YgSGVhbHRoLCBCZXRoZXNkYSwgTUQgMjA4OTMsIFVTQS48L2F1dGgtYWRkcmVzcz48dGl0bGVz
Pjx0aXRsZT5DbGluVmFyOiBwdWJsaWMgYXJjaGl2ZSBvZiBpbnRlcnByZXRhdGlvbnMgb2YgY2xp
bmljYWxseSByZWxldmFudCB2YXJpYW50czwvdGl0bGU+PHNlY29uZGFyeS10aXRsZT5OdWNsZWlj
IEFjaWRzIFJlczwvc2Vjb25kYXJ5LXRpdGxlPjwvdGl0bGVzPjxwZXJpb2RpY2FsPjxmdWxsLXRp
dGxlPk51Y2xlaWMgQWNpZHMgUmVzPC9mdWxsLXRpdGxlPjxhYmJyLTE+TnVjbGVpYyBhY2lkcyBy
ZXNlYXJjaDwvYWJici0xPjwvcGVyaW9kaWNhbD48cGFnZXM+RDg2Mi04PC9wYWdlcz48dm9sdW1l
PjQ0PC92b2x1bWU+PG51bWJlcj5EMTwvbnVtYmVyPjxlZGl0aW9uPjIwMTUxMTE3PC9lZGl0aW9u
PjxrZXl3b3Jkcz48a2V5d29yZD4qRGF0YWJhc2VzLCBHZW5ldGljPC9rZXl3b3JkPjxrZXl3b3Jk
PkRpc2Vhc2UvKmdlbmV0aWNzPC9rZXl3b3JkPjxrZXl3b3JkPkdlbmVzPC9rZXl3b3JkPjxrZXl3
b3JkPipHZW5ldGljIFZhcmlhdGlvbjwva2V5d29yZD48a2V5d29yZD5HZW5vbWUsIEh1bWFuPC9r
ZXl3b3JkPjxrZXl3b3JkPkh1bWFuczwva2V5d29yZD48L2tleXdvcmRzPjxkYXRlcz48eWVhcj4y
MDE2PC95ZWFyPjxwdWItZGF0ZXM+PGRhdGU+SmFuIDQ8L2RhdGU+PC9wdWItZGF0ZXM+PC9kYXRl
cz48aXNibj4xMzYyLTQ5NjIgKEVsZWN0cm9uaWMpJiN4RDswMzA1LTEwNDggKFByaW50KSYjeEQ7
MDMwNS0xMDQ4IChMaW5raW5nKTwvaXNibj48YWNjZXNzaW9uLW51bT4yNjU4MjkxODwvYWNjZXNz
aW9uLW51bT48dXJscz48cmVsYXRlZC11cmxzPjx1cmw+aHR0cHM6Ly93d3cubmNiaS5ubG0ubmlo
Lmdvdi9wdWJtZWQvMjY1ODI5MTg8L3VybD48L3JlbGF0ZWQtdXJscz48L3VybHM+PGN1c3RvbTI+
UE1DNDcwMjg2NTwvY3VzdG9tMj48ZWxlY3Ryb25pYy1yZXNvdXJjZS1udW0+MTAuMTA5My9uYXIv
Z2t2MTIyMjwvZWxlY3Ryb25pYy1yZXNvdXJjZS1udW0+PHJlbW90ZS1kYXRhYmFzZS1uYW1lPk1l
ZGxpbmU8L3JlbW90ZS1kYXRhYmFzZS1uYW1lPjxyZW1vdGUtZGF0YWJhc2UtcHJvdmlkZXI+TkxN
PC9yZW1vdGUtZGF0YWJhc2UtcHJvdmlkZXI+PC9yZWNvcmQ+PC9DaXRlPjxDaXRlPjxBdXRob3I+
TGFuZHJ1bTwvQXV0aG9yPjxZZWFyPjIwMTg8L1llYXI+PFJlY051bT4xNjI4PC9SZWNOdW0+PHJl
Y29yZD48cmVjLW51bWJlcj4xNjI4PC9yZWMtbnVtYmVyPjxmb3JlaWduLWtleXM+PGtleSBhcHA9
IkVOIiBkYi1pZD0iZXcwc3dwMjVqZXQyZDNlMDl3dHB3MmFocGY5YXp3ZnB2YXplIiB0aW1lc3Rh
bXA9IjE3NzMyOTM2MDkiPjE2Mjg8L2tleT48L2ZvcmVpZ24ta2V5cz48cmVmLXR5cGUgbmFtZT0i
Sm91cm5hbCBBcnRpY2xlIj4xNzwvcmVmLXR5cGU+PGNvbnRyaWJ1dG9ycz48YXV0aG9ycz48YXV0
aG9yPkxhbmRydW0sIE0uIEouPC9hdXRob3I+PGF1dGhvcj5LYXR0bWFuLCBCLiBMLjwvYXV0aG9y
PjwvYXV0aG9ycz48L2NvbnRyaWJ1dG9ycz48YXV0aC1hZGRyZXNzPk5hdGlvbmFsIENlbnRlciBm
b3IgQmlvdGVjaG5vbG9neSBJbmZvcm1hdGlvbiwgTmF0aW9uYWwgTGlicmFyeSBvZiBNZWRpY2lu
ZSwgTmF0aW9uYWwgSW5zdGl0dXRlcyBvZiBIZWFsdGgsIEJldGhlc2RhLCBNYXJ5bGFuZC48L2F1
dGgtYWRkcmVzcz48dGl0bGVzPjx0aXRsZT5DbGluVmFyIGF0IGZpdmUgeWVhcnM6IERlbGl2ZXJp
bmcgb24gdGhlIHByb21pc2U8L3RpdGxlPjxzZWNvbmRhcnktdGl0bGU+SHVtIE11dGF0PC9zZWNv
bmRhcnktdGl0bGU+PC90aXRsZXM+PHBlcmlvZGljYWw+PGZ1bGwtdGl0bGU+SHVtIE11dGF0PC9m
dWxsLXRpdGxlPjwvcGVyaW9kaWNhbD48cGFnZXM+MTYyMy0xNjMwPC9wYWdlcz48dm9sdW1lPjM5
PC92b2x1bWU+PG51bWJlcj4xMTwvbnVtYmVyPjxrZXl3b3Jkcz48a2V5d29yZD5EYXRhYmFzZXMs
IEdlbmV0aWM8L2tleXdvcmQ+PGtleXdvcmQ+R2VuZXRpYyBUZXN0aW5nLyptZXRob2RzPC9rZXl3
b3JkPjxrZXl3b3JkPkdlbmV0aWMgVmFyaWF0aW9uLypnZW5ldGljczwva2V5d29yZD48a2V5d29y
ZD5HZW5vbWUsIEh1bWFuLypnZW5ldGljczwva2V5d29yZD48a2V5d29yZD5HZW5vbWljczwva2V5
d29yZD48a2V5d29yZD5IdW1hbnM8L2tleXdvcmQ+PGtleXdvcmQ+Q2xpblZhcjwva2V5d29yZD48
a2V5d29yZD5iaW9pbmZvcm1hdGljczwva2V5d29yZD48a2V5d29yZD5jbGluaWNhbCBnZW5ldGlj
czwva2V5d29yZD48a2V5d29yZD5kYXRhYmFzZTwva2V5d29yZD48a2V5d29yZD5nZW5ldGljIHRl
c3Rpbmc8L2tleXdvcmQ+PGtleXdvcmQ+bWVkaWNhbCBnZW5ldGljczwva2V5d29yZD48a2V5d29y
ZD52YXJpYW50IGludGVycHJldGF0aW9uPC9rZXl3b3JkPjwva2V5d29yZHM+PGRhdGVzPjx5ZWFy
PjIwMTg8L3llYXI+PHB1Yi1kYXRlcz48ZGF0ZT5Ob3Y8L2RhdGU+PC9wdWItZGF0ZXM+PC9kYXRl
cz48aXNibj4xMDk4LTEwMDQgKEVsZWN0cm9uaWMpJiN4RDsxMDU5LTc3OTQgKFByaW50KSYjeEQ7
MTA1OS03Nzk0IChMaW5raW5nKTwvaXNibj48YWNjZXNzaW9uLW51bT4zMDMxMTM4NzwvYWNjZXNz
aW9uLW51bT48dXJscz48cmVsYXRlZC11cmxzPjx1cmw+aHR0cHM6Ly93d3cubmNiaS5ubG0ubmlo
Lmdvdi9wdWJtZWQvMzAzMTEzODc8L3VybD48L3JlbGF0ZWQtdXJscz48L3VybHM+PGN1c3RvbTE+
Q29uZmxpY3Qgb2YgaW50ZXJlc3QgTm9uZSBkZWNsYXJlZC48L2N1c3RvbTE+PGN1c3RvbTI+UE1D
MTE1Njc2NDc8L2N1c3RvbTI+PGVsZWN0cm9uaWMtcmVzb3VyY2UtbnVtPjEwLjEwMDIvaHVtdS4y
MzY0MTwvZWxlY3Ryb25pYy1yZXNvdXJjZS1udW0+PHJlbW90ZS1kYXRhYmFzZS1uYW1lPk1lZGxp
bmU8L3JlbW90ZS1kYXRhYmFzZS1uYW1lPjxyZW1vdGUtZGF0YWJhc2UtcHJvdmlkZXI+TkxNPC9y
ZW1vdGUtZGF0YWJhc2UtcHJvdmlkZXI+PC9yZWNvcmQ+PC9DaXRlPjwvRW5kTm90ZT5=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r>
      <w:r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31,32</w:t>
      </w:r>
      <w:r w:rsidRPr="00445D6A">
        <w:rPr>
          <w:rFonts w:asciiTheme="majorHAnsi" w:eastAsia="Times New Roman" w:hAnsiTheme="majorHAnsi" w:cs="Times New Roman"/>
          <w:kern w:val="0"/>
          <w14:ligatures w14:val="none"/>
        </w:rPr>
        <w:fldChar w:fldCharType="end"/>
      </w:r>
      <w:r w:rsidRPr="00445D6A">
        <w:rPr>
          <w:rFonts w:asciiTheme="majorHAnsi" w:eastAsia="Times New Roman" w:hAnsiTheme="majorHAnsi" w:cs="Times New Roman"/>
          <w:kern w:val="0"/>
          <w14:ligatures w14:val="none"/>
        </w:rPr>
        <w:t xml:space="preserve">. </w:t>
      </w:r>
    </w:p>
    <w:p w14:paraId="6613D19A" w14:textId="20CF2934" w:rsidR="00E02547" w:rsidRPr="00445D6A" w:rsidRDefault="006C3393">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An aggregated score</w:t>
      </w:r>
      <w:r w:rsidR="00DC377A"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kern w:val="0"/>
          <w14:ligatures w14:val="none"/>
        </w:rPr>
        <w:t>(</w:t>
      </w:r>
      <w:proofErr w:type="spellStart"/>
      <w:r w:rsidR="00501F5B" w:rsidRPr="00445D6A">
        <w:rPr>
          <w:rFonts w:asciiTheme="majorHAnsi" w:eastAsia="Times New Roman" w:hAnsiTheme="majorHAnsi" w:cs="Times New Roman"/>
          <w:kern w:val="0"/>
          <w14:ligatures w14:val="none"/>
        </w:rPr>
        <w:t>del_pred_weighted</w:t>
      </w:r>
      <w:proofErr w:type="spellEnd"/>
      <w:r w:rsidR="00501F5B" w:rsidRPr="00445D6A">
        <w:rPr>
          <w:rFonts w:asciiTheme="majorHAnsi" w:eastAsia="Times New Roman" w:hAnsiTheme="majorHAnsi" w:cs="Times New Roman"/>
          <w:kern w:val="0"/>
          <w14:ligatures w14:val="none"/>
        </w:rPr>
        <w:t xml:space="preserve">, also </w:t>
      </w:r>
      <w:r w:rsidRPr="00445D6A">
        <w:rPr>
          <w:rFonts w:asciiTheme="majorHAnsi" w:eastAsia="Times New Roman" w:hAnsiTheme="majorHAnsi" w:cs="Times New Roman"/>
          <w:kern w:val="0"/>
          <w14:ligatures w14:val="none"/>
        </w:rPr>
        <w:t xml:space="preserve">used as a weight in rare variant gene-based </w:t>
      </w:r>
      <w:r w:rsidR="00DC377A" w:rsidRPr="00445D6A">
        <w:rPr>
          <w:rFonts w:asciiTheme="majorHAnsi" w:eastAsia="Times New Roman" w:hAnsiTheme="majorHAnsi" w:cs="Times New Roman"/>
          <w:kern w:val="0"/>
          <w14:ligatures w14:val="none"/>
        </w:rPr>
        <w:t>analysis) is derived using t</w:t>
      </w:r>
      <w:r w:rsidR="00E02547" w:rsidRPr="00445D6A">
        <w:rPr>
          <w:rFonts w:asciiTheme="majorHAnsi" w:eastAsia="Times New Roman" w:hAnsiTheme="majorHAnsi" w:cs="Times New Roman"/>
          <w:kern w:val="0"/>
          <w14:ligatures w14:val="none"/>
        </w:rPr>
        <w:t xml:space="preserve">he </w:t>
      </w:r>
      <w:r w:rsidR="00B4239F" w:rsidRPr="00445D6A">
        <w:rPr>
          <w:rFonts w:asciiTheme="majorHAnsi" w:eastAsia="Times New Roman" w:hAnsiTheme="majorHAnsi" w:cs="Times New Roman"/>
          <w:kern w:val="0"/>
          <w14:ligatures w14:val="none"/>
        </w:rPr>
        <w:t xml:space="preserve">deleteriousness </w:t>
      </w:r>
      <w:r w:rsidR="00E02547" w:rsidRPr="00445D6A">
        <w:rPr>
          <w:rFonts w:asciiTheme="majorHAnsi" w:eastAsia="Times New Roman" w:hAnsiTheme="majorHAnsi" w:cs="Times New Roman"/>
          <w:kern w:val="0"/>
          <w14:ligatures w14:val="none"/>
        </w:rPr>
        <w:t xml:space="preserve">cutoff and weight of different algorithms so that algorithms from the same algorithm family </w:t>
      </w:r>
      <w:r w:rsidRPr="00445D6A">
        <w:rPr>
          <w:rFonts w:asciiTheme="majorHAnsi" w:eastAsia="Times New Roman" w:hAnsiTheme="majorHAnsi" w:cs="Times New Roman"/>
          <w:kern w:val="0"/>
          <w14:ligatures w14:val="none"/>
        </w:rPr>
        <w:t>are</w:t>
      </w:r>
      <w:r w:rsidR="00B4239F" w:rsidRPr="00445D6A">
        <w:rPr>
          <w:rFonts w:asciiTheme="majorHAnsi" w:eastAsia="Times New Roman" w:hAnsiTheme="majorHAnsi" w:cs="Times New Roman"/>
          <w:kern w:val="0"/>
          <w14:ligatures w14:val="none"/>
        </w:rPr>
        <w:t xml:space="preserve"> not overweight.</w:t>
      </w:r>
    </w:p>
    <w:p w14:paraId="033FA35E" w14:textId="77777777" w:rsidR="009D4AAC" w:rsidRPr="00445D6A" w:rsidRDefault="009D4AAC" w:rsidP="009D4AAC">
      <w:pPr>
        <w:rPr>
          <w:rFonts w:asciiTheme="majorHAnsi" w:eastAsia="Times New Roman" w:hAnsiTheme="majorHAnsi" w:cs="Times New Roman"/>
          <w:kern w:val="0"/>
          <w14:ligatures w14:val="none"/>
        </w:rPr>
      </w:pPr>
      <w:proofErr w:type="spellStart"/>
      <w:r w:rsidRPr="00445D6A">
        <w:rPr>
          <w:rFonts w:asciiTheme="majorHAnsi" w:eastAsia="Times New Roman" w:hAnsiTheme="majorHAnsi" w:cs="Times New Roman"/>
          <w:kern w:val="0"/>
          <w14:ligatures w14:val="none"/>
        </w:rPr>
        <w:t>ann</w:t>
      </w:r>
      <w:proofErr w:type="spellEnd"/>
      <w:r w:rsidRPr="00445D6A">
        <w:rPr>
          <w:rFonts w:asciiTheme="majorHAnsi" w:eastAsia="Times New Roman" w:hAnsiTheme="majorHAnsi" w:cs="Times New Roman"/>
          <w:kern w:val="0"/>
          <w14:ligatures w14:val="none"/>
        </w:rPr>
        <w:t xml:space="preserve"> &lt;- </w:t>
      </w:r>
      <w:proofErr w:type="spellStart"/>
      <w:r w:rsidRPr="00445D6A">
        <w:rPr>
          <w:rFonts w:asciiTheme="majorHAnsi" w:eastAsia="Times New Roman" w:hAnsiTheme="majorHAnsi" w:cs="Times New Roman"/>
          <w:kern w:val="0"/>
          <w14:ligatures w14:val="none"/>
        </w:rPr>
        <w:t>ann</w:t>
      </w:r>
      <w:proofErr w:type="spellEnd"/>
      <w:r w:rsidRPr="00445D6A">
        <w:rPr>
          <w:rFonts w:asciiTheme="majorHAnsi" w:eastAsia="Times New Roman" w:hAnsiTheme="majorHAnsi" w:cs="Times New Roman"/>
          <w:kern w:val="0"/>
          <w14:ligatures w14:val="none"/>
        </w:rPr>
        <w:t xml:space="preserve"> %&gt;%</w:t>
      </w:r>
    </w:p>
    <w:p w14:paraId="3B6AEE0B"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proofErr w:type="gramStart"/>
      <w:r w:rsidRPr="00445D6A">
        <w:rPr>
          <w:rFonts w:asciiTheme="majorHAnsi" w:eastAsia="Times New Roman" w:hAnsiTheme="majorHAnsi" w:cs="Times New Roman"/>
          <w:kern w:val="0"/>
          <w14:ligatures w14:val="none"/>
        </w:rPr>
        <w:t>rowwise</w:t>
      </w:r>
      <w:proofErr w:type="spellEnd"/>
      <w:r w:rsidRPr="00445D6A">
        <w:rPr>
          <w:rFonts w:asciiTheme="majorHAnsi" w:eastAsia="Times New Roman" w:hAnsiTheme="majorHAnsi" w:cs="Times New Roman"/>
          <w:kern w:val="0"/>
          <w14:ligatures w14:val="none"/>
        </w:rPr>
        <w:t>(</w:t>
      </w:r>
      <w:proofErr w:type="gramEnd"/>
      <w:r w:rsidRPr="00445D6A">
        <w:rPr>
          <w:rFonts w:asciiTheme="majorHAnsi" w:eastAsia="Times New Roman" w:hAnsiTheme="majorHAnsi" w:cs="Times New Roman"/>
          <w:kern w:val="0"/>
          <w14:ligatures w14:val="none"/>
        </w:rPr>
        <w:t>) %&gt;%</w:t>
      </w:r>
    </w:p>
    <w:p w14:paraId="103AEBE0"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gramStart"/>
      <w:r w:rsidRPr="00445D6A">
        <w:rPr>
          <w:rFonts w:asciiTheme="majorHAnsi" w:eastAsia="Times New Roman" w:hAnsiTheme="majorHAnsi" w:cs="Times New Roman"/>
          <w:kern w:val="0"/>
          <w14:ligatures w14:val="none"/>
        </w:rPr>
        <w:t>mutate(</w:t>
      </w:r>
      <w:proofErr w:type="spellStart"/>
      <w:proofErr w:type="gramEnd"/>
      <w:r w:rsidRPr="00445D6A">
        <w:rPr>
          <w:rFonts w:asciiTheme="majorHAnsi" w:eastAsia="Times New Roman" w:hAnsiTheme="majorHAnsi" w:cs="Times New Roman"/>
          <w:kern w:val="0"/>
          <w14:ligatures w14:val="none"/>
        </w:rPr>
        <w:t>del_pred_weighted</w:t>
      </w:r>
      <w:proofErr w:type="spellEnd"/>
      <w:r w:rsidRPr="00445D6A">
        <w:rPr>
          <w:rFonts w:asciiTheme="majorHAnsi" w:eastAsia="Times New Roman" w:hAnsiTheme="majorHAnsi" w:cs="Times New Roman"/>
          <w:kern w:val="0"/>
          <w14:ligatures w14:val="none"/>
        </w:rPr>
        <w:t xml:space="preserve"> = </w:t>
      </w:r>
      <w:proofErr w:type="gramStart"/>
      <w:r w:rsidRPr="00445D6A">
        <w:rPr>
          <w:rFonts w:asciiTheme="majorHAnsi" w:eastAsia="Times New Roman" w:hAnsiTheme="majorHAnsi" w:cs="Times New Roman"/>
          <w:kern w:val="0"/>
          <w14:ligatures w14:val="none"/>
        </w:rPr>
        <w:t>sum(GERP..</w:t>
      </w:r>
      <w:proofErr w:type="gramEnd"/>
      <w:r w:rsidRPr="00445D6A">
        <w:rPr>
          <w:rFonts w:asciiTheme="majorHAnsi" w:eastAsia="Times New Roman" w:hAnsiTheme="majorHAnsi" w:cs="Times New Roman"/>
          <w:kern w:val="0"/>
          <w14:ligatures w14:val="none"/>
        </w:rPr>
        <w:t xml:space="preserve">_RS&gt;=2, </w:t>
      </w:r>
      <w:proofErr w:type="spellStart"/>
      <w:r w:rsidRPr="00445D6A">
        <w:rPr>
          <w:rFonts w:asciiTheme="majorHAnsi" w:eastAsia="Times New Roman" w:hAnsiTheme="majorHAnsi" w:cs="Times New Roman"/>
          <w:kern w:val="0"/>
          <w14:ligatures w14:val="none"/>
        </w:rPr>
        <w:t>AlphaMissense_pred</w:t>
      </w:r>
      <w:proofErr w:type="spellEnd"/>
      <w:r w:rsidRPr="00445D6A">
        <w:rPr>
          <w:rFonts w:asciiTheme="majorHAnsi" w:eastAsia="Times New Roman" w:hAnsiTheme="majorHAnsi" w:cs="Times New Roman"/>
          <w:kern w:val="0"/>
          <w14:ligatures w14:val="none"/>
        </w:rPr>
        <w:t xml:space="preserve"> %in% c("A"), </w:t>
      </w:r>
      <w:proofErr w:type="spellStart"/>
      <w:r w:rsidRPr="00445D6A">
        <w:rPr>
          <w:rFonts w:asciiTheme="majorHAnsi" w:eastAsia="Times New Roman" w:hAnsiTheme="majorHAnsi" w:cs="Times New Roman"/>
          <w:kern w:val="0"/>
          <w14:ligatures w14:val="none"/>
        </w:rPr>
        <w:t>CADD_phred</w:t>
      </w:r>
      <w:proofErr w:type="spellEnd"/>
      <w:r w:rsidRPr="00445D6A">
        <w:rPr>
          <w:rFonts w:asciiTheme="majorHAnsi" w:eastAsia="Times New Roman" w:hAnsiTheme="majorHAnsi" w:cs="Times New Roman"/>
          <w:kern w:val="0"/>
          <w14:ligatures w14:val="none"/>
        </w:rPr>
        <w:t xml:space="preserve"> &gt;= 15, </w:t>
      </w:r>
      <w:proofErr w:type="spellStart"/>
      <w:r w:rsidRPr="00445D6A">
        <w:rPr>
          <w:rFonts w:asciiTheme="majorHAnsi" w:eastAsia="Times New Roman" w:hAnsiTheme="majorHAnsi" w:cs="Times New Roman"/>
          <w:kern w:val="0"/>
          <w14:ligatures w14:val="none"/>
        </w:rPr>
        <w:t>Eigen.phred_coding</w:t>
      </w:r>
      <w:proofErr w:type="spellEnd"/>
      <w:r w:rsidRPr="00445D6A">
        <w:rPr>
          <w:rFonts w:asciiTheme="majorHAnsi" w:eastAsia="Times New Roman" w:hAnsiTheme="majorHAnsi" w:cs="Times New Roman"/>
          <w:kern w:val="0"/>
          <w14:ligatures w14:val="none"/>
        </w:rPr>
        <w:t xml:space="preserve"> &gt;= 15, </w:t>
      </w:r>
      <w:proofErr w:type="spellStart"/>
      <w:r w:rsidRPr="00445D6A">
        <w:rPr>
          <w:rFonts w:asciiTheme="majorHAnsi" w:eastAsia="Times New Roman" w:hAnsiTheme="majorHAnsi" w:cs="Times New Roman"/>
          <w:kern w:val="0"/>
          <w14:ligatures w14:val="none"/>
        </w:rPr>
        <w:t>GenoCanyon_score</w:t>
      </w:r>
      <w:proofErr w:type="spellEnd"/>
      <w:r w:rsidRPr="00445D6A">
        <w:rPr>
          <w:rFonts w:asciiTheme="majorHAnsi" w:eastAsia="Times New Roman" w:hAnsiTheme="majorHAnsi" w:cs="Times New Roman"/>
          <w:kern w:val="0"/>
          <w14:ligatures w14:val="none"/>
        </w:rPr>
        <w:t xml:space="preserve"> &gt;= 0.7, </w:t>
      </w:r>
      <w:proofErr w:type="spellStart"/>
      <w:r w:rsidRPr="00445D6A">
        <w:rPr>
          <w:rFonts w:asciiTheme="majorHAnsi" w:eastAsia="Times New Roman" w:hAnsiTheme="majorHAnsi" w:cs="Times New Roman"/>
          <w:kern w:val="0"/>
          <w14:ligatures w14:val="none"/>
        </w:rPr>
        <w:t>integrated_fitCons_score</w:t>
      </w:r>
      <w:proofErr w:type="spellEnd"/>
      <w:r w:rsidRPr="00445D6A">
        <w:rPr>
          <w:rFonts w:asciiTheme="majorHAnsi" w:eastAsia="Times New Roman" w:hAnsiTheme="majorHAnsi" w:cs="Times New Roman"/>
          <w:kern w:val="0"/>
          <w14:ligatures w14:val="none"/>
        </w:rPr>
        <w:t xml:space="preserve"> &gt;= 0.7,</w:t>
      </w:r>
    </w:p>
    <w:p w14:paraId="3F77AC9E"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DANN_score</w:t>
      </w:r>
      <w:proofErr w:type="spellEnd"/>
      <w:r w:rsidRPr="00445D6A">
        <w:rPr>
          <w:rFonts w:asciiTheme="majorHAnsi" w:eastAsia="Times New Roman" w:hAnsiTheme="majorHAnsi" w:cs="Times New Roman"/>
          <w:kern w:val="0"/>
          <w14:ligatures w14:val="none"/>
        </w:rPr>
        <w:t xml:space="preserve"> &gt;= 0.9, LINSIGHT &gt;= 0.7, phyloP100way_vertebrate &gt;= 2, phyloP470way_mammalian &gt;= 2, phyloP17way_primate &gt;= 1.5, </w:t>
      </w:r>
    </w:p>
    <w:p w14:paraId="6D2604BC"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phastCons100way_vertebrate &gt;= 0.7, phastCons470way_mammalian &gt;= 0.7, phastCons17way_primate &gt;= 0.7, SiPhy_29way_pi&gt;= 0.8,</w:t>
      </w:r>
    </w:p>
    <w:p w14:paraId="66908A3E"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bStatistic</w:t>
      </w:r>
      <w:proofErr w:type="spellEnd"/>
      <w:r w:rsidRPr="00445D6A">
        <w:rPr>
          <w:rFonts w:asciiTheme="majorHAnsi" w:eastAsia="Times New Roman" w:hAnsiTheme="majorHAnsi" w:cs="Times New Roman"/>
          <w:kern w:val="0"/>
          <w14:ligatures w14:val="none"/>
        </w:rPr>
        <w:t xml:space="preserve"> &gt;= 0.7, </w:t>
      </w:r>
    </w:p>
    <w:p w14:paraId="521466BB"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CLNSIG2 %in% c("Pathogenic/</w:t>
      </w:r>
      <w:proofErr w:type="spellStart"/>
      <w:r w:rsidRPr="00445D6A">
        <w:rPr>
          <w:rFonts w:asciiTheme="majorHAnsi" w:eastAsia="Times New Roman" w:hAnsiTheme="majorHAnsi" w:cs="Times New Roman"/>
          <w:kern w:val="0"/>
          <w14:ligatures w14:val="none"/>
        </w:rPr>
        <w:t>Likely_pathogenic</w:t>
      </w:r>
      <w:proofErr w:type="spellEnd"/>
      <w:r w:rsidRPr="00445D6A">
        <w:rPr>
          <w:rFonts w:asciiTheme="majorHAnsi" w:eastAsia="Times New Roman" w:hAnsiTheme="majorHAnsi" w:cs="Times New Roman"/>
          <w:kern w:val="0"/>
          <w14:ligatures w14:val="none"/>
        </w:rPr>
        <w:t>"),</w:t>
      </w:r>
    </w:p>
    <w:p w14:paraId="73B5F796"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LIST.S2_pred %in% c("D"</w:t>
      </w:r>
      <w:proofErr w:type="gramStart"/>
      <w:r w:rsidRPr="00445D6A">
        <w:rPr>
          <w:rFonts w:asciiTheme="majorHAnsi" w:eastAsia="Times New Roman" w:hAnsiTheme="majorHAnsi" w:cs="Times New Roman"/>
          <w:kern w:val="0"/>
          <w14:ligatures w14:val="none"/>
        </w:rPr>
        <w:t>),  ESM</w:t>
      </w:r>
      <w:proofErr w:type="gramEnd"/>
      <w:r w:rsidRPr="00445D6A">
        <w:rPr>
          <w:rFonts w:asciiTheme="majorHAnsi" w:eastAsia="Times New Roman" w:hAnsiTheme="majorHAnsi" w:cs="Times New Roman"/>
          <w:kern w:val="0"/>
          <w14:ligatures w14:val="none"/>
        </w:rPr>
        <w:t xml:space="preserve">1b_pred %in% c("D"), </w:t>
      </w:r>
      <w:proofErr w:type="spellStart"/>
      <w:r w:rsidRPr="00445D6A">
        <w:rPr>
          <w:rFonts w:asciiTheme="majorHAnsi" w:eastAsia="Times New Roman" w:hAnsiTheme="majorHAnsi" w:cs="Times New Roman"/>
          <w:kern w:val="0"/>
          <w14:ligatures w14:val="none"/>
        </w:rPr>
        <w:t>ClinPred_pred</w:t>
      </w:r>
      <w:proofErr w:type="spellEnd"/>
      <w:r w:rsidRPr="00445D6A">
        <w:rPr>
          <w:rFonts w:asciiTheme="majorHAnsi" w:eastAsia="Times New Roman" w:hAnsiTheme="majorHAnsi" w:cs="Times New Roman"/>
          <w:kern w:val="0"/>
          <w14:ligatures w14:val="none"/>
        </w:rPr>
        <w:t xml:space="preserve"> %in% c("D"), </w:t>
      </w:r>
    </w:p>
    <w:p w14:paraId="26E825A9"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EVE_score</w:t>
      </w:r>
      <w:proofErr w:type="spellEnd"/>
      <w:r w:rsidRPr="00445D6A">
        <w:rPr>
          <w:rFonts w:asciiTheme="majorHAnsi" w:eastAsia="Times New Roman" w:hAnsiTheme="majorHAnsi" w:cs="Times New Roman"/>
          <w:kern w:val="0"/>
          <w14:ligatures w14:val="none"/>
        </w:rPr>
        <w:t xml:space="preserve"> &gt;= 0.7, DEOGEN2_pred %in% c("D"),</w:t>
      </w:r>
    </w:p>
    <w:p w14:paraId="32F99B16"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PrimateAI_pred</w:t>
      </w:r>
      <w:proofErr w:type="spellEnd"/>
      <w:r w:rsidRPr="00445D6A">
        <w:rPr>
          <w:rFonts w:asciiTheme="majorHAnsi" w:eastAsia="Times New Roman" w:hAnsiTheme="majorHAnsi" w:cs="Times New Roman"/>
          <w:kern w:val="0"/>
          <w14:ligatures w14:val="none"/>
        </w:rPr>
        <w:t xml:space="preserve"> %in% c("D"), </w:t>
      </w:r>
      <w:proofErr w:type="spellStart"/>
      <w:r w:rsidRPr="00445D6A">
        <w:rPr>
          <w:rFonts w:asciiTheme="majorHAnsi" w:eastAsia="Times New Roman" w:hAnsiTheme="majorHAnsi" w:cs="Times New Roman"/>
          <w:kern w:val="0"/>
          <w14:ligatures w14:val="none"/>
        </w:rPr>
        <w:t>MPC_score</w:t>
      </w:r>
      <w:proofErr w:type="spellEnd"/>
      <w:r w:rsidRPr="00445D6A">
        <w:rPr>
          <w:rFonts w:asciiTheme="majorHAnsi" w:eastAsia="Times New Roman" w:hAnsiTheme="majorHAnsi" w:cs="Times New Roman"/>
          <w:kern w:val="0"/>
          <w14:ligatures w14:val="none"/>
        </w:rPr>
        <w:t xml:space="preserve"> &gt;=2, </w:t>
      </w:r>
      <w:proofErr w:type="spellStart"/>
      <w:r w:rsidRPr="00445D6A">
        <w:rPr>
          <w:rFonts w:asciiTheme="majorHAnsi" w:eastAsia="Times New Roman" w:hAnsiTheme="majorHAnsi" w:cs="Times New Roman"/>
          <w:kern w:val="0"/>
          <w14:ligatures w14:val="none"/>
        </w:rPr>
        <w:t>REVEL_score</w:t>
      </w:r>
      <w:proofErr w:type="spellEnd"/>
      <w:r w:rsidRPr="00445D6A">
        <w:rPr>
          <w:rFonts w:asciiTheme="majorHAnsi" w:eastAsia="Times New Roman" w:hAnsiTheme="majorHAnsi" w:cs="Times New Roman"/>
          <w:kern w:val="0"/>
          <w14:ligatures w14:val="none"/>
        </w:rPr>
        <w:t xml:space="preserve"> &gt;= 0.75, </w:t>
      </w:r>
      <w:proofErr w:type="spellStart"/>
      <w:r w:rsidRPr="00445D6A">
        <w:rPr>
          <w:rFonts w:asciiTheme="majorHAnsi" w:eastAsia="Times New Roman" w:hAnsiTheme="majorHAnsi" w:cs="Times New Roman"/>
          <w:kern w:val="0"/>
          <w14:ligatures w14:val="none"/>
        </w:rPr>
        <w:t>MutPred_score</w:t>
      </w:r>
      <w:proofErr w:type="spellEnd"/>
      <w:r w:rsidRPr="00445D6A">
        <w:rPr>
          <w:rFonts w:asciiTheme="majorHAnsi" w:eastAsia="Times New Roman" w:hAnsiTheme="majorHAnsi" w:cs="Times New Roman"/>
          <w:kern w:val="0"/>
          <w14:ligatures w14:val="none"/>
        </w:rPr>
        <w:t xml:space="preserve"> &gt;= 0.75,</w:t>
      </w:r>
    </w:p>
    <w:p w14:paraId="2CBF7AE7"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CAP_pred</w:t>
      </w:r>
      <w:proofErr w:type="spellEnd"/>
      <w:r w:rsidRPr="00445D6A">
        <w:rPr>
          <w:rFonts w:asciiTheme="majorHAnsi" w:eastAsia="Times New Roman" w:hAnsiTheme="majorHAnsi" w:cs="Times New Roman"/>
          <w:kern w:val="0"/>
          <w14:ligatures w14:val="none"/>
        </w:rPr>
        <w:t xml:space="preserve"> %in% c("D"), </w:t>
      </w:r>
      <w:proofErr w:type="spellStart"/>
      <w:r w:rsidRPr="00445D6A">
        <w:rPr>
          <w:rFonts w:asciiTheme="majorHAnsi" w:eastAsia="Times New Roman" w:hAnsiTheme="majorHAnsi" w:cs="Times New Roman"/>
          <w:kern w:val="0"/>
          <w14:ligatures w14:val="none"/>
        </w:rPr>
        <w:t>MetaRNN_pred</w:t>
      </w:r>
      <w:proofErr w:type="spellEnd"/>
      <w:r w:rsidRPr="00445D6A">
        <w:rPr>
          <w:rFonts w:asciiTheme="majorHAnsi" w:eastAsia="Times New Roman" w:hAnsiTheme="majorHAnsi" w:cs="Times New Roman"/>
          <w:kern w:val="0"/>
          <w14:ligatures w14:val="none"/>
        </w:rPr>
        <w:t xml:space="preserve"> %in% c("D"), </w:t>
      </w:r>
    </w:p>
    <w:p w14:paraId="48DAB693"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etaLR_pred</w:t>
      </w:r>
      <w:proofErr w:type="spellEnd"/>
      <w:r w:rsidRPr="00445D6A">
        <w:rPr>
          <w:rFonts w:asciiTheme="majorHAnsi" w:eastAsia="Times New Roman" w:hAnsiTheme="majorHAnsi" w:cs="Times New Roman"/>
          <w:kern w:val="0"/>
          <w14:ligatures w14:val="none"/>
        </w:rPr>
        <w:t xml:space="preserve"> %in% c("D"), </w:t>
      </w:r>
      <w:proofErr w:type="spellStart"/>
      <w:r w:rsidRPr="00445D6A">
        <w:rPr>
          <w:rFonts w:asciiTheme="majorHAnsi" w:eastAsia="Times New Roman" w:hAnsiTheme="majorHAnsi" w:cs="Times New Roman"/>
          <w:kern w:val="0"/>
          <w14:ligatures w14:val="none"/>
        </w:rPr>
        <w:t>MetaSVM_</w:t>
      </w:r>
      <w:proofErr w:type="gramStart"/>
      <w:r w:rsidRPr="00445D6A">
        <w:rPr>
          <w:rFonts w:asciiTheme="majorHAnsi" w:eastAsia="Times New Roman" w:hAnsiTheme="majorHAnsi" w:cs="Times New Roman"/>
          <w:kern w:val="0"/>
          <w14:ligatures w14:val="none"/>
        </w:rPr>
        <w:t>pred</w:t>
      </w:r>
      <w:proofErr w:type="spellEnd"/>
      <w:r w:rsidRPr="00445D6A">
        <w:rPr>
          <w:rFonts w:asciiTheme="majorHAnsi" w:eastAsia="Times New Roman" w:hAnsiTheme="majorHAnsi" w:cs="Times New Roman"/>
          <w:kern w:val="0"/>
          <w14:ligatures w14:val="none"/>
        </w:rPr>
        <w:t xml:space="preserve">  %</w:t>
      </w:r>
      <w:proofErr w:type="gramEnd"/>
      <w:r w:rsidRPr="00445D6A">
        <w:rPr>
          <w:rFonts w:asciiTheme="majorHAnsi" w:eastAsia="Times New Roman" w:hAnsiTheme="majorHAnsi" w:cs="Times New Roman"/>
          <w:kern w:val="0"/>
          <w14:ligatures w14:val="none"/>
        </w:rPr>
        <w:t>in% c("D"),</w:t>
      </w:r>
    </w:p>
    <w:p w14:paraId="099B0A42"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PROVEAN_pred</w:t>
      </w:r>
      <w:proofErr w:type="spellEnd"/>
      <w:r w:rsidRPr="00445D6A">
        <w:rPr>
          <w:rFonts w:asciiTheme="majorHAnsi" w:eastAsia="Times New Roman" w:hAnsiTheme="majorHAnsi" w:cs="Times New Roman"/>
          <w:kern w:val="0"/>
          <w14:ligatures w14:val="none"/>
        </w:rPr>
        <w:t xml:space="preserve"> %in% c("D"), </w:t>
      </w:r>
      <w:proofErr w:type="spellStart"/>
      <w:r w:rsidRPr="00445D6A">
        <w:rPr>
          <w:rFonts w:asciiTheme="majorHAnsi" w:eastAsia="Times New Roman" w:hAnsiTheme="majorHAnsi" w:cs="Times New Roman"/>
          <w:kern w:val="0"/>
          <w14:ligatures w14:val="none"/>
        </w:rPr>
        <w:t>FATHMM_pred</w:t>
      </w:r>
      <w:proofErr w:type="spellEnd"/>
      <w:r w:rsidRPr="00445D6A">
        <w:rPr>
          <w:rFonts w:asciiTheme="majorHAnsi" w:eastAsia="Times New Roman" w:hAnsiTheme="majorHAnsi" w:cs="Times New Roman"/>
          <w:kern w:val="0"/>
          <w14:ligatures w14:val="none"/>
        </w:rPr>
        <w:t xml:space="preserve"> %in% c("D"),</w:t>
      </w:r>
    </w:p>
    <w:p w14:paraId="1BE54C30"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lastRenderedPageBreak/>
        <w:t xml:space="preserve">                            </w:t>
      </w:r>
      <w:proofErr w:type="spellStart"/>
      <w:r w:rsidRPr="00445D6A">
        <w:rPr>
          <w:rFonts w:asciiTheme="majorHAnsi" w:eastAsia="Times New Roman" w:hAnsiTheme="majorHAnsi" w:cs="Times New Roman"/>
          <w:kern w:val="0"/>
          <w14:ligatures w14:val="none"/>
        </w:rPr>
        <w:t>MutationAssessor_pred</w:t>
      </w:r>
      <w:proofErr w:type="spellEnd"/>
      <w:r w:rsidRPr="00445D6A">
        <w:rPr>
          <w:rFonts w:asciiTheme="majorHAnsi" w:eastAsia="Times New Roman" w:hAnsiTheme="majorHAnsi" w:cs="Times New Roman"/>
          <w:kern w:val="0"/>
          <w14:ligatures w14:val="none"/>
        </w:rPr>
        <w:t xml:space="preserve"> %in% </w:t>
      </w:r>
      <w:proofErr w:type="gramStart"/>
      <w:r w:rsidRPr="00445D6A">
        <w:rPr>
          <w:rFonts w:asciiTheme="majorHAnsi" w:eastAsia="Times New Roman" w:hAnsiTheme="majorHAnsi" w:cs="Times New Roman"/>
          <w:kern w:val="0"/>
          <w14:ligatures w14:val="none"/>
        </w:rPr>
        <w:t>c(</w:t>
      </w:r>
      <w:proofErr w:type="gramEnd"/>
      <w:r w:rsidRPr="00445D6A">
        <w:rPr>
          <w:rFonts w:asciiTheme="majorHAnsi" w:eastAsia="Times New Roman" w:hAnsiTheme="majorHAnsi" w:cs="Times New Roman"/>
          <w:kern w:val="0"/>
          <w14:ligatures w14:val="none"/>
        </w:rPr>
        <w:t>"M", "H"),</w:t>
      </w:r>
    </w:p>
    <w:p w14:paraId="46A8887B"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MutationTaster_pred</w:t>
      </w:r>
      <w:proofErr w:type="spellEnd"/>
      <w:r w:rsidRPr="00445D6A">
        <w:rPr>
          <w:rFonts w:asciiTheme="majorHAnsi" w:eastAsia="Times New Roman" w:hAnsiTheme="majorHAnsi" w:cs="Times New Roman"/>
          <w:kern w:val="0"/>
          <w14:ligatures w14:val="none"/>
        </w:rPr>
        <w:t xml:space="preserve"> %in% c("D","A"), </w:t>
      </w:r>
      <w:proofErr w:type="spellStart"/>
      <w:r w:rsidRPr="00445D6A">
        <w:rPr>
          <w:rFonts w:asciiTheme="majorHAnsi" w:eastAsia="Times New Roman" w:hAnsiTheme="majorHAnsi" w:cs="Times New Roman"/>
          <w:kern w:val="0"/>
          <w14:ligatures w14:val="none"/>
        </w:rPr>
        <w:t>LRT_pred</w:t>
      </w:r>
      <w:proofErr w:type="spellEnd"/>
      <w:r w:rsidRPr="00445D6A">
        <w:rPr>
          <w:rFonts w:asciiTheme="majorHAnsi" w:eastAsia="Times New Roman" w:hAnsiTheme="majorHAnsi" w:cs="Times New Roman"/>
          <w:kern w:val="0"/>
          <w14:ligatures w14:val="none"/>
        </w:rPr>
        <w:t xml:space="preserve"> %in% c("D"), na.rm= TRUE) + </w:t>
      </w:r>
    </w:p>
    <w:p w14:paraId="4A88B59E"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gramStart"/>
      <w:r w:rsidRPr="00445D6A">
        <w:rPr>
          <w:rFonts w:asciiTheme="majorHAnsi" w:eastAsia="Times New Roman" w:hAnsiTheme="majorHAnsi" w:cs="Times New Roman"/>
          <w:kern w:val="0"/>
          <w14:ligatures w14:val="none"/>
        </w:rPr>
        <w:t>sum(</w:t>
      </w:r>
      <w:proofErr w:type="spellStart"/>
      <w:proofErr w:type="gramEnd"/>
      <w:r w:rsidRPr="00445D6A">
        <w:rPr>
          <w:rFonts w:asciiTheme="majorHAnsi" w:eastAsia="Times New Roman" w:hAnsiTheme="majorHAnsi" w:cs="Times New Roman"/>
          <w:kern w:val="0"/>
          <w14:ligatures w14:val="none"/>
        </w:rPr>
        <w:t>VARITY_R_score</w:t>
      </w:r>
      <w:proofErr w:type="spellEnd"/>
      <w:r w:rsidRPr="00445D6A">
        <w:rPr>
          <w:rFonts w:asciiTheme="majorHAnsi" w:eastAsia="Times New Roman" w:hAnsiTheme="majorHAnsi" w:cs="Times New Roman"/>
          <w:kern w:val="0"/>
          <w14:ligatures w14:val="none"/>
        </w:rPr>
        <w:t xml:space="preserve"> &gt;= 0.7, </w:t>
      </w:r>
      <w:proofErr w:type="spellStart"/>
      <w:r w:rsidRPr="00445D6A">
        <w:rPr>
          <w:rFonts w:asciiTheme="majorHAnsi" w:eastAsia="Times New Roman" w:hAnsiTheme="majorHAnsi" w:cs="Times New Roman"/>
          <w:kern w:val="0"/>
          <w14:ligatures w14:val="none"/>
        </w:rPr>
        <w:t>VARITY_ER_score</w:t>
      </w:r>
      <w:proofErr w:type="spellEnd"/>
      <w:r w:rsidRPr="00445D6A">
        <w:rPr>
          <w:rFonts w:asciiTheme="majorHAnsi" w:eastAsia="Times New Roman" w:hAnsiTheme="majorHAnsi" w:cs="Times New Roman"/>
          <w:kern w:val="0"/>
          <w14:ligatures w14:val="none"/>
        </w:rPr>
        <w:t xml:space="preserve"> &gt;= 0.7, </w:t>
      </w:r>
      <w:proofErr w:type="spellStart"/>
      <w:r w:rsidRPr="00445D6A">
        <w:rPr>
          <w:rFonts w:asciiTheme="majorHAnsi" w:eastAsia="Times New Roman" w:hAnsiTheme="majorHAnsi" w:cs="Times New Roman"/>
          <w:kern w:val="0"/>
          <w14:ligatures w14:val="none"/>
        </w:rPr>
        <w:t>VARITY_R_LOO_score</w:t>
      </w:r>
      <w:proofErr w:type="spellEnd"/>
      <w:r w:rsidRPr="00445D6A">
        <w:rPr>
          <w:rFonts w:asciiTheme="majorHAnsi" w:eastAsia="Times New Roman" w:hAnsiTheme="majorHAnsi" w:cs="Times New Roman"/>
          <w:kern w:val="0"/>
          <w14:ligatures w14:val="none"/>
        </w:rPr>
        <w:t xml:space="preserve"> &gt;= 0.7,</w:t>
      </w:r>
    </w:p>
    <w:p w14:paraId="79AC4D8E"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spellStart"/>
      <w:r w:rsidRPr="00445D6A">
        <w:rPr>
          <w:rFonts w:asciiTheme="majorHAnsi" w:eastAsia="Times New Roman" w:hAnsiTheme="majorHAnsi" w:cs="Times New Roman"/>
          <w:kern w:val="0"/>
          <w14:ligatures w14:val="none"/>
        </w:rPr>
        <w:t>VARITY_ER_LOO_score</w:t>
      </w:r>
      <w:proofErr w:type="spellEnd"/>
      <w:r w:rsidRPr="00445D6A">
        <w:rPr>
          <w:rFonts w:asciiTheme="majorHAnsi" w:eastAsia="Times New Roman" w:hAnsiTheme="majorHAnsi" w:cs="Times New Roman"/>
          <w:kern w:val="0"/>
          <w14:ligatures w14:val="none"/>
        </w:rPr>
        <w:t xml:space="preserve"> &gt;= 0.7)/4 +</w:t>
      </w:r>
    </w:p>
    <w:p w14:paraId="622834A6"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gramStart"/>
      <w:r w:rsidRPr="00445D6A">
        <w:rPr>
          <w:rFonts w:asciiTheme="majorHAnsi" w:eastAsia="Times New Roman" w:hAnsiTheme="majorHAnsi" w:cs="Times New Roman"/>
          <w:kern w:val="0"/>
          <w14:ligatures w14:val="none"/>
        </w:rPr>
        <w:t>sum(</w:t>
      </w:r>
      <w:proofErr w:type="spellStart"/>
      <w:proofErr w:type="gramEnd"/>
      <w:r w:rsidRPr="00445D6A">
        <w:rPr>
          <w:rFonts w:asciiTheme="majorHAnsi" w:eastAsia="Times New Roman" w:hAnsiTheme="majorHAnsi" w:cs="Times New Roman"/>
          <w:kern w:val="0"/>
          <w14:ligatures w14:val="none"/>
        </w:rPr>
        <w:t>SIFT_pred</w:t>
      </w:r>
      <w:proofErr w:type="spellEnd"/>
      <w:r w:rsidRPr="00445D6A">
        <w:rPr>
          <w:rFonts w:asciiTheme="majorHAnsi" w:eastAsia="Times New Roman" w:hAnsiTheme="majorHAnsi" w:cs="Times New Roman"/>
          <w:kern w:val="0"/>
          <w14:ligatures w14:val="none"/>
        </w:rPr>
        <w:t xml:space="preserve"> %in% c("D"), SIFT4G_pred %in% c("D"))/2 +</w:t>
      </w:r>
    </w:p>
    <w:p w14:paraId="3B78AC15"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gramStart"/>
      <w:r w:rsidRPr="00445D6A">
        <w:rPr>
          <w:rFonts w:asciiTheme="majorHAnsi" w:eastAsia="Times New Roman" w:hAnsiTheme="majorHAnsi" w:cs="Times New Roman"/>
          <w:kern w:val="0"/>
          <w14:ligatures w14:val="none"/>
        </w:rPr>
        <w:t>sum(</w:t>
      </w:r>
      <w:proofErr w:type="spellStart"/>
      <w:proofErr w:type="gramEnd"/>
      <w:r w:rsidRPr="00445D6A">
        <w:rPr>
          <w:rFonts w:asciiTheme="majorHAnsi" w:eastAsia="Times New Roman" w:hAnsiTheme="majorHAnsi" w:cs="Times New Roman"/>
          <w:kern w:val="0"/>
          <w14:ligatures w14:val="none"/>
        </w:rPr>
        <w:t>BayesDel_noAF_pred</w:t>
      </w:r>
      <w:proofErr w:type="spellEnd"/>
      <w:r w:rsidRPr="00445D6A">
        <w:rPr>
          <w:rFonts w:asciiTheme="majorHAnsi" w:eastAsia="Times New Roman" w:hAnsiTheme="majorHAnsi" w:cs="Times New Roman"/>
          <w:kern w:val="0"/>
          <w14:ligatures w14:val="none"/>
        </w:rPr>
        <w:t xml:space="preserve"> %in% c("D"</w:t>
      </w:r>
      <w:proofErr w:type="gramStart"/>
      <w:r w:rsidRPr="00445D6A">
        <w:rPr>
          <w:rFonts w:asciiTheme="majorHAnsi" w:eastAsia="Times New Roman" w:hAnsiTheme="majorHAnsi" w:cs="Times New Roman"/>
          <w:kern w:val="0"/>
          <w14:ligatures w14:val="none"/>
        </w:rPr>
        <w:t>),</w:t>
      </w:r>
      <w:proofErr w:type="spellStart"/>
      <w:r w:rsidRPr="00445D6A">
        <w:rPr>
          <w:rFonts w:asciiTheme="majorHAnsi" w:eastAsia="Times New Roman" w:hAnsiTheme="majorHAnsi" w:cs="Times New Roman"/>
          <w:kern w:val="0"/>
          <w14:ligatures w14:val="none"/>
        </w:rPr>
        <w:t>BayesDel</w:t>
      </w:r>
      <w:proofErr w:type="gramEnd"/>
      <w:r w:rsidRPr="00445D6A">
        <w:rPr>
          <w:rFonts w:asciiTheme="majorHAnsi" w:eastAsia="Times New Roman" w:hAnsiTheme="majorHAnsi" w:cs="Times New Roman"/>
          <w:kern w:val="0"/>
          <w14:ligatures w14:val="none"/>
        </w:rPr>
        <w:t>_addAF_pred</w:t>
      </w:r>
      <w:proofErr w:type="spellEnd"/>
      <w:r w:rsidRPr="00445D6A">
        <w:rPr>
          <w:rFonts w:asciiTheme="majorHAnsi" w:eastAsia="Times New Roman" w:hAnsiTheme="majorHAnsi" w:cs="Times New Roman"/>
          <w:kern w:val="0"/>
          <w14:ligatures w14:val="none"/>
        </w:rPr>
        <w:t xml:space="preserve"> %in% c("</w:t>
      </w:r>
      <w:proofErr w:type="gramStart"/>
      <w:r w:rsidRPr="00445D6A">
        <w:rPr>
          <w:rFonts w:asciiTheme="majorHAnsi" w:eastAsia="Times New Roman" w:hAnsiTheme="majorHAnsi" w:cs="Times New Roman"/>
          <w:kern w:val="0"/>
          <w14:ligatures w14:val="none"/>
        </w:rPr>
        <w:t>D")</w:t>
      </w:r>
      <w:proofErr w:type="gramEnd"/>
      <w:r w:rsidRPr="00445D6A">
        <w:rPr>
          <w:rFonts w:asciiTheme="majorHAnsi" w:eastAsia="Times New Roman" w:hAnsiTheme="majorHAnsi" w:cs="Times New Roman"/>
          <w:kern w:val="0"/>
          <w14:ligatures w14:val="none"/>
        </w:rPr>
        <w:t>)/2 +</w:t>
      </w:r>
    </w:p>
    <w:p w14:paraId="1F6E6B10" w14:textId="77777777" w:rsidR="009D4AAC"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gramStart"/>
      <w:r w:rsidRPr="00445D6A">
        <w:rPr>
          <w:rFonts w:asciiTheme="majorHAnsi" w:eastAsia="Times New Roman" w:hAnsiTheme="majorHAnsi" w:cs="Times New Roman"/>
          <w:kern w:val="0"/>
          <w14:ligatures w14:val="none"/>
        </w:rPr>
        <w:t>sum(</w:t>
      </w:r>
      <w:proofErr w:type="gramEnd"/>
      <w:r w:rsidRPr="00445D6A">
        <w:rPr>
          <w:rFonts w:asciiTheme="majorHAnsi" w:eastAsia="Times New Roman" w:hAnsiTheme="majorHAnsi" w:cs="Times New Roman"/>
          <w:kern w:val="0"/>
          <w14:ligatures w14:val="none"/>
        </w:rPr>
        <w:t>Polyphen2_HDIV_pred %in% c("D"), Polyphen2_HVAR_pred %in% c("</w:t>
      </w:r>
      <w:proofErr w:type="gramStart"/>
      <w:r w:rsidRPr="00445D6A">
        <w:rPr>
          <w:rFonts w:asciiTheme="majorHAnsi" w:eastAsia="Times New Roman" w:hAnsiTheme="majorHAnsi" w:cs="Times New Roman"/>
          <w:kern w:val="0"/>
          <w14:ligatures w14:val="none"/>
        </w:rPr>
        <w:t>D")</w:t>
      </w:r>
      <w:proofErr w:type="gramEnd"/>
      <w:r w:rsidRPr="00445D6A">
        <w:rPr>
          <w:rFonts w:asciiTheme="majorHAnsi" w:eastAsia="Times New Roman" w:hAnsiTheme="majorHAnsi" w:cs="Times New Roman"/>
          <w:kern w:val="0"/>
          <w14:ligatures w14:val="none"/>
        </w:rPr>
        <w:t>)/2 +</w:t>
      </w:r>
    </w:p>
    <w:p w14:paraId="3CB1B5E2" w14:textId="6A0DF896" w:rsidR="00885D9E" w:rsidRPr="00445D6A" w:rsidRDefault="009D4AAC" w:rsidP="009D4AA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                            </w:t>
      </w:r>
      <w:proofErr w:type="gramStart"/>
      <w:r w:rsidRPr="00445D6A">
        <w:rPr>
          <w:rFonts w:asciiTheme="majorHAnsi" w:eastAsia="Times New Roman" w:hAnsiTheme="majorHAnsi" w:cs="Times New Roman"/>
          <w:kern w:val="0"/>
          <w14:ligatures w14:val="none"/>
        </w:rPr>
        <w:t>sum(</w:t>
      </w:r>
      <w:proofErr w:type="spellStart"/>
      <w:proofErr w:type="gramEnd"/>
      <w:r w:rsidRPr="00445D6A">
        <w:rPr>
          <w:rFonts w:asciiTheme="majorHAnsi" w:eastAsia="Times New Roman" w:hAnsiTheme="majorHAnsi" w:cs="Times New Roman"/>
          <w:kern w:val="0"/>
          <w14:ligatures w14:val="none"/>
        </w:rPr>
        <w:t>fathmm.MKL_coding_pred</w:t>
      </w:r>
      <w:proofErr w:type="spellEnd"/>
      <w:r w:rsidRPr="00445D6A">
        <w:rPr>
          <w:rFonts w:asciiTheme="majorHAnsi" w:eastAsia="Times New Roman" w:hAnsiTheme="majorHAnsi" w:cs="Times New Roman"/>
          <w:kern w:val="0"/>
          <w14:ligatures w14:val="none"/>
        </w:rPr>
        <w:t xml:space="preserve"> %in% c("D"), </w:t>
      </w:r>
      <w:proofErr w:type="spellStart"/>
      <w:proofErr w:type="gramStart"/>
      <w:r w:rsidRPr="00445D6A">
        <w:rPr>
          <w:rFonts w:asciiTheme="majorHAnsi" w:eastAsia="Times New Roman" w:hAnsiTheme="majorHAnsi" w:cs="Times New Roman"/>
          <w:kern w:val="0"/>
          <w14:ligatures w14:val="none"/>
        </w:rPr>
        <w:t>fathmm.XF</w:t>
      </w:r>
      <w:proofErr w:type="gramEnd"/>
      <w:r w:rsidRPr="00445D6A">
        <w:rPr>
          <w:rFonts w:asciiTheme="majorHAnsi" w:eastAsia="Times New Roman" w:hAnsiTheme="majorHAnsi" w:cs="Times New Roman"/>
          <w:kern w:val="0"/>
          <w14:ligatures w14:val="none"/>
        </w:rPr>
        <w:t>_coding_pred</w:t>
      </w:r>
      <w:proofErr w:type="spellEnd"/>
      <w:r w:rsidRPr="00445D6A">
        <w:rPr>
          <w:rFonts w:asciiTheme="majorHAnsi" w:eastAsia="Times New Roman" w:hAnsiTheme="majorHAnsi" w:cs="Times New Roman"/>
          <w:kern w:val="0"/>
          <w14:ligatures w14:val="none"/>
        </w:rPr>
        <w:t xml:space="preserve"> %in% c("D"))/2)</w:t>
      </w:r>
    </w:p>
    <w:p w14:paraId="784716A7" w14:textId="77777777" w:rsidR="00CE7B5D" w:rsidRPr="00445D6A" w:rsidRDefault="00CE7B5D" w:rsidP="009D4AAC">
      <w:pPr>
        <w:rPr>
          <w:rFonts w:asciiTheme="majorHAnsi" w:eastAsia="Times New Roman" w:hAnsiTheme="majorHAnsi" w:cs="Times New Roman"/>
          <w:kern w:val="0"/>
          <w14:ligatures w14:val="none"/>
        </w:rPr>
      </w:pPr>
    </w:p>
    <w:p w14:paraId="74A784EC" w14:textId="77777777" w:rsidR="007A65BC" w:rsidRPr="00445D6A" w:rsidRDefault="007A65BC" w:rsidP="007A65BC">
      <w:pPr>
        <w:pStyle w:val="Heading2"/>
        <w:rPr>
          <w:sz w:val="24"/>
          <w:szCs w:val="24"/>
        </w:rPr>
      </w:pPr>
      <w:bookmarkStart w:id="2" w:name="_Toc230336331"/>
      <w:r w:rsidRPr="00445D6A">
        <w:rPr>
          <w:sz w:val="24"/>
          <w:szCs w:val="24"/>
        </w:rPr>
        <w:t>Network-based gene prioritization (</w:t>
      </w:r>
      <w:proofErr w:type="spellStart"/>
      <w:r w:rsidRPr="00445D6A">
        <w:rPr>
          <w:sz w:val="24"/>
          <w:szCs w:val="24"/>
        </w:rPr>
        <w:t>NetWAS</w:t>
      </w:r>
      <w:proofErr w:type="spellEnd"/>
      <w:r w:rsidRPr="00445D6A">
        <w:rPr>
          <w:sz w:val="24"/>
          <w:szCs w:val="24"/>
        </w:rPr>
        <w:t>)</w:t>
      </w:r>
      <w:bookmarkEnd w:id="2"/>
    </w:p>
    <w:p w14:paraId="59A343B3" w14:textId="100BBD68" w:rsidR="007A65BC" w:rsidRPr="00445D6A" w:rsidRDefault="007A65BC" w:rsidP="007A65BC">
      <w:pPr>
        <w:spacing w:line="360" w:lineRule="auto"/>
        <w:rPr>
          <w:rFonts w:asciiTheme="majorHAnsi" w:hAnsiTheme="majorHAnsi" w:cs="Times New Roman"/>
        </w:rPr>
      </w:pPr>
      <w:r w:rsidRPr="00445D6A">
        <w:rPr>
          <w:rFonts w:asciiTheme="majorHAnsi" w:hAnsiTheme="majorHAnsi" w:cs="Times New Roman"/>
        </w:rPr>
        <w:t xml:space="preserve">To further assess functional coherence of genetic associations, we performed network-based </w:t>
      </w:r>
      <w:r w:rsidR="009B7A8A">
        <w:rPr>
          <w:rFonts w:asciiTheme="majorHAnsi" w:hAnsiTheme="majorHAnsi" w:cs="Times New Roman"/>
        </w:rPr>
        <w:t xml:space="preserve">gene </w:t>
      </w:r>
      <w:r w:rsidRPr="00445D6A">
        <w:rPr>
          <w:rFonts w:asciiTheme="majorHAnsi" w:hAnsiTheme="majorHAnsi" w:cs="Times New Roman"/>
        </w:rPr>
        <w:t>reprioritization using NetWAS</w:t>
      </w:r>
      <w:r w:rsidRPr="00445D6A">
        <w:rPr>
          <w:rFonts w:asciiTheme="majorHAnsi" w:hAnsiTheme="majorHAnsi" w:cs="Times New Roman"/>
        </w:rPr>
        <w:fldChar w:fldCharType="begin">
          <w:fldData xml:space="preserve">PEVuZE5vdGU+PENpdGU+PEF1dGhvcj5HcmVlbmU8L0F1dGhvcj48WWVhcj4yMDE1PC9ZZWFyPjxS
ZWNOdW0+MTY4NTwvUmVjTnVtPjxEaXNwbGF5VGV4dD48c3R5bGUgZmFjZT0ic3VwZXJzY3JpcHQi
PjMzPC9zdHlsZT48L0Rpc3BsYXlUZXh0PjxyZWNvcmQ+PHJlYy1udW1iZXI+MTY4NTwvcmVjLW51
bWJlcj48Zm9yZWlnbi1rZXlzPjxrZXkgYXBwPSJFTiIgZGItaWQ9ImV3MHN3cDI1amV0MmQzZTA5
d3RwdzJhaHBmOWF6d2ZwdmF6ZSIgdGltZXN0YW1wPSIxNzc4OTQ0OTM4Ij4xNjg1PC9rZXk+PC9m
b3JlaWduLWtleXM+PHJlZi10eXBlIG5hbWU9IkpvdXJuYWwgQXJ0aWNsZSI+MTc8L3JlZi10eXBl
Pjxjb250cmlidXRvcnM+PGF1dGhvcnM+PGF1dGhvcj5HcmVlbmUsIEMuIFMuPC9hdXRob3I+PGF1
dGhvcj5LcmlzaG5hbiwgQS48L2F1dGhvcj48YXV0aG9yPldvbmcsIEEuIEsuPC9hdXRob3I+PGF1
dGhvcj5SaWNjaW90dGksIEUuPC9hdXRob3I+PGF1dGhvcj5aZWxheWEsIFIuIEEuPC9hdXRob3I+
PGF1dGhvcj5IaW1tZWxzdGVpbiwgRC4gUy48L2F1dGhvcj48YXV0aG9yPlpoYW5nLCBSLjwvYXV0
aG9yPjxhdXRob3I+SGFydG1hbm4sIEIuIE0uPC9hdXRob3I+PGF1dGhvcj5aYXNsYXZza3ksIEUu
PC9hdXRob3I+PGF1dGhvcj5TZWFsZm9uLCBTLiBDLjwvYXV0aG9yPjxhdXRob3I+Q2hhc21hbiwg
RC4gSS48L2F1dGhvcj48YXV0aG9yPkZpdHpHZXJhbGQsIEcuIEEuPC9hdXRob3I+PGF1dGhvcj5E
b2xpbnNraSwgSy48L2F1dGhvcj48YXV0aG9yPkdyb3NzZXIsIFQuPC9hdXRob3I+PGF1dGhvcj5U
cm95YW5za2F5YSwgTy4gRy48L2F1dGhvcj48L2F1dGhvcnM+PC9jb250cmlidXRvcnM+PGF1dGgt
YWRkcmVzcz4xXSBEZXBhcnRtZW50IG9mIEdlbmV0aWNzLCBHZWlzZWwgU2Nob29sIG9mIE1lZGlj
aW5lIGF0IERhcnRtb3V0aCwgSGFub3ZlciwgTmV3IEhhbXBzaGlyZSwgVVNBLiBbMl0gRGFydG1v
dXRoLUhpdGNoY29jayBOb3JyaXMgQ290dG9uIENhbmNlciBDZW50ZXIsIExlYmFub24sIE5ldyBI
YW1wc2hpcmUsIFVTQS4gWzNdIEluc3RpdHV0ZSBmb3IgUXVhbnRpdGF0aXZlIEJpb21lZGljYWwg
U2NpZW5jZXMsIERhcnRtb3V0aCBDb2xsZWdlLCBIYW5vdmVyLCBOZXcgSGFtcHNoaXJlLCBVU0Eu
JiN4RDtMZXdpcy1TaWdsZXIgSW5zdGl0dXRlIGZvciBJbnRlZ3JhdGl2ZSBHZW5vbWljcywgUHJp
bmNldG9uIFVuaXZlcnNpdHksIFByaW5jZXRvbiwgTmV3IEplcnNleSwgVVNBLiYjeEQ7RGVwYXJ0
bWVudCBvZiBDb21wdXRlciBTY2llbmNlLCBQcmluY2V0b24gVW5pdmVyc2l0eSwgUHJpbmNldG9u
LCBOZXcgSmVyc2V5LCBVU0EuJiN4RDsxXSBEZXBhcnRtZW50IG9mIFBoYXJtYWNvbG9neSwgUGVy
ZWxtYW4gU2Nob29sIG9mIE1lZGljaW5lLCBVbml2ZXJzaXR5IG9mIFBlbm5zeWx2YW5pYSwgUGhp
bGFkZWxwaGlhLCBQZW5uc3lsdmFuaWEsIFVTQS4gWzJdIEluc3RpdHV0ZSBmb3IgVHJhbnNsYXRp
b25hbCBNZWRpY2luZSBhbmQgVGhlcmFwZXV0aWNzLCBQZXJlbG1hbiBTY2hvb2wgb2YgTWVkaWNp
bmUsIFVuaXZlcnNpdHkgb2YgUGVubnN5bHZhbmlhLCBQaGlsYWRlbHBoaWEsIFBlbm5zeWx2YW5p
YSwgVVNBLiYjeEQ7RGVwYXJ0bWVudCBvZiBHZW5ldGljcywgR2Vpc2VsIFNjaG9vbCBvZiBNZWRp
Y2luZSBhdCBEYXJ0bW91dGgsIEhhbm92ZXIsIE5ldyBIYW1wc2hpcmUsIFVTQS4mI3hEO0Jpb2xv
Z3kgYW5kIE1lZGljYWwgSW5mb3JtYXRpY3MsIFVuaXZlcnNpdHkgb2YgQ2FsaWZvcm5pYSwgU2Fu
IEZyYW5jaXNjbywgU2FuIEZyYW5jaXNjbywgQ2FsaWZvcm5pYSwgVVNBLiYjeEQ7RGVwYXJ0bWVu
dCBvZiBNb2xlY3VsYXIgQmlvbG9neSwgUHJpbmNldG9uIFVuaXZlcnNpdHksIFByaW5jZXRvbiwg
TmV3IEplcnNleSwgVVNBLiYjeEQ7RGVwYXJ0bWVudCBvZiBOZXVyb2xvZ3ksIEljYWhuIFNjaG9v
bCBvZiBNZWRpY2luZSBhdCBNb3VudCBTaW5haSwgTmV3IFlvcmssIE5ldyBZb3JrLCBVU0EuJiN4
RDtEaXZpc2lvbiBvZiBQcmV2ZW50aXZlIE1lZGljaW5lLCBCcmlnaGFtIGFuZCBXb21lbiZhcG9z
O3MgSG9zcGl0YWwgYW5kIEhhcnZhcmQgTWVkaWNhbCBTY2hvb2wsIEJvc3RvbiwgTWFzc2FjaHVz
ZXR0cywgVVNBLiYjeEQ7MV0gTGV3aXMtU2lnbGVyIEluc3RpdHV0ZSBmb3IgSW50ZWdyYXRpdmUg
R2Vub21pY3MsIFByaW5jZXRvbiBVbml2ZXJzaXR5LCBQcmluY2V0b24sIE5ldyBKZXJzZXksIFVT
QS4gWzJdIERlcGFydG1lbnQgb2YgQ29tcHV0ZXIgU2NpZW5jZSwgUHJpbmNldG9uIFVuaXZlcnNp
dHksIFByaW5jZXRvbiwgTmV3IEplcnNleSwgVVNBLiBbM10gU2ltb25zIENlbnRlciBmb3IgRGF0
YSBBbmFseXNpcywgU2ltb25zIEZvdW5kYXRpb24sIE5ldyBZb3JrLCBOZXcgWW9yaywgVVNBLjwv
YXV0aC1hZGRyZXNzPjx0aXRsZXM+PHRpdGxlPlVuZGVyc3RhbmRpbmcgbXVsdGljZWxsdWxhciBm
dW5jdGlvbiBhbmQgZGlzZWFzZSB3aXRoIGh1bWFuIHRpc3N1ZS1zcGVjaWZpYyBuZXR3b3Jrczwv
dGl0bGU+PHNlY29uZGFyeS10aXRsZT5OYXQgR2VuZXQ8L3NlY29uZGFyeS10aXRsZT48L3RpdGxl
cz48cGVyaW9kaWNhbD48ZnVsbC10aXRsZT5OYXQgR2VuZXQ8L2Z1bGwtdGl0bGU+PGFiYnItMT5O
YXR1cmUgZ2VuZXRpY3M8L2FiYnItMT48L3BlcmlvZGljYWw+PHBhZ2VzPjU2OS03NjwvcGFnZXM+
PHZvbHVtZT40Nzwvdm9sdW1lPjxudW1iZXI+NjwvbnVtYmVyPjxlZGl0aW9uPjIwMTUwNDI3PC9l
ZGl0aW9uPjxrZXl3b3Jkcz48a2V5d29yZD5BbHpoZWltZXIgRGlzZWFzZS9nZW5ldGljcy9tZXRh
Ym9saXNtPC9rZXl3b3JkPjxrZXl3b3JkPkJheWVzIFRoZW9yZW08L2tleXdvcmQ+PGtleXdvcmQ+
Q2VsbHMsIEN1bHR1cmVkPC9rZXl3b3JkPjxrZXl3b3JkPkdlbmUgRXhwcmVzc2lvbiBSZWd1bGF0
aW9uPC9rZXl3b3JkPjxrZXl3b3JkPkdlbmUgT250b2xvZ3k8L2tleXdvcmQ+PGtleXdvcmQ+Kkdl
bmUgUmVndWxhdG9yeSBOZXR3b3Jrczwva2V5d29yZD48a2V5d29yZD5HZW5vbWUtV2lkZSBBc3Nv
Y2lhdGlvbiBTdHVkeTwva2V5d29yZD48a2V5d29yZD5IdW1hbnM8L2tleXdvcmQ+PGtleXdvcmQ+
SHlwZXJ0ZW5zaW9uL2dlbmV0aWNzL21ldGFib2xpc208L2tleXdvcmQ+PGtleXdvcmQ+TW9kZWxz
LCBCaW9sb2dpY2FsPC9rZXl3b3JkPjxrZXl3b3JkPk15b2N5dGVzLCBTbW9vdGggTXVzY2xlL3Bo
eXNpb2xvZ3k8L2tleXdvcmQ+PGtleXdvcmQ+T3JnYW4gU3BlY2lmaWNpdHk8L2tleXdvcmQ+PGtl
eXdvcmQ+UGFya2luc29uIERpc2Vhc2UvZ2VuZXRpY3MvbWV0YWJvbGlzbTwva2V5d29yZD48a2V5
d29yZD4qUHJvdGVpbiBJbnRlcmFjdGlvbiBNYXBzPC9rZXl3b3JkPjwva2V5d29yZHM+PGRhdGVz
Pjx5ZWFyPjIwMTU8L3llYXI+PHB1Yi1kYXRlcz48ZGF0ZT5KdW48L2RhdGU+PC9wdWItZGF0ZXM+
PC9kYXRlcz48aXNibj4xNTQ2LTE3MTggKEVsZWN0cm9uaWMpJiN4RDsxMDYxLTQwMzYgKFByaW50
KSYjeEQ7MTA2MS00MDM2IChMaW5raW5nKTwvaXNibj48YWNjZXNzaW9uLW51bT4yNTkxNTYwMDwv
YWNjZXNzaW9uLW51bT48dXJscz48cmVsYXRlZC11cmxzPjx1cmw+aHR0cHM6Ly93d3cubmNiaS5u
bG0ubmloLmdvdi9wdWJtZWQvMjU5MTU2MDA8L3VybD48L3JlbGF0ZWQtdXJscz48L3VybHM+PGN1
c3RvbTE+Q29tcGV0aW5nIGZpbmFuY2lhbCBpbnRlcmVzdHMgVGhlIGF1dGhvcnMgZGVjbGFyZSBu
byBjb21wZXRpbmcgZmluYW5jaWFsIGludGVyZXN0cy48L2N1c3RvbTE+PGN1c3RvbTI+UE1DNDgy
ODcyNTwvY3VzdG9tMj48ZWxlY3Ryb25pYy1yZXNvdXJjZS1udW0+MTAuMTAzOC9uZy4zMjU5PC9l
bGVjdHJvbmljLXJlc291cmNlLW51bT48cmVtb3RlLWRhdGFiYXNlLW5hbWU+TWVkbGluZTwvcmVt
b3RlLWRhdGFiYXNlLW5hbWU+PHJlbW90ZS1kYXRhYmFzZS1wcm92aWRlcj5OTE08L3JlbW90ZS1k
YXRhYmFzZS1wcm92aWRlcj48L3JlY29yZD48L0NpdGU+PC9FbmROb3RlPn==
</w:fldData>
        </w:fldChar>
      </w:r>
      <w:r w:rsidR="006431EB" w:rsidRPr="00445D6A">
        <w:rPr>
          <w:rFonts w:asciiTheme="majorHAnsi" w:hAnsiTheme="majorHAnsi" w:cs="Times New Roman"/>
        </w:rPr>
        <w:instrText xml:space="preserve"> ADDIN EN.CITE </w:instrText>
      </w:r>
      <w:r w:rsidR="006431EB" w:rsidRPr="00445D6A">
        <w:rPr>
          <w:rFonts w:asciiTheme="majorHAnsi" w:hAnsiTheme="majorHAnsi" w:cs="Times New Roman"/>
        </w:rPr>
        <w:fldChar w:fldCharType="begin">
          <w:fldData xml:space="preserve">PEVuZE5vdGU+PENpdGU+PEF1dGhvcj5HcmVlbmU8L0F1dGhvcj48WWVhcj4yMDE1PC9ZZWFyPjxS
ZWNOdW0+MTY4NTwvUmVjTnVtPjxEaXNwbGF5VGV4dD48c3R5bGUgZmFjZT0ic3VwZXJzY3JpcHQi
PjMzPC9zdHlsZT48L0Rpc3BsYXlUZXh0PjxyZWNvcmQ+PHJlYy1udW1iZXI+MTY4NTwvcmVjLW51
bWJlcj48Zm9yZWlnbi1rZXlzPjxrZXkgYXBwPSJFTiIgZGItaWQ9ImV3MHN3cDI1amV0MmQzZTA5
d3RwdzJhaHBmOWF6d2ZwdmF6ZSIgdGltZXN0YW1wPSIxNzc4OTQ0OTM4Ij4xNjg1PC9rZXk+PC9m
b3JlaWduLWtleXM+PHJlZi10eXBlIG5hbWU9IkpvdXJuYWwgQXJ0aWNsZSI+MTc8L3JlZi10eXBl
Pjxjb250cmlidXRvcnM+PGF1dGhvcnM+PGF1dGhvcj5HcmVlbmUsIEMuIFMuPC9hdXRob3I+PGF1
dGhvcj5LcmlzaG5hbiwgQS48L2F1dGhvcj48YXV0aG9yPldvbmcsIEEuIEsuPC9hdXRob3I+PGF1
dGhvcj5SaWNjaW90dGksIEUuPC9hdXRob3I+PGF1dGhvcj5aZWxheWEsIFIuIEEuPC9hdXRob3I+
PGF1dGhvcj5IaW1tZWxzdGVpbiwgRC4gUy48L2F1dGhvcj48YXV0aG9yPlpoYW5nLCBSLjwvYXV0
aG9yPjxhdXRob3I+SGFydG1hbm4sIEIuIE0uPC9hdXRob3I+PGF1dGhvcj5aYXNsYXZza3ksIEUu
PC9hdXRob3I+PGF1dGhvcj5TZWFsZm9uLCBTLiBDLjwvYXV0aG9yPjxhdXRob3I+Q2hhc21hbiwg
RC4gSS48L2F1dGhvcj48YXV0aG9yPkZpdHpHZXJhbGQsIEcuIEEuPC9hdXRob3I+PGF1dGhvcj5E
b2xpbnNraSwgSy48L2F1dGhvcj48YXV0aG9yPkdyb3NzZXIsIFQuPC9hdXRob3I+PGF1dGhvcj5U
cm95YW5za2F5YSwgTy4gRy48L2F1dGhvcj48L2F1dGhvcnM+PC9jb250cmlidXRvcnM+PGF1dGgt
YWRkcmVzcz4xXSBEZXBhcnRtZW50IG9mIEdlbmV0aWNzLCBHZWlzZWwgU2Nob29sIG9mIE1lZGlj
aW5lIGF0IERhcnRtb3V0aCwgSGFub3ZlciwgTmV3IEhhbXBzaGlyZSwgVVNBLiBbMl0gRGFydG1v
dXRoLUhpdGNoY29jayBOb3JyaXMgQ290dG9uIENhbmNlciBDZW50ZXIsIExlYmFub24sIE5ldyBI
YW1wc2hpcmUsIFVTQS4gWzNdIEluc3RpdHV0ZSBmb3IgUXVhbnRpdGF0aXZlIEJpb21lZGljYWwg
U2NpZW5jZXMsIERhcnRtb3V0aCBDb2xsZWdlLCBIYW5vdmVyLCBOZXcgSGFtcHNoaXJlLCBVU0Eu
JiN4RDtMZXdpcy1TaWdsZXIgSW5zdGl0dXRlIGZvciBJbnRlZ3JhdGl2ZSBHZW5vbWljcywgUHJp
bmNldG9uIFVuaXZlcnNpdHksIFByaW5jZXRvbiwgTmV3IEplcnNleSwgVVNBLiYjeEQ7RGVwYXJ0
bWVudCBvZiBDb21wdXRlciBTY2llbmNlLCBQcmluY2V0b24gVW5pdmVyc2l0eSwgUHJpbmNldG9u
LCBOZXcgSmVyc2V5LCBVU0EuJiN4RDsxXSBEZXBhcnRtZW50IG9mIFBoYXJtYWNvbG9neSwgUGVy
ZWxtYW4gU2Nob29sIG9mIE1lZGljaW5lLCBVbml2ZXJzaXR5IG9mIFBlbm5zeWx2YW5pYSwgUGhp
bGFkZWxwaGlhLCBQZW5uc3lsdmFuaWEsIFVTQS4gWzJdIEluc3RpdHV0ZSBmb3IgVHJhbnNsYXRp
b25hbCBNZWRpY2luZSBhbmQgVGhlcmFwZXV0aWNzLCBQZXJlbG1hbiBTY2hvb2wgb2YgTWVkaWNp
bmUsIFVuaXZlcnNpdHkgb2YgUGVubnN5bHZhbmlhLCBQaGlsYWRlbHBoaWEsIFBlbm5zeWx2YW5p
YSwgVVNBLiYjeEQ7RGVwYXJ0bWVudCBvZiBHZW5ldGljcywgR2Vpc2VsIFNjaG9vbCBvZiBNZWRp
Y2luZSBhdCBEYXJ0bW91dGgsIEhhbm92ZXIsIE5ldyBIYW1wc2hpcmUsIFVTQS4mI3hEO0Jpb2xv
Z3kgYW5kIE1lZGljYWwgSW5mb3JtYXRpY3MsIFVuaXZlcnNpdHkgb2YgQ2FsaWZvcm5pYSwgU2Fu
IEZyYW5jaXNjbywgU2FuIEZyYW5jaXNjbywgQ2FsaWZvcm5pYSwgVVNBLiYjeEQ7RGVwYXJ0bWVu
dCBvZiBNb2xlY3VsYXIgQmlvbG9neSwgUHJpbmNldG9uIFVuaXZlcnNpdHksIFByaW5jZXRvbiwg
TmV3IEplcnNleSwgVVNBLiYjeEQ7RGVwYXJ0bWVudCBvZiBOZXVyb2xvZ3ksIEljYWhuIFNjaG9v
bCBvZiBNZWRpY2luZSBhdCBNb3VudCBTaW5haSwgTmV3IFlvcmssIE5ldyBZb3JrLCBVU0EuJiN4
RDtEaXZpc2lvbiBvZiBQcmV2ZW50aXZlIE1lZGljaW5lLCBCcmlnaGFtIGFuZCBXb21lbiZhcG9z
O3MgSG9zcGl0YWwgYW5kIEhhcnZhcmQgTWVkaWNhbCBTY2hvb2wsIEJvc3RvbiwgTWFzc2FjaHVz
ZXR0cywgVVNBLiYjeEQ7MV0gTGV3aXMtU2lnbGVyIEluc3RpdHV0ZSBmb3IgSW50ZWdyYXRpdmUg
R2Vub21pY3MsIFByaW5jZXRvbiBVbml2ZXJzaXR5LCBQcmluY2V0b24sIE5ldyBKZXJzZXksIFVT
QS4gWzJdIERlcGFydG1lbnQgb2YgQ29tcHV0ZXIgU2NpZW5jZSwgUHJpbmNldG9uIFVuaXZlcnNp
dHksIFByaW5jZXRvbiwgTmV3IEplcnNleSwgVVNBLiBbM10gU2ltb25zIENlbnRlciBmb3IgRGF0
YSBBbmFseXNpcywgU2ltb25zIEZvdW5kYXRpb24sIE5ldyBZb3JrLCBOZXcgWW9yaywgVVNBLjwv
YXV0aC1hZGRyZXNzPjx0aXRsZXM+PHRpdGxlPlVuZGVyc3RhbmRpbmcgbXVsdGljZWxsdWxhciBm
dW5jdGlvbiBhbmQgZGlzZWFzZSB3aXRoIGh1bWFuIHRpc3N1ZS1zcGVjaWZpYyBuZXR3b3Jrczwv
dGl0bGU+PHNlY29uZGFyeS10aXRsZT5OYXQgR2VuZXQ8L3NlY29uZGFyeS10aXRsZT48L3RpdGxl
cz48cGVyaW9kaWNhbD48ZnVsbC10aXRsZT5OYXQgR2VuZXQ8L2Z1bGwtdGl0bGU+PGFiYnItMT5O
YXR1cmUgZ2VuZXRpY3M8L2FiYnItMT48L3BlcmlvZGljYWw+PHBhZ2VzPjU2OS03NjwvcGFnZXM+
PHZvbHVtZT40Nzwvdm9sdW1lPjxudW1iZXI+NjwvbnVtYmVyPjxlZGl0aW9uPjIwMTUwNDI3PC9l
ZGl0aW9uPjxrZXl3b3Jkcz48a2V5d29yZD5BbHpoZWltZXIgRGlzZWFzZS9nZW5ldGljcy9tZXRh
Ym9saXNtPC9rZXl3b3JkPjxrZXl3b3JkPkJheWVzIFRoZW9yZW08L2tleXdvcmQ+PGtleXdvcmQ+
Q2VsbHMsIEN1bHR1cmVkPC9rZXl3b3JkPjxrZXl3b3JkPkdlbmUgRXhwcmVzc2lvbiBSZWd1bGF0
aW9uPC9rZXl3b3JkPjxrZXl3b3JkPkdlbmUgT250b2xvZ3k8L2tleXdvcmQ+PGtleXdvcmQ+Kkdl
bmUgUmVndWxhdG9yeSBOZXR3b3Jrczwva2V5d29yZD48a2V5d29yZD5HZW5vbWUtV2lkZSBBc3Nv
Y2lhdGlvbiBTdHVkeTwva2V5d29yZD48a2V5d29yZD5IdW1hbnM8L2tleXdvcmQ+PGtleXdvcmQ+
SHlwZXJ0ZW5zaW9uL2dlbmV0aWNzL21ldGFib2xpc208L2tleXdvcmQ+PGtleXdvcmQ+TW9kZWxz
LCBCaW9sb2dpY2FsPC9rZXl3b3JkPjxrZXl3b3JkPk15b2N5dGVzLCBTbW9vdGggTXVzY2xlL3Bo
eXNpb2xvZ3k8L2tleXdvcmQ+PGtleXdvcmQ+T3JnYW4gU3BlY2lmaWNpdHk8L2tleXdvcmQ+PGtl
eXdvcmQ+UGFya2luc29uIERpc2Vhc2UvZ2VuZXRpY3MvbWV0YWJvbGlzbTwva2V5d29yZD48a2V5
d29yZD4qUHJvdGVpbiBJbnRlcmFjdGlvbiBNYXBzPC9rZXl3b3JkPjwva2V5d29yZHM+PGRhdGVz
Pjx5ZWFyPjIwMTU8L3llYXI+PHB1Yi1kYXRlcz48ZGF0ZT5KdW48L2RhdGU+PC9wdWItZGF0ZXM+
PC9kYXRlcz48aXNibj4xNTQ2LTE3MTggKEVsZWN0cm9uaWMpJiN4RDsxMDYxLTQwMzYgKFByaW50
KSYjeEQ7MTA2MS00MDM2IChMaW5raW5nKTwvaXNibj48YWNjZXNzaW9uLW51bT4yNTkxNTYwMDwv
YWNjZXNzaW9uLW51bT48dXJscz48cmVsYXRlZC11cmxzPjx1cmw+aHR0cHM6Ly93d3cubmNiaS5u
bG0ubmloLmdvdi9wdWJtZWQvMjU5MTU2MDA8L3VybD48L3JlbGF0ZWQtdXJscz48L3VybHM+PGN1
c3RvbTE+Q29tcGV0aW5nIGZpbmFuY2lhbCBpbnRlcmVzdHMgVGhlIGF1dGhvcnMgZGVjbGFyZSBu
byBjb21wZXRpbmcgZmluYW5jaWFsIGludGVyZXN0cy48L2N1c3RvbTE+PGN1c3RvbTI+UE1DNDgy
ODcyNTwvY3VzdG9tMj48ZWxlY3Ryb25pYy1yZXNvdXJjZS1udW0+MTAuMTAzOC9uZy4zMjU5PC9l
bGVjdHJvbmljLXJlc291cmNlLW51bT48cmVtb3RlLWRhdGFiYXNlLW5hbWU+TWVkbGluZTwvcmVt
b3RlLWRhdGFiYXNlLW5hbWU+PHJlbW90ZS1kYXRhYmFzZS1wcm92aWRlcj5OTE08L3JlbW90ZS1k
YXRhYmFzZS1wcm92aWRlcj48L3JlY29yZD48L0NpdGU+PC9FbmROb3RlPn==
</w:fldData>
        </w:fldChar>
      </w:r>
      <w:r w:rsidR="006431EB" w:rsidRPr="00445D6A">
        <w:rPr>
          <w:rFonts w:asciiTheme="majorHAnsi" w:hAnsiTheme="majorHAnsi" w:cs="Times New Roman"/>
        </w:rPr>
        <w:instrText xml:space="preserve"> ADDIN EN.CITE.DATA </w:instrText>
      </w:r>
      <w:r w:rsidR="006431EB" w:rsidRPr="00445D6A">
        <w:rPr>
          <w:rFonts w:asciiTheme="majorHAnsi" w:hAnsiTheme="majorHAnsi" w:cs="Times New Roman"/>
        </w:rPr>
      </w:r>
      <w:r w:rsidR="006431EB" w:rsidRPr="00445D6A">
        <w:rPr>
          <w:rFonts w:asciiTheme="majorHAnsi" w:hAnsiTheme="majorHAnsi" w:cs="Times New Roman"/>
        </w:rPr>
        <w:fldChar w:fldCharType="end"/>
      </w:r>
      <w:r w:rsidRPr="00445D6A">
        <w:rPr>
          <w:rFonts w:asciiTheme="majorHAnsi" w:hAnsiTheme="majorHAnsi" w:cs="Times New Roman"/>
        </w:rPr>
      </w:r>
      <w:r w:rsidRPr="00445D6A">
        <w:rPr>
          <w:rFonts w:asciiTheme="majorHAnsi" w:hAnsiTheme="majorHAnsi" w:cs="Times New Roman"/>
        </w:rPr>
        <w:fldChar w:fldCharType="separate"/>
      </w:r>
      <w:r w:rsidR="006431EB" w:rsidRPr="00445D6A">
        <w:rPr>
          <w:rFonts w:asciiTheme="majorHAnsi" w:hAnsiTheme="majorHAnsi" w:cs="Times New Roman"/>
          <w:noProof/>
          <w:vertAlign w:val="superscript"/>
        </w:rPr>
        <w:t>33</w:t>
      </w:r>
      <w:r w:rsidRPr="00445D6A">
        <w:rPr>
          <w:rFonts w:asciiTheme="majorHAnsi" w:hAnsiTheme="majorHAnsi" w:cs="Times New Roman"/>
        </w:rPr>
        <w:fldChar w:fldCharType="end"/>
      </w:r>
      <w:r w:rsidRPr="00445D6A">
        <w:rPr>
          <w:rFonts w:asciiTheme="majorHAnsi" w:hAnsiTheme="majorHAnsi" w:cs="Times New Roman"/>
        </w:rPr>
        <w:t xml:space="preserve">. Gene-level P-values derived from GWAS using Multi-marker Analysis of </w:t>
      </w:r>
      <w:proofErr w:type="spellStart"/>
      <w:r w:rsidRPr="00445D6A">
        <w:rPr>
          <w:rFonts w:asciiTheme="majorHAnsi" w:hAnsiTheme="majorHAnsi" w:cs="Times New Roman"/>
        </w:rPr>
        <w:t>GenoMic</w:t>
      </w:r>
      <w:proofErr w:type="spellEnd"/>
      <w:r w:rsidRPr="00445D6A">
        <w:rPr>
          <w:rFonts w:asciiTheme="majorHAnsi" w:hAnsiTheme="majorHAnsi" w:cs="Times New Roman"/>
        </w:rPr>
        <w:t xml:space="preserve"> Annotation (MAGMA v1.10)</w:t>
      </w:r>
      <w:r w:rsidRPr="00445D6A">
        <w:rPr>
          <w:rFonts w:asciiTheme="majorHAnsi" w:hAnsiTheme="majorHAnsi" w:cs="Times New Roman"/>
        </w:rPr>
        <w:fldChar w:fldCharType="begin">
          <w:fldData xml:space="preserve">PEVuZE5vdGU+PENpdGU+PEF1dGhvcj5kZSBMZWV1dzwvQXV0aG9yPjxZZWFyPjIwMTU8L1llYXI+
PFJlY051bT4xMjwvUmVjTnVtPjxEaXNwbGF5VGV4dD48c3R5bGUgZmFjZT0ic3VwZXJzY3JpcHQi
PjM0PC9zdHlsZT48L0Rpc3BsYXlUZXh0PjxyZWNvcmQ+PHJlYy1udW1iZXI+MTI8L3JlYy1udW1i
ZXI+PGZvcmVpZ24ta2V5cz48a2V5IGFwcD0iRU4iIGRiLWlkPSJldzBzd3AyNWpldDJkM2UwOXd0
cHcyYWhwZjlhendmcHZhemUiIHRpbWVzdGFtcD0iMTUxOTUyNDg2MCI+MTI8L2tleT48L2ZvcmVp
Z24ta2V5cz48cmVmLXR5cGUgbmFtZT0iSm91cm5hbCBBcnRpY2xlIj4xNzwvcmVmLXR5cGU+PGNv
bnRyaWJ1dG9ycz48YXV0aG9ycz48YXV0aG9yPmRlIExlZXV3LCBDLiBBLjwvYXV0aG9yPjxhdXRo
b3I+TW9vaWosIEouIE0uPC9hdXRob3I+PGF1dGhvcj5IZXNrZXMsIFQuPC9hdXRob3I+PGF1dGhv
cj5Qb3N0aHVtYSwgRC48L2F1dGhvcj48L2F1dGhvcnM+PC9jb250cmlidXRvcnM+PGF1dGgtYWRk
cmVzcz5EZXBhcnRtZW50IG9mIENvbXBsZXggVHJhaXQgR2VuZXRpY3MsIENlbnRlciBmb3IgTmV1
cm9nZW5vbWljcyBhbmQgQ29nbml0aXZlIFJlc2VhcmNoLCBWVSBVbml2ZXJzaXR5IEFtc3RlcmRh
bSwgQW1zdGVyZGFtLCBUaGUgTmV0aGVybGFuZHM7IEluc3RpdHV0ZSBmb3IgQ29tcHV0aW5nIGFu
ZCBJbmZvcm1hdGlvbiBTY2llbmNlcywgUmFkYm91ZCBVbml2ZXJzaXR5IE5pam1lZ2VuLCBOaWpt
ZWdlbiwgVGhlIE5ldGhlcmxhbmRzLiYjeEQ7SW5mb3JtYXRpY3MgSW5zdGl0dXRlLCBVbml2ZXJz
aXR5IG9mIEFtc3RlcmRhbSwgQW1zdGVyZGFtLCBUaGUgTmV0aGVybGFuZHMuJiN4RDtJbnN0aXR1
dGUgZm9yIENvbXB1dGluZyBhbmQgSW5mb3JtYXRpb24gU2NpZW5jZXMsIFJhZGJvdWQgVW5pdmVy
c2l0eSBOaWptZWdlbiwgTmlqbWVnZW4sIFRoZSBOZXRoZXJsYW5kcy4mI3hEO0RlcGFydG1lbnQg
b2YgQ29tcGxleCBUcmFpdCBHZW5ldGljcywgQ2VudGVyIGZvciBOZXVyb2dlbm9taWNzIGFuZCBD
b2duaXRpdmUgUmVzZWFyY2gsIFZVIFVuaXZlcnNpdHkgQW1zdGVyZGFtLCBBbXN0ZXJkYW0sIFRo
ZSBOZXRoZXJsYW5kczsgRGVwYXJ0bWVudCBvZiBDbGluaWNhbCBHZW5ldGljcywgVlUgVW5pdmVy
c2l0eSBNZWRpY2FsIENlbnRyZSBBbXN0ZXJkYW0sIE5ldXJvc2NpZW5jZSBDYW1wdXMgQW1zdGVy
ZGFtLCBUaGUgTmV0aGVybGFuZHMuPC9hdXRoLWFkZHJlc3M+PHRpdGxlcz48dGl0bGU+TUFHTUE6
IGdlbmVyYWxpemVkIGdlbmUtc2V0IGFuYWx5c2lzIG9mIEdXQVMgZGF0Y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Qy
MTk8L3BhZ2VzPjx2b2x1bWU+MTE8L3ZvbHVtZT48bnVtYmVyPjQ8L251bWJlcj48a2V5d29yZHM+
PGtleXdvcmQ+Q29tcHV0YXRpb25hbCBCaW9sb2d5LyptZXRob2RzPC9rZXl3b3JkPjxrZXl3b3Jk
PkNvbXB1dGVyIFNpbXVsYXRpb248L2tleXdvcmQ+PGtleXdvcmQ+Q3JvaG4gRGlzZWFzZS9nZW5l
dGljczwva2V5d29yZD48a2V5d29yZD4qRGF0YWJhc2VzLCBHZW5ldGljPC9rZXl3b3JkPjxrZXl3
b3JkPkdlbm9tZS1XaWRlIEFzc29jaWF0aW9uIFN0dWR5LyptZXRob2RzPC9rZXl3b3JkPjxrZXl3
b3JkPkh1bWFuczwva2V5d29yZD48a2V5d29yZD5Nb2RlbHMsIEdlbmV0aWM8L2tleXdvcmQ+PGtl
eXdvcmQ+KlNvZnR3YXJlPC9rZXl3b3JkPjwva2V5d29yZHM+PGRhdGVzPjx5ZWFyPjIwMTU8L3ll
YXI+PHB1Yi1kYXRlcz48ZGF0ZT5BcHI8L2RhdGU+PC9wdWItZGF0ZXM+PC9kYXRlcz48aXNibj4x
NTUzLTczNTggKEVsZWN0cm9uaWMpJiN4RDsxNTUzLTczNFggKExpbmtpbmcpPC9pc2JuPjxhY2Nl
c3Npb24tbnVtPjI1ODg1NzEwPC9hY2Nlc3Npb24tbnVtPjx1cmxzPjxyZWxhdGVkLXVybHM+PHVy
bD5odHRwOi8vd3d3Lm5jYmkubmxtLm5paC5nb3YvcHVibWVkLzI1ODg1NzEwPC91cmw+PC9yZWxh
dGVkLXVybHM+PC91cmxzPjxjdXN0b20yPjQ0MDE2NTc8L2N1c3RvbTI+PGVsZWN0cm9uaWMtcmVz
b3VyY2UtbnVtPjEwLjEzNzEvam91cm5hbC5wY2JpLjEwMDQyMTk8L2VsZWN0cm9uaWMtcmVzb3Vy
Y2UtbnVtPjwvcmVjb3JkPjwvQ2l0ZT48L0VuZE5vdGU+AG==
</w:fldData>
        </w:fldChar>
      </w:r>
      <w:r w:rsidR="006431EB" w:rsidRPr="00445D6A">
        <w:rPr>
          <w:rFonts w:asciiTheme="majorHAnsi" w:hAnsiTheme="majorHAnsi" w:cs="Times New Roman"/>
        </w:rPr>
        <w:instrText xml:space="preserve"> ADDIN EN.CITE </w:instrText>
      </w:r>
      <w:r w:rsidR="006431EB" w:rsidRPr="00445D6A">
        <w:rPr>
          <w:rFonts w:asciiTheme="majorHAnsi" w:hAnsiTheme="majorHAnsi" w:cs="Times New Roman"/>
        </w:rPr>
        <w:fldChar w:fldCharType="begin">
          <w:fldData xml:space="preserve">PEVuZE5vdGU+PENpdGU+PEF1dGhvcj5kZSBMZWV1dzwvQXV0aG9yPjxZZWFyPjIwMTU8L1llYXI+
PFJlY051bT4xMjwvUmVjTnVtPjxEaXNwbGF5VGV4dD48c3R5bGUgZmFjZT0ic3VwZXJzY3JpcHQi
PjM0PC9zdHlsZT48L0Rpc3BsYXlUZXh0PjxyZWNvcmQ+PHJlYy1udW1iZXI+MTI8L3JlYy1udW1i
ZXI+PGZvcmVpZ24ta2V5cz48a2V5IGFwcD0iRU4iIGRiLWlkPSJldzBzd3AyNWpldDJkM2UwOXd0
cHcyYWhwZjlhendmcHZhemUiIHRpbWVzdGFtcD0iMTUxOTUyNDg2MCI+MTI8L2tleT48L2ZvcmVp
Z24ta2V5cz48cmVmLXR5cGUgbmFtZT0iSm91cm5hbCBBcnRpY2xlIj4xNzwvcmVmLXR5cGU+PGNv
bnRyaWJ1dG9ycz48YXV0aG9ycz48YXV0aG9yPmRlIExlZXV3LCBDLiBBLjwvYXV0aG9yPjxhdXRo
b3I+TW9vaWosIEouIE0uPC9hdXRob3I+PGF1dGhvcj5IZXNrZXMsIFQuPC9hdXRob3I+PGF1dGhv
cj5Qb3N0aHVtYSwgRC48L2F1dGhvcj48L2F1dGhvcnM+PC9jb250cmlidXRvcnM+PGF1dGgtYWRk
cmVzcz5EZXBhcnRtZW50IG9mIENvbXBsZXggVHJhaXQgR2VuZXRpY3MsIENlbnRlciBmb3IgTmV1
cm9nZW5vbWljcyBhbmQgQ29nbml0aXZlIFJlc2VhcmNoLCBWVSBVbml2ZXJzaXR5IEFtc3RlcmRh
bSwgQW1zdGVyZGFtLCBUaGUgTmV0aGVybGFuZHM7IEluc3RpdHV0ZSBmb3IgQ29tcHV0aW5nIGFu
ZCBJbmZvcm1hdGlvbiBTY2llbmNlcywgUmFkYm91ZCBVbml2ZXJzaXR5IE5pam1lZ2VuLCBOaWpt
ZWdlbiwgVGhlIE5ldGhlcmxhbmRzLiYjeEQ7SW5mb3JtYXRpY3MgSW5zdGl0dXRlLCBVbml2ZXJz
aXR5IG9mIEFtc3RlcmRhbSwgQW1zdGVyZGFtLCBUaGUgTmV0aGVybGFuZHMuJiN4RDtJbnN0aXR1
dGUgZm9yIENvbXB1dGluZyBhbmQgSW5mb3JtYXRpb24gU2NpZW5jZXMsIFJhZGJvdWQgVW5pdmVy
c2l0eSBOaWptZWdlbiwgTmlqbWVnZW4sIFRoZSBOZXRoZXJsYW5kcy4mI3hEO0RlcGFydG1lbnQg
b2YgQ29tcGxleCBUcmFpdCBHZW5ldGljcywgQ2VudGVyIGZvciBOZXVyb2dlbm9taWNzIGFuZCBD
b2duaXRpdmUgUmVzZWFyY2gsIFZVIFVuaXZlcnNpdHkgQW1zdGVyZGFtLCBBbXN0ZXJkYW0sIFRo
ZSBOZXRoZXJsYW5kczsgRGVwYXJ0bWVudCBvZiBDbGluaWNhbCBHZW5ldGljcywgVlUgVW5pdmVy
c2l0eSBNZWRpY2FsIENlbnRyZSBBbXN0ZXJkYW0sIE5ldXJvc2NpZW5jZSBDYW1wdXMgQW1zdGVy
ZGFtLCBUaGUgTmV0aGVybGFuZHMuPC9hdXRoLWFkZHJlc3M+PHRpdGxlcz48dGl0bGU+TUFHTUE6
IGdlbmVyYWxpemVkIGdlbmUtc2V0IGFuYWx5c2lzIG9mIEdXQVMgZGF0Y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Qy
MTk8L3BhZ2VzPjx2b2x1bWU+MTE8L3ZvbHVtZT48bnVtYmVyPjQ8L251bWJlcj48a2V5d29yZHM+
PGtleXdvcmQ+Q29tcHV0YXRpb25hbCBCaW9sb2d5LyptZXRob2RzPC9rZXl3b3JkPjxrZXl3b3Jk
PkNvbXB1dGVyIFNpbXVsYXRpb248L2tleXdvcmQ+PGtleXdvcmQ+Q3JvaG4gRGlzZWFzZS9nZW5l
dGljczwva2V5d29yZD48a2V5d29yZD4qRGF0YWJhc2VzLCBHZW5ldGljPC9rZXl3b3JkPjxrZXl3
b3JkPkdlbm9tZS1XaWRlIEFzc29jaWF0aW9uIFN0dWR5LyptZXRob2RzPC9rZXl3b3JkPjxrZXl3
b3JkPkh1bWFuczwva2V5d29yZD48a2V5d29yZD5Nb2RlbHMsIEdlbmV0aWM8L2tleXdvcmQ+PGtl
eXdvcmQ+KlNvZnR3YXJlPC9rZXl3b3JkPjwva2V5d29yZHM+PGRhdGVzPjx5ZWFyPjIwMTU8L3ll
YXI+PHB1Yi1kYXRlcz48ZGF0ZT5BcHI8L2RhdGU+PC9wdWItZGF0ZXM+PC9kYXRlcz48aXNibj4x
NTUzLTczNTggKEVsZWN0cm9uaWMpJiN4RDsxNTUzLTczNFggKExpbmtpbmcpPC9pc2JuPjxhY2Nl
c3Npb24tbnVtPjI1ODg1NzEwPC9hY2Nlc3Npb24tbnVtPjx1cmxzPjxyZWxhdGVkLXVybHM+PHVy
bD5odHRwOi8vd3d3Lm5jYmkubmxtLm5paC5nb3YvcHVibWVkLzI1ODg1NzEwPC91cmw+PC9yZWxh
dGVkLXVybHM+PC91cmxzPjxjdXN0b20yPjQ0MDE2NTc8L2N1c3RvbTI+PGVsZWN0cm9uaWMtcmVz
b3VyY2UtbnVtPjEwLjEzNzEvam91cm5hbC5wY2JpLjEwMDQyMTk8L2VsZWN0cm9uaWMtcmVzb3Vy
Y2UtbnVtPjwvcmVjb3JkPjwvQ2l0ZT48L0VuZE5vdGU+AG==
</w:fldData>
        </w:fldChar>
      </w:r>
      <w:r w:rsidR="006431EB" w:rsidRPr="00445D6A">
        <w:rPr>
          <w:rFonts w:asciiTheme="majorHAnsi" w:hAnsiTheme="majorHAnsi" w:cs="Times New Roman"/>
        </w:rPr>
        <w:instrText xml:space="preserve"> ADDIN EN.CITE.DATA </w:instrText>
      </w:r>
      <w:r w:rsidR="006431EB" w:rsidRPr="00445D6A">
        <w:rPr>
          <w:rFonts w:asciiTheme="majorHAnsi" w:hAnsiTheme="majorHAnsi" w:cs="Times New Roman"/>
        </w:rPr>
      </w:r>
      <w:r w:rsidR="006431EB" w:rsidRPr="00445D6A">
        <w:rPr>
          <w:rFonts w:asciiTheme="majorHAnsi" w:hAnsiTheme="majorHAnsi" w:cs="Times New Roman"/>
        </w:rPr>
        <w:fldChar w:fldCharType="end"/>
      </w:r>
      <w:r w:rsidRPr="00445D6A">
        <w:rPr>
          <w:rFonts w:asciiTheme="majorHAnsi" w:hAnsiTheme="majorHAnsi" w:cs="Times New Roman"/>
        </w:rPr>
      </w:r>
      <w:r w:rsidRPr="00445D6A">
        <w:rPr>
          <w:rFonts w:asciiTheme="majorHAnsi" w:hAnsiTheme="majorHAnsi" w:cs="Times New Roman"/>
        </w:rPr>
        <w:fldChar w:fldCharType="separate"/>
      </w:r>
      <w:r w:rsidR="006431EB" w:rsidRPr="00445D6A">
        <w:rPr>
          <w:rFonts w:asciiTheme="majorHAnsi" w:hAnsiTheme="majorHAnsi" w:cs="Times New Roman"/>
          <w:noProof/>
          <w:vertAlign w:val="superscript"/>
        </w:rPr>
        <w:t>34</w:t>
      </w:r>
      <w:r w:rsidRPr="00445D6A">
        <w:rPr>
          <w:rFonts w:asciiTheme="majorHAnsi" w:hAnsiTheme="majorHAnsi" w:cs="Times New Roman"/>
        </w:rPr>
        <w:fldChar w:fldCharType="end"/>
      </w:r>
      <w:r w:rsidRPr="00445D6A">
        <w:rPr>
          <w:rFonts w:asciiTheme="majorHAnsi" w:hAnsiTheme="majorHAnsi" w:cs="Times New Roman"/>
        </w:rPr>
        <w:t xml:space="preserve"> as implemented in Functional Mapping and Annotation (FUMA v1.8.3)</w:t>
      </w:r>
      <w:r w:rsidRPr="00445D6A">
        <w:rPr>
          <w:rFonts w:asciiTheme="majorHAnsi" w:hAnsiTheme="majorHAnsi" w:cs="Times New Roman"/>
        </w:rPr>
        <w:fldChar w:fldCharType="begin">
          <w:fldData xml:space="preserve">PEVuZE5vdGU+PENpdGU+PEF1dGhvcj5XYXRhbmFiZTwvQXV0aG9yPjxZZWFyPjIwMTc8L1llYXI+
PFJlY051bT4yMjE8L1JlY051bT48RGlzcGxheVRleHQ+PHN0eWxlIGZhY2U9InN1cGVyc2NyaXB0
Ij4zNTwvc3R5bGU+PC9EaXNwbGF5VGV4dD48cmVjb3JkPjxyZWMtbnVtYmVyPjIyMTwvcmVjLW51
bWJlcj48Zm9yZWlnbi1rZXlzPjxrZXkgYXBwPSJFTiIgZGItaWQ9ImV3MHN3cDI1amV0MmQzZTA5
d3RwdzJhaHBmOWF6d2ZwdmF6ZSIgdGltZXN0YW1wPSIxNTU0MTYyNDE2Ij4yMjE8L2tleT48L2Zv
cmVpZ24ta2V5cz48cmVmLXR5cGUgbmFtZT0iSm91cm5hbCBBcnRpY2xlIj4xNzwvcmVmLXR5cGU+
PGNvbnRyaWJ1dG9ycz48YXV0aG9ycz48YXV0aG9yPldhdGFuYWJlLCBLLjwvYXV0aG9yPjxhdXRo
b3I+VGFza2VzZW4sIEUuPC9hdXRob3I+PGF1dGhvcj52YW4gQm9jaG92ZW4sIEEuPC9hdXRob3I+
PGF1dGhvcj5Qb3N0aHVtYSwgRC48L2F1dGhvcj48L2F1dGhvcnM+PC9jb250cmlidXRvcnM+PGF1
dGgtYWRkcmVzcz5EZXBhcnRtZW50IG9mIENvbXBsZXggVHJhaXQgR2VuZXRpY3MsIENlbnRlciBm
b3IgTmV1cm9nZW5vbWljcyBhbmQgQ29nbml0aXZlIFJlc2VhcmNoLCBWVSBVbml2ZXJzaXR5IEFt
c3RlcmRhbSwgQW1zdGVyZGFtLCAxMDgxIEhWLCBUaGUgTmV0aGVybGFuZHMuJiN4RDtWVSBVbml2
ZXJzaXR5IE1lZGljYWwgQ2VudGVyIChWVU1DKSwgQWx6aGVpbWVyY2VudHJ1bSwgQW1zdGVyZGFt
LCAxMDgxIEhWLCBUaGUgTmV0aGVybGFuZHMuJiN4RDtGYWN1bHR5IG9mIFNjaWVuY2UsIFZVIFVu
aXZlcnNpdHkgQW1zdGVyZGFtLCBBbXN0ZXJkYW0sIDEwODEgSFYsIFRoZSBOZXRoZXJsYW5kcy4m
I3hEO0RlcGFydG1lbnQgb2YgQ29tcGxleCBUcmFpdCBHZW5ldGljcywgQ2VudGVyIGZvciBOZXVy
b2dlbm9taWNzIGFuZCBDb2duaXRpdmUgUmVzZWFyY2gsIFZVIFVuaXZlcnNpdHkgQW1zdGVyZGFt
LCBBbXN0ZXJkYW0sIDEwODEgSFYsIFRoZSBOZXRoZXJsYW5kcy4gZGFuaWVsbGUucG9zdGh1bWFA
dnUubmwuJiN4RDtEZXBhcnRtZW50IG9mIENsaW5pY2FsIEdlbmV0aWNzLCBWVSBVbml2ZXJzaXR5
IE1lZGljYWwgQ2VudGVyLCBBbXN0ZXJkYW0gTmV1cm9zY2llbmNlLCBBbXN0ZXJkYW0sIDEwODEg
SFYsIFRoZSBOZXRoZXJsYW5kcy4gZGFuaWVsbGUucG9zdGh1bWFAdnUubmwuPC9hdXRoLWFkZHJl
c3M+PHRpdGxlcz48dGl0bGU+RnVuY3Rpb25hbCBtYXBwaW5nIGFuZCBhbm5vdGF0aW9uIG9mIGdl
bmV0aWMgYXNzb2NpYXRpb25zIHdpdGggRlVNQTwvdGl0bGU+PHNlY29uZGFyeS10aXRsZT5OYXQg
Q29tbXVuPC9zZWNvbmRhcnktdGl0bGU+PC90aXRsZXM+PHBlcmlvZGljYWw+PGZ1bGwtdGl0bGU+
TmF0IENvbW11bjwvZnVsbC10aXRsZT48YWJici0xPk5hdHVyZSBjb21tdW5pY2F0aW9uczwvYWJi
ci0xPjwvcGVyaW9kaWNhbD48cGFnZXM+MTgyNjwvcGFnZXM+PHZvbHVtZT44PC92b2x1bWU+PG51
bWJlcj4xPC9udW1iZXI+PGtleXdvcmRzPjxrZXl3b3JkPkNocm9tYXRpbi9nZW5ldGljczwva2V5
d29yZD48a2V5d29yZD5DaHJvbW9zb21lIE1hcHBpbmcvaW5zdHJ1bWVudGF0aW9uL21ldGhvZHM8
L2tleXdvcmQ+PGtleXdvcmQ+Q29tcHV0YXRpb25hbCBCaW9sb2d5L21ldGhvZHM8L2tleXdvcmQ+
PGtleXdvcmQ+Q3JvaG4gRGlzZWFzZS9nZW5ldGljczwva2V5d29yZD48a2V5d29yZD4qRGF0YWJh
c2VzLCBHZW5ldGljPC9rZXl3b3JkPjxrZXl3b3JkPkdlbmV0aWMgUHJlZGlzcG9zaXRpb24gdG8g
RGlzZWFzZTwva2V5d29yZD48a2V5d29yZD5HZW5vbWUsIEh1bWFuPC9rZXl3b3JkPjxrZXl3b3Jk
Pkdlbm9tZS1XaWRlIEFzc29jaWF0aW9uIFN0dWR5LyppbnN0cnVtZW50YXRpb24vKm1ldGhvZHM8
L2tleXdvcmQ+PGtleXdvcmQ+SHVtYW5zPC9rZXl3b3JkPjxrZXl3b3JkPkludGVybmV0PC9rZXl3
b3JkPjxrZXl3b3JkPipMaW5rYWdlIERpc2VxdWlsaWJyaXVtPC9rZXl3b3JkPjxrZXl3b3JkPk1v
bGVjdWxhciBTZXF1ZW5jZSBBbm5vdGF0aW9uL21ldGhvZHM8L2tleXdvcmQ+PGtleXdvcmQ+UXVh
bnRpdGF0aXZlIFRyYWl0IExvY2k8L2tleXdvcmQ+PC9rZXl3b3Jkcz48ZGF0ZXM+PHllYXI+MjAx
NzwveWVhcj48cHViLWRhdGVzPjxkYXRlPk5vdiAyODwvZGF0ZT48L3B1Yi1kYXRlcz48L2RhdGVz
Pjxpc2JuPjIwNDEtMTcyMyAoRWxlY3Ryb25pYykmI3hEOzIwNDEtMTcyMyAoTGlua2luZyk8L2lz
Ym4+PGFjY2Vzc2lvbi1udW0+MjkxODQwNTY8L2FjY2Vzc2lvbi1udW0+PHVybHM+PHJlbGF0ZWQt
dXJscz48dXJsPmh0dHBzOi8vd3d3Lm5jYmkubmxtLm5paC5nb3YvcHVibWVkLzI5MTg0MDU2PC91
cmw+PC9yZWxhdGVkLXVybHM+PC91cmxzPjxjdXN0b20yPlBNQzU3MDU2OTg8L2N1c3RvbTI+PGVs
ZWN0cm9uaWMtcmVzb3VyY2UtbnVtPjEwLjEwMzgvczQxNDY3LTAxNy0wMTI2MS01PC9lbGVjdHJv
bmljLXJlc291cmNlLW51bT48L3JlY29yZD48L0NpdGU+PC9FbmROb3RlPn==
</w:fldData>
        </w:fldChar>
      </w:r>
      <w:r w:rsidR="006431EB" w:rsidRPr="00445D6A">
        <w:rPr>
          <w:rFonts w:asciiTheme="majorHAnsi" w:hAnsiTheme="majorHAnsi" w:cs="Times New Roman"/>
        </w:rPr>
        <w:instrText xml:space="preserve"> ADDIN EN.CITE </w:instrText>
      </w:r>
      <w:r w:rsidR="006431EB" w:rsidRPr="00445D6A">
        <w:rPr>
          <w:rFonts w:asciiTheme="majorHAnsi" w:hAnsiTheme="majorHAnsi" w:cs="Times New Roman"/>
        </w:rPr>
        <w:fldChar w:fldCharType="begin">
          <w:fldData xml:space="preserve">PEVuZE5vdGU+PENpdGU+PEF1dGhvcj5XYXRhbmFiZTwvQXV0aG9yPjxZZWFyPjIwMTc8L1llYXI+
PFJlY051bT4yMjE8L1JlY051bT48RGlzcGxheVRleHQ+PHN0eWxlIGZhY2U9InN1cGVyc2NyaXB0
Ij4zNTwvc3R5bGU+PC9EaXNwbGF5VGV4dD48cmVjb3JkPjxyZWMtbnVtYmVyPjIyMTwvcmVjLW51
bWJlcj48Zm9yZWlnbi1rZXlzPjxrZXkgYXBwPSJFTiIgZGItaWQ9ImV3MHN3cDI1amV0MmQzZTA5
d3RwdzJhaHBmOWF6d2ZwdmF6ZSIgdGltZXN0YW1wPSIxNTU0MTYyNDE2Ij4yMjE8L2tleT48L2Zv
cmVpZ24ta2V5cz48cmVmLXR5cGUgbmFtZT0iSm91cm5hbCBBcnRpY2xlIj4xNzwvcmVmLXR5cGU+
PGNvbnRyaWJ1dG9ycz48YXV0aG9ycz48YXV0aG9yPldhdGFuYWJlLCBLLjwvYXV0aG9yPjxhdXRo
b3I+VGFza2VzZW4sIEUuPC9hdXRob3I+PGF1dGhvcj52YW4gQm9jaG92ZW4sIEEuPC9hdXRob3I+
PGF1dGhvcj5Qb3N0aHVtYSwgRC48L2F1dGhvcj48L2F1dGhvcnM+PC9jb250cmlidXRvcnM+PGF1
dGgtYWRkcmVzcz5EZXBhcnRtZW50IG9mIENvbXBsZXggVHJhaXQgR2VuZXRpY3MsIENlbnRlciBm
b3IgTmV1cm9nZW5vbWljcyBhbmQgQ29nbml0aXZlIFJlc2VhcmNoLCBWVSBVbml2ZXJzaXR5IEFt
c3RlcmRhbSwgQW1zdGVyZGFtLCAxMDgxIEhWLCBUaGUgTmV0aGVybGFuZHMuJiN4RDtWVSBVbml2
ZXJzaXR5IE1lZGljYWwgQ2VudGVyIChWVU1DKSwgQWx6aGVpbWVyY2VudHJ1bSwgQW1zdGVyZGFt
LCAxMDgxIEhWLCBUaGUgTmV0aGVybGFuZHMuJiN4RDtGYWN1bHR5IG9mIFNjaWVuY2UsIFZVIFVu
aXZlcnNpdHkgQW1zdGVyZGFtLCBBbXN0ZXJkYW0sIDEwODEgSFYsIFRoZSBOZXRoZXJsYW5kcy4m
I3hEO0RlcGFydG1lbnQgb2YgQ29tcGxleCBUcmFpdCBHZW5ldGljcywgQ2VudGVyIGZvciBOZXVy
b2dlbm9taWNzIGFuZCBDb2duaXRpdmUgUmVzZWFyY2gsIFZVIFVuaXZlcnNpdHkgQW1zdGVyZGFt
LCBBbXN0ZXJkYW0sIDEwODEgSFYsIFRoZSBOZXRoZXJsYW5kcy4gZGFuaWVsbGUucG9zdGh1bWFA
dnUubmwuJiN4RDtEZXBhcnRtZW50IG9mIENsaW5pY2FsIEdlbmV0aWNzLCBWVSBVbml2ZXJzaXR5
IE1lZGljYWwgQ2VudGVyLCBBbXN0ZXJkYW0gTmV1cm9zY2llbmNlLCBBbXN0ZXJkYW0sIDEwODEg
SFYsIFRoZSBOZXRoZXJsYW5kcy4gZGFuaWVsbGUucG9zdGh1bWFAdnUubmwuPC9hdXRoLWFkZHJl
c3M+PHRpdGxlcz48dGl0bGU+RnVuY3Rpb25hbCBtYXBwaW5nIGFuZCBhbm5vdGF0aW9uIG9mIGdl
bmV0aWMgYXNzb2NpYXRpb25zIHdpdGggRlVNQTwvdGl0bGU+PHNlY29uZGFyeS10aXRsZT5OYXQg
Q29tbXVuPC9zZWNvbmRhcnktdGl0bGU+PC90aXRsZXM+PHBlcmlvZGljYWw+PGZ1bGwtdGl0bGU+
TmF0IENvbW11bjwvZnVsbC10aXRsZT48YWJici0xPk5hdHVyZSBjb21tdW5pY2F0aW9uczwvYWJi
ci0xPjwvcGVyaW9kaWNhbD48cGFnZXM+MTgyNjwvcGFnZXM+PHZvbHVtZT44PC92b2x1bWU+PG51
bWJlcj4xPC9udW1iZXI+PGtleXdvcmRzPjxrZXl3b3JkPkNocm9tYXRpbi9nZW5ldGljczwva2V5
d29yZD48a2V5d29yZD5DaHJvbW9zb21lIE1hcHBpbmcvaW5zdHJ1bWVudGF0aW9uL21ldGhvZHM8
L2tleXdvcmQ+PGtleXdvcmQ+Q29tcHV0YXRpb25hbCBCaW9sb2d5L21ldGhvZHM8L2tleXdvcmQ+
PGtleXdvcmQ+Q3JvaG4gRGlzZWFzZS9nZW5ldGljczwva2V5d29yZD48a2V5d29yZD4qRGF0YWJh
c2VzLCBHZW5ldGljPC9rZXl3b3JkPjxrZXl3b3JkPkdlbmV0aWMgUHJlZGlzcG9zaXRpb24gdG8g
RGlzZWFzZTwva2V5d29yZD48a2V5d29yZD5HZW5vbWUsIEh1bWFuPC9rZXl3b3JkPjxrZXl3b3Jk
Pkdlbm9tZS1XaWRlIEFzc29jaWF0aW9uIFN0dWR5LyppbnN0cnVtZW50YXRpb24vKm1ldGhvZHM8
L2tleXdvcmQ+PGtleXdvcmQ+SHVtYW5zPC9rZXl3b3JkPjxrZXl3b3JkPkludGVybmV0PC9rZXl3
b3JkPjxrZXl3b3JkPipMaW5rYWdlIERpc2VxdWlsaWJyaXVtPC9rZXl3b3JkPjxrZXl3b3JkPk1v
bGVjdWxhciBTZXF1ZW5jZSBBbm5vdGF0aW9uL21ldGhvZHM8L2tleXdvcmQ+PGtleXdvcmQ+UXVh
bnRpdGF0aXZlIFRyYWl0IExvY2k8L2tleXdvcmQ+PC9rZXl3b3Jkcz48ZGF0ZXM+PHllYXI+MjAx
NzwveWVhcj48cHViLWRhdGVzPjxkYXRlPk5vdiAyODwvZGF0ZT48L3B1Yi1kYXRlcz48L2RhdGVz
Pjxpc2JuPjIwNDEtMTcyMyAoRWxlY3Ryb25pYykmI3hEOzIwNDEtMTcyMyAoTGlua2luZyk8L2lz
Ym4+PGFjY2Vzc2lvbi1udW0+MjkxODQwNTY8L2FjY2Vzc2lvbi1udW0+PHVybHM+PHJlbGF0ZWQt
dXJscz48dXJsPmh0dHBzOi8vd3d3Lm5jYmkubmxtLm5paC5nb3YvcHVibWVkLzI5MTg0MDU2PC91
cmw+PC9yZWxhdGVkLXVybHM+PC91cmxzPjxjdXN0b20yPlBNQzU3MDU2OTg8L2N1c3RvbTI+PGVs
ZWN0cm9uaWMtcmVzb3VyY2UtbnVtPjEwLjEwMzgvczQxNDY3LTAxNy0wMTI2MS01PC9lbGVjdHJv
bmljLXJlc291cmNlLW51bT48L3JlY29yZD48L0NpdGU+PC9FbmROb3RlPn==
</w:fldData>
        </w:fldChar>
      </w:r>
      <w:r w:rsidR="006431EB" w:rsidRPr="00445D6A">
        <w:rPr>
          <w:rFonts w:asciiTheme="majorHAnsi" w:hAnsiTheme="majorHAnsi" w:cs="Times New Roman"/>
        </w:rPr>
        <w:instrText xml:space="preserve"> ADDIN EN.CITE.DATA </w:instrText>
      </w:r>
      <w:r w:rsidR="006431EB" w:rsidRPr="00445D6A">
        <w:rPr>
          <w:rFonts w:asciiTheme="majorHAnsi" w:hAnsiTheme="majorHAnsi" w:cs="Times New Roman"/>
        </w:rPr>
      </w:r>
      <w:r w:rsidR="006431EB" w:rsidRPr="00445D6A">
        <w:rPr>
          <w:rFonts w:asciiTheme="majorHAnsi" w:hAnsiTheme="majorHAnsi" w:cs="Times New Roman"/>
        </w:rPr>
        <w:fldChar w:fldCharType="end"/>
      </w:r>
      <w:r w:rsidRPr="00445D6A">
        <w:rPr>
          <w:rFonts w:asciiTheme="majorHAnsi" w:hAnsiTheme="majorHAnsi" w:cs="Times New Roman"/>
        </w:rPr>
      </w:r>
      <w:r w:rsidRPr="00445D6A">
        <w:rPr>
          <w:rFonts w:asciiTheme="majorHAnsi" w:hAnsiTheme="majorHAnsi" w:cs="Times New Roman"/>
        </w:rPr>
        <w:fldChar w:fldCharType="separate"/>
      </w:r>
      <w:r w:rsidR="006431EB" w:rsidRPr="00445D6A">
        <w:rPr>
          <w:rFonts w:asciiTheme="majorHAnsi" w:hAnsiTheme="majorHAnsi" w:cs="Times New Roman"/>
          <w:noProof/>
          <w:vertAlign w:val="superscript"/>
        </w:rPr>
        <w:t>35</w:t>
      </w:r>
      <w:r w:rsidRPr="00445D6A">
        <w:rPr>
          <w:rFonts w:asciiTheme="majorHAnsi" w:hAnsiTheme="majorHAnsi" w:cs="Times New Roman"/>
        </w:rPr>
        <w:fldChar w:fldCharType="end"/>
      </w:r>
      <w:r w:rsidRPr="00445D6A">
        <w:rPr>
          <w:rFonts w:asciiTheme="majorHAnsi" w:hAnsiTheme="majorHAnsi" w:cs="Times New Roman"/>
        </w:rPr>
        <w:t xml:space="preserve"> were used as input, and genes with nominal association (p &lt; 10</w:t>
      </w:r>
      <w:r w:rsidRPr="00445D6A">
        <w:rPr>
          <w:rFonts w:asciiTheme="majorHAnsi" w:hAnsiTheme="majorHAnsi" w:cs="Times New Roman"/>
          <w:vertAlign w:val="superscript"/>
        </w:rPr>
        <w:t>-4</w:t>
      </w:r>
      <w:r w:rsidRPr="00445D6A">
        <w:rPr>
          <w:rFonts w:asciiTheme="majorHAnsi" w:hAnsiTheme="majorHAnsi" w:cs="Times New Roman"/>
        </w:rPr>
        <w:t xml:space="preserve">) were defined as positive examples. </w:t>
      </w:r>
      <w:proofErr w:type="spellStart"/>
      <w:r w:rsidRPr="00445D6A">
        <w:rPr>
          <w:rFonts w:asciiTheme="majorHAnsi" w:hAnsiTheme="majorHAnsi" w:cs="Times New Roman"/>
        </w:rPr>
        <w:t>NetWAS</w:t>
      </w:r>
      <w:proofErr w:type="spellEnd"/>
      <w:r w:rsidRPr="00445D6A">
        <w:rPr>
          <w:rFonts w:asciiTheme="majorHAnsi" w:hAnsiTheme="majorHAnsi" w:cs="Times New Roman"/>
        </w:rPr>
        <w:t xml:space="preserve"> was run using the </w:t>
      </w:r>
      <w:proofErr w:type="spellStart"/>
      <w:r w:rsidRPr="00445D6A">
        <w:rPr>
          <w:rFonts w:asciiTheme="majorHAnsi" w:hAnsiTheme="majorHAnsi" w:cs="Times New Roman"/>
        </w:rPr>
        <w:t>HumanBase</w:t>
      </w:r>
      <w:proofErr w:type="spellEnd"/>
      <w:r w:rsidRPr="00445D6A">
        <w:rPr>
          <w:rFonts w:asciiTheme="majorHAnsi" w:hAnsiTheme="majorHAnsi" w:cs="Times New Roman"/>
        </w:rPr>
        <w:t xml:space="preserve"> (GIANT) brain and basal ganglion tissue-specific network, and genes were ranked based on their network connectivity to nominally associated genes. Resulting </w:t>
      </w:r>
      <w:r w:rsidR="001C5D42">
        <w:rPr>
          <w:rFonts w:asciiTheme="majorHAnsi" w:hAnsiTheme="majorHAnsi" w:cs="Times New Roman"/>
        </w:rPr>
        <w:t xml:space="preserve">top 50 </w:t>
      </w:r>
      <w:r w:rsidRPr="00445D6A">
        <w:rPr>
          <w:rFonts w:asciiTheme="majorHAnsi" w:hAnsiTheme="majorHAnsi" w:cs="Times New Roman"/>
        </w:rPr>
        <w:t xml:space="preserve">ranked gene lists were used for </w:t>
      </w:r>
      <w:r w:rsidR="001C5D42">
        <w:rPr>
          <w:rFonts w:asciiTheme="majorHAnsi" w:hAnsiTheme="majorHAnsi" w:cs="Times New Roman"/>
        </w:rPr>
        <w:t>over-representation</w:t>
      </w:r>
      <w:r w:rsidR="00C0546B">
        <w:rPr>
          <w:rFonts w:asciiTheme="majorHAnsi" w:hAnsiTheme="majorHAnsi" w:cs="Times New Roman"/>
        </w:rPr>
        <w:t xml:space="preserve"> analysis using </w:t>
      </w:r>
      <w:proofErr w:type="gramStart"/>
      <w:r w:rsidR="00C0546B" w:rsidRPr="00C0546B">
        <w:rPr>
          <w:rFonts w:asciiTheme="majorHAnsi" w:hAnsiTheme="majorHAnsi" w:cs="Times New Roman"/>
        </w:rPr>
        <w:t xml:space="preserve">https://www.gsea-msigdb.org/gsea/msigdb/human/annotate.jsp </w:t>
      </w:r>
      <w:r w:rsidR="00C0546B">
        <w:rPr>
          <w:rFonts w:asciiTheme="majorHAnsi" w:hAnsiTheme="majorHAnsi" w:cs="Times New Roman"/>
        </w:rPr>
        <w:t xml:space="preserve"> and</w:t>
      </w:r>
      <w:proofErr w:type="gramEnd"/>
      <w:r w:rsidR="00C0546B">
        <w:rPr>
          <w:rFonts w:asciiTheme="majorHAnsi" w:hAnsiTheme="majorHAnsi" w:cs="Times New Roman"/>
        </w:rPr>
        <w:t xml:space="preserve"> for </w:t>
      </w:r>
      <w:r w:rsidRPr="00445D6A">
        <w:rPr>
          <w:rFonts w:asciiTheme="majorHAnsi" w:hAnsiTheme="majorHAnsi" w:cs="Times New Roman"/>
        </w:rPr>
        <w:t>downstream interpretation.</w:t>
      </w:r>
    </w:p>
    <w:p w14:paraId="71723672" w14:textId="0518E2FC" w:rsidR="00CE7B5D" w:rsidRPr="00445D6A" w:rsidRDefault="00CE7B5D" w:rsidP="00114929">
      <w:pPr>
        <w:pStyle w:val="Heading1"/>
        <w:rPr>
          <w:sz w:val="24"/>
          <w:szCs w:val="24"/>
        </w:rPr>
      </w:pPr>
      <w:bookmarkStart w:id="3" w:name="_Toc230336332"/>
      <w:r w:rsidRPr="00445D6A">
        <w:rPr>
          <w:sz w:val="24"/>
          <w:szCs w:val="24"/>
        </w:rPr>
        <w:t>Supplemental Results</w:t>
      </w:r>
      <w:bookmarkEnd w:id="3"/>
    </w:p>
    <w:p w14:paraId="589102A5" w14:textId="7A92B412" w:rsidR="00541077" w:rsidRPr="00445D6A" w:rsidRDefault="00541077" w:rsidP="00114929">
      <w:pPr>
        <w:pStyle w:val="Heading2"/>
        <w:rPr>
          <w:sz w:val="24"/>
          <w:szCs w:val="24"/>
        </w:rPr>
      </w:pPr>
      <w:bookmarkStart w:id="4" w:name="_Toc230336333"/>
      <w:r w:rsidRPr="00445D6A">
        <w:rPr>
          <w:sz w:val="24"/>
          <w:szCs w:val="24"/>
        </w:rPr>
        <w:t>Clinical characteristics of the Enroll-HD cohort</w:t>
      </w:r>
      <w:bookmarkEnd w:id="4"/>
    </w:p>
    <w:p w14:paraId="7FC3E19F" w14:textId="7CF2F929" w:rsidR="00CE7B5D" w:rsidRPr="00445D6A" w:rsidRDefault="00E614C8" w:rsidP="009D4AAC">
      <w:pPr>
        <w:rPr>
          <w:rFonts w:asciiTheme="majorHAnsi" w:hAnsiTheme="majorHAnsi"/>
        </w:rPr>
      </w:pPr>
      <w:r w:rsidRPr="00445D6A">
        <w:rPr>
          <w:rFonts w:asciiTheme="majorHAnsi" w:hAnsiTheme="majorHAnsi"/>
        </w:rPr>
        <w:t xml:space="preserve">Informant’s </w:t>
      </w:r>
      <w:r w:rsidR="00144E4C" w:rsidRPr="00445D6A">
        <w:rPr>
          <w:rFonts w:asciiTheme="majorHAnsi" w:hAnsiTheme="majorHAnsi"/>
        </w:rPr>
        <w:t xml:space="preserve">judgement of initial major </w:t>
      </w:r>
      <w:r w:rsidR="00561BA6" w:rsidRPr="00445D6A">
        <w:rPr>
          <w:rFonts w:asciiTheme="majorHAnsi" w:hAnsiTheme="majorHAnsi"/>
        </w:rPr>
        <w:t>symptoms</w:t>
      </w:r>
      <w:r w:rsidR="00544C48" w:rsidRPr="00445D6A">
        <w:rPr>
          <w:rFonts w:asciiTheme="majorHAnsi" w:hAnsiTheme="majorHAnsi"/>
        </w:rPr>
        <w:t xml:space="preserve"> </w:t>
      </w:r>
      <w:r w:rsidR="00BC52D6" w:rsidRPr="00445D6A">
        <w:rPr>
          <w:rFonts w:asciiTheme="majorHAnsi" w:hAnsiTheme="majorHAnsi"/>
        </w:rPr>
        <w:t>is</w:t>
      </w:r>
      <w:r w:rsidR="001B7709" w:rsidRPr="00445D6A">
        <w:rPr>
          <w:rFonts w:asciiTheme="majorHAnsi" w:hAnsiTheme="majorHAnsi"/>
        </w:rPr>
        <w:t xml:space="preserve"> largely consistent between rater, family members, and the study participants</w:t>
      </w:r>
      <w:r w:rsidR="008872C5" w:rsidRPr="00445D6A">
        <w:rPr>
          <w:rFonts w:asciiTheme="majorHAnsi" w:hAnsiTheme="majorHAnsi"/>
        </w:rPr>
        <w:t xml:space="preserve">, with 50-60% of participants reporting motor </w:t>
      </w:r>
      <w:r w:rsidR="004666F3" w:rsidRPr="00445D6A">
        <w:rPr>
          <w:rFonts w:asciiTheme="majorHAnsi" w:hAnsiTheme="majorHAnsi"/>
        </w:rPr>
        <w:t xml:space="preserve">~20% of participants reporting psychiatric symptoms, and </w:t>
      </w:r>
      <w:r w:rsidR="00CF45FE" w:rsidRPr="00445D6A">
        <w:rPr>
          <w:rFonts w:asciiTheme="majorHAnsi" w:hAnsiTheme="majorHAnsi"/>
        </w:rPr>
        <w:t xml:space="preserve">~7-11% reporting cognitive symptoms, and ~10-18% reporting mixed </w:t>
      </w:r>
      <w:r w:rsidR="00561BA6" w:rsidRPr="00445D6A">
        <w:rPr>
          <w:rFonts w:asciiTheme="majorHAnsi" w:hAnsiTheme="majorHAnsi"/>
        </w:rPr>
        <w:t xml:space="preserve">symptoms </w:t>
      </w:r>
      <w:r w:rsidR="00CF45FE" w:rsidRPr="00445D6A">
        <w:rPr>
          <w:rFonts w:asciiTheme="majorHAnsi" w:hAnsiTheme="majorHAnsi"/>
        </w:rPr>
        <w:t>being the initial major symptom</w:t>
      </w:r>
      <w:r w:rsidR="00F97765" w:rsidRPr="00445D6A">
        <w:rPr>
          <w:rFonts w:asciiTheme="majorHAnsi" w:hAnsiTheme="majorHAnsi"/>
        </w:rPr>
        <w:t xml:space="preserve"> (</w:t>
      </w:r>
      <w:r w:rsidR="00F97765" w:rsidRPr="00445D6A">
        <w:rPr>
          <w:rFonts w:asciiTheme="majorHAnsi" w:hAnsiTheme="majorHAnsi"/>
          <w:b/>
          <w:bCs/>
        </w:rPr>
        <w:t>Supplementary Table S3</w:t>
      </w:r>
      <w:r w:rsidR="002216F3" w:rsidRPr="00445D6A">
        <w:rPr>
          <w:rFonts w:asciiTheme="majorHAnsi" w:hAnsiTheme="majorHAnsi"/>
          <w:b/>
          <w:bCs/>
        </w:rPr>
        <w:t>9</w:t>
      </w:r>
      <w:r w:rsidR="00F97765" w:rsidRPr="00445D6A">
        <w:rPr>
          <w:rFonts w:asciiTheme="majorHAnsi" w:hAnsiTheme="majorHAnsi"/>
        </w:rPr>
        <w:t>)</w:t>
      </w:r>
      <w:r w:rsidR="00561BA6" w:rsidRPr="00445D6A">
        <w:rPr>
          <w:rFonts w:asciiTheme="majorHAnsi" w:hAnsiTheme="majorHAnsi"/>
        </w:rPr>
        <w:t>.</w:t>
      </w:r>
      <w:r w:rsidR="008C34F2" w:rsidRPr="00445D6A">
        <w:rPr>
          <w:rFonts w:asciiTheme="majorHAnsi" w:hAnsiTheme="majorHAnsi"/>
        </w:rPr>
        <w:t xml:space="preserve"> </w:t>
      </w:r>
    </w:p>
    <w:p w14:paraId="581D0268" w14:textId="5F4848BC" w:rsidR="008C34F2" w:rsidRPr="00445D6A" w:rsidRDefault="008C34F2" w:rsidP="009D4AAC">
      <w:pPr>
        <w:rPr>
          <w:rFonts w:asciiTheme="majorHAnsi" w:hAnsiTheme="majorHAnsi"/>
        </w:rPr>
      </w:pPr>
    </w:p>
    <w:p w14:paraId="6DC62201" w14:textId="5EE86269" w:rsidR="00E63883" w:rsidRPr="00824762" w:rsidRDefault="00E63883" w:rsidP="00E63883">
      <w:pPr>
        <w:pStyle w:val="Caption"/>
        <w:keepNext/>
        <w:rPr>
          <w:rFonts w:asciiTheme="majorHAnsi" w:hAnsiTheme="majorHAnsi"/>
          <w:i w:val="0"/>
          <w:iCs w:val="0"/>
          <w:sz w:val="24"/>
          <w:szCs w:val="24"/>
        </w:rPr>
      </w:pPr>
      <w:r w:rsidRPr="00824762">
        <w:rPr>
          <w:rFonts w:asciiTheme="majorHAnsi" w:hAnsiTheme="majorHAnsi"/>
          <w:b/>
          <w:bCs/>
          <w:i w:val="0"/>
          <w:iCs w:val="0"/>
          <w:sz w:val="24"/>
          <w:szCs w:val="24"/>
        </w:rPr>
        <w:t>Supplementary Table 3</w:t>
      </w:r>
      <w:r w:rsidR="002216F3" w:rsidRPr="00824762">
        <w:rPr>
          <w:rFonts w:asciiTheme="majorHAnsi" w:hAnsiTheme="majorHAnsi"/>
          <w:b/>
          <w:bCs/>
          <w:i w:val="0"/>
          <w:iCs w:val="0"/>
          <w:sz w:val="24"/>
          <w:szCs w:val="24"/>
        </w:rPr>
        <w:t>9</w:t>
      </w:r>
      <w:r w:rsidRPr="00824762">
        <w:rPr>
          <w:rFonts w:asciiTheme="majorHAnsi" w:hAnsiTheme="majorHAnsi"/>
          <w:i w:val="0"/>
          <w:iCs w:val="0"/>
          <w:sz w:val="24"/>
          <w:szCs w:val="24"/>
        </w:rPr>
        <w:t>.</w:t>
      </w:r>
      <w:r w:rsidR="003A2342" w:rsidRPr="00824762">
        <w:rPr>
          <w:rFonts w:asciiTheme="majorHAnsi" w:hAnsiTheme="majorHAnsi"/>
          <w:i w:val="0"/>
          <w:iCs w:val="0"/>
          <w:sz w:val="24"/>
          <w:szCs w:val="24"/>
        </w:rPr>
        <w:t xml:space="preserve"> Clinical characteristics of Enroll-HD cohort</w:t>
      </w:r>
    </w:p>
    <w:tbl>
      <w:tblPr>
        <w:tblStyle w:val="TableGrid"/>
        <w:tblW w:w="0" w:type="auto"/>
        <w:tblLook w:val="04A0" w:firstRow="1" w:lastRow="0" w:firstColumn="1" w:lastColumn="0" w:noHBand="0" w:noVBand="1"/>
      </w:tblPr>
      <w:tblGrid>
        <w:gridCol w:w="1333"/>
        <w:gridCol w:w="1333"/>
        <w:gridCol w:w="1335"/>
        <w:gridCol w:w="1336"/>
        <w:gridCol w:w="1346"/>
        <w:gridCol w:w="1333"/>
        <w:gridCol w:w="1334"/>
      </w:tblGrid>
      <w:tr w:rsidR="00144E4C" w:rsidRPr="00445D6A" w14:paraId="68953A81" w14:textId="77777777" w:rsidTr="00144E4C">
        <w:tc>
          <w:tcPr>
            <w:tcW w:w="1335" w:type="dxa"/>
          </w:tcPr>
          <w:p w14:paraId="376DF293" w14:textId="7400B618" w:rsidR="00144E4C" w:rsidRPr="00445D6A" w:rsidRDefault="009D2CFD">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N (%)</w:t>
            </w:r>
          </w:p>
        </w:tc>
        <w:tc>
          <w:tcPr>
            <w:tcW w:w="1335" w:type="dxa"/>
          </w:tcPr>
          <w:p w14:paraId="0FFFC7F3" w14:textId="5A3FE759" w:rsidR="00144E4C" w:rsidRPr="00445D6A" w:rsidRDefault="00A501F8">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motor</w:t>
            </w:r>
          </w:p>
        </w:tc>
        <w:tc>
          <w:tcPr>
            <w:tcW w:w="1336" w:type="dxa"/>
          </w:tcPr>
          <w:p w14:paraId="62A660E2" w14:textId="51042FBC" w:rsidR="00144E4C" w:rsidRPr="00445D6A" w:rsidRDefault="00AD20B8">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cognitive</w:t>
            </w:r>
          </w:p>
        </w:tc>
        <w:tc>
          <w:tcPr>
            <w:tcW w:w="1336" w:type="dxa"/>
          </w:tcPr>
          <w:p w14:paraId="23DFB35E" w14:textId="3AD1B43C" w:rsidR="00144E4C" w:rsidRPr="00445D6A" w:rsidRDefault="00AD20B8">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psychiatric</w:t>
            </w:r>
          </w:p>
        </w:tc>
        <w:tc>
          <w:tcPr>
            <w:tcW w:w="1336" w:type="dxa"/>
          </w:tcPr>
          <w:p w14:paraId="57F0DAE3" w14:textId="6C52BB14" w:rsidR="00144E4C" w:rsidRPr="00445D6A" w:rsidRDefault="00115EBD">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oculomotor</w:t>
            </w:r>
          </w:p>
        </w:tc>
        <w:tc>
          <w:tcPr>
            <w:tcW w:w="1336" w:type="dxa"/>
          </w:tcPr>
          <w:p w14:paraId="4E0A2A14" w14:textId="6D6A0C1C" w:rsidR="00144E4C" w:rsidRPr="00445D6A" w:rsidRDefault="00CA474A">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other</w:t>
            </w:r>
          </w:p>
        </w:tc>
        <w:tc>
          <w:tcPr>
            <w:tcW w:w="1336" w:type="dxa"/>
          </w:tcPr>
          <w:p w14:paraId="76FD2584" w14:textId="6D30AC3E" w:rsidR="00144E4C" w:rsidRPr="00445D6A" w:rsidRDefault="00AE3D2A">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M</w:t>
            </w:r>
            <w:r w:rsidR="00CA474A" w:rsidRPr="00445D6A">
              <w:rPr>
                <w:rFonts w:asciiTheme="majorHAnsi" w:eastAsia="Times New Roman" w:hAnsiTheme="majorHAnsi" w:cs="Times New Roman"/>
                <w:kern w:val="0"/>
                <w14:ligatures w14:val="none"/>
              </w:rPr>
              <w:t>ixed</w:t>
            </w:r>
          </w:p>
        </w:tc>
      </w:tr>
      <w:tr w:rsidR="00144E4C" w:rsidRPr="00445D6A" w14:paraId="42E3B5C1" w14:textId="77777777" w:rsidTr="00144E4C">
        <w:tc>
          <w:tcPr>
            <w:tcW w:w="1335" w:type="dxa"/>
          </w:tcPr>
          <w:p w14:paraId="3FF242F3" w14:textId="6780EF28" w:rsidR="00144E4C" w:rsidRPr="00445D6A" w:rsidRDefault="00144E4C">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Rater</w:t>
            </w:r>
          </w:p>
        </w:tc>
        <w:tc>
          <w:tcPr>
            <w:tcW w:w="1335" w:type="dxa"/>
          </w:tcPr>
          <w:p w14:paraId="4BFF472F" w14:textId="60210E1C" w:rsidR="00144E4C" w:rsidRPr="00445D6A" w:rsidRDefault="00F308C1" w:rsidP="00F308C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9047 (53.9%)</w:t>
            </w:r>
          </w:p>
        </w:tc>
        <w:tc>
          <w:tcPr>
            <w:tcW w:w="1336" w:type="dxa"/>
          </w:tcPr>
          <w:p w14:paraId="1B5AA6ED" w14:textId="5340E813" w:rsidR="00144E4C" w:rsidRPr="00445D6A" w:rsidRDefault="00F308C1" w:rsidP="00F308C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1252 (</w:t>
            </w:r>
            <w:r w:rsidR="000C0D0A" w:rsidRPr="00445D6A">
              <w:rPr>
                <w:rFonts w:asciiTheme="majorHAnsi" w:eastAsia="Times New Roman" w:hAnsiTheme="majorHAnsi" w:cs="Times New Roman"/>
                <w:kern w:val="0"/>
                <w14:ligatures w14:val="none"/>
              </w:rPr>
              <w:t>7.5%)</w:t>
            </w:r>
          </w:p>
        </w:tc>
        <w:tc>
          <w:tcPr>
            <w:tcW w:w="1336" w:type="dxa"/>
          </w:tcPr>
          <w:p w14:paraId="1C869B46" w14:textId="7F900A70" w:rsidR="00F308C1" w:rsidRPr="00445D6A" w:rsidRDefault="00F308C1" w:rsidP="00F308C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3275 </w:t>
            </w:r>
            <w:r w:rsidR="000C0D0A" w:rsidRPr="00445D6A">
              <w:rPr>
                <w:rFonts w:asciiTheme="majorHAnsi" w:eastAsia="Times New Roman" w:hAnsiTheme="majorHAnsi" w:cs="Times New Roman"/>
                <w:kern w:val="0"/>
                <w14:ligatures w14:val="none"/>
              </w:rPr>
              <w:t>(19.5%)</w:t>
            </w:r>
            <w:r w:rsidRPr="00445D6A">
              <w:rPr>
                <w:rFonts w:asciiTheme="majorHAnsi" w:eastAsia="Times New Roman" w:hAnsiTheme="majorHAnsi" w:cs="Times New Roman"/>
                <w:kern w:val="0"/>
                <w14:ligatures w14:val="none"/>
              </w:rPr>
              <w:t xml:space="preserve"> </w:t>
            </w:r>
          </w:p>
          <w:p w14:paraId="7FC28532" w14:textId="77777777" w:rsidR="00144E4C" w:rsidRPr="00445D6A" w:rsidRDefault="00144E4C">
            <w:pPr>
              <w:rPr>
                <w:rFonts w:asciiTheme="majorHAnsi" w:eastAsia="Times New Roman" w:hAnsiTheme="majorHAnsi" w:cs="Times New Roman"/>
                <w:kern w:val="0"/>
                <w14:ligatures w14:val="none"/>
              </w:rPr>
            </w:pPr>
          </w:p>
        </w:tc>
        <w:tc>
          <w:tcPr>
            <w:tcW w:w="1336" w:type="dxa"/>
          </w:tcPr>
          <w:p w14:paraId="647CCAB8" w14:textId="5F73FBCF" w:rsidR="00144E4C" w:rsidRPr="00445D6A" w:rsidRDefault="00F308C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34</w:t>
            </w:r>
            <w:r w:rsidR="000C0D0A" w:rsidRPr="00445D6A">
              <w:rPr>
                <w:rFonts w:asciiTheme="majorHAnsi" w:eastAsia="Times New Roman" w:hAnsiTheme="majorHAnsi" w:cs="Times New Roman"/>
                <w:kern w:val="0"/>
                <w14:ligatures w14:val="none"/>
              </w:rPr>
              <w:t xml:space="preserve"> (0.2%)</w:t>
            </w:r>
          </w:p>
        </w:tc>
        <w:tc>
          <w:tcPr>
            <w:tcW w:w="1336" w:type="dxa"/>
          </w:tcPr>
          <w:p w14:paraId="2279E2EA" w14:textId="53ED6D83" w:rsidR="00144E4C" w:rsidRPr="00445D6A" w:rsidRDefault="00F308C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70 </w:t>
            </w:r>
            <w:r w:rsidR="000C0D0A" w:rsidRPr="00445D6A">
              <w:rPr>
                <w:rFonts w:asciiTheme="majorHAnsi" w:eastAsia="Times New Roman" w:hAnsiTheme="majorHAnsi" w:cs="Times New Roman"/>
                <w:kern w:val="0"/>
                <w14:ligatures w14:val="none"/>
              </w:rPr>
              <w:t>(0.4%)</w:t>
            </w:r>
          </w:p>
        </w:tc>
        <w:tc>
          <w:tcPr>
            <w:tcW w:w="1336" w:type="dxa"/>
          </w:tcPr>
          <w:p w14:paraId="3902FE54" w14:textId="3FF6889E" w:rsidR="00144E4C" w:rsidRPr="00445D6A" w:rsidRDefault="00F308C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3111</w:t>
            </w:r>
            <w:r w:rsidR="00A501F8" w:rsidRPr="00445D6A">
              <w:rPr>
                <w:rFonts w:asciiTheme="majorHAnsi" w:eastAsia="Times New Roman" w:hAnsiTheme="majorHAnsi" w:cs="Times New Roman"/>
                <w:kern w:val="0"/>
                <w14:ligatures w14:val="none"/>
              </w:rPr>
              <w:t xml:space="preserve"> (18.5%)</w:t>
            </w:r>
          </w:p>
        </w:tc>
      </w:tr>
      <w:tr w:rsidR="00144E4C" w:rsidRPr="00445D6A" w14:paraId="074A09B6" w14:textId="77777777" w:rsidTr="00144E4C">
        <w:tc>
          <w:tcPr>
            <w:tcW w:w="1335" w:type="dxa"/>
          </w:tcPr>
          <w:p w14:paraId="34C093C4" w14:textId="57153C42" w:rsidR="00144E4C" w:rsidRPr="00445D6A" w:rsidRDefault="00B438A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Family</w:t>
            </w:r>
          </w:p>
        </w:tc>
        <w:tc>
          <w:tcPr>
            <w:tcW w:w="1335" w:type="dxa"/>
          </w:tcPr>
          <w:p w14:paraId="5AF19A32" w14:textId="032BF43B" w:rsidR="00144E4C" w:rsidRPr="00445D6A" w:rsidRDefault="00216C36">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9027 (56.4%)</w:t>
            </w:r>
          </w:p>
        </w:tc>
        <w:tc>
          <w:tcPr>
            <w:tcW w:w="1336" w:type="dxa"/>
          </w:tcPr>
          <w:p w14:paraId="01B561C2" w14:textId="755ACCAD" w:rsidR="00144E4C" w:rsidRPr="00445D6A" w:rsidRDefault="00216C36">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1346 (8.4%)</w:t>
            </w:r>
          </w:p>
        </w:tc>
        <w:tc>
          <w:tcPr>
            <w:tcW w:w="1336" w:type="dxa"/>
          </w:tcPr>
          <w:p w14:paraId="2674110A" w14:textId="40E7A949" w:rsidR="00144E4C" w:rsidRPr="00445D6A" w:rsidRDefault="00216C36">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3484 (21.8%)</w:t>
            </w:r>
          </w:p>
        </w:tc>
        <w:tc>
          <w:tcPr>
            <w:tcW w:w="1336" w:type="dxa"/>
          </w:tcPr>
          <w:p w14:paraId="4DBE8400" w14:textId="47D4420F" w:rsidR="00144E4C" w:rsidRPr="00445D6A" w:rsidRDefault="005A14F7">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26 (0.2%)</w:t>
            </w:r>
          </w:p>
        </w:tc>
        <w:tc>
          <w:tcPr>
            <w:tcW w:w="1336" w:type="dxa"/>
          </w:tcPr>
          <w:p w14:paraId="20DADCE7" w14:textId="72C97F22" w:rsidR="00144E4C" w:rsidRPr="00445D6A" w:rsidRDefault="00593526">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146 (</w:t>
            </w:r>
            <w:r w:rsidR="007F6106" w:rsidRPr="00445D6A">
              <w:rPr>
                <w:rFonts w:asciiTheme="majorHAnsi" w:eastAsia="Times New Roman" w:hAnsiTheme="majorHAnsi" w:cs="Times New Roman"/>
                <w:kern w:val="0"/>
                <w14:ligatures w14:val="none"/>
              </w:rPr>
              <w:t>0.9%)</w:t>
            </w:r>
          </w:p>
        </w:tc>
        <w:tc>
          <w:tcPr>
            <w:tcW w:w="1336" w:type="dxa"/>
          </w:tcPr>
          <w:p w14:paraId="075948C9" w14:textId="7E800EB5" w:rsidR="00144E4C" w:rsidRPr="00445D6A" w:rsidRDefault="00593526">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1964</w:t>
            </w:r>
            <w:r w:rsidR="007F6106" w:rsidRPr="00445D6A">
              <w:rPr>
                <w:rFonts w:asciiTheme="majorHAnsi" w:eastAsia="Times New Roman" w:hAnsiTheme="majorHAnsi" w:cs="Times New Roman"/>
                <w:kern w:val="0"/>
                <w14:ligatures w14:val="none"/>
              </w:rPr>
              <w:t xml:space="preserve"> (12.3%)</w:t>
            </w:r>
          </w:p>
        </w:tc>
      </w:tr>
      <w:tr w:rsidR="00144E4C" w:rsidRPr="00445D6A" w14:paraId="3E5E86A0" w14:textId="77777777" w:rsidTr="00144E4C">
        <w:tc>
          <w:tcPr>
            <w:tcW w:w="1335" w:type="dxa"/>
          </w:tcPr>
          <w:p w14:paraId="3E63318E" w14:textId="7A60ABD0" w:rsidR="00144E4C" w:rsidRPr="00445D6A" w:rsidRDefault="007F6106">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Subject</w:t>
            </w:r>
          </w:p>
        </w:tc>
        <w:tc>
          <w:tcPr>
            <w:tcW w:w="1335" w:type="dxa"/>
          </w:tcPr>
          <w:p w14:paraId="7E70F564" w14:textId="6FF82116" w:rsidR="00144E4C" w:rsidRPr="00445D6A" w:rsidRDefault="00C868A1">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9802</w:t>
            </w:r>
            <w:r w:rsidR="003B1F84" w:rsidRPr="00445D6A">
              <w:rPr>
                <w:rFonts w:asciiTheme="majorHAnsi" w:eastAsia="Times New Roman" w:hAnsiTheme="majorHAnsi" w:cs="Times New Roman"/>
                <w:kern w:val="0"/>
                <w14:ligatures w14:val="none"/>
              </w:rPr>
              <w:t xml:space="preserve"> (58.7%)</w:t>
            </w:r>
          </w:p>
        </w:tc>
        <w:tc>
          <w:tcPr>
            <w:tcW w:w="1336" w:type="dxa"/>
          </w:tcPr>
          <w:p w14:paraId="4E82F13E" w14:textId="779A496E" w:rsidR="00144E4C" w:rsidRPr="00445D6A" w:rsidRDefault="003B1F84">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1850 (11.1%)</w:t>
            </w:r>
          </w:p>
        </w:tc>
        <w:tc>
          <w:tcPr>
            <w:tcW w:w="1336" w:type="dxa"/>
          </w:tcPr>
          <w:p w14:paraId="106DB15E" w14:textId="5BA3A5D3" w:rsidR="00144E4C" w:rsidRPr="00445D6A" w:rsidRDefault="003B1F84">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 xml:space="preserve">3146 </w:t>
            </w:r>
            <w:r w:rsidR="00DB57AB" w:rsidRPr="00445D6A">
              <w:rPr>
                <w:rFonts w:asciiTheme="majorHAnsi" w:eastAsia="Times New Roman" w:hAnsiTheme="majorHAnsi" w:cs="Times New Roman"/>
                <w:kern w:val="0"/>
                <w14:ligatures w14:val="none"/>
              </w:rPr>
              <w:t>(18.8%)</w:t>
            </w:r>
          </w:p>
        </w:tc>
        <w:tc>
          <w:tcPr>
            <w:tcW w:w="1336" w:type="dxa"/>
          </w:tcPr>
          <w:p w14:paraId="5B3A0E75" w14:textId="59150EBA" w:rsidR="00144E4C" w:rsidRPr="00445D6A" w:rsidRDefault="003B1F84">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26</w:t>
            </w:r>
            <w:r w:rsidR="00DB57AB" w:rsidRPr="00445D6A">
              <w:rPr>
                <w:rFonts w:asciiTheme="majorHAnsi" w:eastAsia="Times New Roman" w:hAnsiTheme="majorHAnsi" w:cs="Times New Roman"/>
                <w:kern w:val="0"/>
                <w14:ligatures w14:val="none"/>
              </w:rPr>
              <w:t xml:space="preserve"> (0.2%)</w:t>
            </w:r>
          </w:p>
        </w:tc>
        <w:tc>
          <w:tcPr>
            <w:tcW w:w="1336" w:type="dxa"/>
          </w:tcPr>
          <w:p w14:paraId="5D4977E4" w14:textId="1DAD1591" w:rsidR="00144E4C" w:rsidRPr="00445D6A" w:rsidRDefault="003B1F84">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213</w:t>
            </w:r>
            <w:r w:rsidR="00DB57AB" w:rsidRPr="00445D6A">
              <w:rPr>
                <w:rFonts w:asciiTheme="majorHAnsi" w:eastAsia="Times New Roman" w:hAnsiTheme="majorHAnsi" w:cs="Times New Roman"/>
                <w:kern w:val="0"/>
                <w14:ligatures w14:val="none"/>
              </w:rPr>
              <w:t xml:space="preserve"> (</w:t>
            </w:r>
            <w:r w:rsidR="00923742" w:rsidRPr="00445D6A">
              <w:rPr>
                <w:rFonts w:asciiTheme="majorHAnsi" w:eastAsia="Times New Roman" w:hAnsiTheme="majorHAnsi" w:cs="Times New Roman"/>
                <w:kern w:val="0"/>
                <w14:ligatures w14:val="none"/>
              </w:rPr>
              <w:t>1.3%)</w:t>
            </w:r>
          </w:p>
        </w:tc>
        <w:tc>
          <w:tcPr>
            <w:tcW w:w="1336" w:type="dxa"/>
          </w:tcPr>
          <w:p w14:paraId="66895A6A" w14:textId="41250EF1" w:rsidR="00144E4C" w:rsidRPr="00445D6A" w:rsidRDefault="003B1F84">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1674</w:t>
            </w:r>
            <w:r w:rsidR="00923742" w:rsidRPr="00445D6A">
              <w:rPr>
                <w:rFonts w:asciiTheme="majorHAnsi" w:eastAsia="Times New Roman" w:hAnsiTheme="majorHAnsi" w:cs="Times New Roman"/>
                <w:kern w:val="0"/>
                <w14:ligatures w14:val="none"/>
              </w:rPr>
              <w:t xml:space="preserve"> (</w:t>
            </w:r>
            <w:r w:rsidR="009D2CFD" w:rsidRPr="00445D6A">
              <w:rPr>
                <w:rFonts w:asciiTheme="majorHAnsi" w:eastAsia="Times New Roman" w:hAnsiTheme="majorHAnsi" w:cs="Times New Roman"/>
                <w:kern w:val="0"/>
                <w14:ligatures w14:val="none"/>
              </w:rPr>
              <w:t>10.0%)</w:t>
            </w:r>
          </w:p>
        </w:tc>
      </w:tr>
    </w:tbl>
    <w:p w14:paraId="3747B4CA" w14:textId="77777777" w:rsidR="00F97765" w:rsidRPr="00445D6A" w:rsidRDefault="00F97765">
      <w:pPr>
        <w:rPr>
          <w:rFonts w:asciiTheme="majorHAnsi" w:eastAsia="Times New Roman" w:hAnsiTheme="majorHAnsi" w:cs="Times New Roman"/>
          <w:b/>
          <w:bCs/>
          <w:kern w:val="0"/>
          <w14:ligatures w14:val="none"/>
        </w:rPr>
      </w:pPr>
    </w:p>
    <w:p w14:paraId="28F8CA22" w14:textId="77777777" w:rsidR="00C61B14" w:rsidRPr="00445D6A" w:rsidRDefault="00C61B14" w:rsidP="00C61B14">
      <w:pPr>
        <w:spacing w:line="360" w:lineRule="auto"/>
        <w:rPr>
          <w:rFonts w:asciiTheme="majorHAnsi" w:hAnsiTheme="majorHAnsi"/>
        </w:rPr>
      </w:pPr>
    </w:p>
    <w:p w14:paraId="60F53903" w14:textId="063D4635" w:rsidR="007B694A" w:rsidRPr="00445D6A" w:rsidRDefault="007B694A" w:rsidP="00F56F0A">
      <w:pPr>
        <w:pStyle w:val="Heading2"/>
        <w:rPr>
          <w:sz w:val="24"/>
          <w:szCs w:val="24"/>
        </w:rPr>
      </w:pPr>
      <w:bookmarkStart w:id="5" w:name="_Toc230336334"/>
      <w:proofErr w:type="spellStart"/>
      <w:r w:rsidRPr="00445D6A">
        <w:rPr>
          <w:sz w:val="24"/>
          <w:szCs w:val="24"/>
        </w:rPr>
        <w:t>ExWAS</w:t>
      </w:r>
      <w:proofErr w:type="spellEnd"/>
      <w:r w:rsidRPr="00445D6A">
        <w:rPr>
          <w:sz w:val="24"/>
          <w:szCs w:val="24"/>
        </w:rPr>
        <w:t xml:space="preserve"> </w:t>
      </w:r>
      <w:r w:rsidR="00F56F0A" w:rsidRPr="00445D6A">
        <w:rPr>
          <w:sz w:val="24"/>
          <w:szCs w:val="24"/>
        </w:rPr>
        <w:t>r</w:t>
      </w:r>
      <w:r w:rsidRPr="00445D6A">
        <w:rPr>
          <w:sz w:val="24"/>
          <w:szCs w:val="24"/>
        </w:rPr>
        <w:t>esults</w:t>
      </w:r>
      <w:bookmarkEnd w:id="5"/>
    </w:p>
    <w:p w14:paraId="331A26BF" w14:textId="2C68D45E" w:rsidR="00C61B14" w:rsidRPr="00445D6A" w:rsidRDefault="00C61B14" w:rsidP="00C61B14">
      <w:pPr>
        <w:spacing w:line="360" w:lineRule="auto"/>
        <w:rPr>
          <w:rFonts w:asciiTheme="majorHAnsi" w:hAnsiTheme="majorHAnsi"/>
        </w:rPr>
      </w:pPr>
      <w:r w:rsidRPr="00445D6A">
        <w:rPr>
          <w:rFonts w:asciiTheme="majorHAnsi" w:hAnsiTheme="majorHAnsi"/>
        </w:rPr>
        <w:t>Among the 7 genes passing study wide significant threshold (significant Cauchy test after multiple testing correction (</w:t>
      </w:r>
      <w:r w:rsidRPr="00445D6A">
        <w:rPr>
          <w:rFonts w:asciiTheme="majorHAnsi" w:hAnsiTheme="majorHAnsi"/>
          <w:i/>
          <w:iCs/>
        </w:rPr>
        <w:t>p</w:t>
      </w:r>
      <w:r w:rsidRPr="00445D6A">
        <w:rPr>
          <w:rFonts w:asciiTheme="majorHAnsi" w:hAnsiTheme="majorHAnsi"/>
        </w:rPr>
        <w:t xml:space="preserve"> &lt; 3.95x 10</w:t>
      </w:r>
      <w:r w:rsidRPr="00445D6A">
        <w:rPr>
          <w:rFonts w:asciiTheme="majorHAnsi" w:hAnsiTheme="majorHAnsi"/>
          <w:vertAlign w:val="superscript"/>
        </w:rPr>
        <w:t>-7</w:t>
      </w:r>
      <w:r w:rsidRPr="00445D6A">
        <w:rPr>
          <w:rFonts w:asciiTheme="majorHAnsi" w:hAnsiTheme="majorHAnsi"/>
        </w:rPr>
        <w:t>) and significant mask-level p-value &lt;= 3.29 x 10</w:t>
      </w:r>
      <w:r w:rsidRPr="00445D6A">
        <w:rPr>
          <w:rFonts w:asciiTheme="majorHAnsi" w:hAnsiTheme="majorHAnsi"/>
          <w:vertAlign w:val="superscript"/>
        </w:rPr>
        <w:t>-8</w:t>
      </w:r>
      <w:r w:rsidRPr="00445D6A">
        <w:rPr>
          <w:rFonts w:asciiTheme="majorHAnsi" w:hAnsiTheme="majorHAnsi"/>
        </w:rPr>
        <w:t xml:space="preserve"> &amp; minor allele count (MAC) &gt;= 20) across 12 phenotypes (</w:t>
      </w:r>
      <w:r w:rsidRPr="00445D6A">
        <w:rPr>
          <w:rFonts w:asciiTheme="majorHAnsi" w:hAnsiTheme="majorHAnsi"/>
          <w:b/>
          <w:bCs/>
        </w:rPr>
        <w:t>Supplementary Tables 11 and 12</w:t>
      </w:r>
      <w:r w:rsidRPr="00445D6A">
        <w:rPr>
          <w:rFonts w:asciiTheme="majorHAnsi" w:hAnsiTheme="majorHAnsi"/>
        </w:rPr>
        <w:t xml:space="preserve">, </w:t>
      </w:r>
      <w:r w:rsidRPr="00445D6A">
        <w:rPr>
          <w:rFonts w:asciiTheme="majorHAnsi" w:hAnsiTheme="majorHAnsi"/>
          <w:b/>
          <w:bCs/>
        </w:rPr>
        <w:t>Figure 3,</w:t>
      </w:r>
      <w:r w:rsidRPr="00445D6A">
        <w:rPr>
          <w:rFonts w:asciiTheme="majorHAnsi" w:hAnsiTheme="majorHAnsi"/>
        </w:rPr>
        <w:t xml:space="preserve"> </w:t>
      </w:r>
      <w:r w:rsidRPr="00445D6A">
        <w:rPr>
          <w:rFonts w:asciiTheme="majorHAnsi" w:hAnsiTheme="majorHAnsi"/>
          <w:b/>
          <w:bCs/>
        </w:rPr>
        <w:t>Supplementary Figures 6 and 7</w:t>
      </w:r>
      <w:r w:rsidRPr="00445D6A">
        <w:rPr>
          <w:rFonts w:asciiTheme="majorHAnsi" w:hAnsiTheme="majorHAnsi"/>
        </w:rPr>
        <w:t>), four (</w:t>
      </w:r>
      <w:r w:rsidRPr="00445D6A">
        <w:rPr>
          <w:rFonts w:asciiTheme="majorHAnsi" w:hAnsiTheme="majorHAnsi"/>
          <w:i/>
          <w:iCs/>
        </w:rPr>
        <w:t>FAN1</w:t>
      </w:r>
      <w:r w:rsidRPr="00445D6A">
        <w:rPr>
          <w:rFonts w:asciiTheme="majorHAnsi" w:hAnsiTheme="majorHAnsi"/>
        </w:rPr>
        <w:t xml:space="preserve">, </w:t>
      </w:r>
      <w:r w:rsidRPr="00445D6A">
        <w:rPr>
          <w:rFonts w:asciiTheme="majorHAnsi" w:hAnsiTheme="majorHAnsi"/>
          <w:i/>
          <w:iCs/>
        </w:rPr>
        <w:t>PMS1</w:t>
      </w:r>
      <w:r w:rsidRPr="00445D6A">
        <w:rPr>
          <w:rFonts w:asciiTheme="majorHAnsi" w:hAnsiTheme="majorHAnsi"/>
        </w:rPr>
        <w:t xml:space="preserve">, </w:t>
      </w:r>
      <w:r w:rsidRPr="00445D6A">
        <w:rPr>
          <w:rFonts w:asciiTheme="majorHAnsi" w:hAnsiTheme="majorHAnsi"/>
          <w:i/>
          <w:iCs/>
        </w:rPr>
        <w:t>POLD1</w:t>
      </w:r>
      <w:r w:rsidRPr="00445D6A">
        <w:rPr>
          <w:rFonts w:asciiTheme="majorHAnsi" w:hAnsiTheme="majorHAnsi"/>
        </w:rPr>
        <w:t xml:space="preserve">, and </w:t>
      </w:r>
      <w:r w:rsidRPr="00445D6A">
        <w:rPr>
          <w:rFonts w:asciiTheme="majorHAnsi" w:hAnsiTheme="majorHAnsi"/>
          <w:i/>
          <w:iCs/>
        </w:rPr>
        <w:t xml:space="preserve">NOP14 </w:t>
      </w:r>
      <w:r w:rsidRPr="00445D6A">
        <w:rPr>
          <w:rFonts w:asciiTheme="majorHAnsi" w:hAnsiTheme="majorHAnsi"/>
        </w:rPr>
        <w:t>(</w:t>
      </w:r>
      <w:r w:rsidRPr="00445D6A">
        <w:rPr>
          <w:rFonts w:asciiTheme="majorHAnsi" w:hAnsiTheme="majorHAnsi"/>
          <w:b/>
          <w:bCs/>
        </w:rPr>
        <w:t>Supplementary Tables 13-16</w:t>
      </w:r>
      <w:r w:rsidRPr="00445D6A">
        <w:rPr>
          <w:rFonts w:asciiTheme="majorHAnsi" w:hAnsiTheme="majorHAnsi"/>
        </w:rPr>
        <w:t xml:space="preserve">, </w:t>
      </w:r>
      <w:r w:rsidRPr="00445D6A">
        <w:rPr>
          <w:rFonts w:asciiTheme="majorHAnsi" w:hAnsiTheme="majorHAnsi"/>
          <w:b/>
          <w:bCs/>
        </w:rPr>
        <w:t>Supplementary Figures 8-11</w:t>
      </w:r>
      <w:r w:rsidRPr="00445D6A">
        <w:rPr>
          <w:rFonts w:asciiTheme="majorHAnsi" w:hAnsiTheme="majorHAnsi"/>
        </w:rPr>
        <w:t xml:space="preserve">) genes overlapped with previously implicated HD modifier genes associated with age at various clinical landmarks and somatic instability. In this study, these genes were associated with multiple phenotypes and were deemed high confidence findings. Rare variants in </w:t>
      </w:r>
      <w:r w:rsidRPr="00445D6A">
        <w:rPr>
          <w:rFonts w:asciiTheme="majorHAnsi" w:hAnsiTheme="majorHAnsi"/>
          <w:i/>
          <w:iCs/>
        </w:rPr>
        <w:t>FAN1</w:t>
      </w:r>
      <w:r w:rsidRPr="00445D6A">
        <w:rPr>
          <w:rFonts w:asciiTheme="majorHAnsi" w:hAnsiTheme="majorHAnsi"/>
        </w:rPr>
        <w:t xml:space="preserve"> were associated with time to motor, cognitive, apathy, and </w:t>
      </w:r>
      <w:r w:rsidRPr="00445D6A">
        <w:rPr>
          <w:rFonts w:asciiTheme="majorHAnsi" w:hAnsiTheme="majorHAnsi"/>
          <w:lang w:val="en-GB"/>
        </w:rPr>
        <w:t>perseverative obsessive behaviour</w:t>
      </w:r>
      <w:r w:rsidRPr="00445D6A">
        <w:rPr>
          <w:rFonts w:asciiTheme="majorHAnsi" w:hAnsiTheme="majorHAnsi"/>
        </w:rPr>
        <w:t xml:space="preserve"> symptom onset, and time to HD diagnosis, while </w:t>
      </w:r>
      <w:r w:rsidRPr="00445D6A">
        <w:rPr>
          <w:rFonts w:asciiTheme="majorHAnsi" w:hAnsiTheme="majorHAnsi"/>
          <w:i/>
          <w:iCs/>
        </w:rPr>
        <w:t>PMS1</w:t>
      </w:r>
      <w:r w:rsidRPr="00445D6A">
        <w:rPr>
          <w:rFonts w:asciiTheme="majorHAnsi" w:hAnsiTheme="majorHAnsi"/>
        </w:rPr>
        <w:t xml:space="preserve"> and </w:t>
      </w:r>
      <w:r w:rsidRPr="00445D6A">
        <w:rPr>
          <w:rFonts w:asciiTheme="majorHAnsi" w:hAnsiTheme="majorHAnsi"/>
          <w:i/>
          <w:iCs/>
        </w:rPr>
        <w:t>POLD1</w:t>
      </w:r>
      <w:r w:rsidRPr="00445D6A">
        <w:rPr>
          <w:rFonts w:asciiTheme="majorHAnsi" w:hAnsiTheme="majorHAnsi"/>
        </w:rPr>
        <w:t xml:space="preserve"> were significantly associated with time to motor onset and time to age at HD diagnosis. </w:t>
      </w:r>
      <w:r w:rsidRPr="00445D6A">
        <w:rPr>
          <w:rFonts w:asciiTheme="majorHAnsi" w:hAnsiTheme="majorHAnsi"/>
          <w:i/>
          <w:iCs/>
        </w:rPr>
        <w:t>POLD1</w:t>
      </w:r>
      <w:r w:rsidRPr="00445D6A">
        <w:rPr>
          <w:rFonts w:asciiTheme="majorHAnsi" w:hAnsiTheme="majorHAnsi"/>
        </w:rPr>
        <w:t xml:space="preserve"> was additionally associated with time to age at HD diagnosis. Significant </w:t>
      </w:r>
      <w:r w:rsidRPr="00445D6A">
        <w:rPr>
          <w:rFonts w:asciiTheme="majorHAnsi" w:hAnsiTheme="majorHAnsi"/>
          <w:i/>
          <w:iCs/>
        </w:rPr>
        <w:t>FAN1</w:t>
      </w:r>
      <w:r w:rsidRPr="00445D6A">
        <w:rPr>
          <w:rFonts w:asciiTheme="majorHAnsi" w:hAnsiTheme="majorHAnsi"/>
        </w:rPr>
        <w:t xml:space="preserve"> association (Cauchy p-values 1.53x10</w:t>
      </w:r>
      <w:r w:rsidRPr="00445D6A">
        <w:rPr>
          <w:rFonts w:asciiTheme="majorHAnsi" w:hAnsiTheme="majorHAnsi"/>
          <w:vertAlign w:val="superscript"/>
        </w:rPr>
        <w:t>-30</w:t>
      </w:r>
      <w:r w:rsidRPr="00445D6A">
        <w:rPr>
          <w:rFonts w:asciiTheme="majorHAnsi" w:hAnsiTheme="majorHAnsi"/>
        </w:rPr>
        <w:t xml:space="preserve"> to 6.88x10</w:t>
      </w:r>
      <w:r w:rsidRPr="00445D6A">
        <w:rPr>
          <w:rFonts w:asciiTheme="majorHAnsi" w:hAnsiTheme="majorHAnsi"/>
          <w:vertAlign w:val="superscript"/>
        </w:rPr>
        <w:t>-15</w:t>
      </w:r>
      <w:r w:rsidRPr="00445D6A">
        <w:rPr>
          <w:rFonts w:asciiTheme="majorHAnsi" w:hAnsiTheme="majorHAnsi"/>
        </w:rPr>
        <w:t xml:space="preserve"> for time to motor onset) was not only driven by known modifiers R507H (15AM1</w:t>
      </w:r>
      <w:r w:rsidRPr="00445D6A">
        <w:rPr>
          <w:rFonts w:asciiTheme="majorHAnsi" w:hAnsiTheme="majorHAnsi"/>
        </w:rPr>
        <w:fldChar w:fldCharType="begin">
          <w:fldData xml:space="preserve">PEVuZE5vdGU+PENpdGU+PEF1dGhvcj5HZW5ldGljIE1vZGlmaWVycyBvZiBIdW50aW5ndG9uJmFw
b3M7cyBEaXNlYXNlPC9BdXRob3I+PFllYXI+MjAyNTwvWWVhcj48UmVjTnVtPjE2Mzk8L1JlY051
bT48RGlzcGxheVRleHQ+PHN0eWxlIGZhY2U9InN1cGVyc2NyaXB0Ij4zNjwvc3R5bGU+PC9EaXNw
bGF5VGV4dD48cmVjb3JkPjxyZWMtbnVtYmVyPjE2Mzk8L3JlYy1udW1iZXI+PGZvcmVpZ24ta2V5
cz48a2V5IGFwcD0iRU4iIGRiLWlkPSJldzBzd3AyNWpldDJkM2UwOXd0cHcyYWhwZjlhendmcHZh
emUiIHRpbWVzdGFtcD0iMTc3MzI5NTUwMCI+MTYzOTwva2V5PjwvZm9yZWlnbi1rZXlzPjxyZWYt
dHlwZSBuYW1lPSJKb3VybmFsIEFydGljbGUiPjE3PC9yZWYtdHlwZT48Y29udHJpYnV0b3JzPjxh
dXRob3JzPjxhdXRob3I+R2VuZXRpYyBNb2RpZmllcnMgb2YgSHVudGluZ3RvbiZhcG9zO3MgRGlz
ZWFzZSwgQ29uc29ydGl1bTwvYXV0aG9yPjwvYXV0aG9ycz48L2NvbnRyaWJ1dG9ycz48dGl0bGVz
Pjx0aXRsZT5HZW5ldGljIG1vZGlmaWVycyBvZiBzb21hdGljIGV4cGFuc2lvbiBhbmQgY2xpbmlj
YWwgcGhlbm90eXBlcyBpbiBIdW50aW5ndG9uJmFwb3M7cyBkaXNlYXNlIGhpZ2hsaWdodCBzaGFy
ZWQgYW5kIHRpc3N1ZS1zcGVjaWZpYyBlZmZlY3RzPC90aXRsZT48c2Vjb25kYXJ5LXRpdGxlPk5h
dCBHZW5ldDwvc2Vjb25kYXJ5LXRpdGxlPjwvdGl0bGVzPjxwZXJpb2RpY2FsPjxmdWxsLXRpdGxl
Pk5hdCBHZW5ldDwvZnVsbC10aXRsZT48YWJici0xPk5hdHVyZSBnZW5ldGljczwvYWJici0xPjwv
cGVyaW9kaWNhbD48cGFnZXM+MTQyNi0xNDM2PC9wYWdlcz48dm9sdW1lPjU3PC92b2x1bWU+PG51
bWJlcj42PC9udW1iZXI+PGVkaXRpb24+MjAyNTA2MDk8L2VkaXRpb24+PGtleXdvcmRzPjxrZXl3
b3JkPipIdW50aW5ndG9uIERpc2Vhc2UvZ2VuZXRpY3MvcGF0aG9sb2d5PC9rZXl3b3JkPjxrZXl3
b3JkPkh1bWFuczwva2V5d29yZD48a2V5d29yZD4qVHJpbnVjbGVvdGlkZSBSZXBlYXQgRXhwYW5z
aW9uL2dlbmV0aWNzPC9rZXl3b3JkPjxrZXl3b3JkPlBoZW5vdHlwZTwva2V5d29yZD48a2V5d29y
ZD5IdW50aW5ndGluIFByb3RlaW4vZ2VuZXRpY3M8L2tleXdvcmQ+PGtleXdvcmQ+R2Vub21lLVdp
ZGUgQXNzb2NpYXRpb24gU3R1ZHk8L2tleXdvcmQ+PGtleXdvcmQ+RW5kb2Rlb3h5cmlib251Y2xl
YXNlcy9nZW5ldGljczwva2V5d29yZD48a2V5d29yZD5NdXRTIEhvbW9sb2cgMyBQcm90ZWluL2dl
bmV0aWNzPC9rZXl3b3JkPjxrZXl3b3JkPkV4b2Rlb3h5cmlib251Y2xlYXNlcy9nZW5ldGljczwv
a2V5d29yZD48a2V5d29yZD5NaXNtYXRjaCBSZXBhaXIgRW5kb251Y2xlYXNlIFBNUzIvZ2VuZXRp
Y3M8L2tleXdvcmQ+PGtleXdvcmQ+RE5BLUJpbmRpbmcgUHJvdGVpbnMvZ2VuZXRpY3M8L2tleXdv
cmQ+PGtleXdvcmQ+KkdlbmVzLCBNb2RpZmllcjwva2V5d29yZD48a2V5d29yZD5NYWxlPC9rZXl3
b3JkPjxrZXl3b3JkPkROQSBNaXNtYXRjaCBSZXBhaXIvZ2VuZXRpY3M8L2tleXdvcmQ+PGtleXdv
cmQ+QWRlbm9zaW5lIFRyaXBob3NwaGF0YXNlcy9nZW5ldGljczwva2V5d29yZD48a2V5d29yZD5E
TkEgUmVwYWlyIEVuenltZXMvZ2VuZXRpY3M8L2tleXdvcmQ+PGtleXdvcmQ+RmVtYWxlPC9rZXl3
b3JkPjxrZXl3b3JkPk9yZ2FuIFNwZWNpZmljaXR5L2dlbmV0aWNzPC9rZXl3b3JkPjxrZXl3b3Jk
Pk11bHRpZnVuY3Rpb25hbCBFbnp5bWVzPC9rZXl3b3JkPjwva2V5d29yZHM+PGRhdGVzPjx5ZWFy
PjIwMjU8L3llYXI+PHB1Yi1kYXRlcz48ZGF0ZT5KdW48L2RhdGU+PC9wdWItZGF0ZXM+PC9kYXRl
cz48aXNibj4xNTQ2LTE3MTggKEVsZWN0cm9uaWMpJiN4RDsxMDYxLTQwMzYgKExpbmtpbmcpPC9p
c2JuPjxhY2Nlc3Npb24tbnVtPjQwNDkwNTExPC9hY2Nlc3Npb24tbnVtPjx1cmxzPjxyZWxhdGVk
LXVybHM+PHVybD5odHRwczovL3d3dy5uY2JpLm5sbS5uaWguZ292L3B1Ym1lZC80MDQ5MDUxMTwv
dXJsPjwvcmVsYXRlZC11cmxzPjwvdXJscz48Y3VzdG9tMT5Db21wZXRpbmcgaW50ZXJlc3RzOiBK
LkYuRy4gYW5kIFYuQy5XLiB3ZXJlIGZvdW5kaW5nIHNjaWVudGlmaWMgYWR2aXNvcnkgYm9hcmQg
bWVtYmVycyB3aXRoIGEgZmluYW5jaWFsIGludGVyZXN0IGluIFRyaXBsZXQgVGhlcmFwZXV0aWNz
LiBUaGVpciBmaW5hbmNpYWwgaW50ZXJlc3RzIHdlcmUgcmV2aWV3ZWQgYW5kIGFyZSBtYW5hZ2Vk
IGJ5IE1hc3NhY2h1c2V0dHMgR2VuZXJhbCBIb3NwaXRhbCAoTUdIKSBhbmQgTUdCIGluIGFjY29y
ZGFuY2Ugd2l0aCB0aGVpciBjb25mbGljdCBvZiBpbnRlcmVzdCBwb2xpY2llcy4gSi5GLkcuIGNv
bnN1bHRzIGZvciBUcmFuc2luZSBUaGVyYXBldXRpY3MgKGRiYSBIYXJuZXNzIFRoZXJhcGV1dGlj
cyksIGhhcyBwcmV2aW91c2x5IHByb3ZpZGVkIHBhaWQgY29uc3VsdGluZyBzZXJ2aWNlcyB0byBX
YXZlIFRoZXJhcGV1dGljcyBVU0EsIEJpb2dlbiBhbmQgUGZpemVyLCBhbmQgcmVjZWl2ZXMgcmVz
ZWFyY2ggZnVuZGluZyBmcm9tIFBmaXplci4gVi5DLlcuIGlzIGEgc2NpZW50aWZpYyBhZHZpc29y
eSBib2FyZCBtZW1iZXIgb2YgTG9RdXMyMyBUaGVyYXBldXRpY3MgYW5kIGhhcyBwcm92aWRlZCBw
YWlkIGNvbnN1bHRpbmcgc2VydmljZXMgdG8gQWNhZGlhIFBoYXJtYWNldXRpY2FscywgQWxueWxh
bSwgQmlvZ2VuLCBQYXNzYWdlIEJpbyBhbmQgUmdlbnRhIFRoZXJhcGV1dGljcy4gVi5DLlcuIGFu
ZCBSLk0uUC4gaGF2ZSByZWNlaXZlZCByZXNlYXJjaCBzdXBwb3J0IGZyb20gUGZpemVyLiBKLi1N
LkwuIGNvbnN1bHRzIGZvciBHZW5LT3JlIGFuZCBzZXJ2ZXMgb24gdGhlIHNjaWVudGlmaWMgYWR2
aXNvcnkgYm9hcmQgb2YgR2VuRWRpdC4gV2l0aGluIHRoZSBsYXN0IDM2IG1vbnRocywgRC5HLk0u
IGhhcyBiZWVuIGEgc2NpZW50aWZpYyBjb25zdWx0YW50IGFuZC9vciByZWNlaXZlZCBhbiBob25v
cmFyaWEgb3IgZ3JhbnRzIGZyb20gQU1PIFBoYXJtYSwgRHluZSwgRi4gSG9mZm1hbi1MYSBSb2No
ZSwgTG9RdXMyMywgTU9NQSBUaGVyYXBldXRpY3MsIE5vdmFydGlzLCBPbm8gUGhhcm1hY2V1dGlj
YWxzLCBQZml6ZXIgUGhhcm1hY2V1dGljYWxzLCBSZ2VudGEgVGhlcmFwZXV0aWNzLCBTYW5vZmks
IFNhcmVwdGEgVGhlcmFwZXV0aWNzLCBTY3JpcHQgQmlvc2NpZW5jZXMsIFRyaXBsZXQgVGhlcmFw
ZXV0aWNzIGFuZCBWZXJ0ZXggUGhhcm1hY2V1dGljYWxzLiBELkcuTS4gYWxzbyBoYWQgcmVzZWFy
Y2ggY29udHJhY3RzIHdpdGggQU1PIFBoYXJtYSBhbmQgVmVydGV4IFBoYXJtYWNldXRpY2Fscy4g
Si5ELkwuIGlzIGEgcGFpZCBBZHZpc29yeSBCb2FyZCBtZW1iZXIgZm9yIEYuIEhvZmZtYW5uLUxh
IFJvY2hlIGFuZCB1bmlRdXJlIGJpb3BoYXJtYSBhbmQgaXMgYSBwYWlkIGNvbnN1bHRhbnQgZm9y
IFZhY2NpbmV4LCBXYXZlIExpZmUgU2NpZW5jZXMgVVNBLCBHZW5lbnRlY2gsIFRyaXBsZXQgYW5k
IFBUQyBUaGVyYXBldXRpY3MuIFQuSC5NLiBpcyBhbiBhc3NvY2lhdGUgbWVtYmVyIG9mIHRoZSBz
Y2llbnRpZmljIGFkdmlzb3J5IGJvYXJkIG9mIExvUXVzMjMgVGhlcmFwZXV0aWNzIGFuZCBoYXMg
Y29uc3VsdGVkIGZvciBUcmFuc2luZSBUaGVyYXBldXRpY3MgKGRiYSBIYXJuZXNzIFRoZXJhcGV1
dGljcykuIFAuSC4gaXMgYSBtZW1iZXIgb2YgdGhlIEVucm9sbC1IRCBTY2llbnRpZmljIFJldmll
dyBDb21taXR0ZWUuIFMuSy4gYW5kIEMuUy4gYXJlIGVtcGxveWVkIGJ5IENIREkgTWFuYWdlbWVu
dCBhcyBhZHZpc29ycyB0byB0aGUgQ0hESSBGb3VuZGF0aW9uLiBFLlIuRC4gaGFzIHByb3ZpZGVk
IGNvbnN1bHRpbmcgc2VydmljZXMgdG8gQWJib3R0LCBBYmJ2aWUsIEFjYWRpYSwgQWNvcmRhIFRo
ZXJhcGV1dGljcywgQmlvZ2VuLCBCaW9oYXZlbiBQaGFybWFjZXV0aWNhbHMsIEJpb1NlbnNpY3Ms
IEJvZWhyaW5nZXIgSW5nZWxoZWltLCBDYXJhd2F5IFRoZXJhcGV1dGljcywgQ2VyZXZhbmNlLCBD
dXJhU2VuLCBEQ29uc3VsdDIsIERlbmFsaSBUaGVyYXBldXRpY3MsIEVsaSBMaWxseSwgR2VuZW50
ZWNoLCBIZWFsdGggJmFtcDsgV2VsbG5lc3MgUGFydG5lcnMsIEhNUCBFZHVjYXRpb24sIEthcmdl
ciwgS09MIGdyb3VwcywgTGlmZSBTY2llbmNlcyBDb25zdWx0YW50LCBNZWRpZmxpeCwgTWVkcmh5
dGhtcywgTWVyY2ssIE1pdHN1YmlzaGkgVGFuYWJlIFBoYXJtYSBBbWVyaWNhLCBNSkggSG9sZGlu
Z3MsIE5BQ0NNRSBOb3ZhcnRpcywgT3RzdWthLCBQcmF4aXMgTWVkaWNpbmUsIFNhbm9maSwgU2Vl
bG9zIFRoZXJhcGV1dGljcywgU3BhcmsgVGhlcmFwZXV0aWNzLCBTcHJpbmdlciBIZWFsdGhjYXJl
LCBUaGVyYXZhbmNlIEJpb3BoYXJtYWNldXRpY2FscyBhbmQgV2ViTUQuIEhlIGhhcyByZWNlaXZl
ZCBncmFudCBzdXBwb3J0IGZyb20gQXZlcml0YXMgUGhhcm1hLCBCaW9nZW4sIEJ1cnJvdWdocyBX
ZWxsY29tZSBGdW5kLCBQZml6ZXIsIFBob3RvcGhhcm1pY3MgYW5kIFJvY2hlIGFuZCBoYXMgYW4g
b3duZXJzaGlwIGludGVyZXN0IGluIEluY2x1ZGVkIEhlYWx0aCwgTWVkaWZsaXgsIFNlbUNhcCBh
bmQgU3luYXB0aWN1cmUuIEcuQi5MLiBoYXMgcHJvdmlkZWQgY29uc3VsdGluZyBzZXJ2aWNlcywg
c2NpZW50aWZpYyBhZHZpY2UsIHNjaWVudGlmaWMgYWR2aXNvcnkgYm9hcmQgZnVuY3Rpb25zLCBp
bmRlcGVuZGVudCBkYXRhIG1vbml0b3JpbmcgY29tbWl0dGVlIHNlcnZpY2VzIGFuZC9vciBsZWN0
dXJlcyBmb3IgQWNhZGlhIFBoYXJtYWNldXRpY2FscywgQWZmaXJpcywgQWxsZXJnYW4sIEFsbnls
YW0sIEFtYXJpbiwgQU9QIE9ycGhhbiBQaGFybWFjZXV0aWNhbHMsIEJheWVyIFBoYXJtYSwgQm9l
aHJpbmdlciBJbmdlbGhlaW0sIENIREkgRm91bmRhdGlvbiwgRGV1dHNjaGUgSHVudGluZ3Rvbi1I
aWxmZSwgRGVzaXRpbiwgR2VuZW50ZWNoLCBHZW56eW1lLCBHbGF4b1NtaXRoS2xpbmUsIEYuIEhv
ZmZtYW5uLUxhIFJvY2hlLCBJcHNlbiwgSVNJUyBQaGFybWEgKElPTklTKSwgTGlsbHksIEx1bmRi
ZWNrLCBNZWRlc2lzLCBNZWRpdmF0aW9uLCBNZWR0cm9uaWMsIE5ldXJhTWV0cml4LCBOZXVyb3Nl
YXJjaCwgTm92YXJ0aXMsIFBmaXplciwgUHJhbmEgQmlvdGVjaG5vbG9neSwgUHJpbGVuaWEsIFBU
QyBUaGVyYXBldXRpY3MsIFJhcHRvciwgUmVtaXggVGhlcmFwZXV0aWNzLCBSaG9uZS1Qb3VsZW5j
IFJvcmVyLCBSb2NoZSBQaGFybWEgQUcgRGV1dHNjaGxhbmQsIFNhZ2UgVGhlcmFwZXV0aWNzLCBT
YW5vZmktQXZlbnRpcywgU2FuZ2Ftby9TaGlyZSwgU2llbmEgQmlvdGVjaCwgVGFrZWRhLCBUZW1t
bGVyIFBoYXJtYSBHbWJILCBUZXZhLCBUcmlwbGV0IFRoZXJhcGV1dGljcywgVHJvcGhvcywgVW5p
UXVyZSBhbmQgV2F2ZSBMaWZlIFNjaWVuY2VzLiBSLkguTS4gaXMgYSBwYWlkIGFkdmlzb3J5IGJv
YXJkIG1lbWJlciBmb3IgUmdlbnRhIFRoZXJhcGV1dGljcyBhbmQgaXMgb24gdGhlIHNjaWVudGlm
aWMgYWR2aXNvcnkgYm9hcmQgd2l0aCBmaW5hbmNpYWwgaW50ZXJlc3RzIGluIEdhdGVob3VzZSBC
aW8uIEFsbCBvdGhlciBhdXRob3JzIGRlY2xhcmUgbm8gY29tcGV0aW5nIGludGVyZXN0cy48L2N1
c3RvbTE+PGVsZWN0cm9uaWMtcmVzb3VyY2UtbnVtPjEwLjEwMzgvczQxNTg4LTAyNS0wMjE5MS01
PC9lbGVjdHJvbmljLXJlc291cmNlLW51bT48cmVtb3RlLWRhdGFiYXNlLW5hbWU+TWVkbGluZTwv
cmVtb3RlLWRhdGFiYXNlLW5hbWU+PHJlbW90ZS1kYXRhYmFzZS1wcm92aWRlcj5OTE08L3JlbW90
ZS1kYXRhYmFzZS1wcm92aWRlcj48L3JlY29yZD48L0NpdGU+PC9FbmROb3RlPgB=
</w:fldData>
        </w:fldChar>
      </w:r>
      <w:r w:rsidR="006E094B">
        <w:rPr>
          <w:rFonts w:asciiTheme="majorHAnsi" w:hAnsiTheme="majorHAnsi"/>
        </w:rPr>
        <w:instrText xml:space="preserve"> ADDIN EN.CITE </w:instrText>
      </w:r>
      <w:r w:rsidR="006E094B">
        <w:rPr>
          <w:rFonts w:asciiTheme="majorHAnsi" w:hAnsiTheme="majorHAnsi"/>
        </w:rPr>
        <w:fldChar w:fldCharType="begin">
          <w:fldData xml:space="preserve">PEVuZE5vdGU+PENpdGU+PEF1dGhvcj5HZW5ldGljIE1vZGlmaWVycyBvZiBIdW50aW5ndG9uJmFw
b3M7cyBEaXNlYXNlPC9BdXRob3I+PFllYXI+MjAyNTwvWWVhcj48UmVjTnVtPjE2Mzk8L1JlY051
bT48RGlzcGxheVRleHQ+PHN0eWxlIGZhY2U9InN1cGVyc2NyaXB0Ij4zNjwvc3R5bGU+PC9EaXNw
bGF5VGV4dD48cmVjb3JkPjxyZWMtbnVtYmVyPjE2Mzk8L3JlYy1udW1iZXI+PGZvcmVpZ24ta2V5
cz48a2V5IGFwcD0iRU4iIGRiLWlkPSJldzBzd3AyNWpldDJkM2UwOXd0cHcyYWhwZjlhendmcHZh
emUiIHRpbWVzdGFtcD0iMTc3MzI5NTUwMCI+MTYzOTwva2V5PjwvZm9yZWlnbi1rZXlzPjxyZWYt
dHlwZSBuYW1lPSJKb3VybmFsIEFydGljbGUiPjE3PC9yZWYtdHlwZT48Y29udHJpYnV0b3JzPjxh
dXRob3JzPjxhdXRob3I+R2VuZXRpYyBNb2RpZmllcnMgb2YgSHVudGluZ3RvbiZhcG9zO3MgRGlz
ZWFzZSwgQ29uc29ydGl1bTwvYXV0aG9yPjwvYXV0aG9ycz48L2NvbnRyaWJ1dG9ycz48dGl0bGVz
Pjx0aXRsZT5HZW5ldGljIG1vZGlmaWVycyBvZiBzb21hdGljIGV4cGFuc2lvbiBhbmQgY2xpbmlj
YWwgcGhlbm90eXBlcyBpbiBIdW50aW5ndG9uJmFwb3M7cyBkaXNlYXNlIGhpZ2hsaWdodCBzaGFy
ZWQgYW5kIHRpc3N1ZS1zcGVjaWZpYyBlZmZlY3RzPC90aXRsZT48c2Vjb25kYXJ5LXRpdGxlPk5h
dCBHZW5ldDwvc2Vjb25kYXJ5LXRpdGxlPjwvdGl0bGVzPjxwZXJpb2RpY2FsPjxmdWxsLXRpdGxl
Pk5hdCBHZW5ldDwvZnVsbC10aXRsZT48YWJici0xPk5hdHVyZSBnZW5ldGljczwvYWJici0xPjwv
cGVyaW9kaWNhbD48cGFnZXM+MTQyNi0xNDM2PC9wYWdlcz48dm9sdW1lPjU3PC92b2x1bWU+PG51
bWJlcj42PC9udW1iZXI+PGVkaXRpb24+MjAyNTA2MDk8L2VkaXRpb24+PGtleXdvcmRzPjxrZXl3
b3JkPipIdW50aW5ndG9uIERpc2Vhc2UvZ2VuZXRpY3MvcGF0aG9sb2d5PC9rZXl3b3JkPjxrZXl3
b3JkPkh1bWFuczwva2V5d29yZD48a2V5d29yZD4qVHJpbnVjbGVvdGlkZSBSZXBlYXQgRXhwYW5z
aW9uL2dlbmV0aWNzPC9rZXl3b3JkPjxrZXl3b3JkPlBoZW5vdHlwZTwva2V5d29yZD48a2V5d29y
ZD5IdW50aW5ndGluIFByb3RlaW4vZ2VuZXRpY3M8L2tleXdvcmQ+PGtleXdvcmQ+R2Vub21lLVdp
ZGUgQXNzb2NpYXRpb24gU3R1ZHk8L2tleXdvcmQ+PGtleXdvcmQ+RW5kb2Rlb3h5cmlib251Y2xl
YXNlcy9nZW5ldGljczwva2V5d29yZD48a2V5d29yZD5NdXRTIEhvbW9sb2cgMyBQcm90ZWluL2dl
bmV0aWNzPC9rZXl3b3JkPjxrZXl3b3JkPkV4b2Rlb3h5cmlib251Y2xlYXNlcy9nZW5ldGljczwv
a2V5d29yZD48a2V5d29yZD5NaXNtYXRjaCBSZXBhaXIgRW5kb251Y2xlYXNlIFBNUzIvZ2VuZXRp
Y3M8L2tleXdvcmQ+PGtleXdvcmQ+RE5BLUJpbmRpbmcgUHJvdGVpbnMvZ2VuZXRpY3M8L2tleXdv
cmQ+PGtleXdvcmQ+KkdlbmVzLCBNb2RpZmllcjwva2V5d29yZD48a2V5d29yZD5NYWxlPC9rZXl3
b3JkPjxrZXl3b3JkPkROQSBNaXNtYXRjaCBSZXBhaXIvZ2VuZXRpY3M8L2tleXdvcmQ+PGtleXdv
cmQ+QWRlbm9zaW5lIFRyaXBob3NwaGF0YXNlcy9nZW5ldGljczwva2V5d29yZD48a2V5d29yZD5E
TkEgUmVwYWlyIEVuenltZXMvZ2VuZXRpY3M8L2tleXdvcmQ+PGtleXdvcmQ+RmVtYWxlPC9rZXl3
b3JkPjxrZXl3b3JkPk9yZ2FuIFNwZWNpZmljaXR5L2dlbmV0aWNzPC9rZXl3b3JkPjxrZXl3b3Jk
Pk11bHRpZnVuY3Rpb25hbCBFbnp5bWVzPC9rZXl3b3JkPjwva2V5d29yZHM+PGRhdGVzPjx5ZWFy
PjIwMjU8L3llYXI+PHB1Yi1kYXRlcz48ZGF0ZT5KdW48L2RhdGU+PC9wdWItZGF0ZXM+PC9kYXRl
cz48aXNibj4xNTQ2LTE3MTggKEVsZWN0cm9uaWMpJiN4RDsxMDYxLTQwMzYgKExpbmtpbmcpPC9p
c2JuPjxhY2Nlc3Npb24tbnVtPjQwNDkwNTExPC9hY2Nlc3Npb24tbnVtPjx1cmxzPjxyZWxhdGVk
LXVybHM+PHVybD5odHRwczovL3d3dy5uY2JpLm5sbS5uaWguZ292L3B1Ym1lZC80MDQ5MDUxMTwv
dXJsPjwvcmVsYXRlZC11cmxzPjwvdXJscz48Y3VzdG9tMT5Db21wZXRpbmcgaW50ZXJlc3RzOiBK
LkYuRy4gYW5kIFYuQy5XLiB3ZXJlIGZvdW5kaW5nIHNjaWVudGlmaWMgYWR2aXNvcnkgYm9hcmQg
bWVtYmVycyB3aXRoIGEgZmluYW5jaWFsIGludGVyZXN0IGluIFRyaXBsZXQgVGhlcmFwZXV0aWNz
LiBUaGVpciBmaW5hbmNpYWwgaW50ZXJlc3RzIHdlcmUgcmV2aWV3ZWQgYW5kIGFyZSBtYW5hZ2Vk
IGJ5IE1hc3NhY2h1c2V0dHMgR2VuZXJhbCBIb3NwaXRhbCAoTUdIKSBhbmQgTUdCIGluIGFjY29y
ZGFuY2Ugd2l0aCB0aGVpciBjb25mbGljdCBvZiBpbnRlcmVzdCBwb2xpY2llcy4gSi5GLkcuIGNv
bnN1bHRzIGZvciBUcmFuc2luZSBUaGVyYXBldXRpY3MgKGRiYSBIYXJuZXNzIFRoZXJhcGV1dGlj
cyksIGhhcyBwcmV2aW91c2x5IHByb3ZpZGVkIHBhaWQgY29uc3VsdGluZyBzZXJ2aWNlcyB0byBX
YXZlIFRoZXJhcGV1dGljcyBVU0EsIEJpb2dlbiBhbmQgUGZpemVyLCBhbmQgcmVjZWl2ZXMgcmVz
ZWFyY2ggZnVuZGluZyBmcm9tIFBmaXplci4gVi5DLlcuIGlzIGEgc2NpZW50aWZpYyBhZHZpc29y
eSBib2FyZCBtZW1iZXIgb2YgTG9RdXMyMyBUaGVyYXBldXRpY3MgYW5kIGhhcyBwcm92aWRlZCBw
YWlkIGNvbnN1bHRpbmcgc2VydmljZXMgdG8gQWNhZGlhIFBoYXJtYWNldXRpY2FscywgQWxueWxh
bSwgQmlvZ2VuLCBQYXNzYWdlIEJpbyBhbmQgUmdlbnRhIFRoZXJhcGV1dGljcy4gVi5DLlcuIGFu
ZCBSLk0uUC4gaGF2ZSByZWNlaXZlZCByZXNlYXJjaCBzdXBwb3J0IGZyb20gUGZpemVyLiBKLi1N
LkwuIGNvbnN1bHRzIGZvciBHZW5LT3JlIGFuZCBzZXJ2ZXMgb24gdGhlIHNjaWVudGlmaWMgYWR2
aXNvcnkgYm9hcmQgb2YgR2VuRWRpdC4gV2l0aGluIHRoZSBsYXN0IDM2IG1vbnRocywgRC5HLk0u
IGhhcyBiZWVuIGEgc2NpZW50aWZpYyBjb25zdWx0YW50IGFuZC9vciByZWNlaXZlZCBhbiBob25v
cmFyaWEgb3IgZ3JhbnRzIGZyb20gQU1PIFBoYXJtYSwgRHluZSwgRi4gSG9mZm1hbi1MYSBSb2No
ZSwgTG9RdXMyMywgTU9NQSBUaGVyYXBldXRpY3MsIE5vdmFydGlzLCBPbm8gUGhhcm1hY2V1dGlj
YWxzLCBQZml6ZXIgUGhhcm1hY2V1dGljYWxzLCBSZ2VudGEgVGhlcmFwZXV0aWNzLCBTYW5vZmks
IFNhcmVwdGEgVGhlcmFwZXV0aWNzLCBTY3JpcHQgQmlvc2NpZW5jZXMsIFRyaXBsZXQgVGhlcmFw
ZXV0aWNzIGFuZCBWZXJ0ZXggUGhhcm1hY2V1dGljYWxzLiBELkcuTS4gYWxzbyBoYWQgcmVzZWFy
Y2ggY29udHJhY3RzIHdpdGggQU1PIFBoYXJtYSBhbmQgVmVydGV4IFBoYXJtYWNldXRpY2Fscy4g
Si5ELkwuIGlzIGEgcGFpZCBBZHZpc29yeSBCb2FyZCBtZW1iZXIgZm9yIEYuIEhvZmZtYW5uLUxh
IFJvY2hlIGFuZCB1bmlRdXJlIGJpb3BoYXJtYSBhbmQgaXMgYSBwYWlkIGNvbnN1bHRhbnQgZm9y
IFZhY2NpbmV4LCBXYXZlIExpZmUgU2NpZW5jZXMgVVNBLCBHZW5lbnRlY2gsIFRyaXBsZXQgYW5k
IFBUQyBUaGVyYXBldXRpY3MuIFQuSC5NLiBpcyBhbiBhc3NvY2lhdGUgbWVtYmVyIG9mIHRoZSBz
Y2llbnRpZmljIGFkdmlzb3J5IGJvYXJkIG9mIExvUXVzMjMgVGhlcmFwZXV0aWNzIGFuZCBoYXMg
Y29uc3VsdGVkIGZvciBUcmFuc2luZSBUaGVyYXBldXRpY3MgKGRiYSBIYXJuZXNzIFRoZXJhcGV1
dGljcykuIFAuSC4gaXMgYSBtZW1iZXIgb2YgdGhlIEVucm9sbC1IRCBTY2llbnRpZmljIFJldmll
dyBDb21taXR0ZWUuIFMuSy4gYW5kIEMuUy4gYXJlIGVtcGxveWVkIGJ5IENIREkgTWFuYWdlbWVu
dCBhcyBhZHZpc29ycyB0byB0aGUgQ0hESSBGb3VuZGF0aW9uLiBFLlIuRC4gaGFzIHByb3ZpZGVk
IGNvbnN1bHRpbmcgc2VydmljZXMgdG8gQWJib3R0LCBBYmJ2aWUsIEFjYWRpYSwgQWNvcmRhIFRo
ZXJhcGV1dGljcywgQmlvZ2VuLCBCaW9oYXZlbiBQaGFybWFjZXV0aWNhbHMsIEJpb1NlbnNpY3Ms
IEJvZWhyaW5nZXIgSW5nZWxoZWltLCBDYXJhd2F5IFRoZXJhcGV1dGljcywgQ2VyZXZhbmNlLCBD
dXJhU2VuLCBEQ29uc3VsdDIsIERlbmFsaSBUaGVyYXBldXRpY3MsIEVsaSBMaWxseSwgR2VuZW50
ZWNoLCBIZWFsdGggJmFtcDsgV2VsbG5lc3MgUGFydG5lcnMsIEhNUCBFZHVjYXRpb24sIEthcmdl
ciwgS09MIGdyb3VwcywgTGlmZSBTY2llbmNlcyBDb25zdWx0YW50LCBNZWRpZmxpeCwgTWVkcmh5
dGhtcywgTWVyY2ssIE1pdHN1YmlzaGkgVGFuYWJlIFBoYXJtYSBBbWVyaWNhLCBNSkggSG9sZGlu
Z3MsIE5BQ0NNRSBOb3ZhcnRpcywgT3RzdWthLCBQcmF4aXMgTWVkaWNpbmUsIFNhbm9maSwgU2Vl
bG9zIFRoZXJhcGV1dGljcywgU3BhcmsgVGhlcmFwZXV0aWNzLCBTcHJpbmdlciBIZWFsdGhjYXJl
LCBUaGVyYXZhbmNlIEJpb3BoYXJtYWNldXRpY2FscyBhbmQgV2ViTUQuIEhlIGhhcyByZWNlaXZl
ZCBncmFudCBzdXBwb3J0IGZyb20gQXZlcml0YXMgUGhhcm1hLCBCaW9nZW4sIEJ1cnJvdWdocyBX
ZWxsY29tZSBGdW5kLCBQZml6ZXIsIFBob3RvcGhhcm1pY3MgYW5kIFJvY2hlIGFuZCBoYXMgYW4g
b3duZXJzaGlwIGludGVyZXN0IGluIEluY2x1ZGVkIEhlYWx0aCwgTWVkaWZsaXgsIFNlbUNhcCBh
bmQgU3luYXB0aWN1cmUuIEcuQi5MLiBoYXMgcHJvdmlkZWQgY29uc3VsdGluZyBzZXJ2aWNlcywg
c2NpZW50aWZpYyBhZHZpY2UsIHNjaWVudGlmaWMgYWR2aXNvcnkgYm9hcmQgZnVuY3Rpb25zLCBp
bmRlcGVuZGVudCBkYXRhIG1vbml0b3JpbmcgY29tbWl0dGVlIHNlcnZpY2VzIGFuZC9vciBsZWN0
dXJlcyBmb3IgQWNhZGlhIFBoYXJtYWNldXRpY2FscywgQWZmaXJpcywgQWxsZXJnYW4sIEFsbnls
YW0sIEFtYXJpbiwgQU9QIE9ycGhhbiBQaGFybWFjZXV0aWNhbHMsIEJheWVyIFBoYXJtYSwgQm9l
aHJpbmdlciBJbmdlbGhlaW0sIENIREkgRm91bmRhdGlvbiwgRGV1dHNjaGUgSHVudGluZ3Rvbi1I
aWxmZSwgRGVzaXRpbiwgR2VuZW50ZWNoLCBHZW56eW1lLCBHbGF4b1NtaXRoS2xpbmUsIEYuIEhv
ZmZtYW5uLUxhIFJvY2hlLCBJcHNlbiwgSVNJUyBQaGFybWEgKElPTklTKSwgTGlsbHksIEx1bmRi
ZWNrLCBNZWRlc2lzLCBNZWRpdmF0aW9uLCBNZWR0cm9uaWMsIE5ldXJhTWV0cml4LCBOZXVyb3Nl
YXJjaCwgTm92YXJ0aXMsIFBmaXplciwgUHJhbmEgQmlvdGVjaG5vbG9neSwgUHJpbGVuaWEsIFBU
QyBUaGVyYXBldXRpY3MsIFJhcHRvciwgUmVtaXggVGhlcmFwZXV0aWNzLCBSaG9uZS1Qb3VsZW5j
IFJvcmVyLCBSb2NoZSBQaGFybWEgQUcgRGV1dHNjaGxhbmQsIFNhZ2UgVGhlcmFwZXV0aWNzLCBT
YW5vZmktQXZlbnRpcywgU2FuZ2Ftby9TaGlyZSwgU2llbmEgQmlvdGVjaCwgVGFrZWRhLCBUZW1t
bGVyIFBoYXJtYSBHbWJILCBUZXZhLCBUcmlwbGV0IFRoZXJhcGV1dGljcywgVHJvcGhvcywgVW5p
UXVyZSBhbmQgV2F2ZSBMaWZlIFNjaWVuY2VzLiBSLkguTS4gaXMgYSBwYWlkIGFkdmlzb3J5IGJv
YXJkIG1lbWJlciBmb3IgUmdlbnRhIFRoZXJhcGV1dGljcyBhbmQgaXMgb24gdGhlIHNjaWVudGlm
aWMgYWR2aXNvcnkgYm9hcmQgd2l0aCBmaW5hbmNpYWwgaW50ZXJlc3RzIGluIEdhdGVob3VzZSBC
aW8uIEFsbCBvdGhlciBhdXRob3JzIGRlY2xhcmUgbm8gY29tcGV0aW5nIGludGVyZXN0cy48L2N1
c3RvbTE+PGVsZWN0cm9uaWMtcmVzb3VyY2UtbnVtPjEwLjEwMzgvczQxNTg4LTAyNS0wMjE5MS01
PC9lbGVjdHJvbmljLXJlc291cmNlLW51bT48cmVtb3RlLWRhdGFiYXNlLW5hbWU+TWVkbGluZTwv
cmVtb3RlLWRhdGFiYXNlLW5hbWU+PHJlbW90ZS1kYXRhYmFzZS1wcm92aWRlcj5OTE08L3JlbW90
ZS1kYXRhYmFzZS1wcm92aWRlcj48L3JlY29yZD48L0NpdGU+PC9FbmROb3RlPgB=
</w:fldData>
        </w:fldChar>
      </w:r>
      <w:r w:rsidR="006E094B">
        <w:rPr>
          <w:rFonts w:asciiTheme="majorHAnsi" w:hAnsiTheme="majorHAnsi"/>
        </w:rPr>
        <w:instrText xml:space="preserve"> ADDIN EN.CITE.DATA </w:instrText>
      </w:r>
      <w:r w:rsidR="006E094B">
        <w:rPr>
          <w:rFonts w:asciiTheme="majorHAnsi" w:hAnsiTheme="majorHAnsi"/>
        </w:rPr>
      </w:r>
      <w:r w:rsidR="006E094B">
        <w:rPr>
          <w:rFonts w:asciiTheme="majorHAnsi" w:hAnsiTheme="majorHAnsi"/>
        </w:rPr>
        <w:fldChar w:fldCharType="end"/>
      </w:r>
      <w:r w:rsidRPr="00445D6A">
        <w:rPr>
          <w:rFonts w:asciiTheme="majorHAnsi" w:hAnsiTheme="majorHAnsi"/>
        </w:rPr>
      </w:r>
      <w:r w:rsidRPr="00445D6A">
        <w:rPr>
          <w:rFonts w:asciiTheme="majorHAnsi" w:hAnsiTheme="majorHAnsi"/>
        </w:rPr>
        <w:fldChar w:fldCharType="separate"/>
      </w:r>
      <w:r w:rsidR="006431EB" w:rsidRPr="00445D6A">
        <w:rPr>
          <w:rFonts w:asciiTheme="majorHAnsi" w:hAnsiTheme="majorHAnsi"/>
          <w:noProof/>
          <w:vertAlign w:val="superscript"/>
        </w:rPr>
        <w:t>36</w:t>
      </w:r>
      <w:r w:rsidRPr="00445D6A">
        <w:rPr>
          <w:rFonts w:asciiTheme="majorHAnsi" w:hAnsiTheme="majorHAnsi"/>
        </w:rPr>
        <w:fldChar w:fldCharType="end"/>
      </w:r>
      <w:r w:rsidRPr="00445D6A">
        <w:rPr>
          <w:rFonts w:asciiTheme="majorHAnsi" w:hAnsiTheme="majorHAnsi"/>
        </w:rPr>
        <w:t>,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1.10x10</w:t>
      </w:r>
      <w:r w:rsidRPr="00445D6A">
        <w:rPr>
          <w:rFonts w:asciiTheme="majorHAnsi" w:hAnsiTheme="majorHAnsi"/>
          <w:vertAlign w:val="superscript"/>
        </w:rPr>
        <w:t>-11</w:t>
      </w:r>
      <w:r w:rsidRPr="00445D6A">
        <w:rPr>
          <w:rFonts w:asciiTheme="majorHAnsi" w:hAnsiTheme="majorHAnsi"/>
        </w:rPr>
        <w:t>, hazard ratio (HR)  = 1.64) and R377W (15AM3</w:t>
      </w:r>
      <w:r w:rsidRPr="00445D6A">
        <w:rPr>
          <w:rFonts w:asciiTheme="majorHAnsi" w:hAnsiTheme="majorHAnsi"/>
        </w:rPr>
        <w:fldChar w:fldCharType="begin">
          <w:fldData xml:space="preserve">PEVuZE5vdGU+PENpdGU+PEF1dGhvcj5HZW5ldGljIE1vZGlmaWVycyBvZiBIdW50aW5ndG9uJmFw
b3M7cyBEaXNlYXNlPC9BdXRob3I+PFllYXI+MjAyNTwvWWVhcj48UmVjTnVtPjE2Mzk8L1JlY051
bT48RGlzcGxheVRleHQ+PHN0eWxlIGZhY2U9InN1cGVyc2NyaXB0Ij4zNjwvc3R5bGU+PC9EaXNw
bGF5VGV4dD48cmVjb3JkPjxyZWMtbnVtYmVyPjE2Mzk8L3JlYy1udW1iZXI+PGZvcmVpZ24ta2V5
cz48a2V5IGFwcD0iRU4iIGRiLWlkPSJldzBzd3AyNWpldDJkM2UwOXd0cHcyYWhwZjlhendmcHZh
emUiIHRpbWVzdGFtcD0iMTc3MzI5NTUwMCI+MTYzOTwva2V5PjwvZm9yZWlnbi1rZXlzPjxyZWYt
dHlwZSBuYW1lPSJKb3VybmFsIEFydGljbGUiPjE3PC9yZWYtdHlwZT48Y29udHJpYnV0b3JzPjxh
dXRob3JzPjxhdXRob3I+R2VuZXRpYyBNb2RpZmllcnMgb2YgSHVudGluZ3RvbiZhcG9zO3MgRGlz
ZWFzZSwgQ29uc29ydGl1bTwvYXV0aG9yPjwvYXV0aG9ycz48L2NvbnRyaWJ1dG9ycz48dGl0bGVz
Pjx0aXRsZT5HZW5ldGljIG1vZGlmaWVycyBvZiBzb21hdGljIGV4cGFuc2lvbiBhbmQgY2xpbmlj
YWwgcGhlbm90eXBlcyBpbiBIdW50aW5ndG9uJmFwb3M7cyBkaXNlYXNlIGhpZ2hsaWdodCBzaGFy
ZWQgYW5kIHRpc3N1ZS1zcGVjaWZpYyBlZmZlY3RzPC90aXRsZT48c2Vjb25kYXJ5LXRpdGxlPk5h
dCBHZW5ldDwvc2Vjb25kYXJ5LXRpdGxlPjwvdGl0bGVzPjxwZXJpb2RpY2FsPjxmdWxsLXRpdGxl
Pk5hdCBHZW5ldDwvZnVsbC10aXRsZT48YWJici0xPk5hdHVyZSBnZW5ldGljczwvYWJici0xPjwv
cGVyaW9kaWNhbD48cGFnZXM+MTQyNi0xNDM2PC9wYWdlcz48dm9sdW1lPjU3PC92b2x1bWU+PG51
bWJlcj42PC9udW1iZXI+PGVkaXRpb24+MjAyNTA2MDk8L2VkaXRpb24+PGtleXdvcmRzPjxrZXl3
b3JkPipIdW50aW5ndG9uIERpc2Vhc2UvZ2VuZXRpY3MvcGF0aG9sb2d5PC9rZXl3b3JkPjxrZXl3
b3JkPkh1bWFuczwva2V5d29yZD48a2V5d29yZD4qVHJpbnVjbGVvdGlkZSBSZXBlYXQgRXhwYW5z
aW9uL2dlbmV0aWNzPC9rZXl3b3JkPjxrZXl3b3JkPlBoZW5vdHlwZTwva2V5d29yZD48a2V5d29y
ZD5IdW50aW5ndGluIFByb3RlaW4vZ2VuZXRpY3M8L2tleXdvcmQ+PGtleXdvcmQ+R2Vub21lLVdp
ZGUgQXNzb2NpYXRpb24gU3R1ZHk8L2tleXdvcmQ+PGtleXdvcmQ+RW5kb2Rlb3h5cmlib251Y2xl
YXNlcy9nZW5ldGljczwva2V5d29yZD48a2V5d29yZD5NdXRTIEhvbW9sb2cgMyBQcm90ZWluL2dl
bmV0aWNzPC9rZXl3b3JkPjxrZXl3b3JkPkV4b2Rlb3h5cmlib251Y2xlYXNlcy9nZW5ldGljczwv
a2V5d29yZD48a2V5d29yZD5NaXNtYXRjaCBSZXBhaXIgRW5kb251Y2xlYXNlIFBNUzIvZ2VuZXRp
Y3M8L2tleXdvcmQ+PGtleXdvcmQ+RE5BLUJpbmRpbmcgUHJvdGVpbnMvZ2VuZXRpY3M8L2tleXdv
cmQ+PGtleXdvcmQ+KkdlbmVzLCBNb2RpZmllcjwva2V5d29yZD48a2V5d29yZD5NYWxlPC9rZXl3
b3JkPjxrZXl3b3JkPkROQSBNaXNtYXRjaCBSZXBhaXIvZ2VuZXRpY3M8L2tleXdvcmQ+PGtleXdv
cmQ+QWRlbm9zaW5lIFRyaXBob3NwaGF0YXNlcy9nZW5ldGljczwva2V5d29yZD48a2V5d29yZD5E
TkEgUmVwYWlyIEVuenltZXMvZ2VuZXRpY3M8L2tleXdvcmQ+PGtleXdvcmQ+RmVtYWxlPC9rZXl3
b3JkPjxrZXl3b3JkPk9yZ2FuIFNwZWNpZmljaXR5L2dlbmV0aWNzPC9rZXl3b3JkPjxrZXl3b3Jk
Pk11bHRpZnVuY3Rpb25hbCBFbnp5bWVzPC9rZXl3b3JkPjwva2V5d29yZHM+PGRhdGVzPjx5ZWFy
PjIwMjU8L3llYXI+PHB1Yi1kYXRlcz48ZGF0ZT5KdW48L2RhdGU+PC9wdWItZGF0ZXM+PC9kYXRl
cz48aXNibj4xNTQ2LTE3MTggKEVsZWN0cm9uaWMpJiN4RDsxMDYxLTQwMzYgKExpbmtpbmcpPC9p
c2JuPjxhY2Nlc3Npb24tbnVtPjQwNDkwNTExPC9hY2Nlc3Npb24tbnVtPjx1cmxzPjxyZWxhdGVk
LXVybHM+PHVybD5odHRwczovL3d3dy5uY2JpLm5sbS5uaWguZ292L3B1Ym1lZC80MDQ5MDUxMTwv
dXJsPjwvcmVsYXRlZC11cmxzPjwvdXJscz48Y3VzdG9tMT5Db21wZXRpbmcgaW50ZXJlc3RzOiBK
LkYuRy4gYW5kIFYuQy5XLiB3ZXJlIGZvdW5kaW5nIHNjaWVudGlmaWMgYWR2aXNvcnkgYm9hcmQg
bWVtYmVycyB3aXRoIGEgZmluYW5jaWFsIGludGVyZXN0IGluIFRyaXBsZXQgVGhlcmFwZXV0aWNz
LiBUaGVpciBmaW5hbmNpYWwgaW50ZXJlc3RzIHdlcmUgcmV2aWV3ZWQgYW5kIGFyZSBtYW5hZ2Vk
IGJ5IE1hc3NhY2h1c2V0dHMgR2VuZXJhbCBIb3NwaXRhbCAoTUdIKSBhbmQgTUdCIGluIGFjY29y
ZGFuY2Ugd2l0aCB0aGVpciBjb25mbGljdCBvZiBpbnRlcmVzdCBwb2xpY2llcy4gSi5GLkcuIGNv
bnN1bHRzIGZvciBUcmFuc2luZSBUaGVyYXBldXRpY3MgKGRiYSBIYXJuZXNzIFRoZXJhcGV1dGlj
cyksIGhhcyBwcmV2aW91c2x5IHByb3ZpZGVkIHBhaWQgY29uc3VsdGluZyBzZXJ2aWNlcyB0byBX
YXZlIFRoZXJhcGV1dGljcyBVU0EsIEJpb2dlbiBhbmQgUGZpemVyLCBhbmQgcmVjZWl2ZXMgcmVz
ZWFyY2ggZnVuZGluZyBmcm9tIFBmaXplci4gVi5DLlcuIGlzIGEgc2NpZW50aWZpYyBhZHZpc29y
eSBib2FyZCBtZW1iZXIgb2YgTG9RdXMyMyBUaGVyYXBldXRpY3MgYW5kIGhhcyBwcm92aWRlZCBw
YWlkIGNvbnN1bHRpbmcgc2VydmljZXMgdG8gQWNhZGlhIFBoYXJtYWNldXRpY2FscywgQWxueWxh
bSwgQmlvZ2VuLCBQYXNzYWdlIEJpbyBhbmQgUmdlbnRhIFRoZXJhcGV1dGljcy4gVi5DLlcuIGFu
ZCBSLk0uUC4gaGF2ZSByZWNlaXZlZCByZXNlYXJjaCBzdXBwb3J0IGZyb20gUGZpemVyLiBKLi1N
LkwuIGNvbnN1bHRzIGZvciBHZW5LT3JlIGFuZCBzZXJ2ZXMgb24gdGhlIHNjaWVudGlmaWMgYWR2
aXNvcnkgYm9hcmQgb2YgR2VuRWRpdC4gV2l0aGluIHRoZSBsYXN0IDM2IG1vbnRocywgRC5HLk0u
IGhhcyBiZWVuIGEgc2NpZW50aWZpYyBjb25zdWx0YW50IGFuZC9vciByZWNlaXZlZCBhbiBob25v
cmFyaWEgb3IgZ3JhbnRzIGZyb20gQU1PIFBoYXJtYSwgRHluZSwgRi4gSG9mZm1hbi1MYSBSb2No
ZSwgTG9RdXMyMywgTU9NQSBUaGVyYXBldXRpY3MsIE5vdmFydGlzLCBPbm8gUGhhcm1hY2V1dGlj
YWxzLCBQZml6ZXIgUGhhcm1hY2V1dGljYWxzLCBSZ2VudGEgVGhlcmFwZXV0aWNzLCBTYW5vZmks
IFNhcmVwdGEgVGhlcmFwZXV0aWNzLCBTY3JpcHQgQmlvc2NpZW5jZXMsIFRyaXBsZXQgVGhlcmFw
ZXV0aWNzIGFuZCBWZXJ0ZXggUGhhcm1hY2V1dGljYWxzLiBELkcuTS4gYWxzbyBoYWQgcmVzZWFy
Y2ggY29udHJhY3RzIHdpdGggQU1PIFBoYXJtYSBhbmQgVmVydGV4IFBoYXJtYWNldXRpY2Fscy4g
Si5ELkwuIGlzIGEgcGFpZCBBZHZpc29yeSBCb2FyZCBtZW1iZXIgZm9yIEYuIEhvZmZtYW5uLUxh
IFJvY2hlIGFuZCB1bmlRdXJlIGJpb3BoYXJtYSBhbmQgaXMgYSBwYWlkIGNvbnN1bHRhbnQgZm9y
IFZhY2NpbmV4LCBXYXZlIExpZmUgU2NpZW5jZXMgVVNBLCBHZW5lbnRlY2gsIFRyaXBsZXQgYW5k
IFBUQyBUaGVyYXBldXRpY3MuIFQuSC5NLiBpcyBhbiBhc3NvY2lhdGUgbWVtYmVyIG9mIHRoZSBz
Y2llbnRpZmljIGFkdmlzb3J5IGJvYXJkIG9mIExvUXVzMjMgVGhlcmFwZXV0aWNzIGFuZCBoYXMg
Y29uc3VsdGVkIGZvciBUcmFuc2luZSBUaGVyYXBldXRpY3MgKGRiYSBIYXJuZXNzIFRoZXJhcGV1
dGljcykuIFAuSC4gaXMgYSBtZW1iZXIgb2YgdGhlIEVucm9sbC1IRCBTY2llbnRpZmljIFJldmll
dyBDb21taXR0ZWUuIFMuSy4gYW5kIEMuUy4gYXJlIGVtcGxveWVkIGJ5IENIREkgTWFuYWdlbWVu
dCBhcyBhZHZpc29ycyB0byB0aGUgQ0hESSBGb3VuZGF0aW9uLiBFLlIuRC4gaGFzIHByb3ZpZGVk
IGNvbnN1bHRpbmcgc2VydmljZXMgdG8gQWJib3R0LCBBYmJ2aWUsIEFjYWRpYSwgQWNvcmRhIFRo
ZXJhcGV1dGljcywgQmlvZ2VuLCBCaW9oYXZlbiBQaGFybWFjZXV0aWNhbHMsIEJpb1NlbnNpY3Ms
IEJvZWhyaW5nZXIgSW5nZWxoZWltLCBDYXJhd2F5IFRoZXJhcGV1dGljcywgQ2VyZXZhbmNlLCBD
dXJhU2VuLCBEQ29uc3VsdDIsIERlbmFsaSBUaGVyYXBldXRpY3MsIEVsaSBMaWxseSwgR2VuZW50
ZWNoLCBIZWFsdGggJmFtcDsgV2VsbG5lc3MgUGFydG5lcnMsIEhNUCBFZHVjYXRpb24sIEthcmdl
ciwgS09MIGdyb3VwcywgTGlmZSBTY2llbmNlcyBDb25zdWx0YW50LCBNZWRpZmxpeCwgTWVkcmh5
dGhtcywgTWVyY2ssIE1pdHN1YmlzaGkgVGFuYWJlIFBoYXJtYSBBbWVyaWNhLCBNSkggSG9sZGlu
Z3MsIE5BQ0NNRSBOb3ZhcnRpcywgT3RzdWthLCBQcmF4aXMgTWVkaWNpbmUsIFNhbm9maSwgU2Vl
bG9zIFRoZXJhcGV1dGljcywgU3BhcmsgVGhlcmFwZXV0aWNzLCBTcHJpbmdlciBIZWFsdGhjYXJl
LCBUaGVyYXZhbmNlIEJpb3BoYXJtYWNldXRpY2FscyBhbmQgV2ViTUQuIEhlIGhhcyByZWNlaXZl
ZCBncmFudCBzdXBwb3J0IGZyb20gQXZlcml0YXMgUGhhcm1hLCBCaW9nZW4sIEJ1cnJvdWdocyBX
ZWxsY29tZSBGdW5kLCBQZml6ZXIsIFBob3RvcGhhcm1pY3MgYW5kIFJvY2hlIGFuZCBoYXMgYW4g
b3duZXJzaGlwIGludGVyZXN0IGluIEluY2x1ZGVkIEhlYWx0aCwgTWVkaWZsaXgsIFNlbUNhcCBh
bmQgU3luYXB0aWN1cmUuIEcuQi5MLiBoYXMgcHJvdmlkZWQgY29uc3VsdGluZyBzZXJ2aWNlcywg
c2NpZW50aWZpYyBhZHZpY2UsIHNjaWVudGlmaWMgYWR2aXNvcnkgYm9hcmQgZnVuY3Rpb25zLCBp
bmRlcGVuZGVudCBkYXRhIG1vbml0b3JpbmcgY29tbWl0dGVlIHNlcnZpY2VzIGFuZC9vciBsZWN0
dXJlcyBmb3IgQWNhZGlhIFBoYXJtYWNldXRpY2FscywgQWZmaXJpcywgQWxsZXJnYW4sIEFsbnls
YW0sIEFtYXJpbiwgQU9QIE9ycGhhbiBQaGFybWFjZXV0aWNhbHMsIEJheWVyIFBoYXJtYSwgQm9l
aHJpbmdlciBJbmdlbGhlaW0sIENIREkgRm91bmRhdGlvbiwgRGV1dHNjaGUgSHVudGluZ3Rvbi1I
aWxmZSwgRGVzaXRpbiwgR2VuZW50ZWNoLCBHZW56eW1lLCBHbGF4b1NtaXRoS2xpbmUsIEYuIEhv
ZmZtYW5uLUxhIFJvY2hlLCBJcHNlbiwgSVNJUyBQaGFybWEgKElPTklTKSwgTGlsbHksIEx1bmRi
ZWNrLCBNZWRlc2lzLCBNZWRpdmF0aW9uLCBNZWR0cm9uaWMsIE5ldXJhTWV0cml4LCBOZXVyb3Nl
YXJjaCwgTm92YXJ0aXMsIFBmaXplciwgUHJhbmEgQmlvdGVjaG5vbG9neSwgUHJpbGVuaWEsIFBU
QyBUaGVyYXBldXRpY3MsIFJhcHRvciwgUmVtaXggVGhlcmFwZXV0aWNzLCBSaG9uZS1Qb3VsZW5j
IFJvcmVyLCBSb2NoZSBQaGFybWEgQUcgRGV1dHNjaGxhbmQsIFNhZ2UgVGhlcmFwZXV0aWNzLCBT
YW5vZmktQXZlbnRpcywgU2FuZ2Ftby9TaGlyZSwgU2llbmEgQmlvdGVjaCwgVGFrZWRhLCBUZW1t
bGVyIFBoYXJtYSBHbWJILCBUZXZhLCBUcmlwbGV0IFRoZXJhcGV1dGljcywgVHJvcGhvcywgVW5p
UXVyZSBhbmQgV2F2ZSBMaWZlIFNjaWVuY2VzLiBSLkguTS4gaXMgYSBwYWlkIGFkdmlzb3J5IGJv
YXJkIG1lbWJlciBmb3IgUmdlbnRhIFRoZXJhcGV1dGljcyBhbmQgaXMgb24gdGhlIHNjaWVudGlm
aWMgYWR2aXNvcnkgYm9hcmQgd2l0aCBmaW5hbmNpYWwgaW50ZXJlc3RzIGluIEdhdGVob3VzZSBC
aW8uIEFsbCBvdGhlciBhdXRob3JzIGRlY2xhcmUgbm8gY29tcGV0aW5nIGludGVyZXN0cy48L2N1
c3RvbTE+PGVsZWN0cm9uaWMtcmVzb3VyY2UtbnVtPjEwLjEwMzgvczQxNTg4LTAyNS0wMjE5MS01
PC9lbGVjdHJvbmljLXJlc291cmNlLW51bT48cmVtb3RlLWRhdGFiYXNlLW5hbWU+TWVkbGluZTwv
cmVtb3RlLWRhdGFiYXNlLW5hbWU+PHJlbW90ZS1kYXRhYmFzZS1wcm92aWRlcj5OTE08L3JlbW90
ZS1kYXRhYmFzZS1wcm92aWRlcj48L3JlY29yZD48L0NpdGU+PC9FbmROb3RlPgB=
</w:fldData>
        </w:fldChar>
      </w:r>
      <w:r w:rsidR="006E094B">
        <w:rPr>
          <w:rFonts w:asciiTheme="majorHAnsi" w:hAnsiTheme="majorHAnsi"/>
        </w:rPr>
        <w:instrText xml:space="preserve"> ADDIN EN.CITE </w:instrText>
      </w:r>
      <w:r w:rsidR="006E094B">
        <w:rPr>
          <w:rFonts w:asciiTheme="majorHAnsi" w:hAnsiTheme="majorHAnsi"/>
        </w:rPr>
        <w:fldChar w:fldCharType="begin">
          <w:fldData xml:space="preserve">PEVuZE5vdGU+PENpdGU+PEF1dGhvcj5HZW5ldGljIE1vZGlmaWVycyBvZiBIdW50aW5ndG9uJmFw
b3M7cyBEaXNlYXNlPC9BdXRob3I+PFllYXI+MjAyNTwvWWVhcj48UmVjTnVtPjE2Mzk8L1JlY051
bT48RGlzcGxheVRleHQ+PHN0eWxlIGZhY2U9InN1cGVyc2NyaXB0Ij4zNjwvc3R5bGU+PC9EaXNw
bGF5VGV4dD48cmVjb3JkPjxyZWMtbnVtYmVyPjE2Mzk8L3JlYy1udW1iZXI+PGZvcmVpZ24ta2V5
cz48a2V5IGFwcD0iRU4iIGRiLWlkPSJldzBzd3AyNWpldDJkM2UwOXd0cHcyYWhwZjlhendmcHZh
emUiIHRpbWVzdGFtcD0iMTc3MzI5NTUwMCI+MTYzOTwva2V5PjwvZm9yZWlnbi1rZXlzPjxyZWYt
dHlwZSBuYW1lPSJKb3VybmFsIEFydGljbGUiPjE3PC9yZWYtdHlwZT48Y29udHJpYnV0b3JzPjxh
dXRob3JzPjxhdXRob3I+R2VuZXRpYyBNb2RpZmllcnMgb2YgSHVudGluZ3RvbiZhcG9zO3MgRGlz
ZWFzZSwgQ29uc29ydGl1bTwvYXV0aG9yPjwvYXV0aG9ycz48L2NvbnRyaWJ1dG9ycz48dGl0bGVz
Pjx0aXRsZT5HZW5ldGljIG1vZGlmaWVycyBvZiBzb21hdGljIGV4cGFuc2lvbiBhbmQgY2xpbmlj
YWwgcGhlbm90eXBlcyBpbiBIdW50aW5ndG9uJmFwb3M7cyBkaXNlYXNlIGhpZ2hsaWdodCBzaGFy
ZWQgYW5kIHRpc3N1ZS1zcGVjaWZpYyBlZmZlY3RzPC90aXRsZT48c2Vjb25kYXJ5LXRpdGxlPk5h
dCBHZW5ldDwvc2Vjb25kYXJ5LXRpdGxlPjwvdGl0bGVzPjxwZXJpb2RpY2FsPjxmdWxsLXRpdGxl
Pk5hdCBHZW5ldDwvZnVsbC10aXRsZT48YWJici0xPk5hdHVyZSBnZW5ldGljczwvYWJici0xPjwv
cGVyaW9kaWNhbD48cGFnZXM+MTQyNi0xNDM2PC9wYWdlcz48dm9sdW1lPjU3PC92b2x1bWU+PG51
bWJlcj42PC9udW1iZXI+PGVkaXRpb24+MjAyNTA2MDk8L2VkaXRpb24+PGtleXdvcmRzPjxrZXl3
b3JkPipIdW50aW5ndG9uIERpc2Vhc2UvZ2VuZXRpY3MvcGF0aG9sb2d5PC9rZXl3b3JkPjxrZXl3
b3JkPkh1bWFuczwva2V5d29yZD48a2V5d29yZD4qVHJpbnVjbGVvdGlkZSBSZXBlYXQgRXhwYW5z
aW9uL2dlbmV0aWNzPC9rZXl3b3JkPjxrZXl3b3JkPlBoZW5vdHlwZTwva2V5d29yZD48a2V5d29y
ZD5IdW50aW5ndGluIFByb3RlaW4vZ2VuZXRpY3M8L2tleXdvcmQ+PGtleXdvcmQ+R2Vub21lLVdp
ZGUgQXNzb2NpYXRpb24gU3R1ZHk8L2tleXdvcmQ+PGtleXdvcmQ+RW5kb2Rlb3h5cmlib251Y2xl
YXNlcy9nZW5ldGljczwva2V5d29yZD48a2V5d29yZD5NdXRTIEhvbW9sb2cgMyBQcm90ZWluL2dl
bmV0aWNzPC9rZXl3b3JkPjxrZXl3b3JkPkV4b2Rlb3h5cmlib251Y2xlYXNlcy9nZW5ldGljczwv
a2V5d29yZD48a2V5d29yZD5NaXNtYXRjaCBSZXBhaXIgRW5kb251Y2xlYXNlIFBNUzIvZ2VuZXRp
Y3M8L2tleXdvcmQ+PGtleXdvcmQ+RE5BLUJpbmRpbmcgUHJvdGVpbnMvZ2VuZXRpY3M8L2tleXdv
cmQ+PGtleXdvcmQ+KkdlbmVzLCBNb2RpZmllcjwva2V5d29yZD48a2V5d29yZD5NYWxlPC9rZXl3
b3JkPjxrZXl3b3JkPkROQSBNaXNtYXRjaCBSZXBhaXIvZ2VuZXRpY3M8L2tleXdvcmQ+PGtleXdv
cmQ+QWRlbm9zaW5lIFRyaXBob3NwaGF0YXNlcy9nZW5ldGljczwva2V5d29yZD48a2V5d29yZD5E
TkEgUmVwYWlyIEVuenltZXMvZ2VuZXRpY3M8L2tleXdvcmQ+PGtleXdvcmQ+RmVtYWxlPC9rZXl3
b3JkPjxrZXl3b3JkPk9yZ2FuIFNwZWNpZmljaXR5L2dlbmV0aWNzPC9rZXl3b3JkPjxrZXl3b3Jk
Pk11bHRpZnVuY3Rpb25hbCBFbnp5bWVzPC9rZXl3b3JkPjwva2V5d29yZHM+PGRhdGVzPjx5ZWFy
PjIwMjU8L3llYXI+PHB1Yi1kYXRlcz48ZGF0ZT5KdW48L2RhdGU+PC9wdWItZGF0ZXM+PC9kYXRl
cz48aXNibj4xNTQ2LTE3MTggKEVsZWN0cm9uaWMpJiN4RDsxMDYxLTQwMzYgKExpbmtpbmcpPC9p
c2JuPjxhY2Nlc3Npb24tbnVtPjQwNDkwNTExPC9hY2Nlc3Npb24tbnVtPjx1cmxzPjxyZWxhdGVk
LXVybHM+PHVybD5odHRwczovL3d3dy5uY2JpLm5sbS5uaWguZ292L3B1Ym1lZC80MDQ5MDUxMTwv
dXJsPjwvcmVsYXRlZC11cmxzPjwvdXJscz48Y3VzdG9tMT5Db21wZXRpbmcgaW50ZXJlc3RzOiBK
LkYuRy4gYW5kIFYuQy5XLiB3ZXJlIGZvdW5kaW5nIHNjaWVudGlmaWMgYWR2aXNvcnkgYm9hcmQg
bWVtYmVycyB3aXRoIGEgZmluYW5jaWFsIGludGVyZXN0IGluIFRyaXBsZXQgVGhlcmFwZXV0aWNz
LiBUaGVpciBmaW5hbmNpYWwgaW50ZXJlc3RzIHdlcmUgcmV2aWV3ZWQgYW5kIGFyZSBtYW5hZ2Vk
IGJ5IE1hc3NhY2h1c2V0dHMgR2VuZXJhbCBIb3NwaXRhbCAoTUdIKSBhbmQgTUdCIGluIGFjY29y
ZGFuY2Ugd2l0aCB0aGVpciBjb25mbGljdCBvZiBpbnRlcmVzdCBwb2xpY2llcy4gSi5GLkcuIGNv
bnN1bHRzIGZvciBUcmFuc2luZSBUaGVyYXBldXRpY3MgKGRiYSBIYXJuZXNzIFRoZXJhcGV1dGlj
cyksIGhhcyBwcmV2aW91c2x5IHByb3ZpZGVkIHBhaWQgY29uc3VsdGluZyBzZXJ2aWNlcyB0byBX
YXZlIFRoZXJhcGV1dGljcyBVU0EsIEJpb2dlbiBhbmQgUGZpemVyLCBhbmQgcmVjZWl2ZXMgcmVz
ZWFyY2ggZnVuZGluZyBmcm9tIFBmaXplci4gVi5DLlcuIGlzIGEgc2NpZW50aWZpYyBhZHZpc29y
eSBib2FyZCBtZW1iZXIgb2YgTG9RdXMyMyBUaGVyYXBldXRpY3MgYW5kIGhhcyBwcm92aWRlZCBw
YWlkIGNvbnN1bHRpbmcgc2VydmljZXMgdG8gQWNhZGlhIFBoYXJtYWNldXRpY2FscywgQWxueWxh
bSwgQmlvZ2VuLCBQYXNzYWdlIEJpbyBhbmQgUmdlbnRhIFRoZXJhcGV1dGljcy4gVi5DLlcuIGFu
ZCBSLk0uUC4gaGF2ZSByZWNlaXZlZCByZXNlYXJjaCBzdXBwb3J0IGZyb20gUGZpemVyLiBKLi1N
LkwuIGNvbnN1bHRzIGZvciBHZW5LT3JlIGFuZCBzZXJ2ZXMgb24gdGhlIHNjaWVudGlmaWMgYWR2
aXNvcnkgYm9hcmQgb2YgR2VuRWRpdC4gV2l0aGluIHRoZSBsYXN0IDM2IG1vbnRocywgRC5HLk0u
IGhhcyBiZWVuIGEgc2NpZW50aWZpYyBjb25zdWx0YW50IGFuZC9vciByZWNlaXZlZCBhbiBob25v
cmFyaWEgb3IgZ3JhbnRzIGZyb20gQU1PIFBoYXJtYSwgRHluZSwgRi4gSG9mZm1hbi1MYSBSb2No
ZSwgTG9RdXMyMywgTU9NQSBUaGVyYXBldXRpY3MsIE5vdmFydGlzLCBPbm8gUGhhcm1hY2V1dGlj
YWxzLCBQZml6ZXIgUGhhcm1hY2V1dGljYWxzLCBSZ2VudGEgVGhlcmFwZXV0aWNzLCBTYW5vZmks
IFNhcmVwdGEgVGhlcmFwZXV0aWNzLCBTY3JpcHQgQmlvc2NpZW5jZXMsIFRyaXBsZXQgVGhlcmFw
ZXV0aWNzIGFuZCBWZXJ0ZXggUGhhcm1hY2V1dGljYWxzLiBELkcuTS4gYWxzbyBoYWQgcmVzZWFy
Y2ggY29udHJhY3RzIHdpdGggQU1PIFBoYXJtYSBhbmQgVmVydGV4IFBoYXJtYWNldXRpY2Fscy4g
Si5ELkwuIGlzIGEgcGFpZCBBZHZpc29yeSBCb2FyZCBtZW1iZXIgZm9yIEYuIEhvZmZtYW5uLUxh
IFJvY2hlIGFuZCB1bmlRdXJlIGJpb3BoYXJtYSBhbmQgaXMgYSBwYWlkIGNvbnN1bHRhbnQgZm9y
IFZhY2NpbmV4LCBXYXZlIExpZmUgU2NpZW5jZXMgVVNBLCBHZW5lbnRlY2gsIFRyaXBsZXQgYW5k
IFBUQyBUaGVyYXBldXRpY3MuIFQuSC5NLiBpcyBhbiBhc3NvY2lhdGUgbWVtYmVyIG9mIHRoZSBz
Y2llbnRpZmljIGFkdmlzb3J5IGJvYXJkIG9mIExvUXVzMjMgVGhlcmFwZXV0aWNzIGFuZCBoYXMg
Y29uc3VsdGVkIGZvciBUcmFuc2luZSBUaGVyYXBldXRpY3MgKGRiYSBIYXJuZXNzIFRoZXJhcGV1
dGljcykuIFAuSC4gaXMgYSBtZW1iZXIgb2YgdGhlIEVucm9sbC1IRCBTY2llbnRpZmljIFJldmll
dyBDb21taXR0ZWUuIFMuSy4gYW5kIEMuUy4gYXJlIGVtcGxveWVkIGJ5IENIREkgTWFuYWdlbWVu
dCBhcyBhZHZpc29ycyB0byB0aGUgQ0hESSBGb3VuZGF0aW9uLiBFLlIuRC4gaGFzIHByb3ZpZGVk
IGNvbnN1bHRpbmcgc2VydmljZXMgdG8gQWJib3R0LCBBYmJ2aWUsIEFjYWRpYSwgQWNvcmRhIFRo
ZXJhcGV1dGljcywgQmlvZ2VuLCBCaW9oYXZlbiBQaGFybWFjZXV0aWNhbHMsIEJpb1NlbnNpY3Ms
IEJvZWhyaW5nZXIgSW5nZWxoZWltLCBDYXJhd2F5IFRoZXJhcGV1dGljcywgQ2VyZXZhbmNlLCBD
dXJhU2VuLCBEQ29uc3VsdDIsIERlbmFsaSBUaGVyYXBldXRpY3MsIEVsaSBMaWxseSwgR2VuZW50
ZWNoLCBIZWFsdGggJmFtcDsgV2VsbG5lc3MgUGFydG5lcnMsIEhNUCBFZHVjYXRpb24sIEthcmdl
ciwgS09MIGdyb3VwcywgTGlmZSBTY2llbmNlcyBDb25zdWx0YW50LCBNZWRpZmxpeCwgTWVkcmh5
dGhtcywgTWVyY2ssIE1pdHN1YmlzaGkgVGFuYWJlIFBoYXJtYSBBbWVyaWNhLCBNSkggSG9sZGlu
Z3MsIE5BQ0NNRSBOb3ZhcnRpcywgT3RzdWthLCBQcmF4aXMgTWVkaWNpbmUsIFNhbm9maSwgU2Vl
bG9zIFRoZXJhcGV1dGljcywgU3BhcmsgVGhlcmFwZXV0aWNzLCBTcHJpbmdlciBIZWFsdGhjYXJl
LCBUaGVyYXZhbmNlIEJpb3BoYXJtYWNldXRpY2FscyBhbmQgV2ViTUQuIEhlIGhhcyByZWNlaXZl
ZCBncmFudCBzdXBwb3J0IGZyb20gQXZlcml0YXMgUGhhcm1hLCBCaW9nZW4sIEJ1cnJvdWdocyBX
ZWxsY29tZSBGdW5kLCBQZml6ZXIsIFBob3RvcGhhcm1pY3MgYW5kIFJvY2hlIGFuZCBoYXMgYW4g
b3duZXJzaGlwIGludGVyZXN0IGluIEluY2x1ZGVkIEhlYWx0aCwgTWVkaWZsaXgsIFNlbUNhcCBh
bmQgU3luYXB0aWN1cmUuIEcuQi5MLiBoYXMgcHJvdmlkZWQgY29uc3VsdGluZyBzZXJ2aWNlcywg
c2NpZW50aWZpYyBhZHZpY2UsIHNjaWVudGlmaWMgYWR2aXNvcnkgYm9hcmQgZnVuY3Rpb25zLCBp
bmRlcGVuZGVudCBkYXRhIG1vbml0b3JpbmcgY29tbWl0dGVlIHNlcnZpY2VzIGFuZC9vciBsZWN0
dXJlcyBmb3IgQWNhZGlhIFBoYXJtYWNldXRpY2FscywgQWZmaXJpcywgQWxsZXJnYW4sIEFsbnls
YW0sIEFtYXJpbiwgQU9QIE9ycGhhbiBQaGFybWFjZXV0aWNhbHMsIEJheWVyIFBoYXJtYSwgQm9l
aHJpbmdlciBJbmdlbGhlaW0sIENIREkgRm91bmRhdGlvbiwgRGV1dHNjaGUgSHVudGluZ3Rvbi1I
aWxmZSwgRGVzaXRpbiwgR2VuZW50ZWNoLCBHZW56eW1lLCBHbGF4b1NtaXRoS2xpbmUsIEYuIEhv
ZmZtYW5uLUxhIFJvY2hlLCBJcHNlbiwgSVNJUyBQaGFybWEgKElPTklTKSwgTGlsbHksIEx1bmRi
ZWNrLCBNZWRlc2lzLCBNZWRpdmF0aW9uLCBNZWR0cm9uaWMsIE5ldXJhTWV0cml4LCBOZXVyb3Nl
YXJjaCwgTm92YXJ0aXMsIFBmaXplciwgUHJhbmEgQmlvdGVjaG5vbG9neSwgUHJpbGVuaWEsIFBU
QyBUaGVyYXBldXRpY3MsIFJhcHRvciwgUmVtaXggVGhlcmFwZXV0aWNzLCBSaG9uZS1Qb3VsZW5j
IFJvcmVyLCBSb2NoZSBQaGFybWEgQUcgRGV1dHNjaGxhbmQsIFNhZ2UgVGhlcmFwZXV0aWNzLCBT
YW5vZmktQXZlbnRpcywgU2FuZ2Ftby9TaGlyZSwgU2llbmEgQmlvdGVjaCwgVGFrZWRhLCBUZW1t
bGVyIFBoYXJtYSBHbWJILCBUZXZhLCBUcmlwbGV0IFRoZXJhcGV1dGljcywgVHJvcGhvcywgVW5p
UXVyZSBhbmQgV2F2ZSBMaWZlIFNjaWVuY2VzLiBSLkguTS4gaXMgYSBwYWlkIGFkdmlzb3J5IGJv
YXJkIG1lbWJlciBmb3IgUmdlbnRhIFRoZXJhcGV1dGljcyBhbmQgaXMgb24gdGhlIHNjaWVudGlm
aWMgYWR2aXNvcnkgYm9hcmQgd2l0aCBmaW5hbmNpYWwgaW50ZXJlc3RzIGluIEdhdGVob3VzZSBC
aW8uIEFsbCBvdGhlciBhdXRob3JzIGRlY2xhcmUgbm8gY29tcGV0aW5nIGludGVyZXN0cy48L2N1
c3RvbTE+PGVsZWN0cm9uaWMtcmVzb3VyY2UtbnVtPjEwLjEwMzgvczQxNTg4LTAyNS0wMjE5MS01
PC9lbGVjdHJvbmljLXJlc291cmNlLW51bT48cmVtb3RlLWRhdGFiYXNlLW5hbWU+TWVkbGluZTwv
cmVtb3RlLWRhdGFiYXNlLW5hbWU+PHJlbW90ZS1kYXRhYmFzZS1wcm92aWRlcj5OTE08L3JlbW90
ZS1kYXRhYmFzZS1wcm92aWRlcj48L3JlY29yZD48L0NpdGU+PC9FbmROb3RlPgB=
</w:fldData>
        </w:fldChar>
      </w:r>
      <w:r w:rsidR="006E094B">
        <w:rPr>
          <w:rFonts w:asciiTheme="majorHAnsi" w:hAnsiTheme="majorHAnsi"/>
        </w:rPr>
        <w:instrText xml:space="preserve"> ADDIN EN.CITE.DATA </w:instrText>
      </w:r>
      <w:r w:rsidR="006E094B">
        <w:rPr>
          <w:rFonts w:asciiTheme="majorHAnsi" w:hAnsiTheme="majorHAnsi"/>
        </w:rPr>
      </w:r>
      <w:r w:rsidR="006E094B">
        <w:rPr>
          <w:rFonts w:asciiTheme="majorHAnsi" w:hAnsiTheme="majorHAnsi"/>
        </w:rPr>
        <w:fldChar w:fldCharType="end"/>
      </w:r>
      <w:r w:rsidRPr="00445D6A">
        <w:rPr>
          <w:rFonts w:asciiTheme="majorHAnsi" w:hAnsiTheme="majorHAnsi"/>
        </w:rPr>
      </w:r>
      <w:r w:rsidRPr="00445D6A">
        <w:rPr>
          <w:rFonts w:asciiTheme="majorHAnsi" w:hAnsiTheme="majorHAnsi"/>
        </w:rPr>
        <w:fldChar w:fldCharType="separate"/>
      </w:r>
      <w:r w:rsidR="006431EB" w:rsidRPr="00445D6A">
        <w:rPr>
          <w:rFonts w:asciiTheme="majorHAnsi" w:hAnsiTheme="majorHAnsi"/>
          <w:noProof/>
          <w:vertAlign w:val="superscript"/>
        </w:rPr>
        <w:t>36</w:t>
      </w:r>
      <w:r w:rsidRPr="00445D6A">
        <w:rPr>
          <w:rFonts w:asciiTheme="majorHAnsi" w:hAnsiTheme="majorHAnsi"/>
        </w:rPr>
        <w:fldChar w:fldCharType="end"/>
      </w:r>
      <w:r w:rsidRPr="00445D6A">
        <w:rPr>
          <w:rFonts w:asciiTheme="majorHAnsi" w:hAnsiTheme="majorHAnsi"/>
        </w:rPr>
        <w:t>,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1.09x19</w:t>
      </w:r>
      <w:r w:rsidRPr="00445D6A">
        <w:rPr>
          <w:rFonts w:asciiTheme="majorHAnsi" w:hAnsiTheme="majorHAnsi"/>
          <w:vertAlign w:val="superscript"/>
        </w:rPr>
        <w:t>-8</w:t>
      </w:r>
      <w:r w:rsidRPr="00445D6A">
        <w:rPr>
          <w:rFonts w:asciiTheme="majorHAnsi" w:hAnsiTheme="majorHAnsi"/>
        </w:rPr>
        <w:t>, HR = 1.72), but also other rare SNVs (R145H,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9.14x10</w:t>
      </w:r>
      <w:r w:rsidRPr="00445D6A">
        <w:rPr>
          <w:rFonts w:asciiTheme="majorHAnsi" w:hAnsiTheme="majorHAnsi"/>
          <w:vertAlign w:val="superscript"/>
        </w:rPr>
        <w:t>-3</w:t>
      </w:r>
      <w:r w:rsidRPr="00445D6A">
        <w:rPr>
          <w:rFonts w:asciiTheme="majorHAnsi" w:hAnsiTheme="majorHAnsi"/>
        </w:rPr>
        <w:t>, HR = 1.56; and P654L,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1.15x10</w:t>
      </w:r>
      <w:r w:rsidRPr="00445D6A">
        <w:rPr>
          <w:rFonts w:asciiTheme="majorHAnsi" w:hAnsiTheme="majorHAnsi"/>
          <w:vertAlign w:val="superscript"/>
        </w:rPr>
        <w:t>-3</w:t>
      </w:r>
      <w:r w:rsidRPr="00445D6A">
        <w:rPr>
          <w:rFonts w:asciiTheme="majorHAnsi" w:hAnsiTheme="majorHAnsi"/>
        </w:rPr>
        <w:t xml:space="preserve">, HR = 2.85) and ultra-rare </w:t>
      </w:r>
      <w:proofErr w:type="spellStart"/>
      <w:r w:rsidRPr="00445D6A">
        <w:rPr>
          <w:rFonts w:asciiTheme="majorHAnsi" w:hAnsiTheme="majorHAnsi"/>
        </w:rPr>
        <w:t>pLoF</w:t>
      </w:r>
      <w:proofErr w:type="spellEnd"/>
      <w:r w:rsidRPr="00445D6A">
        <w:rPr>
          <w:rFonts w:asciiTheme="majorHAnsi" w:hAnsiTheme="majorHAnsi"/>
        </w:rPr>
        <w:t xml:space="preserve"> and missense variants (</w:t>
      </w:r>
      <w:r w:rsidRPr="00445D6A">
        <w:rPr>
          <w:rFonts w:asciiTheme="majorHAnsi" w:hAnsiTheme="majorHAnsi"/>
          <w:b/>
          <w:bCs/>
        </w:rPr>
        <w:t>Supplementary Table 13</w:t>
      </w:r>
      <w:r w:rsidRPr="00445D6A">
        <w:rPr>
          <w:rFonts w:asciiTheme="majorHAnsi" w:hAnsiTheme="majorHAnsi"/>
        </w:rPr>
        <w:t xml:space="preserve">). Significant </w:t>
      </w:r>
      <w:r w:rsidRPr="00445D6A">
        <w:rPr>
          <w:rFonts w:asciiTheme="majorHAnsi" w:hAnsiTheme="majorHAnsi"/>
          <w:i/>
          <w:iCs/>
        </w:rPr>
        <w:t>PMS1</w:t>
      </w:r>
      <w:r w:rsidRPr="00445D6A">
        <w:rPr>
          <w:rFonts w:asciiTheme="majorHAnsi" w:hAnsiTheme="majorHAnsi"/>
        </w:rPr>
        <w:t xml:space="preserve"> association (Cauchy p-values 8.61x10</w:t>
      </w:r>
      <w:r w:rsidRPr="00445D6A">
        <w:rPr>
          <w:rFonts w:asciiTheme="majorHAnsi" w:hAnsiTheme="majorHAnsi"/>
          <w:vertAlign w:val="superscript"/>
        </w:rPr>
        <w:t>-11</w:t>
      </w:r>
      <w:r w:rsidRPr="00445D6A">
        <w:rPr>
          <w:rFonts w:asciiTheme="majorHAnsi" w:hAnsiTheme="majorHAnsi"/>
        </w:rPr>
        <w:t xml:space="preserve"> to 1.78x10</w:t>
      </w:r>
      <w:r w:rsidRPr="00445D6A">
        <w:rPr>
          <w:rFonts w:asciiTheme="majorHAnsi" w:hAnsiTheme="majorHAnsi"/>
          <w:vertAlign w:val="superscript"/>
        </w:rPr>
        <w:t>-4</w:t>
      </w:r>
      <w:r w:rsidRPr="00445D6A">
        <w:rPr>
          <w:rFonts w:asciiTheme="majorHAnsi" w:hAnsiTheme="majorHAnsi"/>
        </w:rPr>
        <w:t xml:space="preserve"> for time to motor onset) was driven by rare SNVs (T75I,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1.19x19</w:t>
      </w:r>
      <w:r w:rsidRPr="00445D6A">
        <w:rPr>
          <w:rFonts w:asciiTheme="majorHAnsi" w:hAnsiTheme="majorHAnsi"/>
          <w:vertAlign w:val="superscript"/>
        </w:rPr>
        <w:t>-8</w:t>
      </w:r>
      <w:r w:rsidRPr="00445D6A">
        <w:rPr>
          <w:rFonts w:asciiTheme="majorHAnsi" w:hAnsiTheme="majorHAnsi"/>
        </w:rPr>
        <w:t>, HR = 0.33; R26K,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8.45x10</w:t>
      </w:r>
      <w:r w:rsidRPr="00445D6A">
        <w:rPr>
          <w:rFonts w:asciiTheme="majorHAnsi" w:hAnsiTheme="majorHAnsi"/>
          <w:vertAlign w:val="superscript"/>
        </w:rPr>
        <w:t>-3</w:t>
      </w:r>
      <w:r w:rsidRPr="00445D6A">
        <w:rPr>
          <w:rFonts w:asciiTheme="majorHAnsi" w:hAnsiTheme="majorHAnsi"/>
        </w:rPr>
        <w:t xml:space="preserve">, HR = 0.86) and ultra-rare missense and </w:t>
      </w:r>
      <w:proofErr w:type="spellStart"/>
      <w:r w:rsidRPr="00445D6A">
        <w:rPr>
          <w:rFonts w:asciiTheme="majorHAnsi" w:hAnsiTheme="majorHAnsi"/>
        </w:rPr>
        <w:t>pLoF</w:t>
      </w:r>
      <w:proofErr w:type="spellEnd"/>
      <w:r w:rsidRPr="00445D6A">
        <w:rPr>
          <w:rFonts w:asciiTheme="majorHAnsi" w:hAnsiTheme="majorHAnsi"/>
        </w:rPr>
        <w:t xml:space="preserve"> </w:t>
      </w:r>
      <w:r w:rsidRPr="00445D6A">
        <w:rPr>
          <w:rFonts w:asciiTheme="majorHAnsi" w:hAnsiTheme="majorHAnsi"/>
        </w:rPr>
        <w:lastRenderedPageBreak/>
        <w:t>variants (</w:t>
      </w:r>
      <w:r w:rsidRPr="00445D6A">
        <w:rPr>
          <w:rFonts w:asciiTheme="majorHAnsi" w:hAnsiTheme="majorHAnsi"/>
          <w:b/>
          <w:bCs/>
        </w:rPr>
        <w:t>Supplementary Table 14</w:t>
      </w:r>
      <w:r w:rsidRPr="00445D6A">
        <w:rPr>
          <w:rFonts w:asciiTheme="majorHAnsi" w:hAnsiTheme="majorHAnsi"/>
        </w:rPr>
        <w:t>). T75I was also previously reported to be associated with decreased expansion of chr19:14.8 Mb AAAG repeats</w:t>
      </w:r>
      <w:r w:rsidRPr="00445D6A">
        <w:rPr>
          <w:rFonts w:asciiTheme="majorHAnsi" w:hAnsiTheme="majorHAnsi"/>
        </w:rPr>
        <w:fldChar w:fldCharType="begin">
          <w:fldData xml:space="preserve">PEVuZE5vdGU+PENpdGU+PEF1dGhvcj5IdWpvZWw8L0F1dGhvcj48WWVhcj4yMDI2PC9ZZWFyPjxS
ZWNOdW0+MTY3MzwvUmVjTnVtPjxEaXNwbGF5VGV4dD48c3R5bGUgZmFjZT0ic3VwZXJzY3JpcHQi
PjM3PC9zdHlsZT48L0Rpc3BsYXlUZXh0PjxyZWNvcmQ+PHJlYy1udW1iZXI+MTY3MzwvcmVjLW51
bWJlcj48Zm9yZWlnbi1rZXlzPjxrZXkgYXBwPSJFTiIgZGItaWQ9ImV3MHN3cDI1amV0MmQzZTA5
d3RwdzJhaHBmOWF6d2ZwdmF6ZSIgdGltZXN0YW1wPSIxNzc4NDQ4NjUyIj4xNjczPC9rZXk+PC9m
b3JlaWduLWtleXM+PHJlZi10eXBlIG5hbWU9IkpvdXJuYWwgQXJ0aWNsZSI+MTc8L3JlZi10eXBl
Pjxjb250cmlidXRvcnM+PGF1dGhvcnM+PGF1dGhvcj5IdWpvZWwsIE0uIEwuIEEuPC9hdXRob3I+
PGF1dGhvcj5IYW5kc2FrZXIsIFIuIEUuPC9hdXRob3I+PGF1dGhvcj5UYW5nLCBELjwvYXV0aG9y
PjxhdXRob3I+S2FtaXRha2ksIE4uPC9hdXRob3I+PGF1dGhvcj5NdWthbWVsLCBSLiBFLjwvYXV0
aG9yPjxhdXRob3I+UnViaW5hY2NpLCBTLjwvYXV0aG9yPjxhdXRob3I+UGFsYW1hcmEsIFAuIEYu
PC9hdXRob3I+PGF1dGhvcj5NY0NhcnJvbGwsIFMuIEEuPC9hdXRob3I+PGF1dGhvcj5Mb2gsIFAu
IFIuPC9hdXRob3I+PC9hdXRob3JzPjwvY29udHJpYnV0b3JzPjxhdXRoLWFkZHJlc3M+RGl2aXNp
b24gb2YgR2VuZXRpY3MsIERlcGFydG1lbnQgb2YgTWVkaWNpbmUsIEJyaWdoYW0gYW5kIFdvbWVu
JmFwb3M7cyBIb3NwaXRhbCBhbmQgSGFydmFyZCBNZWRpY2FsIFNjaG9vbCwgQm9zdG9uLCBNQSwg
VVNBLiBtaHVqb2VsQHVjbGEuZWR1LiYjeEQ7Q2VudGVyIGZvciBEYXRhIFNjaWVuY2VzLCBCcmln
aGFtIGFuZCBXb21lbiZhcG9zO3MgSG9zcGl0YWwgYW5kIEhhcnZhcmQgTWVkaWNhbCBTY2hvb2ws
IEJvc3RvbiwgTUEsIFVTQS4gbWh1am9lbEB1Y2xhLmVkdS4mI3hEO1Byb2dyYW0gaW4gTWVkaWNh
bCBhbmQgUG9wdWxhdGlvbiBHZW5ldGljcywgQnJvYWQgSW5zdGl0dXRlIG9mIE1JVCBhbmQgSGFy
dmFyZCwgQ2FtYnJpZGdlLCBNQSwgVVNBLiBtaHVqb2VsQHVjbGEuZWR1LiYjeEQ7RGVwYXJ0bWVu
dCBvZiBIdW1hbiBHZW5ldGljcywgRGF2aWQgR2VmZmVuIFNjaG9vbCBvZiBNZWRpY2luZSwgVW5p
dmVyc2l0eSBvZiBDYWxpZm9ybmlhLCBMb3MgQW5nZWxlcywgTG9zIEFuZ2VsZXMsIENBLCBVU0Eu
IG1odWpvZWxAdWNsYS5lZHUuJiN4RDtEZXBhcnRtZW50IG9mIENvbXB1dGF0aW9uYWwgTWVkaWNp
bmUsIERhdmlkIEdlZmZlbiBTY2hvb2wgb2YgTWVkaWNpbmUsIFVuaXZlcnNpdHkgb2YgQ2FsaWZv
cm5pYSwgTG9zIEFuZ2VsZXMsIExvcyBBbmdlbGVzLCBDQSwgVVNBLiBtaHVqb2VsQHVjbGEuZWR1
LiYjeEQ7UHJvZ3JhbSBpbiBNZWRpY2FsIGFuZCBQb3B1bGF0aW9uIEdlbmV0aWNzLCBCcm9hZCBJ
bnN0aXR1dGUgb2YgTUlUIGFuZCBIYXJ2YXJkLCBDYW1icmlkZ2UsIE1BLCBVU0EuJiN4RDtTdGFu
bGV5IENlbnRlciBmb3IgUHN5Y2hpYXRyaWMgUmVzZWFyY2gsIEJyb2FkIEluc3RpdHV0ZSBvZiBN
SVQgYW5kIEhhcnZhcmQgVW5pdmVyc2l0eSwgQm9zdG9uLCBNQSwgVVNBLiYjeEQ7RGVwYXJ0bWVu
dCBvZiBHZW5ldGljcywgSGFydmFyZCBNZWRpY2FsIFNjaG9vbCwgQm9zdG9uLCBNQSwgVVNBLiYj
eEQ7RGl2aXNpb24gb2YgR2VuZXRpY3MsIERlcGFydG1lbnQgb2YgTWVkaWNpbmUsIEJyaWdoYW0g
YW5kIFdvbWVuJmFwb3M7cyBIb3NwaXRhbCBhbmQgSGFydmFyZCBNZWRpY2FsIFNjaG9vbCwgQm9z
dG9uLCBNQSwgVVNBLiYjeEQ7Q2VudGVyIGZvciBEYXRhIFNjaWVuY2VzLCBCcmlnaGFtIGFuZCBX
b21lbiZhcG9zO3MgSG9zcGl0YWwgYW5kIEhhcnZhcmQgTWVkaWNhbCBTY2hvb2wsIEJvc3Rvbiwg
TUEsIFVTQS4mI3hEO0RlcGFydG1lbnQgb2YgQmlvbWVkaWNhbCBJbmZvcm1hdGljcywgSGFydmFy
ZCBNZWRpY2FsIFNjaG9vbCwgQm9zdG9uLCBNQSwgVVNBLiYjeEQ7SW5zdGl0dXRlIGZvciBNb2xl
Y3VsYXIgTWVkaWNpbmUgRmlubGFuZCwgSGVsc2lua2ksIEZpbmxhbmQuJiN4RDtEZXBhcnRtZW50
IG9mIFN0YXRpc3RpY3MsIFVuaXZlcnNpdHkgb2YgT3hmb3JkLCBPeGZvcmQsIFVLLiYjeEQ7Q2Vu
dHJlIGZvciBIdW1hbiBHZW5ldGljcywgVW5pdmVyc2l0eSBvZiBPeGZvcmQsIE94Zm9yZCwgVUsu
JiN4RDtEaXZpc2lvbiBvZiBHZW5ldGljcywgRGVwYXJ0bWVudCBvZiBNZWRpY2luZSwgQnJpZ2hh
bSBhbmQgV29tZW4mYXBvcztzIEhvc3BpdGFsIGFuZCBIYXJ2YXJkIE1lZGljYWwgU2Nob29sLCBC
b3N0b24sIE1BLCBVU0EuIHBvcnVsb2hAYnJvYWRpbnN0aXR1dGUub3JnLiYjeEQ7Q2VudGVyIGZv
ciBEYXRhIFNjaWVuY2VzLCBCcmlnaGFtIGFuZCBXb21lbiZhcG9zO3MgSG9zcGl0YWwgYW5kIEhh
cnZhcmQgTWVkaWNhbCBTY2hvb2wsIEJvc3RvbiwgTUEsIFVTQS4gcG9ydWxvaEBicm9hZGluc3Rp
dHV0ZS5vcmcuJiN4RDtQcm9ncmFtIGluIE1lZGljYWwgYW5kIFBvcHVsYXRpb24gR2VuZXRpY3Ms
IEJyb2FkIEluc3RpdHV0ZSBvZiBNSVQgYW5kIEhhcnZhcmQsIENhbWJyaWRnZSwgTUEsIFVTQS4g
cG9ydWxvaEBicm9hZGluc3RpdHV0ZS5vcmcuPC9hdXRoLWFkZHJlc3M+PHRpdGxlcz48dGl0bGU+
SW5zaWdodHMgaW50byBETkEgcmVwZWF0IGV4cGFuc2lvbnMgYW1vbmcgOTAwLDAwMCBiaW9iYW5r
IHBhcnRpY2lwYW50czwvdGl0bGU+PHNlY29uZGFyeS10aXRsZT5OYXR1cmU8L3NlY29uZGFyeS10
aXRsZT48L3RpdGxlcz48cGVyaW9kaWNhbD48ZnVsbC10aXRsZT5OYXR1cmU8L2Z1bGwtdGl0bGU+
PGFiYnItMT5OYXR1cmU8L2FiYnItMT48L3BlcmlvZGljYWw+PHBhZ2VzPjkyMC05Mjk8L3BhZ2Vz
Pjx2b2x1bWU+NjUwPC92b2x1bWU+PG51bWJlcj44MTAzPC9udW1iZXI+PGVkaXRpb24+MjAyNjAx
MDc8L2VkaXRpb24+PGRhdGVzPjx5ZWFyPjIwMjY8L3llYXI+PHB1Yi1kYXRlcz48ZGF0ZT5GZWI8
L2RhdGU+PC9wdWItZGF0ZXM+PC9kYXRlcz48aXNibj4xNDc2LTQ2ODcgKEVsZWN0cm9uaWMpJiN4
RDswMDI4LTA4MzYgKFByaW50KSYjeEQ7MDAyOC0wODM2IChMaW5raW5nKTwvaXNibj48YWNjZXNz
aW9uLW51bT40MTUwMTQ1NzwvYWNjZXNzaW9uLW51bT48dXJscz48cmVsYXRlZC11cmxzPjx1cmw+
aHR0cHM6Ly93d3cubmNiaS5ubG0ubmloLmdvdi9wdWJtZWQvNDE1MDE0NTc8L3VybD48L3JlbGF0
ZWQtdXJscz48L3VybHM+PGN1c3RvbTE+Q29tcGV0aW5nIGludGVyZXN0czogVGhlIGF1dGhvcnMg
ZGVjbGFyZSBubyBjb21wZXRpbmcgaW50ZXJlc3RzLjwvY3VzdG9tMT48Y3VzdG9tMj5QTUMxMjkz
NTU1MTwvY3VzdG9tMj48ZWxlY3Ryb25pYy1yZXNvdXJjZS1udW0+MTAuMTAzOC9zNDE1ODYtMDI1
LTA5ODg2LXo8L2VsZWN0cm9uaWMtcmVzb3VyY2UtbnVtPjxyZW1vdGUtZGF0YWJhc2UtbmFtZT5J
bi1Qcm9jZXNzPC9yZW1vdGUtZGF0YWJhc2UtbmFtZT48cmVtb3RlLWRhdGFiYXNlLXByb3ZpZGVy
Pk5MTTwvcmVtb3RlLWRhdGFiYXNlLXByb3ZpZGVyPjwvcmVjb3JkPjwvQ2l0ZT48L0VuZE5vdGU+
</w:fldData>
        </w:fldChar>
      </w:r>
      <w:r w:rsidR="006431EB" w:rsidRPr="00445D6A">
        <w:rPr>
          <w:rFonts w:asciiTheme="majorHAnsi" w:hAnsiTheme="majorHAnsi"/>
        </w:rPr>
        <w:instrText xml:space="preserve"> ADDIN EN.CITE </w:instrText>
      </w:r>
      <w:r w:rsidR="006431EB" w:rsidRPr="00445D6A">
        <w:rPr>
          <w:rFonts w:asciiTheme="majorHAnsi" w:hAnsiTheme="majorHAnsi"/>
        </w:rPr>
        <w:fldChar w:fldCharType="begin">
          <w:fldData xml:space="preserve">PEVuZE5vdGU+PENpdGU+PEF1dGhvcj5IdWpvZWw8L0F1dGhvcj48WWVhcj4yMDI2PC9ZZWFyPjxS
ZWNOdW0+MTY3MzwvUmVjTnVtPjxEaXNwbGF5VGV4dD48c3R5bGUgZmFjZT0ic3VwZXJzY3JpcHQi
PjM3PC9zdHlsZT48L0Rpc3BsYXlUZXh0PjxyZWNvcmQ+PHJlYy1udW1iZXI+MTY3MzwvcmVjLW51
bWJlcj48Zm9yZWlnbi1rZXlzPjxrZXkgYXBwPSJFTiIgZGItaWQ9ImV3MHN3cDI1amV0MmQzZTA5
d3RwdzJhaHBmOWF6d2ZwdmF6ZSIgdGltZXN0YW1wPSIxNzc4NDQ4NjUyIj4xNjczPC9rZXk+PC9m
b3JlaWduLWtleXM+PHJlZi10eXBlIG5hbWU9IkpvdXJuYWwgQXJ0aWNsZSI+MTc8L3JlZi10eXBl
Pjxjb250cmlidXRvcnM+PGF1dGhvcnM+PGF1dGhvcj5IdWpvZWwsIE0uIEwuIEEuPC9hdXRob3I+
PGF1dGhvcj5IYW5kc2FrZXIsIFIuIEUuPC9hdXRob3I+PGF1dGhvcj5UYW5nLCBELjwvYXV0aG9y
PjxhdXRob3I+S2FtaXRha2ksIE4uPC9hdXRob3I+PGF1dGhvcj5NdWthbWVsLCBSLiBFLjwvYXV0
aG9yPjxhdXRob3I+UnViaW5hY2NpLCBTLjwvYXV0aG9yPjxhdXRob3I+UGFsYW1hcmEsIFAuIEYu
PC9hdXRob3I+PGF1dGhvcj5NY0NhcnJvbGwsIFMuIEEuPC9hdXRob3I+PGF1dGhvcj5Mb2gsIFAu
IFIuPC9hdXRob3I+PC9hdXRob3JzPjwvY29udHJpYnV0b3JzPjxhdXRoLWFkZHJlc3M+RGl2aXNp
b24gb2YgR2VuZXRpY3MsIERlcGFydG1lbnQgb2YgTWVkaWNpbmUsIEJyaWdoYW0gYW5kIFdvbWVu
JmFwb3M7cyBIb3NwaXRhbCBhbmQgSGFydmFyZCBNZWRpY2FsIFNjaG9vbCwgQm9zdG9uLCBNQSwg
VVNBLiBtaHVqb2VsQHVjbGEuZWR1LiYjeEQ7Q2VudGVyIGZvciBEYXRhIFNjaWVuY2VzLCBCcmln
aGFtIGFuZCBXb21lbiZhcG9zO3MgSG9zcGl0YWwgYW5kIEhhcnZhcmQgTWVkaWNhbCBTY2hvb2ws
IEJvc3RvbiwgTUEsIFVTQS4gbWh1am9lbEB1Y2xhLmVkdS4mI3hEO1Byb2dyYW0gaW4gTWVkaWNh
bCBhbmQgUG9wdWxhdGlvbiBHZW5ldGljcywgQnJvYWQgSW5zdGl0dXRlIG9mIE1JVCBhbmQgSGFy
dmFyZCwgQ2FtYnJpZGdlLCBNQSwgVVNBLiBtaHVqb2VsQHVjbGEuZWR1LiYjeEQ7RGVwYXJ0bWVu
dCBvZiBIdW1hbiBHZW5ldGljcywgRGF2aWQgR2VmZmVuIFNjaG9vbCBvZiBNZWRpY2luZSwgVW5p
dmVyc2l0eSBvZiBDYWxpZm9ybmlhLCBMb3MgQW5nZWxlcywgTG9zIEFuZ2VsZXMsIENBLCBVU0Eu
IG1odWpvZWxAdWNsYS5lZHUuJiN4RDtEZXBhcnRtZW50IG9mIENvbXB1dGF0aW9uYWwgTWVkaWNp
bmUsIERhdmlkIEdlZmZlbiBTY2hvb2wgb2YgTWVkaWNpbmUsIFVuaXZlcnNpdHkgb2YgQ2FsaWZv
cm5pYSwgTG9zIEFuZ2VsZXMsIExvcyBBbmdlbGVzLCBDQSwgVVNBLiBtaHVqb2VsQHVjbGEuZWR1
LiYjeEQ7UHJvZ3JhbSBpbiBNZWRpY2FsIGFuZCBQb3B1bGF0aW9uIEdlbmV0aWNzLCBCcm9hZCBJ
bnN0aXR1dGUgb2YgTUlUIGFuZCBIYXJ2YXJkLCBDYW1icmlkZ2UsIE1BLCBVU0EuJiN4RDtTdGFu
bGV5IENlbnRlciBmb3IgUHN5Y2hpYXRyaWMgUmVzZWFyY2gsIEJyb2FkIEluc3RpdHV0ZSBvZiBN
SVQgYW5kIEhhcnZhcmQgVW5pdmVyc2l0eSwgQm9zdG9uLCBNQSwgVVNBLiYjeEQ7RGVwYXJ0bWVu
dCBvZiBHZW5ldGljcywgSGFydmFyZCBNZWRpY2FsIFNjaG9vbCwgQm9zdG9uLCBNQSwgVVNBLiYj
eEQ7RGl2aXNpb24gb2YgR2VuZXRpY3MsIERlcGFydG1lbnQgb2YgTWVkaWNpbmUsIEJyaWdoYW0g
YW5kIFdvbWVuJmFwb3M7cyBIb3NwaXRhbCBhbmQgSGFydmFyZCBNZWRpY2FsIFNjaG9vbCwgQm9z
dG9uLCBNQSwgVVNBLiYjeEQ7Q2VudGVyIGZvciBEYXRhIFNjaWVuY2VzLCBCcmlnaGFtIGFuZCBX
b21lbiZhcG9zO3MgSG9zcGl0YWwgYW5kIEhhcnZhcmQgTWVkaWNhbCBTY2hvb2wsIEJvc3Rvbiwg
TUEsIFVTQS4mI3hEO0RlcGFydG1lbnQgb2YgQmlvbWVkaWNhbCBJbmZvcm1hdGljcywgSGFydmFy
ZCBNZWRpY2FsIFNjaG9vbCwgQm9zdG9uLCBNQSwgVVNBLiYjeEQ7SW5zdGl0dXRlIGZvciBNb2xl
Y3VsYXIgTWVkaWNpbmUgRmlubGFuZCwgSGVsc2lua2ksIEZpbmxhbmQuJiN4RDtEZXBhcnRtZW50
IG9mIFN0YXRpc3RpY3MsIFVuaXZlcnNpdHkgb2YgT3hmb3JkLCBPeGZvcmQsIFVLLiYjeEQ7Q2Vu
dHJlIGZvciBIdW1hbiBHZW5ldGljcywgVW5pdmVyc2l0eSBvZiBPeGZvcmQsIE94Zm9yZCwgVUsu
JiN4RDtEaXZpc2lvbiBvZiBHZW5ldGljcywgRGVwYXJ0bWVudCBvZiBNZWRpY2luZSwgQnJpZ2hh
bSBhbmQgV29tZW4mYXBvcztzIEhvc3BpdGFsIGFuZCBIYXJ2YXJkIE1lZGljYWwgU2Nob29sLCBC
b3N0b24sIE1BLCBVU0EuIHBvcnVsb2hAYnJvYWRpbnN0aXR1dGUub3JnLiYjeEQ7Q2VudGVyIGZv
ciBEYXRhIFNjaWVuY2VzLCBCcmlnaGFtIGFuZCBXb21lbiZhcG9zO3MgSG9zcGl0YWwgYW5kIEhh
cnZhcmQgTWVkaWNhbCBTY2hvb2wsIEJvc3RvbiwgTUEsIFVTQS4gcG9ydWxvaEBicm9hZGluc3Rp
dHV0ZS5vcmcuJiN4RDtQcm9ncmFtIGluIE1lZGljYWwgYW5kIFBvcHVsYXRpb24gR2VuZXRpY3Ms
IEJyb2FkIEluc3RpdHV0ZSBvZiBNSVQgYW5kIEhhcnZhcmQsIENhbWJyaWRnZSwgTUEsIFVTQS4g
cG9ydWxvaEBicm9hZGluc3RpdHV0ZS5vcmcuPC9hdXRoLWFkZHJlc3M+PHRpdGxlcz48dGl0bGU+
SW5zaWdodHMgaW50byBETkEgcmVwZWF0IGV4cGFuc2lvbnMgYW1vbmcgOTAwLDAwMCBiaW9iYW5r
IHBhcnRpY2lwYW50czwvdGl0bGU+PHNlY29uZGFyeS10aXRsZT5OYXR1cmU8L3NlY29uZGFyeS10
aXRsZT48L3RpdGxlcz48cGVyaW9kaWNhbD48ZnVsbC10aXRsZT5OYXR1cmU8L2Z1bGwtdGl0bGU+
PGFiYnItMT5OYXR1cmU8L2FiYnItMT48L3BlcmlvZGljYWw+PHBhZ2VzPjkyMC05Mjk8L3BhZ2Vz
Pjx2b2x1bWU+NjUwPC92b2x1bWU+PG51bWJlcj44MTAzPC9udW1iZXI+PGVkaXRpb24+MjAyNjAx
MDc8L2VkaXRpb24+PGRhdGVzPjx5ZWFyPjIwMjY8L3llYXI+PHB1Yi1kYXRlcz48ZGF0ZT5GZWI8
L2RhdGU+PC9wdWItZGF0ZXM+PC9kYXRlcz48aXNibj4xNDc2LTQ2ODcgKEVsZWN0cm9uaWMpJiN4
RDswMDI4LTA4MzYgKFByaW50KSYjeEQ7MDAyOC0wODM2IChMaW5raW5nKTwvaXNibj48YWNjZXNz
aW9uLW51bT40MTUwMTQ1NzwvYWNjZXNzaW9uLW51bT48dXJscz48cmVsYXRlZC11cmxzPjx1cmw+
aHR0cHM6Ly93d3cubmNiaS5ubG0ubmloLmdvdi9wdWJtZWQvNDE1MDE0NTc8L3VybD48L3JlbGF0
ZWQtdXJscz48L3VybHM+PGN1c3RvbTE+Q29tcGV0aW5nIGludGVyZXN0czogVGhlIGF1dGhvcnMg
ZGVjbGFyZSBubyBjb21wZXRpbmcgaW50ZXJlc3RzLjwvY3VzdG9tMT48Y3VzdG9tMj5QTUMxMjkz
NTU1MTwvY3VzdG9tMj48ZWxlY3Ryb25pYy1yZXNvdXJjZS1udW0+MTAuMTAzOC9zNDE1ODYtMDI1
LTA5ODg2LXo8L2VsZWN0cm9uaWMtcmVzb3VyY2UtbnVtPjxyZW1vdGUtZGF0YWJhc2UtbmFtZT5J
bi1Qcm9jZXNzPC9yZW1vdGUtZGF0YWJhc2UtbmFtZT48cmVtb3RlLWRhdGFiYXNlLXByb3ZpZGVy
Pk5MTTwvcmVtb3RlLWRhdGFiYXNlLXByb3ZpZGVyPjwvcmVjb3JkPjwvQ2l0ZT48L0VuZE5vdGU+
</w:fldData>
        </w:fldChar>
      </w:r>
      <w:r w:rsidR="006431EB" w:rsidRPr="00445D6A">
        <w:rPr>
          <w:rFonts w:asciiTheme="majorHAnsi" w:hAnsiTheme="majorHAnsi"/>
        </w:rPr>
        <w:instrText xml:space="preserve"> ADDIN EN.CITE.DATA </w:instrText>
      </w:r>
      <w:r w:rsidR="006431EB" w:rsidRPr="00445D6A">
        <w:rPr>
          <w:rFonts w:asciiTheme="majorHAnsi" w:hAnsiTheme="majorHAnsi"/>
        </w:rPr>
      </w:r>
      <w:r w:rsidR="006431EB" w:rsidRPr="00445D6A">
        <w:rPr>
          <w:rFonts w:asciiTheme="majorHAnsi" w:hAnsiTheme="majorHAnsi"/>
        </w:rPr>
        <w:fldChar w:fldCharType="end"/>
      </w:r>
      <w:r w:rsidRPr="00445D6A">
        <w:rPr>
          <w:rFonts w:asciiTheme="majorHAnsi" w:hAnsiTheme="majorHAnsi"/>
        </w:rPr>
      </w:r>
      <w:r w:rsidRPr="00445D6A">
        <w:rPr>
          <w:rFonts w:asciiTheme="majorHAnsi" w:hAnsiTheme="majorHAnsi"/>
        </w:rPr>
        <w:fldChar w:fldCharType="separate"/>
      </w:r>
      <w:r w:rsidR="006431EB" w:rsidRPr="00445D6A">
        <w:rPr>
          <w:rFonts w:asciiTheme="majorHAnsi" w:hAnsiTheme="majorHAnsi"/>
          <w:noProof/>
          <w:vertAlign w:val="superscript"/>
        </w:rPr>
        <w:t>37</w:t>
      </w:r>
      <w:r w:rsidRPr="00445D6A">
        <w:rPr>
          <w:rFonts w:asciiTheme="majorHAnsi" w:hAnsiTheme="majorHAnsi"/>
        </w:rPr>
        <w:fldChar w:fldCharType="end"/>
      </w:r>
      <w:r w:rsidRPr="00445D6A">
        <w:rPr>
          <w:rFonts w:asciiTheme="majorHAnsi" w:hAnsiTheme="majorHAnsi"/>
        </w:rPr>
        <w:t xml:space="preserve">. Significant </w:t>
      </w:r>
      <w:r w:rsidRPr="00445D6A">
        <w:rPr>
          <w:rFonts w:asciiTheme="majorHAnsi" w:hAnsiTheme="majorHAnsi"/>
          <w:i/>
          <w:iCs/>
        </w:rPr>
        <w:t>POLD1</w:t>
      </w:r>
      <w:r w:rsidRPr="00445D6A">
        <w:rPr>
          <w:rFonts w:asciiTheme="majorHAnsi" w:hAnsiTheme="majorHAnsi"/>
        </w:rPr>
        <w:t xml:space="preserve"> association (Cauchy p-values 1.68x10</w:t>
      </w:r>
      <w:r w:rsidRPr="00445D6A">
        <w:rPr>
          <w:rFonts w:asciiTheme="majorHAnsi" w:hAnsiTheme="majorHAnsi"/>
          <w:vertAlign w:val="superscript"/>
        </w:rPr>
        <w:t>-8</w:t>
      </w:r>
      <w:r w:rsidRPr="00445D6A">
        <w:rPr>
          <w:rFonts w:asciiTheme="majorHAnsi" w:hAnsiTheme="majorHAnsi"/>
        </w:rPr>
        <w:t xml:space="preserve"> to 1.11x10</w:t>
      </w:r>
      <w:r w:rsidRPr="00445D6A">
        <w:rPr>
          <w:rFonts w:asciiTheme="majorHAnsi" w:hAnsiTheme="majorHAnsi"/>
          <w:vertAlign w:val="superscript"/>
        </w:rPr>
        <w:t>-5</w:t>
      </w:r>
      <w:r w:rsidRPr="00445D6A">
        <w:rPr>
          <w:rFonts w:asciiTheme="majorHAnsi" w:hAnsiTheme="majorHAnsi"/>
        </w:rPr>
        <w:t xml:space="preserve"> for time to motor symptom onset) was driven by both rare SNVs (R30W,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1.84x19</w:t>
      </w:r>
      <w:r w:rsidRPr="00445D6A">
        <w:rPr>
          <w:rFonts w:asciiTheme="majorHAnsi" w:hAnsiTheme="majorHAnsi"/>
          <w:vertAlign w:val="superscript"/>
        </w:rPr>
        <w:t>-8</w:t>
      </w:r>
      <w:r w:rsidRPr="00445D6A">
        <w:rPr>
          <w:rFonts w:asciiTheme="majorHAnsi" w:hAnsiTheme="majorHAnsi"/>
        </w:rPr>
        <w:t>, HR = 0.73; Q710H,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2.19x10</w:t>
      </w:r>
      <w:r w:rsidRPr="00445D6A">
        <w:rPr>
          <w:rFonts w:asciiTheme="majorHAnsi" w:hAnsiTheme="majorHAnsi"/>
          <w:vertAlign w:val="superscript"/>
        </w:rPr>
        <w:t>-2</w:t>
      </w:r>
      <w:r w:rsidRPr="00445D6A">
        <w:rPr>
          <w:rFonts w:asciiTheme="majorHAnsi" w:hAnsiTheme="majorHAnsi"/>
        </w:rPr>
        <w:t>, HR = 2.05; R875H,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3.44x10</w:t>
      </w:r>
      <w:r w:rsidRPr="00445D6A">
        <w:rPr>
          <w:rFonts w:asciiTheme="majorHAnsi" w:hAnsiTheme="majorHAnsi"/>
          <w:vertAlign w:val="superscript"/>
        </w:rPr>
        <w:t>-2</w:t>
      </w:r>
      <w:r w:rsidRPr="00445D6A">
        <w:rPr>
          <w:rFonts w:asciiTheme="majorHAnsi" w:hAnsiTheme="majorHAnsi"/>
        </w:rPr>
        <w:t xml:space="preserve">, HR = 0.86) and ultra-rare missense and </w:t>
      </w:r>
      <w:proofErr w:type="spellStart"/>
      <w:r w:rsidRPr="00445D6A">
        <w:rPr>
          <w:rFonts w:asciiTheme="majorHAnsi" w:hAnsiTheme="majorHAnsi"/>
        </w:rPr>
        <w:t>pLoF</w:t>
      </w:r>
      <w:proofErr w:type="spellEnd"/>
      <w:r w:rsidRPr="00445D6A">
        <w:rPr>
          <w:rFonts w:asciiTheme="majorHAnsi" w:hAnsiTheme="majorHAnsi"/>
        </w:rPr>
        <w:t xml:space="preserve"> variants (</w:t>
      </w:r>
      <w:r w:rsidRPr="00445D6A">
        <w:rPr>
          <w:rFonts w:asciiTheme="majorHAnsi" w:hAnsiTheme="majorHAnsi"/>
          <w:b/>
          <w:bCs/>
        </w:rPr>
        <w:t>Supplementary Table 15</w:t>
      </w:r>
      <w:r w:rsidRPr="00445D6A">
        <w:rPr>
          <w:rFonts w:asciiTheme="majorHAnsi" w:hAnsiTheme="majorHAnsi"/>
        </w:rPr>
        <w:t xml:space="preserve">). </w:t>
      </w:r>
    </w:p>
    <w:p w14:paraId="0D4D48E1" w14:textId="6EC2E7C4" w:rsidR="00C61B14" w:rsidRPr="00445D6A" w:rsidRDefault="00C61B14" w:rsidP="00C61B14">
      <w:pPr>
        <w:spacing w:line="360" w:lineRule="auto"/>
        <w:rPr>
          <w:rFonts w:asciiTheme="majorHAnsi" w:hAnsiTheme="majorHAnsi"/>
        </w:rPr>
      </w:pPr>
      <w:r w:rsidRPr="00445D6A">
        <w:rPr>
          <w:rFonts w:asciiTheme="majorHAnsi" w:hAnsiTheme="majorHAnsi"/>
          <w:i/>
          <w:iCs/>
        </w:rPr>
        <w:t>NOP14</w:t>
      </w:r>
      <w:r w:rsidRPr="00445D6A">
        <w:rPr>
          <w:rFonts w:asciiTheme="majorHAnsi" w:hAnsiTheme="majorHAnsi"/>
        </w:rPr>
        <w:t xml:space="preserve"> was associated with time to irritability symptom onset and time to age at HD diagnosis. Significant </w:t>
      </w:r>
      <w:r w:rsidRPr="00445D6A">
        <w:rPr>
          <w:rFonts w:asciiTheme="majorHAnsi" w:hAnsiTheme="majorHAnsi"/>
          <w:i/>
          <w:iCs/>
        </w:rPr>
        <w:t>NOP14</w:t>
      </w:r>
      <w:r w:rsidRPr="00445D6A">
        <w:rPr>
          <w:rFonts w:asciiTheme="majorHAnsi" w:hAnsiTheme="majorHAnsi"/>
        </w:rPr>
        <w:t xml:space="preserve"> association (Cauchy p-values 2.85x10</w:t>
      </w:r>
      <w:r w:rsidRPr="00445D6A">
        <w:rPr>
          <w:rFonts w:asciiTheme="majorHAnsi" w:hAnsiTheme="majorHAnsi"/>
          <w:vertAlign w:val="superscript"/>
        </w:rPr>
        <w:t>-7</w:t>
      </w:r>
      <w:r w:rsidRPr="00445D6A">
        <w:rPr>
          <w:rFonts w:asciiTheme="majorHAnsi" w:hAnsiTheme="majorHAnsi"/>
        </w:rPr>
        <w:t xml:space="preserve"> to 4.28x10</w:t>
      </w:r>
      <w:r w:rsidRPr="00445D6A">
        <w:rPr>
          <w:rFonts w:asciiTheme="majorHAnsi" w:hAnsiTheme="majorHAnsi"/>
          <w:vertAlign w:val="superscript"/>
        </w:rPr>
        <w:t>-4</w:t>
      </w:r>
      <w:r w:rsidRPr="00445D6A">
        <w:rPr>
          <w:rFonts w:asciiTheme="majorHAnsi" w:hAnsiTheme="majorHAnsi"/>
        </w:rPr>
        <w:t>) was driven by rare variant R697C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1.03x19</w:t>
      </w:r>
      <w:r w:rsidRPr="00445D6A">
        <w:rPr>
          <w:rFonts w:asciiTheme="majorHAnsi" w:hAnsiTheme="majorHAnsi"/>
          <w:vertAlign w:val="superscript"/>
        </w:rPr>
        <w:t>-7</w:t>
      </w:r>
      <w:r w:rsidRPr="00445D6A">
        <w:rPr>
          <w:rFonts w:asciiTheme="majorHAnsi" w:hAnsiTheme="majorHAnsi"/>
        </w:rPr>
        <w:t xml:space="preserve">, HR = 0.63), which tags the </w:t>
      </w:r>
      <w:r w:rsidRPr="00445D6A">
        <w:rPr>
          <w:rFonts w:asciiTheme="majorHAnsi" w:hAnsiTheme="majorHAnsi"/>
          <w:i/>
          <w:iCs/>
        </w:rPr>
        <w:t>HTT</w:t>
      </w:r>
      <w:r w:rsidRPr="00445D6A">
        <w:rPr>
          <w:rFonts w:asciiTheme="majorHAnsi" w:hAnsiTheme="majorHAnsi"/>
        </w:rPr>
        <w:t xml:space="preserve"> non-canonical CAACAG-duplication</w:t>
      </w:r>
      <w:r w:rsidRPr="00445D6A">
        <w:rPr>
          <w:rFonts w:asciiTheme="majorHAnsi" w:hAnsiTheme="majorHAnsi"/>
        </w:rPr>
        <w:fldChar w:fldCharType="begin">
          <w:fldData xml:space="preserve">PEVuZE5vdGU+PENpdGU+PEF1dGhvcj5NY0FsbGlzdGVyPC9BdXRob3I+PFllYXI+MjAyMjwvWWVh
cj48UmVjTnVtPjE2NTg8L1JlY051bT48RGlzcGxheVRleHQ+PHN0eWxlIGZhY2U9InN1cGVyc2Ny
aXB0Ij4zODwvc3R5bGU+PC9EaXNwbGF5VGV4dD48cmVjb3JkPjxyZWMtbnVtYmVyPjE2NTg8L3Jl
Yy1udW1iZXI+PGZvcmVpZ24ta2V5cz48a2V5IGFwcD0iRU4iIGRiLWlkPSJldzBzd3AyNWpldDJk
M2UwOXd0cHcyYWhwZjlhendmcHZhemUiIHRpbWVzdGFtcD0iMTc3Njk5NzMzNiI+MTY1ODwva2V5
PjwvZm9yZWlnbi1rZXlzPjxyZWYtdHlwZSBuYW1lPSJKb3VybmFsIEFydGljbGUiPjE3PC9yZWYt
dHlwZT48Y29udHJpYnV0b3JzPjxhdXRob3JzPjxhdXRob3I+TWNBbGxpc3RlciwgQi48L2F1dGhv
cj48YXV0aG9yPkRvbmFsZHNvbiwgSi48L2F1dGhvcj48YXV0aG9yPkJpbmRhLCBDLiBTLjwvYXV0
aG9yPjxhdXRob3I+UG93ZWxsLCBTLjwvYXV0aG9yPjxhdXRob3I+Q2h1Z2h0YWksIFUuPC9hdXRo
b3I+PGF1dGhvcj5FZHdhcmRzLCBHLjwvYXV0aG9yPjxhdXRob3I+U3RvbmUsIEouPC9hdXRob3I+
PGF1dGhvcj5Mb2Jhbm92LCBTLjwvYXV0aG9yPjxhdXRob3I+RWxsaXN0b24sIEwuPC9hdXRob3I+
PGF1dGhvcj5TY2h1aG1hY2hlciwgTC4gTi48L2F1dGhvcj48YXV0aG9yPlJlZXMsIEUuPC9hdXRo
b3I+PGF1dGhvcj5NZW56aWVzLCBHLjwvYXV0aG9yPjxhdXRob3I+Q2lvc2ksIE0uPC9hdXRob3I+
PGF1dGhvcj5NYXh3ZWxsLCBBLjwvYXV0aG9yPjxhdXRob3I+Q2hhbywgTS4gSi48L2F1dGhvcj48
YXV0aG9yPkhvbmcsIEUuIFAuPC9hdXRob3I+PGF1dGhvcj5MdWNlbnRlLCBELjwvYXV0aG9yPjxh
dXRob3I+V2hlZWxlciwgVi48L2F1dGhvcj48YXV0aG9yPkxlZSwgSi4gTS48L2F1dGhvcj48YXV0
aG9yPk1hY0RvbmFsZCwgTS4gRS48L2F1dGhvcj48YXV0aG9yPkxvbmcsIEouIEQuPC9hdXRob3I+
PGF1dGhvcj5BeWx3YXJkLCBFLiBILjwvYXV0aG9yPjxhdXRob3I+TGFuZHdlaHJtZXllciwgRy4g
Qi48L2F1dGhvcj48YXV0aG9yPlJvc3NlciwgQS4gRS48L2F1dGhvcj48YXV0aG9yPlJlZ2lzdHJ5
IEludmVzdGlnYXRvcnMgb2YgdGhlIEV1cm9wZWFuIEh1bnRpbmd0b24mYXBvcztzIGRpc2Vhc2Ug
bmV0d29yazwvYXV0aG9yPjxhdXRob3I+UGF1bHNlbiwgSi4gUy48L2F1dGhvcj48YXV0aG9yPlBy
ZWRpY3QtSGQgSW52ZXN0aWdhdG9ycyBvZiB0aGUgSHVudGluZ3RvbiBTdHVkeSBHcm91cDwvYXV0
aG9yPjxhdXRob3I+V2lsbGlhbXMsIE4uIE0uPC9hdXRob3I+PGF1dGhvcj5HdXNlbGxhLCBKLiBG
LjwvYXV0aG9yPjxhdXRob3I+TW9uY2t0b24sIEQuIEcuPC9hdXRob3I+PGF1dGhvcj5BbGxlbiwg
Ti4gRC48L2F1dGhvcj48YXV0aG9yPkhvbG1hbnMsIFAuPC9hdXRob3I+PGF1dGhvcj5Kb25lcywg
TC48L2F1dGhvcj48YXV0aG9yPk1hc3NleSwgVC4gSC48L2F1dGhvcj48L2F1dGhvcnM+PC9jb250
cmlidXRvcnM+PGF1dGgtYWRkcmVzcz5EaXZpc2lvbiBvZiBQc3ljaG9sb2dpY2FsIE1lZGljaW5l
IGFuZCBDbGluaWNhbCBOZXVyb3NjaWVuY2VzLCBDYXJkaWZmIFVuaXZlcnNpdHksIENhcmRpZmYs
IFVLLiYjeEQ7U2Nob29sIG9mIEJpb3NjaWVuY2VzLCBDYXJkaWZmIFVuaXZlcnNpdHksIENhcmRp
ZmYsIFVLLiYjeEQ7SW5zdGl0dXRlIG9mIE1vbGVjdWxhciwgQ2VsbCBhbmQgU3lzdGVtcyBCaW9s
b2d5LCBVbml2ZXJzaXR5IG9mIEdsYXNnb3csIEdsYXNnb3csIFVLLiYjeEQ7TW9sZWN1bGFyIE5l
dXJvZ2VuZXRpY3MgVW5pdCwgQ2VudGVyIGZvciBHZW5vbWljIE1lZGljaW5lLCBNYXNzYWNodXNl
dHRzIEdlbmVyYWwgSG9zcGl0YWwgYW5kIERlcGFydG1lbnQgb2YgTmV1cm9sb2d5LCBCbGF2YXRu
aWsgSW5zdGl0dXRlLCBIYXJ2YXJkIE1lZGljYWwgU2Nob29sLCBCb3N0b24sIE1BLCBVU0EuJiN4
RDtNZWRpY2FsIGFuZCBQb3B1bGF0aW9uIEdlbmV0aWNzIFByb2dyYW0sIEJyb2FkIEluc3RpdHV0
ZSwgQ2FtYnJpZGdlLCBNQSwgVVNBLiYjeEQ7RGVwYXJ0bWVudHMgb2YgUHN5Y2hpYXRyeSBhbmQg
Qmlvc3RhdGlzdGljcywgVW5pdmVyc2l0eSBvZiBJb3dhLCBJb3dhIENpdHksIElBLCBVU0EuJiN4
RDtTZWF0dGxlIENoaWxkcmVuJmFwb3M7cyBSZXNlYXJjaCBJbnN0aXR1dGUsIFNlYXR0bGUsIFdB
LCBVU0EuJiN4RDtEZXBhcnRtZW50IG9mIE5ldXJvbG9neSwgVW5pdmVyc2l0eSBvZiBVbG0sIFVs
bSwgR2VybWFueS4mI3hEO0JyYWluIFJlcGFpciBHcm91cCwgU2Nob29scyBvZiBNZWRpY2luZSBh
bmQgQmlvc2NpZW5jZXMsIENhcmRpZmYgVW5pdmVyc2l0eSwgQ2FyZGlmZiwgVUsuJiN4RDtOZXVy
b3NjaWVuY2UgYW5kIE1lbnRhbCBIZWFsdGggUmVzZWFyY2ggSW5zdGl0dXRlLCBDYXJkaWZmIFVu
aXZlcnNpdHksIENhcmRpZmYsIFVLLiYjeEQ7VW5pdmVyc2l0eSBvZiBXaXNjb25zaW4sIE1hZGlz
b24sIFdJLCBVU0EuJiN4RDtEaXZpc2lvbiBvZiBQc3ljaG9sb2dpY2FsIE1lZGljaW5lIGFuZCBD
bGluaWNhbCBOZXVyb3NjaWVuY2VzLCBDYXJkaWZmIFVuaXZlcnNpdHksIENhcmRpZmYsIFVLLiBq
b25lc2wxQGNhcmRpZmYuYWMudWsuJiN4RDtVSyBEZW1lbnRpYSBSZXNlYXJjaCBJbnN0aXR1dGUg
YXQgQ2FyZGlmZiwgQ2FyZGlmZiBVbml2ZXJzaXR5LCBDYXJkaWZmLCBVSy4gam9uZXNsMUBjYXJk
aWZmLmFjLnVrLiYjeEQ7RGl2aXNpb24gb2YgUHN5Y2hvbG9naWNhbCBNZWRpY2luZSBhbmQgQ2xp
bmljYWwgTmV1cm9zY2llbmNlcywgQ2FyZGlmZiBVbml2ZXJzaXR5LCBDYXJkaWZmLCBVSy4gbWFz
c2V5dDFAY2FyZGlmZi5hYy51ay48L2F1dGgtYWRkcmVzcz48dGl0bGVzPjx0aXRsZT5FeG9tZSBz
ZXF1ZW5jaW5nIG9mIGluZGl2aWR1YWxzIHdpdGggSHVudGluZ3RvbiZhcG9zO3MgZGlzZWFzZSBp
bXBsaWNhdGVzIEZBTjEgbnVjbGVhc2UgYWN0aXZpdHkgaW4gc2xvd2luZyBDQUcgZXhwYW5zaW9u
IGFuZCBkaXNlYXNlIG9uc2V0PC90aXRsZT48c2Vjb25kYXJ5LXRpdGxlPk5hdCBOZXVyb3NjaTwv
c2Vjb25kYXJ5LXRpdGxlPjwvdGl0bGVzPjxwZXJpb2RpY2FsPjxmdWxsLXRpdGxlPk5hdCBOZXVy
b3NjaTwvZnVsbC10aXRsZT48YWJici0xPk5hdHVyZSBuZXVyb3NjaWVuY2U8L2FiYnItMT48L3Bl
cmlvZGljYWw+PHBhZ2VzPjQ0Ni00NTc8L3BhZ2VzPjx2b2x1bWU+MjU8L3ZvbHVtZT48bnVtYmVy
PjQ8L251bWJlcj48ZWRpdGlvbj4yMDIyMDQwNDwvZWRpdGlvbj48a2V5d29yZHM+PGtleXdvcmQ+
QWdlIG9mIE9uc2V0PC9rZXl3b3JkPjxrZXl3b3JkPipFbmRvZGVveHlyaWJvbnVjbGVhc2VzL2dl
bmV0aWNzL21ldGFib2xpc208L2tleXdvcmQ+PGtleXdvcmQ+KkV4b2Rlb3h5cmlib251Y2xlYXNl
cy9nZW5ldGljcy9tZXRhYm9saXNtPC9rZXl3b3JkPjxrZXl3b3JkPkV4b21lL2dlbmV0aWNzPC9r
ZXl3b3JkPjxrZXl3b3JkPkdlbm9tZS1XaWRlIEFzc29jaWF0aW9uIFN0dWR5PC9rZXl3b3JkPjxr
ZXl3b3JkPkh1bWFuczwva2V5d29yZD48a2V5d29yZD5IdW50aW5ndGluIFByb3RlaW4vZ2VuZXRp
Y3M8L2tleXdvcmQ+PGtleXdvcmQ+Kkh1bnRpbmd0b24gRGlzZWFzZS9nZW5ldGljcy9tZXRhYm9s
aXNtPC9rZXl3b3JkPjxrZXl3b3JkPk11bHRpZnVuY3Rpb25hbCBFbnp5bWVzL2dlbmV0aWNzL21l
dGFib2xpc208L2tleXdvcmQ+PGtleXdvcmQ+KlRyaW51Y2xlb3RpZGUgUmVwZWF0IEV4cGFuc2lv
bi9nZW5ldGljczwva2V5d29yZD48a2V5d29yZD5FeG9tZSBTZXF1ZW5jaW5nPC9rZXl3b3JkPjwv
a2V5d29yZHM+PGRhdGVzPjx5ZWFyPjIwMjI8L3llYXI+PHB1Yi1kYXRlcz48ZGF0ZT5BcHI8L2Rh
dGU+PC9wdWItZGF0ZXM+PC9kYXRlcz48aXNibj4xNTQ2LTE3MjYgKEVsZWN0cm9uaWMpJiN4RDsx
MDk3LTYyNTYgKFByaW50KSYjeEQ7MTA5Ny02MjU2IChMaW5raW5nKTwvaXNibj48YWNjZXNzaW9u
LW51bT4zNTM3OTk5NDwvYWNjZXNzaW9uLW51bT48dXJscz48cmVsYXRlZC11cmxzPjx1cmw+aHR0
cHM6Ly93d3cubmNiaS5ubG0ubmloLmdvdi9wdWJtZWQvMzUzNzk5OTQ8L3VybD48L3JlbGF0ZWQt
dXJscz48L3VybHM+PGN1c3RvbTE+Vi5DLlcuIGlzIGEgc2NpZW50aWZpYyBhZHZpc29yeSBib2Fy
ZCBtZW1iZXIgb2YgVHJpcGxldCBUaGVyYXBldXRpY3MsIGEgY29tcGFueSBkZXZlbG9waW5nIG5l
dyB0aGVyYXBldXRpYyBhcHByb2FjaGVzIHRvIGFkZHJlc3MgdHJpcGxldCByZXBlYXQgZGlzb3Jk
ZXJzIHN1Y2ggSHVudGluZ3RvbiZhcG9zO3MgZGlzZWFzZSBhbmQgbXlvdG9uaWMgZHlzdHJvcGh5
LiBWLkMuVy4mYXBvcztzIGZpbmFuY2lhbCBpbnRlcmVzdHMgaW4gVHJpcGxldCBUaGVyYXBldXRp
Y3Mgd2VyZSByZXZpZXdlZCBhbmQgYXJlIG1hbmFnZWQgYnkgTWFzc2FjaHVzZXR0cyBHZW5lcmFs
IEhvc3BpdGFsIGFuZCBNYXNzIEdlbmVyYWwgQnJpZ2hhbSBpbiBhY2NvcmRhbmNlIHdpdGggdGhl
aXIgY29uZmxpY3Qgb2YgaW50ZXJlc3QgcG9saWNpZXMuIFYuQy5XLiBpcyBhbHNvIGEgc2NpZW50
aWZpYyBhZHZpc29yeSBib2FyZCBtZW1iZXIgb2YgTG9RdXMyMyBUaGVyYXBldXRpY3MgYW5kIGhh
cyBwcm92aWRlZCBwYWlkIGNvbnN1bHRpbmcgc2VydmljZXMgdG8gQWxueWxhbS4gSi4tTS5MLiBp
cyBvbiB0aGUgc2NpZW50aWZpYyBhZHZpc29yeSBib2FyZCBvZiBHZW5FZGl0LiBKLkQuTC4gaXMg
YSBwYWlkIGFkdmlzb3J5IGJvYXJkIG1lbWJlciBmb3IgRi4gSG9mZm1hbm4tTGEgUm9jaGUgYW5k
IHVuaVF1cmUgYmlvcGhhcm1hIGFuZCBpcyBhIHBhaWQgY29uc3VsdGFudCBmb3IgVmFjY2luZXgs
IFdhdmUgTGlmZSBTY2llbmNlcywgR2VuZW50ZWNoLCBUcmlwbGV0IFRoZXJhcGV1dGljcyBhbmQg
UFRDIFRoZXJhcGV1dGljcy4gRS5ILkEuIHNlcnZlcyBvbiBhIERhdGEgU2FmZXR5IE1vbml0b3Jp
bmcgQm9hcmQgZm9yIFJvY2hlLiBHLkIuTC4gaGFzIHByb3ZpZGVkIGNvbnN1bHRpbmcgc2Vydmlj
ZXMsIGFkdmlzb3J5IGJvYXJkIGZ1bmN0aW9ucywgY2xpbmljYWwgdHJpYWwgc2VydmljZXMgYW5k
L29yIGxlY3R1cmVzIGZvciBBbGxlcmdhbiwgQWxueWxhbSwgQW1hcmluLCBBT1AgT3JwaGFuIFBo
YXJtYWNldXRpY2FscywgQmF5ZXIgUGhhcm1hLCB0aGUgQ0hESSBGb3VuZGF0aW9uLCBHbGF4b1Nt
aXRoS2xpbmUsIEYuIEhvZmZtYW5uLUxhIFJvY2hlLCBJcHNlbiwgSXNpcyBQaGFybWEsIEx1bmRi
ZWNrLCBOZXVyb3NlYXJjaCwgTWVkZXNpcywgTWVkaXZhdGlvbiwgTWVkdHJvbmljLCBOZXVyYU1l
dHJpeCwgTm92YXJ0aXMsIFBmaXplciwgUHJhbmEgQmlvdGVjaG5vbG9neSwgU2FuZ2Ftby9TaGly
ZSwgU2llbmEgQmlvdGVjaCwgVGVtbWxlciBQaGFybWEgYW5kIFRldmEgUGhhcm1hY2V1dGljYWxz
LiBHLkIuTC4gaGFzIGFsc28gcmVjZWl2ZWQgcmVzZWFyY2ggZ3JhbnQgc3VwcG9ydCBmcm9tIHRo
ZSBDSERJIEZvdW5kYXRpb24sIHRoZSBCdW5kZXNtaW5pc3Rlcml1bSBmdXIgQmlsZHVuZyB1bmQg
Rm9yc2NodW5nLCB0aGUgRGV1dHNjaGUgRm9yc2NodW5nc2dlbWVpbnNjaGFmdCBhbmQgdGhlIEV1
cm9wZWFuIENvbW1pc3Npb24gKEVVLUZQNywgSlBORCkuIEhpcyBzdHVkeSBzaXRlIGluIFVsbSBo
YXMgcmVjZWl2ZWQgY29tcGVuc2F0aW9uIGluIHRoZSBjb250ZXh0IG9mIHRoZSBvYnNlcnZhdGlv
bmFsIEVucm9sbC1IRCBTdHVkeSBmcm9tIFRldmEsIElzaXMsIEYuIEhvZmZtYW5uLVJvY2hlIGFu
ZCB0aGUgR29zc3dlaWxlciBGb3VuZGF0aW9uLiBIZSByZWNlaXZlcyByb3lhbHRpZXMgZnJvbSBP
eGZvcmQgVW5pdmVyc2l0eSBQcmVzcyBhbmQgaXMgZW1wbG95ZWQgYnkgdGhlIFN0YXRlIG9mIEJh
ZGVuLVd1cnR0ZW1iZXJnIGF0IHRoZSBVbml2ZXJzaXR5IG9mIFVsbS4gQS5FLlIuIGlzIGNoYWly
IG9mIHRoZSBFdXJvcGVhbiBIdW50aW5ndG9uJmFwb3M7cyBEaXNlYXNlIE5ldHdvcmsgZXhlY3V0
aXZlIGNvbW1pdHRlZSBhbmQgaXMgdGhlIGdsb2JhbCBQSSBmb3IgVHJpcGxldCBUaGVyYXBldXRp
Y3MuIEouUy5QLiBoYXMgcHJvdmlkZWQgY29uc3VsdGluZyBzZXJ2aWNlcywgYWR2aXNvcnkgYm9h
cmQgZnVuY3Rpb25zIGFuZCBjbGluaWNhbCB0cmlhbCBzZXJ2aWNlcyBmb3IgQWNhZGlhLCBGLiBI
b2ZmbWFuLUxhIFJvY2hlLCBXYXZlIExpZmUgU2NpZW5jZXMgYW5kIHRoZSBDSERJIEZvdW5kYXRp
b24uIEouRi5HLiBpcyBhIHNjaWVudGlmaWMgYWR2aXNvcnkgYm9hcmQgbWVtYmVyIGFuZCBoYXMg
YSBmaW5hbmNpYWwgaW50ZXJlc3QgaW4gVHJpcGxldCBUaGVyYXBldXRpY3MuIEhpcyBOYXRpb25h
bCBJbnN0aXR1dGVzIG9mIEhlYWx0aC1mdW5kZWQgcHJvamVjdCBpcyB1c2luZyBnZW5ldGljIGFu
ZCBnZW5vbWljIGFwcHJvYWNoZXMgdG8gdW5jb3ZlciBvdGhlciBnZW5lcyB0aGF0IHNpZ25pZmlj
YW50bHkgaW5mbHVlbmNlIHdoZW4gZGlhZ25vc2FibGUgc3ltcHRvbXMgZW1lcmdlIGFuZCBob3cg
cmFwaWRseSB0aGV5IHdvcnNlbiBpbiBIdW50aW5ndG9uJmFwb3M7cyBkaXNlYXNlLiBUaGUgY29t
cGFueSBpcyBkZXZlbG9waW5nIG5ldyB0aGVyYXBldXRpYyBhcHByb2FjaGVzIHRvIGFkZHJlc3Mg
dHJpcGxldCByZXBlYXQgZGlzb3JkZXJzLCBzdWNoIEh1bnRpbmd0b24mYXBvcztzIGRpc2Vhc2Us
IG15b3RvbmljIGR5c3Ryb3BoeSBhbmQgc3Bpbm9jZXJlYmVsbGFyIGF0YXhpYXMuIEhpcyBpbnRl
cmVzdHMgd2VyZSByZXZpZXdlZCBhbmQgYXJlIG1hbmFnZWQgYnkgTWFzc2FjaHVzZXR0cyBHZW5l
cmFsIEhvc3BpdGFsIGFuZCBNYXNzIEdlbmVyYWwgQnJpZ2hhbSBpbiBhY2NvcmRhbmNlIHdpdGgg
dGhlaXIgY29uZmxpY3Qgb2YgaW50ZXJlc3QgcG9saWNpZXMuIEouRi5HLiBoYXMgYWxzbyBiZWVu
IGEgY29uc3VsdGFudCBmb3IgV2F2ZSBMaWZlIFNjaWVuY2VzLiBXaXRoaW4gdGhlIGxhc3QgNSB5
ZWFycywgRC5HLk0uIGhhcyBiZWVuIGEgc2NpZW50aWZpYyBjb25zdWx0YW50IGFuZC9vciByZWNl
aXZlZCBob25vcmFyaWEvc3RvY2sgb3B0aW9ucy9yZXNlYXJjaCBjb250cmFjdHMgZnJvbSBBTU8g
UGhhcm1hLCBDaGFybGVzIFJpdmVyIExhYm9yYXRvcmllcywgTG9RdXMyMywgU21hbGwgTW9sZWN1
bGUgUk5BLCBUcmlwbGV0IFRoZXJhcGV1dGljcyBhbmQgVmVydGV4IFBoYXJtYWNldXRpY2Fscy4g
TC5KLiBpcyBhIG1lbWJlciBvZiB0aGUgc2NpZW50aWZpYyBhZHZpc29yeSBib2FyZHMgb2YgTG9R
dXMyMyBUaGVyYXBldXRpY3MgYW5kIFRyaXBsZXQgVGhlcmFwZXV0aWNzLiBULkguTS4gaXMgYW4g
YXNzb2NpYXRlIG1lbWJlciBvZiB0aGUgc2NpZW50aWZpYyBhZHZpc29yeSBib2FyZCBvZiBMb1F1
czIzIFRoZXJhcGV1dGljcy4gQi5NLiwgSi5ELiwgQy5TLkIuLCBTLlAuLCBVLkMuLCBHLkUuLCBK
LlMuLCBTLkwuLCBMLkUuLCBMLi1OLlMuLCBFLlIuLCBHLk0uLCBNLkMuLCBBLk0uLCBNLkouQy4s
IEUuUC5ILiwgRC5MLiwgTS5FLk0uLCBOLk0uVy4sIE4uRC5BLiBhbmQgUC5ILiBoYXZlIG5vdGhp
bmcgdG8gZGlzY2xvc2UuPC9jdXN0b20xPjxjdXN0b20yPlBNQzg5ODY1MzU8L2N1c3RvbTI+PGVs
ZWN0cm9uaWMtcmVzb3VyY2UtbnVtPjEwLjEwMzgvczQxNTkzLTAyMi0wMTAzMy01PC9lbGVjdHJv
bmljLXJlc291cmNlLW51bT48cmVtb3RlLWRhdGFiYXNlLW5hbWU+TWVkbGluZTwvcmVtb3RlLWRh
dGFiYXNlLW5hbWU+PHJlbW90ZS1kYXRhYmFzZS1wcm92aWRlcj5OTE08L3JlbW90ZS1kYXRhYmFz
ZS1wcm92aWRlcj48L3JlY29yZD48L0NpdGU+PC9FbmROb3RlPn==
</w:fldData>
        </w:fldChar>
      </w:r>
      <w:r w:rsidR="006431EB" w:rsidRPr="00445D6A">
        <w:rPr>
          <w:rFonts w:asciiTheme="majorHAnsi" w:hAnsiTheme="majorHAnsi"/>
        </w:rPr>
        <w:instrText xml:space="preserve"> ADDIN EN.CITE </w:instrText>
      </w:r>
      <w:r w:rsidR="006431EB" w:rsidRPr="00445D6A">
        <w:rPr>
          <w:rFonts w:asciiTheme="majorHAnsi" w:hAnsiTheme="majorHAnsi"/>
        </w:rPr>
        <w:fldChar w:fldCharType="begin">
          <w:fldData xml:space="preserve">PEVuZE5vdGU+PENpdGU+PEF1dGhvcj5NY0FsbGlzdGVyPC9BdXRob3I+PFllYXI+MjAyMjwvWWVh
cj48UmVjTnVtPjE2NTg8L1JlY051bT48RGlzcGxheVRleHQ+PHN0eWxlIGZhY2U9InN1cGVyc2Ny
aXB0Ij4zODwvc3R5bGU+PC9EaXNwbGF5VGV4dD48cmVjb3JkPjxyZWMtbnVtYmVyPjE2NTg8L3Jl
Yy1udW1iZXI+PGZvcmVpZ24ta2V5cz48a2V5IGFwcD0iRU4iIGRiLWlkPSJldzBzd3AyNWpldDJk
M2UwOXd0cHcyYWhwZjlhendmcHZhemUiIHRpbWVzdGFtcD0iMTc3Njk5NzMzNiI+MTY1ODwva2V5
PjwvZm9yZWlnbi1rZXlzPjxyZWYtdHlwZSBuYW1lPSJKb3VybmFsIEFydGljbGUiPjE3PC9yZWYt
dHlwZT48Y29udHJpYnV0b3JzPjxhdXRob3JzPjxhdXRob3I+TWNBbGxpc3RlciwgQi48L2F1dGhv
cj48YXV0aG9yPkRvbmFsZHNvbiwgSi48L2F1dGhvcj48YXV0aG9yPkJpbmRhLCBDLiBTLjwvYXV0
aG9yPjxhdXRob3I+UG93ZWxsLCBTLjwvYXV0aG9yPjxhdXRob3I+Q2h1Z2h0YWksIFUuPC9hdXRo
b3I+PGF1dGhvcj5FZHdhcmRzLCBHLjwvYXV0aG9yPjxhdXRob3I+U3RvbmUsIEouPC9hdXRob3I+
PGF1dGhvcj5Mb2Jhbm92LCBTLjwvYXV0aG9yPjxhdXRob3I+RWxsaXN0b24sIEwuPC9hdXRob3I+
PGF1dGhvcj5TY2h1aG1hY2hlciwgTC4gTi48L2F1dGhvcj48YXV0aG9yPlJlZXMsIEUuPC9hdXRo
b3I+PGF1dGhvcj5NZW56aWVzLCBHLjwvYXV0aG9yPjxhdXRob3I+Q2lvc2ksIE0uPC9hdXRob3I+
PGF1dGhvcj5NYXh3ZWxsLCBBLjwvYXV0aG9yPjxhdXRob3I+Q2hhbywgTS4gSi48L2F1dGhvcj48
YXV0aG9yPkhvbmcsIEUuIFAuPC9hdXRob3I+PGF1dGhvcj5MdWNlbnRlLCBELjwvYXV0aG9yPjxh
dXRob3I+V2hlZWxlciwgVi48L2F1dGhvcj48YXV0aG9yPkxlZSwgSi4gTS48L2F1dGhvcj48YXV0
aG9yPk1hY0RvbmFsZCwgTS4gRS48L2F1dGhvcj48YXV0aG9yPkxvbmcsIEouIEQuPC9hdXRob3I+
PGF1dGhvcj5BeWx3YXJkLCBFLiBILjwvYXV0aG9yPjxhdXRob3I+TGFuZHdlaHJtZXllciwgRy4g
Qi48L2F1dGhvcj48YXV0aG9yPlJvc3NlciwgQS4gRS48L2F1dGhvcj48YXV0aG9yPlJlZ2lzdHJ5
IEludmVzdGlnYXRvcnMgb2YgdGhlIEV1cm9wZWFuIEh1bnRpbmd0b24mYXBvcztzIGRpc2Vhc2Ug
bmV0d29yazwvYXV0aG9yPjxhdXRob3I+UGF1bHNlbiwgSi4gUy48L2F1dGhvcj48YXV0aG9yPlBy
ZWRpY3QtSGQgSW52ZXN0aWdhdG9ycyBvZiB0aGUgSHVudGluZ3RvbiBTdHVkeSBHcm91cDwvYXV0
aG9yPjxhdXRob3I+V2lsbGlhbXMsIE4uIE0uPC9hdXRob3I+PGF1dGhvcj5HdXNlbGxhLCBKLiBG
LjwvYXV0aG9yPjxhdXRob3I+TW9uY2t0b24sIEQuIEcuPC9hdXRob3I+PGF1dGhvcj5BbGxlbiwg
Ti4gRC48L2F1dGhvcj48YXV0aG9yPkhvbG1hbnMsIFAuPC9hdXRob3I+PGF1dGhvcj5Kb25lcywg
TC48L2F1dGhvcj48YXV0aG9yPk1hc3NleSwgVC4gSC48L2F1dGhvcj48L2F1dGhvcnM+PC9jb250
cmlidXRvcnM+PGF1dGgtYWRkcmVzcz5EaXZpc2lvbiBvZiBQc3ljaG9sb2dpY2FsIE1lZGljaW5l
IGFuZCBDbGluaWNhbCBOZXVyb3NjaWVuY2VzLCBDYXJkaWZmIFVuaXZlcnNpdHksIENhcmRpZmYs
IFVLLiYjeEQ7U2Nob29sIG9mIEJpb3NjaWVuY2VzLCBDYXJkaWZmIFVuaXZlcnNpdHksIENhcmRp
ZmYsIFVLLiYjeEQ7SW5zdGl0dXRlIG9mIE1vbGVjdWxhciwgQ2VsbCBhbmQgU3lzdGVtcyBCaW9s
b2d5LCBVbml2ZXJzaXR5IG9mIEdsYXNnb3csIEdsYXNnb3csIFVLLiYjeEQ7TW9sZWN1bGFyIE5l
dXJvZ2VuZXRpY3MgVW5pdCwgQ2VudGVyIGZvciBHZW5vbWljIE1lZGljaW5lLCBNYXNzYWNodXNl
dHRzIEdlbmVyYWwgSG9zcGl0YWwgYW5kIERlcGFydG1lbnQgb2YgTmV1cm9sb2d5LCBCbGF2YXRu
aWsgSW5zdGl0dXRlLCBIYXJ2YXJkIE1lZGljYWwgU2Nob29sLCBCb3N0b24sIE1BLCBVU0EuJiN4
RDtNZWRpY2FsIGFuZCBQb3B1bGF0aW9uIEdlbmV0aWNzIFByb2dyYW0sIEJyb2FkIEluc3RpdHV0
ZSwgQ2FtYnJpZGdlLCBNQSwgVVNBLiYjeEQ7RGVwYXJ0bWVudHMgb2YgUHN5Y2hpYXRyeSBhbmQg
Qmlvc3RhdGlzdGljcywgVW5pdmVyc2l0eSBvZiBJb3dhLCBJb3dhIENpdHksIElBLCBVU0EuJiN4
RDtTZWF0dGxlIENoaWxkcmVuJmFwb3M7cyBSZXNlYXJjaCBJbnN0aXR1dGUsIFNlYXR0bGUsIFdB
LCBVU0EuJiN4RDtEZXBhcnRtZW50IG9mIE5ldXJvbG9neSwgVW5pdmVyc2l0eSBvZiBVbG0sIFVs
bSwgR2VybWFueS4mI3hEO0JyYWluIFJlcGFpciBHcm91cCwgU2Nob29scyBvZiBNZWRpY2luZSBh
bmQgQmlvc2NpZW5jZXMsIENhcmRpZmYgVW5pdmVyc2l0eSwgQ2FyZGlmZiwgVUsuJiN4RDtOZXVy
b3NjaWVuY2UgYW5kIE1lbnRhbCBIZWFsdGggUmVzZWFyY2ggSW5zdGl0dXRlLCBDYXJkaWZmIFVu
aXZlcnNpdHksIENhcmRpZmYsIFVLLiYjeEQ7VW5pdmVyc2l0eSBvZiBXaXNjb25zaW4sIE1hZGlz
b24sIFdJLCBVU0EuJiN4RDtEaXZpc2lvbiBvZiBQc3ljaG9sb2dpY2FsIE1lZGljaW5lIGFuZCBD
bGluaWNhbCBOZXVyb3NjaWVuY2VzLCBDYXJkaWZmIFVuaXZlcnNpdHksIENhcmRpZmYsIFVLLiBq
b25lc2wxQGNhcmRpZmYuYWMudWsuJiN4RDtVSyBEZW1lbnRpYSBSZXNlYXJjaCBJbnN0aXR1dGUg
YXQgQ2FyZGlmZiwgQ2FyZGlmZiBVbml2ZXJzaXR5LCBDYXJkaWZmLCBVSy4gam9uZXNsMUBjYXJk
aWZmLmFjLnVrLiYjeEQ7RGl2aXNpb24gb2YgUHN5Y2hvbG9naWNhbCBNZWRpY2luZSBhbmQgQ2xp
bmljYWwgTmV1cm9zY2llbmNlcywgQ2FyZGlmZiBVbml2ZXJzaXR5LCBDYXJkaWZmLCBVSy4gbWFz
c2V5dDFAY2FyZGlmZi5hYy51ay48L2F1dGgtYWRkcmVzcz48dGl0bGVzPjx0aXRsZT5FeG9tZSBz
ZXF1ZW5jaW5nIG9mIGluZGl2aWR1YWxzIHdpdGggSHVudGluZ3RvbiZhcG9zO3MgZGlzZWFzZSBp
bXBsaWNhdGVzIEZBTjEgbnVjbGVhc2UgYWN0aXZpdHkgaW4gc2xvd2luZyBDQUcgZXhwYW5zaW9u
IGFuZCBkaXNlYXNlIG9uc2V0PC90aXRsZT48c2Vjb25kYXJ5LXRpdGxlPk5hdCBOZXVyb3NjaTwv
c2Vjb25kYXJ5LXRpdGxlPjwvdGl0bGVzPjxwZXJpb2RpY2FsPjxmdWxsLXRpdGxlPk5hdCBOZXVy
b3NjaTwvZnVsbC10aXRsZT48YWJici0xPk5hdHVyZSBuZXVyb3NjaWVuY2U8L2FiYnItMT48L3Bl
cmlvZGljYWw+PHBhZ2VzPjQ0Ni00NTc8L3BhZ2VzPjx2b2x1bWU+MjU8L3ZvbHVtZT48bnVtYmVy
PjQ8L251bWJlcj48ZWRpdGlvbj4yMDIyMDQwNDwvZWRpdGlvbj48a2V5d29yZHM+PGtleXdvcmQ+
QWdlIG9mIE9uc2V0PC9rZXl3b3JkPjxrZXl3b3JkPipFbmRvZGVveHlyaWJvbnVjbGVhc2VzL2dl
bmV0aWNzL21ldGFib2xpc208L2tleXdvcmQ+PGtleXdvcmQ+KkV4b2Rlb3h5cmlib251Y2xlYXNl
cy9nZW5ldGljcy9tZXRhYm9saXNtPC9rZXl3b3JkPjxrZXl3b3JkPkV4b21lL2dlbmV0aWNzPC9r
ZXl3b3JkPjxrZXl3b3JkPkdlbm9tZS1XaWRlIEFzc29jaWF0aW9uIFN0dWR5PC9rZXl3b3JkPjxr
ZXl3b3JkPkh1bWFuczwva2V5d29yZD48a2V5d29yZD5IdW50aW5ndGluIFByb3RlaW4vZ2VuZXRp
Y3M8L2tleXdvcmQ+PGtleXdvcmQ+Kkh1bnRpbmd0b24gRGlzZWFzZS9nZW5ldGljcy9tZXRhYm9s
aXNtPC9rZXl3b3JkPjxrZXl3b3JkPk11bHRpZnVuY3Rpb25hbCBFbnp5bWVzL2dlbmV0aWNzL21l
dGFib2xpc208L2tleXdvcmQ+PGtleXdvcmQ+KlRyaW51Y2xlb3RpZGUgUmVwZWF0IEV4cGFuc2lv
bi9nZW5ldGljczwva2V5d29yZD48a2V5d29yZD5FeG9tZSBTZXF1ZW5jaW5nPC9rZXl3b3JkPjwv
a2V5d29yZHM+PGRhdGVzPjx5ZWFyPjIwMjI8L3llYXI+PHB1Yi1kYXRlcz48ZGF0ZT5BcHI8L2Rh
dGU+PC9wdWItZGF0ZXM+PC9kYXRlcz48aXNibj4xNTQ2LTE3MjYgKEVsZWN0cm9uaWMpJiN4RDsx
MDk3LTYyNTYgKFByaW50KSYjeEQ7MTA5Ny02MjU2IChMaW5raW5nKTwvaXNibj48YWNjZXNzaW9u
LW51bT4zNTM3OTk5NDwvYWNjZXNzaW9uLW51bT48dXJscz48cmVsYXRlZC11cmxzPjx1cmw+aHR0
cHM6Ly93d3cubmNiaS5ubG0ubmloLmdvdi9wdWJtZWQvMzUzNzk5OTQ8L3VybD48L3JlbGF0ZWQt
dXJscz48L3VybHM+PGN1c3RvbTE+Vi5DLlcuIGlzIGEgc2NpZW50aWZpYyBhZHZpc29yeSBib2Fy
ZCBtZW1iZXIgb2YgVHJpcGxldCBUaGVyYXBldXRpY3MsIGEgY29tcGFueSBkZXZlbG9waW5nIG5l
dyB0aGVyYXBldXRpYyBhcHByb2FjaGVzIHRvIGFkZHJlc3MgdHJpcGxldCByZXBlYXQgZGlzb3Jk
ZXJzIHN1Y2ggSHVudGluZ3RvbiZhcG9zO3MgZGlzZWFzZSBhbmQgbXlvdG9uaWMgZHlzdHJvcGh5
LiBWLkMuVy4mYXBvcztzIGZpbmFuY2lhbCBpbnRlcmVzdHMgaW4gVHJpcGxldCBUaGVyYXBldXRp
Y3Mgd2VyZSByZXZpZXdlZCBhbmQgYXJlIG1hbmFnZWQgYnkgTWFzc2FjaHVzZXR0cyBHZW5lcmFs
IEhvc3BpdGFsIGFuZCBNYXNzIEdlbmVyYWwgQnJpZ2hhbSBpbiBhY2NvcmRhbmNlIHdpdGggdGhl
aXIgY29uZmxpY3Qgb2YgaW50ZXJlc3QgcG9saWNpZXMuIFYuQy5XLiBpcyBhbHNvIGEgc2NpZW50
aWZpYyBhZHZpc29yeSBib2FyZCBtZW1iZXIgb2YgTG9RdXMyMyBUaGVyYXBldXRpY3MgYW5kIGhh
cyBwcm92aWRlZCBwYWlkIGNvbnN1bHRpbmcgc2VydmljZXMgdG8gQWxueWxhbS4gSi4tTS5MLiBp
cyBvbiB0aGUgc2NpZW50aWZpYyBhZHZpc29yeSBib2FyZCBvZiBHZW5FZGl0LiBKLkQuTC4gaXMg
YSBwYWlkIGFkdmlzb3J5IGJvYXJkIG1lbWJlciBmb3IgRi4gSG9mZm1hbm4tTGEgUm9jaGUgYW5k
IHVuaVF1cmUgYmlvcGhhcm1hIGFuZCBpcyBhIHBhaWQgY29uc3VsdGFudCBmb3IgVmFjY2luZXgs
IFdhdmUgTGlmZSBTY2llbmNlcywgR2VuZW50ZWNoLCBUcmlwbGV0IFRoZXJhcGV1dGljcyBhbmQg
UFRDIFRoZXJhcGV1dGljcy4gRS5ILkEuIHNlcnZlcyBvbiBhIERhdGEgU2FmZXR5IE1vbml0b3Jp
bmcgQm9hcmQgZm9yIFJvY2hlLiBHLkIuTC4gaGFzIHByb3ZpZGVkIGNvbnN1bHRpbmcgc2Vydmlj
ZXMsIGFkdmlzb3J5IGJvYXJkIGZ1bmN0aW9ucywgY2xpbmljYWwgdHJpYWwgc2VydmljZXMgYW5k
L29yIGxlY3R1cmVzIGZvciBBbGxlcmdhbiwgQWxueWxhbSwgQW1hcmluLCBBT1AgT3JwaGFuIFBo
YXJtYWNldXRpY2FscywgQmF5ZXIgUGhhcm1hLCB0aGUgQ0hESSBGb3VuZGF0aW9uLCBHbGF4b1Nt
aXRoS2xpbmUsIEYuIEhvZmZtYW5uLUxhIFJvY2hlLCBJcHNlbiwgSXNpcyBQaGFybWEsIEx1bmRi
ZWNrLCBOZXVyb3NlYXJjaCwgTWVkZXNpcywgTWVkaXZhdGlvbiwgTWVkdHJvbmljLCBOZXVyYU1l
dHJpeCwgTm92YXJ0aXMsIFBmaXplciwgUHJhbmEgQmlvdGVjaG5vbG9neSwgU2FuZ2Ftby9TaGly
ZSwgU2llbmEgQmlvdGVjaCwgVGVtbWxlciBQaGFybWEgYW5kIFRldmEgUGhhcm1hY2V1dGljYWxz
LiBHLkIuTC4gaGFzIGFsc28gcmVjZWl2ZWQgcmVzZWFyY2ggZ3JhbnQgc3VwcG9ydCBmcm9tIHRo
ZSBDSERJIEZvdW5kYXRpb24sIHRoZSBCdW5kZXNtaW5pc3Rlcml1bSBmdXIgQmlsZHVuZyB1bmQg
Rm9yc2NodW5nLCB0aGUgRGV1dHNjaGUgRm9yc2NodW5nc2dlbWVpbnNjaGFmdCBhbmQgdGhlIEV1
cm9wZWFuIENvbW1pc3Npb24gKEVVLUZQNywgSlBORCkuIEhpcyBzdHVkeSBzaXRlIGluIFVsbSBo
YXMgcmVjZWl2ZWQgY29tcGVuc2F0aW9uIGluIHRoZSBjb250ZXh0IG9mIHRoZSBvYnNlcnZhdGlv
bmFsIEVucm9sbC1IRCBTdHVkeSBmcm9tIFRldmEsIElzaXMsIEYuIEhvZmZtYW5uLVJvY2hlIGFu
ZCB0aGUgR29zc3dlaWxlciBGb3VuZGF0aW9uLiBIZSByZWNlaXZlcyByb3lhbHRpZXMgZnJvbSBP
eGZvcmQgVW5pdmVyc2l0eSBQcmVzcyBhbmQgaXMgZW1wbG95ZWQgYnkgdGhlIFN0YXRlIG9mIEJh
ZGVuLVd1cnR0ZW1iZXJnIGF0IHRoZSBVbml2ZXJzaXR5IG9mIFVsbS4gQS5FLlIuIGlzIGNoYWly
IG9mIHRoZSBFdXJvcGVhbiBIdW50aW5ndG9uJmFwb3M7cyBEaXNlYXNlIE5ldHdvcmsgZXhlY3V0
aXZlIGNvbW1pdHRlZSBhbmQgaXMgdGhlIGdsb2JhbCBQSSBmb3IgVHJpcGxldCBUaGVyYXBldXRp
Y3MuIEouUy5QLiBoYXMgcHJvdmlkZWQgY29uc3VsdGluZyBzZXJ2aWNlcywgYWR2aXNvcnkgYm9h
cmQgZnVuY3Rpb25zIGFuZCBjbGluaWNhbCB0cmlhbCBzZXJ2aWNlcyBmb3IgQWNhZGlhLCBGLiBI
b2ZmbWFuLUxhIFJvY2hlLCBXYXZlIExpZmUgU2NpZW5jZXMgYW5kIHRoZSBDSERJIEZvdW5kYXRp
b24uIEouRi5HLiBpcyBhIHNjaWVudGlmaWMgYWR2aXNvcnkgYm9hcmQgbWVtYmVyIGFuZCBoYXMg
YSBmaW5hbmNpYWwgaW50ZXJlc3QgaW4gVHJpcGxldCBUaGVyYXBldXRpY3MuIEhpcyBOYXRpb25h
bCBJbnN0aXR1dGVzIG9mIEhlYWx0aC1mdW5kZWQgcHJvamVjdCBpcyB1c2luZyBnZW5ldGljIGFu
ZCBnZW5vbWljIGFwcHJvYWNoZXMgdG8gdW5jb3ZlciBvdGhlciBnZW5lcyB0aGF0IHNpZ25pZmlj
YW50bHkgaW5mbHVlbmNlIHdoZW4gZGlhZ25vc2FibGUgc3ltcHRvbXMgZW1lcmdlIGFuZCBob3cg
cmFwaWRseSB0aGV5IHdvcnNlbiBpbiBIdW50aW5ndG9uJmFwb3M7cyBkaXNlYXNlLiBUaGUgY29t
cGFueSBpcyBkZXZlbG9waW5nIG5ldyB0aGVyYXBldXRpYyBhcHByb2FjaGVzIHRvIGFkZHJlc3Mg
dHJpcGxldCByZXBlYXQgZGlzb3JkZXJzLCBzdWNoIEh1bnRpbmd0b24mYXBvcztzIGRpc2Vhc2Us
IG15b3RvbmljIGR5c3Ryb3BoeSBhbmQgc3Bpbm9jZXJlYmVsbGFyIGF0YXhpYXMuIEhpcyBpbnRl
cmVzdHMgd2VyZSByZXZpZXdlZCBhbmQgYXJlIG1hbmFnZWQgYnkgTWFzc2FjaHVzZXR0cyBHZW5l
cmFsIEhvc3BpdGFsIGFuZCBNYXNzIEdlbmVyYWwgQnJpZ2hhbSBpbiBhY2NvcmRhbmNlIHdpdGgg
dGhlaXIgY29uZmxpY3Qgb2YgaW50ZXJlc3QgcG9saWNpZXMuIEouRi5HLiBoYXMgYWxzbyBiZWVu
IGEgY29uc3VsdGFudCBmb3IgV2F2ZSBMaWZlIFNjaWVuY2VzLiBXaXRoaW4gdGhlIGxhc3QgNSB5
ZWFycywgRC5HLk0uIGhhcyBiZWVuIGEgc2NpZW50aWZpYyBjb25zdWx0YW50IGFuZC9vciByZWNl
aXZlZCBob25vcmFyaWEvc3RvY2sgb3B0aW9ucy9yZXNlYXJjaCBjb250cmFjdHMgZnJvbSBBTU8g
UGhhcm1hLCBDaGFybGVzIFJpdmVyIExhYm9yYXRvcmllcywgTG9RdXMyMywgU21hbGwgTW9sZWN1
bGUgUk5BLCBUcmlwbGV0IFRoZXJhcGV1dGljcyBhbmQgVmVydGV4IFBoYXJtYWNldXRpY2Fscy4g
TC5KLiBpcyBhIG1lbWJlciBvZiB0aGUgc2NpZW50aWZpYyBhZHZpc29yeSBib2FyZHMgb2YgTG9R
dXMyMyBUaGVyYXBldXRpY3MgYW5kIFRyaXBsZXQgVGhlcmFwZXV0aWNzLiBULkguTS4gaXMgYW4g
YXNzb2NpYXRlIG1lbWJlciBvZiB0aGUgc2NpZW50aWZpYyBhZHZpc29yeSBib2FyZCBvZiBMb1F1
czIzIFRoZXJhcGV1dGljcy4gQi5NLiwgSi5ELiwgQy5TLkIuLCBTLlAuLCBVLkMuLCBHLkUuLCBK
LlMuLCBTLkwuLCBMLkUuLCBMLi1OLlMuLCBFLlIuLCBHLk0uLCBNLkMuLCBBLk0uLCBNLkouQy4s
IEUuUC5ILiwgRC5MLiwgTS5FLk0uLCBOLk0uVy4sIE4uRC5BLiBhbmQgUC5ILiBoYXZlIG5vdGhp
bmcgdG8gZGlzY2xvc2UuPC9jdXN0b20xPjxjdXN0b20yPlBNQzg5ODY1MzU8L2N1c3RvbTI+PGVs
ZWN0cm9uaWMtcmVzb3VyY2UtbnVtPjEwLjEwMzgvczQxNTkzLTAyMi0wMTAzMy01PC9lbGVjdHJv
bmljLXJlc291cmNlLW51bT48cmVtb3RlLWRhdGFiYXNlLW5hbWU+TWVkbGluZTwvcmVtb3RlLWRh
dGFiYXNlLW5hbWU+PHJlbW90ZS1kYXRhYmFzZS1wcm92aWRlcj5OTE08L3JlbW90ZS1kYXRhYmFz
ZS1wcm92aWRlcj48L3JlY29yZD48L0NpdGU+PC9FbmROb3RlPn==
</w:fldData>
        </w:fldChar>
      </w:r>
      <w:r w:rsidR="006431EB" w:rsidRPr="00445D6A">
        <w:rPr>
          <w:rFonts w:asciiTheme="majorHAnsi" w:hAnsiTheme="majorHAnsi"/>
        </w:rPr>
        <w:instrText xml:space="preserve"> ADDIN EN.CITE.DATA </w:instrText>
      </w:r>
      <w:r w:rsidR="006431EB" w:rsidRPr="00445D6A">
        <w:rPr>
          <w:rFonts w:asciiTheme="majorHAnsi" w:hAnsiTheme="majorHAnsi"/>
        </w:rPr>
      </w:r>
      <w:r w:rsidR="006431EB" w:rsidRPr="00445D6A">
        <w:rPr>
          <w:rFonts w:asciiTheme="majorHAnsi" w:hAnsiTheme="majorHAnsi"/>
        </w:rPr>
        <w:fldChar w:fldCharType="end"/>
      </w:r>
      <w:r w:rsidRPr="00445D6A">
        <w:rPr>
          <w:rFonts w:asciiTheme="majorHAnsi" w:hAnsiTheme="majorHAnsi"/>
        </w:rPr>
      </w:r>
      <w:r w:rsidRPr="00445D6A">
        <w:rPr>
          <w:rFonts w:asciiTheme="majorHAnsi" w:hAnsiTheme="majorHAnsi"/>
        </w:rPr>
        <w:fldChar w:fldCharType="separate"/>
      </w:r>
      <w:r w:rsidR="006431EB" w:rsidRPr="00445D6A">
        <w:rPr>
          <w:rFonts w:asciiTheme="majorHAnsi" w:hAnsiTheme="majorHAnsi"/>
          <w:noProof/>
          <w:vertAlign w:val="superscript"/>
        </w:rPr>
        <w:t>38</w:t>
      </w:r>
      <w:r w:rsidRPr="00445D6A">
        <w:rPr>
          <w:rFonts w:asciiTheme="majorHAnsi" w:hAnsiTheme="majorHAnsi"/>
        </w:rPr>
        <w:fldChar w:fldCharType="end"/>
      </w:r>
      <w:r w:rsidRPr="00445D6A">
        <w:rPr>
          <w:rFonts w:asciiTheme="majorHAnsi" w:hAnsiTheme="majorHAnsi"/>
        </w:rPr>
        <w:t xml:space="preserve"> (</w:t>
      </w:r>
      <w:r w:rsidRPr="00445D6A">
        <w:rPr>
          <w:rFonts w:asciiTheme="majorHAnsi" w:hAnsiTheme="majorHAnsi"/>
          <w:b/>
          <w:bCs/>
        </w:rPr>
        <w:t>Supplementary Table 16</w:t>
      </w:r>
      <w:r w:rsidRPr="00445D6A">
        <w:rPr>
          <w:rFonts w:asciiTheme="majorHAnsi" w:hAnsiTheme="majorHAnsi"/>
        </w:rPr>
        <w:t xml:space="preserve">). When including stop-loss variants as </w:t>
      </w:r>
      <w:proofErr w:type="spellStart"/>
      <w:r w:rsidRPr="00445D6A">
        <w:rPr>
          <w:rFonts w:asciiTheme="majorHAnsi" w:hAnsiTheme="majorHAnsi"/>
        </w:rPr>
        <w:t>pLoF</w:t>
      </w:r>
      <w:proofErr w:type="spellEnd"/>
      <w:r w:rsidRPr="00445D6A">
        <w:rPr>
          <w:rFonts w:asciiTheme="majorHAnsi" w:hAnsiTheme="majorHAnsi"/>
        </w:rPr>
        <w:t xml:space="preserve"> variants (as implemented in an earlier version of the analysis with full results not reported except </w:t>
      </w:r>
      <w:r w:rsidRPr="00445D6A">
        <w:rPr>
          <w:rFonts w:asciiTheme="majorHAnsi" w:hAnsiTheme="majorHAnsi"/>
          <w:i/>
          <w:iCs/>
        </w:rPr>
        <w:t>SH3BP2</w:t>
      </w:r>
      <w:r w:rsidRPr="00445D6A">
        <w:rPr>
          <w:rFonts w:asciiTheme="majorHAnsi" w:hAnsiTheme="majorHAnsi"/>
        </w:rPr>
        <w:t xml:space="preserve">), </w:t>
      </w:r>
      <w:r w:rsidRPr="00445D6A">
        <w:rPr>
          <w:rFonts w:asciiTheme="majorHAnsi" w:hAnsiTheme="majorHAnsi"/>
          <w:i/>
          <w:iCs/>
        </w:rPr>
        <w:t>SH3BP2</w:t>
      </w:r>
      <w:r w:rsidRPr="00445D6A">
        <w:rPr>
          <w:rFonts w:asciiTheme="majorHAnsi" w:hAnsiTheme="majorHAnsi"/>
        </w:rPr>
        <w:t xml:space="preserve"> gene association was an additional high confidence finding (</w:t>
      </w:r>
      <w:r w:rsidRPr="00445D6A">
        <w:rPr>
          <w:rFonts w:asciiTheme="majorHAnsi" w:hAnsiTheme="majorHAnsi"/>
          <w:b/>
          <w:bCs/>
        </w:rPr>
        <w:t>Supplementary Table 17</w:t>
      </w:r>
      <w:r w:rsidRPr="00445D6A">
        <w:rPr>
          <w:rFonts w:asciiTheme="majorHAnsi" w:hAnsiTheme="majorHAnsi"/>
        </w:rPr>
        <w:t xml:space="preserve">). The variant X562W driving the association of </w:t>
      </w:r>
      <w:r w:rsidRPr="00445D6A">
        <w:rPr>
          <w:rFonts w:asciiTheme="majorHAnsi" w:hAnsiTheme="majorHAnsi"/>
          <w:i/>
          <w:iCs/>
        </w:rPr>
        <w:t>SH3BP2</w:t>
      </w:r>
      <w:r w:rsidRPr="00445D6A">
        <w:rPr>
          <w:rFonts w:asciiTheme="majorHAnsi" w:hAnsiTheme="majorHAnsi"/>
        </w:rPr>
        <w:t xml:space="preserve"> association also tags the </w:t>
      </w:r>
      <w:r w:rsidRPr="00445D6A">
        <w:rPr>
          <w:rFonts w:asciiTheme="majorHAnsi" w:hAnsiTheme="majorHAnsi"/>
          <w:i/>
          <w:iCs/>
        </w:rPr>
        <w:t>HTT</w:t>
      </w:r>
      <w:r w:rsidRPr="00445D6A">
        <w:rPr>
          <w:rFonts w:asciiTheme="majorHAnsi" w:hAnsiTheme="majorHAnsi"/>
        </w:rPr>
        <w:t xml:space="preserve"> non-canonical CAACAG-duplication (</w:t>
      </w:r>
      <w:r w:rsidRPr="00445D6A">
        <w:rPr>
          <w:rFonts w:asciiTheme="majorHAnsi" w:hAnsiTheme="majorHAnsi"/>
          <w:b/>
          <w:bCs/>
        </w:rPr>
        <w:t>Supplementary Table</w:t>
      </w:r>
      <w:r w:rsidRPr="00445D6A">
        <w:rPr>
          <w:rFonts w:asciiTheme="majorHAnsi" w:hAnsiTheme="majorHAnsi"/>
        </w:rPr>
        <w:t xml:space="preserve"> </w:t>
      </w:r>
      <w:r w:rsidRPr="00445D6A">
        <w:rPr>
          <w:rFonts w:asciiTheme="majorHAnsi" w:hAnsiTheme="majorHAnsi"/>
          <w:b/>
          <w:bCs/>
        </w:rPr>
        <w:t>17 and Supplementary Figure 12</w:t>
      </w:r>
      <w:r w:rsidRPr="00445D6A">
        <w:rPr>
          <w:rFonts w:asciiTheme="majorHAnsi" w:hAnsiTheme="majorHAnsi"/>
        </w:rPr>
        <w:t xml:space="preserve">). The three MMR genes and </w:t>
      </w:r>
      <w:r w:rsidRPr="00445D6A">
        <w:rPr>
          <w:rFonts w:asciiTheme="majorHAnsi" w:hAnsiTheme="majorHAnsi"/>
          <w:i/>
          <w:iCs/>
        </w:rPr>
        <w:t xml:space="preserve">HTT </w:t>
      </w:r>
      <w:r w:rsidRPr="00445D6A">
        <w:rPr>
          <w:rFonts w:asciiTheme="majorHAnsi" w:hAnsiTheme="majorHAnsi"/>
        </w:rPr>
        <w:t>locus are identical to those reported in Gelfman et al., 2026</w:t>
      </w:r>
      <w:r w:rsidRPr="00445D6A">
        <w:rPr>
          <w:rFonts w:asciiTheme="majorHAnsi" w:hAnsiTheme="majorHAnsi"/>
        </w:rPr>
        <w:fldChar w:fldCharType="begin"/>
      </w:r>
      <w:r w:rsidR="006431EB" w:rsidRPr="00445D6A">
        <w:rPr>
          <w:rFonts w:asciiTheme="majorHAnsi" w:hAnsiTheme="majorHAnsi"/>
        </w:rPr>
        <w:instrText xml:space="preserve"> ADDIN EN.CITE &lt;EndNote&gt;&lt;Cite&gt;&lt;Author&gt;Gelfman&lt;/Author&gt;&lt;Year&gt;2026&lt;/Year&gt;&lt;RecNum&gt;1690&lt;/RecNum&gt;&lt;DisplayText&gt;&lt;style face="superscript"&gt;39&lt;/style&gt;&lt;/DisplayText&gt;&lt;record&gt;&lt;rec-number&gt;1690&lt;/rec-number&gt;&lt;foreign-keys&gt;&lt;key app="EN" db-id="ew0swp25jet2d3e09wtpw2ahpf9azwfpvaze" timestamp="1779153211"&gt;1690&lt;/key&gt;&lt;/foreign-keys&gt;&lt;ref-type name="Journal Article"&gt;17&lt;/ref-type&gt;&lt;contributors&gt;&lt;authors&gt;&lt;author&gt;Gelfman, S.&lt;/author&gt;&lt;author&gt;Wang, R.&lt;/author&gt;&lt;author&gt;Campos, A. I.&lt;/author&gt;&lt;author&gt;Sul, J. H. &lt;/author&gt;&lt;author&gt;Li, Q. S. &lt;/author&gt;&lt;author&gt;Alvarez, S.&lt;/author&gt;&lt;author&gt;Kumar, V.&lt;/author&gt;&lt;author&gt;Wang, C.&lt;/author&gt;&lt;author&gt;Ali, T.&lt;/author&gt;&lt;author&gt;Zou, Y.&lt;/author&gt;&lt;author&gt;Marcketta, A.&lt;/author&gt;&lt;author&gt;Ghosh, A. &lt;/author&gt;&lt;author&gt;Watanabe, K.&lt;/author&gt;&lt;author&gt;Lachmann, A.&lt;/author&gt;&lt;author&gt;Adhikari, K.&lt;/author&gt;&lt;author&gt;Ziyatdinov, A.&lt;/author&gt;&lt;author&gt;Yu, S.&lt;/author&gt;&lt;author&gt;Averitt, A.&lt;/author&gt;&lt;author&gt;Paynter, A.&lt;/author&gt;&lt;author&gt;LeBlanc, M.&lt;/author&gt;&lt;author&gt;Jones, M.&lt;/author&gt;&lt;author&gt;Regeneron Genetics Center&lt;/author&gt;&lt;author&gt;Marchini, J.  &lt;/author&gt;&lt;author&gt;Abecasis, G.&lt;/author&gt;&lt;author&gt;Lotta, L. A.&lt;/author&gt;&lt;author&gt;Baras, A.&lt;/author&gt;&lt;author&gt;Kwak, S, &lt;/author&gt;&lt;author&gt;Rosinski, J. &lt;/author&gt;&lt;author&gt;Vogt, T.&lt;/author&gt;&lt;author&gt;Ferreira, M. A. R.&lt;/author&gt;&lt;author&gt;Stahl, E. A.&lt;/author&gt;&lt;author&gt;&lt;style face="normal" font="default" size="100%"&gt;Coppola, &lt;/style&gt;&lt;style face="bold" font="default" size="100%"&gt;G.&lt;/style&gt;&lt;/author&gt;&lt;/authors&gt;&lt;/contributors&gt;&lt;titles&gt;&lt;title&gt;Rare loss-of-function variants in the DNA Mismatch Repair genes POLD1, PMS1 and FAN1 substantially modify age at onset of motor symptoms in Huntington&amp;apos;s disease&lt;/title&gt;&lt;secondary-title&gt;medRxiv&lt;/secondary-title&gt;&lt;/titles&gt;&lt;periodical&gt;&lt;full-title&gt;medRxiv&lt;/full-title&gt;&lt;/periodical&gt;&lt;dates&gt;&lt;year&gt;2026&lt;/year&gt;&lt;/dates&gt;&lt;urls&gt;&lt;/urls&gt;&lt;/record&gt;&lt;/Cite&gt;&lt;/EndNote&gt;</w:instrText>
      </w:r>
      <w:r w:rsidRPr="00445D6A">
        <w:rPr>
          <w:rFonts w:asciiTheme="majorHAnsi" w:hAnsiTheme="majorHAnsi"/>
        </w:rPr>
        <w:fldChar w:fldCharType="separate"/>
      </w:r>
      <w:r w:rsidR="006431EB" w:rsidRPr="00445D6A">
        <w:rPr>
          <w:rFonts w:asciiTheme="majorHAnsi" w:hAnsiTheme="majorHAnsi"/>
          <w:noProof/>
          <w:vertAlign w:val="superscript"/>
        </w:rPr>
        <w:t>39</w:t>
      </w:r>
      <w:r w:rsidRPr="00445D6A">
        <w:rPr>
          <w:rFonts w:asciiTheme="majorHAnsi" w:hAnsiTheme="majorHAnsi"/>
        </w:rPr>
        <w:fldChar w:fldCharType="end"/>
      </w:r>
      <w:r w:rsidRPr="00445D6A">
        <w:rPr>
          <w:rFonts w:asciiTheme="majorHAnsi" w:hAnsiTheme="majorHAnsi"/>
        </w:rPr>
        <w:t xml:space="preserve"> with difference due to the analytical pipeline deployed. </w:t>
      </w:r>
    </w:p>
    <w:p w14:paraId="68F18AE5" w14:textId="110E3A64" w:rsidR="00C61B14" w:rsidRPr="00445D6A" w:rsidRDefault="00C61B14" w:rsidP="00C61B14">
      <w:pPr>
        <w:spacing w:line="360" w:lineRule="auto"/>
        <w:rPr>
          <w:rFonts w:asciiTheme="majorHAnsi" w:hAnsiTheme="majorHAnsi"/>
        </w:rPr>
      </w:pPr>
      <w:r w:rsidRPr="00445D6A">
        <w:rPr>
          <w:rFonts w:asciiTheme="majorHAnsi" w:hAnsiTheme="majorHAnsi"/>
        </w:rPr>
        <w:t xml:space="preserve">Two additional genes in </w:t>
      </w:r>
      <w:r w:rsidRPr="00445D6A">
        <w:rPr>
          <w:rFonts w:asciiTheme="majorHAnsi" w:hAnsiTheme="majorHAnsi"/>
          <w:b/>
          <w:bCs/>
        </w:rPr>
        <w:t>Supplementary Table 11</w:t>
      </w:r>
      <w:r w:rsidRPr="00445D6A">
        <w:rPr>
          <w:rFonts w:asciiTheme="majorHAnsi" w:hAnsiTheme="majorHAnsi"/>
        </w:rPr>
        <w:t xml:space="preserve"> were in segmental duplication/repeat regions and warrant a closer evaluation with respect to genotype quality and causal vs. passenger effect (</w:t>
      </w:r>
      <w:r w:rsidRPr="00445D6A">
        <w:rPr>
          <w:rFonts w:asciiTheme="majorHAnsi" w:hAnsiTheme="majorHAnsi"/>
          <w:i/>
          <w:iCs/>
        </w:rPr>
        <w:t>NBPF6</w:t>
      </w:r>
      <w:r w:rsidRPr="00445D6A">
        <w:rPr>
          <w:rFonts w:asciiTheme="majorHAnsi" w:hAnsiTheme="majorHAnsi"/>
        </w:rPr>
        <w:t xml:space="preserve"> in </w:t>
      </w:r>
      <w:r w:rsidRPr="00445D6A">
        <w:rPr>
          <w:rFonts w:asciiTheme="majorHAnsi" w:hAnsiTheme="majorHAnsi"/>
          <w:b/>
          <w:bCs/>
        </w:rPr>
        <w:t>Supplementary Table 18</w:t>
      </w:r>
      <w:r w:rsidRPr="00445D6A">
        <w:rPr>
          <w:rFonts w:asciiTheme="majorHAnsi" w:hAnsiTheme="majorHAnsi"/>
        </w:rPr>
        <w:t xml:space="preserve">, </w:t>
      </w:r>
      <w:r w:rsidRPr="00445D6A">
        <w:rPr>
          <w:rFonts w:asciiTheme="majorHAnsi" w:hAnsiTheme="majorHAnsi"/>
          <w:b/>
          <w:bCs/>
        </w:rPr>
        <w:t>Supplementary Figure 13</w:t>
      </w:r>
      <w:r w:rsidRPr="00445D6A">
        <w:rPr>
          <w:rFonts w:asciiTheme="majorHAnsi" w:hAnsiTheme="majorHAnsi"/>
        </w:rPr>
        <w:t>, the other (</w:t>
      </w:r>
      <w:r w:rsidRPr="00445D6A">
        <w:rPr>
          <w:rFonts w:asciiTheme="majorHAnsi" w:hAnsiTheme="majorHAnsi"/>
          <w:i/>
          <w:iCs/>
        </w:rPr>
        <w:t>C16orf54</w:t>
      </w:r>
      <w:r w:rsidRPr="00445D6A">
        <w:rPr>
          <w:rFonts w:asciiTheme="majorHAnsi" w:hAnsiTheme="majorHAnsi"/>
        </w:rPr>
        <w:t xml:space="preserve">) deprioritized during manual review). An additional gene </w:t>
      </w:r>
      <w:r w:rsidRPr="00445D6A">
        <w:rPr>
          <w:rFonts w:asciiTheme="majorHAnsi" w:hAnsiTheme="majorHAnsi"/>
          <w:i/>
          <w:iCs/>
        </w:rPr>
        <w:t>AVPR1A</w:t>
      </w:r>
      <w:r w:rsidRPr="00445D6A">
        <w:rPr>
          <w:rFonts w:asciiTheme="majorHAnsi" w:hAnsiTheme="majorHAnsi"/>
        </w:rPr>
        <w:t xml:space="preserve"> was associated with age of psychosis onset, which was primarily driven by a single rare coding variant F308L (hazard ratio ~ 2.75, p-</w:t>
      </w:r>
      <w:proofErr w:type="spellStart"/>
      <w:r w:rsidRPr="00445D6A">
        <w:rPr>
          <w:rFonts w:asciiTheme="majorHAnsi" w:hAnsiTheme="majorHAnsi"/>
        </w:rPr>
        <w:t>value</w:t>
      </w:r>
      <w:r w:rsidRPr="00445D6A">
        <w:rPr>
          <w:rFonts w:asciiTheme="majorHAnsi" w:hAnsiTheme="majorHAnsi"/>
          <w:vertAlign w:val="subscript"/>
        </w:rPr>
        <w:t>SPA</w:t>
      </w:r>
      <w:proofErr w:type="spellEnd"/>
      <w:r w:rsidRPr="00445D6A">
        <w:rPr>
          <w:rFonts w:asciiTheme="majorHAnsi" w:hAnsiTheme="majorHAnsi"/>
        </w:rPr>
        <w:t xml:space="preserve"> = 8.69 x 10</w:t>
      </w:r>
      <w:r w:rsidRPr="00445D6A">
        <w:rPr>
          <w:rFonts w:asciiTheme="majorHAnsi" w:hAnsiTheme="majorHAnsi"/>
          <w:vertAlign w:val="superscript"/>
        </w:rPr>
        <w:t>-7</w:t>
      </w:r>
      <w:r w:rsidRPr="00445D6A">
        <w:rPr>
          <w:rFonts w:asciiTheme="majorHAnsi" w:hAnsiTheme="majorHAnsi"/>
        </w:rPr>
        <w:t>) with few ultra rare variants boosting the gene-level association signal (</w:t>
      </w:r>
      <w:r w:rsidRPr="00445D6A">
        <w:rPr>
          <w:rFonts w:asciiTheme="majorHAnsi" w:hAnsiTheme="majorHAnsi"/>
          <w:b/>
          <w:bCs/>
        </w:rPr>
        <w:t>Supplementary Table 19</w:t>
      </w:r>
      <w:r w:rsidRPr="00445D6A">
        <w:rPr>
          <w:rFonts w:asciiTheme="majorHAnsi" w:hAnsiTheme="majorHAnsi"/>
        </w:rPr>
        <w:t xml:space="preserve">). </w:t>
      </w:r>
      <w:r w:rsidRPr="00445D6A">
        <w:rPr>
          <w:rFonts w:asciiTheme="majorHAnsi" w:hAnsiTheme="majorHAnsi"/>
          <w:i/>
          <w:iCs/>
        </w:rPr>
        <w:t>AVPR1A</w:t>
      </w:r>
      <w:r w:rsidRPr="00445D6A">
        <w:rPr>
          <w:rFonts w:asciiTheme="majorHAnsi" w:hAnsiTheme="majorHAnsi"/>
        </w:rPr>
        <w:t xml:space="preserve"> encodes a vasopressin</w:t>
      </w:r>
      <w:r w:rsidRPr="00445D6A">
        <w:rPr>
          <w:rFonts w:asciiTheme="majorHAnsi" w:hAnsiTheme="majorHAnsi"/>
        </w:rPr>
        <w:noBreakHyphen/>
        <w:t>responsive GPCR that plays key roles in social behavior and stress regulation, with prominent relevance to neuropsychiatric traits</w:t>
      </w:r>
      <w:r w:rsidRPr="00445D6A">
        <w:rPr>
          <w:rFonts w:asciiTheme="majorHAnsi" w:hAnsiTheme="majorHAnsi"/>
        </w:rPr>
        <w:fldChar w:fldCharType="begin"/>
      </w:r>
      <w:r w:rsidR="006431EB" w:rsidRPr="00445D6A">
        <w:rPr>
          <w:rFonts w:asciiTheme="majorHAnsi" w:hAnsiTheme="majorHAnsi"/>
        </w:rPr>
        <w:instrText xml:space="preserve"> ADDIN EN.CITE &lt;EndNote&gt;&lt;Cite&gt;&lt;Author&gt;Phelps&lt;/Author&gt;&lt;Year&gt;2017&lt;/Year&gt;&lt;RecNum&gt;1667&lt;/RecNum&gt;&lt;DisplayText&gt;&lt;style face="superscript"&gt;40&lt;/style&gt;&lt;/DisplayText&gt;&lt;record&gt;&lt;rec-number&gt;1667&lt;/rec-number&gt;&lt;foreign-keys&gt;&lt;key app="EN" db-id="ew0swp25jet2d3e09wtpw2ahpf9azwfpvaze" timestamp="1778271689"&gt;1667&lt;/key&gt;&lt;/foreign-keys&gt;&lt;ref-type name="Journal Article"&gt;17&lt;/ref-type&gt;&lt;contributors&gt;&lt;authors&gt;&lt;author&gt;Phelps, S. M.&lt;/author&gt;&lt;author&gt;Okhovat, M.&lt;/author&gt;&lt;author&gt;Berrio, A.&lt;/author&gt;&lt;/authors&gt;&lt;/contributors&gt;&lt;auth-address&gt;Department of Integrative Biology, University of Texas at Austin, Austin, TX, United States.&amp;#xD;Department of Medicine, Oregon Health and Science University, Portland, OR, United States.&amp;#xD;Department of Biology, Duke University, Durham, NC, United States.&lt;/auth-address&gt;&lt;titles&gt;&lt;title&gt;Individual Differences in Social Behavior and Cortical Vasopressin Receptor: Genetics, Epigenetics, and Evolution&lt;/title&gt;&lt;secondary-title&gt;Front Neurosci&lt;/secondary-title&gt;&lt;/titles&gt;&lt;periodical&gt;&lt;full-title&gt;Front Neurosci&lt;/full-title&gt;&lt;/periodical&gt;&lt;pages&gt;537&lt;/pages&gt;&lt;volume&gt;11&lt;/volume&gt;&lt;edition&gt;20171004&lt;/edition&gt;&lt;keywords&gt;&lt;keyword&gt;Microtus ochrogaster&lt;/keyword&gt;&lt;keyword&gt;balancing selection&lt;/keyword&gt;&lt;keyword&gt;cognitive ecology&lt;/keyword&gt;&lt;keyword&gt;enhancer elements&lt;/keyword&gt;&lt;keyword&gt;monogamy&lt;/keyword&gt;&lt;keyword&gt;neuroendocrinology&lt;/keyword&gt;&lt;keyword&gt;single nucleotide polymorphism&lt;/keyword&gt;&lt;/keywords&gt;&lt;dates&gt;&lt;year&gt;2017&lt;/year&gt;&lt;/dates&gt;&lt;isbn&gt;1662-4548 (Print)&amp;#xD;1662-453X (Electronic)&amp;#xD;1662-453X (Linking)&lt;/isbn&gt;&lt;accession-num&gt;29085274&lt;/accession-num&gt;&lt;urls&gt;&lt;related-urls&gt;&lt;url&gt;https://www.ncbi.nlm.nih.gov/pubmed/29085274&lt;/url&gt;&lt;/related-urls&gt;&lt;/urls&gt;&lt;custom2&gt;PMC5649215&lt;/custom2&gt;&lt;electronic-resource-num&gt;10.3389/fnins.2017.00537&lt;/electronic-resource-num&gt;&lt;remote-database-name&gt;PubMed-not-MEDLINE&lt;/remote-database-name&gt;&lt;remote-database-provider&gt;NLM&lt;/remote-database-provider&gt;&lt;/record&gt;&lt;/Cite&gt;&lt;/EndNote&gt;</w:instrText>
      </w:r>
      <w:r w:rsidRPr="00445D6A">
        <w:rPr>
          <w:rFonts w:asciiTheme="majorHAnsi" w:hAnsiTheme="majorHAnsi"/>
        </w:rPr>
        <w:fldChar w:fldCharType="separate"/>
      </w:r>
      <w:r w:rsidR="006431EB" w:rsidRPr="00445D6A">
        <w:rPr>
          <w:rFonts w:asciiTheme="majorHAnsi" w:hAnsiTheme="majorHAnsi"/>
          <w:noProof/>
          <w:vertAlign w:val="superscript"/>
        </w:rPr>
        <w:t>40</w:t>
      </w:r>
      <w:r w:rsidRPr="00445D6A">
        <w:rPr>
          <w:rFonts w:asciiTheme="majorHAnsi" w:hAnsiTheme="majorHAnsi"/>
        </w:rPr>
        <w:fldChar w:fldCharType="end"/>
      </w:r>
      <w:r w:rsidRPr="00445D6A">
        <w:rPr>
          <w:rFonts w:asciiTheme="majorHAnsi" w:hAnsiTheme="majorHAnsi"/>
        </w:rPr>
        <w:t>. Antagonist of the vasopressin 1a receptor has been studied for irritability and aggressive behavior in HD</w:t>
      </w:r>
      <w:r w:rsidRPr="00445D6A">
        <w:rPr>
          <w:rFonts w:asciiTheme="majorHAnsi" w:hAnsiTheme="majorHAnsi"/>
        </w:rPr>
        <w:fldChar w:fldCharType="begin">
          <w:fldData xml:space="preserve">PEVuZE5vdGU+PENpdGU+PEF1dGhvcj5Ccm93bnN0ZWluPC9BdXRob3I+PFllYXI+MjAyMDwvWWVh
cj48UmVjTnVtPjE2NjY8L1JlY051bT48RGlzcGxheVRleHQ+PHN0eWxlIGZhY2U9InN1cGVyc2Ny
aXB0Ij40MTwvc3R5bGU+PC9EaXNwbGF5VGV4dD48cmVjb3JkPjxyZWMtbnVtYmVyPjE2NjY8L3Jl
Yy1udW1iZXI+PGZvcmVpZ24ta2V5cz48a2V5IGFwcD0iRU4iIGRiLWlkPSJldzBzd3AyNWpldDJk
M2UwOXd0cHcyYWhwZjlhendmcHZhemUiIHRpbWVzdGFtcD0iMTc3ODI3MTQ1MSI+MTY2Njwva2V5
PjwvZm9yZWlnbi1rZXlzPjxyZWYtdHlwZSBuYW1lPSJKb3VybmFsIEFydGljbGUiPjE3PC9yZWYt
dHlwZT48Y29udHJpYnV0b3JzPjxhdXRob3JzPjxhdXRob3I+QnJvd25zdGVpbiwgTS4gSi48L2F1
dGhvcj48YXV0aG9yPlNpbW9uLCBOLiBHLjwvYXV0aG9yPjxhdXRob3I+TG9uZywgSi4gRC48L2F1
dGhvcj48YXV0aG9yPllhbmtleSwgSi48L2F1dGhvcj48YXV0aG9yPk1haWJhY2gsIEguIFQuPC9h
dXRob3I+PGF1dGhvcj5DdWRrb3dpY3osIE0uPC9hdXRob3I+PGF1dGhvcj5Db2ZmZXksIEMuPC9h
dXRob3I+PGF1dGhvcj5Db253aXQsIFIuIEEuPC9hdXRob3I+PGF1dGhvcj5MdW5ndSwgQy48L2F1
dGhvcj48YXV0aG9yPkFuZGVyc29uLCBLLiBFLjwvYXV0aG9yPjxhdXRob3I+SGVyc2NoLCBTLiBN
LjwvYXV0aG9yPjxhdXRob3I+RWNrbHVuZCwgRC4gSi48L2F1dGhvcj48YXV0aG9yPkRhbWlhbm8s
IEUuIE0uPC9hdXRob3I+PGF1dGhvcj5JdHprb3dpdHosIEQuIEUuPC9hdXRob3I+PGF1dGhvcj5M
dSwgUy48L2F1dGhvcj48YXV0aG9yPkNoYXNlLCBNLiBLLjwvYXV0aG9yPjxhdXRob3I+U2hlZm5l
ciwgSi4gTS48L2F1dGhvcj48YXV0aG9yPk1jR2FycnksIEEuPC9hdXRob3I+PGF1dGhvcj5UaG9y
bmVsbCwgQi48L2F1dGhvcj48YXV0aG9yPkdsYWRkZW4sIEMuPC9hdXRob3I+PGF1dGhvcj5Db3N0
aWdhbiwgTS48L2F1dGhvcj48YXV0aG9yPk8mYXBvcztTdWlsbGVhYmhhaW4sIFAuPC9hdXRob3I+
PGF1dGhvcj5NYXJzaGFsbCwgRi4gSi48L2F1dGhvcj48YXV0aG9yPkNoZXNpcmUsIEEuIE0uPC9h
dXRob3I+PGF1dGhvcj5EZXJpdGlzLCBQLjwvYXV0aG9yPjxhdXRob3I+QWRhbXMsIEouIEwuPC9h
dXRob3I+PGF1dGhvcj5IZWRlcmEsIFAuPC9hdXRob3I+PGF1dGhvcj5Mb3dlbiwgSy48L2F1dGhv
cj48YXV0aG9yPlJvc2FzLCBILiBELjwvYXV0aG9yPjxhdXRob3I+SGlsbGVyLCBBLiBMLjwvYXV0
aG9yPjxhdXRob3I+UXVpbm4sIEouPC9hdXRob3I+PGF1dGhvcj5LZWl0aCwgSy48L2F1dGhvcj48
YXV0aG9yPkR1a2VyLCBBLiBQLjwvYXV0aG9yPjxhdXRob3I+R3J1ZW53YWxkLCBDLjwvYXV0aG9y
PjxhdXRob3I+TW9sbG95LCBBLjwvYXV0aG9yPjxhdXRob3I+SmFjb2IsIEMuPC9hdXRob3I+PGF1
dGhvcj5GYWN0b3IsIFMuPC9hdXRob3I+PGF1dGhvcj5TcGVyaW4sIEUuPC9hdXRob3I+PGF1dGhv
cj5CZWdhLCBELjwvYXV0aG9yPjxhdXRob3I+QnJvd24sIFouIFIuPC9hdXRob3I+PGF1dGhvcj5T
ZWViZXJnZXIsIEwuIEMuPC9hdXRob3I+PGF1dGhvcj5TdW5nLCBWLiBXLjwvYXV0aG9yPjxhdXRo
b3I+QmVuZ2UsIE0uPC9hdXRob3I+PGF1dGhvcj5Lb3N0eWssIFMuIEsuPC9hdXRob3I+PGF1dGhv
cj5EYWxleSwgQS4gTS48L2F1dGhvcj48YXV0aG9yPlBlcmxtYW4sIFMuPC9hdXRob3I+PGF1dGhv
cj5TdXNraSwgVi48L2F1dGhvcj48YXV0aG9yPkNvbmxvbiwgUC48L2F1dGhvcj48YXV0aG9yPkJh
cnJldHQsIE0uIEouPC9hdXRob3I+PGF1dGhvcj5Mb3dlbmhhdXB0LCBTLjwvYXV0aG9yPjxhdXRo
b3I+UXVpZ2csIE0uPC9hdXRob3I+PGF1dGhvcj5QZXJsbXV0dGVyLCBKLiBTLjwvYXV0aG9yPjxh
dXRob3I+V3JpZ2h0LCBCLiBBLjwvYXV0aG9yPjxhdXRob3I+TW9zdCwgRS48L2F1dGhvcj48YXV0
aG9yPlNjaHdhcnR6LCBHLiBKLjwvYXV0aG9yPjxhdXRob3I+TGFtYiwgSi48L2F1dGhvcj48YXV0
aG9yPkNodWFuZywgUi4gUy48L2F1dGhvcj48YXV0aG9yPlNpbmdlciwgQy48L2F1dGhvcj48YXV0
aG9yPk1hcmRlciwgSy48L2F1dGhvcj48YXV0aG9yPk1vcmFuLCBKLiBBLjwvYXV0aG9yPjxhdXRo
b3I+U2luZ2xldG9uLCBKLiBSLjwvYXV0aG9yPjxhdXRob3I+Wm9ybiwgTS48L2F1dGhvcj48YXV0
aG9yPldhbGwsIFAuIFYuPC9hdXRob3I+PGF1dGhvcj5EdWJpbnNreSwgUi4gTS48L2F1dGhvcj48
YXV0aG9yPkdyYXksIEMuPC9hdXRob3I+PGF1dGhvcj5EcmF6aW5pYywgQy48L2F1dGhvcj48L2F1
dGhvcnM+PC9jb250cmlidXRvcnM+PGF1dGgtYWRkcmVzcz5BemV2YW4gUGhhcm1hY2V1dGljYWxz
LCBJbmMuLCBCZXRobGVoZW0sIFBBIDE4MDE1LCBVU0EuJiN4RDtEZXBhcnRtZW50IG9mIEJpb2xv
Z2ljYWwgU2NpZW5jZXMsIExlaGlnaCBVbml2ZXJzaXR5LCBCZXRobGVoZW0sIFBBIDE4MDE1LCBV
U0EuJiN4RDtEZXBhcnRtZW50IG9mIEJpb3N0YXRpc3RpY3MsIFVuaXZlcnNpdHkgb2YgSW93YSwg
SW93YSBDaXR5LCBJQSA1MjI0MiwgVVNBLiYjeEQ7RGVwYXJ0bWVudCBvZiBOZXVyb2xvZ3ksIE1h
c3NhY2h1c2V0dHMgR2VuZXJhbCBIb3NwaXRhbCwgQm9zdG9uLCBNQSAwMjExNCwgVVNBLiYjeEQ7
TmF0aW9uYWwgSW5zdGl0dXRlcyBvZiBIZWFsdGgsIE5JTkRTLCBCZXRoZXNkYSwgTUQgMjA4NTIs
IFVTQS4mI3hEO0RlcGFydG1lbnQgb2YgTmV1cm9sb2d5LCBNZWRzdGFyIEdlb3JnZXRvd24gVW5p
dmVyc2l0eSBIb3NwaXRhbCwgV2FzaGluZ3RvbiwgREMgMjAwMDcsIFVTQS4mI3hEO1ZveWFnZXIg
VGhlcmFwZXV0aWNzIEluYy4sIENhbWJyaWRnZSwgTUEgMDIxMzksIFVTQS4mI3hEO0JhcnJvdyBO
ZXVyb2xvZ2ljYWwgSW5zdGl0dXRlLCBQaG9lbml4LCBBWiA4NTAxMywgVVNBLiYjeEQ7RGVwYXJ0
bWVudCBvZiBOZXVyb2xvZ3ksIENvbGxlZ2Ugb2YgTWVkaWNpbmUsIFRoZSBVbml2ZXJzaXR5IG9m
IEFyaXpvbmEsIFBob2VuaXgsIEFaIDg1MDA0LCBVU0EuJiN4RDtEZXBhcnRtZW50IG9mIE5ldXJv
bG9neSwgQ29sbGVnZSBvZiBNZWRpY2luZSwgQ3JlaWdodG9uIFVuaXZlcnNpdHksIFBob2VuaXgs
IEFaIDg1MDEzLCBVU0EuJiN4RDtEZXBhcnRtZW50IG9mIE5ldXJvbG9neSwgQ29vcGVyIFVuaXZl
cnNpdHkgSG9zcGl0YWwsIENhbWRlbiwgTkogMDgxMDMsIFVTQS4mI3hEO0RlcGFydG1lbnQgb2Yg
TmV1cm9sb2d5LCBVVCBTb3V0aHdlc3Rlcm4gTWVkaWNhbCBDZW50ZXIsIERhbGxhcywgVFggNzUz
OTAsIFVTQS4mI3hEO0RlcGFydG1lbnQgb2YgTmV1cm9sb2d5LCBVbml2ZXJzaXR5IG9mIFJvY2hl
c3RlciBNZWRpY2FsIENlbnRlciwgUm9jaGVzdGVyLCBOWSAxNDYxOCwgVVNBLiYjeEQ7RGVwYXJ0
bWVudCBvZiBOZXVyb2xvZ3ksIFZhbmRlcmJpbHQgVW5pdmVyc2l0eSwgTmFzaHZpbGxlLCBUTiAz
NzIxMiwgVVNBLiYjeEQ7RGVwYXJ0bWVudCBvZiBOZXVyb2xvZ3ksIE9yZWdvbiBIZWFsdGggYW5k
IFNjaWVuY2UgVW5pdmVyc2l0eSwgUG9ydGxhbmQsIE9SIDk3MjM5LCBVU0EuJiN4RDtEZXBhcnRt
ZW50IG9mIE5ldXJvbG9neSwgVW5pdmVyc2l0eSBvZiBDaW5jaW5uYXRpLCBDaW5jaW5uYXRpLCBP
SCA0NTIxOSwgVVNBLiYjeEQ7RGVwYXJ0bWVudCBvZiBOZXVyb2xvZ3ksIEVtb3J5IFVuaXZlcnNp
dHksIEF0bGFudGEsIEdBIDMwMzIyLCBVU0EuJiN4RDtEZXBhcnRtZW50IG9mIE5ldXJvbG9neSwg
Tm9ydGh3ZXN0ZXJuIFVuaXZlcnNpdHksIENoaWNhZ28sIElMIDYwNjExLCBVU0EuJiN4RDtEZXBh
cnRtZW50IG9mIE5ldXJvbG9neSwgVW5pdmVyc2l0eSBvZiBDb2xvcmFkbyBEZW52ZXIsIEF1cm9y
YSwgQ08gODAwNDUsIFVTQS4mI3hEO0RlcGFydG1lbnQgb2YgTmV1cm9sb2d5LCBUaGUgVW5pdmVy
c2l0eSBvZiBBbGFiYW1hIGF0IEJpcm1pbmdoYW0sIEJpcm1pbmdoYW0sIEFMIDM1MjMzLCBVU0Eu
JiN4RDtEZXBhcnRtZW50IG9mIE5ldXJvbG9neSwgT2hpbyBTdGF0ZSBVbml2ZXJzaXR5LCBDb2x1
bWJ1cywgT0ggNDMyMTAsIFVTQS4mI3hEO0RlcGFydG1lbnQgb2YgTmV1cm9sb2d5LCBVbml2ZXJz
aXR5IG9mIENhbGlmb3JuaWEgTG9zIEFuZ2VsZXMsIExvcyBBbmdlbGVzLCBDQSA5MDA5NSwgVVNB
LiYjeEQ7RGVwYXJ0bWVudCBvZiBOZXVyb2xvZ3ksIFVuaXZlcnNpdHkgb2YgUGl0dHNidXJnaCBN
ZWRpY2FsIENlbnRlciwgUGl0dHNidXJnaCwgUEEgMTUyMTMsIFVTQS4mI3hEO0RlcGFydG1lbnQg
b2YgTmV1cm9sb2d5LCBWaXJnaW5pYSBDb21tb253ZWFsdGggVW5pdmVyc2l0eSwgUmljaG1vbmQs
IFZBIDIzMjk4LCBVU0EuJiN4RDtEZXBhcnRtZW50IG9mIE5ldXJvbG9neSwgV2FzaGluZ3RvbiBV
bml2ZXJzaXR5LCBTYWludCBMb3VpcywgTU8gNjMxMTAsIFVTQS4mI3hEO0RlcGFydG1lbnQgb2Yg
TmV1cm9zY2llbmNlcywgVW5pdmVyc2l0eSBvZiBDYWxpZm9ybmlhIFNhbiBEaWVnbywgTGEgSm9s
bGEsIENBIDkyMTIxLCBVU0EuJiN4RDtEZXBhcnRtZW50IG9mIE5ldXJvbG9neSwgU3RvbnkgQnJv
b2sgVW5pdmVyc2l0eSBIb3NwaXRhbCwgU3RvbnkgQnJvb2ssIE5ZIDExNzk0LCBVU0EuJiN4RDtE
ZXBhcnRtZW50IG9mIE5ldXJvbG9neSwgU3dlZGlzaCBNZWRpY2FsIENlbnRlciwgU2VhdHRsZSwg
V0EgOTgxMjIsIFVTQS4mI3hEO0RlcGFydG1lbnQgb2YgTmV1cm9sb2d5LCBVbml2ZXJzaXR5IG9m
IE1pYW1pLCBNaWFtaSwgRkwgMzMxMzYsIFVTQS4mI3hEO0RlcGFydG1lbnQgb2YgTmV1cm9sb2d5
LCBDb2x1bWJpYSBVbml2ZXJzaXR5LCBOZXcgWW9yaywgTlkgMTAwMzIsIFVTQS4mI3hEO0NsaW5p
Y2FsIE5ldXJvc2NpZW5jZXMgQ2VudGVyLCBVbml2ZXJzaXR5IG9mIFV0YWgsIFNhbHQgTGFrZSBD
aXR5LCBVVCA4NDEzMiwgVVNBLiYjeEQ7RGVwYXJ0bWVudCBvZiBOZXVyb2xvZ3ksIFVuaXZlcnNp
dHkgb2YgS2Fuc2FzIE1lZGljYWwgQ2VudGVyLCBLYW5zYXMgQ2l0eSwgS1MgNjYxNjAsIFVTQS4m
I3hEO0RlcGFydG1lbnQgb2YgQ2xpbmljYWwgU2NpZW5jZXMsIEZsb3JpZGEgU3RhdGUgVW5pdmVy
c2l0eSwgVGFsbGFoYXNzZWUsIEZMIDMyMzA2LCBVU0EuPC9hdXRoLWFkZHJlc3M+PHRpdGxlcz48
dGl0bGU+U2FmZXR5IGFuZCBUb2xlcmFiaWxpdHkgb2YgU1JYMjQ2LCBhIFZhc29wcmVzc2luIDFh
IEFudGFnb25pc3QsIGluIElycml0YWJsZSBIdW50aW5ndG9uJmFwb3M7cyBEaXNlYXNlIFBhdGll
bnRzLUEgUmFuZG9taXplZCBQaGFzZSAyIENsaW5pY2FsIFRyaWFsPC90aXRsZT48c2Vjb25kYXJ5
LXRpdGxlPkogQ2xpbiBNZWQ8L3NlY29uZGFyeS10aXRsZT48L3RpdGxlcz48cGVyaW9kaWNhbD48
ZnVsbC10aXRsZT5KIENsaW4gTWVkPC9mdWxsLXRpdGxlPjwvcGVyaW9kaWNhbD48dm9sdW1lPjk8
L3ZvbHVtZT48bnVtYmVyPjExPC9udW1iZXI+PGVkaXRpb24+MjAyMDExMTY8L2VkaXRpb24+PGtl
eXdvcmRzPjxrZXl3b3JkPkh1bnRpbmd0b24mYXBvcztzIGRpc2Vhc2U8L2tleXdvcmQ+PGtleXdv
cmQ+c2FmZXR5PC9rZXl3b3JkPjxrZXl3b3JkPnRvbGVyYWJpbGl0eTwva2V5d29yZD48a2V5d29y
ZD52YXNvcHJlc3NpbiAxYSByZWNlcHRvciBhbnRhZ29uaXN0PC9rZXl3b3JkPjwva2V5d29yZHM+
PGRhdGVzPjx5ZWFyPjIwMjA8L3llYXI+PHB1Yi1kYXRlcz48ZGF0ZT5Ob3YgMTY8L2RhdGU+PC9w
dWItZGF0ZXM+PC9kYXRlcz48aXNibj4yMDc3LTAzODMgKFByaW50KSYjeEQ7MjA3Ny0wMzgzIChF
bGVjdHJvbmljKSYjeEQ7MjA3Ny0wMzgzIChMaW5raW5nKTwvaXNibj48YWNjZXNzaW9uLW51bT4z
MzIwNzgyODwvYWNjZXNzaW9uLW51bT48dXJscz48cmVsYXRlZC11cmxzPjx1cmw+aHR0cHM6Ly93
d3cubmNiaS5ubG0ubmloLmdvdi9wdWJtZWQvMzMyMDc4Mjg8L3VybD48L3JlbGF0ZWQtdXJscz48
L3VybHM+PGN1c3RvbTE+RnVuZGluZzogTmF0aW9uYWwgSW5zdGl0dXRlIG9mIE5ldXJvbG9naWNh
bCBEaXNlYXNlcyBhbmQgU3Ryb2tlIFNCSVIgRmFzdC10cmFjayBhd2FyZCB0byBBemV2YW4gUGhh
cm1hY2V1dGljYWxzLCBJbmMgKFU0NE5TMDkwNjE2KSwgTklORFMgZ3JhbnRzIHN1cHBvcnRpbmcg
dGhlIE5ldXJvTmV4dCBOZXR3b3JrIChDbGluaWNhbCBDb29yZGluYXRpbmcgQ2VudGVyIFUwMU5T
MDc3MTc5OyBEYXRhIENvb3JkaW5hdGluZyBDZW50ZXIgVTAxTlMwNzczNTIpLCB0aGUgQ0hESSBG
b3VuZGF0aW9uIChncmFudCB0byBOR1MpIGFuZCBBemV2YW4gUGhhcm1hY2V1dGljYWxzLCBJbmMu
IFRoZSBTVEFJUiB0cmlhbCB3YXMgc3BvbnNvcmVkIGJ5IEF6ZXZhbiBQaGFybWFjZXV0aWNhbHMs
IEluYy4gYW5kIHdhcyBjb25kdWN0ZWQgdGhyb3VnaCB0aGUgTklORFMgTmV1cm9ORVhUIE5ldHdv
cmsgKDIyIHNpdGVzKS48L2N1c3RvbTE+PGN1c3RvbTI+UE1DNzY5NjkyNjwvY3VzdG9tMj48ZWxl
Y3Ryb25pYy1yZXNvdXJjZS1udW0+MTAuMzM5MC9qY205MTEzNjgyPC9lbGVjdHJvbmljLXJlc291
cmNlLW51bT48cmVtb3RlLWRhdGFiYXNlLW5hbWU+UHViTWVkLW5vdC1NRURMSU5FPC9yZW1vdGUt
ZGF0YWJhc2UtbmFtZT48cmVtb3RlLWRhdGFiYXNlLXByb3ZpZGVyPk5MTTwvcmVtb3RlLWRhdGFi
YXNlLXByb3ZpZGVyPjwvcmVjb3JkPjwvQ2l0ZT48L0VuZE5vdGU+
</w:fldData>
        </w:fldChar>
      </w:r>
      <w:r w:rsidR="006431EB" w:rsidRPr="00445D6A">
        <w:rPr>
          <w:rFonts w:asciiTheme="majorHAnsi" w:hAnsiTheme="majorHAnsi"/>
        </w:rPr>
        <w:instrText xml:space="preserve"> ADDIN EN.CITE </w:instrText>
      </w:r>
      <w:r w:rsidR="006431EB" w:rsidRPr="00445D6A">
        <w:rPr>
          <w:rFonts w:asciiTheme="majorHAnsi" w:hAnsiTheme="majorHAnsi"/>
        </w:rPr>
        <w:fldChar w:fldCharType="begin">
          <w:fldData xml:space="preserve">PEVuZE5vdGU+PENpdGU+PEF1dGhvcj5Ccm93bnN0ZWluPC9BdXRob3I+PFllYXI+MjAyMDwvWWVh
cj48UmVjTnVtPjE2NjY8L1JlY051bT48RGlzcGxheVRleHQ+PHN0eWxlIGZhY2U9InN1cGVyc2Ny
aXB0Ij40MTwvc3R5bGU+PC9EaXNwbGF5VGV4dD48cmVjb3JkPjxyZWMtbnVtYmVyPjE2NjY8L3Jl
Yy1udW1iZXI+PGZvcmVpZ24ta2V5cz48a2V5IGFwcD0iRU4iIGRiLWlkPSJldzBzd3AyNWpldDJk
M2UwOXd0cHcyYWhwZjlhendmcHZhemUiIHRpbWVzdGFtcD0iMTc3ODI3MTQ1MSI+MTY2Njwva2V5
PjwvZm9yZWlnbi1rZXlzPjxyZWYtdHlwZSBuYW1lPSJKb3VybmFsIEFydGljbGUiPjE3PC9yZWYt
dHlwZT48Y29udHJpYnV0b3JzPjxhdXRob3JzPjxhdXRob3I+QnJvd25zdGVpbiwgTS4gSi48L2F1
dGhvcj48YXV0aG9yPlNpbW9uLCBOLiBHLjwvYXV0aG9yPjxhdXRob3I+TG9uZywgSi4gRC48L2F1
dGhvcj48YXV0aG9yPllhbmtleSwgSi48L2F1dGhvcj48YXV0aG9yPk1haWJhY2gsIEguIFQuPC9h
dXRob3I+PGF1dGhvcj5DdWRrb3dpY3osIE0uPC9hdXRob3I+PGF1dGhvcj5Db2ZmZXksIEMuPC9h
dXRob3I+PGF1dGhvcj5Db253aXQsIFIuIEEuPC9hdXRob3I+PGF1dGhvcj5MdW5ndSwgQy48L2F1
dGhvcj48YXV0aG9yPkFuZGVyc29uLCBLLiBFLjwvYXV0aG9yPjxhdXRob3I+SGVyc2NoLCBTLiBN
LjwvYXV0aG9yPjxhdXRob3I+RWNrbHVuZCwgRC4gSi48L2F1dGhvcj48YXV0aG9yPkRhbWlhbm8s
IEUuIE0uPC9hdXRob3I+PGF1dGhvcj5JdHprb3dpdHosIEQuIEUuPC9hdXRob3I+PGF1dGhvcj5M
dSwgUy48L2F1dGhvcj48YXV0aG9yPkNoYXNlLCBNLiBLLjwvYXV0aG9yPjxhdXRob3I+U2hlZm5l
ciwgSi4gTS48L2F1dGhvcj48YXV0aG9yPk1jR2FycnksIEEuPC9hdXRob3I+PGF1dGhvcj5UaG9y
bmVsbCwgQi48L2F1dGhvcj48YXV0aG9yPkdsYWRkZW4sIEMuPC9hdXRob3I+PGF1dGhvcj5Db3N0
aWdhbiwgTS48L2F1dGhvcj48YXV0aG9yPk8mYXBvcztTdWlsbGVhYmhhaW4sIFAuPC9hdXRob3I+
PGF1dGhvcj5NYXJzaGFsbCwgRi4gSi48L2F1dGhvcj48YXV0aG9yPkNoZXNpcmUsIEEuIE0uPC9h
dXRob3I+PGF1dGhvcj5EZXJpdGlzLCBQLjwvYXV0aG9yPjxhdXRob3I+QWRhbXMsIEouIEwuPC9h
dXRob3I+PGF1dGhvcj5IZWRlcmEsIFAuPC9hdXRob3I+PGF1dGhvcj5Mb3dlbiwgSy48L2F1dGhv
cj48YXV0aG9yPlJvc2FzLCBILiBELjwvYXV0aG9yPjxhdXRob3I+SGlsbGVyLCBBLiBMLjwvYXV0
aG9yPjxhdXRob3I+UXVpbm4sIEouPC9hdXRob3I+PGF1dGhvcj5LZWl0aCwgSy48L2F1dGhvcj48
YXV0aG9yPkR1a2VyLCBBLiBQLjwvYXV0aG9yPjxhdXRob3I+R3J1ZW53YWxkLCBDLjwvYXV0aG9y
PjxhdXRob3I+TW9sbG95LCBBLjwvYXV0aG9yPjxhdXRob3I+SmFjb2IsIEMuPC9hdXRob3I+PGF1
dGhvcj5GYWN0b3IsIFMuPC9hdXRob3I+PGF1dGhvcj5TcGVyaW4sIEUuPC9hdXRob3I+PGF1dGhv
cj5CZWdhLCBELjwvYXV0aG9yPjxhdXRob3I+QnJvd24sIFouIFIuPC9hdXRob3I+PGF1dGhvcj5T
ZWViZXJnZXIsIEwuIEMuPC9hdXRob3I+PGF1dGhvcj5TdW5nLCBWLiBXLjwvYXV0aG9yPjxhdXRo
b3I+QmVuZ2UsIE0uPC9hdXRob3I+PGF1dGhvcj5Lb3N0eWssIFMuIEsuPC9hdXRob3I+PGF1dGhv
cj5EYWxleSwgQS4gTS48L2F1dGhvcj48YXV0aG9yPlBlcmxtYW4sIFMuPC9hdXRob3I+PGF1dGhv
cj5TdXNraSwgVi48L2F1dGhvcj48YXV0aG9yPkNvbmxvbiwgUC48L2F1dGhvcj48YXV0aG9yPkJh
cnJldHQsIE0uIEouPC9hdXRob3I+PGF1dGhvcj5Mb3dlbmhhdXB0LCBTLjwvYXV0aG9yPjxhdXRo
b3I+UXVpZ2csIE0uPC9hdXRob3I+PGF1dGhvcj5QZXJsbXV0dGVyLCBKLiBTLjwvYXV0aG9yPjxh
dXRob3I+V3JpZ2h0LCBCLiBBLjwvYXV0aG9yPjxhdXRob3I+TW9zdCwgRS48L2F1dGhvcj48YXV0
aG9yPlNjaHdhcnR6LCBHLiBKLjwvYXV0aG9yPjxhdXRob3I+TGFtYiwgSi48L2F1dGhvcj48YXV0
aG9yPkNodWFuZywgUi4gUy48L2F1dGhvcj48YXV0aG9yPlNpbmdlciwgQy48L2F1dGhvcj48YXV0
aG9yPk1hcmRlciwgSy48L2F1dGhvcj48YXV0aG9yPk1vcmFuLCBKLiBBLjwvYXV0aG9yPjxhdXRo
b3I+U2luZ2xldG9uLCBKLiBSLjwvYXV0aG9yPjxhdXRob3I+Wm9ybiwgTS48L2F1dGhvcj48YXV0
aG9yPldhbGwsIFAuIFYuPC9hdXRob3I+PGF1dGhvcj5EdWJpbnNreSwgUi4gTS48L2F1dGhvcj48
YXV0aG9yPkdyYXksIEMuPC9hdXRob3I+PGF1dGhvcj5EcmF6aW5pYywgQy48L2F1dGhvcj48L2F1
dGhvcnM+PC9jb250cmlidXRvcnM+PGF1dGgtYWRkcmVzcz5BemV2YW4gUGhhcm1hY2V1dGljYWxz
LCBJbmMuLCBCZXRobGVoZW0sIFBBIDE4MDE1LCBVU0EuJiN4RDtEZXBhcnRtZW50IG9mIEJpb2xv
Z2ljYWwgU2NpZW5jZXMsIExlaGlnaCBVbml2ZXJzaXR5LCBCZXRobGVoZW0sIFBBIDE4MDE1LCBV
U0EuJiN4RDtEZXBhcnRtZW50IG9mIEJpb3N0YXRpc3RpY3MsIFVuaXZlcnNpdHkgb2YgSW93YSwg
SW93YSBDaXR5LCBJQSA1MjI0MiwgVVNBLiYjeEQ7RGVwYXJ0bWVudCBvZiBOZXVyb2xvZ3ksIE1h
c3NhY2h1c2V0dHMgR2VuZXJhbCBIb3NwaXRhbCwgQm9zdG9uLCBNQSAwMjExNCwgVVNBLiYjeEQ7
TmF0aW9uYWwgSW5zdGl0dXRlcyBvZiBIZWFsdGgsIE5JTkRTLCBCZXRoZXNkYSwgTUQgMjA4NTIs
IFVTQS4mI3hEO0RlcGFydG1lbnQgb2YgTmV1cm9sb2d5LCBNZWRzdGFyIEdlb3JnZXRvd24gVW5p
dmVyc2l0eSBIb3NwaXRhbCwgV2FzaGluZ3RvbiwgREMgMjAwMDcsIFVTQS4mI3hEO1ZveWFnZXIg
VGhlcmFwZXV0aWNzIEluYy4sIENhbWJyaWRnZSwgTUEgMDIxMzksIFVTQS4mI3hEO0JhcnJvdyBO
ZXVyb2xvZ2ljYWwgSW5zdGl0dXRlLCBQaG9lbml4LCBBWiA4NTAxMywgVVNBLiYjeEQ7RGVwYXJ0
bWVudCBvZiBOZXVyb2xvZ3ksIENvbGxlZ2Ugb2YgTWVkaWNpbmUsIFRoZSBVbml2ZXJzaXR5IG9m
IEFyaXpvbmEsIFBob2VuaXgsIEFaIDg1MDA0LCBVU0EuJiN4RDtEZXBhcnRtZW50IG9mIE5ldXJv
bG9neSwgQ29sbGVnZSBvZiBNZWRpY2luZSwgQ3JlaWdodG9uIFVuaXZlcnNpdHksIFBob2VuaXgs
IEFaIDg1MDEzLCBVU0EuJiN4RDtEZXBhcnRtZW50IG9mIE5ldXJvbG9neSwgQ29vcGVyIFVuaXZl
cnNpdHkgSG9zcGl0YWwsIENhbWRlbiwgTkogMDgxMDMsIFVTQS4mI3hEO0RlcGFydG1lbnQgb2Yg
TmV1cm9sb2d5LCBVVCBTb3V0aHdlc3Rlcm4gTWVkaWNhbCBDZW50ZXIsIERhbGxhcywgVFggNzUz
OTAsIFVTQS4mI3hEO0RlcGFydG1lbnQgb2YgTmV1cm9sb2d5LCBVbml2ZXJzaXR5IG9mIFJvY2hl
c3RlciBNZWRpY2FsIENlbnRlciwgUm9jaGVzdGVyLCBOWSAxNDYxOCwgVVNBLiYjeEQ7RGVwYXJ0
bWVudCBvZiBOZXVyb2xvZ3ksIFZhbmRlcmJpbHQgVW5pdmVyc2l0eSwgTmFzaHZpbGxlLCBUTiAz
NzIxMiwgVVNBLiYjeEQ7RGVwYXJ0bWVudCBvZiBOZXVyb2xvZ3ksIE9yZWdvbiBIZWFsdGggYW5k
IFNjaWVuY2UgVW5pdmVyc2l0eSwgUG9ydGxhbmQsIE9SIDk3MjM5LCBVU0EuJiN4RDtEZXBhcnRt
ZW50IG9mIE5ldXJvbG9neSwgVW5pdmVyc2l0eSBvZiBDaW5jaW5uYXRpLCBDaW5jaW5uYXRpLCBP
SCA0NTIxOSwgVVNBLiYjeEQ7RGVwYXJ0bWVudCBvZiBOZXVyb2xvZ3ksIEVtb3J5IFVuaXZlcnNp
dHksIEF0bGFudGEsIEdBIDMwMzIyLCBVU0EuJiN4RDtEZXBhcnRtZW50IG9mIE5ldXJvbG9neSwg
Tm9ydGh3ZXN0ZXJuIFVuaXZlcnNpdHksIENoaWNhZ28sIElMIDYwNjExLCBVU0EuJiN4RDtEZXBh
cnRtZW50IG9mIE5ldXJvbG9neSwgVW5pdmVyc2l0eSBvZiBDb2xvcmFkbyBEZW52ZXIsIEF1cm9y
YSwgQ08gODAwNDUsIFVTQS4mI3hEO0RlcGFydG1lbnQgb2YgTmV1cm9sb2d5LCBUaGUgVW5pdmVy
c2l0eSBvZiBBbGFiYW1hIGF0IEJpcm1pbmdoYW0sIEJpcm1pbmdoYW0sIEFMIDM1MjMzLCBVU0Eu
JiN4RDtEZXBhcnRtZW50IG9mIE5ldXJvbG9neSwgT2hpbyBTdGF0ZSBVbml2ZXJzaXR5LCBDb2x1
bWJ1cywgT0ggNDMyMTAsIFVTQS4mI3hEO0RlcGFydG1lbnQgb2YgTmV1cm9sb2d5LCBVbml2ZXJz
aXR5IG9mIENhbGlmb3JuaWEgTG9zIEFuZ2VsZXMsIExvcyBBbmdlbGVzLCBDQSA5MDA5NSwgVVNB
LiYjeEQ7RGVwYXJ0bWVudCBvZiBOZXVyb2xvZ3ksIFVuaXZlcnNpdHkgb2YgUGl0dHNidXJnaCBN
ZWRpY2FsIENlbnRlciwgUGl0dHNidXJnaCwgUEEgMTUyMTMsIFVTQS4mI3hEO0RlcGFydG1lbnQg
b2YgTmV1cm9sb2d5LCBWaXJnaW5pYSBDb21tb253ZWFsdGggVW5pdmVyc2l0eSwgUmljaG1vbmQs
IFZBIDIzMjk4LCBVU0EuJiN4RDtEZXBhcnRtZW50IG9mIE5ldXJvbG9neSwgV2FzaGluZ3RvbiBV
bml2ZXJzaXR5LCBTYWludCBMb3VpcywgTU8gNjMxMTAsIFVTQS4mI3hEO0RlcGFydG1lbnQgb2Yg
TmV1cm9zY2llbmNlcywgVW5pdmVyc2l0eSBvZiBDYWxpZm9ybmlhIFNhbiBEaWVnbywgTGEgSm9s
bGEsIENBIDkyMTIxLCBVU0EuJiN4RDtEZXBhcnRtZW50IG9mIE5ldXJvbG9neSwgU3RvbnkgQnJv
b2sgVW5pdmVyc2l0eSBIb3NwaXRhbCwgU3RvbnkgQnJvb2ssIE5ZIDExNzk0LCBVU0EuJiN4RDtE
ZXBhcnRtZW50IG9mIE5ldXJvbG9neSwgU3dlZGlzaCBNZWRpY2FsIENlbnRlciwgU2VhdHRsZSwg
V0EgOTgxMjIsIFVTQS4mI3hEO0RlcGFydG1lbnQgb2YgTmV1cm9sb2d5LCBVbml2ZXJzaXR5IG9m
IE1pYW1pLCBNaWFtaSwgRkwgMzMxMzYsIFVTQS4mI3hEO0RlcGFydG1lbnQgb2YgTmV1cm9sb2d5
LCBDb2x1bWJpYSBVbml2ZXJzaXR5LCBOZXcgWW9yaywgTlkgMTAwMzIsIFVTQS4mI3hEO0NsaW5p
Y2FsIE5ldXJvc2NpZW5jZXMgQ2VudGVyLCBVbml2ZXJzaXR5IG9mIFV0YWgsIFNhbHQgTGFrZSBD
aXR5LCBVVCA4NDEzMiwgVVNBLiYjeEQ7RGVwYXJ0bWVudCBvZiBOZXVyb2xvZ3ksIFVuaXZlcnNp
dHkgb2YgS2Fuc2FzIE1lZGljYWwgQ2VudGVyLCBLYW5zYXMgQ2l0eSwgS1MgNjYxNjAsIFVTQS4m
I3hEO0RlcGFydG1lbnQgb2YgQ2xpbmljYWwgU2NpZW5jZXMsIEZsb3JpZGEgU3RhdGUgVW5pdmVy
c2l0eSwgVGFsbGFoYXNzZWUsIEZMIDMyMzA2LCBVU0EuPC9hdXRoLWFkZHJlc3M+PHRpdGxlcz48
dGl0bGU+U2FmZXR5IGFuZCBUb2xlcmFiaWxpdHkgb2YgU1JYMjQ2LCBhIFZhc29wcmVzc2luIDFh
IEFudGFnb25pc3QsIGluIElycml0YWJsZSBIdW50aW5ndG9uJmFwb3M7cyBEaXNlYXNlIFBhdGll
bnRzLUEgUmFuZG9taXplZCBQaGFzZSAyIENsaW5pY2FsIFRyaWFsPC90aXRsZT48c2Vjb25kYXJ5
LXRpdGxlPkogQ2xpbiBNZWQ8L3NlY29uZGFyeS10aXRsZT48L3RpdGxlcz48cGVyaW9kaWNhbD48
ZnVsbC10aXRsZT5KIENsaW4gTWVkPC9mdWxsLXRpdGxlPjwvcGVyaW9kaWNhbD48dm9sdW1lPjk8
L3ZvbHVtZT48bnVtYmVyPjExPC9udW1iZXI+PGVkaXRpb24+MjAyMDExMTY8L2VkaXRpb24+PGtl
eXdvcmRzPjxrZXl3b3JkPkh1bnRpbmd0b24mYXBvcztzIGRpc2Vhc2U8L2tleXdvcmQ+PGtleXdv
cmQ+c2FmZXR5PC9rZXl3b3JkPjxrZXl3b3JkPnRvbGVyYWJpbGl0eTwva2V5d29yZD48a2V5d29y
ZD52YXNvcHJlc3NpbiAxYSByZWNlcHRvciBhbnRhZ29uaXN0PC9rZXl3b3JkPjwva2V5d29yZHM+
PGRhdGVzPjx5ZWFyPjIwMjA8L3llYXI+PHB1Yi1kYXRlcz48ZGF0ZT5Ob3YgMTY8L2RhdGU+PC9w
dWItZGF0ZXM+PC9kYXRlcz48aXNibj4yMDc3LTAzODMgKFByaW50KSYjeEQ7MjA3Ny0wMzgzIChF
bGVjdHJvbmljKSYjeEQ7MjA3Ny0wMzgzIChMaW5raW5nKTwvaXNibj48YWNjZXNzaW9uLW51bT4z
MzIwNzgyODwvYWNjZXNzaW9uLW51bT48dXJscz48cmVsYXRlZC11cmxzPjx1cmw+aHR0cHM6Ly93
d3cubmNiaS5ubG0ubmloLmdvdi9wdWJtZWQvMzMyMDc4Mjg8L3VybD48L3JlbGF0ZWQtdXJscz48
L3VybHM+PGN1c3RvbTE+RnVuZGluZzogTmF0aW9uYWwgSW5zdGl0dXRlIG9mIE5ldXJvbG9naWNh
bCBEaXNlYXNlcyBhbmQgU3Ryb2tlIFNCSVIgRmFzdC10cmFjayBhd2FyZCB0byBBemV2YW4gUGhh
cm1hY2V1dGljYWxzLCBJbmMgKFU0NE5TMDkwNjE2KSwgTklORFMgZ3JhbnRzIHN1cHBvcnRpbmcg
dGhlIE5ldXJvTmV4dCBOZXR3b3JrIChDbGluaWNhbCBDb29yZGluYXRpbmcgQ2VudGVyIFUwMU5T
MDc3MTc5OyBEYXRhIENvb3JkaW5hdGluZyBDZW50ZXIgVTAxTlMwNzczNTIpLCB0aGUgQ0hESSBG
b3VuZGF0aW9uIChncmFudCB0byBOR1MpIGFuZCBBemV2YW4gUGhhcm1hY2V1dGljYWxzLCBJbmMu
IFRoZSBTVEFJUiB0cmlhbCB3YXMgc3BvbnNvcmVkIGJ5IEF6ZXZhbiBQaGFybWFjZXV0aWNhbHMs
IEluYy4gYW5kIHdhcyBjb25kdWN0ZWQgdGhyb3VnaCB0aGUgTklORFMgTmV1cm9ORVhUIE5ldHdv
cmsgKDIyIHNpdGVzKS48L2N1c3RvbTE+PGN1c3RvbTI+UE1DNzY5NjkyNjwvY3VzdG9tMj48ZWxl
Y3Ryb25pYy1yZXNvdXJjZS1udW0+MTAuMzM5MC9qY205MTEzNjgyPC9lbGVjdHJvbmljLXJlc291
cmNlLW51bT48cmVtb3RlLWRhdGFiYXNlLW5hbWU+UHViTWVkLW5vdC1NRURMSU5FPC9yZW1vdGUt
ZGF0YWJhc2UtbmFtZT48cmVtb3RlLWRhdGFiYXNlLXByb3ZpZGVyPk5MTTwvcmVtb3RlLWRhdGFi
YXNlLXByb3ZpZGVyPjwvcmVjb3JkPjwvQ2l0ZT48L0VuZE5vdGU+
</w:fldData>
        </w:fldChar>
      </w:r>
      <w:r w:rsidR="006431EB" w:rsidRPr="00445D6A">
        <w:rPr>
          <w:rFonts w:asciiTheme="majorHAnsi" w:hAnsiTheme="majorHAnsi"/>
        </w:rPr>
        <w:instrText xml:space="preserve"> ADDIN EN.CITE.DATA </w:instrText>
      </w:r>
      <w:r w:rsidR="006431EB" w:rsidRPr="00445D6A">
        <w:rPr>
          <w:rFonts w:asciiTheme="majorHAnsi" w:hAnsiTheme="majorHAnsi"/>
        </w:rPr>
      </w:r>
      <w:r w:rsidR="006431EB" w:rsidRPr="00445D6A">
        <w:rPr>
          <w:rFonts w:asciiTheme="majorHAnsi" w:hAnsiTheme="majorHAnsi"/>
        </w:rPr>
        <w:fldChar w:fldCharType="end"/>
      </w:r>
      <w:r w:rsidRPr="00445D6A">
        <w:rPr>
          <w:rFonts w:asciiTheme="majorHAnsi" w:hAnsiTheme="majorHAnsi"/>
        </w:rPr>
      </w:r>
      <w:r w:rsidRPr="00445D6A">
        <w:rPr>
          <w:rFonts w:asciiTheme="majorHAnsi" w:hAnsiTheme="majorHAnsi"/>
        </w:rPr>
        <w:fldChar w:fldCharType="separate"/>
      </w:r>
      <w:r w:rsidR="006431EB" w:rsidRPr="00445D6A">
        <w:rPr>
          <w:rFonts w:asciiTheme="majorHAnsi" w:hAnsiTheme="majorHAnsi"/>
          <w:noProof/>
          <w:vertAlign w:val="superscript"/>
        </w:rPr>
        <w:t>41</w:t>
      </w:r>
      <w:r w:rsidRPr="00445D6A">
        <w:rPr>
          <w:rFonts w:asciiTheme="majorHAnsi" w:hAnsiTheme="majorHAnsi"/>
        </w:rPr>
        <w:fldChar w:fldCharType="end"/>
      </w:r>
      <w:r w:rsidRPr="00445D6A">
        <w:rPr>
          <w:rFonts w:asciiTheme="majorHAnsi" w:hAnsiTheme="majorHAnsi"/>
        </w:rPr>
        <w:t>.</w:t>
      </w:r>
    </w:p>
    <w:p w14:paraId="156A6503" w14:textId="77777777" w:rsidR="00C61B14" w:rsidRPr="00445D6A" w:rsidRDefault="00C61B14" w:rsidP="00C61B14">
      <w:pPr>
        <w:spacing w:line="360" w:lineRule="auto"/>
        <w:rPr>
          <w:rFonts w:asciiTheme="majorHAnsi" w:hAnsiTheme="majorHAnsi"/>
        </w:rPr>
      </w:pPr>
      <w:r w:rsidRPr="00445D6A">
        <w:rPr>
          <w:rFonts w:asciiTheme="majorHAnsi" w:hAnsiTheme="majorHAnsi"/>
        </w:rPr>
        <w:t>Additional genes meeting a slightly relaxed study wide significant threshold (significant Cauchy test after multiple testing correction (</w:t>
      </w:r>
      <w:r w:rsidRPr="00445D6A">
        <w:rPr>
          <w:rFonts w:asciiTheme="majorHAnsi" w:hAnsiTheme="majorHAnsi"/>
          <w:i/>
          <w:iCs/>
        </w:rPr>
        <w:t>p</w:t>
      </w:r>
      <w:r w:rsidRPr="00445D6A">
        <w:rPr>
          <w:rFonts w:asciiTheme="majorHAnsi" w:hAnsiTheme="majorHAnsi"/>
        </w:rPr>
        <w:t xml:space="preserve"> &lt; 3.95x 10</w:t>
      </w:r>
      <w:r w:rsidRPr="00445D6A">
        <w:rPr>
          <w:rFonts w:asciiTheme="majorHAnsi" w:hAnsiTheme="majorHAnsi"/>
          <w:vertAlign w:val="superscript"/>
        </w:rPr>
        <w:t>-7</w:t>
      </w:r>
      <w:r w:rsidRPr="00445D6A">
        <w:rPr>
          <w:rFonts w:asciiTheme="majorHAnsi" w:hAnsiTheme="majorHAnsi"/>
        </w:rPr>
        <w:t>) and significant mask-level p-value &lt;= 10</w:t>
      </w:r>
      <w:r w:rsidRPr="00445D6A">
        <w:rPr>
          <w:rFonts w:asciiTheme="majorHAnsi" w:hAnsiTheme="majorHAnsi"/>
          <w:vertAlign w:val="superscript"/>
        </w:rPr>
        <w:t>-6</w:t>
      </w:r>
      <w:r w:rsidRPr="00445D6A">
        <w:rPr>
          <w:rFonts w:asciiTheme="majorHAnsi" w:hAnsiTheme="majorHAnsi"/>
        </w:rPr>
        <w:t xml:space="preserve"> </w:t>
      </w:r>
      <w:r w:rsidRPr="00445D6A">
        <w:rPr>
          <w:rFonts w:asciiTheme="majorHAnsi" w:hAnsiTheme="majorHAnsi"/>
        </w:rPr>
        <w:lastRenderedPageBreak/>
        <w:t xml:space="preserve">and MAC &gt;= 5) across 12 phenotypes are also reported in </w:t>
      </w:r>
      <w:r w:rsidRPr="00445D6A">
        <w:rPr>
          <w:rFonts w:asciiTheme="majorHAnsi" w:hAnsiTheme="majorHAnsi"/>
          <w:b/>
          <w:bCs/>
        </w:rPr>
        <w:t>Supplementary Table 11</w:t>
      </w:r>
      <w:r w:rsidRPr="00445D6A">
        <w:rPr>
          <w:rFonts w:asciiTheme="majorHAnsi" w:hAnsiTheme="majorHAnsi"/>
        </w:rPr>
        <w:t xml:space="preserve">. Genes involved in the adjacent DNA damage response (DDR) such as </w:t>
      </w:r>
      <w:r w:rsidRPr="00445D6A">
        <w:rPr>
          <w:rFonts w:asciiTheme="majorHAnsi" w:hAnsiTheme="majorHAnsi"/>
          <w:i/>
          <w:iCs/>
        </w:rPr>
        <w:t>CHTF8</w:t>
      </w:r>
      <w:r w:rsidRPr="00445D6A">
        <w:rPr>
          <w:rFonts w:asciiTheme="majorHAnsi" w:hAnsiTheme="majorHAnsi"/>
        </w:rPr>
        <w:t xml:space="preserve"> (Cauchy p-values ranging from 8.94x10</w:t>
      </w:r>
      <w:r w:rsidRPr="00445D6A">
        <w:rPr>
          <w:rFonts w:asciiTheme="majorHAnsi" w:hAnsiTheme="majorHAnsi"/>
          <w:vertAlign w:val="superscript"/>
        </w:rPr>
        <w:t>-8</w:t>
      </w:r>
      <w:r w:rsidRPr="00445D6A">
        <w:rPr>
          <w:rFonts w:asciiTheme="majorHAnsi" w:hAnsiTheme="majorHAnsi"/>
        </w:rPr>
        <w:t xml:space="preserve"> to 1.21x10</w:t>
      </w:r>
      <w:r w:rsidRPr="00445D6A">
        <w:rPr>
          <w:rFonts w:asciiTheme="majorHAnsi" w:hAnsiTheme="majorHAnsi"/>
          <w:vertAlign w:val="superscript"/>
        </w:rPr>
        <w:t>-6</w:t>
      </w:r>
      <w:r w:rsidRPr="00445D6A">
        <w:rPr>
          <w:rFonts w:asciiTheme="majorHAnsi" w:hAnsiTheme="majorHAnsi"/>
        </w:rPr>
        <w:t xml:space="preserve">, MAC=13, driven by 9 ultra-rare missense variants with alternative allele frequency (AAF) less than 0.001, </w:t>
      </w:r>
      <w:r w:rsidRPr="00445D6A">
        <w:rPr>
          <w:rFonts w:asciiTheme="majorHAnsi" w:hAnsiTheme="majorHAnsi"/>
          <w:b/>
          <w:bCs/>
        </w:rPr>
        <w:t>Supplementary Table 20, Supplementary Figure 14</w:t>
      </w:r>
      <w:r w:rsidRPr="00445D6A">
        <w:rPr>
          <w:rFonts w:asciiTheme="majorHAnsi" w:hAnsiTheme="majorHAnsi"/>
        </w:rPr>
        <w:t xml:space="preserve">) and </w:t>
      </w:r>
      <w:r w:rsidRPr="00445D6A">
        <w:rPr>
          <w:rFonts w:asciiTheme="majorHAnsi" w:hAnsiTheme="majorHAnsi"/>
          <w:i/>
          <w:iCs/>
        </w:rPr>
        <w:t xml:space="preserve">PSME4 </w:t>
      </w:r>
      <w:r w:rsidRPr="00445D6A">
        <w:rPr>
          <w:rFonts w:asciiTheme="majorHAnsi" w:hAnsiTheme="majorHAnsi"/>
        </w:rPr>
        <w:t>(Cauchy p-value = 2.34x10</w:t>
      </w:r>
      <w:r w:rsidRPr="00445D6A">
        <w:rPr>
          <w:rFonts w:asciiTheme="majorHAnsi" w:hAnsiTheme="majorHAnsi"/>
          <w:vertAlign w:val="superscript"/>
        </w:rPr>
        <w:t>-8</w:t>
      </w:r>
      <w:r w:rsidRPr="00445D6A">
        <w:rPr>
          <w:rFonts w:asciiTheme="majorHAnsi" w:hAnsiTheme="majorHAnsi"/>
        </w:rPr>
        <w:t xml:space="preserve">, MAC = 7, driven by 6 ultra-rare </w:t>
      </w:r>
      <w:proofErr w:type="spellStart"/>
      <w:r w:rsidRPr="00445D6A">
        <w:rPr>
          <w:rFonts w:asciiTheme="majorHAnsi" w:hAnsiTheme="majorHAnsi"/>
        </w:rPr>
        <w:t>pLoF</w:t>
      </w:r>
      <w:proofErr w:type="spellEnd"/>
      <w:r w:rsidRPr="00445D6A">
        <w:rPr>
          <w:rFonts w:asciiTheme="majorHAnsi" w:hAnsiTheme="majorHAnsi"/>
        </w:rPr>
        <w:t xml:space="preserve"> variants with AAF less than 0.0001, </w:t>
      </w:r>
      <w:r w:rsidRPr="00445D6A">
        <w:rPr>
          <w:rFonts w:asciiTheme="majorHAnsi" w:hAnsiTheme="majorHAnsi"/>
          <w:b/>
          <w:bCs/>
        </w:rPr>
        <w:t>Supplementary Table 21, Supplementary Figure 15</w:t>
      </w:r>
      <w:r w:rsidRPr="00445D6A">
        <w:rPr>
          <w:rFonts w:asciiTheme="majorHAnsi" w:hAnsiTheme="majorHAnsi"/>
        </w:rPr>
        <w:t xml:space="preserve">) can be further evaluated in similar experiments interrogating the roles of MMR genes in somatic instability. </w:t>
      </w:r>
      <w:r w:rsidRPr="00445D6A">
        <w:rPr>
          <w:rFonts w:asciiTheme="majorHAnsi" w:hAnsiTheme="majorHAnsi"/>
          <w:i/>
          <w:iCs/>
        </w:rPr>
        <w:t>CHTF8</w:t>
      </w:r>
      <w:r w:rsidRPr="00445D6A">
        <w:rPr>
          <w:rFonts w:asciiTheme="majorHAnsi" w:hAnsiTheme="majorHAnsi"/>
        </w:rPr>
        <w:t xml:space="preserve"> encodes a short protein that forms part of the Ctf18 replication factor C (RFC) complex. The </w:t>
      </w:r>
      <w:proofErr w:type="spellStart"/>
      <w:r w:rsidRPr="00445D6A">
        <w:rPr>
          <w:rFonts w:asciiTheme="majorHAnsi" w:hAnsiTheme="majorHAnsi"/>
        </w:rPr>
        <w:t>heteroheptameric</w:t>
      </w:r>
      <w:proofErr w:type="spellEnd"/>
      <w:r w:rsidRPr="00445D6A">
        <w:rPr>
          <w:rFonts w:asciiTheme="majorHAnsi" w:hAnsiTheme="majorHAnsi"/>
        </w:rPr>
        <w:t xml:space="preserve"> RFC complex plays a role in sister chromatid cohesion and may load the replication clamp </w:t>
      </w:r>
      <w:proofErr w:type="gramStart"/>
      <w:r w:rsidRPr="00445D6A">
        <w:rPr>
          <w:rFonts w:asciiTheme="majorHAnsi" w:hAnsiTheme="majorHAnsi"/>
        </w:rPr>
        <w:t>proliferating cell</w:t>
      </w:r>
      <w:proofErr w:type="gramEnd"/>
      <w:r w:rsidRPr="00445D6A">
        <w:rPr>
          <w:rFonts w:asciiTheme="majorHAnsi" w:hAnsiTheme="majorHAnsi"/>
        </w:rPr>
        <w:t xml:space="preserve"> nuclear antigen (PCNA) onto DNA during DNA replication and repair, while </w:t>
      </w:r>
      <w:r w:rsidRPr="00445D6A">
        <w:rPr>
          <w:rFonts w:asciiTheme="majorHAnsi" w:hAnsiTheme="majorHAnsi"/>
          <w:i/>
          <w:iCs/>
        </w:rPr>
        <w:t xml:space="preserve">PSME4 </w:t>
      </w:r>
      <w:r w:rsidRPr="00445D6A">
        <w:rPr>
          <w:rFonts w:asciiTheme="majorHAnsi" w:hAnsiTheme="majorHAnsi"/>
        </w:rPr>
        <w:t>encodes a proteasome activator involved in chromatin-bound proteasome function and DNA damage response. Further validation requires an increase in sample size or direct studies evaluating gene knock-out or effects of missense variants in MMR pathway modulation. Additional themes emerged from this list of candidate modifiers include protein homeostasis, ubiquitin–proteasome system, and autophagy; ribosome biogenesis, RNA processing, and nucleolar stress; vesicle trafficking, synaptic function, and receptor signaling; immune / inflammatory signaling and cellular stress response; and lipid metabolism &amp; membrane composition (</w:t>
      </w:r>
      <w:r w:rsidRPr="00445D6A">
        <w:rPr>
          <w:rFonts w:asciiTheme="majorHAnsi" w:hAnsiTheme="majorHAnsi"/>
          <w:b/>
          <w:bCs/>
        </w:rPr>
        <w:t>Supplementary Tables 11 and 12</w:t>
      </w:r>
      <w:r w:rsidRPr="00445D6A">
        <w:rPr>
          <w:rFonts w:asciiTheme="majorHAnsi" w:hAnsiTheme="majorHAnsi"/>
        </w:rPr>
        <w:t xml:space="preserve">). Detailed gene-level, variant-level (single variant or collapsed ultra-rare pseudo-marker) are presented for each gene in </w:t>
      </w:r>
      <w:r w:rsidRPr="00445D6A">
        <w:rPr>
          <w:rFonts w:asciiTheme="majorHAnsi" w:hAnsiTheme="majorHAnsi"/>
          <w:b/>
          <w:bCs/>
        </w:rPr>
        <w:t xml:space="preserve">Supplementary Tables 22-30 </w:t>
      </w:r>
      <w:r w:rsidRPr="00445D6A">
        <w:rPr>
          <w:rFonts w:asciiTheme="majorHAnsi" w:hAnsiTheme="majorHAnsi"/>
        </w:rPr>
        <w:t>and</w:t>
      </w:r>
      <w:r w:rsidRPr="00445D6A">
        <w:rPr>
          <w:rFonts w:asciiTheme="majorHAnsi" w:hAnsiTheme="majorHAnsi"/>
          <w:b/>
          <w:bCs/>
        </w:rPr>
        <w:t xml:space="preserve"> Supplementary Figures 16-25</w:t>
      </w:r>
      <w:r w:rsidRPr="00445D6A">
        <w:rPr>
          <w:rFonts w:asciiTheme="majorHAnsi" w:hAnsiTheme="majorHAnsi"/>
        </w:rPr>
        <w:t xml:space="preserve">. </w:t>
      </w:r>
    </w:p>
    <w:p w14:paraId="2DB1D432" w14:textId="77777777" w:rsidR="00C61B14" w:rsidRPr="00445D6A" w:rsidRDefault="00C61B14" w:rsidP="00C61B14">
      <w:pPr>
        <w:spacing w:line="360" w:lineRule="auto"/>
        <w:rPr>
          <w:rFonts w:asciiTheme="majorHAnsi" w:hAnsiTheme="majorHAnsi"/>
        </w:rPr>
      </w:pPr>
      <w:r w:rsidRPr="00445D6A">
        <w:rPr>
          <w:rFonts w:asciiTheme="majorHAnsi" w:hAnsiTheme="majorHAnsi"/>
        </w:rPr>
        <w:t xml:space="preserve">A suggestive association signal in the Manhattan plot in both motor symptom onset and age at HD diagnosis was seen on chromosome 7 harboring the gene for </w:t>
      </w:r>
      <w:r w:rsidRPr="00445D6A">
        <w:rPr>
          <w:rFonts w:asciiTheme="majorHAnsi" w:hAnsiTheme="majorHAnsi"/>
          <w:i/>
          <w:iCs/>
        </w:rPr>
        <w:t>ZFAND2A</w:t>
      </w:r>
      <w:r w:rsidRPr="00445D6A">
        <w:rPr>
          <w:rFonts w:asciiTheme="majorHAnsi" w:hAnsiTheme="majorHAnsi"/>
        </w:rPr>
        <w:t xml:space="preserve"> (Cauchy p-values 1.16x10</w:t>
      </w:r>
      <w:r w:rsidRPr="00445D6A">
        <w:rPr>
          <w:rFonts w:asciiTheme="majorHAnsi" w:hAnsiTheme="majorHAnsi"/>
          <w:vertAlign w:val="superscript"/>
        </w:rPr>
        <w:t>-6</w:t>
      </w:r>
      <w:r w:rsidRPr="00445D6A">
        <w:rPr>
          <w:rFonts w:asciiTheme="majorHAnsi" w:hAnsiTheme="majorHAnsi"/>
        </w:rPr>
        <w:t xml:space="preserve"> to 2.34x10</w:t>
      </w:r>
      <w:r w:rsidRPr="00445D6A">
        <w:rPr>
          <w:rFonts w:asciiTheme="majorHAnsi" w:hAnsiTheme="majorHAnsi"/>
          <w:vertAlign w:val="superscript"/>
        </w:rPr>
        <w:t>-6</w:t>
      </w:r>
      <w:r w:rsidRPr="00445D6A">
        <w:rPr>
          <w:rFonts w:asciiTheme="majorHAnsi" w:hAnsiTheme="majorHAnsi"/>
        </w:rPr>
        <w:t xml:space="preserve">, MAC = 4, </w:t>
      </w:r>
      <w:r w:rsidRPr="00445D6A">
        <w:rPr>
          <w:rFonts w:asciiTheme="majorHAnsi" w:hAnsiTheme="majorHAnsi"/>
          <w:b/>
          <w:bCs/>
        </w:rPr>
        <w:t>Supplementary Table 31, Supplementary Figure 26</w:t>
      </w:r>
      <w:r w:rsidRPr="00445D6A">
        <w:rPr>
          <w:rFonts w:asciiTheme="majorHAnsi" w:hAnsiTheme="majorHAnsi"/>
        </w:rPr>
        <w:t xml:space="preserve">). Interestingly, </w:t>
      </w:r>
      <w:r w:rsidRPr="00445D6A">
        <w:rPr>
          <w:rFonts w:asciiTheme="majorHAnsi" w:hAnsiTheme="majorHAnsi"/>
          <w:i/>
          <w:iCs/>
        </w:rPr>
        <w:t>ZFAND2A</w:t>
      </w:r>
      <w:r w:rsidRPr="00445D6A">
        <w:rPr>
          <w:rFonts w:asciiTheme="majorHAnsi" w:hAnsiTheme="majorHAnsi"/>
          <w:b/>
          <w:bCs/>
          <w:i/>
          <w:iCs/>
        </w:rPr>
        <w:t xml:space="preserve"> </w:t>
      </w:r>
      <w:r w:rsidRPr="00445D6A">
        <w:rPr>
          <w:rFonts w:asciiTheme="majorHAnsi" w:hAnsiTheme="majorHAnsi"/>
        </w:rPr>
        <w:t>encodes zinc finger AN1-type containing 2A and is predicted to be in nucleus and part of proteasome complex. It is induced by HSF1 responding to proteotoxic stress.</w:t>
      </w:r>
    </w:p>
    <w:p w14:paraId="36290BA0" w14:textId="4DF4C270" w:rsidR="00F97765" w:rsidRPr="00445D6A" w:rsidRDefault="00F97765" w:rsidP="00962ADD">
      <w:pPr>
        <w:pStyle w:val="Heading2"/>
        <w:rPr>
          <w:rFonts w:eastAsia="Times New Roman"/>
          <w:sz w:val="24"/>
          <w:szCs w:val="24"/>
        </w:rPr>
      </w:pPr>
      <w:bookmarkStart w:id="6" w:name="_Toc230336335"/>
      <w:proofErr w:type="spellStart"/>
      <w:r w:rsidRPr="00445D6A">
        <w:rPr>
          <w:rFonts w:eastAsia="Times New Roman"/>
          <w:sz w:val="24"/>
          <w:szCs w:val="24"/>
        </w:rPr>
        <w:t>NetWAS</w:t>
      </w:r>
      <w:proofErr w:type="spellEnd"/>
      <w:r w:rsidRPr="00445D6A">
        <w:rPr>
          <w:rFonts w:eastAsia="Times New Roman"/>
          <w:sz w:val="24"/>
          <w:szCs w:val="24"/>
        </w:rPr>
        <w:t xml:space="preserve"> </w:t>
      </w:r>
      <w:r w:rsidR="00F56F0A" w:rsidRPr="00445D6A">
        <w:rPr>
          <w:rFonts w:eastAsia="Times New Roman"/>
          <w:sz w:val="24"/>
          <w:szCs w:val="24"/>
        </w:rPr>
        <w:t>n</w:t>
      </w:r>
      <w:r w:rsidR="0036550F" w:rsidRPr="00445D6A">
        <w:rPr>
          <w:rFonts w:eastAsia="Times New Roman"/>
          <w:sz w:val="24"/>
          <w:szCs w:val="24"/>
        </w:rPr>
        <w:t xml:space="preserve">etwork </w:t>
      </w:r>
      <w:r w:rsidR="00F56F0A" w:rsidRPr="00445D6A">
        <w:rPr>
          <w:rFonts w:eastAsia="Times New Roman"/>
          <w:sz w:val="24"/>
          <w:szCs w:val="24"/>
        </w:rPr>
        <w:t>r</w:t>
      </w:r>
      <w:r w:rsidR="0036550F" w:rsidRPr="00445D6A">
        <w:rPr>
          <w:rFonts w:eastAsia="Times New Roman"/>
          <w:sz w:val="24"/>
          <w:szCs w:val="24"/>
        </w:rPr>
        <w:t>eprioritizatio</w:t>
      </w:r>
      <w:r w:rsidR="002D5B05" w:rsidRPr="00445D6A">
        <w:rPr>
          <w:rFonts w:eastAsia="Times New Roman"/>
          <w:sz w:val="24"/>
          <w:szCs w:val="24"/>
        </w:rPr>
        <w:t xml:space="preserve">n </w:t>
      </w:r>
      <w:r w:rsidR="00F56F0A" w:rsidRPr="00445D6A">
        <w:rPr>
          <w:rFonts w:eastAsia="Times New Roman"/>
          <w:sz w:val="24"/>
          <w:szCs w:val="24"/>
        </w:rPr>
        <w:t>r</w:t>
      </w:r>
      <w:r w:rsidRPr="00445D6A">
        <w:rPr>
          <w:rFonts w:eastAsia="Times New Roman"/>
          <w:sz w:val="24"/>
          <w:szCs w:val="24"/>
        </w:rPr>
        <w:t>esults</w:t>
      </w:r>
      <w:bookmarkEnd w:id="6"/>
    </w:p>
    <w:p w14:paraId="42D26C09" w14:textId="50ACB6A7" w:rsidR="00C8114D" w:rsidRPr="00445D6A" w:rsidRDefault="00C8114D" w:rsidP="00517494">
      <w:pPr>
        <w:rPr>
          <w:rFonts w:asciiTheme="majorHAnsi" w:hAnsiTheme="majorHAnsi"/>
        </w:rPr>
      </w:pPr>
      <w:r w:rsidRPr="00445D6A">
        <w:rPr>
          <w:rFonts w:asciiTheme="majorHAnsi" w:hAnsiTheme="majorHAnsi"/>
        </w:rPr>
        <w:t>Network-based reprioritization (</w:t>
      </w:r>
      <w:proofErr w:type="spellStart"/>
      <w:r w:rsidRPr="00445D6A">
        <w:rPr>
          <w:rFonts w:asciiTheme="majorHAnsi" w:hAnsiTheme="majorHAnsi"/>
        </w:rPr>
        <w:t>NetWAS</w:t>
      </w:r>
      <w:proofErr w:type="spellEnd"/>
      <w:r w:rsidRPr="00445D6A">
        <w:rPr>
          <w:rFonts w:asciiTheme="majorHAnsi" w:hAnsiTheme="majorHAnsi"/>
        </w:rPr>
        <w:t>)</w:t>
      </w:r>
      <w:r w:rsidR="006431EB" w:rsidRPr="00445D6A">
        <w:rPr>
          <w:rFonts w:asciiTheme="majorHAnsi" w:hAnsiTheme="majorHAnsi"/>
        </w:rPr>
        <w:fldChar w:fldCharType="begin">
          <w:fldData xml:space="preserve">PEVuZE5vdGU+PENpdGU+PEF1dGhvcj5HcmVlbmU8L0F1dGhvcj48WWVhcj4yMDE1PC9ZZWFyPjxS
ZWNOdW0+MTY4NTwvUmVjTnVtPjxEaXNwbGF5VGV4dD48c3R5bGUgZmFjZT0ic3VwZXJzY3JpcHQi
PjMzPC9zdHlsZT48L0Rpc3BsYXlUZXh0PjxyZWNvcmQ+PHJlYy1udW1iZXI+MTY4NTwvcmVjLW51
bWJlcj48Zm9yZWlnbi1rZXlzPjxrZXkgYXBwPSJFTiIgZGItaWQ9ImV3MHN3cDI1amV0MmQzZTA5
d3RwdzJhaHBmOWF6d2ZwdmF6ZSIgdGltZXN0YW1wPSIxNzc4OTQ0OTM4Ij4xNjg1PC9rZXk+PC9m
b3JlaWduLWtleXM+PHJlZi10eXBlIG5hbWU9IkpvdXJuYWwgQXJ0aWNsZSI+MTc8L3JlZi10eXBl
Pjxjb250cmlidXRvcnM+PGF1dGhvcnM+PGF1dGhvcj5HcmVlbmUsIEMuIFMuPC9hdXRob3I+PGF1
dGhvcj5LcmlzaG5hbiwgQS48L2F1dGhvcj48YXV0aG9yPldvbmcsIEEuIEsuPC9hdXRob3I+PGF1
dGhvcj5SaWNjaW90dGksIEUuPC9hdXRob3I+PGF1dGhvcj5aZWxheWEsIFIuIEEuPC9hdXRob3I+
PGF1dGhvcj5IaW1tZWxzdGVpbiwgRC4gUy48L2F1dGhvcj48YXV0aG9yPlpoYW5nLCBSLjwvYXV0
aG9yPjxhdXRob3I+SGFydG1hbm4sIEIuIE0uPC9hdXRob3I+PGF1dGhvcj5aYXNsYXZza3ksIEUu
PC9hdXRob3I+PGF1dGhvcj5TZWFsZm9uLCBTLiBDLjwvYXV0aG9yPjxhdXRob3I+Q2hhc21hbiwg
RC4gSS48L2F1dGhvcj48YXV0aG9yPkZpdHpHZXJhbGQsIEcuIEEuPC9hdXRob3I+PGF1dGhvcj5E
b2xpbnNraSwgSy48L2F1dGhvcj48YXV0aG9yPkdyb3NzZXIsIFQuPC9hdXRob3I+PGF1dGhvcj5U
cm95YW5za2F5YSwgTy4gRy48L2F1dGhvcj48L2F1dGhvcnM+PC9jb250cmlidXRvcnM+PGF1dGgt
YWRkcmVzcz4xXSBEZXBhcnRtZW50IG9mIEdlbmV0aWNzLCBHZWlzZWwgU2Nob29sIG9mIE1lZGlj
aW5lIGF0IERhcnRtb3V0aCwgSGFub3ZlciwgTmV3IEhhbXBzaGlyZSwgVVNBLiBbMl0gRGFydG1v
dXRoLUhpdGNoY29jayBOb3JyaXMgQ290dG9uIENhbmNlciBDZW50ZXIsIExlYmFub24sIE5ldyBI
YW1wc2hpcmUsIFVTQS4gWzNdIEluc3RpdHV0ZSBmb3IgUXVhbnRpdGF0aXZlIEJpb21lZGljYWwg
U2NpZW5jZXMsIERhcnRtb3V0aCBDb2xsZWdlLCBIYW5vdmVyLCBOZXcgSGFtcHNoaXJlLCBVU0Eu
JiN4RDtMZXdpcy1TaWdsZXIgSW5zdGl0dXRlIGZvciBJbnRlZ3JhdGl2ZSBHZW5vbWljcywgUHJp
bmNldG9uIFVuaXZlcnNpdHksIFByaW5jZXRvbiwgTmV3IEplcnNleSwgVVNBLiYjeEQ7RGVwYXJ0
bWVudCBvZiBDb21wdXRlciBTY2llbmNlLCBQcmluY2V0b24gVW5pdmVyc2l0eSwgUHJpbmNldG9u
LCBOZXcgSmVyc2V5LCBVU0EuJiN4RDsxXSBEZXBhcnRtZW50IG9mIFBoYXJtYWNvbG9neSwgUGVy
ZWxtYW4gU2Nob29sIG9mIE1lZGljaW5lLCBVbml2ZXJzaXR5IG9mIFBlbm5zeWx2YW5pYSwgUGhp
bGFkZWxwaGlhLCBQZW5uc3lsdmFuaWEsIFVTQS4gWzJdIEluc3RpdHV0ZSBmb3IgVHJhbnNsYXRp
b25hbCBNZWRpY2luZSBhbmQgVGhlcmFwZXV0aWNzLCBQZXJlbG1hbiBTY2hvb2wgb2YgTWVkaWNp
bmUsIFVuaXZlcnNpdHkgb2YgUGVubnN5bHZhbmlhLCBQaGlsYWRlbHBoaWEsIFBlbm5zeWx2YW5p
YSwgVVNBLiYjeEQ7RGVwYXJ0bWVudCBvZiBHZW5ldGljcywgR2Vpc2VsIFNjaG9vbCBvZiBNZWRp
Y2luZSBhdCBEYXJ0bW91dGgsIEhhbm92ZXIsIE5ldyBIYW1wc2hpcmUsIFVTQS4mI3hEO0Jpb2xv
Z3kgYW5kIE1lZGljYWwgSW5mb3JtYXRpY3MsIFVuaXZlcnNpdHkgb2YgQ2FsaWZvcm5pYSwgU2Fu
IEZyYW5jaXNjbywgU2FuIEZyYW5jaXNjbywgQ2FsaWZvcm5pYSwgVVNBLiYjeEQ7RGVwYXJ0bWVu
dCBvZiBNb2xlY3VsYXIgQmlvbG9neSwgUHJpbmNldG9uIFVuaXZlcnNpdHksIFByaW5jZXRvbiwg
TmV3IEplcnNleSwgVVNBLiYjeEQ7RGVwYXJ0bWVudCBvZiBOZXVyb2xvZ3ksIEljYWhuIFNjaG9v
bCBvZiBNZWRpY2luZSBhdCBNb3VudCBTaW5haSwgTmV3IFlvcmssIE5ldyBZb3JrLCBVU0EuJiN4
RDtEaXZpc2lvbiBvZiBQcmV2ZW50aXZlIE1lZGljaW5lLCBCcmlnaGFtIGFuZCBXb21lbiZhcG9z
O3MgSG9zcGl0YWwgYW5kIEhhcnZhcmQgTWVkaWNhbCBTY2hvb2wsIEJvc3RvbiwgTWFzc2FjaHVz
ZXR0cywgVVNBLiYjeEQ7MV0gTGV3aXMtU2lnbGVyIEluc3RpdHV0ZSBmb3IgSW50ZWdyYXRpdmUg
R2Vub21pY3MsIFByaW5jZXRvbiBVbml2ZXJzaXR5LCBQcmluY2V0b24sIE5ldyBKZXJzZXksIFVT
QS4gWzJdIERlcGFydG1lbnQgb2YgQ29tcHV0ZXIgU2NpZW5jZSwgUHJpbmNldG9uIFVuaXZlcnNp
dHksIFByaW5jZXRvbiwgTmV3IEplcnNleSwgVVNBLiBbM10gU2ltb25zIENlbnRlciBmb3IgRGF0
YSBBbmFseXNpcywgU2ltb25zIEZvdW5kYXRpb24sIE5ldyBZb3JrLCBOZXcgWW9yaywgVVNBLjwv
YXV0aC1hZGRyZXNzPjx0aXRsZXM+PHRpdGxlPlVuZGVyc3RhbmRpbmcgbXVsdGljZWxsdWxhciBm
dW5jdGlvbiBhbmQgZGlzZWFzZSB3aXRoIGh1bWFuIHRpc3N1ZS1zcGVjaWZpYyBuZXR3b3Jrczwv
dGl0bGU+PHNlY29uZGFyeS10aXRsZT5OYXQgR2VuZXQ8L3NlY29uZGFyeS10aXRsZT48L3RpdGxl
cz48cGVyaW9kaWNhbD48ZnVsbC10aXRsZT5OYXQgR2VuZXQ8L2Z1bGwtdGl0bGU+PGFiYnItMT5O
YXR1cmUgZ2VuZXRpY3M8L2FiYnItMT48L3BlcmlvZGljYWw+PHBhZ2VzPjU2OS03NjwvcGFnZXM+
PHZvbHVtZT40Nzwvdm9sdW1lPjxudW1iZXI+NjwvbnVtYmVyPjxlZGl0aW9uPjIwMTUwNDI3PC9l
ZGl0aW9uPjxrZXl3b3Jkcz48a2V5d29yZD5BbHpoZWltZXIgRGlzZWFzZS9nZW5ldGljcy9tZXRh
Ym9saXNtPC9rZXl3b3JkPjxrZXl3b3JkPkJheWVzIFRoZW9yZW08L2tleXdvcmQ+PGtleXdvcmQ+
Q2VsbHMsIEN1bHR1cmVkPC9rZXl3b3JkPjxrZXl3b3JkPkdlbmUgRXhwcmVzc2lvbiBSZWd1bGF0
aW9uPC9rZXl3b3JkPjxrZXl3b3JkPkdlbmUgT250b2xvZ3k8L2tleXdvcmQ+PGtleXdvcmQ+Kkdl
bmUgUmVndWxhdG9yeSBOZXR3b3Jrczwva2V5d29yZD48a2V5d29yZD5HZW5vbWUtV2lkZSBBc3Nv
Y2lhdGlvbiBTdHVkeTwva2V5d29yZD48a2V5d29yZD5IdW1hbnM8L2tleXdvcmQ+PGtleXdvcmQ+
SHlwZXJ0ZW5zaW9uL2dlbmV0aWNzL21ldGFib2xpc208L2tleXdvcmQ+PGtleXdvcmQ+TW9kZWxz
LCBCaW9sb2dpY2FsPC9rZXl3b3JkPjxrZXl3b3JkPk15b2N5dGVzLCBTbW9vdGggTXVzY2xlL3Bo
eXNpb2xvZ3k8L2tleXdvcmQ+PGtleXdvcmQ+T3JnYW4gU3BlY2lmaWNpdHk8L2tleXdvcmQ+PGtl
eXdvcmQ+UGFya2luc29uIERpc2Vhc2UvZ2VuZXRpY3MvbWV0YWJvbGlzbTwva2V5d29yZD48a2V5
d29yZD4qUHJvdGVpbiBJbnRlcmFjdGlvbiBNYXBzPC9rZXl3b3JkPjwva2V5d29yZHM+PGRhdGVz
Pjx5ZWFyPjIwMTU8L3llYXI+PHB1Yi1kYXRlcz48ZGF0ZT5KdW48L2RhdGU+PC9wdWItZGF0ZXM+
PC9kYXRlcz48aXNibj4xNTQ2LTE3MTggKEVsZWN0cm9uaWMpJiN4RDsxMDYxLTQwMzYgKFByaW50
KSYjeEQ7MTA2MS00MDM2IChMaW5raW5nKTwvaXNibj48YWNjZXNzaW9uLW51bT4yNTkxNTYwMDwv
YWNjZXNzaW9uLW51bT48dXJscz48cmVsYXRlZC11cmxzPjx1cmw+aHR0cHM6Ly93d3cubmNiaS5u
bG0ubmloLmdvdi9wdWJtZWQvMjU5MTU2MDA8L3VybD48L3JlbGF0ZWQtdXJscz48L3VybHM+PGN1
c3RvbTE+Q29tcGV0aW5nIGZpbmFuY2lhbCBpbnRlcmVzdHMgVGhlIGF1dGhvcnMgZGVjbGFyZSBu
byBjb21wZXRpbmcgZmluYW5jaWFsIGludGVyZXN0cy48L2N1c3RvbTE+PGN1c3RvbTI+UE1DNDgy
ODcyNTwvY3VzdG9tMj48ZWxlY3Ryb25pYy1yZXNvdXJjZS1udW0+MTAuMTAzOC9uZy4zMjU5PC9l
bGVjdHJvbmljLXJlc291cmNlLW51bT48cmVtb3RlLWRhdGFiYXNlLW5hbWU+TWVkbGluZTwvcmVt
b3RlLWRhdGFiYXNlLW5hbWU+PHJlbW90ZS1kYXRhYmFzZS1wcm92aWRlcj5OTE08L3JlbW90ZS1k
YXRhYmFzZS1wcm92aWRlcj48L3JlY29yZD48L0NpdGU+PC9FbmROb3RlPn==
</w:fldData>
        </w:fldChar>
      </w:r>
      <w:r w:rsidR="006431EB" w:rsidRPr="00445D6A">
        <w:rPr>
          <w:rFonts w:asciiTheme="majorHAnsi" w:hAnsiTheme="majorHAnsi"/>
        </w:rPr>
        <w:instrText xml:space="preserve"> ADDIN EN.CITE </w:instrText>
      </w:r>
      <w:r w:rsidR="006431EB" w:rsidRPr="00445D6A">
        <w:rPr>
          <w:rFonts w:asciiTheme="majorHAnsi" w:hAnsiTheme="majorHAnsi"/>
        </w:rPr>
        <w:fldChar w:fldCharType="begin">
          <w:fldData xml:space="preserve">PEVuZE5vdGU+PENpdGU+PEF1dGhvcj5HcmVlbmU8L0F1dGhvcj48WWVhcj4yMDE1PC9ZZWFyPjxS
ZWNOdW0+MTY4NTwvUmVjTnVtPjxEaXNwbGF5VGV4dD48c3R5bGUgZmFjZT0ic3VwZXJzY3JpcHQi
PjMzPC9zdHlsZT48L0Rpc3BsYXlUZXh0PjxyZWNvcmQ+PHJlYy1udW1iZXI+MTY4NTwvcmVjLW51
bWJlcj48Zm9yZWlnbi1rZXlzPjxrZXkgYXBwPSJFTiIgZGItaWQ9ImV3MHN3cDI1amV0MmQzZTA5
d3RwdzJhaHBmOWF6d2ZwdmF6ZSIgdGltZXN0YW1wPSIxNzc4OTQ0OTM4Ij4xNjg1PC9rZXk+PC9m
b3JlaWduLWtleXM+PHJlZi10eXBlIG5hbWU9IkpvdXJuYWwgQXJ0aWNsZSI+MTc8L3JlZi10eXBl
Pjxjb250cmlidXRvcnM+PGF1dGhvcnM+PGF1dGhvcj5HcmVlbmUsIEMuIFMuPC9hdXRob3I+PGF1
dGhvcj5LcmlzaG5hbiwgQS48L2F1dGhvcj48YXV0aG9yPldvbmcsIEEuIEsuPC9hdXRob3I+PGF1
dGhvcj5SaWNjaW90dGksIEUuPC9hdXRob3I+PGF1dGhvcj5aZWxheWEsIFIuIEEuPC9hdXRob3I+
PGF1dGhvcj5IaW1tZWxzdGVpbiwgRC4gUy48L2F1dGhvcj48YXV0aG9yPlpoYW5nLCBSLjwvYXV0
aG9yPjxhdXRob3I+SGFydG1hbm4sIEIuIE0uPC9hdXRob3I+PGF1dGhvcj5aYXNsYXZza3ksIEUu
PC9hdXRob3I+PGF1dGhvcj5TZWFsZm9uLCBTLiBDLjwvYXV0aG9yPjxhdXRob3I+Q2hhc21hbiwg
RC4gSS48L2F1dGhvcj48YXV0aG9yPkZpdHpHZXJhbGQsIEcuIEEuPC9hdXRob3I+PGF1dGhvcj5E
b2xpbnNraSwgSy48L2F1dGhvcj48YXV0aG9yPkdyb3NzZXIsIFQuPC9hdXRob3I+PGF1dGhvcj5U
cm95YW5za2F5YSwgTy4gRy48L2F1dGhvcj48L2F1dGhvcnM+PC9jb250cmlidXRvcnM+PGF1dGgt
YWRkcmVzcz4xXSBEZXBhcnRtZW50IG9mIEdlbmV0aWNzLCBHZWlzZWwgU2Nob29sIG9mIE1lZGlj
aW5lIGF0IERhcnRtb3V0aCwgSGFub3ZlciwgTmV3IEhhbXBzaGlyZSwgVVNBLiBbMl0gRGFydG1v
dXRoLUhpdGNoY29jayBOb3JyaXMgQ290dG9uIENhbmNlciBDZW50ZXIsIExlYmFub24sIE5ldyBI
YW1wc2hpcmUsIFVTQS4gWzNdIEluc3RpdHV0ZSBmb3IgUXVhbnRpdGF0aXZlIEJpb21lZGljYWwg
U2NpZW5jZXMsIERhcnRtb3V0aCBDb2xsZWdlLCBIYW5vdmVyLCBOZXcgSGFtcHNoaXJlLCBVU0Eu
JiN4RDtMZXdpcy1TaWdsZXIgSW5zdGl0dXRlIGZvciBJbnRlZ3JhdGl2ZSBHZW5vbWljcywgUHJp
bmNldG9uIFVuaXZlcnNpdHksIFByaW5jZXRvbiwgTmV3IEplcnNleSwgVVNBLiYjeEQ7RGVwYXJ0
bWVudCBvZiBDb21wdXRlciBTY2llbmNlLCBQcmluY2V0b24gVW5pdmVyc2l0eSwgUHJpbmNldG9u
LCBOZXcgSmVyc2V5LCBVU0EuJiN4RDsxXSBEZXBhcnRtZW50IG9mIFBoYXJtYWNvbG9neSwgUGVy
ZWxtYW4gU2Nob29sIG9mIE1lZGljaW5lLCBVbml2ZXJzaXR5IG9mIFBlbm5zeWx2YW5pYSwgUGhp
bGFkZWxwaGlhLCBQZW5uc3lsdmFuaWEsIFVTQS4gWzJdIEluc3RpdHV0ZSBmb3IgVHJhbnNsYXRp
b25hbCBNZWRpY2luZSBhbmQgVGhlcmFwZXV0aWNzLCBQZXJlbG1hbiBTY2hvb2wgb2YgTWVkaWNp
bmUsIFVuaXZlcnNpdHkgb2YgUGVubnN5bHZhbmlhLCBQaGlsYWRlbHBoaWEsIFBlbm5zeWx2YW5p
YSwgVVNBLiYjeEQ7RGVwYXJ0bWVudCBvZiBHZW5ldGljcywgR2Vpc2VsIFNjaG9vbCBvZiBNZWRp
Y2luZSBhdCBEYXJ0bW91dGgsIEhhbm92ZXIsIE5ldyBIYW1wc2hpcmUsIFVTQS4mI3hEO0Jpb2xv
Z3kgYW5kIE1lZGljYWwgSW5mb3JtYXRpY3MsIFVuaXZlcnNpdHkgb2YgQ2FsaWZvcm5pYSwgU2Fu
IEZyYW5jaXNjbywgU2FuIEZyYW5jaXNjbywgQ2FsaWZvcm5pYSwgVVNBLiYjeEQ7RGVwYXJ0bWVu
dCBvZiBNb2xlY3VsYXIgQmlvbG9neSwgUHJpbmNldG9uIFVuaXZlcnNpdHksIFByaW5jZXRvbiwg
TmV3IEplcnNleSwgVVNBLiYjeEQ7RGVwYXJ0bWVudCBvZiBOZXVyb2xvZ3ksIEljYWhuIFNjaG9v
bCBvZiBNZWRpY2luZSBhdCBNb3VudCBTaW5haSwgTmV3IFlvcmssIE5ldyBZb3JrLCBVU0EuJiN4
RDtEaXZpc2lvbiBvZiBQcmV2ZW50aXZlIE1lZGljaW5lLCBCcmlnaGFtIGFuZCBXb21lbiZhcG9z
O3MgSG9zcGl0YWwgYW5kIEhhcnZhcmQgTWVkaWNhbCBTY2hvb2wsIEJvc3RvbiwgTWFzc2FjaHVz
ZXR0cywgVVNBLiYjeEQ7MV0gTGV3aXMtU2lnbGVyIEluc3RpdHV0ZSBmb3IgSW50ZWdyYXRpdmUg
R2Vub21pY3MsIFByaW5jZXRvbiBVbml2ZXJzaXR5LCBQcmluY2V0b24sIE5ldyBKZXJzZXksIFVT
QS4gWzJdIERlcGFydG1lbnQgb2YgQ29tcHV0ZXIgU2NpZW5jZSwgUHJpbmNldG9uIFVuaXZlcnNp
dHksIFByaW5jZXRvbiwgTmV3IEplcnNleSwgVVNBLiBbM10gU2ltb25zIENlbnRlciBmb3IgRGF0
YSBBbmFseXNpcywgU2ltb25zIEZvdW5kYXRpb24sIE5ldyBZb3JrLCBOZXcgWW9yaywgVVNBLjwv
YXV0aC1hZGRyZXNzPjx0aXRsZXM+PHRpdGxlPlVuZGVyc3RhbmRpbmcgbXVsdGljZWxsdWxhciBm
dW5jdGlvbiBhbmQgZGlzZWFzZSB3aXRoIGh1bWFuIHRpc3N1ZS1zcGVjaWZpYyBuZXR3b3Jrczwv
dGl0bGU+PHNlY29uZGFyeS10aXRsZT5OYXQgR2VuZXQ8L3NlY29uZGFyeS10aXRsZT48L3RpdGxl
cz48cGVyaW9kaWNhbD48ZnVsbC10aXRsZT5OYXQgR2VuZXQ8L2Z1bGwtdGl0bGU+PGFiYnItMT5O
YXR1cmUgZ2VuZXRpY3M8L2FiYnItMT48L3BlcmlvZGljYWw+PHBhZ2VzPjU2OS03NjwvcGFnZXM+
PHZvbHVtZT40Nzwvdm9sdW1lPjxudW1iZXI+NjwvbnVtYmVyPjxlZGl0aW9uPjIwMTUwNDI3PC9l
ZGl0aW9uPjxrZXl3b3Jkcz48a2V5d29yZD5BbHpoZWltZXIgRGlzZWFzZS9nZW5ldGljcy9tZXRh
Ym9saXNtPC9rZXl3b3JkPjxrZXl3b3JkPkJheWVzIFRoZW9yZW08L2tleXdvcmQ+PGtleXdvcmQ+
Q2VsbHMsIEN1bHR1cmVkPC9rZXl3b3JkPjxrZXl3b3JkPkdlbmUgRXhwcmVzc2lvbiBSZWd1bGF0
aW9uPC9rZXl3b3JkPjxrZXl3b3JkPkdlbmUgT250b2xvZ3k8L2tleXdvcmQ+PGtleXdvcmQ+Kkdl
bmUgUmVndWxhdG9yeSBOZXR3b3Jrczwva2V5d29yZD48a2V5d29yZD5HZW5vbWUtV2lkZSBBc3Nv
Y2lhdGlvbiBTdHVkeTwva2V5d29yZD48a2V5d29yZD5IdW1hbnM8L2tleXdvcmQ+PGtleXdvcmQ+
SHlwZXJ0ZW5zaW9uL2dlbmV0aWNzL21ldGFib2xpc208L2tleXdvcmQ+PGtleXdvcmQ+TW9kZWxz
LCBCaW9sb2dpY2FsPC9rZXl3b3JkPjxrZXl3b3JkPk15b2N5dGVzLCBTbW9vdGggTXVzY2xlL3Bo
eXNpb2xvZ3k8L2tleXdvcmQ+PGtleXdvcmQ+T3JnYW4gU3BlY2lmaWNpdHk8L2tleXdvcmQ+PGtl
eXdvcmQ+UGFya2luc29uIERpc2Vhc2UvZ2VuZXRpY3MvbWV0YWJvbGlzbTwva2V5d29yZD48a2V5
d29yZD4qUHJvdGVpbiBJbnRlcmFjdGlvbiBNYXBzPC9rZXl3b3JkPjwva2V5d29yZHM+PGRhdGVz
Pjx5ZWFyPjIwMTU8L3llYXI+PHB1Yi1kYXRlcz48ZGF0ZT5KdW48L2RhdGU+PC9wdWItZGF0ZXM+
PC9kYXRlcz48aXNibj4xNTQ2LTE3MTggKEVsZWN0cm9uaWMpJiN4RDsxMDYxLTQwMzYgKFByaW50
KSYjeEQ7MTA2MS00MDM2IChMaW5raW5nKTwvaXNibj48YWNjZXNzaW9uLW51bT4yNTkxNTYwMDwv
YWNjZXNzaW9uLW51bT48dXJscz48cmVsYXRlZC11cmxzPjx1cmw+aHR0cHM6Ly93d3cubmNiaS5u
bG0ubmloLmdvdi9wdWJtZWQvMjU5MTU2MDA8L3VybD48L3JlbGF0ZWQtdXJscz48L3VybHM+PGN1
c3RvbTE+Q29tcGV0aW5nIGZpbmFuY2lhbCBpbnRlcmVzdHMgVGhlIGF1dGhvcnMgZGVjbGFyZSBu
byBjb21wZXRpbmcgZmluYW5jaWFsIGludGVyZXN0cy48L2N1c3RvbTE+PGN1c3RvbTI+UE1DNDgy
ODcyNTwvY3VzdG9tMj48ZWxlY3Ryb25pYy1yZXNvdXJjZS1udW0+MTAuMTAzOC9uZy4zMjU5PC9l
bGVjdHJvbmljLXJlc291cmNlLW51bT48cmVtb3RlLWRhdGFiYXNlLW5hbWU+TWVkbGluZTwvcmVt
b3RlLWRhdGFiYXNlLW5hbWU+PHJlbW90ZS1kYXRhYmFzZS1wcm92aWRlcj5OTE08L3JlbW90ZS1k
YXRhYmFzZS1wcm92aWRlcj48L3JlY29yZD48L0NpdGU+PC9FbmROb3RlPn==
</w:fldData>
        </w:fldChar>
      </w:r>
      <w:r w:rsidR="006431EB" w:rsidRPr="00445D6A">
        <w:rPr>
          <w:rFonts w:asciiTheme="majorHAnsi" w:hAnsiTheme="majorHAnsi"/>
        </w:rPr>
        <w:instrText xml:space="preserve"> ADDIN EN.CITE.DATA </w:instrText>
      </w:r>
      <w:r w:rsidR="006431EB" w:rsidRPr="00445D6A">
        <w:rPr>
          <w:rFonts w:asciiTheme="majorHAnsi" w:hAnsiTheme="majorHAnsi"/>
        </w:rPr>
      </w:r>
      <w:r w:rsidR="006431EB" w:rsidRPr="00445D6A">
        <w:rPr>
          <w:rFonts w:asciiTheme="majorHAnsi" w:hAnsiTheme="majorHAnsi"/>
        </w:rPr>
        <w:fldChar w:fldCharType="end"/>
      </w:r>
      <w:r w:rsidR="006431EB" w:rsidRPr="00445D6A">
        <w:rPr>
          <w:rFonts w:asciiTheme="majorHAnsi" w:hAnsiTheme="majorHAnsi"/>
        </w:rPr>
      </w:r>
      <w:r w:rsidR="006431EB" w:rsidRPr="00445D6A">
        <w:rPr>
          <w:rFonts w:asciiTheme="majorHAnsi" w:hAnsiTheme="majorHAnsi"/>
        </w:rPr>
        <w:fldChar w:fldCharType="separate"/>
      </w:r>
      <w:r w:rsidR="006431EB" w:rsidRPr="00445D6A">
        <w:rPr>
          <w:rFonts w:asciiTheme="majorHAnsi" w:hAnsiTheme="majorHAnsi"/>
          <w:noProof/>
          <w:vertAlign w:val="superscript"/>
        </w:rPr>
        <w:t>33</w:t>
      </w:r>
      <w:r w:rsidR="006431EB" w:rsidRPr="00445D6A">
        <w:rPr>
          <w:rFonts w:asciiTheme="majorHAnsi" w:hAnsiTheme="majorHAnsi"/>
        </w:rPr>
        <w:fldChar w:fldCharType="end"/>
      </w:r>
      <w:r w:rsidRPr="00445D6A">
        <w:rPr>
          <w:rFonts w:asciiTheme="majorHAnsi" w:hAnsiTheme="majorHAnsi"/>
        </w:rPr>
        <w:t xml:space="preserve"> integrates gene-level association statistics with tissue-specific gene interaction networks to prioritize genes based on both their statistical evidence and their functional connectivity. This approach enables identification of biologically </w:t>
      </w:r>
      <w:r w:rsidRPr="00445D6A">
        <w:rPr>
          <w:rFonts w:asciiTheme="majorHAnsi" w:hAnsiTheme="majorHAnsi"/>
        </w:rPr>
        <w:lastRenderedPageBreak/>
        <w:t xml:space="preserve">coherent pathways and highlights genes that may not reach genome-wide significance individually but are supported through network context. </w:t>
      </w:r>
      <w:proofErr w:type="spellStart"/>
      <w:r w:rsidRPr="00445D6A">
        <w:rPr>
          <w:rFonts w:asciiTheme="majorHAnsi" w:hAnsiTheme="majorHAnsi"/>
        </w:rPr>
        <w:t>NetWAS</w:t>
      </w:r>
      <w:proofErr w:type="spellEnd"/>
      <w:r w:rsidRPr="00445D6A">
        <w:rPr>
          <w:rFonts w:asciiTheme="majorHAnsi" w:hAnsiTheme="majorHAnsi"/>
        </w:rPr>
        <w:t xml:space="preserve"> supported convergence of associated genes within DNA repair and repair-related pathways.</w:t>
      </w:r>
    </w:p>
    <w:p w14:paraId="0C27D5EB" w14:textId="23297B34" w:rsidR="00BE2A55" w:rsidRPr="00445D6A" w:rsidRDefault="00BE2A55" w:rsidP="00962ADD">
      <w:pPr>
        <w:pStyle w:val="Heading3"/>
        <w:rPr>
          <w:rFonts w:asciiTheme="majorHAnsi" w:eastAsia="Times New Roman" w:hAnsiTheme="majorHAnsi"/>
          <w:sz w:val="24"/>
          <w:szCs w:val="24"/>
        </w:rPr>
      </w:pPr>
      <w:bookmarkStart w:id="7" w:name="_Toc230336336"/>
      <w:r w:rsidRPr="00445D6A">
        <w:rPr>
          <w:rFonts w:asciiTheme="majorHAnsi" w:eastAsia="Times New Roman" w:hAnsiTheme="majorHAnsi"/>
          <w:sz w:val="24"/>
          <w:szCs w:val="24"/>
        </w:rPr>
        <w:t>Brain-specific network</w:t>
      </w:r>
      <w:bookmarkEnd w:id="7"/>
    </w:p>
    <w:p w14:paraId="4E2C6220" w14:textId="726005E6" w:rsidR="00E52205" w:rsidRPr="00445D6A" w:rsidRDefault="002D5B05">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T</w:t>
      </w:r>
      <w:r w:rsidR="009F3B0E" w:rsidRPr="00445D6A">
        <w:rPr>
          <w:rFonts w:asciiTheme="majorHAnsi" w:eastAsia="Times New Roman" w:hAnsiTheme="majorHAnsi" w:cs="Times New Roman"/>
          <w:kern w:val="0"/>
          <w14:ligatures w14:val="none"/>
        </w:rPr>
        <w:t xml:space="preserve">op </w:t>
      </w:r>
      <w:proofErr w:type="spellStart"/>
      <w:r w:rsidR="00E52205" w:rsidRPr="00445D6A">
        <w:rPr>
          <w:rFonts w:asciiTheme="majorHAnsi" w:eastAsia="Times New Roman" w:hAnsiTheme="majorHAnsi" w:cs="Times New Roman"/>
          <w:kern w:val="0"/>
          <w14:ligatures w14:val="none"/>
        </w:rPr>
        <w:t>NetWAS</w:t>
      </w:r>
      <w:proofErr w:type="spellEnd"/>
      <w:r w:rsidR="009F3B0E" w:rsidRPr="00445D6A">
        <w:rPr>
          <w:rFonts w:asciiTheme="majorHAnsi" w:eastAsia="Times New Roman" w:hAnsiTheme="majorHAnsi" w:cs="Times New Roman"/>
          <w:kern w:val="0"/>
          <w14:ligatures w14:val="none"/>
        </w:rPr>
        <w:t>-ranked</w:t>
      </w:r>
      <w:r w:rsidR="00E52205" w:rsidRPr="00445D6A">
        <w:rPr>
          <w:rFonts w:asciiTheme="majorHAnsi" w:eastAsia="Times New Roman" w:hAnsiTheme="majorHAnsi" w:cs="Times New Roman"/>
          <w:kern w:val="0"/>
          <w14:ligatures w14:val="none"/>
        </w:rPr>
        <w:t xml:space="preserve"> </w:t>
      </w:r>
      <w:r w:rsidR="009F3B0E" w:rsidRPr="00445D6A">
        <w:rPr>
          <w:rFonts w:asciiTheme="majorHAnsi" w:eastAsia="Times New Roman" w:hAnsiTheme="majorHAnsi" w:cs="Times New Roman"/>
          <w:kern w:val="0"/>
          <w14:ligatures w14:val="none"/>
        </w:rPr>
        <w:t xml:space="preserve">genes </w:t>
      </w:r>
      <w:r w:rsidR="006262C8" w:rsidRPr="00445D6A">
        <w:rPr>
          <w:rFonts w:asciiTheme="majorHAnsi" w:eastAsia="Times New Roman" w:hAnsiTheme="majorHAnsi" w:cs="Times New Roman"/>
          <w:kern w:val="0"/>
          <w14:ligatures w14:val="none"/>
        </w:rPr>
        <w:t xml:space="preserve">using gene-level GWAS results of </w:t>
      </w:r>
      <w:r w:rsidR="00E52205" w:rsidRPr="00445D6A">
        <w:rPr>
          <w:rFonts w:asciiTheme="majorHAnsi" w:eastAsia="Times New Roman" w:hAnsiTheme="majorHAnsi" w:cs="Times New Roman"/>
          <w:kern w:val="0"/>
          <w14:ligatures w14:val="none"/>
        </w:rPr>
        <w:t xml:space="preserve">age of motor symptom onset </w:t>
      </w:r>
      <w:r w:rsidR="006262C8" w:rsidRPr="00445D6A">
        <w:rPr>
          <w:rFonts w:asciiTheme="majorHAnsi" w:eastAsia="Times New Roman" w:hAnsiTheme="majorHAnsi" w:cs="Times New Roman"/>
          <w:kern w:val="0"/>
          <w14:ligatures w14:val="none"/>
        </w:rPr>
        <w:t xml:space="preserve">included </w:t>
      </w:r>
      <w:r w:rsidR="00841457" w:rsidRPr="00445D6A">
        <w:rPr>
          <w:rFonts w:asciiTheme="majorHAnsi" w:eastAsia="Times New Roman" w:hAnsiTheme="majorHAnsi" w:cs="Times New Roman"/>
          <w:kern w:val="0"/>
          <w14:ligatures w14:val="none"/>
        </w:rPr>
        <w:t>MMR genes (</w:t>
      </w:r>
      <w:r w:rsidR="00841457" w:rsidRPr="00445D6A">
        <w:rPr>
          <w:rFonts w:asciiTheme="majorHAnsi" w:eastAsia="Times New Roman" w:hAnsiTheme="majorHAnsi" w:cs="Times New Roman"/>
          <w:i/>
          <w:iCs/>
          <w:kern w:val="0"/>
          <w14:ligatures w14:val="none"/>
        </w:rPr>
        <w:t>MSH2</w:t>
      </w:r>
      <w:r w:rsidR="00841457" w:rsidRPr="00445D6A">
        <w:rPr>
          <w:rFonts w:asciiTheme="majorHAnsi" w:eastAsia="Times New Roman" w:hAnsiTheme="majorHAnsi" w:cs="Times New Roman"/>
          <w:kern w:val="0"/>
          <w14:ligatures w14:val="none"/>
        </w:rPr>
        <w:t xml:space="preserve"> and </w:t>
      </w:r>
      <w:r w:rsidR="00841457" w:rsidRPr="00445D6A">
        <w:rPr>
          <w:rFonts w:asciiTheme="majorHAnsi" w:eastAsia="Times New Roman" w:hAnsiTheme="majorHAnsi" w:cs="Times New Roman"/>
          <w:i/>
          <w:iCs/>
          <w:kern w:val="0"/>
          <w14:ligatures w14:val="none"/>
        </w:rPr>
        <w:t>MLH1</w:t>
      </w:r>
      <w:r w:rsidR="00841457" w:rsidRPr="00445D6A">
        <w:rPr>
          <w:rFonts w:asciiTheme="majorHAnsi" w:eastAsia="Times New Roman" w:hAnsiTheme="majorHAnsi" w:cs="Times New Roman"/>
          <w:kern w:val="0"/>
          <w14:ligatures w14:val="none"/>
        </w:rPr>
        <w:t>)</w:t>
      </w:r>
      <w:r w:rsidR="009F3B0E" w:rsidRPr="00445D6A">
        <w:rPr>
          <w:rFonts w:asciiTheme="majorHAnsi" w:eastAsia="Times New Roman" w:hAnsiTheme="majorHAnsi" w:cs="Times New Roman"/>
          <w:kern w:val="0"/>
          <w14:ligatures w14:val="none"/>
        </w:rPr>
        <w:t xml:space="preserve">, </w:t>
      </w:r>
      <w:r w:rsidR="006262C8" w:rsidRPr="00445D6A">
        <w:rPr>
          <w:rFonts w:asciiTheme="majorHAnsi" w:eastAsia="Times New Roman" w:hAnsiTheme="majorHAnsi" w:cs="Times New Roman"/>
          <w:kern w:val="0"/>
          <w14:ligatures w14:val="none"/>
        </w:rPr>
        <w:t xml:space="preserve">canonical DNA damage response pathways </w:t>
      </w:r>
      <w:r w:rsidR="00E52205" w:rsidRPr="00445D6A">
        <w:rPr>
          <w:rFonts w:asciiTheme="majorHAnsi" w:eastAsia="Times New Roman" w:hAnsiTheme="majorHAnsi" w:cs="Times New Roman"/>
          <w:kern w:val="0"/>
          <w14:ligatures w14:val="none"/>
        </w:rPr>
        <w:t xml:space="preserve">including </w:t>
      </w:r>
      <w:r w:rsidR="00E52205" w:rsidRPr="00445D6A">
        <w:rPr>
          <w:rFonts w:asciiTheme="majorHAnsi" w:eastAsia="Times New Roman" w:hAnsiTheme="majorHAnsi" w:cs="Times New Roman"/>
          <w:i/>
          <w:iCs/>
          <w:kern w:val="0"/>
          <w14:ligatures w14:val="none"/>
        </w:rPr>
        <w:t>RAD50</w:t>
      </w:r>
      <w:r w:rsidR="00E52205" w:rsidRPr="00445D6A">
        <w:rPr>
          <w:rFonts w:asciiTheme="majorHAnsi" w:eastAsia="Times New Roman" w:hAnsiTheme="majorHAnsi" w:cs="Times New Roman"/>
          <w:kern w:val="0"/>
          <w14:ligatures w14:val="none"/>
        </w:rPr>
        <w:t xml:space="preserve">, </w:t>
      </w:r>
      <w:r w:rsidR="00E52205" w:rsidRPr="00445D6A">
        <w:rPr>
          <w:rFonts w:asciiTheme="majorHAnsi" w:eastAsia="Times New Roman" w:hAnsiTheme="majorHAnsi" w:cs="Times New Roman"/>
          <w:i/>
          <w:iCs/>
          <w:kern w:val="0"/>
          <w14:ligatures w14:val="none"/>
        </w:rPr>
        <w:t>BRCA1</w:t>
      </w:r>
      <w:r w:rsidR="00E52205" w:rsidRPr="00445D6A">
        <w:rPr>
          <w:rFonts w:asciiTheme="majorHAnsi" w:eastAsia="Times New Roman" w:hAnsiTheme="majorHAnsi" w:cs="Times New Roman"/>
          <w:kern w:val="0"/>
          <w14:ligatures w14:val="none"/>
        </w:rPr>
        <w:t xml:space="preserve">, </w:t>
      </w:r>
      <w:r w:rsidR="00E52205" w:rsidRPr="00445D6A">
        <w:rPr>
          <w:rFonts w:asciiTheme="majorHAnsi" w:eastAsia="Times New Roman" w:hAnsiTheme="majorHAnsi" w:cs="Times New Roman"/>
          <w:i/>
          <w:iCs/>
          <w:kern w:val="0"/>
          <w14:ligatures w14:val="none"/>
        </w:rPr>
        <w:t>FANCG</w:t>
      </w:r>
      <w:r w:rsidR="00E52205" w:rsidRPr="00445D6A">
        <w:rPr>
          <w:rFonts w:asciiTheme="majorHAnsi" w:eastAsia="Times New Roman" w:hAnsiTheme="majorHAnsi" w:cs="Times New Roman"/>
          <w:kern w:val="0"/>
          <w14:ligatures w14:val="none"/>
        </w:rPr>
        <w:t xml:space="preserve">, and </w:t>
      </w:r>
      <w:r w:rsidR="00E52205" w:rsidRPr="00445D6A">
        <w:rPr>
          <w:rFonts w:asciiTheme="majorHAnsi" w:eastAsia="Times New Roman" w:hAnsiTheme="majorHAnsi" w:cs="Times New Roman"/>
          <w:i/>
          <w:iCs/>
          <w:kern w:val="0"/>
          <w14:ligatures w14:val="none"/>
        </w:rPr>
        <w:t>ATM</w:t>
      </w:r>
      <w:r w:rsidR="006262C8" w:rsidRPr="00445D6A">
        <w:rPr>
          <w:rFonts w:asciiTheme="majorHAnsi" w:eastAsia="Times New Roman" w:hAnsiTheme="majorHAnsi" w:cs="Times New Roman"/>
          <w:kern w:val="0"/>
          <w14:ligatures w14:val="none"/>
        </w:rPr>
        <w:t xml:space="preserve">, </w:t>
      </w:r>
      <w:r w:rsidR="00EB4D14" w:rsidRPr="00445D6A">
        <w:rPr>
          <w:rFonts w:asciiTheme="majorHAnsi" w:eastAsia="Times New Roman" w:hAnsiTheme="majorHAnsi" w:cs="Times New Roman"/>
          <w:kern w:val="0"/>
          <w14:ligatures w14:val="none"/>
        </w:rPr>
        <w:t>and replication / repair synthesis (</w:t>
      </w:r>
      <w:r w:rsidR="00EB4D14" w:rsidRPr="00445D6A">
        <w:rPr>
          <w:rFonts w:asciiTheme="majorHAnsi" w:eastAsia="Times New Roman" w:hAnsiTheme="majorHAnsi" w:cs="Times New Roman"/>
          <w:i/>
          <w:iCs/>
          <w:kern w:val="0"/>
          <w14:ligatures w14:val="none"/>
        </w:rPr>
        <w:t>POLD1</w:t>
      </w:r>
      <w:r w:rsidR="00EB4D14" w:rsidRPr="00445D6A">
        <w:rPr>
          <w:rFonts w:asciiTheme="majorHAnsi" w:eastAsia="Times New Roman" w:hAnsiTheme="majorHAnsi" w:cs="Times New Roman"/>
          <w:kern w:val="0"/>
          <w14:ligatures w14:val="none"/>
        </w:rPr>
        <w:t>, MCMs)</w:t>
      </w:r>
      <w:r w:rsidRPr="00445D6A">
        <w:rPr>
          <w:rFonts w:asciiTheme="majorHAnsi" w:eastAsia="Times New Roman" w:hAnsiTheme="majorHAnsi" w:cs="Times New Roman"/>
          <w:kern w:val="0"/>
          <w14:ligatures w14:val="none"/>
        </w:rPr>
        <w:t xml:space="preserve"> (</w:t>
      </w:r>
      <w:r w:rsidRPr="00445D6A">
        <w:rPr>
          <w:rFonts w:asciiTheme="majorHAnsi" w:eastAsia="Times New Roman" w:hAnsiTheme="majorHAnsi" w:cs="Times New Roman"/>
          <w:b/>
          <w:bCs/>
          <w:kern w:val="0"/>
          <w14:ligatures w14:val="none"/>
        </w:rPr>
        <w:t xml:space="preserve">Supplementary Table </w:t>
      </w:r>
      <w:r w:rsidR="00704189" w:rsidRPr="00445D6A">
        <w:rPr>
          <w:rFonts w:asciiTheme="majorHAnsi" w:eastAsia="Times New Roman" w:hAnsiTheme="majorHAnsi" w:cs="Times New Roman"/>
          <w:b/>
          <w:bCs/>
          <w:kern w:val="0"/>
          <w14:ligatures w14:val="none"/>
        </w:rPr>
        <w:t>3</w:t>
      </w:r>
      <w:r w:rsidR="00E85F90" w:rsidRPr="00445D6A">
        <w:rPr>
          <w:rFonts w:asciiTheme="majorHAnsi" w:eastAsia="Times New Roman" w:hAnsiTheme="majorHAnsi" w:cs="Times New Roman"/>
          <w:b/>
          <w:bCs/>
          <w:kern w:val="0"/>
          <w14:ligatures w14:val="none"/>
        </w:rPr>
        <w:t>5</w:t>
      </w:r>
      <w:r w:rsidR="00704189" w:rsidRPr="00445D6A">
        <w:rPr>
          <w:rFonts w:asciiTheme="majorHAnsi" w:eastAsia="Times New Roman" w:hAnsiTheme="majorHAnsi" w:cs="Times New Roman"/>
          <w:kern w:val="0"/>
          <w14:ligatures w14:val="none"/>
        </w:rPr>
        <w:t>)</w:t>
      </w:r>
      <w:r w:rsidR="00E52205" w:rsidRPr="00445D6A">
        <w:rPr>
          <w:rFonts w:asciiTheme="majorHAnsi" w:eastAsia="Times New Roman" w:hAnsiTheme="majorHAnsi" w:cs="Times New Roman"/>
          <w:kern w:val="0"/>
          <w14:ligatures w14:val="none"/>
        </w:rPr>
        <w:t>.</w:t>
      </w:r>
      <w:r w:rsidR="00704189" w:rsidRPr="00445D6A">
        <w:rPr>
          <w:rFonts w:asciiTheme="majorHAnsi" w:eastAsia="Times New Roman" w:hAnsiTheme="majorHAnsi" w:cs="Times New Roman"/>
          <w:kern w:val="0"/>
          <w14:ligatures w14:val="none"/>
        </w:rPr>
        <w:t xml:space="preserve"> It is worth </w:t>
      </w:r>
      <w:r w:rsidR="00BB7A99" w:rsidRPr="00445D6A">
        <w:rPr>
          <w:rFonts w:asciiTheme="majorHAnsi" w:eastAsia="Times New Roman" w:hAnsiTheme="majorHAnsi" w:cs="Times New Roman"/>
          <w:kern w:val="0"/>
          <w14:ligatures w14:val="none"/>
        </w:rPr>
        <w:t>noting</w:t>
      </w:r>
      <w:r w:rsidR="00704189" w:rsidRPr="00445D6A">
        <w:rPr>
          <w:rFonts w:asciiTheme="majorHAnsi" w:eastAsia="Times New Roman" w:hAnsiTheme="majorHAnsi" w:cs="Times New Roman"/>
          <w:kern w:val="0"/>
          <w14:ligatures w14:val="none"/>
        </w:rPr>
        <w:t xml:space="preserve"> that </w:t>
      </w:r>
      <w:r w:rsidR="00704189" w:rsidRPr="00445D6A">
        <w:rPr>
          <w:rFonts w:asciiTheme="majorHAnsi" w:eastAsia="Times New Roman" w:hAnsiTheme="majorHAnsi" w:cs="Times New Roman"/>
          <w:i/>
          <w:iCs/>
          <w:kern w:val="0"/>
          <w14:ligatures w14:val="none"/>
        </w:rPr>
        <w:t>MSH2</w:t>
      </w:r>
      <w:r w:rsidR="00704189" w:rsidRPr="00445D6A">
        <w:rPr>
          <w:rFonts w:asciiTheme="majorHAnsi" w:eastAsia="Times New Roman" w:hAnsiTheme="majorHAnsi" w:cs="Times New Roman"/>
          <w:kern w:val="0"/>
          <w14:ligatures w14:val="none"/>
        </w:rPr>
        <w:t xml:space="preserve"> did not reach genome wide significance </w:t>
      </w:r>
      <w:r w:rsidR="0001701D" w:rsidRPr="00445D6A">
        <w:rPr>
          <w:rFonts w:asciiTheme="majorHAnsi" w:eastAsia="Times New Roman" w:hAnsiTheme="majorHAnsi" w:cs="Times New Roman"/>
          <w:kern w:val="0"/>
          <w14:ligatures w14:val="none"/>
        </w:rPr>
        <w:t xml:space="preserve">in motor symptom onset </w:t>
      </w:r>
      <w:r w:rsidR="00BB7A99" w:rsidRPr="00445D6A">
        <w:rPr>
          <w:rFonts w:asciiTheme="majorHAnsi" w:eastAsia="Times New Roman" w:hAnsiTheme="majorHAnsi" w:cs="Times New Roman"/>
          <w:kern w:val="0"/>
          <w14:ligatures w14:val="none"/>
        </w:rPr>
        <w:t>GWAS but</w:t>
      </w:r>
      <w:r w:rsidR="0001701D" w:rsidRPr="00445D6A">
        <w:rPr>
          <w:rFonts w:asciiTheme="majorHAnsi" w:eastAsia="Times New Roman" w:hAnsiTheme="majorHAnsi" w:cs="Times New Roman"/>
          <w:kern w:val="0"/>
          <w14:ligatures w14:val="none"/>
        </w:rPr>
        <w:t xml:space="preserve"> is </w:t>
      </w:r>
      <w:r w:rsidR="002C4D1E">
        <w:rPr>
          <w:rFonts w:asciiTheme="majorHAnsi" w:eastAsia="Times New Roman" w:hAnsiTheme="majorHAnsi" w:cs="Times New Roman"/>
          <w:kern w:val="0"/>
          <w14:ligatures w14:val="none"/>
        </w:rPr>
        <w:t xml:space="preserve">a candidate gene for the </w:t>
      </w:r>
      <w:r w:rsidR="00E53AD1">
        <w:rPr>
          <w:rFonts w:asciiTheme="majorHAnsi" w:eastAsia="Times New Roman" w:hAnsiTheme="majorHAnsi" w:cs="Times New Roman"/>
          <w:kern w:val="0"/>
          <w14:ligatures w14:val="none"/>
        </w:rPr>
        <w:t xml:space="preserve">genome wide significant </w:t>
      </w:r>
      <w:r w:rsidR="0001701D" w:rsidRPr="00445D6A">
        <w:rPr>
          <w:rFonts w:asciiTheme="majorHAnsi" w:eastAsia="Times New Roman" w:hAnsiTheme="majorHAnsi" w:cs="Times New Roman"/>
          <w:kern w:val="0"/>
          <w14:ligatures w14:val="none"/>
        </w:rPr>
        <w:t>associat</w:t>
      </w:r>
      <w:r w:rsidR="00E53AD1">
        <w:rPr>
          <w:rFonts w:asciiTheme="majorHAnsi" w:eastAsia="Times New Roman" w:hAnsiTheme="majorHAnsi" w:cs="Times New Roman"/>
          <w:kern w:val="0"/>
          <w14:ligatures w14:val="none"/>
        </w:rPr>
        <w:t>ion signal</w:t>
      </w:r>
      <w:r w:rsidR="0001701D" w:rsidRPr="00445D6A">
        <w:rPr>
          <w:rFonts w:asciiTheme="majorHAnsi" w:eastAsia="Times New Roman" w:hAnsiTheme="majorHAnsi" w:cs="Times New Roman"/>
          <w:kern w:val="0"/>
          <w14:ligatures w14:val="none"/>
        </w:rPr>
        <w:t xml:space="preserve"> </w:t>
      </w:r>
      <w:r w:rsidR="00E53AD1">
        <w:rPr>
          <w:rFonts w:asciiTheme="majorHAnsi" w:eastAsia="Times New Roman" w:hAnsiTheme="majorHAnsi" w:cs="Times New Roman"/>
          <w:kern w:val="0"/>
          <w14:ligatures w14:val="none"/>
        </w:rPr>
        <w:t>for</w:t>
      </w:r>
      <w:r w:rsidR="0001701D" w:rsidRPr="00445D6A">
        <w:rPr>
          <w:rFonts w:asciiTheme="majorHAnsi" w:eastAsia="Times New Roman" w:hAnsiTheme="majorHAnsi" w:cs="Times New Roman"/>
          <w:kern w:val="0"/>
          <w14:ligatures w14:val="none"/>
        </w:rPr>
        <w:t xml:space="preserve"> somatic instability </w:t>
      </w:r>
      <w:r w:rsidR="00285E9C" w:rsidRPr="00445D6A">
        <w:rPr>
          <w:rFonts w:asciiTheme="majorHAnsi" w:eastAsia="Times New Roman" w:hAnsiTheme="majorHAnsi" w:cs="Times New Roman"/>
          <w:kern w:val="0"/>
          <w14:ligatures w14:val="none"/>
        </w:rPr>
        <w:t xml:space="preserve">supported by </w:t>
      </w:r>
      <w:r w:rsidR="0001701D" w:rsidRPr="00445D6A">
        <w:rPr>
          <w:rFonts w:asciiTheme="majorHAnsi" w:eastAsia="Times New Roman" w:hAnsiTheme="majorHAnsi" w:cs="Times New Roman"/>
          <w:kern w:val="0"/>
          <w14:ligatures w14:val="none"/>
        </w:rPr>
        <w:t xml:space="preserve">both GWAS and </w:t>
      </w:r>
      <w:r w:rsidR="00285E9C" w:rsidRPr="00445D6A">
        <w:rPr>
          <w:rFonts w:asciiTheme="majorHAnsi" w:eastAsia="Times New Roman" w:hAnsiTheme="majorHAnsi" w:cs="Times New Roman"/>
          <w:kern w:val="0"/>
          <w14:ligatures w14:val="none"/>
        </w:rPr>
        <w:t>gene KO experiment</w:t>
      </w:r>
      <w:r w:rsidR="00ED7725" w:rsidRPr="00445D6A">
        <w:rPr>
          <w:rFonts w:asciiTheme="majorHAnsi" w:eastAsia="Times New Roman" w:hAnsiTheme="majorHAnsi" w:cs="Times New Roman"/>
          <w:kern w:val="0"/>
          <w14:ligatures w14:val="none"/>
        </w:rPr>
        <w:t xml:space="preserve"> </w:t>
      </w:r>
      <w:r w:rsidR="009360A8" w:rsidRPr="00445D6A">
        <w:rPr>
          <w:rFonts w:asciiTheme="majorHAnsi" w:eastAsia="Times New Roman" w:hAnsiTheme="majorHAnsi" w:cs="Times New Roman"/>
          <w:kern w:val="0"/>
          <w14:ligatures w14:val="none"/>
        </w:rPr>
        <w:fldChar w:fldCharType="begin">
          <w:fldData xml:space="preserve">PEVuZE5vdGU+PENpdGU+PEF1dGhvcj5HZW5ldGljIE1vZGlmaWVycyBvZiBIdW50aW5ndG9uJmFw
b3M7cyBEaXNlYXNlPC9BdXRob3I+PFllYXI+MjAyNTwvWWVhcj48UmVjTnVtPjE2Mzk8L1JlY051
bT48RGlzcGxheVRleHQ+PHN0eWxlIGZhY2U9InN1cGVyc2NyaXB0Ij4zNiw0Mjwvc3R5bGU+PC9E
aXNwbGF5VGV4dD48cmVjb3JkPjxyZWMtbnVtYmVyPjE2Mzk8L3JlYy1udW1iZXI+PGZvcmVpZ24t
a2V5cz48a2V5IGFwcD0iRU4iIGRiLWlkPSJldzBzd3AyNWpldDJkM2UwOXd0cHcyYWhwZjlhendm
cHZhemUiIHRpbWVzdGFtcD0iMTc3MzI5NTUwMCI+MTYzOTwva2V5PjwvZm9yZWlnbi1rZXlzPjxy
ZWYtdHlwZSBuYW1lPSJKb3VybmFsIEFydGljbGUiPjE3PC9yZWYtdHlwZT48Y29udHJpYnV0b3Jz
PjxhdXRob3JzPjxhdXRob3I+R2VuZXRpYyBNb2RpZmllcnMgb2YgSHVudGluZ3RvbiZhcG9zO3Mg
RGlzZWFzZSwgQ29uc29ydGl1bTwvYXV0aG9yPjwvYXV0aG9ycz48L2NvbnRyaWJ1dG9ycz48dGl0
bGVzPjx0aXRsZT5HZW5ldGljIG1vZGlmaWVycyBvZiBzb21hdGljIGV4cGFuc2lvbiBhbmQgY2xp
bmljYWwgcGhlbm90eXBlcyBpbiBIdW50aW5ndG9uJmFwb3M7cyBkaXNlYXNlIGhpZ2hsaWdodCBz
aGFyZWQgYW5kIHRpc3N1ZS1zcGVjaWZpYyBlZmZlY3RzPC90aXRsZT48c2Vjb25kYXJ5LXRpdGxl
Pk5hdCBHZW5ldDwvc2Vjb25kYXJ5LXRpdGxlPjwvdGl0bGVzPjxwZXJpb2RpY2FsPjxmdWxsLXRp
dGxlPk5hdCBHZW5ldDwvZnVsbC10aXRsZT48YWJici0xPk5hdHVyZSBnZW5ldGljczwvYWJici0x
PjwvcGVyaW9kaWNhbD48cGFnZXM+MTQyNi0xNDM2PC9wYWdlcz48dm9sdW1lPjU3PC92b2x1bWU+
PG51bWJlcj42PC9udW1iZXI+PGVkaXRpb24+MjAyNTA2MDk8L2VkaXRpb24+PGtleXdvcmRzPjxr
ZXl3b3JkPipIdW50aW5ndG9uIERpc2Vhc2UvZ2VuZXRpY3MvcGF0aG9sb2d5PC9rZXl3b3JkPjxr
ZXl3b3JkPkh1bWFuczwva2V5d29yZD48a2V5d29yZD4qVHJpbnVjbGVvdGlkZSBSZXBlYXQgRXhw
YW5zaW9uL2dlbmV0aWNzPC9rZXl3b3JkPjxrZXl3b3JkPlBoZW5vdHlwZTwva2V5d29yZD48a2V5
d29yZD5IdW50aW5ndGluIFByb3RlaW4vZ2VuZXRpY3M8L2tleXdvcmQ+PGtleXdvcmQ+R2Vub21l
LVdpZGUgQXNzb2NpYXRpb24gU3R1ZHk8L2tleXdvcmQ+PGtleXdvcmQ+RW5kb2Rlb3h5cmlib251
Y2xlYXNlcy9nZW5ldGljczwva2V5d29yZD48a2V5d29yZD5NdXRTIEhvbW9sb2cgMyBQcm90ZWlu
L2dlbmV0aWNzPC9rZXl3b3JkPjxrZXl3b3JkPkV4b2Rlb3h5cmlib251Y2xlYXNlcy9nZW5ldGlj
czwva2V5d29yZD48a2V5d29yZD5NaXNtYXRjaCBSZXBhaXIgRW5kb251Y2xlYXNlIFBNUzIvZ2Vu
ZXRpY3M8L2tleXdvcmQ+PGtleXdvcmQ+RE5BLUJpbmRpbmcgUHJvdGVpbnMvZ2VuZXRpY3M8L2tl
eXdvcmQ+PGtleXdvcmQ+KkdlbmVzLCBNb2RpZmllcjwva2V5d29yZD48a2V5d29yZD5NYWxlPC9r
ZXl3b3JkPjxrZXl3b3JkPkROQSBNaXNtYXRjaCBSZXBhaXIvZ2VuZXRpY3M8L2tleXdvcmQ+PGtl
eXdvcmQ+QWRlbm9zaW5lIFRyaXBob3NwaGF0YXNlcy9nZW5ldGljczwva2V5d29yZD48a2V5d29y
ZD5ETkEgUmVwYWlyIEVuenltZXMvZ2VuZXRpY3M8L2tleXdvcmQ+PGtleXdvcmQ+RmVtYWxlPC9r
ZXl3b3JkPjxrZXl3b3JkPk9yZ2FuIFNwZWNpZmljaXR5L2dlbmV0aWNzPC9rZXl3b3JkPjxrZXl3
b3JkPk11bHRpZnVuY3Rpb25hbCBFbnp5bWVzPC9rZXl3b3JkPjwva2V5d29yZHM+PGRhdGVzPjx5
ZWFyPjIwMjU8L3llYXI+PHB1Yi1kYXRlcz48ZGF0ZT5KdW48L2RhdGU+PC9wdWItZGF0ZXM+PC9k
YXRlcz48aXNibj4xNTQ2LTE3MTggKEVsZWN0cm9uaWMpJiN4RDsxMDYxLTQwMzYgKExpbmtpbmcp
PC9pc2JuPjxhY2Nlc3Npb24tbnVtPjQwNDkwNTExPC9hY2Nlc3Npb24tbnVtPjx1cmxzPjxyZWxh
dGVkLXVybHM+PHVybD5odHRwczovL3d3dy5uY2JpLm5sbS5uaWguZ292L3B1Ym1lZC80MDQ5MDUx
MTwvdXJsPjwvcmVsYXRlZC11cmxzPjwvdXJscz48Y3VzdG9tMT5Db21wZXRpbmcgaW50ZXJlc3Rz
OiBKLkYuRy4gYW5kIFYuQy5XLiB3ZXJlIGZvdW5kaW5nIHNjaWVudGlmaWMgYWR2aXNvcnkgYm9h
cmQgbWVtYmVycyB3aXRoIGEgZmluYW5jaWFsIGludGVyZXN0IGluIFRyaXBsZXQgVGhlcmFwZXV0
aWNzLiBUaGVpciBmaW5hbmNpYWwgaW50ZXJlc3RzIHdlcmUgcmV2aWV3ZWQgYW5kIGFyZSBtYW5h
Z2VkIGJ5IE1hc3NhY2h1c2V0dHMgR2VuZXJhbCBIb3NwaXRhbCAoTUdIKSBhbmQgTUdCIGluIGFj
Y29yZGFuY2Ugd2l0aCB0aGVpciBjb25mbGljdCBvZiBpbnRlcmVzdCBwb2xpY2llcy4gSi5GLkcu
IGNvbnN1bHRzIGZvciBUcmFuc2luZSBUaGVyYXBldXRpY3MgKGRiYSBIYXJuZXNzIFRoZXJhcGV1
dGljcyksIGhhcyBwcmV2aW91c2x5IHByb3ZpZGVkIHBhaWQgY29uc3VsdGluZyBzZXJ2aWNlcyB0
byBXYXZlIFRoZXJhcGV1dGljcyBVU0EsIEJpb2dlbiBhbmQgUGZpemVyLCBhbmQgcmVjZWl2ZXMg
cmVzZWFyY2ggZnVuZGluZyBmcm9tIFBmaXplci4gVi5DLlcuIGlzIGEgc2NpZW50aWZpYyBhZHZp
c29yeSBib2FyZCBtZW1iZXIgb2YgTG9RdXMyMyBUaGVyYXBldXRpY3MgYW5kIGhhcyBwcm92aWRl
ZCBwYWlkIGNvbnN1bHRpbmcgc2VydmljZXMgdG8gQWNhZGlhIFBoYXJtYWNldXRpY2FscywgQWxu
eWxhbSwgQmlvZ2VuLCBQYXNzYWdlIEJpbyBhbmQgUmdlbnRhIFRoZXJhcGV1dGljcy4gVi5DLlcu
IGFuZCBSLk0uUC4gaGF2ZSByZWNlaXZlZCByZXNlYXJjaCBzdXBwb3J0IGZyb20gUGZpemVyLiBK
Li1NLkwuIGNvbnN1bHRzIGZvciBHZW5LT3JlIGFuZCBzZXJ2ZXMgb24gdGhlIHNjaWVudGlmaWMg
YWR2aXNvcnkgYm9hcmQgb2YgR2VuRWRpdC4gV2l0aGluIHRoZSBsYXN0IDM2IG1vbnRocywgRC5H
Lk0uIGhhcyBiZWVuIGEgc2NpZW50aWZpYyBjb25zdWx0YW50IGFuZC9vciByZWNlaXZlZCBhbiBo
b25vcmFyaWEgb3IgZ3JhbnRzIGZyb20gQU1PIFBoYXJtYSwgRHluZSwgRi4gSG9mZm1hbi1MYSBS
b2NoZSwgTG9RdXMyMywgTU9NQSBUaGVyYXBldXRpY3MsIE5vdmFydGlzLCBPbm8gUGhhcm1hY2V1
dGljYWxzLCBQZml6ZXIgUGhhcm1hY2V1dGljYWxzLCBSZ2VudGEgVGhlcmFwZXV0aWNzLCBTYW5v
ZmksIFNhcmVwdGEgVGhlcmFwZXV0aWNzLCBTY3JpcHQgQmlvc2NpZW5jZXMsIFRyaXBsZXQgVGhl
cmFwZXV0aWNzIGFuZCBWZXJ0ZXggUGhhcm1hY2V1dGljYWxzLiBELkcuTS4gYWxzbyBoYWQgcmVz
ZWFyY2ggY29udHJhY3RzIHdpdGggQU1PIFBoYXJtYSBhbmQgVmVydGV4IFBoYXJtYWNldXRpY2Fs
cy4gSi5ELkwuIGlzIGEgcGFpZCBBZHZpc29yeSBCb2FyZCBtZW1iZXIgZm9yIEYuIEhvZmZtYW5u
LUxhIFJvY2hlIGFuZCB1bmlRdXJlIGJpb3BoYXJtYSBhbmQgaXMgYSBwYWlkIGNvbnN1bHRhbnQg
Zm9yIFZhY2NpbmV4LCBXYXZlIExpZmUgU2NpZW5jZXMgVVNBLCBHZW5lbnRlY2gsIFRyaXBsZXQg
YW5kIFBUQyBUaGVyYXBldXRpY3MuIFQuSC5NLiBpcyBhbiBhc3NvY2lhdGUgbWVtYmVyIG9mIHRo
ZSBzY2llbnRpZmljIGFkdmlzb3J5IGJvYXJkIG9mIExvUXVzMjMgVGhlcmFwZXV0aWNzIGFuZCBo
YXMgY29uc3VsdGVkIGZvciBUcmFuc2luZSBUaGVyYXBldXRpY3MgKGRiYSBIYXJuZXNzIFRoZXJh
cGV1dGljcykuIFAuSC4gaXMgYSBtZW1iZXIgb2YgdGhlIEVucm9sbC1IRCBTY2llbnRpZmljIFJl
dmlldyBDb21taXR0ZWUuIFMuSy4gYW5kIEMuUy4gYXJlIGVtcGxveWVkIGJ5IENIREkgTWFuYWdl
bWVudCBhcyBhZHZpc29ycyB0byB0aGUgQ0hESSBGb3VuZGF0aW9uLiBFLlIuRC4gaGFzIHByb3Zp
ZGVkIGNvbnN1bHRpbmcgc2VydmljZXMgdG8gQWJib3R0LCBBYmJ2aWUsIEFjYWRpYSwgQWNvcmRh
IFRoZXJhcGV1dGljcywgQmlvZ2VuLCBCaW9oYXZlbiBQaGFybWFjZXV0aWNhbHMsIEJpb1NlbnNp
Y3MsIEJvZWhyaW5nZXIgSW5nZWxoZWltLCBDYXJhd2F5IFRoZXJhcGV1dGljcywgQ2VyZXZhbmNl
LCBDdXJhU2VuLCBEQ29uc3VsdDIsIERlbmFsaSBUaGVyYXBldXRpY3MsIEVsaSBMaWxseSwgR2Vu
ZW50ZWNoLCBIZWFsdGggJmFtcDsgV2VsbG5lc3MgUGFydG5lcnMsIEhNUCBFZHVjYXRpb24sIEth
cmdlciwgS09MIGdyb3VwcywgTGlmZSBTY2llbmNlcyBDb25zdWx0YW50LCBNZWRpZmxpeCwgTWVk
cmh5dGhtcywgTWVyY2ssIE1pdHN1YmlzaGkgVGFuYWJlIFBoYXJtYSBBbWVyaWNhLCBNSkggSG9s
ZGluZ3MsIE5BQ0NNRSBOb3ZhcnRpcywgT3RzdWthLCBQcmF4aXMgTWVkaWNpbmUsIFNhbm9maSwg
U2VlbG9zIFRoZXJhcGV1dGljcywgU3BhcmsgVGhlcmFwZXV0aWNzLCBTcHJpbmdlciBIZWFsdGhj
YXJlLCBUaGVyYXZhbmNlIEJpb3BoYXJtYWNldXRpY2FscyBhbmQgV2ViTUQuIEhlIGhhcyByZWNl
aXZlZCBncmFudCBzdXBwb3J0IGZyb20gQXZlcml0YXMgUGhhcm1hLCBCaW9nZW4sIEJ1cnJvdWdo
cyBXZWxsY29tZSBGdW5kLCBQZml6ZXIsIFBob3RvcGhhcm1pY3MgYW5kIFJvY2hlIGFuZCBoYXMg
YW4gb3duZXJzaGlwIGludGVyZXN0IGluIEluY2x1ZGVkIEhlYWx0aCwgTWVkaWZsaXgsIFNlbUNh
cCBhbmQgU3luYXB0aWN1cmUuIEcuQi5MLiBoYXMgcHJvdmlkZWQgY29uc3VsdGluZyBzZXJ2aWNl
cywgc2NpZW50aWZpYyBhZHZpY2UsIHNjaWVudGlmaWMgYWR2aXNvcnkgYm9hcmQgZnVuY3Rpb25z
LCBpbmRlcGVuZGVudCBkYXRhIG1vbml0b3JpbmcgY29tbWl0dGVlIHNlcnZpY2VzIGFuZC9vciBs
ZWN0dXJlcyBmb3IgQWNhZGlhIFBoYXJtYWNldXRpY2FscywgQWZmaXJpcywgQWxsZXJnYW4sIEFs
bnlsYW0sIEFtYXJpbiwgQU9QIE9ycGhhbiBQaGFybWFjZXV0aWNhbHMsIEJheWVyIFBoYXJtYSwg
Qm9laHJpbmdlciBJbmdlbGhlaW0sIENIREkgRm91bmRhdGlvbiwgRGV1dHNjaGUgSHVudGluZ3Rv
bi1IaWxmZSwgRGVzaXRpbiwgR2VuZW50ZWNoLCBHZW56eW1lLCBHbGF4b1NtaXRoS2xpbmUsIEYu
IEhvZmZtYW5uLUxhIFJvY2hlLCBJcHNlbiwgSVNJUyBQaGFybWEgKElPTklTKSwgTGlsbHksIEx1
bmRiZWNrLCBNZWRlc2lzLCBNZWRpdmF0aW9uLCBNZWR0cm9uaWMsIE5ldXJhTWV0cml4LCBOZXVy
b3NlYXJjaCwgTm92YXJ0aXMsIFBmaXplciwgUHJhbmEgQmlvdGVjaG5vbG9neSwgUHJpbGVuaWEs
IFBUQyBUaGVyYXBldXRpY3MsIFJhcHRvciwgUmVtaXggVGhlcmFwZXV0aWNzLCBSaG9uZS1Qb3Vs
ZW5jIFJvcmVyLCBSb2NoZSBQaGFybWEgQUcgRGV1dHNjaGxhbmQsIFNhZ2UgVGhlcmFwZXV0aWNz
LCBTYW5vZmktQXZlbnRpcywgU2FuZ2Ftby9TaGlyZSwgU2llbmEgQmlvdGVjaCwgVGFrZWRhLCBU
ZW1tbGVyIFBoYXJtYSBHbWJILCBUZXZhLCBUcmlwbGV0IFRoZXJhcGV1dGljcywgVHJvcGhvcywg
VW5pUXVyZSBhbmQgV2F2ZSBMaWZlIFNjaWVuY2VzLiBSLkguTS4gaXMgYSBwYWlkIGFkdmlzb3J5
IGJvYXJkIG1lbWJlciBmb3IgUmdlbnRhIFRoZXJhcGV1dGljcyBhbmQgaXMgb24gdGhlIHNjaWVu
dGlmaWMgYWR2aXNvcnkgYm9hcmQgd2l0aCBmaW5hbmNpYWwgaW50ZXJlc3RzIGluIEdhdGVob3Vz
ZSBCaW8uIEFsbCBvdGhlciBhdXRob3JzIGRlY2xhcmUgbm8gY29tcGV0aW5nIGludGVyZXN0cy48
L2N1c3RvbTE+PGVsZWN0cm9uaWMtcmVzb3VyY2UtbnVtPjEwLjEwMzgvczQxNTg4LTAyNS0wMjE5
MS01PC9lbGVjdHJvbmljLXJlc291cmNlLW51bT48cmVtb3RlLWRhdGFiYXNlLW5hbWU+TWVkbGlu
ZTwvcmVtb3RlLWRhdGFiYXNlLW5hbWU+PHJlbW90ZS1kYXRhYmFzZS1wcm92aWRlcj5OTE08L3Jl
bW90ZS1kYXRhYmFzZS1wcm92aWRlcj48L3JlY29yZD48L0NpdGU+PENpdGU+PEF1dGhvcj5Nb3Vy
byBQaW50bzwvQXV0aG9yPjxZZWFyPjIwMjU8L1llYXI+PFJlY051bT4xNjcxPC9SZWNOdW0+PHJl
Y29yZD48cmVjLW51bWJlcj4xNjcxPC9yZWMtbnVtYmVyPjxmb3JlaWduLWtleXM+PGtleSBhcHA9
IkVOIiBkYi1pZD0iZXcwc3dwMjVqZXQyZDNlMDl3dHB3MmFocGY5YXp3ZnB2YXplIiB0aW1lc3Rh
bXA9IjE3NzgzNDYyODQiPjE2NzE8L2tleT48L2ZvcmVpZ24ta2V5cz48cmVmLXR5cGUgbmFtZT0i
Sm91cm5hbCBBcnRpY2xlIj4xNzwvcmVmLXR5cGU+PGNvbnRyaWJ1dG9ycz48YXV0aG9ycz48YXV0
aG9yPk1vdXJvIFBpbnRvLCBSLjwvYXV0aG9yPjxhdXRob3I+TXVydGhhLCBSLjwvYXV0aG9yPjxh
dXRob3I+QXpldmVkbywgQS48L2F1dGhvcj48YXV0aG9yPkRvdWdsYXMsIEMuPC9hdXRob3I+PGF1
dGhvcj5Lb3ZhbGVua28sIE0uPC9hdXRob3I+PGF1dGhvcj5VbGxvYSwgSi48L2F1dGhvcj48YXV0
aG9yPkNyZXNjZW50aSwgUy48L2F1dGhvcj48YXV0aG9yPkJ1cmNoLCBaLjwvYXV0aG9yPjxhdXRo
b3I+T2xpdmVyLCBFLjwvYXV0aG9yPjxhdXRob3I+S2VzYXZhbiwgTS48L2F1dGhvcj48YXV0aG9y
PlNoaWJhdGEsIFMuPC9hdXRob3I+PGF1dGhvcj5WaXRhbG8sIEEuPC9hdXRob3I+PGF1dGhvcj5N
b3RhLVNpbHZhLCBFLjwvYXV0aG9yPjxhdXRob3I+UmlnZ3MsIE0uIEouPC9hdXRob3I+PGF1dGhv
cj5Db3JyZWlhLCBLLjwvYXV0aG9yPjxhdXRob3I+RWxlemksIEUuPC9hdXRob3I+PGF1dGhvcj5E
ZW1lbG8sIEIuPC9hdXRob3I+PGF1dGhvcj5DYXJyb2xsLCBKLiBCLjwvYXV0aG9yPjxhdXRob3I+
R2lsbGlzLCBULjwvYXV0aG9yPjxhdXRob3I+R3VzZWxsYSwgSi4gRi48L2F1dGhvcj48YXV0aG9y
Pk1hY0RvbmFsZCwgTS4gRS48L2F1dGhvcj48YXV0aG9yPldoZWVsZXIsIFYuIEMuPC9hdXRob3I+
PC9hdXRob3JzPjwvY29udHJpYnV0b3JzPjxhdXRoLWFkZHJlc3M+Q2VudGVyIGZvciBHZW5vbWlj
IE1lZGljaW5lLCBNYXNzYWNodXNldHRzIEdlbmVyYWwgSG9zcGl0YWwsIEJvc3RvbiwgTUEsIFVT
QS4gcm1vdXJvcGludG9AbWdoLmhhcnZhcmQuZWR1LiYjeEQ7RGVwYXJ0bWVudCBvZiBOZXVyb2xv
Z3ksIE1hc3NhY2h1c2V0dHMgSG9zcGl0YWwgYW5kIEhhcnZhcmQgTWVkaWNhbCBTY2hvb2wsIEJv
c3RvbiwgTUEsIFVTQS4gcm1vdXJvcGludG9AbWdoLmhhcnZhcmQuZWR1LiYjeEQ7TWVkaWNhbCBh
bmQgUG9wdWxhdGlvbiBHZW5ldGljcyBQcm9ncmFtLCBUaGUgQnJvYWQgSW5zdGl0dXRlIG9mIE0u
SS5ULiBhbmQgSGFydmFyZCwgQ2FtYnJpZGdlLCBNQSwgVVNBLiBybW91cm9waW50b0BtZ2guaGFy
dmFyZC5lZHUuJiN4RDtDZW50ZXIgZm9yIEdlbm9taWMgTWVkaWNpbmUsIE1hc3NhY2h1c2V0dHMg
R2VuZXJhbCBIb3NwaXRhbCwgQm9zdG9uLCBNQSwgVVNBLiYjeEQ7TW9sZWN1bGFyIE1lZGljaW5l
IFByb2dyYW0sIEZhY3VsdHkgb2YgTWVkaWNpbmUsIExhdmFsIFVuaXZlcnNpdHksIFF1ZWJlYyBD
aXR5LCBRdWViZWMsIENhbmFkYS4mI3hEO0RlcGFydG1lbnQgb2YgTmV1cm9sb2d5LCBNYXNzYWNo
dXNldHRzIEhvc3BpdGFsIGFuZCBIYXJ2YXJkIE1lZGljYWwgU2Nob29sLCBCb3N0b24sIE1BLCBV
U0EuJiN4RDtNZWRpY2FsIGFuZCBQb3B1bGF0aW9uIEdlbmV0aWNzIFByb2dyYW0sIFRoZSBCcm9h
ZCBJbnN0aXR1dGUgb2YgTS5JLlQuIGFuZCBIYXJ2YXJkLCBDYW1icmlkZ2UsIE1BLCBVU0EuJiN4
RDtEZXBhcnRtZW50IG9mIE5ldXJvbG9neSwgVW5pdmVyc2l0eSBvZiBXYXNoaW5ndG9uLCBTZWF0
dGxlLCBXQSwgVVNBLiYjeEQ7RGVwYXJ0bWVudCBvZiBHZW5ldGljcywgQmxhdmF0bmlrIEluc3Rp
dHV0ZSwgSGFydmFyZCBNZWRpY2FsIFNjaG9vbCwgQm9zdG9uLCBNQSwgVVNBLiYjeEQ7Q2VudGVy
IGZvciBHZW5vbWljIE1lZGljaW5lLCBNYXNzYWNodXNldHRzIEdlbmVyYWwgSG9zcGl0YWwsIEJv
c3RvbiwgTUEsIFVTQS4gdndoZWVsZXJAbWdoLmhhcnZhcmQuZWR1LiYjeEQ7RGVwYXJ0bWVudCBv
ZiBOZXVyb2xvZ3ksIE1hc3NhY2h1c2V0dHMgSG9zcGl0YWwgYW5kIEhhcnZhcmQgTWVkaWNhbCBT
Y2hvb2wsIEJvc3RvbiwgTUEsIFVTQS4gdndoZWVsZXJAbWdoLmhhcnZhcmQuZWR1LiYjeEQ7TWVk
aWNhbCBhbmQgUG9wdWxhdGlvbiBHZW5ldGljcyBQcm9ncmFtLCBUaGUgQnJvYWQgSW5zdGl0dXRl
IG9mIE0uSS5ULiBhbmQgSGFydmFyZCwgQ2FtYnJpZGdlLCBNQSwgVVNBLiB2d2hlZWxlckBtZ2gu
aGFydmFyZC5lZHUuPC9hdXRoLWFkZHJlc3M+PHRpdGxlcz48dGl0bGU+SW4gdml2byBDUklTUFIt
Q2FzOSBnZW5vbWUgZWRpdGluZyBpbiBtaWNlIGlkZW50aWZpZXMgZ2VuZXRpYyBtb2RpZmllcnMg
b2Ygc29tYXRpYyBDQUcgcmVwZWF0IGluc3RhYmlsaXR5IGluIEh1bnRpbmd0b24mYXBvcztzIGRp
c2Vhc2U8L3RpdGxlPjxzZWNvbmRhcnktdGl0bGU+TmF0IEdlbmV0PC9zZWNvbmRhcnktdGl0bGU+
PC90aXRsZXM+PHBlcmlvZGljYWw+PGZ1bGwtdGl0bGU+TmF0IEdlbmV0PC9mdWxsLXRpdGxlPjxh
YmJyLTE+TmF0dXJlIGdlbmV0aWNzPC9hYmJyLTE+PC9wZXJpb2RpY2FsPjxwYWdlcz4zMTQtMzIy
PC9wYWdlcz48dm9sdW1lPjU3PC92b2x1bWU+PG51bWJlcj4yPC9udW1iZXI+PGVkaXRpb24+MjAy
NTAxMjI8L2VkaXRpb24+PGtleXdvcmRzPjxrZXl3b3JkPipIdW50aW5ndG9uIERpc2Vhc2UvZ2Vu
ZXRpY3M8L2tleXdvcmQ+PGtleXdvcmQ+QW5pbWFsczwva2V5d29yZD48a2V5d29yZD4qQ1JJU1BS
LUNhcyBTeXN0ZW1zL2dlbmV0aWNzPC9rZXl3b3JkPjxrZXl3b3JkPk1pY2U8L2tleXdvcmQ+PGtl
eXdvcmQ+KkdlbmUgRWRpdGluZy9tZXRob2RzPC9rZXl3b3JkPjxrZXl3b3JkPipUcmludWNsZW90
aWRlIFJlcGVhdCBFeHBhbnNpb24vZ2VuZXRpY3M8L2tleXdvcmQ+PGtleXdvcmQ+RGlzZWFzZSBN
b2RlbHMsIEFuaW1hbDwva2V5d29yZD48a2V5d29yZD5IdW1hbnM8L2tleXdvcmQ+PGtleXdvcmQ+
KkdlbmVzLCBNb2RpZmllcjwva2V5d29yZD48a2V5d29yZD5IdW50aW5ndGluIFByb3RlaW4vZ2Vu
ZXRpY3M8L2tleXdvcmQ+PGtleXdvcmQ+R2VuZSBLbm9jay1JbiBUZWNobmlxdWVzPC9rZXl3b3Jk
PjxrZXl3b3JkPk1pY2UsIFRyYW5zZ2VuaWM8L2tleXdvcmQ+PGtleXdvcmQ+R2Vub21pYyBJbnN0
YWJpbGl0eTwva2V5d29yZD48L2tleXdvcmRzPjxkYXRlcz48eWVhcj4yMDI1PC95ZWFyPjxwdWIt
ZGF0ZXM+PGRhdGU+RmViPC9kYXRlPjwvcHViLWRhdGVzPjwvZGF0ZXM+PGlzYm4+MTU0Ni0xNzE4
IChFbGVjdHJvbmljKSYjeEQ7MTA2MS00MDM2IChQcmludCkmI3hEOzEwNjEtNDAzNiAoTGlua2lu
Zyk8L2lzYm4+PGFjY2Vzc2lvbi1udW0+Mzk4NDM2NTg8L2FjY2Vzc2lvbi1udW0+PHVybHM+PHJl
bGF0ZWQtdXJscz48dXJsPmh0dHBzOi8vd3d3Lm5jYmkubmxtLm5paC5nb3YvcHVibWVkLzM5ODQz
NjU4PC91cmw+PC9yZWxhdGVkLXVybHM+PC91cmxzPjxjdXN0b20xPkNvbXBldGluZyBpbnRlcmVz
dHM6IFIuTS5QLiBhbmQgVi5DLlcuIHJlY2VpdmVkIHJlc2VhcmNoIHN1cHBvcnQgZnJvbSBQZml6
ZXIgZm9yIHRoaXMgc3R1ZHkuIEouRi5HLiBhbmQgVi5DLlcuIHdlcmUgZm91bmRpbmcgc2NpZW50
aWZpYyBhZHZpc29yeSBib2FyZCBtZW1iZXJzIHdpdGggYSBmaW5hbmNpYWwgaW50ZXJlc3QgaW4g
VHJpcGxldCBUaGVyYXBldXRpY3MuIFRoZWlyIGZpbmFuY2lhbCBpbnRlcmVzdHMgd2VyZSByZXZp
ZXdlZCBhbmQgYXJlIG1hbmFnZWQgYnkgTUdIIGFuZCBNYXNzIEdlbmVyYWwgQnJpZ2hhbSAoTUdC
KSBpbiBhY2NvcmRhbmNlIHdpdGggdGhlaXIgY29uZmxpY3Qtb2YtaW50ZXJlc3QgcG9saWNpZXMu
IFYuQy5XLiBpcyBhIHNjaWVudGlmaWMgYWR2aXNvcnkgYm9hcmQgbWVtYmVyIG9mIExvUXVzMjMg
VGhlcmFwZXV0aWNzIGFuZCBoYXMgcHJvdmlkZWQgcGFpZCBjb25zdWx0aW5nIHNlcnZpY2VzIHRv
IEFjYWRpYSBQaGFybWFjZXV0aWNhbHMsIEFsbnlsYW0sIEJpb2dlbiwgUGFzc2FnZSBCaW8gYW5k
IFJnZW50YSBUaGVyYXBldXRpY3MuIEouRi5HLiBjb25zdWx0cyBmb3IgVHJhbnNpbmUgVGhlcmFw
ZXV0aWNzIChkYmEgSGFybmVzcyBUaGVyYXBldXRpY3MpIGFuZCBoYXMgcHJldmlvdXNseSBwcm92
aWRlZCBwYWlkIGNvbnN1bHRpbmcgc2VydmljZXMgdG8gV2F2ZSBUaGVyYXBldXRpY3MgVVNBLCBC
aW9nZW4gYW5kIFBmaXplci4gVGhlIG90aGVyIGF1dGhvcnMgZGVjbGFyZSBubyBjb21wZXRpbmcg
aW50ZXJlc3RzLjwvY3VzdG9tMT48Y3VzdG9tMj5QTUMxMTgyMTU0MTwvY3VzdG9tMj48ZWxlY3Ry
b25pYy1yZXNvdXJjZS1udW0+MTAuMTAzOC9zNDE1ODgtMDI0LTAyMDU0LTU8L2VsZWN0cm9uaWMt
cmVzb3VyY2UtbnVtPjxyZW1vdGUtZGF0YWJhc2UtbmFtZT5NZWRsaW5lPC9yZW1vdGUtZGF0YWJh
c2UtbmFtZT48cmVtb3RlLWRhdGFiYXNlLXByb3ZpZGVyPk5MTTwvcmVtb3RlLWRhdGFiYXNlLXBy
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HZW5ldGljIE1vZGlmaWVycyBvZiBIdW50aW5ndG9uJmFw
b3M7cyBEaXNlYXNlPC9BdXRob3I+PFllYXI+MjAyNTwvWWVhcj48UmVjTnVtPjE2Mzk8L1JlY051
bT48RGlzcGxheVRleHQ+PHN0eWxlIGZhY2U9InN1cGVyc2NyaXB0Ij4zNiw0Mjwvc3R5bGU+PC9E
aXNwbGF5VGV4dD48cmVjb3JkPjxyZWMtbnVtYmVyPjE2Mzk8L3JlYy1udW1iZXI+PGZvcmVpZ24t
a2V5cz48a2V5IGFwcD0iRU4iIGRiLWlkPSJldzBzd3AyNWpldDJkM2UwOXd0cHcyYWhwZjlhendm
cHZhemUiIHRpbWVzdGFtcD0iMTc3MzI5NTUwMCI+MTYzOTwva2V5PjwvZm9yZWlnbi1rZXlzPjxy
ZWYtdHlwZSBuYW1lPSJKb3VybmFsIEFydGljbGUiPjE3PC9yZWYtdHlwZT48Y29udHJpYnV0b3Jz
PjxhdXRob3JzPjxhdXRob3I+R2VuZXRpYyBNb2RpZmllcnMgb2YgSHVudGluZ3RvbiZhcG9zO3Mg
RGlzZWFzZSwgQ29uc29ydGl1bTwvYXV0aG9yPjwvYXV0aG9ycz48L2NvbnRyaWJ1dG9ycz48dGl0
bGVzPjx0aXRsZT5HZW5ldGljIG1vZGlmaWVycyBvZiBzb21hdGljIGV4cGFuc2lvbiBhbmQgY2xp
bmljYWwgcGhlbm90eXBlcyBpbiBIdW50aW5ndG9uJmFwb3M7cyBkaXNlYXNlIGhpZ2hsaWdodCBz
aGFyZWQgYW5kIHRpc3N1ZS1zcGVjaWZpYyBlZmZlY3RzPC90aXRsZT48c2Vjb25kYXJ5LXRpdGxl
Pk5hdCBHZW5ldDwvc2Vjb25kYXJ5LXRpdGxlPjwvdGl0bGVzPjxwZXJpb2RpY2FsPjxmdWxsLXRp
dGxlPk5hdCBHZW5ldDwvZnVsbC10aXRsZT48YWJici0xPk5hdHVyZSBnZW5ldGljczwvYWJici0x
PjwvcGVyaW9kaWNhbD48cGFnZXM+MTQyNi0xNDM2PC9wYWdlcz48dm9sdW1lPjU3PC92b2x1bWU+
PG51bWJlcj42PC9udW1iZXI+PGVkaXRpb24+MjAyNTA2MDk8L2VkaXRpb24+PGtleXdvcmRzPjxr
ZXl3b3JkPipIdW50aW5ndG9uIERpc2Vhc2UvZ2VuZXRpY3MvcGF0aG9sb2d5PC9rZXl3b3JkPjxr
ZXl3b3JkPkh1bWFuczwva2V5d29yZD48a2V5d29yZD4qVHJpbnVjbGVvdGlkZSBSZXBlYXQgRXhw
YW5zaW9uL2dlbmV0aWNzPC9rZXl3b3JkPjxrZXl3b3JkPlBoZW5vdHlwZTwva2V5d29yZD48a2V5
d29yZD5IdW50aW5ndGluIFByb3RlaW4vZ2VuZXRpY3M8L2tleXdvcmQ+PGtleXdvcmQ+R2Vub21l
LVdpZGUgQXNzb2NpYXRpb24gU3R1ZHk8L2tleXdvcmQ+PGtleXdvcmQ+RW5kb2Rlb3h5cmlib251
Y2xlYXNlcy9nZW5ldGljczwva2V5d29yZD48a2V5d29yZD5NdXRTIEhvbW9sb2cgMyBQcm90ZWlu
L2dlbmV0aWNzPC9rZXl3b3JkPjxrZXl3b3JkPkV4b2Rlb3h5cmlib251Y2xlYXNlcy9nZW5ldGlj
czwva2V5d29yZD48a2V5d29yZD5NaXNtYXRjaCBSZXBhaXIgRW5kb251Y2xlYXNlIFBNUzIvZ2Vu
ZXRpY3M8L2tleXdvcmQ+PGtleXdvcmQ+RE5BLUJpbmRpbmcgUHJvdGVpbnMvZ2VuZXRpY3M8L2tl
eXdvcmQ+PGtleXdvcmQ+KkdlbmVzLCBNb2RpZmllcjwva2V5d29yZD48a2V5d29yZD5NYWxlPC9r
ZXl3b3JkPjxrZXl3b3JkPkROQSBNaXNtYXRjaCBSZXBhaXIvZ2VuZXRpY3M8L2tleXdvcmQ+PGtl
eXdvcmQ+QWRlbm9zaW5lIFRyaXBob3NwaGF0YXNlcy9nZW5ldGljczwva2V5d29yZD48a2V5d29y
ZD5ETkEgUmVwYWlyIEVuenltZXMvZ2VuZXRpY3M8L2tleXdvcmQ+PGtleXdvcmQ+RmVtYWxlPC9r
ZXl3b3JkPjxrZXl3b3JkPk9yZ2FuIFNwZWNpZmljaXR5L2dlbmV0aWNzPC9rZXl3b3JkPjxrZXl3
b3JkPk11bHRpZnVuY3Rpb25hbCBFbnp5bWVzPC9rZXl3b3JkPjwva2V5d29yZHM+PGRhdGVzPjx5
ZWFyPjIwMjU8L3llYXI+PHB1Yi1kYXRlcz48ZGF0ZT5KdW48L2RhdGU+PC9wdWItZGF0ZXM+PC9k
YXRlcz48aXNibj4xNTQ2LTE3MTggKEVsZWN0cm9uaWMpJiN4RDsxMDYxLTQwMzYgKExpbmtpbmcp
PC9pc2JuPjxhY2Nlc3Npb24tbnVtPjQwNDkwNTExPC9hY2Nlc3Npb24tbnVtPjx1cmxzPjxyZWxh
dGVkLXVybHM+PHVybD5odHRwczovL3d3dy5uY2JpLm5sbS5uaWguZ292L3B1Ym1lZC80MDQ5MDUx
MTwvdXJsPjwvcmVsYXRlZC11cmxzPjwvdXJscz48Y3VzdG9tMT5Db21wZXRpbmcgaW50ZXJlc3Rz
OiBKLkYuRy4gYW5kIFYuQy5XLiB3ZXJlIGZvdW5kaW5nIHNjaWVudGlmaWMgYWR2aXNvcnkgYm9h
cmQgbWVtYmVycyB3aXRoIGEgZmluYW5jaWFsIGludGVyZXN0IGluIFRyaXBsZXQgVGhlcmFwZXV0
aWNzLiBUaGVpciBmaW5hbmNpYWwgaW50ZXJlc3RzIHdlcmUgcmV2aWV3ZWQgYW5kIGFyZSBtYW5h
Z2VkIGJ5IE1hc3NhY2h1c2V0dHMgR2VuZXJhbCBIb3NwaXRhbCAoTUdIKSBhbmQgTUdCIGluIGFj
Y29yZGFuY2Ugd2l0aCB0aGVpciBjb25mbGljdCBvZiBpbnRlcmVzdCBwb2xpY2llcy4gSi5GLkcu
IGNvbnN1bHRzIGZvciBUcmFuc2luZSBUaGVyYXBldXRpY3MgKGRiYSBIYXJuZXNzIFRoZXJhcGV1
dGljcyksIGhhcyBwcmV2aW91c2x5IHByb3ZpZGVkIHBhaWQgY29uc3VsdGluZyBzZXJ2aWNlcyB0
byBXYXZlIFRoZXJhcGV1dGljcyBVU0EsIEJpb2dlbiBhbmQgUGZpemVyLCBhbmQgcmVjZWl2ZXMg
cmVzZWFyY2ggZnVuZGluZyBmcm9tIFBmaXplci4gVi5DLlcuIGlzIGEgc2NpZW50aWZpYyBhZHZp
c29yeSBib2FyZCBtZW1iZXIgb2YgTG9RdXMyMyBUaGVyYXBldXRpY3MgYW5kIGhhcyBwcm92aWRl
ZCBwYWlkIGNvbnN1bHRpbmcgc2VydmljZXMgdG8gQWNhZGlhIFBoYXJtYWNldXRpY2FscywgQWxu
eWxhbSwgQmlvZ2VuLCBQYXNzYWdlIEJpbyBhbmQgUmdlbnRhIFRoZXJhcGV1dGljcy4gVi5DLlcu
IGFuZCBSLk0uUC4gaGF2ZSByZWNlaXZlZCByZXNlYXJjaCBzdXBwb3J0IGZyb20gUGZpemVyLiBK
Li1NLkwuIGNvbnN1bHRzIGZvciBHZW5LT3JlIGFuZCBzZXJ2ZXMgb24gdGhlIHNjaWVudGlmaWMg
YWR2aXNvcnkgYm9hcmQgb2YgR2VuRWRpdC4gV2l0aGluIHRoZSBsYXN0IDM2IG1vbnRocywgRC5H
Lk0uIGhhcyBiZWVuIGEgc2NpZW50aWZpYyBjb25zdWx0YW50IGFuZC9vciByZWNlaXZlZCBhbiBo
b25vcmFyaWEgb3IgZ3JhbnRzIGZyb20gQU1PIFBoYXJtYSwgRHluZSwgRi4gSG9mZm1hbi1MYSBS
b2NoZSwgTG9RdXMyMywgTU9NQSBUaGVyYXBldXRpY3MsIE5vdmFydGlzLCBPbm8gUGhhcm1hY2V1
dGljYWxzLCBQZml6ZXIgUGhhcm1hY2V1dGljYWxzLCBSZ2VudGEgVGhlcmFwZXV0aWNzLCBTYW5v
ZmksIFNhcmVwdGEgVGhlcmFwZXV0aWNzLCBTY3JpcHQgQmlvc2NpZW5jZXMsIFRyaXBsZXQgVGhl
cmFwZXV0aWNzIGFuZCBWZXJ0ZXggUGhhcm1hY2V1dGljYWxzLiBELkcuTS4gYWxzbyBoYWQgcmVz
ZWFyY2ggY29udHJhY3RzIHdpdGggQU1PIFBoYXJtYSBhbmQgVmVydGV4IFBoYXJtYWNldXRpY2Fs
cy4gSi5ELkwuIGlzIGEgcGFpZCBBZHZpc29yeSBCb2FyZCBtZW1iZXIgZm9yIEYuIEhvZmZtYW5u
LUxhIFJvY2hlIGFuZCB1bmlRdXJlIGJpb3BoYXJtYSBhbmQgaXMgYSBwYWlkIGNvbnN1bHRhbnQg
Zm9yIFZhY2NpbmV4LCBXYXZlIExpZmUgU2NpZW5jZXMgVVNBLCBHZW5lbnRlY2gsIFRyaXBsZXQg
YW5kIFBUQyBUaGVyYXBldXRpY3MuIFQuSC5NLiBpcyBhbiBhc3NvY2lhdGUgbWVtYmVyIG9mIHRo
ZSBzY2llbnRpZmljIGFkdmlzb3J5IGJvYXJkIG9mIExvUXVzMjMgVGhlcmFwZXV0aWNzIGFuZCBo
YXMgY29uc3VsdGVkIGZvciBUcmFuc2luZSBUaGVyYXBldXRpY3MgKGRiYSBIYXJuZXNzIFRoZXJh
cGV1dGljcykuIFAuSC4gaXMgYSBtZW1iZXIgb2YgdGhlIEVucm9sbC1IRCBTY2llbnRpZmljIFJl
dmlldyBDb21taXR0ZWUuIFMuSy4gYW5kIEMuUy4gYXJlIGVtcGxveWVkIGJ5IENIREkgTWFuYWdl
bWVudCBhcyBhZHZpc29ycyB0byB0aGUgQ0hESSBGb3VuZGF0aW9uLiBFLlIuRC4gaGFzIHByb3Zp
ZGVkIGNvbnN1bHRpbmcgc2VydmljZXMgdG8gQWJib3R0LCBBYmJ2aWUsIEFjYWRpYSwgQWNvcmRh
IFRoZXJhcGV1dGljcywgQmlvZ2VuLCBCaW9oYXZlbiBQaGFybWFjZXV0aWNhbHMsIEJpb1NlbnNp
Y3MsIEJvZWhyaW5nZXIgSW5nZWxoZWltLCBDYXJhd2F5IFRoZXJhcGV1dGljcywgQ2VyZXZhbmNl
LCBDdXJhU2VuLCBEQ29uc3VsdDIsIERlbmFsaSBUaGVyYXBldXRpY3MsIEVsaSBMaWxseSwgR2Vu
ZW50ZWNoLCBIZWFsdGggJmFtcDsgV2VsbG5lc3MgUGFydG5lcnMsIEhNUCBFZHVjYXRpb24sIEth
cmdlciwgS09MIGdyb3VwcywgTGlmZSBTY2llbmNlcyBDb25zdWx0YW50LCBNZWRpZmxpeCwgTWVk
cmh5dGhtcywgTWVyY2ssIE1pdHN1YmlzaGkgVGFuYWJlIFBoYXJtYSBBbWVyaWNhLCBNSkggSG9s
ZGluZ3MsIE5BQ0NNRSBOb3ZhcnRpcywgT3RzdWthLCBQcmF4aXMgTWVkaWNpbmUsIFNhbm9maSwg
U2VlbG9zIFRoZXJhcGV1dGljcywgU3BhcmsgVGhlcmFwZXV0aWNzLCBTcHJpbmdlciBIZWFsdGhj
YXJlLCBUaGVyYXZhbmNlIEJpb3BoYXJtYWNldXRpY2FscyBhbmQgV2ViTUQuIEhlIGhhcyByZWNl
aXZlZCBncmFudCBzdXBwb3J0IGZyb20gQXZlcml0YXMgUGhhcm1hLCBCaW9nZW4sIEJ1cnJvdWdo
cyBXZWxsY29tZSBGdW5kLCBQZml6ZXIsIFBob3RvcGhhcm1pY3MgYW5kIFJvY2hlIGFuZCBoYXMg
YW4gb3duZXJzaGlwIGludGVyZXN0IGluIEluY2x1ZGVkIEhlYWx0aCwgTWVkaWZsaXgsIFNlbUNh
cCBhbmQgU3luYXB0aWN1cmUuIEcuQi5MLiBoYXMgcHJvdmlkZWQgY29uc3VsdGluZyBzZXJ2aWNl
cywgc2NpZW50aWZpYyBhZHZpY2UsIHNjaWVudGlmaWMgYWR2aXNvcnkgYm9hcmQgZnVuY3Rpb25z
LCBpbmRlcGVuZGVudCBkYXRhIG1vbml0b3JpbmcgY29tbWl0dGVlIHNlcnZpY2VzIGFuZC9vciBs
ZWN0dXJlcyBmb3IgQWNhZGlhIFBoYXJtYWNldXRpY2FscywgQWZmaXJpcywgQWxsZXJnYW4sIEFs
bnlsYW0sIEFtYXJpbiwgQU9QIE9ycGhhbiBQaGFybWFjZXV0aWNhbHMsIEJheWVyIFBoYXJtYSwg
Qm9laHJpbmdlciBJbmdlbGhlaW0sIENIREkgRm91bmRhdGlvbiwgRGV1dHNjaGUgSHVudGluZ3Rv
bi1IaWxmZSwgRGVzaXRpbiwgR2VuZW50ZWNoLCBHZW56eW1lLCBHbGF4b1NtaXRoS2xpbmUsIEYu
IEhvZmZtYW5uLUxhIFJvY2hlLCBJcHNlbiwgSVNJUyBQaGFybWEgKElPTklTKSwgTGlsbHksIEx1
bmRiZWNrLCBNZWRlc2lzLCBNZWRpdmF0aW9uLCBNZWR0cm9uaWMsIE5ldXJhTWV0cml4LCBOZXVy
b3NlYXJjaCwgTm92YXJ0aXMsIFBmaXplciwgUHJhbmEgQmlvdGVjaG5vbG9neSwgUHJpbGVuaWEs
IFBUQyBUaGVyYXBldXRpY3MsIFJhcHRvciwgUmVtaXggVGhlcmFwZXV0aWNzLCBSaG9uZS1Qb3Vs
ZW5jIFJvcmVyLCBSb2NoZSBQaGFybWEgQUcgRGV1dHNjaGxhbmQsIFNhZ2UgVGhlcmFwZXV0aWNz
LCBTYW5vZmktQXZlbnRpcywgU2FuZ2Ftby9TaGlyZSwgU2llbmEgQmlvdGVjaCwgVGFrZWRhLCBU
ZW1tbGVyIFBoYXJtYSBHbWJILCBUZXZhLCBUcmlwbGV0IFRoZXJhcGV1dGljcywgVHJvcGhvcywg
VW5pUXVyZSBhbmQgV2F2ZSBMaWZlIFNjaWVuY2VzLiBSLkguTS4gaXMgYSBwYWlkIGFkdmlzb3J5
IGJvYXJkIG1lbWJlciBmb3IgUmdlbnRhIFRoZXJhcGV1dGljcyBhbmQgaXMgb24gdGhlIHNjaWVu
dGlmaWMgYWR2aXNvcnkgYm9hcmQgd2l0aCBmaW5hbmNpYWwgaW50ZXJlc3RzIGluIEdhdGVob3Vz
ZSBCaW8uIEFsbCBvdGhlciBhdXRob3JzIGRlY2xhcmUgbm8gY29tcGV0aW5nIGludGVyZXN0cy48
L2N1c3RvbTE+PGVsZWN0cm9uaWMtcmVzb3VyY2UtbnVtPjEwLjEwMzgvczQxNTg4LTAyNS0wMjE5
MS01PC9lbGVjdHJvbmljLXJlc291cmNlLW51bT48cmVtb3RlLWRhdGFiYXNlLW5hbWU+TWVkbGlu
ZTwvcmVtb3RlLWRhdGFiYXNlLW5hbWU+PHJlbW90ZS1kYXRhYmFzZS1wcm92aWRlcj5OTE08L3Jl
bW90ZS1kYXRhYmFzZS1wcm92aWRlcj48L3JlY29yZD48L0NpdGU+PENpdGU+PEF1dGhvcj5Nb3Vy
byBQaW50bzwvQXV0aG9yPjxZZWFyPjIwMjU8L1llYXI+PFJlY051bT4xNjcxPC9SZWNOdW0+PHJl
Y29yZD48cmVjLW51bWJlcj4xNjcxPC9yZWMtbnVtYmVyPjxmb3JlaWduLWtleXM+PGtleSBhcHA9
IkVOIiBkYi1pZD0iZXcwc3dwMjVqZXQyZDNlMDl3dHB3MmFocGY5YXp3ZnB2YXplIiB0aW1lc3Rh
bXA9IjE3NzgzNDYyODQiPjE2NzE8L2tleT48L2ZvcmVpZ24ta2V5cz48cmVmLXR5cGUgbmFtZT0i
Sm91cm5hbCBBcnRpY2xlIj4xNzwvcmVmLXR5cGU+PGNvbnRyaWJ1dG9ycz48YXV0aG9ycz48YXV0
aG9yPk1vdXJvIFBpbnRvLCBSLjwvYXV0aG9yPjxhdXRob3I+TXVydGhhLCBSLjwvYXV0aG9yPjxh
dXRob3I+QXpldmVkbywgQS48L2F1dGhvcj48YXV0aG9yPkRvdWdsYXMsIEMuPC9hdXRob3I+PGF1
dGhvcj5Lb3ZhbGVua28sIE0uPC9hdXRob3I+PGF1dGhvcj5VbGxvYSwgSi48L2F1dGhvcj48YXV0
aG9yPkNyZXNjZW50aSwgUy48L2F1dGhvcj48YXV0aG9yPkJ1cmNoLCBaLjwvYXV0aG9yPjxhdXRo
b3I+T2xpdmVyLCBFLjwvYXV0aG9yPjxhdXRob3I+S2VzYXZhbiwgTS48L2F1dGhvcj48YXV0aG9y
PlNoaWJhdGEsIFMuPC9hdXRob3I+PGF1dGhvcj5WaXRhbG8sIEEuPC9hdXRob3I+PGF1dGhvcj5N
b3RhLVNpbHZhLCBFLjwvYXV0aG9yPjxhdXRob3I+UmlnZ3MsIE0uIEouPC9hdXRob3I+PGF1dGhv
cj5Db3JyZWlhLCBLLjwvYXV0aG9yPjxhdXRob3I+RWxlemksIEUuPC9hdXRob3I+PGF1dGhvcj5E
ZW1lbG8sIEIuPC9hdXRob3I+PGF1dGhvcj5DYXJyb2xsLCBKLiBCLjwvYXV0aG9yPjxhdXRob3I+
R2lsbGlzLCBULjwvYXV0aG9yPjxhdXRob3I+R3VzZWxsYSwgSi4gRi48L2F1dGhvcj48YXV0aG9y
Pk1hY0RvbmFsZCwgTS4gRS48L2F1dGhvcj48YXV0aG9yPldoZWVsZXIsIFYuIEMuPC9hdXRob3I+
PC9hdXRob3JzPjwvY29udHJpYnV0b3JzPjxhdXRoLWFkZHJlc3M+Q2VudGVyIGZvciBHZW5vbWlj
IE1lZGljaW5lLCBNYXNzYWNodXNldHRzIEdlbmVyYWwgSG9zcGl0YWwsIEJvc3RvbiwgTUEsIFVT
QS4gcm1vdXJvcGludG9AbWdoLmhhcnZhcmQuZWR1LiYjeEQ7RGVwYXJ0bWVudCBvZiBOZXVyb2xv
Z3ksIE1hc3NhY2h1c2V0dHMgSG9zcGl0YWwgYW5kIEhhcnZhcmQgTWVkaWNhbCBTY2hvb2wsIEJv
c3RvbiwgTUEsIFVTQS4gcm1vdXJvcGludG9AbWdoLmhhcnZhcmQuZWR1LiYjeEQ7TWVkaWNhbCBh
bmQgUG9wdWxhdGlvbiBHZW5ldGljcyBQcm9ncmFtLCBUaGUgQnJvYWQgSW5zdGl0dXRlIG9mIE0u
SS5ULiBhbmQgSGFydmFyZCwgQ2FtYnJpZGdlLCBNQSwgVVNBLiBybW91cm9waW50b0BtZ2guaGFy
dmFyZC5lZHUuJiN4RDtDZW50ZXIgZm9yIEdlbm9taWMgTWVkaWNpbmUsIE1hc3NhY2h1c2V0dHMg
R2VuZXJhbCBIb3NwaXRhbCwgQm9zdG9uLCBNQSwgVVNBLiYjeEQ7TW9sZWN1bGFyIE1lZGljaW5l
IFByb2dyYW0sIEZhY3VsdHkgb2YgTWVkaWNpbmUsIExhdmFsIFVuaXZlcnNpdHksIFF1ZWJlYyBD
aXR5LCBRdWViZWMsIENhbmFkYS4mI3hEO0RlcGFydG1lbnQgb2YgTmV1cm9sb2d5LCBNYXNzYWNo
dXNldHRzIEhvc3BpdGFsIGFuZCBIYXJ2YXJkIE1lZGljYWwgU2Nob29sLCBCb3N0b24sIE1BLCBV
U0EuJiN4RDtNZWRpY2FsIGFuZCBQb3B1bGF0aW9uIEdlbmV0aWNzIFByb2dyYW0sIFRoZSBCcm9h
ZCBJbnN0aXR1dGUgb2YgTS5JLlQuIGFuZCBIYXJ2YXJkLCBDYW1icmlkZ2UsIE1BLCBVU0EuJiN4
RDtEZXBhcnRtZW50IG9mIE5ldXJvbG9neSwgVW5pdmVyc2l0eSBvZiBXYXNoaW5ndG9uLCBTZWF0
dGxlLCBXQSwgVVNBLiYjeEQ7RGVwYXJ0bWVudCBvZiBHZW5ldGljcywgQmxhdmF0bmlrIEluc3Rp
dHV0ZSwgSGFydmFyZCBNZWRpY2FsIFNjaG9vbCwgQm9zdG9uLCBNQSwgVVNBLiYjeEQ7Q2VudGVy
IGZvciBHZW5vbWljIE1lZGljaW5lLCBNYXNzYWNodXNldHRzIEdlbmVyYWwgSG9zcGl0YWwsIEJv
c3RvbiwgTUEsIFVTQS4gdndoZWVsZXJAbWdoLmhhcnZhcmQuZWR1LiYjeEQ7RGVwYXJ0bWVudCBv
ZiBOZXVyb2xvZ3ksIE1hc3NhY2h1c2V0dHMgSG9zcGl0YWwgYW5kIEhhcnZhcmQgTWVkaWNhbCBT
Y2hvb2wsIEJvc3RvbiwgTUEsIFVTQS4gdndoZWVsZXJAbWdoLmhhcnZhcmQuZWR1LiYjeEQ7TWVk
aWNhbCBhbmQgUG9wdWxhdGlvbiBHZW5ldGljcyBQcm9ncmFtLCBUaGUgQnJvYWQgSW5zdGl0dXRl
IG9mIE0uSS5ULiBhbmQgSGFydmFyZCwgQ2FtYnJpZGdlLCBNQSwgVVNBLiB2d2hlZWxlckBtZ2gu
aGFydmFyZC5lZHUuPC9hdXRoLWFkZHJlc3M+PHRpdGxlcz48dGl0bGU+SW4gdml2byBDUklTUFIt
Q2FzOSBnZW5vbWUgZWRpdGluZyBpbiBtaWNlIGlkZW50aWZpZXMgZ2VuZXRpYyBtb2RpZmllcnMg
b2Ygc29tYXRpYyBDQUcgcmVwZWF0IGluc3RhYmlsaXR5IGluIEh1bnRpbmd0b24mYXBvcztzIGRp
c2Vhc2U8L3RpdGxlPjxzZWNvbmRhcnktdGl0bGU+TmF0IEdlbmV0PC9zZWNvbmRhcnktdGl0bGU+
PC90aXRsZXM+PHBlcmlvZGljYWw+PGZ1bGwtdGl0bGU+TmF0IEdlbmV0PC9mdWxsLXRpdGxlPjxh
YmJyLTE+TmF0dXJlIGdlbmV0aWNzPC9hYmJyLTE+PC9wZXJpb2RpY2FsPjxwYWdlcz4zMTQtMzIy
PC9wYWdlcz48dm9sdW1lPjU3PC92b2x1bWU+PG51bWJlcj4yPC9udW1iZXI+PGVkaXRpb24+MjAy
NTAxMjI8L2VkaXRpb24+PGtleXdvcmRzPjxrZXl3b3JkPipIdW50aW5ndG9uIERpc2Vhc2UvZ2Vu
ZXRpY3M8L2tleXdvcmQ+PGtleXdvcmQ+QW5pbWFsczwva2V5d29yZD48a2V5d29yZD4qQ1JJU1BS
LUNhcyBTeXN0ZW1zL2dlbmV0aWNzPC9rZXl3b3JkPjxrZXl3b3JkPk1pY2U8L2tleXdvcmQ+PGtl
eXdvcmQ+KkdlbmUgRWRpdGluZy9tZXRob2RzPC9rZXl3b3JkPjxrZXl3b3JkPipUcmludWNsZW90
aWRlIFJlcGVhdCBFeHBhbnNpb24vZ2VuZXRpY3M8L2tleXdvcmQ+PGtleXdvcmQ+RGlzZWFzZSBN
b2RlbHMsIEFuaW1hbDwva2V5d29yZD48a2V5d29yZD5IdW1hbnM8L2tleXdvcmQ+PGtleXdvcmQ+
KkdlbmVzLCBNb2RpZmllcjwva2V5d29yZD48a2V5d29yZD5IdW50aW5ndGluIFByb3RlaW4vZ2Vu
ZXRpY3M8L2tleXdvcmQ+PGtleXdvcmQ+R2VuZSBLbm9jay1JbiBUZWNobmlxdWVzPC9rZXl3b3Jk
PjxrZXl3b3JkPk1pY2UsIFRyYW5zZ2VuaWM8L2tleXdvcmQ+PGtleXdvcmQ+R2Vub21pYyBJbnN0
YWJpbGl0eTwva2V5d29yZD48L2tleXdvcmRzPjxkYXRlcz48eWVhcj4yMDI1PC95ZWFyPjxwdWIt
ZGF0ZXM+PGRhdGU+RmViPC9kYXRlPjwvcHViLWRhdGVzPjwvZGF0ZXM+PGlzYm4+MTU0Ni0xNzE4
IChFbGVjdHJvbmljKSYjeEQ7MTA2MS00MDM2IChQcmludCkmI3hEOzEwNjEtNDAzNiAoTGlua2lu
Zyk8L2lzYm4+PGFjY2Vzc2lvbi1udW0+Mzk4NDM2NTg8L2FjY2Vzc2lvbi1udW0+PHVybHM+PHJl
bGF0ZWQtdXJscz48dXJsPmh0dHBzOi8vd3d3Lm5jYmkubmxtLm5paC5nb3YvcHVibWVkLzM5ODQz
NjU4PC91cmw+PC9yZWxhdGVkLXVybHM+PC91cmxzPjxjdXN0b20xPkNvbXBldGluZyBpbnRlcmVz
dHM6IFIuTS5QLiBhbmQgVi5DLlcuIHJlY2VpdmVkIHJlc2VhcmNoIHN1cHBvcnQgZnJvbSBQZml6
ZXIgZm9yIHRoaXMgc3R1ZHkuIEouRi5HLiBhbmQgVi5DLlcuIHdlcmUgZm91bmRpbmcgc2NpZW50
aWZpYyBhZHZpc29yeSBib2FyZCBtZW1iZXJzIHdpdGggYSBmaW5hbmNpYWwgaW50ZXJlc3QgaW4g
VHJpcGxldCBUaGVyYXBldXRpY3MuIFRoZWlyIGZpbmFuY2lhbCBpbnRlcmVzdHMgd2VyZSByZXZp
ZXdlZCBhbmQgYXJlIG1hbmFnZWQgYnkgTUdIIGFuZCBNYXNzIEdlbmVyYWwgQnJpZ2hhbSAoTUdC
KSBpbiBhY2NvcmRhbmNlIHdpdGggdGhlaXIgY29uZmxpY3Qtb2YtaW50ZXJlc3QgcG9saWNpZXMu
IFYuQy5XLiBpcyBhIHNjaWVudGlmaWMgYWR2aXNvcnkgYm9hcmQgbWVtYmVyIG9mIExvUXVzMjMg
VGhlcmFwZXV0aWNzIGFuZCBoYXMgcHJvdmlkZWQgcGFpZCBjb25zdWx0aW5nIHNlcnZpY2VzIHRv
IEFjYWRpYSBQaGFybWFjZXV0aWNhbHMsIEFsbnlsYW0sIEJpb2dlbiwgUGFzc2FnZSBCaW8gYW5k
IFJnZW50YSBUaGVyYXBldXRpY3MuIEouRi5HLiBjb25zdWx0cyBmb3IgVHJhbnNpbmUgVGhlcmFw
ZXV0aWNzIChkYmEgSGFybmVzcyBUaGVyYXBldXRpY3MpIGFuZCBoYXMgcHJldmlvdXNseSBwcm92
aWRlZCBwYWlkIGNvbnN1bHRpbmcgc2VydmljZXMgdG8gV2F2ZSBUaGVyYXBldXRpY3MgVVNBLCBC
aW9nZW4gYW5kIFBmaXplci4gVGhlIG90aGVyIGF1dGhvcnMgZGVjbGFyZSBubyBjb21wZXRpbmcg
aW50ZXJlc3RzLjwvY3VzdG9tMT48Y3VzdG9tMj5QTUMxMTgyMTU0MTwvY3VzdG9tMj48ZWxlY3Ry
b25pYy1yZXNvdXJjZS1udW0+MTAuMTAzOC9zNDE1ODgtMDI0LTAyMDU0LTU8L2VsZWN0cm9uaWMt
cmVzb3VyY2UtbnVtPjxyZW1vdGUtZGF0YWJhc2UtbmFtZT5NZWRsaW5lPC9yZW1vdGUtZGF0YWJh
c2UtbmFtZT48cmVtb3RlLWRhdGFiYXNlLXByb3ZpZGVyPk5MTTwvcmVtb3RlLWRhdGFiYXNlLXBy
b3ZpZGVyPjwvcmVjb3JkPjwvQ2l0ZT48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009360A8" w:rsidRPr="00445D6A">
        <w:rPr>
          <w:rFonts w:asciiTheme="majorHAnsi" w:eastAsia="Times New Roman" w:hAnsiTheme="majorHAnsi" w:cs="Times New Roman"/>
          <w:kern w:val="0"/>
          <w14:ligatures w14:val="none"/>
        </w:rPr>
      </w:r>
      <w:r w:rsidR="009360A8"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36,42</w:t>
      </w:r>
      <w:r w:rsidR="009360A8" w:rsidRPr="00445D6A">
        <w:rPr>
          <w:rFonts w:asciiTheme="majorHAnsi" w:eastAsia="Times New Roman" w:hAnsiTheme="majorHAnsi" w:cs="Times New Roman"/>
          <w:kern w:val="0"/>
          <w14:ligatures w14:val="none"/>
        </w:rPr>
        <w:fldChar w:fldCharType="end"/>
      </w:r>
      <w:r w:rsidR="00285E9C" w:rsidRPr="00445D6A">
        <w:rPr>
          <w:rFonts w:asciiTheme="majorHAnsi" w:eastAsia="Times New Roman" w:hAnsiTheme="majorHAnsi" w:cs="Times New Roman"/>
          <w:kern w:val="0"/>
          <w14:ligatures w14:val="none"/>
        </w:rPr>
        <w:t xml:space="preserve">. </w:t>
      </w:r>
      <w:r w:rsidR="005D6B95">
        <w:rPr>
          <w:rFonts w:asciiTheme="majorHAnsi" w:eastAsia="Times New Roman" w:hAnsiTheme="majorHAnsi" w:cs="Times New Roman"/>
          <w:kern w:val="0"/>
          <w14:ligatures w14:val="none"/>
        </w:rPr>
        <w:t>Even though f</w:t>
      </w:r>
      <w:r w:rsidR="00761F0F" w:rsidRPr="00445D6A">
        <w:rPr>
          <w:rFonts w:asciiTheme="majorHAnsi" w:eastAsia="Times New Roman" w:hAnsiTheme="majorHAnsi" w:cs="Times New Roman"/>
          <w:kern w:val="0"/>
          <w14:ligatures w14:val="none"/>
        </w:rPr>
        <w:t xml:space="preserve">unctional evidence indicates that canonical DDR signaling components such as ATM are not required for somatic expansion </w:t>
      </w:r>
      <w:r w:rsidR="00EB3318" w:rsidRPr="00445D6A">
        <w:rPr>
          <w:rFonts w:asciiTheme="majorHAnsi" w:eastAsia="Times New Roman" w:hAnsiTheme="majorHAnsi" w:cs="Times New Roman"/>
          <w:kern w:val="0"/>
          <w14:ligatures w14:val="none"/>
        </w:rPr>
        <w:fldChar w:fldCharType="begin">
          <w:fldData xml:space="preserve">PEVuZE5vdGU+PENpdGU+PEF1dGhvcj5Nb3VybyBQaW50bzwvQXV0aG9yPjxZZWFyPjIwMjU8L1ll
YXI+PFJlY051bT4xNjcxPC9SZWNOdW0+PERpc3BsYXlUZXh0PjxzdHlsZSBmYWNlPSJzdXBlcnNj
cmlwdCI+NDI8L3N0eWxlPjwvRGlzcGxheVRleHQ+PHJlY29yZD48cmVjLW51bWJlcj4xNjcxPC9y
ZWMtbnVtYmVyPjxmb3JlaWduLWtleXM+PGtleSBhcHA9IkVOIiBkYi1pZD0iZXcwc3dwMjVqZXQy
ZDNlMDl3dHB3MmFocGY5YXp3ZnB2YXplIiB0aW1lc3RhbXA9IjE3NzgzNDYyODQiPjE2NzE8L2tl
eT48L2ZvcmVpZ24ta2V5cz48cmVmLXR5cGUgbmFtZT0iSm91cm5hbCBBcnRpY2xlIj4xNzwvcmVm
LXR5cGU+PGNvbnRyaWJ1dG9ycz48YXV0aG9ycz48YXV0aG9yPk1vdXJvIFBpbnRvLCBSLjwvYXV0
aG9yPjxhdXRob3I+TXVydGhhLCBSLjwvYXV0aG9yPjxhdXRob3I+QXpldmVkbywgQS48L2F1dGhv
cj48YXV0aG9yPkRvdWdsYXMsIEMuPC9hdXRob3I+PGF1dGhvcj5Lb3ZhbGVua28sIE0uPC9hdXRo
b3I+PGF1dGhvcj5VbGxvYSwgSi48L2F1dGhvcj48YXV0aG9yPkNyZXNjZW50aSwgUy48L2F1dGhv
cj48YXV0aG9yPkJ1cmNoLCBaLjwvYXV0aG9yPjxhdXRob3I+T2xpdmVyLCBFLjwvYXV0aG9yPjxh
dXRob3I+S2VzYXZhbiwgTS48L2F1dGhvcj48YXV0aG9yPlNoaWJhdGEsIFMuPC9hdXRob3I+PGF1
dGhvcj5WaXRhbG8sIEEuPC9hdXRob3I+PGF1dGhvcj5Nb3RhLVNpbHZhLCBFLjwvYXV0aG9yPjxh
dXRob3I+UmlnZ3MsIE0uIEouPC9hdXRob3I+PGF1dGhvcj5Db3JyZWlhLCBLLjwvYXV0aG9yPjxh
dXRob3I+RWxlemksIEUuPC9hdXRob3I+PGF1dGhvcj5EZW1lbG8sIEIuPC9hdXRob3I+PGF1dGhv
cj5DYXJyb2xsLCBKLiBCLjwvYXV0aG9yPjxhdXRob3I+R2lsbGlzLCBULjwvYXV0aG9yPjxhdXRo
b3I+R3VzZWxsYSwgSi4gRi48L2F1dGhvcj48YXV0aG9yPk1hY0RvbmFsZCwgTS4gRS48L2F1dGhv
cj48YXV0aG9yPldoZWVsZXIsIFYuIEMuPC9hdXRob3I+PC9hdXRob3JzPjwvY29udHJpYnV0b3Jz
PjxhdXRoLWFkZHJlc3M+Q2VudGVyIGZvciBHZW5vbWljIE1lZGljaW5lLCBNYXNzYWNodXNldHRz
IEdlbmVyYWwgSG9zcGl0YWwsIEJvc3RvbiwgTUEsIFVTQS4gcm1vdXJvcGludG9AbWdoLmhhcnZh
cmQuZWR1LiYjeEQ7RGVwYXJ0bWVudCBvZiBOZXVyb2xvZ3ksIE1hc3NhY2h1c2V0dHMgSG9zcGl0
YWwgYW5kIEhhcnZhcmQgTWVkaWNhbCBTY2hvb2wsIEJvc3RvbiwgTUEsIFVTQS4gcm1vdXJvcGlu
dG9AbWdoLmhhcnZhcmQuZWR1LiYjeEQ7TWVkaWNhbCBhbmQgUG9wdWxhdGlvbiBHZW5ldGljcyBQ
cm9ncmFtLCBUaGUgQnJvYWQgSW5zdGl0dXRlIG9mIE0uSS5ULiBhbmQgSGFydmFyZCwgQ2FtYnJp
ZGdlLCBNQSwgVVNBLiBybW91cm9waW50b0BtZ2guaGFydmFyZC5lZHUuJiN4RDtDZW50ZXIgZm9y
IEdlbm9taWMgTWVkaWNpbmUsIE1hc3NhY2h1c2V0dHMgR2VuZXJhbCBIb3NwaXRhbCwgQm9zdG9u
LCBNQSwgVVNBLiYjeEQ7TW9sZWN1bGFyIE1lZGljaW5lIFByb2dyYW0sIEZhY3VsdHkgb2YgTWVk
aWNpbmUsIExhdmFsIFVuaXZlcnNpdHksIFF1ZWJlYyBDaXR5LCBRdWViZWMsIENhbmFkYS4mI3hE
O0RlcGFydG1lbnQgb2YgTmV1cm9sb2d5LCBNYXNzYWNodXNldHRzIEhvc3BpdGFsIGFuZCBIYXJ2
YXJkIE1lZGljYWwgU2Nob29sLCBCb3N0b24sIE1BLCBVU0EuJiN4RDtNZWRpY2FsIGFuZCBQb3B1
bGF0aW9uIEdlbmV0aWNzIFByb2dyYW0sIFRoZSBCcm9hZCBJbnN0aXR1dGUgb2YgTS5JLlQuIGFu
ZCBIYXJ2YXJkLCBDYW1icmlkZ2UsIE1BLCBVU0EuJiN4RDtEZXBhcnRtZW50IG9mIE5ldXJvbG9n
eSwgVW5pdmVyc2l0eSBvZiBXYXNoaW5ndG9uLCBTZWF0dGxlLCBXQSwgVVNBLiYjeEQ7RGVwYXJ0
bWVudCBvZiBHZW5ldGljcywgQmxhdmF0bmlrIEluc3RpdHV0ZSwgSGFydmFyZCBNZWRpY2FsIFNj
aG9vbCwgQm9zdG9uLCBNQSwgVVNBLiYjeEQ7Q2VudGVyIGZvciBHZW5vbWljIE1lZGljaW5lLCBN
YXNzYWNodXNldHRzIEdlbmVyYWwgSG9zcGl0YWwsIEJvc3RvbiwgTUEsIFVTQS4gdndoZWVsZXJA
bWdoLmhhcnZhcmQuZWR1LiYjeEQ7RGVwYXJ0bWVudCBvZiBOZXVyb2xvZ3ksIE1hc3NhY2h1c2V0
dHMgSG9zcGl0YWwgYW5kIEhhcnZhcmQgTWVkaWNhbCBTY2hvb2wsIEJvc3RvbiwgTUEsIFVTQS4g
dndoZWVsZXJAbWdoLmhhcnZhcmQuZWR1LiYjeEQ7TWVkaWNhbCBhbmQgUG9wdWxhdGlvbiBHZW5l
dGljcyBQcm9ncmFtLCBUaGUgQnJvYWQgSW5zdGl0dXRlIG9mIE0uSS5ULiBhbmQgSGFydmFyZCwg
Q2FtYnJpZGdlLCBNQSwgVVNBLiB2d2hlZWxlckBtZ2guaGFydmFyZC5lZHUuPC9hdXRoLWFkZHJl
c3M+PHRpdGxlcz48dGl0bGU+SW4gdml2byBDUklTUFItQ2FzOSBnZW5vbWUgZWRpdGluZyBpbiBt
aWNlIGlkZW50aWZpZXMgZ2VuZXRpYyBtb2RpZmllcnMgb2Ygc29tYXRpYyBDQUcgcmVwZWF0IGlu
c3RhYmlsaXR5IGluIEh1bnRpbmd0b24mYXBvcztzIGRpc2Vhc2U8L3RpdGxlPjxzZWNvbmRhcnkt
dGl0bGU+TmF0IEdlbmV0PC9zZWNvbmRhcnktdGl0bGU+PC90aXRsZXM+PHBlcmlvZGljYWw+PGZ1
bGwtdGl0bGU+TmF0IEdlbmV0PC9mdWxsLXRpdGxlPjxhYmJyLTE+TmF0dXJlIGdlbmV0aWNzPC9h
YmJyLTE+PC9wZXJpb2RpY2FsPjxwYWdlcz4zMTQtMzIyPC9wYWdlcz48dm9sdW1lPjU3PC92b2x1
bWU+PG51bWJlcj4yPC9udW1iZXI+PGVkaXRpb24+MjAyNTAxMjI8L2VkaXRpb24+PGtleXdvcmRz
PjxrZXl3b3JkPipIdW50aW5ndG9uIERpc2Vhc2UvZ2VuZXRpY3M8L2tleXdvcmQ+PGtleXdvcmQ+
QW5pbWFsczwva2V5d29yZD48a2V5d29yZD4qQ1JJU1BSLUNhcyBTeXN0ZW1zL2dlbmV0aWNzPC9r
ZXl3b3JkPjxrZXl3b3JkPk1pY2U8L2tleXdvcmQ+PGtleXdvcmQ+KkdlbmUgRWRpdGluZy9tZXRo
b2RzPC9rZXl3b3JkPjxrZXl3b3JkPipUcmludWNsZW90aWRlIFJlcGVhdCBFeHBhbnNpb24vZ2Vu
ZXRpY3M8L2tleXdvcmQ+PGtleXdvcmQ+RGlzZWFzZSBNb2RlbHMsIEFuaW1hbDwva2V5d29yZD48
a2V5d29yZD5IdW1hbnM8L2tleXdvcmQ+PGtleXdvcmQ+KkdlbmVzLCBNb2RpZmllcjwva2V5d29y
ZD48a2V5d29yZD5IdW50aW5ndGluIFByb3RlaW4vZ2VuZXRpY3M8L2tleXdvcmQ+PGtleXdvcmQ+
R2VuZSBLbm9jay1JbiBUZWNobmlxdWVzPC9rZXl3b3JkPjxrZXl3b3JkPk1pY2UsIFRyYW5zZ2Vu
aWM8L2tleXdvcmQ+PGtleXdvcmQ+R2Vub21pYyBJbnN0YWJpbGl0eTwva2V5d29yZD48L2tleXdv
cmRzPjxkYXRlcz48eWVhcj4yMDI1PC95ZWFyPjxwdWItZGF0ZXM+PGRhdGU+RmViPC9kYXRlPjwv
cHViLWRhdGVzPjwvZGF0ZXM+PGlzYm4+MTU0Ni0xNzE4IChFbGVjdHJvbmljKSYjeEQ7MTA2MS00
MDM2IChQcmludCkmI3hEOzEwNjEtNDAzNiAoTGlua2luZyk8L2lzYm4+PGFjY2Vzc2lvbi1udW0+
Mzk4NDM2NTg8L2FjY2Vzc2lvbi1udW0+PHVybHM+PHJlbGF0ZWQtdXJscz48dXJsPmh0dHBzOi8v
d3d3Lm5jYmkubmxtLm5paC5nb3YvcHVibWVkLzM5ODQzNjU4PC91cmw+PC9yZWxhdGVkLXVybHM+
PC91cmxzPjxjdXN0b20xPkNvbXBldGluZyBpbnRlcmVzdHM6IFIuTS5QLiBhbmQgVi5DLlcuIHJl
Y2VpdmVkIHJlc2VhcmNoIHN1cHBvcnQgZnJvbSBQZml6ZXIgZm9yIHRoaXMgc3R1ZHkuIEouRi5H
LiBhbmQgVi5DLlcuIHdlcmUgZm91bmRpbmcgc2NpZW50aWZpYyBhZHZpc29yeSBib2FyZCBtZW1i
ZXJzIHdpdGggYSBmaW5hbmNpYWwgaW50ZXJlc3QgaW4gVHJpcGxldCBUaGVyYXBldXRpY3MuIFRo
ZWlyIGZpbmFuY2lhbCBpbnRlcmVzdHMgd2VyZSByZXZpZXdlZCBhbmQgYXJlIG1hbmFnZWQgYnkg
TUdIIGFuZCBNYXNzIEdlbmVyYWwgQnJpZ2hhbSAoTUdCKSBpbiBhY2NvcmRhbmNlIHdpdGggdGhl
aXIgY29uZmxpY3Qtb2YtaW50ZXJlc3QgcG9saWNpZXMuIFYuQy5XLiBpcyBhIHNjaWVudGlmaWMg
YWR2aXNvcnkgYm9hcmQgbWVtYmVyIG9mIExvUXVzMjMgVGhlcmFwZXV0aWNzIGFuZCBoYXMgcHJv
dmlkZWQgcGFpZCBjb25zdWx0aW5nIHNlcnZpY2VzIHRvIEFjYWRpYSBQaGFybWFjZXV0aWNhbHMs
IEFsbnlsYW0sIEJpb2dlbiwgUGFzc2FnZSBCaW8gYW5kIFJnZW50YSBUaGVyYXBldXRpY3MuIEou
Ri5HLiBjb25zdWx0cyBmb3IgVHJhbnNpbmUgVGhlcmFwZXV0aWNzIChkYmEgSGFybmVzcyBUaGVy
YXBldXRpY3MpIGFuZCBoYXMgcHJldmlvdXNseSBwcm92aWRlZCBwYWlkIGNvbnN1bHRpbmcgc2Vy
dmljZXMgdG8gV2F2ZSBUaGVyYXBldXRpY3MgVVNBLCBCaW9nZW4gYW5kIFBmaXplci4gVGhlIG90
aGVyIGF1dGhvcnMgZGVjbGFyZSBubyBjb21wZXRpbmcgaW50ZXJlc3RzLjwvY3VzdG9tMT48Y3Vz
dG9tMj5QTUMxMTgyMTU0MTwvY3VzdG9tMj48ZWxlY3Ryb25pYy1yZXNvdXJjZS1udW0+MTAuMTAz
OC9zNDE1ODgtMDI0LTAyMDU0LTU8L2VsZWN0cm9uaWMtcmVzb3VyY2UtbnVtPjxyZW1vdGUtZGF0
YWJhc2UtbmFtZT5NZWRsaW5lPC9yZW1vdGUtZGF0YWJhc2UtbmFtZT48cmVtb3RlLWRhdGFiYXNl
LXByb3ZpZGVyPk5MTTwvcmVtb3RlLWRhdGFiYXNlLXByb3ZpZGVyPjwvcmVjb3JkPjwvQ2l0ZT48
L0VuZE5vdGU+AG==
</w:fldData>
        </w:fldChar>
      </w:r>
      <w:r w:rsidR="006431EB" w:rsidRPr="00445D6A">
        <w:rPr>
          <w:rFonts w:asciiTheme="majorHAnsi" w:eastAsia="Times New Roman" w:hAnsiTheme="majorHAnsi" w:cs="Times New Roman"/>
          <w:kern w:val="0"/>
          <w14:ligatures w14:val="none"/>
        </w:rPr>
        <w:instrText xml:space="preserve"> ADDIN EN.CITE </w:instrText>
      </w:r>
      <w:r w:rsidR="006431EB" w:rsidRPr="00445D6A">
        <w:rPr>
          <w:rFonts w:asciiTheme="majorHAnsi" w:eastAsia="Times New Roman" w:hAnsiTheme="majorHAnsi" w:cs="Times New Roman"/>
          <w:kern w:val="0"/>
          <w14:ligatures w14:val="none"/>
        </w:rPr>
        <w:fldChar w:fldCharType="begin">
          <w:fldData xml:space="preserve">PEVuZE5vdGU+PENpdGU+PEF1dGhvcj5Nb3VybyBQaW50bzwvQXV0aG9yPjxZZWFyPjIwMjU8L1ll
YXI+PFJlY051bT4xNjcxPC9SZWNOdW0+PERpc3BsYXlUZXh0PjxzdHlsZSBmYWNlPSJzdXBlcnNj
cmlwdCI+NDI8L3N0eWxlPjwvRGlzcGxheVRleHQ+PHJlY29yZD48cmVjLW51bWJlcj4xNjcxPC9y
ZWMtbnVtYmVyPjxmb3JlaWduLWtleXM+PGtleSBhcHA9IkVOIiBkYi1pZD0iZXcwc3dwMjVqZXQy
ZDNlMDl3dHB3MmFocGY5YXp3ZnB2YXplIiB0aW1lc3RhbXA9IjE3NzgzNDYyODQiPjE2NzE8L2tl
eT48L2ZvcmVpZ24ta2V5cz48cmVmLXR5cGUgbmFtZT0iSm91cm5hbCBBcnRpY2xlIj4xNzwvcmVm
LXR5cGU+PGNvbnRyaWJ1dG9ycz48YXV0aG9ycz48YXV0aG9yPk1vdXJvIFBpbnRvLCBSLjwvYXV0
aG9yPjxhdXRob3I+TXVydGhhLCBSLjwvYXV0aG9yPjxhdXRob3I+QXpldmVkbywgQS48L2F1dGhv
cj48YXV0aG9yPkRvdWdsYXMsIEMuPC9hdXRob3I+PGF1dGhvcj5Lb3ZhbGVua28sIE0uPC9hdXRo
b3I+PGF1dGhvcj5VbGxvYSwgSi48L2F1dGhvcj48YXV0aG9yPkNyZXNjZW50aSwgUy48L2F1dGhv
cj48YXV0aG9yPkJ1cmNoLCBaLjwvYXV0aG9yPjxhdXRob3I+T2xpdmVyLCBFLjwvYXV0aG9yPjxh
dXRob3I+S2VzYXZhbiwgTS48L2F1dGhvcj48YXV0aG9yPlNoaWJhdGEsIFMuPC9hdXRob3I+PGF1
dGhvcj5WaXRhbG8sIEEuPC9hdXRob3I+PGF1dGhvcj5Nb3RhLVNpbHZhLCBFLjwvYXV0aG9yPjxh
dXRob3I+UmlnZ3MsIE0uIEouPC9hdXRob3I+PGF1dGhvcj5Db3JyZWlhLCBLLjwvYXV0aG9yPjxh
dXRob3I+RWxlemksIEUuPC9hdXRob3I+PGF1dGhvcj5EZW1lbG8sIEIuPC9hdXRob3I+PGF1dGhv
cj5DYXJyb2xsLCBKLiBCLjwvYXV0aG9yPjxhdXRob3I+R2lsbGlzLCBULjwvYXV0aG9yPjxhdXRo
b3I+R3VzZWxsYSwgSi4gRi48L2F1dGhvcj48YXV0aG9yPk1hY0RvbmFsZCwgTS4gRS48L2F1dGhv
cj48YXV0aG9yPldoZWVsZXIsIFYuIEMuPC9hdXRob3I+PC9hdXRob3JzPjwvY29udHJpYnV0b3Jz
PjxhdXRoLWFkZHJlc3M+Q2VudGVyIGZvciBHZW5vbWljIE1lZGljaW5lLCBNYXNzYWNodXNldHRz
IEdlbmVyYWwgSG9zcGl0YWwsIEJvc3RvbiwgTUEsIFVTQS4gcm1vdXJvcGludG9AbWdoLmhhcnZh
cmQuZWR1LiYjeEQ7RGVwYXJ0bWVudCBvZiBOZXVyb2xvZ3ksIE1hc3NhY2h1c2V0dHMgSG9zcGl0
YWwgYW5kIEhhcnZhcmQgTWVkaWNhbCBTY2hvb2wsIEJvc3RvbiwgTUEsIFVTQS4gcm1vdXJvcGlu
dG9AbWdoLmhhcnZhcmQuZWR1LiYjeEQ7TWVkaWNhbCBhbmQgUG9wdWxhdGlvbiBHZW5ldGljcyBQ
cm9ncmFtLCBUaGUgQnJvYWQgSW5zdGl0dXRlIG9mIE0uSS5ULiBhbmQgSGFydmFyZCwgQ2FtYnJp
ZGdlLCBNQSwgVVNBLiBybW91cm9waW50b0BtZ2guaGFydmFyZC5lZHUuJiN4RDtDZW50ZXIgZm9y
IEdlbm9taWMgTWVkaWNpbmUsIE1hc3NhY2h1c2V0dHMgR2VuZXJhbCBIb3NwaXRhbCwgQm9zdG9u
LCBNQSwgVVNBLiYjeEQ7TW9sZWN1bGFyIE1lZGljaW5lIFByb2dyYW0sIEZhY3VsdHkgb2YgTWVk
aWNpbmUsIExhdmFsIFVuaXZlcnNpdHksIFF1ZWJlYyBDaXR5LCBRdWViZWMsIENhbmFkYS4mI3hE
O0RlcGFydG1lbnQgb2YgTmV1cm9sb2d5LCBNYXNzYWNodXNldHRzIEhvc3BpdGFsIGFuZCBIYXJ2
YXJkIE1lZGljYWwgU2Nob29sLCBCb3N0b24sIE1BLCBVU0EuJiN4RDtNZWRpY2FsIGFuZCBQb3B1
bGF0aW9uIEdlbmV0aWNzIFByb2dyYW0sIFRoZSBCcm9hZCBJbnN0aXR1dGUgb2YgTS5JLlQuIGFu
ZCBIYXJ2YXJkLCBDYW1icmlkZ2UsIE1BLCBVU0EuJiN4RDtEZXBhcnRtZW50IG9mIE5ldXJvbG9n
eSwgVW5pdmVyc2l0eSBvZiBXYXNoaW5ndG9uLCBTZWF0dGxlLCBXQSwgVVNBLiYjeEQ7RGVwYXJ0
bWVudCBvZiBHZW5ldGljcywgQmxhdmF0bmlrIEluc3RpdHV0ZSwgSGFydmFyZCBNZWRpY2FsIFNj
aG9vbCwgQm9zdG9uLCBNQSwgVVNBLiYjeEQ7Q2VudGVyIGZvciBHZW5vbWljIE1lZGljaW5lLCBN
YXNzYWNodXNldHRzIEdlbmVyYWwgSG9zcGl0YWwsIEJvc3RvbiwgTUEsIFVTQS4gdndoZWVsZXJA
bWdoLmhhcnZhcmQuZWR1LiYjeEQ7RGVwYXJ0bWVudCBvZiBOZXVyb2xvZ3ksIE1hc3NhY2h1c2V0
dHMgSG9zcGl0YWwgYW5kIEhhcnZhcmQgTWVkaWNhbCBTY2hvb2wsIEJvc3RvbiwgTUEsIFVTQS4g
dndoZWVsZXJAbWdoLmhhcnZhcmQuZWR1LiYjeEQ7TWVkaWNhbCBhbmQgUG9wdWxhdGlvbiBHZW5l
dGljcyBQcm9ncmFtLCBUaGUgQnJvYWQgSW5zdGl0dXRlIG9mIE0uSS5ULiBhbmQgSGFydmFyZCwg
Q2FtYnJpZGdlLCBNQSwgVVNBLiB2d2hlZWxlckBtZ2guaGFydmFyZC5lZHUuPC9hdXRoLWFkZHJl
c3M+PHRpdGxlcz48dGl0bGU+SW4gdml2byBDUklTUFItQ2FzOSBnZW5vbWUgZWRpdGluZyBpbiBt
aWNlIGlkZW50aWZpZXMgZ2VuZXRpYyBtb2RpZmllcnMgb2Ygc29tYXRpYyBDQUcgcmVwZWF0IGlu
c3RhYmlsaXR5IGluIEh1bnRpbmd0b24mYXBvcztzIGRpc2Vhc2U8L3RpdGxlPjxzZWNvbmRhcnkt
dGl0bGU+TmF0IEdlbmV0PC9zZWNvbmRhcnktdGl0bGU+PC90aXRsZXM+PHBlcmlvZGljYWw+PGZ1
bGwtdGl0bGU+TmF0IEdlbmV0PC9mdWxsLXRpdGxlPjxhYmJyLTE+TmF0dXJlIGdlbmV0aWNzPC9h
YmJyLTE+PC9wZXJpb2RpY2FsPjxwYWdlcz4zMTQtMzIyPC9wYWdlcz48dm9sdW1lPjU3PC92b2x1
bWU+PG51bWJlcj4yPC9udW1iZXI+PGVkaXRpb24+MjAyNTAxMjI8L2VkaXRpb24+PGtleXdvcmRz
PjxrZXl3b3JkPipIdW50aW5ndG9uIERpc2Vhc2UvZ2VuZXRpY3M8L2tleXdvcmQ+PGtleXdvcmQ+
QW5pbWFsczwva2V5d29yZD48a2V5d29yZD4qQ1JJU1BSLUNhcyBTeXN0ZW1zL2dlbmV0aWNzPC9r
ZXl3b3JkPjxrZXl3b3JkPk1pY2U8L2tleXdvcmQ+PGtleXdvcmQ+KkdlbmUgRWRpdGluZy9tZXRo
b2RzPC9rZXl3b3JkPjxrZXl3b3JkPipUcmludWNsZW90aWRlIFJlcGVhdCBFeHBhbnNpb24vZ2Vu
ZXRpY3M8L2tleXdvcmQ+PGtleXdvcmQ+RGlzZWFzZSBNb2RlbHMsIEFuaW1hbDwva2V5d29yZD48
a2V5d29yZD5IdW1hbnM8L2tleXdvcmQ+PGtleXdvcmQ+KkdlbmVzLCBNb2RpZmllcjwva2V5d29y
ZD48a2V5d29yZD5IdW50aW5ndGluIFByb3RlaW4vZ2VuZXRpY3M8L2tleXdvcmQ+PGtleXdvcmQ+
R2VuZSBLbm9jay1JbiBUZWNobmlxdWVzPC9rZXl3b3JkPjxrZXl3b3JkPk1pY2UsIFRyYW5zZ2Vu
aWM8L2tleXdvcmQ+PGtleXdvcmQ+R2Vub21pYyBJbnN0YWJpbGl0eTwva2V5d29yZD48L2tleXdv
cmRzPjxkYXRlcz48eWVhcj4yMDI1PC95ZWFyPjxwdWItZGF0ZXM+PGRhdGU+RmViPC9kYXRlPjwv
cHViLWRhdGVzPjwvZGF0ZXM+PGlzYm4+MTU0Ni0xNzE4IChFbGVjdHJvbmljKSYjeEQ7MTA2MS00
MDM2IChQcmludCkmI3hEOzEwNjEtNDAzNiAoTGlua2luZyk8L2lzYm4+PGFjY2Vzc2lvbi1udW0+
Mzk4NDM2NTg8L2FjY2Vzc2lvbi1udW0+PHVybHM+PHJlbGF0ZWQtdXJscz48dXJsPmh0dHBzOi8v
d3d3Lm5jYmkubmxtLm5paC5nb3YvcHVibWVkLzM5ODQzNjU4PC91cmw+PC9yZWxhdGVkLXVybHM+
PC91cmxzPjxjdXN0b20xPkNvbXBldGluZyBpbnRlcmVzdHM6IFIuTS5QLiBhbmQgVi5DLlcuIHJl
Y2VpdmVkIHJlc2VhcmNoIHN1cHBvcnQgZnJvbSBQZml6ZXIgZm9yIHRoaXMgc3R1ZHkuIEouRi5H
LiBhbmQgVi5DLlcuIHdlcmUgZm91bmRpbmcgc2NpZW50aWZpYyBhZHZpc29yeSBib2FyZCBtZW1i
ZXJzIHdpdGggYSBmaW5hbmNpYWwgaW50ZXJlc3QgaW4gVHJpcGxldCBUaGVyYXBldXRpY3MuIFRo
ZWlyIGZpbmFuY2lhbCBpbnRlcmVzdHMgd2VyZSByZXZpZXdlZCBhbmQgYXJlIG1hbmFnZWQgYnkg
TUdIIGFuZCBNYXNzIEdlbmVyYWwgQnJpZ2hhbSAoTUdCKSBpbiBhY2NvcmRhbmNlIHdpdGggdGhl
aXIgY29uZmxpY3Qtb2YtaW50ZXJlc3QgcG9saWNpZXMuIFYuQy5XLiBpcyBhIHNjaWVudGlmaWMg
YWR2aXNvcnkgYm9hcmQgbWVtYmVyIG9mIExvUXVzMjMgVGhlcmFwZXV0aWNzIGFuZCBoYXMgcHJv
dmlkZWQgcGFpZCBjb25zdWx0aW5nIHNlcnZpY2VzIHRvIEFjYWRpYSBQaGFybWFjZXV0aWNhbHMs
IEFsbnlsYW0sIEJpb2dlbiwgUGFzc2FnZSBCaW8gYW5kIFJnZW50YSBUaGVyYXBldXRpY3MuIEou
Ri5HLiBjb25zdWx0cyBmb3IgVHJhbnNpbmUgVGhlcmFwZXV0aWNzIChkYmEgSGFybmVzcyBUaGVy
YXBldXRpY3MpIGFuZCBoYXMgcHJldmlvdXNseSBwcm92aWRlZCBwYWlkIGNvbnN1bHRpbmcgc2Vy
dmljZXMgdG8gV2F2ZSBUaGVyYXBldXRpY3MgVVNBLCBCaW9nZW4gYW5kIFBmaXplci4gVGhlIG90
aGVyIGF1dGhvcnMgZGVjbGFyZSBubyBjb21wZXRpbmcgaW50ZXJlc3RzLjwvY3VzdG9tMT48Y3Vz
dG9tMj5QTUMxMTgyMTU0MTwvY3VzdG9tMj48ZWxlY3Ryb25pYy1yZXNvdXJjZS1udW0+MTAuMTAz
OC9zNDE1ODgtMDI0LTAyMDU0LTU8L2VsZWN0cm9uaWMtcmVzb3VyY2UtbnVtPjxyZW1vdGUtZGF0
YWJhc2UtbmFtZT5NZWRsaW5lPC9yZW1vdGUtZGF0YWJhc2UtbmFtZT48cmVtb3RlLWRhdGFiYXNl
LXByb3ZpZGVyPk5MTTwvcmVtb3RlLWRhdGFiYXNlLXByb3ZpZGVyPjwvcmVjb3JkPjwvQ2l0ZT48
L0VuZE5vdGU+AG==
</w:fldData>
        </w:fldChar>
      </w:r>
      <w:r w:rsidR="006431EB" w:rsidRPr="00445D6A">
        <w:rPr>
          <w:rFonts w:asciiTheme="majorHAnsi" w:eastAsia="Times New Roman" w:hAnsiTheme="majorHAnsi" w:cs="Times New Roman"/>
          <w:kern w:val="0"/>
          <w14:ligatures w14:val="none"/>
        </w:rPr>
        <w:instrText xml:space="preserve"> ADDIN EN.CITE.DATA </w:instrText>
      </w:r>
      <w:r w:rsidR="006431EB" w:rsidRPr="00445D6A">
        <w:rPr>
          <w:rFonts w:asciiTheme="majorHAnsi" w:eastAsia="Times New Roman" w:hAnsiTheme="majorHAnsi" w:cs="Times New Roman"/>
          <w:kern w:val="0"/>
          <w14:ligatures w14:val="none"/>
        </w:rPr>
      </w:r>
      <w:r w:rsidR="006431EB" w:rsidRPr="00445D6A">
        <w:rPr>
          <w:rFonts w:asciiTheme="majorHAnsi" w:eastAsia="Times New Roman" w:hAnsiTheme="majorHAnsi" w:cs="Times New Roman"/>
          <w:kern w:val="0"/>
          <w14:ligatures w14:val="none"/>
        </w:rPr>
        <w:fldChar w:fldCharType="end"/>
      </w:r>
      <w:r w:rsidR="00EB3318" w:rsidRPr="00445D6A">
        <w:rPr>
          <w:rFonts w:asciiTheme="majorHAnsi" w:eastAsia="Times New Roman" w:hAnsiTheme="majorHAnsi" w:cs="Times New Roman"/>
          <w:kern w:val="0"/>
          <w14:ligatures w14:val="none"/>
        </w:rPr>
      </w:r>
      <w:r w:rsidR="00EB3318" w:rsidRPr="00445D6A">
        <w:rPr>
          <w:rFonts w:asciiTheme="majorHAnsi" w:eastAsia="Times New Roman" w:hAnsiTheme="majorHAnsi" w:cs="Times New Roman"/>
          <w:kern w:val="0"/>
          <w14:ligatures w14:val="none"/>
        </w:rPr>
        <w:fldChar w:fldCharType="separate"/>
      </w:r>
      <w:r w:rsidR="006431EB" w:rsidRPr="00445D6A">
        <w:rPr>
          <w:rFonts w:asciiTheme="majorHAnsi" w:eastAsia="Times New Roman" w:hAnsiTheme="majorHAnsi" w:cs="Times New Roman"/>
          <w:noProof/>
          <w:kern w:val="0"/>
          <w:vertAlign w:val="superscript"/>
          <w14:ligatures w14:val="none"/>
        </w:rPr>
        <w:t>42</w:t>
      </w:r>
      <w:r w:rsidR="00EB3318" w:rsidRPr="00445D6A">
        <w:rPr>
          <w:rFonts w:asciiTheme="majorHAnsi" w:eastAsia="Times New Roman" w:hAnsiTheme="majorHAnsi" w:cs="Times New Roman"/>
          <w:kern w:val="0"/>
          <w14:ligatures w14:val="none"/>
        </w:rPr>
        <w:fldChar w:fldCharType="end"/>
      </w:r>
      <w:r w:rsidR="00D42A93" w:rsidRPr="00445D6A">
        <w:rPr>
          <w:rFonts w:asciiTheme="majorHAnsi" w:eastAsia="Times New Roman" w:hAnsiTheme="majorHAnsi" w:cs="Times New Roman"/>
          <w:kern w:val="0"/>
          <w14:ligatures w14:val="none"/>
        </w:rPr>
        <w:t xml:space="preserve">, </w:t>
      </w:r>
      <w:r w:rsidR="005D6B95">
        <w:rPr>
          <w:rFonts w:asciiTheme="majorHAnsi" w:eastAsia="Times New Roman" w:hAnsiTheme="majorHAnsi" w:cs="Times New Roman"/>
          <w:kern w:val="0"/>
          <w14:ligatures w14:val="none"/>
        </w:rPr>
        <w:t xml:space="preserve">a </w:t>
      </w:r>
      <w:r w:rsidR="005D6B95" w:rsidRPr="005D6B95">
        <w:rPr>
          <w:rFonts w:asciiTheme="majorHAnsi" w:eastAsia="Times New Roman" w:hAnsiTheme="majorHAnsi" w:cs="Times New Roman"/>
          <w:kern w:val="0"/>
          <w14:ligatures w14:val="none"/>
        </w:rPr>
        <w:t xml:space="preserve">ginsenoside </w:t>
      </w:r>
      <w:r w:rsidR="005D6B95">
        <w:rPr>
          <w:rFonts w:asciiTheme="majorHAnsi" w:eastAsia="Times New Roman" w:hAnsiTheme="majorHAnsi" w:cs="Times New Roman"/>
          <w:kern w:val="0"/>
          <w14:ligatures w14:val="none"/>
        </w:rPr>
        <w:t xml:space="preserve">compound </w:t>
      </w:r>
      <w:r w:rsidR="005D6B95" w:rsidRPr="005D6B95">
        <w:rPr>
          <w:rFonts w:asciiTheme="majorHAnsi" w:eastAsia="Times New Roman" w:hAnsiTheme="majorHAnsi" w:cs="Times New Roman"/>
          <w:kern w:val="0"/>
          <w14:ligatures w14:val="none"/>
        </w:rPr>
        <w:t>K</w:t>
      </w:r>
      <w:r w:rsidR="005D6B95">
        <w:rPr>
          <w:rFonts w:asciiTheme="majorHAnsi" w:eastAsia="Times New Roman" w:hAnsiTheme="majorHAnsi" w:cs="Times New Roman"/>
          <w:kern w:val="0"/>
          <w14:ligatures w14:val="none"/>
        </w:rPr>
        <w:t xml:space="preserve"> (CK) was previously shown to have a protective effect</w:t>
      </w:r>
      <w:r w:rsidR="005D6B95" w:rsidRPr="005D6B95">
        <w:rPr>
          <w:rFonts w:asciiTheme="majorHAnsi" w:eastAsia="Times New Roman" w:hAnsiTheme="majorHAnsi" w:cs="Times New Roman"/>
          <w:kern w:val="0"/>
          <w14:ligatures w14:val="none"/>
        </w:rPr>
        <w:t xml:space="preserve"> i</w:t>
      </w:r>
      <w:r w:rsidR="005D6B95">
        <w:rPr>
          <w:rFonts w:asciiTheme="majorHAnsi" w:eastAsia="Times New Roman" w:hAnsiTheme="majorHAnsi" w:cs="Times New Roman"/>
          <w:kern w:val="0"/>
          <w14:ligatures w14:val="none"/>
        </w:rPr>
        <w:t>n</w:t>
      </w:r>
      <w:r w:rsidR="005D6B95" w:rsidRPr="005D6B95">
        <w:rPr>
          <w:rFonts w:asciiTheme="majorHAnsi" w:eastAsia="Times New Roman" w:hAnsiTheme="majorHAnsi" w:cs="Times New Roman"/>
          <w:kern w:val="0"/>
          <w14:ligatures w14:val="none"/>
        </w:rPr>
        <w:t xml:space="preserve"> R6/2 </w:t>
      </w:r>
      <w:r w:rsidR="005D6B95">
        <w:rPr>
          <w:rFonts w:asciiTheme="majorHAnsi" w:eastAsia="Times New Roman" w:hAnsiTheme="majorHAnsi" w:cs="Times New Roman"/>
          <w:kern w:val="0"/>
          <w14:ligatures w14:val="none"/>
        </w:rPr>
        <w:t xml:space="preserve">HD </w:t>
      </w:r>
      <w:r w:rsidR="005D6B95" w:rsidRPr="005D6B95">
        <w:rPr>
          <w:rFonts w:asciiTheme="majorHAnsi" w:eastAsia="Times New Roman" w:hAnsiTheme="majorHAnsi" w:cs="Times New Roman"/>
          <w:kern w:val="0"/>
          <w14:ligatures w14:val="none"/>
        </w:rPr>
        <w:t xml:space="preserve">mice </w:t>
      </w:r>
      <w:r w:rsidR="005D6B95">
        <w:rPr>
          <w:rFonts w:asciiTheme="majorHAnsi" w:eastAsia="Times New Roman" w:hAnsiTheme="majorHAnsi" w:cs="Times New Roman"/>
          <w:kern w:val="0"/>
          <w14:ligatures w14:val="none"/>
        </w:rPr>
        <w:t xml:space="preserve">model, via </w:t>
      </w:r>
      <w:r w:rsidR="005D6B95" w:rsidRPr="005D6B95">
        <w:rPr>
          <w:rFonts w:asciiTheme="majorHAnsi" w:eastAsia="Times New Roman" w:hAnsiTheme="majorHAnsi" w:cs="Times New Roman"/>
          <w:kern w:val="0"/>
          <w14:ligatures w14:val="none"/>
        </w:rPr>
        <w:t>suppress</w:t>
      </w:r>
      <w:r w:rsidR="005D6B95">
        <w:rPr>
          <w:rFonts w:asciiTheme="majorHAnsi" w:eastAsia="Times New Roman" w:hAnsiTheme="majorHAnsi" w:cs="Times New Roman"/>
          <w:kern w:val="0"/>
          <w14:ligatures w14:val="none"/>
        </w:rPr>
        <w:t>ing</w:t>
      </w:r>
      <w:r w:rsidR="005D6B95" w:rsidRPr="005D6B95">
        <w:rPr>
          <w:rFonts w:asciiTheme="majorHAnsi" w:eastAsia="Times New Roman" w:hAnsiTheme="majorHAnsi" w:cs="Times New Roman"/>
          <w:kern w:val="0"/>
          <w14:ligatures w14:val="none"/>
        </w:rPr>
        <w:t xml:space="preserve"> the activation of ATM/AMPK and reduc</w:t>
      </w:r>
      <w:r w:rsidR="008272BF">
        <w:rPr>
          <w:rFonts w:asciiTheme="majorHAnsi" w:eastAsia="Times New Roman" w:hAnsiTheme="majorHAnsi" w:cs="Times New Roman"/>
          <w:kern w:val="0"/>
          <w14:ligatures w14:val="none"/>
        </w:rPr>
        <w:t>ing</w:t>
      </w:r>
      <w:r w:rsidR="005D6B95" w:rsidRPr="005D6B95">
        <w:rPr>
          <w:rFonts w:asciiTheme="majorHAnsi" w:eastAsia="Times New Roman" w:hAnsiTheme="majorHAnsi" w:cs="Times New Roman"/>
          <w:kern w:val="0"/>
          <w14:ligatures w14:val="none"/>
        </w:rPr>
        <w:t xml:space="preserve"> neuronal toxicity and </w:t>
      </w:r>
      <w:proofErr w:type="spellStart"/>
      <w:r w:rsidR="005D6B95" w:rsidRPr="005D6B95">
        <w:rPr>
          <w:rFonts w:asciiTheme="majorHAnsi" w:eastAsia="Times New Roman" w:hAnsiTheme="majorHAnsi" w:cs="Times New Roman"/>
          <w:kern w:val="0"/>
          <w14:ligatures w14:val="none"/>
        </w:rPr>
        <w:t>mHTT</w:t>
      </w:r>
      <w:proofErr w:type="spellEnd"/>
      <w:r w:rsidR="005D6B95" w:rsidRPr="005D6B95">
        <w:rPr>
          <w:rFonts w:asciiTheme="majorHAnsi" w:eastAsia="Times New Roman" w:hAnsiTheme="majorHAnsi" w:cs="Times New Roman"/>
          <w:kern w:val="0"/>
          <w14:ligatures w14:val="none"/>
        </w:rPr>
        <w:t xml:space="preserve"> aggregation</w:t>
      </w:r>
      <w:r w:rsidR="006E094B">
        <w:rPr>
          <w:rFonts w:asciiTheme="majorHAnsi" w:eastAsia="Times New Roman" w:hAnsiTheme="majorHAnsi" w:cs="Times New Roman"/>
          <w:kern w:val="0"/>
          <w14:ligatures w14:val="none"/>
        </w:rPr>
        <w:fldChar w:fldCharType="begin">
          <w:fldData xml:space="preserve">PEVuZE5vdGU+PENpdGU+PEF1dGhvcj5IdWE8L0F1dGhvcj48WWVhcj4yMDIyPC9ZZWFyPjxSZWNO
dW0+MTY5NjwvUmVjTnVtPjxEaXNwbGF5VGV4dD48c3R5bGUgZmFjZT0ic3VwZXJzY3JpcHQiPjQz
PC9zdHlsZT48L0Rpc3BsYXlUZXh0PjxyZWNvcmQ+PHJlYy1udW1iZXI+MTY5NjwvcmVjLW51bWJl
cj48Zm9yZWlnbi1rZXlzPjxrZXkgYXBwPSJFTiIgZGItaWQ9ImV3MHN3cDI1amV0MmQzZTA5d3Rw
dzJhaHBmOWF6d2ZwdmF6ZSIgdGltZXN0YW1wPSIxNzc5NDc4NjQ5Ij4xNjk2PC9rZXk+PC9mb3Jl
aWduLWtleXM+PHJlZi10eXBlIG5hbWU9IkpvdXJuYWwgQXJ0aWNsZSI+MTc8L3JlZi10eXBlPjxj
b250cmlidXRvcnM+PGF1dGhvcnM+PGF1dGhvcj5IdWEsIEsuIEYuPC9hdXRob3I+PGF1dGhvcj5D
aGFvLCBBLiBDLjwvYXV0aG9yPjxhdXRob3I+TGluLCBULiBZLjwvYXV0aG9yPjxhdXRob3I+Q2hl
biwgVy4gVC48L2F1dGhvcj48YXV0aG9yPkxlZSwgWS4gQy48L2F1dGhvcj48YXV0aG9yPkhzdSwg
Vy4gSC48L2F1dGhvcj48YXV0aG9yPkxlZSwgUy4gTC48L2F1dGhvcj48YXV0aG9yPldhbmcsIEgu
IE0uPC9hdXRob3I+PGF1dGhvcj5ZYW5nLCBELiBJLjwvYXV0aG9yPjxhdXRob3I+SnUsIFQuIEMu
PC9hdXRob3I+PC9hdXRob3JzPjwvY29udHJpYnV0b3JzPjxhdXRoLWFkZHJlc3M+RGVwYXJ0bWVu
dCBvZiBQYXRob2xvZ3ksIFRyaS1TZXJ2aWNlIEdlbmVyYWwgSG9zcGl0YWwsIE5hdGlvbmFsIERl
ZmVuc2UgTWVkaWNhbCBDZW50ZXIsIFRhaXBlaSwgVGFpd2FuLiYjeEQ7RGVwYXJ0bWVudCBvZiBC
aW90ZWNobm9sb2d5IGFuZCBBbmltYWwgU2NpZW5jZSwgTmF0aW9uYWwgSWxhbiBVbml2ZXJzaXR5
LCBJbGFuLCBUYWl3YW4uJiN4RDtEZXBhcnRtZW50IG9mIE1lZGljYWwgUmVzZWFyY2gsIENoaW5h
IE1lZGljYWwgVW5pdmVyc2l0eSBIb3NwaXRhbCwgQ2hpbmEgTWVkaWNhbCBVbml2ZXJzaXR5LCBU
YWljaHVuZywgVGFpd2FuLiYjeEQ7RGVwYXJ0bWVudCBvZiBOZXVyb2xvZ3ksIEthb2hzaXVuZyBN
ZWRpY2FsIFVuaXZlcnNpdHkgSG9zcGl0YWwsIEthb2hzaXVuZywgVGFpd2FuLiYjeEQ7RGVwYXJ0
bWVudCBvZiBOZXVyb2xvZ3ksIENvbGxlZ2Ugb2YgTWVkaWNpbmUsIEthb2hzaXVuZyBNZWRpY2Fs
IFVuaXZlcnNpdHksIEthb2hzaXVuZywgVGFpd2FuLiYjeEQ7RGVwYXJ0bWVudCBvZiBBbmltYWwg
U2NpZW5jZSBhbmQgQmlvdGVjaG5vbG9neSwgVHVuZ2hhaSBVbml2ZXJzaXR5LCBUYWljaHVuZywg
VGFpd2FuLiYjeEQ7SW5zdGl0dXRlIG9mIEJyYWluIFNjaWVuY2UgYW5kIEJyYWluIFJlc2VhcmNo
IENlbnRlciwgTmF0aW9uYWwgWWFuZyBNaW5nIENoaWFvIFR1bmcgVW5pdmVyc2l0eSwgVGFpcGVp
LCBUYWl3YW4uJiN4RDtXZWxsaGVhZCBCaW9sb2dpY2FsIFRlY2hub2xvZ3kgQ29ycC4sIFRhb3l1
YW4sIFRhaXdhbi4mI3hEOzYtU2h1biBDbGluaWMsIFRhaW5hbiwgVGFpd2FuLiYjeEQ7TmF0aW9u
YWwgRGVmZW5zZSBNZWRpY2FsIENlbnRlciwgVGFpcGVpLCBUYWl3YW4uPC9hdXRoLWFkZHJlc3M+
PHRpdGxlcz48dGl0bGU+R2luc2Vub3NpZGUgY29tcG91bmQgSyByZWR1Y2VzIHRoZSBwcm9ncmVz
c2lvbiBvZiBIdW50aW5ndG9uJmFwb3M7cyBkaXNlYXNlIHZpYSB0aGUgaW5oaWJpdGlvbiBvZiBv
eGlkYXRpdmUgc3RyZXNzIGFuZCBvdmVyYWN0aXZhdGlvbiBvZiB0aGUgQVRNL0FNUEsgcGF0aHdh
eTwvdGl0bGU+PHNlY29uZGFyeS10aXRsZT5KIEdpbnNlbmcgUmVzPC9zZWNvbmRhcnktdGl0bGU+
PC90aXRsZXM+PHBlcmlvZGljYWw+PGZ1bGwtdGl0bGU+SiBHaW5zZW5nIFJlczwvZnVsbC10aXRs
ZT48L3BlcmlvZGljYWw+PHBhZ2VzPjU3Mi01ODQ8L3BhZ2VzPjx2b2x1bWU+NDY8L3ZvbHVtZT48
bnVtYmVyPjQ8L251bWJlcj48ZWRpdGlvbj4yMDIxMTExMTwvZWRpdGlvbj48a2V5d29yZHM+PGtl
eXdvcmQ+QU1QLUFjdGl2YXRlZCBwcm90ZWluIGtpbmFzZTwva2V5d29yZD48a2V5d29yZD5BdGF4
aWEtdGVsYW5naWVjdGFzaWEgbXV0YXRlZDwva2V5d29yZD48a2V5d29yZD5IdW50aW5ndG9uJmFw
b3M7cyBkaXNlYXNlPC9rZXl3b3JkPjxrZXl3b3JkPlBhbmF4IGdpbnNlbmcsIGdpbnNlbm9zaWRl
PC9rZXl3b3JkPjwva2V5d29yZHM+PGRhdGVzPjx5ZWFyPjIwMjI8L3llYXI+PHB1Yi1kYXRlcz48
ZGF0ZT5KdWw8L2RhdGU+PC9wdWItZGF0ZXM+PC9kYXRlcz48aXNibj4xMjI2LTg0NTMgKFByaW50
KSYjeEQ7MjA5My00OTQ3IChFbGVjdHJvbmljKSYjeEQ7MTIyNi04NDUzIChMaW5raW5nKTwvaXNi
bj48YWNjZXNzaW9uLW51bT4zNTgxODQyNzwvYWNjZXNzaW9uLW51bT48dXJscz48cmVsYXRlZC11
cmxzPjx1cmw+aHR0cHM6Ly93d3cubmNiaS5ubG0ubmloLmdvdi9wdWJtZWQvMzU4MTg0Mjc8L3Vy
bD48L3JlbGF0ZWQtdXJscz48L3VybHM+PGN1c3RvbTE+QWxsIHRoZSBhdXRob3JzIGRlY2xhcmUg
dGhhdCB0aGV5IGhhdmUgbm8gY29uZmxpY3RzIG9mIGludGVyZXN0LjwvY3VzdG9tMT48Y3VzdG9t
Mj5QTUM5MjcwNjU4PC9jdXN0b20yPjxlbGVjdHJvbmljLXJlc291cmNlLW51bT4xMC4xMDE2L2ou
amdyLjIwMjEuMTEuMDAzPC9lbGVjdHJvbmljLXJlc291cmNlLW51bT48cmVtb3RlLWRhdGFiYXNl
LW5hbWU+UHViTWVkLW5vdC1NRURMSU5FPC9yZW1vdGUtZGF0YWJhc2UtbmFtZT48cmVtb3RlLWRh
dGFiYXNlLXByb3ZpZGVyPk5MTTwvcmVtb3RlLWRhdGFiYXNlLXByb3ZpZGVyPjwvcmVjb3JkPjwv
Q2l0ZT48L0VuZE5vdGU+AG==
</w:fldData>
        </w:fldChar>
      </w:r>
      <w:r w:rsidR="006E094B">
        <w:rPr>
          <w:rFonts w:asciiTheme="majorHAnsi" w:eastAsia="Times New Roman" w:hAnsiTheme="majorHAnsi" w:cs="Times New Roman"/>
          <w:kern w:val="0"/>
          <w14:ligatures w14:val="none"/>
        </w:rPr>
        <w:instrText xml:space="preserve"> ADDIN EN.CITE </w:instrText>
      </w:r>
      <w:r w:rsidR="006E094B">
        <w:rPr>
          <w:rFonts w:asciiTheme="majorHAnsi" w:eastAsia="Times New Roman" w:hAnsiTheme="majorHAnsi" w:cs="Times New Roman"/>
          <w:kern w:val="0"/>
          <w14:ligatures w14:val="none"/>
        </w:rPr>
        <w:fldChar w:fldCharType="begin">
          <w:fldData xml:space="preserve">PEVuZE5vdGU+PENpdGU+PEF1dGhvcj5IdWE8L0F1dGhvcj48WWVhcj4yMDIyPC9ZZWFyPjxSZWNO
dW0+MTY5NjwvUmVjTnVtPjxEaXNwbGF5VGV4dD48c3R5bGUgZmFjZT0ic3VwZXJzY3JpcHQiPjQz
PC9zdHlsZT48L0Rpc3BsYXlUZXh0PjxyZWNvcmQ+PHJlYy1udW1iZXI+MTY5NjwvcmVjLW51bWJl
cj48Zm9yZWlnbi1rZXlzPjxrZXkgYXBwPSJFTiIgZGItaWQ9ImV3MHN3cDI1amV0MmQzZTA5d3Rw
dzJhaHBmOWF6d2ZwdmF6ZSIgdGltZXN0YW1wPSIxNzc5NDc4NjQ5Ij4xNjk2PC9rZXk+PC9mb3Jl
aWduLWtleXM+PHJlZi10eXBlIG5hbWU9IkpvdXJuYWwgQXJ0aWNsZSI+MTc8L3JlZi10eXBlPjxj
b250cmlidXRvcnM+PGF1dGhvcnM+PGF1dGhvcj5IdWEsIEsuIEYuPC9hdXRob3I+PGF1dGhvcj5D
aGFvLCBBLiBDLjwvYXV0aG9yPjxhdXRob3I+TGluLCBULiBZLjwvYXV0aG9yPjxhdXRob3I+Q2hl
biwgVy4gVC48L2F1dGhvcj48YXV0aG9yPkxlZSwgWS4gQy48L2F1dGhvcj48YXV0aG9yPkhzdSwg
Vy4gSC48L2F1dGhvcj48YXV0aG9yPkxlZSwgUy4gTC48L2F1dGhvcj48YXV0aG9yPldhbmcsIEgu
IE0uPC9hdXRob3I+PGF1dGhvcj5ZYW5nLCBELiBJLjwvYXV0aG9yPjxhdXRob3I+SnUsIFQuIEMu
PC9hdXRob3I+PC9hdXRob3JzPjwvY29udHJpYnV0b3JzPjxhdXRoLWFkZHJlc3M+RGVwYXJ0bWVu
dCBvZiBQYXRob2xvZ3ksIFRyaS1TZXJ2aWNlIEdlbmVyYWwgSG9zcGl0YWwsIE5hdGlvbmFsIERl
ZmVuc2UgTWVkaWNhbCBDZW50ZXIsIFRhaXBlaSwgVGFpd2FuLiYjeEQ7RGVwYXJ0bWVudCBvZiBC
aW90ZWNobm9sb2d5IGFuZCBBbmltYWwgU2NpZW5jZSwgTmF0aW9uYWwgSWxhbiBVbml2ZXJzaXR5
LCBJbGFuLCBUYWl3YW4uJiN4RDtEZXBhcnRtZW50IG9mIE1lZGljYWwgUmVzZWFyY2gsIENoaW5h
IE1lZGljYWwgVW5pdmVyc2l0eSBIb3NwaXRhbCwgQ2hpbmEgTWVkaWNhbCBVbml2ZXJzaXR5LCBU
YWljaHVuZywgVGFpd2FuLiYjeEQ7RGVwYXJ0bWVudCBvZiBOZXVyb2xvZ3ksIEthb2hzaXVuZyBN
ZWRpY2FsIFVuaXZlcnNpdHkgSG9zcGl0YWwsIEthb2hzaXVuZywgVGFpd2FuLiYjeEQ7RGVwYXJ0
bWVudCBvZiBOZXVyb2xvZ3ksIENvbGxlZ2Ugb2YgTWVkaWNpbmUsIEthb2hzaXVuZyBNZWRpY2Fs
IFVuaXZlcnNpdHksIEthb2hzaXVuZywgVGFpd2FuLiYjeEQ7RGVwYXJ0bWVudCBvZiBBbmltYWwg
U2NpZW5jZSBhbmQgQmlvdGVjaG5vbG9neSwgVHVuZ2hhaSBVbml2ZXJzaXR5LCBUYWljaHVuZywg
VGFpd2FuLiYjeEQ7SW5zdGl0dXRlIG9mIEJyYWluIFNjaWVuY2UgYW5kIEJyYWluIFJlc2VhcmNo
IENlbnRlciwgTmF0aW9uYWwgWWFuZyBNaW5nIENoaWFvIFR1bmcgVW5pdmVyc2l0eSwgVGFpcGVp
LCBUYWl3YW4uJiN4RDtXZWxsaGVhZCBCaW9sb2dpY2FsIFRlY2hub2xvZ3kgQ29ycC4sIFRhb3l1
YW4sIFRhaXdhbi4mI3hEOzYtU2h1biBDbGluaWMsIFRhaW5hbiwgVGFpd2FuLiYjeEQ7TmF0aW9u
YWwgRGVmZW5zZSBNZWRpY2FsIENlbnRlciwgVGFpcGVpLCBUYWl3YW4uPC9hdXRoLWFkZHJlc3M+
PHRpdGxlcz48dGl0bGU+R2luc2Vub3NpZGUgY29tcG91bmQgSyByZWR1Y2VzIHRoZSBwcm9ncmVz
c2lvbiBvZiBIdW50aW5ndG9uJmFwb3M7cyBkaXNlYXNlIHZpYSB0aGUgaW5oaWJpdGlvbiBvZiBv
eGlkYXRpdmUgc3RyZXNzIGFuZCBvdmVyYWN0aXZhdGlvbiBvZiB0aGUgQVRNL0FNUEsgcGF0aHdh
eTwvdGl0bGU+PHNlY29uZGFyeS10aXRsZT5KIEdpbnNlbmcgUmVzPC9zZWNvbmRhcnktdGl0bGU+
PC90aXRsZXM+PHBlcmlvZGljYWw+PGZ1bGwtdGl0bGU+SiBHaW5zZW5nIFJlczwvZnVsbC10aXRs
ZT48L3BlcmlvZGljYWw+PHBhZ2VzPjU3Mi01ODQ8L3BhZ2VzPjx2b2x1bWU+NDY8L3ZvbHVtZT48
bnVtYmVyPjQ8L251bWJlcj48ZWRpdGlvbj4yMDIxMTExMTwvZWRpdGlvbj48a2V5d29yZHM+PGtl
eXdvcmQ+QU1QLUFjdGl2YXRlZCBwcm90ZWluIGtpbmFzZTwva2V5d29yZD48a2V5d29yZD5BdGF4
aWEtdGVsYW5naWVjdGFzaWEgbXV0YXRlZDwva2V5d29yZD48a2V5d29yZD5IdW50aW5ndG9uJmFw
b3M7cyBkaXNlYXNlPC9rZXl3b3JkPjxrZXl3b3JkPlBhbmF4IGdpbnNlbmcsIGdpbnNlbm9zaWRl
PC9rZXl3b3JkPjwva2V5d29yZHM+PGRhdGVzPjx5ZWFyPjIwMjI8L3llYXI+PHB1Yi1kYXRlcz48
ZGF0ZT5KdWw8L2RhdGU+PC9wdWItZGF0ZXM+PC9kYXRlcz48aXNibj4xMjI2LTg0NTMgKFByaW50
KSYjeEQ7MjA5My00OTQ3IChFbGVjdHJvbmljKSYjeEQ7MTIyNi04NDUzIChMaW5raW5nKTwvaXNi
bj48YWNjZXNzaW9uLW51bT4zNTgxODQyNzwvYWNjZXNzaW9uLW51bT48dXJscz48cmVsYXRlZC11
cmxzPjx1cmw+aHR0cHM6Ly93d3cubmNiaS5ubG0ubmloLmdvdi9wdWJtZWQvMzU4MTg0Mjc8L3Vy
bD48L3JlbGF0ZWQtdXJscz48L3VybHM+PGN1c3RvbTE+QWxsIHRoZSBhdXRob3JzIGRlY2xhcmUg
dGhhdCB0aGV5IGhhdmUgbm8gY29uZmxpY3RzIG9mIGludGVyZXN0LjwvY3VzdG9tMT48Y3VzdG9t
Mj5QTUM5MjcwNjU4PC9jdXN0b20yPjxlbGVjdHJvbmljLXJlc291cmNlLW51bT4xMC4xMDE2L2ou
amdyLjIwMjEuMTEuMDAzPC9lbGVjdHJvbmljLXJlc291cmNlLW51bT48cmVtb3RlLWRhdGFiYXNl
LW5hbWU+UHViTWVkLW5vdC1NRURMSU5FPC9yZW1vdGUtZGF0YWJhc2UtbmFtZT48cmVtb3RlLWRh
dGFiYXNlLXByb3ZpZGVyPk5MTTwvcmVtb3RlLWRhdGFiYXNlLXByb3ZpZGVyPjwvcmVjb3JkPjwv
Q2l0ZT48L0VuZE5vdGU+AG==
</w:fldData>
        </w:fldChar>
      </w:r>
      <w:r w:rsidR="006E094B">
        <w:rPr>
          <w:rFonts w:asciiTheme="majorHAnsi" w:eastAsia="Times New Roman" w:hAnsiTheme="majorHAnsi" w:cs="Times New Roman"/>
          <w:kern w:val="0"/>
          <w14:ligatures w14:val="none"/>
        </w:rPr>
        <w:instrText xml:space="preserve"> ADDIN EN.CITE.DATA </w:instrText>
      </w:r>
      <w:r w:rsidR="006E094B">
        <w:rPr>
          <w:rFonts w:asciiTheme="majorHAnsi" w:eastAsia="Times New Roman" w:hAnsiTheme="majorHAnsi" w:cs="Times New Roman"/>
          <w:kern w:val="0"/>
          <w14:ligatures w14:val="none"/>
        </w:rPr>
      </w:r>
      <w:r w:rsidR="006E094B">
        <w:rPr>
          <w:rFonts w:asciiTheme="majorHAnsi" w:eastAsia="Times New Roman" w:hAnsiTheme="majorHAnsi" w:cs="Times New Roman"/>
          <w:kern w:val="0"/>
          <w14:ligatures w14:val="none"/>
        </w:rPr>
        <w:fldChar w:fldCharType="end"/>
      </w:r>
      <w:r w:rsidR="006E094B">
        <w:rPr>
          <w:rFonts w:asciiTheme="majorHAnsi" w:eastAsia="Times New Roman" w:hAnsiTheme="majorHAnsi" w:cs="Times New Roman"/>
          <w:kern w:val="0"/>
          <w14:ligatures w14:val="none"/>
        </w:rPr>
      </w:r>
      <w:r w:rsidR="006E094B">
        <w:rPr>
          <w:rFonts w:asciiTheme="majorHAnsi" w:eastAsia="Times New Roman" w:hAnsiTheme="majorHAnsi" w:cs="Times New Roman"/>
          <w:kern w:val="0"/>
          <w14:ligatures w14:val="none"/>
        </w:rPr>
        <w:fldChar w:fldCharType="separate"/>
      </w:r>
      <w:r w:rsidR="006E094B" w:rsidRPr="006E094B">
        <w:rPr>
          <w:rFonts w:asciiTheme="majorHAnsi" w:eastAsia="Times New Roman" w:hAnsiTheme="majorHAnsi" w:cs="Times New Roman"/>
          <w:noProof/>
          <w:kern w:val="0"/>
          <w:vertAlign w:val="superscript"/>
          <w14:ligatures w14:val="none"/>
        </w:rPr>
        <w:t>43</w:t>
      </w:r>
      <w:r w:rsidR="006E094B">
        <w:rPr>
          <w:rFonts w:asciiTheme="majorHAnsi" w:eastAsia="Times New Roman" w:hAnsiTheme="majorHAnsi" w:cs="Times New Roman"/>
          <w:kern w:val="0"/>
          <w14:ligatures w14:val="none"/>
        </w:rPr>
        <w:fldChar w:fldCharType="end"/>
      </w:r>
      <w:r w:rsidR="005D6B95" w:rsidRPr="005D6B95">
        <w:rPr>
          <w:rFonts w:asciiTheme="majorHAnsi" w:eastAsia="Times New Roman" w:hAnsiTheme="majorHAnsi" w:cs="Times New Roman"/>
          <w:kern w:val="0"/>
          <w14:ligatures w14:val="none"/>
        </w:rPr>
        <w:t xml:space="preserve">. </w:t>
      </w:r>
      <w:r w:rsidR="00401313">
        <w:rPr>
          <w:rFonts w:asciiTheme="majorHAnsi" w:eastAsia="Times New Roman" w:hAnsiTheme="majorHAnsi" w:cs="Times New Roman"/>
          <w:kern w:val="0"/>
          <w14:ligatures w14:val="none"/>
        </w:rPr>
        <w:t xml:space="preserve">The </w:t>
      </w:r>
      <w:proofErr w:type="spellStart"/>
      <w:r w:rsidR="00401313">
        <w:rPr>
          <w:rFonts w:asciiTheme="majorHAnsi" w:eastAsia="Times New Roman" w:hAnsiTheme="majorHAnsi" w:cs="Times New Roman"/>
          <w:kern w:val="0"/>
          <w14:ligatures w14:val="none"/>
        </w:rPr>
        <w:t>NetWAS</w:t>
      </w:r>
      <w:proofErr w:type="spellEnd"/>
      <w:r w:rsidR="00401313">
        <w:rPr>
          <w:rFonts w:asciiTheme="majorHAnsi" w:eastAsia="Times New Roman" w:hAnsiTheme="majorHAnsi" w:cs="Times New Roman"/>
          <w:kern w:val="0"/>
          <w14:ligatures w14:val="none"/>
        </w:rPr>
        <w:t xml:space="preserve"> signals may </w:t>
      </w:r>
      <w:r w:rsidR="00D42A93" w:rsidRPr="00445D6A">
        <w:rPr>
          <w:rFonts w:asciiTheme="majorHAnsi" w:eastAsia="Times New Roman" w:hAnsiTheme="majorHAnsi" w:cs="Times New Roman"/>
          <w:kern w:val="0"/>
          <w14:ligatures w14:val="none"/>
        </w:rPr>
        <w:t xml:space="preserve">reflect the broader </w:t>
      </w:r>
      <w:r w:rsidR="000469F7" w:rsidRPr="00445D6A">
        <w:rPr>
          <w:rFonts w:asciiTheme="majorHAnsi" w:eastAsia="Times New Roman" w:hAnsiTheme="majorHAnsi" w:cs="Times New Roman"/>
          <w:kern w:val="0"/>
          <w14:ligatures w14:val="none"/>
        </w:rPr>
        <w:t>replication</w:t>
      </w:r>
      <w:r w:rsidR="000469F7" w:rsidRPr="00445D6A">
        <w:rPr>
          <w:rFonts w:asciiTheme="majorHAnsi" w:eastAsia="Times New Roman" w:hAnsiTheme="majorHAnsi" w:cs="Times New Roman"/>
          <w:kern w:val="0"/>
          <w14:ligatures w14:val="none"/>
        </w:rPr>
        <w:noBreakHyphen/>
        <w:t>independent, repair</w:t>
      </w:r>
      <w:r w:rsidR="000469F7" w:rsidRPr="00445D6A">
        <w:rPr>
          <w:rFonts w:asciiTheme="majorHAnsi" w:eastAsia="Times New Roman" w:hAnsiTheme="majorHAnsi" w:cs="Times New Roman"/>
          <w:kern w:val="0"/>
          <w14:ligatures w14:val="none"/>
        </w:rPr>
        <w:noBreakHyphen/>
        <w:t>associated replication</w:t>
      </w:r>
      <w:r w:rsidR="000469F7" w:rsidRPr="00445D6A">
        <w:rPr>
          <w:rFonts w:asciiTheme="majorHAnsi" w:eastAsia="Times New Roman" w:hAnsiTheme="majorHAnsi" w:cs="Times New Roman"/>
          <w:kern w:val="0"/>
          <w14:ligatures w14:val="none"/>
        </w:rPr>
        <w:noBreakHyphen/>
        <w:t xml:space="preserve">like stress </w:t>
      </w:r>
      <w:r w:rsidR="00D42A93" w:rsidRPr="00445D6A">
        <w:rPr>
          <w:rFonts w:asciiTheme="majorHAnsi" w:eastAsia="Times New Roman" w:hAnsiTheme="majorHAnsi" w:cs="Times New Roman"/>
          <w:kern w:val="0"/>
          <w14:ligatures w14:val="none"/>
        </w:rPr>
        <w:t>context in which mismatch repair–mediated expansion occurs</w:t>
      </w:r>
      <w:r w:rsidR="005249D8">
        <w:rPr>
          <w:rFonts w:asciiTheme="majorHAnsi" w:eastAsia="Times New Roman" w:hAnsiTheme="majorHAnsi" w:cs="Times New Roman"/>
          <w:kern w:val="0"/>
          <w14:ligatures w14:val="none"/>
        </w:rPr>
        <w:t>, but it is essential to test the hypot</w:t>
      </w:r>
      <w:r w:rsidR="00173E52">
        <w:rPr>
          <w:rFonts w:asciiTheme="majorHAnsi" w:eastAsia="Times New Roman" w:hAnsiTheme="majorHAnsi" w:cs="Times New Roman"/>
          <w:kern w:val="0"/>
          <w14:ligatures w14:val="none"/>
        </w:rPr>
        <w:t>hesis in experimental systems.</w:t>
      </w:r>
    </w:p>
    <w:p w14:paraId="44883037" w14:textId="60F319F5" w:rsidR="00FF42AE" w:rsidRPr="00445D6A" w:rsidRDefault="00FF42AE">
      <w:pPr>
        <w:rPr>
          <w:rFonts w:asciiTheme="majorHAnsi" w:eastAsia="Times New Roman" w:hAnsiTheme="majorHAnsi" w:cs="Times New Roman"/>
          <w:kern w:val="0"/>
          <w14:ligatures w14:val="none"/>
        </w:rPr>
      </w:pPr>
      <w:r w:rsidRPr="00445D6A">
        <w:rPr>
          <w:rFonts w:asciiTheme="majorHAnsi" w:eastAsia="Times New Roman" w:hAnsiTheme="majorHAnsi" w:cs="Times New Roman"/>
          <w:kern w:val="0"/>
          <w14:ligatures w14:val="none"/>
        </w:rPr>
        <w:t>Network-based analyses using a shared brain tissue framework revealed substantial convergence of both motor and cognitive phenotypes on replication-associated mismatch repair pathways, while still supporting domain-</w:t>
      </w:r>
      <w:r w:rsidR="006E094B">
        <w:rPr>
          <w:rFonts w:asciiTheme="majorHAnsi" w:eastAsia="Times New Roman" w:hAnsiTheme="majorHAnsi" w:cs="Times New Roman"/>
          <w:kern w:val="0"/>
          <w14:ligatures w14:val="none"/>
        </w:rPr>
        <w:t>preferential</w:t>
      </w:r>
      <w:r w:rsidRPr="00445D6A">
        <w:rPr>
          <w:rFonts w:asciiTheme="majorHAnsi" w:eastAsia="Times New Roman" w:hAnsiTheme="majorHAnsi" w:cs="Times New Roman"/>
          <w:kern w:val="0"/>
          <w14:ligatures w14:val="none"/>
        </w:rPr>
        <w:t xml:space="preserve"> modifier effects</w:t>
      </w:r>
      <w:r w:rsidR="00962ADD" w:rsidRPr="00445D6A">
        <w:rPr>
          <w:rFonts w:asciiTheme="majorHAnsi" w:eastAsia="Times New Roman" w:hAnsiTheme="majorHAnsi" w:cs="Times New Roman"/>
          <w:kern w:val="0"/>
          <w14:ligatures w14:val="none"/>
        </w:rPr>
        <w:t xml:space="preserve"> (</w:t>
      </w:r>
      <w:r w:rsidR="00962ADD" w:rsidRPr="00445D6A">
        <w:rPr>
          <w:rFonts w:asciiTheme="majorHAnsi" w:eastAsia="Times New Roman" w:hAnsiTheme="majorHAnsi" w:cs="Times New Roman"/>
          <w:b/>
          <w:bCs/>
          <w:kern w:val="0"/>
          <w14:ligatures w14:val="none"/>
        </w:rPr>
        <w:t>Supplementary Table 3</w:t>
      </w:r>
      <w:r w:rsidR="007F1273" w:rsidRPr="00445D6A">
        <w:rPr>
          <w:rFonts w:asciiTheme="majorHAnsi" w:eastAsia="Times New Roman" w:hAnsiTheme="majorHAnsi" w:cs="Times New Roman"/>
          <w:b/>
          <w:bCs/>
          <w:kern w:val="0"/>
          <w14:ligatures w14:val="none"/>
        </w:rPr>
        <w:t>5</w:t>
      </w:r>
      <w:r w:rsidR="00962ADD" w:rsidRPr="00445D6A">
        <w:rPr>
          <w:rFonts w:asciiTheme="majorHAnsi" w:eastAsia="Times New Roman" w:hAnsiTheme="majorHAnsi" w:cs="Times New Roman"/>
          <w:kern w:val="0"/>
          <w14:ligatures w14:val="none"/>
        </w:rPr>
        <w:t>)</w:t>
      </w:r>
      <w:r w:rsidRPr="00445D6A">
        <w:rPr>
          <w:rFonts w:asciiTheme="majorHAnsi" w:eastAsia="Times New Roman" w:hAnsiTheme="majorHAnsi" w:cs="Times New Roman"/>
          <w:kern w:val="0"/>
          <w14:ligatures w14:val="none"/>
        </w:rPr>
        <w:t>.</w:t>
      </w:r>
      <w:r w:rsidR="006E094B">
        <w:rPr>
          <w:rFonts w:asciiTheme="majorHAnsi" w:eastAsia="Times New Roman" w:hAnsiTheme="majorHAnsi" w:cs="Times New Roman"/>
          <w:kern w:val="0"/>
          <w14:ligatures w14:val="none"/>
        </w:rPr>
        <w:t xml:space="preserve"> Over-representation analysis results for top 50 </w:t>
      </w:r>
      <w:proofErr w:type="spellStart"/>
      <w:r w:rsidR="006E094B">
        <w:rPr>
          <w:rFonts w:asciiTheme="majorHAnsi" w:eastAsia="Times New Roman" w:hAnsiTheme="majorHAnsi" w:cs="Times New Roman"/>
          <w:kern w:val="0"/>
          <w14:ligatures w14:val="none"/>
        </w:rPr>
        <w:t>NetWAS</w:t>
      </w:r>
      <w:proofErr w:type="spellEnd"/>
      <w:r w:rsidR="006E094B">
        <w:rPr>
          <w:rFonts w:asciiTheme="majorHAnsi" w:eastAsia="Times New Roman" w:hAnsiTheme="majorHAnsi" w:cs="Times New Roman"/>
          <w:kern w:val="0"/>
          <w14:ligatures w14:val="none"/>
        </w:rPr>
        <w:t xml:space="preserve"> ranked genes are availa</w:t>
      </w:r>
      <w:r w:rsidR="00D00C8C">
        <w:rPr>
          <w:rFonts w:asciiTheme="majorHAnsi" w:eastAsia="Times New Roman" w:hAnsiTheme="majorHAnsi" w:cs="Times New Roman"/>
          <w:kern w:val="0"/>
          <w14:ligatures w14:val="none"/>
        </w:rPr>
        <w:t xml:space="preserve">ble in </w:t>
      </w:r>
      <w:r w:rsidR="00D00C8C" w:rsidRPr="00D00C8C">
        <w:rPr>
          <w:rFonts w:asciiTheme="majorHAnsi" w:eastAsia="Times New Roman" w:hAnsiTheme="majorHAnsi" w:cs="Times New Roman"/>
          <w:b/>
          <w:bCs/>
          <w:kern w:val="0"/>
          <w14:ligatures w14:val="none"/>
        </w:rPr>
        <w:t>Supplementary Table 40</w:t>
      </w:r>
      <w:r w:rsidR="00D00C8C">
        <w:rPr>
          <w:rFonts w:asciiTheme="majorHAnsi" w:eastAsia="Times New Roman" w:hAnsiTheme="majorHAnsi" w:cs="Times New Roman"/>
          <w:kern w:val="0"/>
          <w14:ligatures w14:val="none"/>
        </w:rPr>
        <w:t>.</w:t>
      </w:r>
    </w:p>
    <w:p w14:paraId="61C29BE2" w14:textId="47DD6931" w:rsidR="00936054" w:rsidRPr="00445D6A" w:rsidRDefault="00962ADD" w:rsidP="00962ADD">
      <w:pPr>
        <w:pStyle w:val="Heading3"/>
        <w:rPr>
          <w:rFonts w:asciiTheme="majorHAnsi" w:eastAsia="Times New Roman" w:hAnsiTheme="majorHAnsi"/>
          <w:sz w:val="24"/>
          <w:szCs w:val="24"/>
        </w:rPr>
      </w:pPr>
      <w:bookmarkStart w:id="8" w:name="_Toc230336337"/>
      <w:r w:rsidRPr="00445D6A">
        <w:rPr>
          <w:rFonts w:asciiTheme="majorHAnsi" w:eastAsia="Times New Roman" w:hAnsiTheme="majorHAnsi"/>
          <w:sz w:val="24"/>
          <w:szCs w:val="24"/>
        </w:rPr>
        <w:t>B</w:t>
      </w:r>
      <w:r w:rsidR="00936054" w:rsidRPr="00445D6A">
        <w:rPr>
          <w:rFonts w:asciiTheme="majorHAnsi" w:eastAsia="Times New Roman" w:hAnsiTheme="majorHAnsi"/>
          <w:sz w:val="24"/>
          <w:szCs w:val="24"/>
        </w:rPr>
        <w:t>asal</w:t>
      </w:r>
      <w:r w:rsidRPr="00445D6A">
        <w:rPr>
          <w:rFonts w:asciiTheme="majorHAnsi" w:eastAsia="Times New Roman" w:hAnsiTheme="majorHAnsi"/>
          <w:sz w:val="24"/>
          <w:szCs w:val="24"/>
        </w:rPr>
        <w:t xml:space="preserve"> </w:t>
      </w:r>
      <w:r w:rsidR="00936054" w:rsidRPr="00445D6A">
        <w:rPr>
          <w:rFonts w:asciiTheme="majorHAnsi" w:eastAsia="Times New Roman" w:hAnsiTheme="majorHAnsi"/>
          <w:sz w:val="24"/>
          <w:szCs w:val="24"/>
        </w:rPr>
        <w:t>ganglion-specific network</w:t>
      </w:r>
      <w:bookmarkEnd w:id="8"/>
    </w:p>
    <w:p w14:paraId="430F170E" w14:textId="1AD004BA" w:rsidR="00AD175C" w:rsidRPr="00445D6A" w:rsidRDefault="009F0380" w:rsidP="009F0380">
      <w:pPr>
        <w:rPr>
          <w:rFonts w:asciiTheme="majorHAnsi" w:eastAsia="Times New Roman" w:hAnsiTheme="majorHAnsi" w:cs="Times New Roman"/>
          <w:kern w:val="0"/>
          <w14:ligatures w14:val="none"/>
        </w:rPr>
      </w:pPr>
      <w:proofErr w:type="spellStart"/>
      <w:r w:rsidRPr="00445D6A">
        <w:rPr>
          <w:rFonts w:asciiTheme="majorHAnsi" w:eastAsia="Times New Roman" w:hAnsiTheme="majorHAnsi" w:cs="Times New Roman"/>
          <w:kern w:val="0"/>
          <w14:ligatures w14:val="none"/>
        </w:rPr>
        <w:t>NetWAS</w:t>
      </w:r>
      <w:proofErr w:type="spellEnd"/>
      <w:r w:rsidRPr="00445D6A">
        <w:rPr>
          <w:rFonts w:asciiTheme="majorHAnsi" w:eastAsia="Times New Roman" w:hAnsiTheme="majorHAnsi" w:cs="Times New Roman"/>
          <w:kern w:val="0"/>
          <w14:ligatures w14:val="none"/>
        </w:rPr>
        <w:t xml:space="preserve"> analysis of age of cognitive symptom onset highlights a distinct network enriched for transcriptional regulation, RNA processing, chromatin remodeling, and single-strand repair processes, including </w:t>
      </w:r>
      <w:r w:rsidRPr="00445D6A">
        <w:rPr>
          <w:rFonts w:asciiTheme="majorHAnsi" w:eastAsia="Times New Roman" w:hAnsiTheme="majorHAnsi" w:cs="Times New Roman"/>
          <w:i/>
          <w:iCs/>
          <w:kern w:val="0"/>
          <w14:ligatures w14:val="none"/>
        </w:rPr>
        <w:t>PARP2</w:t>
      </w:r>
      <w:r w:rsidR="00F3269F" w:rsidRPr="00445D6A">
        <w:rPr>
          <w:rFonts w:asciiTheme="majorHAnsi" w:eastAsia="Times New Roman" w:hAnsiTheme="majorHAnsi" w:cs="Times New Roman"/>
          <w:kern w:val="0"/>
          <w14:ligatures w14:val="none"/>
        </w:rPr>
        <w:t xml:space="preserve"> (</w:t>
      </w:r>
      <w:r w:rsidR="00F3269F" w:rsidRPr="00445D6A">
        <w:rPr>
          <w:rFonts w:asciiTheme="majorHAnsi" w:eastAsia="Times New Roman" w:hAnsiTheme="majorHAnsi" w:cs="Times New Roman"/>
          <w:b/>
          <w:bCs/>
          <w:kern w:val="0"/>
          <w14:ligatures w14:val="none"/>
        </w:rPr>
        <w:t>Supplementary Table</w:t>
      </w:r>
      <w:r w:rsidR="00954AC7">
        <w:rPr>
          <w:rFonts w:asciiTheme="majorHAnsi" w:eastAsia="Times New Roman" w:hAnsiTheme="majorHAnsi" w:cs="Times New Roman"/>
          <w:b/>
          <w:bCs/>
          <w:kern w:val="0"/>
          <w14:ligatures w14:val="none"/>
        </w:rPr>
        <w:t>s</w:t>
      </w:r>
      <w:r w:rsidR="00F3269F" w:rsidRPr="00445D6A">
        <w:rPr>
          <w:rFonts w:asciiTheme="majorHAnsi" w:eastAsia="Times New Roman" w:hAnsiTheme="majorHAnsi" w:cs="Times New Roman"/>
          <w:b/>
          <w:bCs/>
          <w:kern w:val="0"/>
          <w14:ligatures w14:val="none"/>
        </w:rPr>
        <w:t xml:space="preserve"> 3</w:t>
      </w:r>
      <w:r w:rsidR="007F1273" w:rsidRPr="00445D6A">
        <w:rPr>
          <w:rFonts w:asciiTheme="majorHAnsi" w:eastAsia="Times New Roman" w:hAnsiTheme="majorHAnsi" w:cs="Times New Roman"/>
          <w:b/>
          <w:bCs/>
          <w:kern w:val="0"/>
          <w14:ligatures w14:val="none"/>
        </w:rPr>
        <w:t>5</w:t>
      </w:r>
      <w:r w:rsidR="00954AC7">
        <w:rPr>
          <w:rFonts w:asciiTheme="majorHAnsi" w:eastAsia="Times New Roman" w:hAnsiTheme="majorHAnsi" w:cs="Times New Roman"/>
          <w:b/>
          <w:bCs/>
          <w:kern w:val="0"/>
          <w14:ligatures w14:val="none"/>
        </w:rPr>
        <w:t xml:space="preserve"> and 40</w:t>
      </w:r>
      <w:r w:rsidR="00F3269F" w:rsidRPr="00445D6A">
        <w:rPr>
          <w:rFonts w:asciiTheme="majorHAnsi" w:eastAsia="Times New Roman" w:hAnsiTheme="majorHAnsi" w:cs="Times New Roman"/>
          <w:b/>
          <w:bCs/>
          <w:kern w:val="0"/>
          <w14:ligatures w14:val="none"/>
        </w:rPr>
        <w:t>)</w:t>
      </w:r>
      <w:r w:rsidR="00F3269F" w:rsidRPr="00445D6A">
        <w:rPr>
          <w:rFonts w:asciiTheme="majorHAnsi" w:eastAsia="Times New Roman" w:hAnsiTheme="majorHAnsi" w:cs="Times New Roman"/>
          <w:kern w:val="0"/>
          <w14:ligatures w14:val="none"/>
        </w:rPr>
        <w:t xml:space="preserve"> </w:t>
      </w:r>
      <w:r w:rsidR="00954AC7">
        <w:rPr>
          <w:rFonts w:asciiTheme="majorHAnsi" w:eastAsia="Times New Roman" w:hAnsiTheme="majorHAnsi" w:cs="Times New Roman"/>
          <w:kern w:val="0"/>
          <w14:ligatures w14:val="none"/>
        </w:rPr>
        <w:t xml:space="preserve">compared to </w:t>
      </w:r>
      <w:r w:rsidR="00625106">
        <w:rPr>
          <w:rFonts w:asciiTheme="majorHAnsi" w:eastAsia="Times New Roman" w:hAnsiTheme="majorHAnsi" w:cs="Times New Roman"/>
          <w:kern w:val="0"/>
          <w14:ligatures w14:val="none"/>
        </w:rPr>
        <w:t xml:space="preserve">using brain-specific </w:t>
      </w:r>
      <w:proofErr w:type="spellStart"/>
      <w:r w:rsidR="00625106">
        <w:rPr>
          <w:rFonts w:asciiTheme="majorHAnsi" w:eastAsia="Times New Roman" w:hAnsiTheme="majorHAnsi" w:cs="Times New Roman"/>
          <w:kern w:val="0"/>
          <w14:ligatures w14:val="none"/>
        </w:rPr>
        <w:t>netweork</w:t>
      </w:r>
      <w:proofErr w:type="spellEnd"/>
      <w:r w:rsidRPr="00445D6A">
        <w:rPr>
          <w:rFonts w:asciiTheme="majorHAnsi" w:eastAsia="Times New Roman" w:hAnsiTheme="majorHAnsi" w:cs="Times New Roman"/>
          <w:kern w:val="0"/>
          <w14:ligatures w14:val="none"/>
        </w:rPr>
        <w:t xml:space="preserve">, suggesting that </w:t>
      </w:r>
      <w:r w:rsidR="00572255">
        <w:rPr>
          <w:rFonts w:asciiTheme="majorHAnsi" w:eastAsia="Times New Roman" w:hAnsiTheme="majorHAnsi" w:cs="Times New Roman"/>
          <w:kern w:val="0"/>
          <w14:ligatures w14:val="none"/>
        </w:rPr>
        <w:t>s</w:t>
      </w:r>
      <w:r w:rsidR="00572255" w:rsidRPr="00572255">
        <w:rPr>
          <w:rFonts w:asciiTheme="majorHAnsi" w:eastAsia="Times New Roman" w:hAnsiTheme="majorHAnsi" w:cs="Times New Roman"/>
          <w:kern w:val="0"/>
          <w14:ligatures w14:val="none"/>
        </w:rPr>
        <w:t>triatu</w:t>
      </w:r>
      <w:r w:rsidR="00572255">
        <w:rPr>
          <w:rFonts w:asciiTheme="majorHAnsi" w:eastAsia="Times New Roman" w:hAnsiTheme="majorHAnsi" w:cs="Times New Roman"/>
          <w:kern w:val="0"/>
          <w14:ligatures w14:val="none"/>
        </w:rPr>
        <w:t xml:space="preserve">m, </w:t>
      </w:r>
      <w:r w:rsidR="00572255" w:rsidRPr="00572255">
        <w:rPr>
          <w:rFonts w:asciiTheme="majorHAnsi" w:eastAsia="Times New Roman" w:hAnsiTheme="majorHAnsi" w:cs="Times New Roman"/>
          <w:kern w:val="0"/>
          <w14:ligatures w14:val="none"/>
        </w:rPr>
        <w:t>a major component of the basal ganglia</w:t>
      </w:r>
      <w:r w:rsidR="00572255">
        <w:rPr>
          <w:rFonts w:asciiTheme="majorHAnsi" w:eastAsia="Times New Roman" w:hAnsiTheme="majorHAnsi" w:cs="Times New Roman"/>
          <w:kern w:val="0"/>
          <w14:ligatures w14:val="none"/>
        </w:rPr>
        <w:t xml:space="preserve"> and vulnerable region for HD patients</w:t>
      </w:r>
      <w:r w:rsidR="000D330F">
        <w:rPr>
          <w:rFonts w:asciiTheme="majorHAnsi" w:eastAsia="Times New Roman" w:hAnsiTheme="majorHAnsi" w:cs="Times New Roman"/>
          <w:kern w:val="0"/>
          <w14:ligatures w14:val="none"/>
        </w:rPr>
        <w:t>, revealed the</w:t>
      </w:r>
      <w:r w:rsidRPr="00445D6A">
        <w:rPr>
          <w:rFonts w:asciiTheme="majorHAnsi" w:eastAsia="Times New Roman" w:hAnsiTheme="majorHAnsi" w:cs="Times New Roman"/>
          <w:kern w:val="0"/>
          <w14:ligatures w14:val="none"/>
        </w:rPr>
        <w:t xml:space="preserve"> </w:t>
      </w:r>
      <w:r w:rsidR="00632B5A" w:rsidRPr="00445D6A">
        <w:rPr>
          <w:rFonts w:asciiTheme="majorHAnsi" w:eastAsia="Times New Roman" w:hAnsiTheme="majorHAnsi" w:cs="Times New Roman"/>
          <w:kern w:val="0"/>
          <w14:ligatures w14:val="none"/>
        </w:rPr>
        <w:t xml:space="preserve">RNA processing </w:t>
      </w:r>
      <w:r w:rsidR="00632B5A">
        <w:rPr>
          <w:rFonts w:asciiTheme="majorHAnsi" w:eastAsia="Times New Roman" w:hAnsiTheme="majorHAnsi" w:cs="Times New Roman"/>
          <w:kern w:val="0"/>
          <w14:ligatures w14:val="none"/>
        </w:rPr>
        <w:t>aspect better than the generic brain-specific netw</w:t>
      </w:r>
      <w:r w:rsidR="002405EC">
        <w:rPr>
          <w:rFonts w:asciiTheme="majorHAnsi" w:eastAsia="Times New Roman" w:hAnsiTheme="majorHAnsi" w:cs="Times New Roman"/>
          <w:kern w:val="0"/>
          <w14:ligatures w14:val="none"/>
        </w:rPr>
        <w:t>ork</w:t>
      </w:r>
      <w:r w:rsidRPr="00445D6A">
        <w:rPr>
          <w:rFonts w:asciiTheme="majorHAnsi" w:eastAsia="Times New Roman" w:hAnsiTheme="majorHAnsi" w:cs="Times New Roman"/>
          <w:kern w:val="0"/>
          <w14:ligatures w14:val="none"/>
        </w:rPr>
        <w:t>.</w:t>
      </w:r>
      <w:r w:rsidR="00DB6377" w:rsidRPr="00445D6A">
        <w:rPr>
          <w:rFonts w:asciiTheme="majorHAnsi" w:eastAsia="Times New Roman" w:hAnsiTheme="majorHAnsi" w:cs="Times New Roman"/>
          <w:kern w:val="0"/>
          <w14:ligatures w14:val="none"/>
        </w:rPr>
        <w:t xml:space="preserve"> It is worth noting that </w:t>
      </w:r>
      <w:r w:rsidR="00DB6377" w:rsidRPr="00445D6A">
        <w:rPr>
          <w:rFonts w:asciiTheme="majorHAnsi" w:eastAsia="Times New Roman" w:hAnsiTheme="majorHAnsi" w:cs="Times New Roman"/>
          <w:i/>
          <w:iCs/>
          <w:kern w:val="0"/>
          <w14:ligatures w14:val="none"/>
        </w:rPr>
        <w:t>TCERG1</w:t>
      </w:r>
      <w:r w:rsidR="00DB6377" w:rsidRPr="00445D6A">
        <w:rPr>
          <w:rFonts w:asciiTheme="majorHAnsi" w:eastAsia="Times New Roman" w:hAnsiTheme="majorHAnsi" w:cs="Times New Roman"/>
          <w:kern w:val="0"/>
          <w14:ligatures w14:val="none"/>
        </w:rPr>
        <w:t xml:space="preserve"> was a significant GWAS modifier for motor and not for cognitive </w:t>
      </w:r>
      <w:r w:rsidR="00E50D7D" w:rsidRPr="00445D6A">
        <w:rPr>
          <w:rFonts w:asciiTheme="majorHAnsi" w:eastAsia="Times New Roman" w:hAnsiTheme="majorHAnsi" w:cs="Times New Roman"/>
          <w:kern w:val="0"/>
          <w14:ligatures w14:val="none"/>
        </w:rPr>
        <w:t>onset yet.</w:t>
      </w:r>
      <w:r w:rsidR="002405EC">
        <w:rPr>
          <w:rFonts w:asciiTheme="majorHAnsi" w:eastAsia="Times New Roman" w:hAnsiTheme="majorHAnsi" w:cs="Times New Roman"/>
          <w:kern w:val="0"/>
          <w14:ligatures w14:val="none"/>
        </w:rPr>
        <w:t xml:space="preserve"> </w:t>
      </w:r>
      <w:proofErr w:type="spellStart"/>
      <w:r w:rsidR="002405EC" w:rsidRPr="00445D6A">
        <w:rPr>
          <w:rFonts w:asciiTheme="majorHAnsi" w:eastAsia="Times New Roman" w:hAnsiTheme="majorHAnsi" w:cs="Times New Roman"/>
          <w:kern w:val="0"/>
          <w14:ligatures w14:val="none"/>
        </w:rPr>
        <w:t>NetWAS</w:t>
      </w:r>
      <w:proofErr w:type="spellEnd"/>
      <w:r w:rsidR="002405EC">
        <w:rPr>
          <w:rFonts w:asciiTheme="majorHAnsi" w:eastAsia="Times New Roman" w:hAnsiTheme="majorHAnsi" w:cs="Times New Roman"/>
          <w:kern w:val="0"/>
          <w14:ligatures w14:val="none"/>
        </w:rPr>
        <w:t xml:space="preserve"> analysis for motor and </w:t>
      </w:r>
      <w:r w:rsidR="00644A21">
        <w:rPr>
          <w:rFonts w:asciiTheme="majorHAnsi" w:eastAsia="Times New Roman" w:hAnsiTheme="majorHAnsi" w:cs="Times New Roman"/>
          <w:kern w:val="0"/>
          <w14:ligatures w14:val="none"/>
        </w:rPr>
        <w:t>violent/aggressive behavior using basal ganglion</w:t>
      </w:r>
      <w:r w:rsidR="00127174">
        <w:rPr>
          <w:rFonts w:asciiTheme="majorHAnsi" w:eastAsia="Times New Roman" w:hAnsiTheme="majorHAnsi" w:cs="Times New Roman"/>
          <w:kern w:val="0"/>
          <w14:ligatures w14:val="none"/>
        </w:rPr>
        <w:t>-specific network</w:t>
      </w:r>
      <w:r w:rsidR="00644A21">
        <w:rPr>
          <w:rFonts w:asciiTheme="majorHAnsi" w:eastAsia="Times New Roman" w:hAnsiTheme="majorHAnsi" w:cs="Times New Roman"/>
          <w:kern w:val="0"/>
          <w14:ligatures w14:val="none"/>
        </w:rPr>
        <w:t xml:space="preserve"> likewise also identified </w:t>
      </w:r>
      <w:r w:rsidR="00644A21" w:rsidRPr="00445D6A">
        <w:rPr>
          <w:rFonts w:asciiTheme="majorHAnsi" w:eastAsia="Times New Roman" w:hAnsiTheme="majorHAnsi" w:cs="Times New Roman"/>
          <w:kern w:val="0"/>
          <w14:ligatures w14:val="none"/>
        </w:rPr>
        <w:t>RNA processing</w:t>
      </w:r>
      <w:r w:rsidR="00644A21">
        <w:rPr>
          <w:rFonts w:asciiTheme="majorHAnsi" w:eastAsia="Times New Roman" w:hAnsiTheme="majorHAnsi" w:cs="Times New Roman"/>
          <w:kern w:val="0"/>
          <w14:ligatures w14:val="none"/>
        </w:rPr>
        <w:t xml:space="preserve"> </w:t>
      </w:r>
      <w:r w:rsidR="00127174">
        <w:rPr>
          <w:rFonts w:asciiTheme="majorHAnsi" w:eastAsia="Times New Roman" w:hAnsiTheme="majorHAnsi" w:cs="Times New Roman"/>
          <w:kern w:val="0"/>
          <w14:ligatures w14:val="none"/>
        </w:rPr>
        <w:t xml:space="preserve">as a key converging theme among top 50 </w:t>
      </w:r>
      <w:proofErr w:type="spellStart"/>
      <w:r w:rsidR="00127174">
        <w:rPr>
          <w:rFonts w:asciiTheme="majorHAnsi" w:eastAsia="Times New Roman" w:hAnsiTheme="majorHAnsi" w:cs="Times New Roman"/>
          <w:kern w:val="0"/>
          <w14:ligatures w14:val="none"/>
        </w:rPr>
        <w:t>NetWAS</w:t>
      </w:r>
      <w:proofErr w:type="spellEnd"/>
      <w:r w:rsidR="00127174">
        <w:rPr>
          <w:rFonts w:asciiTheme="majorHAnsi" w:eastAsia="Times New Roman" w:hAnsiTheme="majorHAnsi" w:cs="Times New Roman"/>
          <w:kern w:val="0"/>
          <w14:ligatures w14:val="none"/>
        </w:rPr>
        <w:t xml:space="preserve"> ranked genes (</w:t>
      </w:r>
      <w:r w:rsidR="00127174" w:rsidRPr="00445D6A">
        <w:rPr>
          <w:rFonts w:asciiTheme="majorHAnsi" w:eastAsia="Times New Roman" w:hAnsiTheme="majorHAnsi" w:cs="Times New Roman"/>
          <w:b/>
          <w:bCs/>
          <w:kern w:val="0"/>
          <w14:ligatures w14:val="none"/>
        </w:rPr>
        <w:t>Supplementary Table</w:t>
      </w:r>
      <w:r w:rsidR="00127174">
        <w:rPr>
          <w:rFonts w:asciiTheme="majorHAnsi" w:eastAsia="Times New Roman" w:hAnsiTheme="majorHAnsi" w:cs="Times New Roman"/>
          <w:b/>
          <w:bCs/>
          <w:kern w:val="0"/>
          <w14:ligatures w14:val="none"/>
        </w:rPr>
        <w:t xml:space="preserve"> 40</w:t>
      </w:r>
      <w:r w:rsidR="00127174" w:rsidRPr="00127174">
        <w:rPr>
          <w:rFonts w:asciiTheme="majorHAnsi" w:eastAsia="Times New Roman" w:hAnsiTheme="majorHAnsi" w:cs="Times New Roman"/>
          <w:kern w:val="0"/>
          <w14:ligatures w14:val="none"/>
        </w:rPr>
        <w:t>).</w:t>
      </w:r>
    </w:p>
    <w:tbl>
      <w:tblPr>
        <w:tblW w:w="9360" w:type="dxa"/>
        <w:tblLook w:val="04A0" w:firstRow="1" w:lastRow="0" w:firstColumn="1" w:lastColumn="0" w:noHBand="0" w:noVBand="1"/>
      </w:tblPr>
      <w:tblGrid>
        <w:gridCol w:w="9360"/>
      </w:tblGrid>
      <w:tr w:rsidR="00AD175C" w:rsidRPr="00445D6A" w14:paraId="4BE049E4" w14:textId="77777777" w:rsidTr="00AD175C">
        <w:trPr>
          <w:trHeight w:val="255"/>
        </w:trPr>
        <w:tc>
          <w:tcPr>
            <w:tcW w:w="9360" w:type="dxa"/>
            <w:tcBorders>
              <w:top w:val="nil"/>
              <w:left w:val="nil"/>
              <w:bottom w:val="nil"/>
              <w:right w:val="nil"/>
            </w:tcBorders>
            <w:noWrap/>
            <w:vAlign w:val="bottom"/>
            <w:hideMark/>
          </w:tcPr>
          <w:p w14:paraId="34F5919F" w14:textId="7636D945" w:rsidR="00AD175C" w:rsidRPr="00445D6A" w:rsidRDefault="00EF268D" w:rsidP="00373B81">
            <w:pPr>
              <w:pStyle w:val="Heading1"/>
              <w:rPr>
                <w:sz w:val="24"/>
                <w:szCs w:val="24"/>
              </w:rPr>
            </w:pPr>
            <w:bookmarkStart w:id="9" w:name="_Toc230336338"/>
            <w:bookmarkStart w:id="10" w:name="RANGE!A1"/>
            <w:r w:rsidRPr="00445D6A">
              <w:rPr>
                <w:sz w:val="24"/>
                <w:szCs w:val="24"/>
              </w:rPr>
              <w:t>Supplementary</w:t>
            </w:r>
            <w:r w:rsidR="00AD175C" w:rsidRPr="00445D6A">
              <w:rPr>
                <w:sz w:val="24"/>
                <w:szCs w:val="24"/>
              </w:rPr>
              <w:t xml:space="preserve"> Tables</w:t>
            </w:r>
            <w:bookmarkEnd w:id="9"/>
            <w:r w:rsidR="00AD175C" w:rsidRPr="00445D6A">
              <w:rPr>
                <w:sz w:val="24"/>
                <w:szCs w:val="24"/>
              </w:rPr>
              <w:t xml:space="preserve"> </w:t>
            </w:r>
            <w:bookmarkEnd w:id="10"/>
          </w:p>
        </w:tc>
      </w:tr>
      <w:tr w:rsidR="00AD175C" w:rsidRPr="00445D6A" w14:paraId="176F242C" w14:textId="77777777" w:rsidTr="00AD175C">
        <w:trPr>
          <w:trHeight w:val="255"/>
        </w:trPr>
        <w:tc>
          <w:tcPr>
            <w:tcW w:w="9360" w:type="dxa"/>
            <w:tcBorders>
              <w:top w:val="nil"/>
              <w:left w:val="nil"/>
              <w:bottom w:val="nil"/>
              <w:right w:val="nil"/>
            </w:tcBorders>
            <w:noWrap/>
            <w:vAlign w:val="bottom"/>
            <w:hideMark/>
          </w:tcPr>
          <w:p w14:paraId="767F9474"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5" w:anchor="'Suppl Table 1'!A1" w:history="1">
              <w:r w:rsidRPr="00445D6A">
                <w:rPr>
                  <w:rFonts w:asciiTheme="majorHAnsi" w:eastAsia="Times New Roman" w:hAnsiTheme="majorHAnsi" w:cs="Arial"/>
                  <w:color w:val="467886"/>
                  <w:kern w:val="0"/>
                  <w:u w:val="single"/>
                  <w14:ligatures w14:val="none"/>
                </w:rPr>
                <w:t xml:space="preserve">Suppl Table 1. Sample size and event rate for the GWAS and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cohorts</w:t>
              </w:r>
            </w:hyperlink>
          </w:p>
        </w:tc>
      </w:tr>
      <w:tr w:rsidR="00AD175C" w:rsidRPr="00445D6A" w14:paraId="211C60E2" w14:textId="77777777" w:rsidTr="00AD175C">
        <w:trPr>
          <w:trHeight w:val="255"/>
        </w:trPr>
        <w:tc>
          <w:tcPr>
            <w:tcW w:w="9360" w:type="dxa"/>
            <w:tcBorders>
              <w:top w:val="nil"/>
              <w:left w:val="nil"/>
              <w:bottom w:val="nil"/>
              <w:right w:val="nil"/>
            </w:tcBorders>
            <w:noWrap/>
            <w:vAlign w:val="bottom"/>
            <w:hideMark/>
          </w:tcPr>
          <w:p w14:paraId="1DCB738B" w14:textId="6DA3E623"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6" w:anchor="'Suppl Table 2'!A1" w:history="1">
              <w:r w:rsidRPr="00445D6A">
                <w:rPr>
                  <w:rFonts w:asciiTheme="majorHAnsi" w:eastAsia="Times New Roman" w:hAnsiTheme="majorHAnsi" w:cs="Arial"/>
                  <w:color w:val="467886"/>
                  <w:kern w:val="0"/>
                  <w:u w:val="single"/>
                  <w14:ligatures w14:val="none"/>
                </w:rPr>
                <w:t xml:space="preserve">Suppl Table 2 </w:t>
              </w:r>
              <w:r w:rsidR="00BA02BB">
                <w:rPr>
                  <w:rFonts w:asciiTheme="majorHAnsi" w:eastAsia="Times New Roman" w:hAnsiTheme="majorHAnsi" w:cs="Arial"/>
                  <w:color w:val="467886"/>
                  <w:kern w:val="0"/>
                  <w:u w:val="single"/>
                  <w14:ligatures w14:val="none"/>
                </w:rPr>
                <w:t>J</w:t>
              </w:r>
              <w:r w:rsidRPr="00445D6A">
                <w:rPr>
                  <w:rFonts w:asciiTheme="majorHAnsi" w:eastAsia="Times New Roman" w:hAnsiTheme="majorHAnsi" w:cs="Arial"/>
                  <w:color w:val="467886"/>
                  <w:kern w:val="0"/>
                  <w:u w:val="single"/>
                  <w14:ligatures w14:val="none"/>
                </w:rPr>
                <w:t xml:space="preserve">udgement of initial major symptoms </w:t>
              </w:r>
            </w:hyperlink>
          </w:p>
        </w:tc>
      </w:tr>
      <w:tr w:rsidR="00AD175C" w:rsidRPr="00445D6A" w14:paraId="77E03F3E" w14:textId="77777777" w:rsidTr="00AD175C">
        <w:trPr>
          <w:trHeight w:val="255"/>
        </w:trPr>
        <w:tc>
          <w:tcPr>
            <w:tcW w:w="9360" w:type="dxa"/>
            <w:tcBorders>
              <w:top w:val="nil"/>
              <w:left w:val="nil"/>
              <w:bottom w:val="nil"/>
              <w:right w:val="nil"/>
            </w:tcBorders>
            <w:noWrap/>
            <w:vAlign w:val="bottom"/>
            <w:hideMark/>
          </w:tcPr>
          <w:p w14:paraId="58BD7938"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7" w:anchor="'Suppl Table 3'!A1" w:history="1">
              <w:r w:rsidRPr="00445D6A">
                <w:rPr>
                  <w:rFonts w:asciiTheme="majorHAnsi" w:eastAsia="Times New Roman" w:hAnsiTheme="majorHAnsi" w:cs="Arial"/>
                  <w:color w:val="467886"/>
                  <w:kern w:val="0"/>
                  <w:u w:val="single"/>
                  <w14:ligatures w14:val="none"/>
                </w:rPr>
                <w:t xml:space="preserve">Suppl Table 3. Genome wide significant lead variants for 4 </w:t>
              </w:r>
              <w:proofErr w:type="gramStart"/>
              <w:r w:rsidRPr="00445D6A">
                <w:rPr>
                  <w:rFonts w:asciiTheme="majorHAnsi" w:eastAsia="Times New Roman" w:hAnsiTheme="majorHAnsi" w:cs="Arial"/>
                  <w:color w:val="467886"/>
                  <w:kern w:val="0"/>
                  <w:u w:val="single"/>
                  <w14:ligatures w14:val="none"/>
                </w:rPr>
                <w:t>age</w:t>
              </w:r>
              <w:proofErr w:type="gramEnd"/>
              <w:r w:rsidRPr="00445D6A">
                <w:rPr>
                  <w:rFonts w:asciiTheme="majorHAnsi" w:eastAsia="Times New Roman" w:hAnsiTheme="majorHAnsi" w:cs="Arial"/>
                  <w:color w:val="467886"/>
                  <w:kern w:val="0"/>
                  <w:u w:val="single"/>
                  <w14:ligatures w14:val="none"/>
                </w:rPr>
                <w:t xml:space="preserve"> of HD diagnosis traits</w:t>
              </w:r>
            </w:hyperlink>
          </w:p>
        </w:tc>
      </w:tr>
      <w:tr w:rsidR="00AD175C" w:rsidRPr="00445D6A" w14:paraId="7000083F" w14:textId="77777777" w:rsidTr="00AD175C">
        <w:trPr>
          <w:trHeight w:val="255"/>
        </w:trPr>
        <w:tc>
          <w:tcPr>
            <w:tcW w:w="9360" w:type="dxa"/>
            <w:tcBorders>
              <w:top w:val="nil"/>
              <w:left w:val="nil"/>
              <w:bottom w:val="nil"/>
              <w:right w:val="nil"/>
            </w:tcBorders>
            <w:noWrap/>
            <w:vAlign w:val="center"/>
            <w:hideMark/>
          </w:tcPr>
          <w:p w14:paraId="70E72EEC"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8" w:anchor="'Suppl Table 4'!A1" w:history="1">
              <w:r w:rsidRPr="00445D6A">
                <w:rPr>
                  <w:rFonts w:asciiTheme="majorHAnsi" w:eastAsia="Times New Roman" w:hAnsiTheme="majorHAnsi" w:cs="Arial"/>
                  <w:color w:val="467886"/>
                  <w:kern w:val="0"/>
                  <w:u w:val="single"/>
                  <w14:ligatures w14:val="none"/>
                </w:rPr>
                <w:t>Suppl Table 4. GWAS meta-analysis results for 35 genome wide significant independent signals (linkage disequilibrium (LD) r</w:t>
              </w:r>
              <w:r w:rsidRPr="00904A66">
                <w:rPr>
                  <w:rFonts w:asciiTheme="majorHAnsi" w:eastAsia="Times New Roman" w:hAnsiTheme="majorHAnsi" w:cs="Arial"/>
                  <w:color w:val="467886"/>
                  <w:kern w:val="0"/>
                  <w:u w:val="single"/>
                  <w:vertAlign w:val="superscript"/>
                  <w14:ligatures w14:val="none"/>
                </w:rPr>
                <w:t>2</w:t>
              </w:r>
              <w:r w:rsidRPr="00445D6A">
                <w:rPr>
                  <w:rFonts w:asciiTheme="majorHAnsi" w:eastAsia="Times New Roman" w:hAnsiTheme="majorHAnsi" w:cs="Arial"/>
                  <w:color w:val="467886"/>
                  <w:kern w:val="0"/>
                  <w:u w:val="single"/>
                  <w14:ligatures w14:val="none"/>
                </w:rPr>
                <w:t xml:space="preserve"> &lt; 0.1, corresponding to Supp Table 1) from 12 genomic regions across 11 traits (excluding </w:t>
              </w:r>
              <w:proofErr w:type="spellStart"/>
              <w:r w:rsidRPr="00445D6A">
                <w:rPr>
                  <w:rFonts w:asciiTheme="majorHAnsi" w:eastAsia="Times New Roman" w:hAnsiTheme="majorHAnsi" w:cs="Arial"/>
                  <w:color w:val="467886"/>
                  <w:kern w:val="0"/>
                  <w:u w:val="single"/>
                  <w14:ligatures w14:val="none"/>
                </w:rPr>
                <w:t>sxsubj</w:t>
              </w:r>
              <w:proofErr w:type="spellEnd"/>
              <w:r w:rsidRPr="00445D6A">
                <w:rPr>
                  <w:rFonts w:asciiTheme="majorHAnsi" w:eastAsia="Times New Roman" w:hAnsiTheme="majorHAnsi" w:cs="Arial"/>
                  <w:color w:val="467886"/>
                  <w:kern w:val="0"/>
                  <w:u w:val="single"/>
                  <w14:ligatures w14:val="none"/>
                </w:rPr>
                <w:t xml:space="preserve">). Some are novel, while others overlap with previously reported signals.  </w:t>
              </w:r>
            </w:hyperlink>
          </w:p>
        </w:tc>
      </w:tr>
      <w:tr w:rsidR="00AD175C" w:rsidRPr="00445D6A" w14:paraId="31C6BD51" w14:textId="77777777" w:rsidTr="00AD175C">
        <w:trPr>
          <w:trHeight w:val="255"/>
        </w:trPr>
        <w:tc>
          <w:tcPr>
            <w:tcW w:w="9360" w:type="dxa"/>
            <w:tcBorders>
              <w:top w:val="nil"/>
              <w:left w:val="nil"/>
              <w:bottom w:val="nil"/>
              <w:right w:val="nil"/>
            </w:tcBorders>
            <w:noWrap/>
            <w:vAlign w:val="bottom"/>
            <w:hideMark/>
          </w:tcPr>
          <w:p w14:paraId="4C49441C"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9" w:anchor="'Suppl Table 5'!A1" w:history="1">
              <w:r w:rsidRPr="00445D6A">
                <w:rPr>
                  <w:rFonts w:asciiTheme="majorHAnsi" w:eastAsia="Times New Roman" w:hAnsiTheme="majorHAnsi" w:cs="Arial"/>
                  <w:color w:val="467886"/>
                  <w:kern w:val="0"/>
                  <w:u w:val="single"/>
                  <w14:ligatures w14:val="none"/>
                </w:rPr>
                <w:t>Suppl Table 5. LD friends for 35 genome wide significant independent signals (linkage disequilibrium (LD) r</w:t>
              </w:r>
              <w:r w:rsidRPr="00904A66">
                <w:rPr>
                  <w:rFonts w:asciiTheme="majorHAnsi" w:eastAsia="Times New Roman" w:hAnsiTheme="majorHAnsi" w:cs="Arial"/>
                  <w:color w:val="467886"/>
                  <w:kern w:val="0"/>
                  <w:u w:val="single"/>
                  <w:vertAlign w:val="superscript"/>
                  <w14:ligatures w14:val="none"/>
                </w:rPr>
                <w:t>2</w:t>
              </w:r>
              <w:r w:rsidRPr="00445D6A">
                <w:rPr>
                  <w:rFonts w:asciiTheme="majorHAnsi" w:eastAsia="Times New Roman" w:hAnsiTheme="majorHAnsi" w:cs="Arial"/>
                  <w:color w:val="467886"/>
                  <w:kern w:val="0"/>
                  <w:u w:val="single"/>
                  <w14:ligatures w14:val="none"/>
                </w:rPr>
                <w:t xml:space="preserve"> &lt; 0.1, corresponding to Supp Table 4) from 12 genomic regions across 11 traits (excluding </w:t>
              </w:r>
              <w:proofErr w:type="spellStart"/>
              <w:r w:rsidRPr="00445D6A">
                <w:rPr>
                  <w:rFonts w:asciiTheme="majorHAnsi" w:eastAsia="Times New Roman" w:hAnsiTheme="majorHAnsi" w:cs="Arial"/>
                  <w:color w:val="467886"/>
                  <w:kern w:val="0"/>
                  <w:u w:val="single"/>
                  <w14:ligatures w14:val="none"/>
                </w:rPr>
                <w:t>sxsubj</w:t>
              </w:r>
              <w:proofErr w:type="spellEnd"/>
              <w:r w:rsidRPr="00445D6A">
                <w:rPr>
                  <w:rFonts w:asciiTheme="majorHAnsi" w:eastAsia="Times New Roman" w:hAnsiTheme="majorHAnsi" w:cs="Arial"/>
                  <w:color w:val="467886"/>
                  <w:kern w:val="0"/>
                  <w:u w:val="single"/>
                  <w14:ligatures w14:val="none"/>
                </w:rPr>
                <w:t xml:space="preserve">). </w:t>
              </w:r>
            </w:hyperlink>
          </w:p>
        </w:tc>
      </w:tr>
      <w:tr w:rsidR="00AD175C" w:rsidRPr="00445D6A" w14:paraId="75F9A22A" w14:textId="77777777" w:rsidTr="00AD175C">
        <w:trPr>
          <w:trHeight w:val="255"/>
        </w:trPr>
        <w:tc>
          <w:tcPr>
            <w:tcW w:w="9360" w:type="dxa"/>
            <w:tcBorders>
              <w:top w:val="nil"/>
              <w:left w:val="nil"/>
              <w:bottom w:val="nil"/>
              <w:right w:val="nil"/>
            </w:tcBorders>
            <w:noWrap/>
            <w:vAlign w:val="bottom"/>
            <w:hideMark/>
          </w:tcPr>
          <w:p w14:paraId="3059896B"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0" w:anchor="'Suppl Table 6'!A1" w:history="1">
              <w:r w:rsidRPr="00445D6A">
                <w:rPr>
                  <w:rFonts w:asciiTheme="majorHAnsi" w:eastAsia="Times New Roman" w:hAnsiTheme="majorHAnsi" w:cs="Arial"/>
                  <w:color w:val="467886"/>
                  <w:kern w:val="0"/>
                  <w:u w:val="single"/>
                  <w14:ligatures w14:val="none"/>
                </w:rPr>
                <w:t xml:space="preserve">Suppl Table 6. GWAS meta-analysis results for all genome wide significant signals and additional variants of interest from 12 genomic regions across 11 traits (excluding </w:t>
              </w:r>
              <w:proofErr w:type="spellStart"/>
              <w:r w:rsidRPr="00445D6A">
                <w:rPr>
                  <w:rFonts w:asciiTheme="majorHAnsi" w:eastAsia="Times New Roman" w:hAnsiTheme="majorHAnsi" w:cs="Arial"/>
                  <w:color w:val="467886"/>
                  <w:kern w:val="0"/>
                  <w:u w:val="single"/>
                  <w14:ligatures w14:val="none"/>
                </w:rPr>
                <w:t>sxsubj</w:t>
              </w:r>
              <w:proofErr w:type="spellEnd"/>
              <w:r w:rsidRPr="00445D6A">
                <w:rPr>
                  <w:rFonts w:asciiTheme="majorHAnsi" w:eastAsia="Times New Roman" w:hAnsiTheme="majorHAnsi" w:cs="Arial"/>
                  <w:color w:val="467886"/>
                  <w:kern w:val="0"/>
                  <w:u w:val="single"/>
                  <w14:ligatures w14:val="none"/>
                </w:rPr>
                <w:t xml:space="preserve">).  </w:t>
              </w:r>
            </w:hyperlink>
          </w:p>
        </w:tc>
      </w:tr>
      <w:tr w:rsidR="00AD175C" w:rsidRPr="00445D6A" w14:paraId="1619FCDE" w14:textId="77777777" w:rsidTr="00AD175C">
        <w:trPr>
          <w:trHeight w:val="255"/>
        </w:trPr>
        <w:tc>
          <w:tcPr>
            <w:tcW w:w="9360" w:type="dxa"/>
            <w:tcBorders>
              <w:top w:val="nil"/>
              <w:left w:val="nil"/>
              <w:bottom w:val="nil"/>
              <w:right w:val="nil"/>
            </w:tcBorders>
            <w:noWrap/>
            <w:vAlign w:val="bottom"/>
            <w:hideMark/>
          </w:tcPr>
          <w:p w14:paraId="04CF0C5D"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1" w:anchor="'Suppl Table 7'!A1" w:history="1">
              <w:r w:rsidRPr="00445D6A">
                <w:rPr>
                  <w:rFonts w:asciiTheme="majorHAnsi" w:eastAsia="Times New Roman" w:hAnsiTheme="majorHAnsi" w:cs="Arial"/>
                  <w:color w:val="467886"/>
                  <w:kern w:val="0"/>
                  <w:u w:val="single"/>
                  <w14:ligatures w14:val="none"/>
                </w:rPr>
                <w:t xml:space="preserve">Suppl Table 7. GWAS meta-analysis results for genome wide significant signals previously reported by GeM-HD or Hujoel et al., 2026 </w:t>
              </w:r>
            </w:hyperlink>
          </w:p>
        </w:tc>
      </w:tr>
      <w:tr w:rsidR="00AD175C" w:rsidRPr="00445D6A" w14:paraId="5AE232FA" w14:textId="77777777" w:rsidTr="00AD175C">
        <w:trPr>
          <w:trHeight w:val="255"/>
        </w:trPr>
        <w:tc>
          <w:tcPr>
            <w:tcW w:w="9360" w:type="dxa"/>
            <w:tcBorders>
              <w:top w:val="nil"/>
              <w:left w:val="nil"/>
              <w:bottom w:val="nil"/>
              <w:right w:val="nil"/>
            </w:tcBorders>
            <w:noWrap/>
            <w:vAlign w:val="bottom"/>
            <w:hideMark/>
          </w:tcPr>
          <w:p w14:paraId="7E068326" w14:textId="579A31BE"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2" w:anchor="'Suppl Table 8'!A1" w:history="1">
              <w:r w:rsidRPr="00445D6A">
                <w:rPr>
                  <w:rFonts w:asciiTheme="majorHAnsi" w:eastAsia="Times New Roman" w:hAnsiTheme="majorHAnsi" w:cs="Arial"/>
                  <w:color w:val="467886"/>
                  <w:kern w:val="0"/>
                  <w:u w:val="single"/>
                  <w14:ligatures w14:val="none"/>
                </w:rPr>
                <w:t xml:space="preserve">Suppl Table 8. SNPs in the </w:t>
              </w:r>
              <w:r w:rsidRPr="003F2E29">
                <w:rPr>
                  <w:rFonts w:asciiTheme="majorHAnsi" w:eastAsia="Times New Roman" w:hAnsiTheme="majorHAnsi" w:cs="Arial"/>
                  <w:i/>
                  <w:iCs/>
                  <w:color w:val="467886"/>
                  <w:kern w:val="0"/>
                  <w:u w:val="single"/>
                  <w14:ligatures w14:val="none"/>
                </w:rPr>
                <w:t>MSH3</w:t>
              </w:r>
              <w:r w:rsidRPr="00445D6A">
                <w:rPr>
                  <w:rFonts w:asciiTheme="majorHAnsi" w:eastAsia="Times New Roman" w:hAnsiTheme="majorHAnsi" w:cs="Arial"/>
                  <w:color w:val="467886"/>
                  <w:kern w:val="0"/>
                  <w:u w:val="single"/>
                  <w14:ligatures w14:val="none"/>
                </w:rPr>
                <w:t xml:space="preserve"> and </w:t>
              </w:r>
              <w:r w:rsidRPr="003F2E29">
                <w:rPr>
                  <w:rFonts w:asciiTheme="majorHAnsi" w:eastAsia="Times New Roman" w:hAnsiTheme="majorHAnsi" w:cs="Arial"/>
                  <w:i/>
                  <w:iCs/>
                  <w:color w:val="467886"/>
                  <w:kern w:val="0"/>
                  <w:u w:val="single"/>
                  <w14:ligatures w14:val="none"/>
                </w:rPr>
                <w:t>FAN1</w:t>
              </w:r>
              <w:r w:rsidRPr="00445D6A">
                <w:rPr>
                  <w:rFonts w:asciiTheme="majorHAnsi" w:eastAsia="Times New Roman" w:hAnsiTheme="majorHAnsi" w:cs="Arial"/>
                  <w:color w:val="467886"/>
                  <w:kern w:val="0"/>
                  <w:u w:val="single"/>
                  <w14:ligatures w14:val="none"/>
                </w:rPr>
                <w:t xml:space="preserve"> super</w:t>
              </w:r>
              <w:r w:rsidR="00392623" w:rsidRPr="00445D6A">
                <w:rPr>
                  <w:rFonts w:asciiTheme="majorHAnsi" w:eastAsia="Times New Roman" w:hAnsiTheme="majorHAnsi" w:cs="Arial"/>
                  <w:color w:val="467886"/>
                  <w:kern w:val="0"/>
                  <w:u w:val="single"/>
                  <w14:ligatures w14:val="none"/>
                </w:rPr>
                <w:t>-</w:t>
              </w:r>
              <w:r w:rsidRPr="00445D6A">
                <w:rPr>
                  <w:rFonts w:asciiTheme="majorHAnsi" w:eastAsia="Times New Roman" w:hAnsiTheme="majorHAnsi" w:cs="Arial"/>
                  <w:color w:val="467886"/>
                  <w:kern w:val="0"/>
                  <w:u w:val="single"/>
                  <w14:ligatures w14:val="none"/>
                </w:rPr>
                <w:t xml:space="preserve">enhancer regions reaching genome wide significance threshold </w:t>
              </w:r>
            </w:hyperlink>
          </w:p>
        </w:tc>
      </w:tr>
      <w:tr w:rsidR="00AD175C" w:rsidRPr="00445D6A" w14:paraId="1F099D76" w14:textId="77777777" w:rsidTr="00AD175C">
        <w:trPr>
          <w:trHeight w:val="255"/>
        </w:trPr>
        <w:tc>
          <w:tcPr>
            <w:tcW w:w="9360" w:type="dxa"/>
            <w:tcBorders>
              <w:top w:val="nil"/>
              <w:left w:val="nil"/>
              <w:bottom w:val="nil"/>
              <w:right w:val="nil"/>
            </w:tcBorders>
            <w:noWrap/>
            <w:vAlign w:val="bottom"/>
            <w:hideMark/>
          </w:tcPr>
          <w:p w14:paraId="32CA897F"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3" w:anchor="'Suppl Table 9'!A1" w:history="1">
              <w:r w:rsidRPr="00445D6A">
                <w:rPr>
                  <w:rFonts w:asciiTheme="majorHAnsi" w:eastAsia="Times New Roman" w:hAnsiTheme="majorHAnsi" w:cs="Arial"/>
                  <w:color w:val="467886"/>
                  <w:kern w:val="0"/>
                  <w:u w:val="single"/>
                  <w14:ligatures w14:val="none"/>
                </w:rPr>
                <w:t>Suppl Table 9. Polygenic score (PGS) association with HD phenotype using Cox regression model adjusting for CAG length, sex, and the first two principal component representing population substructure.</w:t>
              </w:r>
            </w:hyperlink>
          </w:p>
        </w:tc>
      </w:tr>
      <w:tr w:rsidR="00AD175C" w:rsidRPr="00445D6A" w14:paraId="1646B10D" w14:textId="77777777" w:rsidTr="00AD175C">
        <w:trPr>
          <w:trHeight w:val="255"/>
        </w:trPr>
        <w:tc>
          <w:tcPr>
            <w:tcW w:w="9360" w:type="dxa"/>
            <w:tcBorders>
              <w:top w:val="nil"/>
              <w:left w:val="nil"/>
              <w:bottom w:val="nil"/>
              <w:right w:val="nil"/>
            </w:tcBorders>
            <w:noWrap/>
            <w:vAlign w:val="bottom"/>
            <w:hideMark/>
          </w:tcPr>
          <w:p w14:paraId="4EEA86EA"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4" w:anchor="'Suppl Table 10'!A1" w:history="1">
              <w:r w:rsidRPr="00445D6A">
                <w:rPr>
                  <w:rFonts w:asciiTheme="majorHAnsi" w:eastAsia="Times New Roman" w:hAnsiTheme="majorHAnsi" w:cs="Arial"/>
                  <w:color w:val="467886"/>
                  <w:kern w:val="0"/>
                  <w:u w:val="single"/>
                  <w14:ligatures w14:val="none"/>
                </w:rPr>
                <w:t>Suppl Table 10. Polygenic score (PGS) association with HD phenotype using linear model adjusting for CAG length, sex, and the first two principal component representing population substructure.</w:t>
              </w:r>
            </w:hyperlink>
          </w:p>
        </w:tc>
      </w:tr>
      <w:tr w:rsidR="00AD175C" w:rsidRPr="00445D6A" w14:paraId="5BD95EF0" w14:textId="77777777" w:rsidTr="00AD175C">
        <w:trPr>
          <w:trHeight w:val="255"/>
        </w:trPr>
        <w:tc>
          <w:tcPr>
            <w:tcW w:w="9360" w:type="dxa"/>
            <w:tcBorders>
              <w:top w:val="nil"/>
              <w:left w:val="nil"/>
              <w:bottom w:val="nil"/>
              <w:right w:val="nil"/>
            </w:tcBorders>
            <w:noWrap/>
            <w:vAlign w:val="bottom"/>
            <w:hideMark/>
          </w:tcPr>
          <w:p w14:paraId="310304BC"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5" w:anchor="'Suppl Table 11'!A1" w:history="1">
              <w:r w:rsidRPr="00445D6A">
                <w:rPr>
                  <w:rFonts w:asciiTheme="majorHAnsi" w:eastAsia="Times New Roman" w:hAnsiTheme="majorHAnsi" w:cs="Arial"/>
                  <w:color w:val="467886"/>
                  <w:kern w:val="0"/>
                  <w:u w:val="single"/>
                  <w14:ligatures w14:val="none"/>
                </w:rPr>
                <w:t xml:space="preserve">Suppl Table 11. Summary of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rare variant gene-level test results from time</w:t>
              </w:r>
              <w:r w:rsidRPr="00445D6A">
                <w:rPr>
                  <w:rFonts w:asciiTheme="majorHAnsi" w:eastAsia="Times New Roman" w:hAnsiTheme="majorHAnsi" w:cs="Arial"/>
                  <w:color w:val="467886"/>
                  <w:kern w:val="0"/>
                  <w:u w:val="single"/>
                  <w14:ligatures w14:val="none"/>
                </w:rPr>
                <w:noBreakHyphen/>
                <w:t>to</w:t>
              </w:r>
              <w:r w:rsidRPr="00445D6A">
                <w:rPr>
                  <w:rFonts w:asciiTheme="majorHAnsi" w:eastAsia="Times New Roman" w:hAnsiTheme="majorHAnsi" w:cs="Arial"/>
                  <w:color w:val="467886"/>
                  <w:kern w:val="0"/>
                  <w:u w:val="single"/>
                  <w14:ligatures w14:val="none"/>
                </w:rPr>
                <w:noBreakHyphen/>
                <w:t>event mixed</w:t>
              </w:r>
              <w:r w:rsidRPr="00445D6A">
                <w:rPr>
                  <w:rFonts w:asciiTheme="majorHAnsi" w:eastAsia="Times New Roman" w:hAnsiTheme="majorHAnsi" w:cs="Arial"/>
                  <w:color w:val="467886"/>
                  <w:kern w:val="0"/>
                  <w:u w:val="single"/>
                  <w14:ligatures w14:val="none"/>
                </w:rPr>
                <w:noBreakHyphen/>
                <w:t xml:space="preserve">effects survival (frailty) models evaluating genetic modifiers of symptom onset and/or HD diagnosis. </w:t>
              </w:r>
            </w:hyperlink>
          </w:p>
        </w:tc>
      </w:tr>
      <w:tr w:rsidR="00AD175C" w:rsidRPr="00445D6A" w14:paraId="7406230A" w14:textId="77777777" w:rsidTr="00AD175C">
        <w:trPr>
          <w:trHeight w:val="255"/>
        </w:trPr>
        <w:tc>
          <w:tcPr>
            <w:tcW w:w="9360" w:type="dxa"/>
            <w:tcBorders>
              <w:top w:val="nil"/>
              <w:left w:val="nil"/>
              <w:bottom w:val="nil"/>
              <w:right w:val="nil"/>
            </w:tcBorders>
            <w:noWrap/>
            <w:vAlign w:val="bottom"/>
            <w:hideMark/>
          </w:tcPr>
          <w:p w14:paraId="3D1BF155"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6" w:anchor="'Suppl Table 12'!A1" w:history="1">
              <w:r w:rsidRPr="00445D6A">
                <w:rPr>
                  <w:rFonts w:asciiTheme="majorHAnsi" w:eastAsia="Times New Roman" w:hAnsiTheme="majorHAnsi" w:cs="Arial"/>
                  <w:color w:val="467886"/>
                  <w:kern w:val="0"/>
                  <w:u w:val="single"/>
                  <w14:ligatures w14:val="none"/>
                </w:rPr>
                <w:t xml:space="preserve">Suppl Table 12.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rare variant gene-level test results from time</w:t>
              </w:r>
              <w:r w:rsidRPr="00445D6A">
                <w:rPr>
                  <w:rFonts w:asciiTheme="majorHAnsi" w:eastAsia="Times New Roman" w:hAnsiTheme="majorHAnsi" w:cs="Arial"/>
                  <w:color w:val="467886"/>
                  <w:kern w:val="0"/>
                  <w:u w:val="single"/>
                  <w14:ligatures w14:val="none"/>
                </w:rPr>
                <w:noBreakHyphen/>
                <w:t>to</w:t>
              </w:r>
              <w:r w:rsidRPr="00445D6A">
                <w:rPr>
                  <w:rFonts w:asciiTheme="majorHAnsi" w:eastAsia="Times New Roman" w:hAnsiTheme="majorHAnsi" w:cs="Arial"/>
                  <w:color w:val="467886"/>
                  <w:kern w:val="0"/>
                  <w:u w:val="single"/>
                  <w14:ligatures w14:val="none"/>
                </w:rPr>
                <w:noBreakHyphen/>
                <w:t>event mixed</w:t>
              </w:r>
              <w:r w:rsidRPr="00445D6A">
                <w:rPr>
                  <w:rFonts w:asciiTheme="majorHAnsi" w:eastAsia="Times New Roman" w:hAnsiTheme="majorHAnsi" w:cs="Arial"/>
                  <w:color w:val="467886"/>
                  <w:kern w:val="0"/>
                  <w:u w:val="single"/>
                  <w14:ligatures w14:val="none"/>
                </w:rPr>
                <w:noBreakHyphen/>
                <w:t xml:space="preserve">effects survival (frailty) models evaluating genetic modifiers of symptom onset and HD diagnosis. Both mask-level association results and omnibus Cauchy test are reported. The filter criteria are that one of the six tests (3 tests and 2 weighting schemes) </w:t>
              </w:r>
              <w:proofErr w:type="gramStart"/>
              <w:r w:rsidRPr="00445D6A">
                <w:rPr>
                  <w:rFonts w:asciiTheme="majorHAnsi" w:eastAsia="Times New Roman" w:hAnsiTheme="majorHAnsi" w:cs="Arial"/>
                  <w:color w:val="467886"/>
                  <w:kern w:val="0"/>
                  <w:u w:val="single"/>
                  <w14:ligatures w14:val="none"/>
                </w:rPr>
                <w:t>in a given</w:t>
              </w:r>
              <w:proofErr w:type="gramEnd"/>
              <w:r w:rsidRPr="00445D6A">
                <w:rPr>
                  <w:rFonts w:asciiTheme="majorHAnsi" w:eastAsia="Times New Roman" w:hAnsiTheme="majorHAnsi" w:cs="Arial"/>
                  <w:color w:val="467886"/>
                  <w:kern w:val="0"/>
                  <w:u w:val="single"/>
                  <w14:ligatures w14:val="none"/>
                </w:rPr>
                <w:t xml:space="preserve"> gene had Cauchy p-value &lt; 0.05</w:t>
              </w:r>
              <w:proofErr w:type="gramStart"/>
              <w:r w:rsidRPr="00445D6A">
                <w:rPr>
                  <w:rFonts w:asciiTheme="majorHAnsi" w:eastAsia="Times New Roman" w:hAnsiTheme="majorHAnsi" w:cs="Arial"/>
                  <w:color w:val="467886"/>
                  <w:kern w:val="0"/>
                  <w:u w:val="single"/>
                  <w14:ligatures w14:val="none"/>
                </w:rPr>
                <w:t>/(</w:t>
              </w:r>
              <w:proofErr w:type="gramEnd"/>
              <w:r w:rsidRPr="00445D6A">
                <w:rPr>
                  <w:rFonts w:asciiTheme="majorHAnsi" w:eastAsia="Times New Roman" w:hAnsiTheme="majorHAnsi" w:cs="Arial"/>
                  <w:color w:val="467886"/>
                  <w:kern w:val="0"/>
                  <w:u w:val="single"/>
                  <w14:ligatures w14:val="none"/>
                </w:rPr>
                <w:t>2*</w:t>
              </w:r>
              <w:proofErr w:type="gramStart"/>
              <w:r w:rsidRPr="00445D6A">
                <w:rPr>
                  <w:rFonts w:asciiTheme="majorHAnsi" w:eastAsia="Times New Roman" w:hAnsiTheme="majorHAnsi" w:cs="Arial"/>
                  <w:color w:val="467886"/>
                  <w:kern w:val="0"/>
                  <w:u w:val="single"/>
                  <w14:ligatures w14:val="none"/>
                </w:rPr>
                <w:t>3*#</w:t>
              </w:r>
              <w:proofErr w:type="gramEnd"/>
              <w:r w:rsidRPr="00445D6A">
                <w:rPr>
                  <w:rFonts w:asciiTheme="majorHAnsi" w:eastAsia="Times New Roman" w:hAnsiTheme="majorHAnsi" w:cs="Arial"/>
                  <w:color w:val="467886"/>
                  <w:kern w:val="0"/>
                  <w:u w:val="single"/>
                  <w14:ligatures w14:val="none"/>
                </w:rPr>
                <w:t xml:space="preserve"> of genes tested ~ 3.95x 10-7) and at least one of the masks within the gene had p-value less than 0.000001 and minimum MAC ≥ 5. </w:t>
              </w:r>
              <w:proofErr w:type="spellStart"/>
              <w:r w:rsidRPr="00445D6A">
                <w:rPr>
                  <w:rFonts w:asciiTheme="majorHAnsi" w:eastAsia="Times New Roman" w:hAnsiTheme="majorHAnsi" w:cs="Arial"/>
                  <w:color w:val="467886"/>
                  <w:kern w:val="0"/>
                  <w:u w:val="single"/>
                  <w14:ligatures w14:val="none"/>
                </w:rPr>
                <w:t>Pvalue</w:t>
              </w:r>
              <w:proofErr w:type="spellEnd"/>
              <w:r w:rsidRPr="00445D6A">
                <w:rPr>
                  <w:rFonts w:asciiTheme="majorHAnsi" w:eastAsia="Times New Roman" w:hAnsiTheme="majorHAnsi" w:cs="Arial"/>
                  <w:color w:val="467886"/>
                  <w:kern w:val="0"/>
                  <w:u w:val="single"/>
                  <w14:ligatures w14:val="none"/>
                </w:rPr>
                <w:t xml:space="preserve"> is SKAT-O results.</w:t>
              </w:r>
            </w:hyperlink>
          </w:p>
        </w:tc>
      </w:tr>
      <w:tr w:rsidR="00AD175C" w:rsidRPr="00445D6A" w14:paraId="54D3B767" w14:textId="77777777" w:rsidTr="00AD175C">
        <w:trPr>
          <w:trHeight w:val="255"/>
        </w:trPr>
        <w:tc>
          <w:tcPr>
            <w:tcW w:w="9360" w:type="dxa"/>
            <w:tcBorders>
              <w:top w:val="nil"/>
              <w:left w:val="nil"/>
              <w:bottom w:val="nil"/>
              <w:right w:val="nil"/>
            </w:tcBorders>
            <w:noWrap/>
            <w:vAlign w:val="bottom"/>
            <w:hideMark/>
          </w:tcPr>
          <w:p w14:paraId="2A7B3CAE"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7" w:anchor="'Suppl Table 13'!A1" w:history="1">
              <w:r w:rsidRPr="00445D6A">
                <w:rPr>
                  <w:rFonts w:asciiTheme="majorHAnsi" w:eastAsia="Times New Roman" w:hAnsiTheme="majorHAnsi" w:cs="Arial"/>
                  <w:color w:val="467886"/>
                  <w:kern w:val="0"/>
                  <w:u w:val="single"/>
                  <w14:ligatures w14:val="none"/>
                </w:rPr>
                <w:t xml:space="preserve">Suppl Table 13. </w:t>
              </w:r>
              <w:r w:rsidRPr="00D906CF">
                <w:rPr>
                  <w:rFonts w:asciiTheme="majorHAnsi" w:eastAsia="Times New Roman" w:hAnsiTheme="majorHAnsi" w:cs="Arial"/>
                  <w:i/>
                  <w:iCs/>
                  <w:color w:val="467886"/>
                  <w:kern w:val="0"/>
                  <w:u w:val="single"/>
                  <w14:ligatures w14:val="none"/>
                </w:rPr>
                <w:t>FAN1</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motor symptom onset (</w:t>
              </w:r>
              <w:proofErr w:type="spellStart"/>
              <w:r w:rsidRPr="00445D6A">
                <w:rPr>
                  <w:rFonts w:asciiTheme="majorHAnsi" w:eastAsia="Times New Roman" w:hAnsiTheme="majorHAnsi" w:cs="Arial"/>
                  <w:color w:val="467886"/>
                  <w:kern w:val="0"/>
                  <w:u w:val="single"/>
                  <w14:ligatures w14:val="none"/>
                </w:rPr>
                <w:t>ccmtr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1755577D" w14:textId="77777777" w:rsidTr="00AD175C">
        <w:trPr>
          <w:trHeight w:val="255"/>
        </w:trPr>
        <w:tc>
          <w:tcPr>
            <w:tcW w:w="9360" w:type="dxa"/>
            <w:tcBorders>
              <w:top w:val="nil"/>
              <w:left w:val="nil"/>
              <w:bottom w:val="nil"/>
              <w:right w:val="nil"/>
            </w:tcBorders>
            <w:noWrap/>
            <w:vAlign w:val="bottom"/>
            <w:hideMark/>
          </w:tcPr>
          <w:p w14:paraId="592FBC3D"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8" w:anchor="'Suppl Table 14'!A1" w:history="1">
              <w:r w:rsidRPr="00445D6A">
                <w:rPr>
                  <w:rFonts w:asciiTheme="majorHAnsi" w:eastAsia="Times New Roman" w:hAnsiTheme="majorHAnsi" w:cs="Arial"/>
                  <w:color w:val="467886"/>
                  <w:kern w:val="0"/>
                  <w:u w:val="single"/>
                  <w14:ligatures w14:val="none"/>
                </w:rPr>
                <w:t xml:space="preserve">Suppl Table 14. </w:t>
              </w:r>
              <w:r w:rsidRPr="00D906CF">
                <w:rPr>
                  <w:rFonts w:asciiTheme="majorHAnsi" w:eastAsia="Times New Roman" w:hAnsiTheme="majorHAnsi" w:cs="Arial"/>
                  <w:i/>
                  <w:iCs/>
                  <w:color w:val="467886"/>
                  <w:kern w:val="0"/>
                  <w:u w:val="single"/>
                  <w14:ligatures w14:val="none"/>
                </w:rPr>
                <w:t>PMS1</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motor symptom onset (</w:t>
              </w:r>
              <w:proofErr w:type="spellStart"/>
              <w:r w:rsidRPr="00445D6A">
                <w:rPr>
                  <w:rFonts w:asciiTheme="majorHAnsi" w:eastAsia="Times New Roman" w:hAnsiTheme="majorHAnsi" w:cs="Arial"/>
                  <w:color w:val="467886"/>
                  <w:kern w:val="0"/>
                  <w:u w:val="single"/>
                  <w14:ligatures w14:val="none"/>
                </w:rPr>
                <w:t>ccmtr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5EF01B31" w14:textId="77777777" w:rsidTr="00AD175C">
        <w:trPr>
          <w:trHeight w:val="255"/>
        </w:trPr>
        <w:tc>
          <w:tcPr>
            <w:tcW w:w="9360" w:type="dxa"/>
            <w:tcBorders>
              <w:top w:val="nil"/>
              <w:left w:val="nil"/>
              <w:bottom w:val="nil"/>
              <w:right w:val="nil"/>
            </w:tcBorders>
            <w:noWrap/>
            <w:vAlign w:val="bottom"/>
            <w:hideMark/>
          </w:tcPr>
          <w:p w14:paraId="400A1C65"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19" w:anchor="'Suppl Table 15'!A1" w:history="1">
              <w:r w:rsidRPr="00445D6A">
                <w:rPr>
                  <w:rFonts w:asciiTheme="majorHAnsi" w:eastAsia="Times New Roman" w:hAnsiTheme="majorHAnsi" w:cs="Arial"/>
                  <w:color w:val="467886"/>
                  <w:kern w:val="0"/>
                  <w:u w:val="single"/>
                  <w14:ligatures w14:val="none"/>
                </w:rPr>
                <w:t xml:space="preserve">Suppl Table 15. </w:t>
              </w:r>
              <w:r w:rsidRPr="00D906CF">
                <w:rPr>
                  <w:rFonts w:asciiTheme="majorHAnsi" w:eastAsia="Times New Roman" w:hAnsiTheme="majorHAnsi" w:cs="Arial"/>
                  <w:i/>
                  <w:iCs/>
                  <w:color w:val="467886"/>
                  <w:kern w:val="0"/>
                  <w:u w:val="single"/>
                  <w14:ligatures w14:val="none"/>
                </w:rPr>
                <w:t>POLD1</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motor symptom onset (</w:t>
              </w:r>
              <w:proofErr w:type="spellStart"/>
              <w:r w:rsidRPr="00445D6A">
                <w:rPr>
                  <w:rFonts w:asciiTheme="majorHAnsi" w:eastAsia="Times New Roman" w:hAnsiTheme="majorHAnsi" w:cs="Arial"/>
                  <w:color w:val="467886"/>
                  <w:kern w:val="0"/>
                  <w:u w:val="single"/>
                  <w14:ligatures w14:val="none"/>
                </w:rPr>
                <w:t>ccmtr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66D3271D" w14:textId="77777777" w:rsidTr="00AD175C">
        <w:trPr>
          <w:trHeight w:val="255"/>
        </w:trPr>
        <w:tc>
          <w:tcPr>
            <w:tcW w:w="9360" w:type="dxa"/>
            <w:tcBorders>
              <w:top w:val="nil"/>
              <w:left w:val="nil"/>
              <w:bottom w:val="nil"/>
              <w:right w:val="nil"/>
            </w:tcBorders>
            <w:noWrap/>
            <w:vAlign w:val="bottom"/>
            <w:hideMark/>
          </w:tcPr>
          <w:p w14:paraId="3C501219"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0" w:anchor="'Suppl Table 16'!A1" w:history="1">
              <w:r w:rsidRPr="00445D6A">
                <w:rPr>
                  <w:rFonts w:asciiTheme="majorHAnsi" w:eastAsia="Times New Roman" w:hAnsiTheme="majorHAnsi" w:cs="Arial"/>
                  <w:color w:val="467886"/>
                  <w:kern w:val="0"/>
                  <w:u w:val="single"/>
                  <w14:ligatures w14:val="none"/>
                </w:rPr>
                <w:t xml:space="preserve">Suppl Table 16. </w:t>
              </w:r>
              <w:r w:rsidRPr="00D906CF">
                <w:rPr>
                  <w:rFonts w:asciiTheme="majorHAnsi" w:eastAsia="Times New Roman" w:hAnsiTheme="majorHAnsi" w:cs="Arial"/>
                  <w:i/>
                  <w:iCs/>
                  <w:color w:val="467886"/>
                  <w:kern w:val="0"/>
                  <w:u w:val="single"/>
                  <w14:ligatures w14:val="none"/>
                </w:rPr>
                <w:t>NOP14</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time to age at HD diagnosis (</w:t>
              </w:r>
              <w:proofErr w:type="spellStart"/>
              <w:r w:rsidRPr="00445D6A">
                <w:rPr>
                  <w:rFonts w:asciiTheme="majorHAnsi" w:eastAsia="Times New Roman" w:hAnsiTheme="majorHAnsi" w:cs="Arial"/>
                  <w:color w:val="467886"/>
                  <w:kern w:val="0"/>
                  <w:u w:val="single"/>
                  <w14:ligatures w14:val="none"/>
                </w:rPr>
                <w:t>hddiagn</w:t>
              </w:r>
              <w:proofErr w:type="spellEnd"/>
              <w:r w:rsidRPr="00445D6A">
                <w:rPr>
                  <w:rFonts w:asciiTheme="majorHAnsi" w:eastAsia="Times New Roman" w:hAnsiTheme="majorHAnsi" w:cs="Arial"/>
                  <w:color w:val="467886"/>
                  <w:kern w:val="0"/>
                  <w:u w:val="single"/>
                  <w14:ligatures w14:val="none"/>
                </w:rPr>
                <w:t xml:space="preserve">) </w:t>
              </w:r>
            </w:hyperlink>
          </w:p>
        </w:tc>
      </w:tr>
      <w:tr w:rsidR="00AD175C" w:rsidRPr="00445D6A" w14:paraId="3BDE5E0C" w14:textId="77777777" w:rsidTr="00AD175C">
        <w:trPr>
          <w:trHeight w:val="255"/>
        </w:trPr>
        <w:tc>
          <w:tcPr>
            <w:tcW w:w="9360" w:type="dxa"/>
            <w:tcBorders>
              <w:top w:val="nil"/>
              <w:left w:val="nil"/>
              <w:bottom w:val="nil"/>
              <w:right w:val="nil"/>
            </w:tcBorders>
            <w:noWrap/>
            <w:vAlign w:val="bottom"/>
            <w:hideMark/>
          </w:tcPr>
          <w:p w14:paraId="4D90822A"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1" w:anchor="'Suppl Table 17'!A1" w:history="1">
              <w:r w:rsidRPr="00445D6A">
                <w:rPr>
                  <w:rFonts w:asciiTheme="majorHAnsi" w:eastAsia="Times New Roman" w:hAnsiTheme="majorHAnsi" w:cs="Arial"/>
                  <w:color w:val="467886"/>
                  <w:kern w:val="0"/>
                  <w:u w:val="single"/>
                  <w14:ligatures w14:val="none"/>
                </w:rPr>
                <w:t xml:space="preserve">Suppl Table 17. </w:t>
              </w:r>
              <w:r w:rsidRPr="00D906CF">
                <w:rPr>
                  <w:rFonts w:asciiTheme="majorHAnsi" w:eastAsia="Times New Roman" w:hAnsiTheme="majorHAnsi" w:cs="Arial"/>
                  <w:i/>
                  <w:iCs/>
                  <w:color w:val="467886"/>
                  <w:kern w:val="0"/>
                  <w:u w:val="single"/>
                  <w14:ligatures w14:val="none"/>
                </w:rPr>
                <w:t>SH3BP2</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motor symptom onset (</w:t>
              </w:r>
              <w:proofErr w:type="spellStart"/>
              <w:r w:rsidRPr="00445D6A">
                <w:rPr>
                  <w:rFonts w:asciiTheme="majorHAnsi" w:eastAsia="Times New Roman" w:hAnsiTheme="majorHAnsi" w:cs="Arial"/>
                  <w:color w:val="467886"/>
                  <w:kern w:val="0"/>
                  <w:u w:val="single"/>
                  <w14:ligatures w14:val="none"/>
                </w:rPr>
                <w:t>ccmtr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6C6FE208" w14:textId="77777777" w:rsidTr="00AD175C">
        <w:trPr>
          <w:trHeight w:val="255"/>
        </w:trPr>
        <w:tc>
          <w:tcPr>
            <w:tcW w:w="9360" w:type="dxa"/>
            <w:tcBorders>
              <w:top w:val="nil"/>
              <w:left w:val="nil"/>
              <w:bottom w:val="nil"/>
              <w:right w:val="nil"/>
            </w:tcBorders>
            <w:noWrap/>
            <w:vAlign w:val="bottom"/>
            <w:hideMark/>
          </w:tcPr>
          <w:p w14:paraId="5CCAD590"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2" w:anchor="'Suppl Table 18'!A1" w:history="1">
              <w:r w:rsidRPr="00445D6A">
                <w:rPr>
                  <w:rFonts w:asciiTheme="majorHAnsi" w:eastAsia="Times New Roman" w:hAnsiTheme="majorHAnsi" w:cs="Arial"/>
                  <w:color w:val="467886"/>
                  <w:kern w:val="0"/>
                  <w:u w:val="single"/>
                  <w14:ligatures w14:val="none"/>
                </w:rPr>
                <w:t xml:space="preserve">Suppl Table 18. </w:t>
              </w:r>
              <w:r w:rsidRPr="00D906CF">
                <w:rPr>
                  <w:rFonts w:asciiTheme="majorHAnsi" w:eastAsia="Times New Roman" w:hAnsiTheme="majorHAnsi" w:cs="Arial"/>
                  <w:i/>
                  <w:iCs/>
                  <w:color w:val="467886"/>
                  <w:kern w:val="0"/>
                  <w:u w:val="single"/>
                  <w14:ligatures w14:val="none"/>
                </w:rPr>
                <w:t>NBPF6</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cognitive symptom onset (</w:t>
              </w:r>
              <w:proofErr w:type="spellStart"/>
              <w:r w:rsidRPr="00445D6A">
                <w:rPr>
                  <w:rFonts w:asciiTheme="majorHAnsi" w:eastAsia="Times New Roman" w:hAnsiTheme="majorHAnsi" w:cs="Arial"/>
                  <w:color w:val="467886"/>
                  <w:kern w:val="0"/>
                  <w:u w:val="single"/>
                  <w14:ligatures w14:val="none"/>
                </w:rPr>
                <w:t>cccog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63F73A17" w14:textId="77777777" w:rsidTr="00AD175C">
        <w:trPr>
          <w:trHeight w:val="255"/>
        </w:trPr>
        <w:tc>
          <w:tcPr>
            <w:tcW w:w="9360" w:type="dxa"/>
            <w:tcBorders>
              <w:top w:val="nil"/>
              <w:left w:val="nil"/>
              <w:bottom w:val="nil"/>
              <w:right w:val="nil"/>
            </w:tcBorders>
            <w:noWrap/>
            <w:vAlign w:val="bottom"/>
            <w:hideMark/>
          </w:tcPr>
          <w:p w14:paraId="1B3F3C41"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3" w:anchor="'Suppl Table 19'!A1" w:history="1">
              <w:r w:rsidRPr="00445D6A">
                <w:rPr>
                  <w:rFonts w:asciiTheme="majorHAnsi" w:eastAsia="Times New Roman" w:hAnsiTheme="majorHAnsi" w:cs="Arial"/>
                  <w:color w:val="467886"/>
                  <w:kern w:val="0"/>
                  <w:u w:val="single"/>
                  <w14:ligatures w14:val="none"/>
                </w:rPr>
                <w:t xml:space="preserve">Suppl Table 19. </w:t>
              </w:r>
              <w:r w:rsidRPr="00D906CF">
                <w:rPr>
                  <w:rFonts w:asciiTheme="majorHAnsi" w:eastAsia="Times New Roman" w:hAnsiTheme="majorHAnsi" w:cs="Arial"/>
                  <w:i/>
                  <w:iCs/>
                  <w:color w:val="467886"/>
                  <w:kern w:val="0"/>
                  <w:u w:val="single"/>
                  <w14:ligatures w14:val="none"/>
                </w:rPr>
                <w:t>AVPR1</w:t>
              </w:r>
              <w:r w:rsidRPr="00445D6A">
                <w:rPr>
                  <w:rFonts w:asciiTheme="majorHAnsi" w:eastAsia="Times New Roman" w:hAnsiTheme="majorHAnsi" w:cs="Arial"/>
                  <w:color w:val="467886"/>
                  <w:kern w:val="0"/>
                  <w:u w:val="single"/>
                  <w14:ligatures w14:val="none"/>
                </w:rPr>
                <w:t xml:space="preserve">A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psychosis symptom onset (</w:t>
              </w:r>
              <w:proofErr w:type="spellStart"/>
              <w:r w:rsidRPr="00445D6A">
                <w:rPr>
                  <w:rFonts w:asciiTheme="majorHAnsi" w:eastAsia="Times New Roman" w:hAnsiTheme="majorHAnsi" w:cs="Arial"/>
                  <w:color w:val="467886"/>
                  <w:kern w:val="0"/>
                  <w:u w:val="single"/>
                  <w14:ligatures w14:val="none"/>
                </w:rPr>
                <w:t>ccpsy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2735F34F" w14:textId="77777777" w:rsidTr="00AD175C">
        <w:trPr>
          <w:trHeight w:val="255"/>
        </w:trPr>
        <w:tc>
          <w:tcPr>
            <w:tcW w:w="9360" w:type="dxa"/>
            <w:tcBorders>
              <w:top w:val="nil"/>
              <w:left w:val="nil"/>
              <w:bottom w:val="nil"/>
              <w:right w:val="nil"/>
            </w:tcBorders>
            <w:noWrap/>
            <w:vAlign w:val="bottom"/>
            <w:hideMark/>
          </w:tcPr>
          <w:p w14:paraId="1E7C7234"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4" w:anchor="'Suppl Table 20'!A1" w:history="1">
              <w:r w:rsidRPr="00445D6A">
                <w:rPr>
                  <w:rFonts w:asciiTheme="majorHAnsi" w:eastAsia="Times New Roman" w:hAnsiTheme="majorHAnsi" w:cs="Arial"/>
                  <w:color w:val="467886"/>
                  <w:kern w:val="0"/>
                  <w:u w:val="single"/>
                  <w14:ligatures w14:val="none"/>
                </w:rPr>
                <w:t xml:space="preserve">Suppl Table 20. </w:t>
              </w:r>
              <w:r w:rsidRPr="00D906CF">
                <w:rPr>
                  <w:rFonts w:asciiTheme="majorHAnsi" w:eastAsia="Times New Roman" w:hAnsiTheme="majorHAnsi" w:cs="Arial"/>
                  <w:i/>
                  <w:iCs/>
                  <w:color w:val="467886"/>
                  <w:kern w:val="0"/>
                  <w:u w:val="single"/>
                  <w14:ligatures w14:val="none"/>
                </w:rPr>
                <w:t>CHTF8</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onset of irritability symptom onset (</w:t>
              </w:r>
              <w:proofErr w:type="spellStart"/>
              <w:r w:rsidRPr="00445D6A">
                <w:rPr>
                  <w:rFonts w:asciiTheme="majorHAnsi" w:eastAsia="Times New Roman" w:hAnsiTheme="majorHAnsi" w:cs="Arial"/>
                  <w:color w:val="467886"/>
                  <w:kern w:val="0"/>
                  <w:u w:val="single"/>
                  <w14:ligatures w14:val="none"/>
                </w:rPr>
                <w:t>ccirb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03FFC8B8" w14:textId="77777777" w:rsidTr="00AD175C">
        <w:trPr>
          <w:trHeight w:val="255"/>
        </w:trPr>
        <w:tc>
          <w:tcPr>
            <w:tcW w:w="9360" w:type="dxa"/>
            <w:tcBorders>
              <w:top w:val="nil"/>
              <w:left w:val="nil"/>
              <w:bottom w:val="nil"/>
              <w:right w:val="nil"/>
            </w:tcBorders>
            <w:noWrap/>
            <w:vAlign w:val="bottom"/>
            <w:hideMark/>
          </w:tcPr>
          <w:p w14:paraId="5BC3DCF0"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5" w:anchor="'Suppl Table 21'!A1" w:history="1">
              <w:r w:rsidRPr="00445D6A">
                <w:rPr>
                  <w:rFonts w:asciiTheme="majorHAnsi" w:eastAsia="Times New Roman" w:hAnsiTheme="majorHAnsi" w:cs="Arial"/>
                  <w:color w:val="467886"/>
                  <w:kern w:val="0"/>
                  <w:u w:val="single"/>
                  <w14:ligatures w14:val="none"/>
                </w:rPr>
                <w:t xml:space="preserve">Suppl Table 21. </w:t>
              </w:r>
              <w:r w:rsidRPr="00D906CF">
                <w:rPr>
                  <w:rFonts w:asciiTheme="majorHAnsi" w:eastAsia="Times New Roman" w:hAnsiTheme="majorHAnsi" w:cs="Arial"/>
                  <w:i/>
                  <w:iCs/>
                  <w:color w:val="467886"/>
                  <w:kern w:val="0"/>
                  <w:u w:val="single"/>
                  <w14:ligatures w14:val="none"/>
                </w:rPr>
                <w:t>PSME4</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onset of irritability symptom onset (</w:t>
              </w:r>
              <w:proofErr w:type="spellStart"/>
              <w:r w:rsidRPr="00445D6A">
                <w:rPr>
                  <w:rFonts w:asciiTheme="majorHAnsi" w:eastAsia="Times New Roman" w:hAnsiTheme="majorHAnsi" w:cs="Arial"/>
                  <w:color w:val="467886"/>
                  <w:kern w:val="0"/>
                  <w:u w:val="single"/>
                  <w14:ligatures w14:val="none"/>
                </w:rPr>
                <w:t>ccirb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264FA951" w14:textId="77777777" w:rsidTr="00AD175C">
        <w:trPr>
          <w:trHeight w:val="255"/>
        </w:trPr>
        <w:tc>
          <w:tcPr>
            <w:tcW w:w="9360" w:type="dxa"/>
            <w:tcBorders>
              <w:top w:val="nil"/>
              <w:left w:val="nil"/>
              <w:bottom w:val="nil"/>
              <w:right w:val="nil"/>
            </w:tcBorders>
            <w:noWrap/>
            <w:vAlign w:val="bottom"/>
            <w:hideMark/>
          </w:tcPr>
          <w:p w14:paraId="06C3F30B"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6" w:anchor="'Suppl Table 22'!A1" w:history="1">
              <w:r w:rsidRPr="00445D6A">
                <w:rPr>
                  <w:rFonts w:asciiTheme="majorHAnsi" w:eastAsia="Times New Roman" w:hAnsiTheme="majorHAnsi" w:cs="Arial"/>
                  <w:color w:val="467886"/>
                  <w:kern w:val="0"/>
                  <w:u w:val="single"/>
                  <w14:ligatures w14:val="none"/>
                </w:rPr>
                <w:t xml:space="preserve">Suppl Table 22. </w:t>
              </w:r>
              <w:r w:rsidRPr="00D906CF">
                <w:rPr>
                  <w:rFonts w:asciiTheme="majorHAnsi" w:eastAsia="Times New Roman" w:hAnsiTheme="majorHAnsi" w:cs="Arial"/>
                  <w:i/>
                  <w:iCs/>
                  <w:color w:val="467886"/>
                  <w:kern w:val="0"/>
                  <w:u w:val="single"/>
                  <w14:ligatures w14:val="none"/>
                </w:rPr>
                <w:t>DGAT2</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depression symptom onset (</w:t>
              </w:r>
              <w:proofErr w:type="spellStart"/>
              <w:r w:rsidRPr="00445D6A">
                <w:rPr>
                  <w:rFonts w:asciiTheme="majorHAnsi" w:eastAsia="Times New Roman" w:hAnsiTheme="majorHAnsi" w:cs="Arial"/>
                  <w:color w:val="467886"/>
                  <w:kern w:val="0"/>
                  <w:u w:val="single"/>
                  <w14:ligatures w14:val="none"/>
                </w:rPr>
                <w:t>ccdep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1F8EAFFA" w14:textId="77777777" w:rsidTr="00AD175C">
        <w:trPr>
          <w:trHeight w:val="255"/>
        </w:trPr>
        <w:tc>
          <w:tcPr>
            <w:tcW w:w="9360" w:type="dxa"/>
            <w:tcBorders>
              <w:top w:val="nil"/>
              <w:left w:val="nil"/>
              <w:bottom w:val="nil"/>
              <w:right w:val="nil"/>
            </w:tcBorders>
            <w:noWrap/>
            <w:vAlign w:val="bottom"/>
            <w:hideMark/>
          </w:tcPr>
          <w:p w14:paraId="591F445E"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7" w:anchor="'Suppl Table 23'!A1" w:history="1">
              <w:r w:rsidRPr="00445D6A">
                <w:rPr>
                  <w:rFonts w:asciiTheme="majorHAnsi" w:eastAsia="Times New Roman" w:hAnsiTheme="majorHAnsi" w:cs="Arial"/>
                  <w:color w:val="467886"/>
                  <w:kern w:val="0"/>
                  <w:u w:val="single"/>
                  <w14:ligatures w14:val="none"/>
                </w:rPr>
                <w:t xml:space="preserve">Suppl Table 23. </w:t>
              </w:r>
              <w:r w:rsidRPr="00B674F8">
                <w:rPr>
                  <w:rFonts w:asciiTheme="majorHAnsi" w:eastAsia="Times New Roman" w:hAnsiTheme="majorHAnsi" w:cs="Arial"/>
                  <w:i/>
                  <w:iCs/>
                  <w:color w:val="467886"/>
                  <w:kern w:val="0"/>
                  <w:u w:val="single"/>
                  <w14:ligatures w14:val="none"/>
                </w:rPr>
                <w:t>LY6L</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violent and aggressive behavior symptom onset (</w:t>
              </w:r>
              <w:proofErr w:type="spellStart"/>
              <w:r w:rsidRPr="00445D6A">
                <w:rPr>
                  <w:rFonts w:asciiTheme="majorHAnsi" w:eastAsia="Times New Roman" w:hAnsiTheme="majorHAnsi" w:cs="Arial"/>
                  <w:color w:val="467886"/>
                  <w:kern w:val="0"/>
                  <w:u w:val="single"/>
                  <w14:ligatures w14:val="none"/>
                </w:rPr>
                <w:t>ccvab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22AA4607" w14:textId="77777777" w:rsidTr="00AD175C">
        <w:trPr>
          <w:trHeight w:val="255"/>
        </w:trPr>
        <w:tc>
          <w:tcPr>
            <w:tcW w:w="9360" w:type="dxa"/>
            <w:tcBorders>
              <w:top w:val="nil"/>
              <w:left w:val="nil"/>
              <w:bottom w:val="nil"/>
              <w:right w:val="nil"/>
            </w:tcBorders>
            <w:noWrap/>
            <w:vAlign w:val="bottom"/>
            <w:hideMark/>
          </w:tcPr>
          <w:p w14:paraId="4001DDE4"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8" w:anchor="'Suppl Table 24'!A1" w:history="1">
              <w:r w:rsidRPr="00445D6A">
                <w:rPr>
                  <w:rFonts w:asciiTheme="majorHAnsi" w:eastAsia="Times New Roman" w:hAnsiTheme="majorHAnsi" w:cs="Arial"/>
                  <w:color w:val="467886"/>
                  <w:kern w:val="0"/>
                  <w:u w:val="single"/>
                  <w14:ligatures w14:val="none"/>
                </w:rPr>
                <w:t xml:space="preserve">Suppl Table 24. </w:t>
              </w:r>
              <w:r w:rsidRPr="00B674F8">
                <w:rPr>
                  <w:rFonts w:asciiTheme="majorHAnsi" w:eastAsia="Times New Roman" w:hAnsiTheme="majorHAnsi" w:cs="Arial"/>
                  <w:i/>
                  <w:iCs/>
                  <w:color w:val="467886"/>
                  <w:kern w:val="0"/>
                  <w:u w:val="single"/>
                  <w14:ligatures w14:val="none"/>
                </w:rPr>
                <w:t>NKG7</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HD diagnosis (</w:t>
              </w:r>
              <w:proofErr w:type="spellStart"/>
              <w:r w:rsidRPr="00445D6A">
                <w:rPr>
                  <w:rFonts w:asciiTheme="majorHAnsi" w:eastAsia="Times New Roman" w:hAnsiTheme="majorHAnsi" w:cs="Arial"/>
                  <w:color w:val="467886"/>
                  <w:kern w:val="0"/>
                  <w:u w:val="single"/>
                  <w14:ligatures w14:val="none"/>
                </w:rPr>
                <w:t>sxrater</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2269964A" w14:textId="77777777" w:rsidTr="00AD175C">
        <w:trPr>
          <w:trHeight w:val="255"/>
        </w:trPr>
        <w:tc>
          <w:tcPr>
            <w:tcW w:w="9360" w:type="dxa"/>
            <w:tcBorders>
              <w:top w:val="nil"/>
              <w:left w:val="nil"/>
              <w:bottom w:val="nil"/>
              <w:right w:val="nil"/>
            </w:tcBorders>
            <w:noWrap/>
            <w:vAlign w:val="bottom"/>
            <w:hideMark/>
          </w:tcPr>
          <w:p w14:paraId="794D37FB"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29" w:anchor="'Suppl Table 25'!A1" w:history="1">
              <w:r w:rsidRPr="00445D6A">
                <w:rPr>
                  <w:rFonts w:asciiTheme="majorHAnsi" w:eastAsia="Times New Roman" w:hAnsiTheme="majorHAnsi" w:cs="Arial"/>
                  <w:color w:val="467886"/>
                  <w:kern w:val="0"/>
                  <w:u w:val="single"/>
                  <w14:ligatures w14:val="none"/>
                </w:rPr>
                <w:t xml:space="preserve">Suppl Table 25. </w:t>
              </w:r>
              <w:r w:rsidRPr="00B674F8">
                <w:rPr>
                  <w:rFonts w:asciiTheme="majorHAnsi" w:eastAsia="Times New Roman" w:hAnsiTheme="majorHAnsi" w:cs="Arial"/>
                  <w:i/>
                  <w:iCs/>
                  <w:color w:val="467886"/>
                  <w:kern w:val="0"/>
                  <w:u w:val="single"/>
                  <w14:ligatures w14:val="none"/>
                </w:rPr>
                <w:t>BIN1</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onset of depression symptom onset (</w:t>
              </w:r>
              <w:proofErr w:type="spellStart"/>
              <w:r w:rsidRPr="00445D6A">
                <w:rPr>
                  <w:rFonts w:asciiTheme="majorHAnsi" w:eastAsia="Times New Roman" w:hAnsiTheme="majorHAnsi" w:cs="Arial"/>
                  <w:color w:val="467886"/>
                  <w:kern w:val="0"/>
                  <w:u w:val="single"/>
                  <w14:ligatures w14:val="none"/>
                </w:rPr>
                <w:t>ccdep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616A9489" w14:textId="77777777" w:rsidTr="00AD175C">
        <w:trPr>
          <w:trHeight w:val="255"/>
        </w:trPr>
        <w:tc>
          <w:tcPr>
            <w:tcW w:w="9360" w:type="dxa"/>
            <w:tcBorders>
              <w:top w:val="nil"/>
              <w:left w:val="nil"/>
              <w:bottom w:val="nil"/>
              <w:right w:val="nil"/>
            </w:tcBorders>
            <w:noWrap/>
            <w:vAlign w:val="bottom"/>
            <w:hideMark/>
          </w:tcPr>
          <w:p w14:paraId="47B76355"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0" w:anchor="'Suppl Table 26'!A1" w:history="1">
              <w:r w:rsidRPr="00445D6A">
                <w:rPr>
                  <w:rFonts w:asciiTheme="majorHAnsi" w:eastAsia="Times New Roman" w:hAnsiTheme="majorHAnsi" w:cs="Arial"/>
                  <w:color w:val="467886"/>
                  <w:kern w:val="0"/>
                  <w:u w:val="single"/>
                  <w14:ligatures w14:val="none"/>
                </w:rPr>
                <w:t>Suppl Table 26.</w:t>
              </w:r>
              <w:r w:rsidRPr="00B674F8">
                <w:rPr>
                  <w:rFonts w:asciiTheme="majorHAnsi" w:eastAsia="Times New Roman" w:hAnsiTheme="majorHAnsi" w:cs="Arial"/>
                  <w:i/>
                  <w:iCs/>
                  <w:color w:val="467886"/>
                  <w:kern w:val="0"/>
                  <w:u w:val="single"/>
                  <w14:ligatures w14:val="none"/>
                </w:rPr>
                <w:t xml:space="preserve"> TMEM171</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onset of irritability symptom onset (</w:t>
              </w:r>
              <w:proofErr w:type="spellStart"/>
              <w:r w:rsidRPr="00445D6A">
                <w:rPr>
                  <w:rFonts w:asciiTheme="majorHAnsi" w:eastAsia="Times New Roman" w:hAnsiTheme="majorHAnsi" w:cs="Arial"/>
                  <w:color w:val="467886"/>
                  <w:kern w:val="0"/>
                  <w:u w:val="single"/>
                  <w14:ligatures w14:val="none"/>
                </w:rPr>
                <w:t>ccirb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046E4E66" w14:textId="77777777" w:rsidTr="00AD175C">
        <w:trPr>
          <w:trHeight w:val="255"/>
        </w:trPr>
        <w:tc>
          <w:tcPr>
            <w:tcW w:w="9360" w:type="dxa"/>
            <w:tcBorders>
              <w:top w:val="nil"/>
              <w:left w:val="nil"/>
              <w:bottom w:val="nil"/>
              <w:right w:val="nil"/>
            </w:tcBorders>
            <w:noWrap/>
            <w:vAlign w:val="bottom"/>
            <w:hideMark/>
          </w:tcPr>
          <w:p w14:paraId="50D131BF"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1" w:anchor="'Suppl Table 27'!A1" w:history="1">
              <w:r w:rsidRPr="00445D6A">
                <w:rPr>
                  <w:rFonts w:asciiTheme="majorHAnsi" w:eastAsia="Times New Roman" w:hAnsiTheme="majorHAnsi" w:cs="Arial"/>
                  <w:color w:val="467886"/>
                  <w:kern w:val="0"/>
                  <w:u w:val="single"/>
                  <w14:ligatures w14:val="none"/>
                </w:rPr>
                <w:t xml:space="preserve">Suppl Table 27. </w:t>
              </w:r>
              <w:r w:rsidRPr="00B674F8">
                <w:rPr>
                  <w:rFonts w:asciiTheme="majorHAnsi" w:eastAsia="Times New Roman" w:hAnsiTheme="majorHAnsi" w:cs="Arial"/>
                  <w:i/>
                  <w:iCs/>
                  <w:color w:val="467886"/>
                  <w:kern w:val="0"/>
                  <w:u w:val="single"/>
                  <w14:ligatures w14:val="none"/>
                </w:rPr>
                <w:t>TMED1</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onset of apathy symptom onset (</w:t>
              </w:r>
              <w:proofErr w:type="spellStart"/>
              <w:r w:rsidRPr="00445D6A">
                <w:rPr>
                  <w:rFonts w:asciiTheme="majorHAnsi" w:eastAsia="Times New Roman" w:hAnsiTheme="majorHAnsi" w:cs="Arial"/>
                  <w:color w:val="467886"/>
                  <w:kern w:val="0"/>
                  <w:u w:val="single"/>
                  <w14:ligatures w14:val="none"/>
                </w:rPr>
                <w:t>ccapt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3583987F" w14:textId="77777777" w:rsidTr="00AD175C">
        <w:trPr>
          <w:trHeight w:val="255"/>
        </w:trPr>
        <w:tc>
          <w:tcPr>
            <w:tcW w:w="9360" w:type="dxa"/>
            <w:tcBorders>
              <w:top w:val="nil"/>
              <w:left w:val="nil"/>
              <w:bottom w:val="nil"/>
              <w:right w:val="nil"/>
            </w:tcBorders>
            <w:noWrap/>
            <w:vAlign w:val="bottom"/>
            <w:hideMark/>
          </w:tcPr>
          <w:p w14:paraId="16C242A6"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2" w:anchor="'Suppl Table 28'!A1" w:history="1">
              <w:r w:rsidRPr="00445D6A">
                <w:rPr>
                  <w:rFonts w:asciiTheme="majorHAnsi" w:eastAsia="Times New Roman" w:hAnsiTheme="majorHAnsi" w:cs="Arial"/>
                  <w:color w:val="467886"/>
                  <w:kern w:val="0"/>
                  <w:u w:val="single"/>
                  <w14:ligatures w14:val="none"/>
                </w:rPr>
                <w:t xml:space="preserve">Suppl Table 28. </w:t>
              </w:r>
              <w:r w:rsidRPr="00B674F8">
                <w:rPr>
                  <w:rFonts w:asciiTheme="majorHAnsi" w:eastAsia="Times New Roman" w:hAnsiTheme="majorHAnsi" w:cs="Arial"/>
                  <w:i/>
                  <w:iCs/>
                  <w:color w:val="467886"/>
                  <w:kern w:val="0"/>
                  <w:u w:val="single"/>
                  <w14:ligatures w14:val="none"/>
                </w:rPr>
                <w:t>SPATA25</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onset of apathy symptom onset (</w:t>
              </w:r>
              <w:proofErr w:type="spellStart"/>
              <w:r w:rsidRPr="00445D6A">
                <w:rPr>
                  <w:rFonts w:asciiTheme="majorHAnsi" w:eastAsia="Times New Roman" w:hAnsiTheme="majorHAnsi" w:cs="Arial"/>
                  <w:color w:val="467886"/>
                  <w:kern w:val="0"/>
                  <w:u w:val="single"/>
                  <w14:ligatures w14:val="none"/>
                </w:rPr>
                <w:t>ccapt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4358AD45" w14:textId="77777777" w:rsidTr="00AD175C">
        <w:trPr>
          <w:trHeight w:val="255"/>
        </w:trPr>
        <w:tc>
          <w:tcPr>
            <w:tcW w:w="9360" w:type="dxa"/>
            <w:tcBorders>
              <w:top w:val="nil"/>
              <w:left w:val="nil"/>
              <w:bottom w:val="nil"/>
              <w:right w:val="nil"/>
            </w:tcBorders>
            <w:noWrap/>
            <w:vAlign w:val="bottom"/>
            <w:hideMark/>
          </w:tcPr>
          <w:p w14:paraId="147E10D6"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3" w:anchor="'Suppl Table 29'!A1" w:history="1">
              <w:r w:rsidRPr="00445D6A">
                <w:rPr>
                  <w:rFonts w:asciiTheme="majorHAnsi" w:eastAsia="Times New Roman" w:hAnsiTheme="majorHAnsi" w:cs="Arial"/>
                  <w:color w:val="467886"/>
                  <w:kern w:val="0"/>
                  <w:u w:val="single"/>
                  <w14:ligatures w14:val="none"/>
                </w:rPr>
                <w:t xml:space="preserve">Suppl Table 29. </w:t>
              </w:r>
              <w:r w:rsidRPr="00B674F8">
                <w:rPr>
                  <w:rFonts w:asciiTheme="majorHAnsi" w:eastAsia="Times New Roman" w:hAnsiTheme="majorHAnsi" w:cs="Arial"/>
                  <w:i/>
                  <w:iCs/>
                  <w:color w:val="467886"/>
                  <w:kern w:val="0"/>
                  <w:u w:val="single"/>
                  <w14:ligatures w14:val="none"/>
                </w:rPr>
                <w:t>PTCHD4</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violent and aggressive behavior symptom onset (</w:t>
              </w:r>
              <w:proofErr w:type="spellStart"/>
              <w:r w:rsidRPr="00445D6A">
                <w:rPr>
                  <w:rFonts w:asciiTheme="majorHAnsi" w:eastAsia="Times New Roman" w:hAnsiTheme="majorHAnsi" w:cs="Arial"/>
                  <w:color w:val="467886"/>
                  <w:kern w:val="0"/>
                  <w:u w:val="single"/>
                  <w14:ligatures w14:val="none"/>
                </w:rPr>
                <w:t>ccvab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4F9ED4BF" w14:textId="77777777" w:rsidTr="00AD175C">
        <w:trPr>
          <w:trHeight w:val="255"/>
        </w:trPr>
        <w:tc>
          <w:tcPr>
            <w:tcW w:w="9360" w:type="dxa"/>
            <w:tcBorders>
              <w:top w:val="nil"/>
              <w:left w:val="nil"/>
              <w:bottom w:val="nil"/>
              <w:right w:val="nil"/>
            </w:tcBorders>
            <w:noWrap/>
            <w:vAlign w:val="bottom"/>
            <w:hideMark/>
          </w:tcPr>
          <w:p w14:paraId="3BFC0D81"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4" w:anchor="'Suppl Table 30'!A1" w:history="1">
              <w:r w:rsidRPr="00445D6A">
                <w:rPr>
                  <w:rFonts w:asciiTheme="majorHAnsi" w:eastAsia="Times New Roman" w:hAnsiTheme="majorHAnsi" w:cs="Arial"/>
                  <w:color w:val="467886"/>
                  <w:kern w:val="0"/>
                  <w:u w:val="single"/>
                  <w14:ligatures w14:val="none"/>
                </w:rPr>
                <w:t xml:space="preserve">Suppl Table 30. </w:t>
              </w:r>
              <w:r w:rsidRPr="00B674F8">
                <w:rPr>
                  <w:rFonts w:asciiTheme="majorHAnsi" w:eastAsia="Times New Roman" w:hAnsiTheme="majorHAnsi" w:cs="Arial"/>
                  <w:i/>
                  <w:iCs/>
                  <w:color w:val="467886"/>
                  <w:kern w:val="0"/>
                  <w:u w:val="single"/>
                  <w14:ligatures w14:val="none"/>
                </w:rPr>
                <w:t>DUSP8</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apathy symptom onset (</w:t>
              </w:r>
              <w:proofErr w:type="spellStart"/>
              <w:r w:rsidRPr="00445D6A">
                <w:rPr>
                  <w:rFonts w:asciiTheme="majorHAnsi" w:eastAsia="Times New Roman" w:hAnsiTheme="majorHAnsi" w:cs="Arial"/>
                  <w:color w:val="467886"/>
                  <w:kern w:val="0"/>
                  <w:u w:val="single"/>
                  <w14:ligatures w14:val="none"/>
                </w:rPr>
                <w:t>ccapt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125DB6DE" w14:textId="77777777" w:rsidTr="00AD175C">
        <w:trPr>
          <w:trHeight w:val="255"/>
        </w:trPr>
        <w:tc>
          <w:tcPr>
            <w:tcW w:w="9360" w:type="dxa"/>
            <w:tcBorders>
              <w:top w:val="nil"/>
              <w:left w:val="nil"/>
              <w:bottom w:val="nil"/>
              <w:right w:val="nil"/>
            </w:tcBorders>
            <w:noWrap/>
            <w:vAlign w:val="bottom"/>
            <w:hideMark/>
          </w:tcPr>
          <w:p w14:paraId="1B5476C9"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5" w:anchor="'Suppl Table 31'!A1" w:history="1">
              <w:r w:rsidRPr="00445D6A">
                <w:rPr>
                  <w:rFonts w:asciiTheme="majorHAnsi" w:eastAsia="Times New Roman" w:hAnsiTheme="majorHAnsi" w:cs="Arial"/>
                  <w:color w:val="467886"/>
                  <w:kern w:val="0"/>
                  <w:u w:val="single"/>
                  <w14:ligatures w14:val="none"/>
                </w:rPr>
                <w:t xml:space="preserve">Suppl Table 31. </w:t>
              </w:r>
              <w:r w:rsidRPr="00B674F8">
                <w:rPr>
                  <w:rFonts w:asciiTheme="majorHAnsi" w:eastAsia="Times New Roman" w:hAnsiTheme="majorHAnsi" w:cs="Arial"/>
                  <w:i/>
                  <w:iCs/>
                  <w:color w:val="467886"/>
                  <w:kern w:val="0"/>
                  <w:u w:val="single"/>
                  <w14:ligatures w14:val="none"/>
                </w:rPr>
                <w:t>ZFAND2A</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HD diagnosis (</w:t>
              </w:r>
              <w:proofErr w:type="spellStart"/>
              <w:r w:rsidRPr="00445D6A">
                <w:rPr>
                  <w:rFonts w:asciiTheme="majorHAnsi" w:eastAsia="Times New Roman" w:hAnsiTheme="majorHAnsi" w:cs="Arial"/>
                  <w:color w:val="467886"/>
                  <w:kern w:val="0"/>
                  <w:u w:val="single"/>
                  <w14:ligatures w14:val="none"/>
                </w:rPr>
                <w:t>hddiagn</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33D40C4C" w14:textId="77777777" w:rsidTr="00AD175C">
        <w:trPr>
          <w:trHeight w:val="255"/>
        </w:trPr>
        <w:tc>
          <w:tcPr>
            <w:tcW w:w="9360" w:type="dxa"/>
            <w:tcBorders>
              <w:top w:val="nil"/>
              <w:left w:val="nil"/>
              <w:bottom w:val="nil"/>
              <w:right w:val="nil"/>
            </w:tcBorders>
            <w:noWrap/>
            <w:vAlign w:val="bottom"/>
            <w:hideMark/>
          </w:tcPr>
          <w:p w14:paraId="303D1ED1"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6" w:anchor="'Suppl Table 32'!A1" w:history="1">
              <w:r w:rsidRPr="00445D6A">
                <w:rPr>
                  <w:rFonts w:asciiTheme="majorHAnsi" w:eastAsia="Times New Roman" w:hAnsiTheme="majorHAnsi" w:cs="Arial"/>
                  <w:color w:val="467886"/>
                  <w:kern w:val="0"/>
                  <w:u w:val="single"/>
                  <w14:ligatures w14:val="none"/>
                </w:rPr>
                <w:t>Suppl Table 32. MAGMA pathway enrichment analysis for time to motor symptom onset GWAS meta-analysis (Top 64)</w:t>
              </w:r>
            </w:hyperlink>
          </w:p>
        </w:tc>
      </w:tr>
      <w:tr w:rsidR="00AD175C" w:rsidRPr="00445D6A" w14:paraId="3B9C01BF" w14:textId="77777777" w:rsidTr="00AD175C">
        <w:trPr>
          <w:trHeight w:val="255"/>
        </w:trPr>
        <w:tc>
          <w:tcPr>
            <w:tcW w:w="9360" w:type="dxa"/>
            <w:tcBorders>
              <w:top w:val="nil"/>
              <w:left w:val="nil"/>
              <w:bottom w:val="nil"/>
              <w:right w:val="nil"/>
            </w:tcBorders>
            <w:noWrap/>
            <w:vAlign w:val="bottom"/>
            <w:hideMark/>
          </w:tcPr>
          <w:p w14:paraId="68E88750"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7" w:anchor="'Suppl Table 33'!A1" w:history="1">
              <w:r w:rsidRPr="00445D6A">
                <w:rPr>
                  <w:rFonts w:asciiTheme="majorHAnsi" w:eastAsia="Times New Roman" w:hAnsiTheme="majorHAnsi" w:cs="Arial"/>
                  <w:color w:val="467886"/>
                  <w:kern w:val="0"/>
                  <w:u w:val="single"/>
                  <w14:ligatures w14:val="none"/>
                </w:rPr>
                <w:t>Suppl Table 33. Gene set enrichment analysis against the Human Molecular Signatures Database (</w:t>
              </w:r>
              <w:proofErr w:type="spellStart"/>
              <w:r w:rsidRPr="00445D6A">
                <w:rPr>
                  <w:rFonts w:asciiTheme="majorHAnsi" w:eastAsia="Times New Roman" w:hAnsiTheme="majorHAnsi" w:cs="Arial"/>
                  <w:color w:val="467886"/>
                  <w:kern w:val="0"/>
                  <w:u w:val="single"/>
                  <w14:ligatures w14:val="none"/>
                </w:rPr>
                <w:t>MSigDB</w:t>
              </w:r>
              <w:proofErr w:type="spellEnd"/>
              <w:r w:rsidRPr="00445D6A">
                <w:rPr>
                  <w:rFonts w:asciiTheme="majorHAnsi" w:eastAsia="Times New Roman" w:hAnsiTheme="majorHAnsi" w:cs="Arial"/>
                  <w:color w:val="467886"/>
                  <w:kern w:val="0"/>
                  <w:u w:val="single"/>
                  <w14:ligatures w14:val="none"/>
                </w:rPr>
                <w:t>)_v2025.</w:t>
              </w:r>
              <w:proofErr w:type="gramStart"/>
              <w:r w:rsidRPr="00445D6A">
                <w:rPr>
                  <w:rFonts w:asciiTheme="majorHAnsi" w:eastAsia="Times New Roman" w:hAnsiTheme="majorHAnsi" w:cs="Arial"/>
                  <w:color w:val="467886"/>
                  <w:kern w:val="0"/>
                  <w:u w:val="single"/>
                  <w14:ligatures w14:val="none"/>
                </w:rPr>
                <w:t>1.Hs</w:t>
              </w:r>
              <w:proofErr w:type="gramEnd"/>
              <w:r w:rsidRPr="00445D6A">
                <w:rPr>
                  <w:rFonts w:asciiTheme="majorHAnsi" w:eastAsia="Times New Roman" w:hAnsiTheme="majorHAnsi" w:cs="Arial"/>
                  <w:color w:val="467886"/>
                  <w:kern w:val="0"/>
                  <w:u w:val="single"/>
                  <w14:ligatures w14:val="none"/>
                </w:rPr>
                <w:t xml:space="preserve"> c2cp.kegg (canonical pathway KEGG) for time to motor symptom onset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using SKAT-O results (minimal p-value across all masks is used as gene-level p-value) signed -log(p) is used to rank the genes (Top 30)</w:t>
              </w:r>
            </w:hyperlink>
          </w:p>
        </w:tc>
      </w:tr>
      <w:tr w:rsidR="00AD175C" w:rsidRPr="00445D6A" w14:paraId="5A3F41C7" w14:textId="77777777" w:rsidTr="00AD175C">
        <w:trPr>
          <w:trHeight w:val="255"/>
        </w:trPr>
        <w:tc>
          <w:tcPr>
            <w:tcW w:w="9360" w:type="dxa"/>
            <w:tcBorders>
              <w:top w:val="nil"/>
              <w:left w:val="nil"/>
              <w:bottom w:val="nil"/>
              <w:right w:val="nil"/>
            </w:tcBorders>
            <w:noWrap/>
            <w:vAlign w:val="bottom"/>
            <w:hideMark/>
          </w:tcPr>
          <w:p w14:paraId="6AFBD5A0"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8" w:anchor="'Suppl Table 34'!A1" w:history="1">
              <w:r w:rsidRPr="00445D6A">
                <w:rPr>
                  <w:rFonts w:asciiTheme="majorHAnsi" w:eastAsia="Times New Roman" w:hAnsiTheme="majorHAnsi" w:cs="Arial"/>
                  <w:color w:val="467886"/>
                  <w:kern w:val="0"/>
                  <w:u w:val="single"/>
                  <w14:ligatures w14:val="none"/>
                </w:rPr>
                <w:t xml:space="preserve">Suppl Table 34. </w:t>
              </w:r>
              <w:r w:rsidRPr="00B674F8">
                <w:rPr>
                  <w:rFonts w:asciiTheme="majorHAnsi" w:eastAsia="Times New Roman" w:hAnsiTheme="majorHAnsi" w:cs="Arial"/>
                  <w:i/>
                  <w:iCs/>
                  <w:color w:val="467886"/>
                  <w:kern w:val="0"/>
                  <w:u w:val="single"/>
                  <w14:ligatures w14:val="none"/>
                </w:rPr>
                <w:t>MSH3</w:t>
              </w:r>
              <w:r w:rsidRPr="00445D6A">
                <w:rPr>
                  <w:rFonts w:asciiTheme="majorHAnsi" w:eastAsia="Times New Roman" w:hAnsiTheme="majorHAnsi" w:cs="Arial"/>
                  <w:color w:val="467886"/>
                  <w:kern w:val="0"/>
                  <w:u w:val="single"/>
                  <w14:ligatures w14:val="none"/>
                </w:rPr>
                <w:t xml:space="preserve">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age of motor symptom onset (</w:t>
              </w:r>
              <w:proofErr w:type="spellStart"/>
              <w:r w:rsidRPr="00445D6A">
                <w:rPr>
                  <w:rFonts w:asciiTheme="majorHAnsi" w:eastAsia="Times New Roman" w:hAnsiTheme="majorHAnsi" w:cs="Arial"/>
                  <w:color w:val="467886"/>
                  <w:kern w:val="0"/>
                  <w:u w:val="single"/>
                  <w14:ligatures w14:val="none"/>
                </w:rPr>
                <w:t>ccmtrage</w:t>
              </w:r>
              <w:proofErr w:type="spellEnd"/>
              <w:r w:rsidRPr="00445D6A">
                <w:rPr>
                  <w:rFonts w:asciiTheme="majorHAnsi" w:eastAsia="Times New Roman" w:hAnsiTheme="majorHAnsi" w:cs="Arial"/>
                  <w:color w:val="467886"/>
                  <w:kern w:val="0"/>
                  <w:u w:val="single"/>
                  <w14:ligatures w14:val="none"/>
                </w:rPr>
                <w:t>)</w:t>
              </w:r>
            </w:hyperlink>
          </w:p>
        </w:tc>
      </w:tr>
      <w:tr w:rsidR="00AD175C" w:rsidRPr="00445D6A" w14:paraId="5BE6F8DA" w14:textId="77777777" w:rsidTr="00AD175C">
        <w:trPr>
          <w:trHeight w:val="255"/>
        </w:trPr>
        <w:tc>
          <w:tcPr>
            <w:tcW w:w="9360" w:type="dxa"/>
            <w:tcBorders>
              <w:top w:val="nil"/>
              <w:left w:val="nil"/>
              <w:bottom w:val="nil"/>
              <w:right w:val="nil"/>
            </w:tcBorders>
            <w:noWrap/>
            <w:vAlign w:val="bottom"/>
            <w:hideMark/>
          </w:tcPr>
          <w:p w14:paraId="47CB4370"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39" w:anchor="'Suppl Table 35'!A1" w:history="1">
              <w:r w:rsidRPr="00445D6A">
                <w:rPr>
                  <w:rFonts w:asciiTheme="majorHAnsi" w:eastAsia="Times New Roman" w:hAnsiTheme="majorHAnsi" w:cs="Arial"/>
                  <w:color w:val="467886"/>
                  <w:kern w:val="0"/>
                  <w:u w:val="single"/>
                  <w14:ligatures w14:val="none"/>
                </w:rPr>
                <w:t xml:space="preserve">Suppl Table 35. Top 50 </w:t>
              </w:r>
              <w:proofErr w:type="spellStart"/>
              <w:r w:rsidRPr="00445D6A">
                <w:rPr>
                  <w:rFonts w:asciiTheme="majorHAnsi" w:eastAsia="Times New Roman" w:hAnsiTheme="majorHAnsi" w:cs="Arial"/>
                  <w:color w:val="467886"/>
                  <w:kern w:val="0"/>
                  <w:u w:val="single"/>
                  <w14:ligatures w14:val="none"/>
                </w:rPr>
                <w:t>NetWAS</w:t>
              </w:r>
              <w:proofErr w:type="spellEnd"/>
              <w:r w:rsidRPr="00445D6A">
                <w:rPr>
                  <w:rFonts w:asciiTheme="majorHAnsi" w:eastAsia="Times New Roman" w:hAnsiTheme="majorHAnsi" w:cs="Arial"/>
                  <w:color w:val="467886"/>
                  <w:kern w:val="0"/>
                  <w:u w:val="single"/>
                  <w14:ligatures w14:val="none"/>
                </w:rPr>
                <w:t>-ranked genes for age of onset for motor/cognitive/one representative psychiatric symptoms</w:t>
              </w:r>
            </w:hyperlink>
          </w:p>
        </w:tc>
      </w:tr>
      <w:tr w:rsidR="00AD175C" w:rsidRPr="00445D6A" w14:paraId="72A669DA" w14:textId="77777777" w:rsidTr="00AD175C">
        <w:trPr>
          <w:trHeight w:val="255"/>
        </w:trPr>
        <w:tc>
          <w:tcPr>
            <w:tcW w:w="9360" w:type="dxa"/>
            <w:tcBorders>
              <w:top w:val="nil"/>
              <w:left w:val="nil"/>
              <w:bottom w:val="nil"/>
              <w:right w:val="nil"/>
            </w:tcBorders>
            <w:noWrap/>
            <w:vAlign w:val="bottom"/>
            <w:hideMark/>
          </w:tcPr>
          <w:p w14:paraId="46E5A2E1"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40" w:anchor="'Suppl Table 36'!A1" w:history="1">
              <w:r w:rsidRPr="00445D6A">
                <w:rPr>
                  <w:rFonts w:asciiTheme="majorHAnsi" w:eastAsia="Times New Roman" w:hAnsiTheme="majorHAnsi" w:cs="Arial"/>
                  <w:color w:val="467886"/>
                  <w:kern w:val="0"/>
                  <w:u w:val="single"/>
                  <w14:ligatures w14:val="none"/>
                </w:rPr>
                <w:t xml:space="preserve">Suppl Table 36.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results for selected MMR and DDR genes across 12 phenotypes with at least one association with nominal association p-value less than 0.05</w:t>
              </w:r>
            </w:hyperlink>
          </w:p>
        </w:tc>
      </w:tr>
      <w:tr w:rsidR="00AD175C" w:rsidRPr="00445D6A" w14:paraId="7703C4AA" w14:textId="77777777" w:rsidTr="00AD175C">
        <w:trPr>
          <w:trHeight w:val="255"/>
        </w:trPr>
        <w:tc>
          <w:tcPr>
            <w:tcW w:w="9360" w:type="dxa"/>
            <w:tcBorders>
              <w:top w:val="nil"/>
              <w:left w:val="nil"/>
              <w:bottom w:val="nil"/>
              <w:right w:val="nil"/>
            </w:tcBorders>
            <w:noWrap/>
            <w:vAlign w:val="bottom"/>
            <w:hideMark/>
          </w:tcPr>
          <w:p w14:paraId="7537C169"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hyperlink r:id="rId41" w:anchor="'Suppl Table 37'!A1" w:history="1">
              <w:r w:rsidRPr="00445D6A">
                <w:rPr>
                  <w:rFonts w:asciiTheme="majorHAnsi" w:eastAsia="Times New Roman" w:hAnsiTheme="majorHAnsi" w:cs="Arial"/>
                  <w:color w:val="467886"/>
                  <w:kern w:val="0"/>
                  <w:u w:val="single"/>
                  <w14:ligatures w14:val="none"/>
                </w:rPr>
                <w:t xml:space="preserve">Suppl Table 37. </w:t>
              </w:r>
              <w:proofErr w:type="spellStart"/>
              <w:r w:rsidRPr="00445D6A">
                <w:rPr>
                  <w:rFonts w:asciiTheme="majorHAnsi" w:eastAsia="Times New Roman" w:hAnsiTheme="majorHAnsi" w:cs="Arial"/>
                  <w:color w:val="467886"/>
                  <w:kern w:val="0"/>
                  <w:u w:val="single"/>
                  <w14:ligatures w14:val="none"/>
                </w:rPr>
                <w:t>ExWAS</w:t>
              </w:r>
              <w:proofErr w:type="spellEnd"/>
              <w:r w:rsidRPr="00445D6A">
                <w:rPr>
                  <w:rFonts w:asciiTheme="majorHAnsi" w:eastAsia="Times New Roman" w:hAnsiTheme="majorHAnsi" w:cs="Arial"/>
                  <w:color w:val="467886"/>
                  <w:kern w:val="0"/>
                  <w:u w:val="single"/>
                  <w14:ligatures w14:val="none"/>
                </w:rPr>
                <w:t xml:space="preserve"> association full results for selected MMR and DDR genes across 12 phenotypes</w:t>
              </w:r>
            </w:hyperlink>
          </w:p>
        </w:tc>
      </w:tr>
      <w:tr w:rsidR="00AD175C" w:rsidRPr="00445D6A" w14:paraId="21D09EE1" w14:textId="77777777" w:rsidTr="00AD175C">
        <w:trPr>
          <w:trHeight w:val="255"/>
        </w:trPr>
        <w:tc>
          <w:tcPr>
            <w:tcW w:w="9360" w:type="dxa"/>
            <w:tcBorders>
              <w:top w:val="nil"/>
              <w:left w:val="nil"/>
              <w:bottom w:val="nil"/>
              <w:right w:val="nil"/>
            </w:tcBorders>
            <w:noWrap/>
            <w:vAlign w:val="bottom"/>
            <w:hideMark/>
          </w:tcPr>
          <w:p w14:paraId="1C5663E5" w14:textId="493216A3" w:rsidR="00AD175C" w:rsidRDefault="00AD175C" w:rsidP="00AD175C">
            <w:pPr>
              <w:spacing w:after="0" w:line="240" w:lineRule="auto"/>
              <w:rPr>
                <w:rFonts w:asciiTheme="majorHAnsi" w:hAnsiTheme="majorHAnsi"/>
              </w:rPr>
            </w:pPr>
            <w:hyperlink r:id="rId42" w:anchor="'Suppl Table 38'!A1" w:history="1">
              <w:r w:rsidRPr="00445D6A">
                <w:rPr>
                  <w:rFonts w:asciiTheme="majorHAnsi" w:eastAsia="Times New Roman" w:hAnsiTheme="majorHAnsi" w:cs="Arial"/>
                  <w:color w:val="467886"/>
                  <w:kern w:val="0"/>
                  <w:u w:val="single"/>
                  <w14:ligatures w14:val="none"/>
                </w:rPr>
                <w:t>Suppl Table 38</w:t>
              </w:r>
              <w:r w:rsidR="00824762">
                <w:rPr>
                  <w:rFonts w:asciiTheme="majorHAnsi" w:eastAsia="Times New Roman" w:hAnsiTheme="majorHAnsi" w:cs="Arial"/>
                  <w:color w:val="467886"/>
                  <w:kern w:val="0"/>
                  <w:u w:val="single"/>
                  <w14:ligatures w14:val="none"/>
                </w:rPr>
                <w:t>.</w:t>
              </w:r>
              <w:r w:rsidRPr="00445D6A">
                <w:rPr>
                  <w:rFonts w:asciiTheme="majorHAnsi" w:eastAsia="Times New Roman" w:hAnsiTheme="majorHAnsi" w:cs="Arial"/>
                  <w:color w:val="467886"/>
                  <w:kern w:val="0"/>
                  <w:u w:val="single"/>
                  <w14:ligatures w14:val="none"/>
                </w:rPr>
                <w:t xml:space="preserve"> References for summary statistics used in PGS analyses</w:t>
              </w:r>
            </w:hyperlink>
          </w:p>
          <w:p w14:paraId="5B197125" w14:textId="219B53BE" w:rsidR="0077155B" w:rsidRPr="008A1ABA" w:rsidRDefault="008A1ABA" w:rsidP="008A1ABA">
            <w:pPr>
              <w:pStyle w:val="Caption"/>
              <w:keepNext/>
              <w:rPr>
                <w:rFonts w:asciiTheme="majorHAnsi" w:hAnsiTheme="majorHAnsi"/>
                <w:i w:val="0"/>
                <w:iCs w:val="0"/>
                <w:sz w:val="24"/>
                <w:szCs w:val="24"/>
              </w:rPr>
            </w:pPr>
            <w:r w:rsidRPr="008A1ABA">
              <w:rPr>
                <w:rFonts w:asciiTheme="majorHAnsi" w:hAnsiTheme="majorHAnsi"/>
                <w:i w:val="0"/>
                <w:iCs w:val="0"/>
                <w:sz w:val="24"/>
                <w:szCs w:val="24"/>
              </w:rPr>
              <w:t>Suppl Table 39. Clinical characteristics of Enroll-HD cohort</w:t>
            </w:r>
          </w:p>
          <w:p w14:paraId="669CA0C5" w14:textId="1AE486BE" w:rsidR="0077155B" w:rsidRPr="00445D6A" w:rsidRDefault="0077155B" w:rsidP="00AD175C">
            <w:pPr>
              <w:spacing w:after="0" w:line="240" w:lineRule="auto"/>
              <w:rPr>
                <w:rFonts w:asciiTheme="majorHAnsi" w:eastAsia="Times New Roman" w:hAnsiTheme="majorHAnsi" w:cs="Arial"/>
                <w:color w:val="467886"/>
                <w:kern w:val="0"/>
                <w:u w:val="single"/>
                <w14:ligatures w14:val="none"/>
              </w:rPr>
            </w:pPr>
            <w:r w:rsidRPr="0077155B">
              <w:rPr>
                <w:rFonts w:asciiTheme="majorHAnsi" w:eastAsia="Times New Roman" w:hAnsiTheme="majorHAnsi" w:cs="Arial"/>
                <w:color w:val="467886"/>
                <w:kern w:val="0"/>
                <w:u w:val="single"/>
                <w14:ligatures w14:val="none"/>
              </w:rPr>
              <w:t xml:space="preserve">Suppl Table 40. Over-represented gene sets for top 50 </w:t>
            </w:r>
            <w:proofErr w:type="spellStart"/>
            <w:r w:rsidRPr="0077155B">
              <w:rPr>
                <w:rFonts w:asciiTheme="majorHAnsi" w:eastAsia="Times New Roman" w:hAnsiTheme="majorHAnsi" w:cs="Arial"/>
                <w:color w:val="467886"/>
                <w:kern w:val="0"/>
                <w:u w:val="single"/>
                <w14:ligatures w14:val="none"/>
              </w:rPr>
              <w:t>NetWAS</w:t>
            </w:r>
            <w:proofErr w:type="spellEnd"/>
            <w:r w:rsidRPr="0077155B">
              <w:rPr>
                <w:rFonts w:asciiTheme="majorHAnsi" w:eastAsia="Times New Roman" w:hAnsiTheme="majorHAnsi" w:cs="Arial"/>
                <w:color w:val="467886"/>
                <w:kern w:val="0"/>
                <w:u w:val="single"/>
                <w14:ligatures w14:val="none"/>
              </w:rPr>
              <w:t>-ranked genes</w:t>
            </w:r>
          </w:p>
        </w:tc>
      </w:tr>
      <w:tr w:rsidR="00AD175C" w:rsidRPr="00445D6A" w14:paraId="52B6179C" w14:textId="77777777" w:rsidTr="00AD175C">
        <w:trPr>
          <w:trHeight w:val="255"/>
        </w:trPr>
        <w:tc>
          <w:tcPr>
            <w:tcW w:w="9360" w:type="dxa"/>
            <w:tcBorders>
              <w:top w:val="nil"/>
              <w:left w:val="nil"/>
              <w:bottom w:val="nil"/>
              <w:right w:val="nil"/>
            </w:tcBorders>
            <w:noWrap/>
            <w:vAlign w:val="bottom"/>
            <w:hideMark/>
          </w:tcPr>
          <w:p w14:paraId="5B6BD423" w14:textId="77777777" w:rsidR="00AD175C" w:rsidRPr="00445D6A" w:rsidRDefault="00AD175C" w:rsidP="00AD175C">
            <w:pPr>
              <w:spacing w:after="0" w:line="240" w:lineRule="auto"/>
              <w:rPr>
                <w:rFonts w:asciiTheme="majorHAnsi" w:eastAsia="Times New Roman" w:hAnsiTheme="majorHAnsi" w:cs="Arial"/>
                <w:color w:val="467886"/>
                <w:kern w:val="0"/>
                <w:u w:val="single"/>
                <w14:ligatures w14:val="none"/>
              </w:rPr>
            </w:pPr>
          </w:p>
        </w:tc>
      </w:tr>
    </w:tbl>
    <w:p w14:paraId="1D133B1D" w14:textId="77777777" w:rsidR="00AD175C" w:rsidRPr="00445D6A" w:rsidRDefault="00AD175C" w:rsidP="009F0380">
      <w:pPr>
        <w:rPr>
          <w:rFonts w:asciiTheme="majorHAnsi" w:eastAsia="Times New Roman" w:hAnsiTheme="majorHAnsi" w:cs="Times New Roman"/>
          <w:kern w:val="0"/>
          <w14:ligatures w14:val="none"/>
        </w:rPr>
      </w:pPr>
    </w:p>
    <w:p w14:paraId="2C9EBEB5" w14:textId="3F7993D4" w:rsidR="008F33F8" w:rsidRPr="00445D6A" w:rsidRDefault="008F33F8">
      <w:pPr>
        <w:rPr>
          <w:rFonts w:asciiTheme="majorHAnsi" w:eastAsia="Times New Roman" w:hAnsiTheme="majorHAnsi" w:cs="Times New Roman"/>
          <w:b/>
          <w:bCs/>
          <w:kern w:val="0"/>
          <w14:ligatures w14:val="none"/>
        </w:rPr>
      </w:pPr>
      <w:r w:rsidRPr="00445D6A">
        <w:rPr>
          <w:rFonts w:asciiTheme="majorHAnsi" w:eastAsia="Times New Roman" w:hAnsiTheme="majorHAnsi" w:cs="Times New Roman"/>
          <w:b/>
          <w:bCs/>
          <w:kern w:val="0"/>
          <w14:ligatures w14:val="none"/>
        </w:rPr>
        <w:br w:type="page"/>
      </w:r>
    </w:p>
    <w:p w14:paraId="2F937A56" w14:textId="69D507F2" w:rsidR="00885D9E" w:rsidRPr="00445D6A" w:rsidRDefault="00885D9E" w:rsidP="00CC1D4C">
      <w:pPr>
        <w:pStyle w:val="Heading1"/>
        <w:rPr>
          <w:rFonts w:eastAsia="Times New Roman"/>
          <w:sz w:val="24"/>
          <w:szCs w:val="24"/>
        </w:rPr>
      </w:pPr>
      <w:bookmarkStart w:id="11" w:name="_Toc230336339"/>
      <w:r w:rsidRPr="00445D6A">
        <w:rPr>
          <w:rFonts w:eastAsia="Times New Roman"/>
          <w:sz w:val="24"/>
          <w:szCs w:val="24"/>
        </w:rPr>
        <w:lastRenderedPageBreak/>
        <w:t>References</w:t>
      </w:r>
      <w:bookmarkEnd w:id="11"/>
    </w:p>
    <w:p w14:paraId="3B7DCA9C" w14:textId="77777777" w:rsidR="006E094B" w:rsidRPr="006E094B" w:rsidRDefault="00885D9E" w:rsidP="006E094B">
      <w:pPr>
        <w:pStyle w:val="EndNoteBibliography"/>
        <w:spacing w:after="0"/>
        <w:ind w:left="720" w:hanging="720"/>
      </w:pPr>
      <w:r w:rsidRPr="00445D6A">
        <w:rPr>
          <w:rFonts w:asciiTheme="majorHAnsi" w:hAnsiTheme="majorHAnsi"/>
        </w:rPr>
        <w:fldChar w:fldCharType="begin"/>
      </w:r>
      <w:r w:rsidRPr="00445D6A">
        <w:rPr>
          <w:rFonts w:asciiTheme="majorHAnsi" w:hAnsiTheme="majorHAnsi"/>
        </w:rPr>
        <w:instrText xml:space="preserve"> ADDIN EN.REFLIST </w:instrText>
      </w:r>
      <w:r w:rsidRPr="00445D6A">
        <w:rPr>
          <w:rFonts w:asciiTheme="majorHAnsi" w:hAnsiTheme="majorHAnsi"/>
        </w:rPr>
        <w:fldChar w:fldCharType="separate"/>
      </w:r>
      <w:r w:rsidR="006E094B" w:rsidRPr="006E094B">
        <w:t>1.</w:t>
      </w:r>
      <w:r w:rsidR="006E094B" w:rsidRPr="006E094B">
        <w:tab/>
        <w:t xml:space="preserve">Liu, X., Li, C., Mou, C., Dong, Y. &amp; Tu, Y. dbNSFP v4: a comprehensive database of transcript-specific functional predictions and annotations for human nonsynonymous and splice-site SNVs. </w:t>
      </w:r>
      <w:r w:rsidR="006E094B" w:rsidRPr="006E094B">
        <w:rPr>
          <w:i/>
        </w:rPr>
        <w:t>Genome medicine</w:t>
      </w:r>
      <w:r w:rsidR="006E094B" w:rsidRPr="006E094B">
        <w:t xml:space="preserve"> </w:t>
      </w:r>
      <w:r w:rsidR="006E094B" w:rsidRPr="006E094B">
        <w:rPr>
          <w:b/>
        </w:rPr>
        <w:t>12</w:t>
      </w:r>
      <w:r w:rsidR="006E094B" w:rsidRPr="006E094B">
        <w:t>, 103 (2020).</w:t>
      </w:r>
    </w:p>
    <w:p w14:paraId="577983D9" w14:textId="77777777" w:rsidR="006E094B" w:rsidRPr="006E094B" w:rsidRDefault="006E094B" w:rsidP="006E094B">
      <w:pPr>
        <w:pStyle w:val="EndNoteBibliography"/>
        <w:spacing w:after="0"/>
        <w:ind w:left="720" w:hanging="720"/>
      </w:pPr>
      <w:r w:rsidRPr="006E094B">
        <w:t>2.</w:t>
      </w:r>
      <w:r w:rsidRPr="006E094B">
        <w:tab/>
        <w:t>Cheng, J.</w:t>
      </w:r>
      <w:r w:rsidRPr="006E094B">
        <w:rPr>
          <w:i/>
        </w:rPr>
        <w:t>, et al.</w:t>
      </w:r>
      <w:r w:rsidRPr="006E094B">
        <w:t xml:space="preserve"> Accurate proteome-wide missense variant effect prediction with AlphaMissense. </w:t>
      </w:r>
      <w:r w:rsidRPr="006E094B">
        <w:rPr>
          <w:i/>
        </w:rPr>
        <w:t>Science</w:t>
      </w:r>
      <w:r w:rsidRPr="006E094B">
        <w:t xml:space="preserve"> </w:t>
      </w:r>
      <w:r w:rsidRPr="006E094B">
        <w:rPr>
          <w:b/>
        </w:rPr>
        <w:t>381</w:t>
      </w:r>
      <w:r w:rsidRPr="006E094B">
        <w:t>, eadg7492 (2023).</w:t>
      </w:r>
    </w:p>
    <w:p w14:paraId="2661B196" w14:textId="77777777" w:rsidR="006E094B" w:rsidRPr="006E094B" w:rsidRDefault="006E094B" w:rsidP="006E094B">
      <w:pPr>
        <w:pStyle w:val="EndNoteBibliography"/>
        <w:spacing w:after="0"/>
        <w:ind w:left="720" w:hanging="720"/>
      </w:pPr>
      <w:r w:rsidRPr="006E094B">
        <w:t>3.</w:t>
      </w:r>
      <w:r w:rsidRPr="006E094B">
        <w:tab/>
        <w:t xml:space="preserve">Brandes, N., Goldman, G., Wang, C.H., Ye, C.J. &amp; Ntranos, V. Genome-wide prediction of disease variant effects with a deep protein language model. </w:t>
      </w:r>
      <w:r w:rsidRPr="006E094B">
        <w:rPr>
          <w:i/>
        </w:rPr>
        <w:t>Nature genetics</w:t>
      </w:r>
      <w:r w:rsidRPr="006E094B">
        <w:t xml:space="preserve"> </w:t>
      </w:r>
      <w:r w:rsidRPr="006E094B">
        <w:rPr>
          <w:b/>
        </w:rPr>
        <w:t>55</w:t>
      </w:r>
      <w:r w:rsidRPr="006E094B">
        <w:t>, 1512-1522 (2023).</w:t>
      </w:r>
    </w:p>
    <w:p w14:paraId="03F0CC46" w14:textId="77777777" w:rsidR="006E094B" w:rsidRPr="006E094B" w:rsidRDefault="006E094B" w:rsidP="006E094B">
      <w:pPr>
        <w:pStyle w:val="EndNoteBibliography"/>
        <w:spacing w:after="0"/>
        <w:ind w:left="720" w:hanging="720"/>
      </w:pPr>
      <w:r w:rsidRPr="006E094B">
        <w:t>4.</w:t>
      </w:r>
      <w:r w:rsidRPr="006E094B">
        <w:tab/>
        <w:t>Sundaram, L.</w:t>
      </w:r>
      <w:r w:rsidRPr="006E094B">
        <w:rPr>
          <w:i/>
        </w:rPr>
        <w:t>, et al.</w:t>
      </w:r>
      <w:r w:rsidRPr="006E094B">
        <w:t xml:space="preserve"> Predicting the clinical impact of human mutation with deep neural networks. </w:t>
      </w:r>
      <w:r w:rsidRPr="006E094B">
        <w:rPr>
          <w:i/>
        </w:rPr>
        <w:t>Nature genetics</w:t>
      </w:r>
      <w:r w:rsidRPr="006E094B">
        <w:t xml:space="preserve"> </w:t>
      </w:r>
      <w:r w:rsidRPr="006E094B">
        <w:rPr>
          <w:b/>
        </w:rPr>
        <w:t>50</w:t>
      </w:r>
      <w:r w:rsidRPr="006E094B">
        <w:t>, 1161-1170 (2018).</w:t>
      </w:r>
    </w:p>
    <w:p w14:paraId="33B25FBD" w14:textId="77777777" w:rsidR="006E094B" w:rsidRPr="006E094B" w:rsidRDefault="006E094B" w:rsidP="006E094B">
      <w:pPr>
        <w:pStyle w:val="EndNoteBibliography"/>
        <w:spacing w:after="0"/>
        <w:ind w:left="720" w:hanging="720"/>
      </w:pPr>
      <w:r w:rsidRPr="006E094B">
        <w:t>5.</w:t>
      </w:r>
      <w:r w:rsidRPr="006E094B">
        <w:tab/>
        <w:t>Frazer, J.</w:t>
      </w:r>
      <w:r w:rsidRPr="006E094B">
        <w:rPr>
          <w:i/>
        </w:rPr>
        <w:t>, et al.</w:t>
      </w:r>
      <w:r w:rsidRPr="006E094B">
        <w:t xml:space="preserve"> Disease variant prediction with deep generative models of evolutionary data. </w:t>
      </w:r>
      <w:r w:rsidRPr="006E094B">
        <w:rPr>
          <w:i/>
        </w:rPr>
        <w:t>Nature</w:t>
      </w:r>
      <w:r w:rsidRPr="006E094B">
        <w:t xml:space="preserve"> </w:t>
      </w:r>
      <w:r w:rsidRPr="006E094B">
        <w:rPr>
          <w:b/>
        </w:rPr>
        <w:t>599</w:t>
      </w:r>
      <w:r w:rsidRPr="006E094B">
        <w:t>, 91-95 (2021).</w:t>
      </w:r>
    </w:p>
    <w:p w14:paraId="3B1AB236" w14:textId="77777777" w:rsidR="006E094B" w:rsidRPr="006E094B" w:rsidRDefault="006E094B" w:rsidP="006E094B">
      <w:pPr>
        <w:pStyle w:val="EndNoteBibliography"/>
        <w:spacing w:after="0"/>
        <w:ind w:left="720" w:hanging="720"/>
      </w:pPr>
      <w:r w:rsidRPr="006E094B">
        <w:t>6.</w:t>
      </w:r>
      <w:r w:rsidRPr="006E094B">
        <w:tab/>
        <w:t xml:space="preserve">Quang, D., Chen, Y. &amp; Xie, X. DANN: a deep learning approach for annotating the pathogenicity of genetic variants. </w:t>
      </w:r>
      <w:r w:rsidRPr="006E094B">
        <w:rPr>
          <w:i/>
        </w:rPr>
        <w:t>Bioinformatics</w:t>
      </w:r>
      <w:r w:rsidRPr="006E094B">
        <w:t xml:space="preserve"> </w:t>
      </w:r>
      <w:r w:rsidRPr="006E094B">
        <w:rPr>
          <w:b/>
        </w:rPr>
        <w:t>31</w:t>
      </w:r>
      <w:r w:rsidRPr="006E094B">
        <w:t>, 761-763 (2015).</w:t>
      </w:r>
    </w:p>
    <w:p w14:paraId="62F52DA3" w14:textId="77777777" w:rsidR="006E094B" w:rsidRPr="006E094B" w:rsidRDefault="006E094B" w:rsidP="006E094B">
      <w:pPr>
        <w:pStyle w:val="EndNoteBibliography"/>
        <w:spacing w:after="0"/>
        <w:ind w:left="720" w:hanging="720"/>
      </w:pPr>
      <w:r w:rsidRPr="006E094B">
        <w:t>7.</w:t>
      </w:r>
      <w:r w:rsidRPr="006E094B">
        <w:tab/>
        <w:t xml:space="preserve">Huang, Y.F., Gulko, B. &amp; Siepel, A. Fast, scalable prediction of deleterious noncoding variants from functional and population genomic data. </w:t>
      </w:r>
      <w:r w:rsidRPr="006E094B">
        <w:rPr>
          <w:i/>
        </w:rPr>
        <w:t>Nature genetics</w:t>
      </w:r>
      <w:r w:rsidRPr="006E094B">
        <w:t xml:space="preserve"> </w:t>
      </w:r>
      <w:r w:rsidRPr="006E094B">
        <w:rPr>
          <w:b/>
        </w:rPr>
        <w:t>49</w:t>
      </w:r>
      <w:r w:rsidRPr="006E094B">
        <w:t>, 618-624 (2017).</w:t>
      </w:r>
    </w:p>
    <w:p w14:paraId="22F65F67" w14:textId="77777777" w:rsidR="006E094B" w:rsidRPr="006E094B" w:rsidRDefault="006E094B" w:rsidP="006E094B">
      <w:pPr>
        <w:pStyle w:val="EndNoteBibliography"/>
        <w:spacing w:after="0"/>
        <w:ind w:left="720" w:hanging="720"/>
      </w:pPr>
      <w:r w:rsidRPr="006E094B">
        <w:t>8.</w:t>
      </w:r>
      <w:r w:rsidRPr="006E094B">
        <w:tab/>
        <w:t>Lu, Q.</w:t>
      </w:r>
      <w:r w:rsidRPr="006E094B">
        <w:rPr>
          <w:i/>
        </w:rPr>
        <w:t>, et al.</w:t>
      </w:r>
      <w:r w:rsidRPr="006E094B">
        <w:t xml:space="preserve"> A statistical framework to predict functional non-coding regions in the human genome through integrated analysis of annotation data. </w:t>
      </w:r>
      <w:r w:rsidRPr="006E094B">
        <w:rPr>
          <w:i/>
        </w:rPr>
        <w:t>Scientific reports</w:t>
      </w:r>
      <w:r w:rsidRPr="006E094B">
        <w:t xml:space="preserve"> </w:t>
      </w:r>
      <w:r w:rsidRPr="006E094B">
        <w:rPr>
          <w:b/>
        </w:rPr>
        <w:t>5</w:t>
      </w:r>
      <w:r w:rsidRPr="006E094B">
        <w:t>, 10576 (2015).</w:t>
      </w:r>
    </w:p>
    <w:p w14:paraId="5E98FF3A" w14:textId="77777777" w:rsidR="006E094B" w:rsidRPr="006E094B" w:rsidRDefault="006E094B" w:rsidP="006E094B">
      <w:pPr>
        <w:pStyle w:val="EndNoteBibliography"/>
        <w:spacing w:after="0"/>
        <w:ind w:left="720" w:hanging="720"/>
      </w:pPr>
      <w:r w:rsidRPr="006E094B">
        <w:t>9.</w:t>
      </w:r>
      <w:r w:rsidRPr="006E094B">
        <w:tab/>
        <w:t xml:space="preserve">Wu, Y., Li, R., Sun, S., Weile, J. &amp; Roth, F.P. Improved pathogenicity prediction for rare human missense variants. </w:t>
      </w:r>
      <w:r w:rsidRPr="006E094B">
        <w:rPr>
          <w:i/>
        </w:rPr>
        <w:t>American journal of human genetics</w:t>
      </w:r>
      <w:r w:rsidRPr="006E094B">
        <w:t xml:space="preserve"> </w:t>
      </w:r>
      <w:r w:rsidRPr="006E094B">
        <w:rPr>
          <w:b/>
        </w:rPr>
        <w:t>108</w:t>
      </w:r>
      <w:r w:rsidRPr="006E094B">
        <w:t>, 1891-1906 (2021).</w:t>
      </w:r>
    </w:p>
    <w:p w14:paraId="430748D6" w14:textId="77777777" w:rsidR="006E094B" w:rsidRPr="006E094B" w:rsidRDefault="006E094B" w:rsidP="006E094B">
      <w:pPr>
        <w:pStyle w:val="EndNoteBibliography"/>
        <w:spacing w:after="0"/>
        <w:ind w:left="720" w:hanging="720"/>
      </w:pPr>
      <w:r w:rsidRPr="006E094B">
        <w:t>10.</w:t>
      </w:r>
      <w:r w:rsidRPr="006E094B">
        <w:tab/>
        <w:t xml:space="preserve">Li, C., Zhi, D., Wang, K. &amp; Liu, X. MetaRNN: differentiating rare pathogenic and rare benign missense SNVs and InDels using deep learning. </w:t>
      </w:r>
      <w:r w:rsidRPr="006E094B">
        <w:rPr>
          <w:i/>
        </w:rPr>
        <w:t>Genome medicine</w:t>
      </w:r>
      <w:r w:rsidRPr="006E094B">
        <w:t xml:space="preserve"> </w:t>
      </w:r>
      <w:r w:rsidRPr="006E094B">
        <w:rPr>
          <w:b/>
        </w:rPr>
        <w:t>14</w:t>
      </w:r>
      <w:r w:rsidRPr="006E094B">
        <w:t>, 115 (2022).</w:t>
      </w:r>
    </w:p>
    <w:p w14:paraId="1B895FE6" w14:textId="77777777" w:rsidR="006E094B" w:rsidRPr="006E094B" w:rsidRDefault="006E094B" w:rsidP="006E094B">
      <w:pPr>
        <w:pStyle w:val="EndNoteBibliography"/>
        <w:spacing w:after="0"/>
        <w:ind w:left="720" w:hanging="720"/>
      </w:pPr>
      <w:r w:rsidRPr="006E094B">
        <w:t>11.</w:t>
      </w:r>
      <w:r w:rsidRPr="006E094B">
        <w:tab/>
        <w:t>Ioannidis, N.M.</w:t>
      </w:r>
      <w:r w:rsidRPr="006E094B">
        <w:rPr>
          <w:i/>
        </w:rPr>
        <w:t>, et al.</w:t>
      </w:r>
      <w:r w:rsidRPr="006E094B">
        <w:t xml:space="preserve"> REVEL: An Ensemble Method for Predicting the Pathogenicity of Rare Missense Variants. </w:t>
      </w:r>
      <w:r w:rsidRPr="006E094B">
        <w:rPr>
          <w:i/>
        </w:rPr>
        <w:t>American journal of human genetics</w:t>
      </w:r>
      <w:r w:rsidRPr="006E094B">
        <w:t xml:space="preserve"> </w:t>
      </w:r>
      <w:r w:rsidRPr="006E094B">
        <w:rPr>
          <w:b/>
        </w:rPr>
        <w:t>99</w:t>
      </w:r>
      <w:r w:rsidRPr="006E094B">
        <w:t>, 877-885 (2016).</w:t>
      </w:r>
    </w:p>
    <w:p w14:paraId="6CA03643" w14:textId="77777777" w:rsidR="006E094B" w:rsidRPr="006E094B" w:rsidRDefault="006E094B" w:rsidP="006E094B">
      <w:pPr>
        <w:pStyle w:val="EndNoteBibliography"/>
        <w:spacing w:after="0"/>
        <w:ind w:left="720" w:hanging="720"/>
      </w:pPr>
      <w:r w:rsidRPr="006E094B">
        <w:t>12.</w:t>
      </w:r>
      <w:r w:rsidRPr="006E094B">
        <w:tab/>
        <w:t xml:space="preserve">Alirezaie, N., Kernohan, K.D., Hartley, T., Majewski, J. &amp; Hocking, T.D. ClinPred: Prediction Tool to Identify Disease-Relevant Nonsynonymous Single-Nucleotide Variants. </w:t>
      </w:r>
      <w:r w:rsidRPr="006E094B">
        <w:rPr>
          <w:i/>
        </w:rPr>
        <w:t>American journal of human genetics</w:t>
      </w:r>
      <w:r w:rsidRPr="006E094B">
        <w:t xml:space="preserve"> </w:t>
      </w:r>
      <w:r w:rsidRPr="006E094B">
        <w:rPr>
          <w:b/>
        </w:rPr>
        <w:t>103</w:t>
      </w:r>
      <w:r w:rsidRPr="006E094B">
        <w:t>, 474-483 (2018).</w:t>
      </w:r>
    </w:p>
    <w:p w14:paraId="3668D37D" w14:textId="77777777" w:rsidR="006E094B" w:rsidRPr="006E094B" w:rsidRDefault="006E094B" w:rsidP="006E094B">
      <w:pPr>
        <w:pStyle w:val="EndNoteBibliography"/>
        <w:spacing w:after="0"/>
        <w:ind w:left="720" w:hanging="720"/>
      </w:pPr>
      <w:r w:rsidRPr="006E094B">
        <w:t>13.</w:t>
      </w:r>
      <w:r w:rsidRPr="006E094B">
        <w:tab/>
        <w:t>Raimondi, D.</w:t>
      </w:r>
      <w:r w:rsidRPr="006E094B">
        <w:rPr>
          <w:i/>
        </w:rPr>
        <w:t>, et al.</w:t>
      </w:r>
      <w:r w:rsidRPr="006E094B">
        <w:t xml:space="preserve"> DEOGEN2: prediction and interactive visualization of single amino acid variant deleteriousness in human proteins. </w:t>
      </w:r>
      <w:r w:rsidRPr="006E094B">
        <w:rPr>
          <w:i/>
        </w:rPr>
        <w:t>Nucleic acids research</w:t>
      </w:r>
      <w:r w:rsidRPr="006E094B">
        <w:t xml:space="preserve"> </w:t>
      </w:r>
      <w:r w:rsidRPr="006E094B">
        <w:rPr>
          <w:b/>
        </w:rPr>
        <w:t>45</w:t>
      </w:r>
      <w:r w:rsidRPr="006E094B">
        <w:t>, W201-W206 (2017).</w:t>
      </w:r>
    </w:p>
    <w:p w14:paraId="1C95DB30" w14:textId="77777777" w:rsidR="006E094B" w:rsidRPr="006E094B" w:rsidRDefault="006E094B" w:rsidP="006E094B">
      <w:pPr>
        <w:pStyle w:val="EndNoteBibliography"/>
        <w:spacing w:after="0"/>
        <w:ind w:left="720" w:hanging="720"/>
      </w:pPr>
      <w:r w:rsidRPr="006E094B">
        <w:t>14.</w:t>
      </w:r>
      <w:r w:rsidRPr="006E094B">
        <w:tab/>
        <w:t xml:space="preserve">Feng, B.J. PERCH: A Unified Framework for Disease Gene Prioritization. </w:t>
      </w:r>
      <w:r w:rsidRPr="006E094B">
        <w:rPr>
          <w:i/>
        </w:rPr>
        <w:t>Hum Mutat</w:t>
      </w:r>
      <w:r w:rsidRPr="006E094B">
        <w:t xml:space="preserve"> </w:t>
      </w:r>
      <w:r w:rsidRPr="006E094B">
        <w:rPr>
          <w:b/>
        </w:rPr>
        <w:t>38</w:t>
      </w:r>
      <w:r w:rsidRPr="006E094B">
        <w:t>, 243-251 (2017).</w:t>
      </w:r>
    </w:p>
    <w:p w14:paraId="08A56C51" w14:textId="77777777" w:rsidR="006E094B" w:rsidRPr="006E094B" w:rsidRDefault="006E094B" w:rsidP="006E094B">
      <w:pPr>
        <w:pStyle w:val="EndNoteBibliography"/>
        <w:spacing w:after="0"/>
        <w:ind w:left="720" w:hanging="720"/>
      </w:pPr>
      <w:r w:rsidRPr="006E094B">
        <w:t>15.</w:t>
      </w:r>
      <w:r w:rsidRPr="006E094B">
        <w:tab/>
        <w:t>Dong, C.</w:t>
      </w:r>
      <w:r w:rsidRPr="006E094B">
        <w:rPr>
          <w:i/>
        </w:rPr>
        <w:t>, et al.</w:t>
      </w:r>
      <w:r w:rsidRPr="006E094B">
        <w:t xml:space="preserve"> Comparison and integration of deleteriousness prediction methods for nonsynonymous SNVs in whole exome sequencing studies. </w:t>
      </w:r>
      <w:r w:rsidRPr="006E094B">
        <w:rPr>
          <w:i/>
        </w:rPr>
        <w:t>Human molecular genetics</w:t>
      </w:r>
      <w:r w:rsidRPr="006E094B">
        <w:t xml:space="preserve"> </w:t>
      </w:r>
      <w:r w:rsidRPr="006E094B">
        <w:rPr>
          <w:b/>
        </w:rPr>
        <w:t>24</w:t>
      </w:r>
      <w:r w:rsidRPr="006E094B">
        <w:t>, 2125-2137 (2015).</w:t>
      </w:r>
    </w:p>
    <w:p w14:paraId="204F4856" w14:textId="77777777" w:rsidR="006E094B" w:rsidRPr="006E094B" w:rsidRDefault="006E094B" w:rsidP="006E094B">
      <w:pPr>
        <w:pStyle w:val="EndNoteBibliography"/>
        <w:spacing w:after="0"/>
        <w:ind w:left="720" w:hanging="720"/>
      </w:pPr>
      <w:r w:rsidRPr="006E094B">
        <w:t>16.</w:t>
      </w:r>
      <w:r w:rsidRPr="006E094B">
        <w:tab/>
        <w:t>Shihab, H.A.</w:t>
      </w:r>
      <w:r w:rsidRPr="006E094B">
        <w:rPr>
          <w:i/>
        </w:rPr>
        <w:t>, et al.</w:t>
      </w:r>
      <w:r w:rsidRPr="006E094B">
        <w:t xml:space="preserve"> Predicting the functional, molecular, and phenotypic consequences of amino acid substitutions using hidden Markov models. </w:t>
      </w:r>
      <w:r w:rsidRPr="006E094B">
        <w:rPr>
          <w:i/>
        </w:rPr>
        <w:t>Hum Mutat</w:t>
      </w:r>
      <w:r w:rsidRPr="006E094B">
        <w:t xml:space="preserve"> </w:t>
      </w:r>
      <w:r w:rsidRPr="006E094B">
        <w:rPr>
          <w:b/>
        </w:rPr>
        <w:t>34</w:t>
      </w:r>
      <w:r w:rsidRPr="006E094B">
        <w:t>, 57-65 (2013).</w:t>
      </w:r>
    </w:p>
    <w:p w14:paraId="2747C639" w14:textId="77777777" w:rsidR="006E094B" w:rsidRPr="006E094B" w:rsidRDefault="006E094B" w:rsidP="006E094B">
      <w:pPr>
        <w:pStyle w:val="EndNoteBibliography"/>
        <w:spacing w:after="0"/>
        <w:ind w:left="720" w:hanging="720"/>
      </w:pPr>
      <w:r w:rsidRPr="006E094B">
        <w:lastRenderedPageBreak/>
        <w:t>17.</w:t>
      </w:r>
      <w:r w:rsidRPr="006E094B">
        <w:tab/>
        <w:t xml:space="preserve">Choi, Y., Sims, G.E., Murphy, S., Miller, J.R. &amp; Chan, A.P. Predicting the functional effect of amino acid substitutions and indels. </w:t>
      </w:r>
      <w:r w:rsidRPr="006E094B">
        <w:rPr>
          <w:i/>
        </w:rPr>
        <w:t>PloS one</w:t>
      </w:r>
      <w:r w:rsidRPr="006E094B">
        <w:t xml:space="preserve"> </w:t>
      </w:r>
      <w:r w:rsidRPr="006E094B">
        <w:rPr>
          <w:b/>
        </w:rPr>
        <w:t>7</w:t>
      </w:r>
      <w:r w:rsidRPr="006E094B">
        <w:t>, e46688 (2012).</w:t>
      </w:r>
    </w:p>
    <w:p w14:paraId="2C86FF33" w14:textId="77777777" w:rsidR="006E094B" w:rsidRPr="006E094B" w:rsidRDefault="006E094B" w:rsidP="006E094B">
      <w:pPr>
        <w:pStyle w:val="EndNoteBibliography"/>
        <w:spacing w:after="0"/>
        <w:ind w:left="720" w:hanging="720"/>
      </w:pPr>
      <w:r w:rsidRPr="006E094B">
        <w:t>18.</w:t>
      </w:r>
      <w:r w:rsidRPr="006E094B">
        <w:tab/>
        <w:t xml:space="preserve">Reva, B., Antipin, Y. &amp; Sander, C. Predicting the functional impact of protein mutations: application to cancer genomics. </w:t>
      </w:r>
      <w:r w:rsidRPr="006E094B">
        <w:rPr>
          <w:i/>
        </w:rPr>
        <w:t>Nucleic acids research</w:t>
      </w:r>
      <w:r w:rsidRPr="006E094B">
        <w:t xml:space="preserve"> </w:t>
      </w:r>
      <w:r w:rsidRPr="006E094B">
        <w:rPr>
          <w:b/>
        </w:rPr>
        <w:t>39</w:t>
      </w:r>
      <w:r w:rsidRPr="006E094B">
        <w:t>, e118 (2011).</w:t>
      </w:r>
    </w:p>
    <w:p w14:paraId="3A81A946" w14:textId="77777777" w:rsidR="006E094B" w:rsidRPr="006E094B" w:rsidRDefault="006E094B" w:rsidP="006E094B">
      <w:pPr>
        <w:pStyle w:val="EndNoteBibliography"/>
        <w:spacing w:after="0"/>
        <w:ind w:left="720" w:hanging="720"/>
      </w:pPr>
      <w:r w:rsidRPr="006E094B">
        <w:t>19.</w:t>
      </w:r>
      <w:r w:rsidRPr="006E094B">
        <w:tab/>
        <w:t xml:space="preserve">Schwarz, J.M., Cooper, D.N., Schuelke, M. &amp; Seelow, D. MutationTaster2: mutation prediction for the deep-sequencing age. </w:t>
      </w:r>
      <w:r w:rsidRPr="006E094B">
        <w:rPr>
          <w:i/>
        </w:rPr>
        <w:t>Nat Methods</w:t>
      </w:r>
      <w:r w:rsidRPr="006E094B">
        <w:t xml:space="preserve"> </w:t>
      </w:r>
      <w:r w:rsidRPr="006E094B">
        <w:rPr>
          <w:b/>
        </w:rPr>
        <w:t>11</w:t>
      </w:r>
      <w:r w:rsidRPr="006E094B">
        <w:t>, 361-362 (2014).</w:t>
      </w:r>
    </w:p>
    <w:p w14:paraId="52D1E50B" w14:textId="77777777" w:rsidR="006E094B" w:rsidRPr="006E094B" w:rsidRDefault="006E094B" w:rsidP="006E094B">
      <w:pPr>
        <w:pStyle w:val="EndNoteBibliography"/>
        <w:spacing w:after="0"/>
        <w:ind w:left="720" w:hanging="720"/>
      </w:pPr>
      <w:r w:rsidRPr="006E094B">
        <w:t>20.</w:t>
      </w:r>
      <w:r w:rsidRPr="006E094B">
        <w:tab/>
        <w:t>Jagadeesh, K.A.</w:t>
      </w:r>
      <w:r w:rsidRPr="006E094B">
        <w:rPr>
          <w:i/>
        </w:rPr>
        <w:t>, et al.</w:t>
      </w:r>
      <w:r w:rsidRPr="006E094B">
        <w:t xml:space="preserve"> M-CAP eliminates a majority of variants of uncertain significance in clinical exomes at high sensitivity. </w:t>
      </w:r>
      <w:r w:rsidRPr="006E094B">
        <w:rPr>
          <w:i/>
        </w:rPr>
        <w:t>Nature genetics</w:t>
      </w:r>
      <w:r w:rsidRPr="006E094B">
        <w:t xml:space="preserve"> </w:t>
      </w:r>
      <w:r w:rsidRPr="006E094B">
        <w:rPr>
          <w:b/>
        </w:rPr>
        <w:t>48</w:t>
      </w:r>
      <w:r w:rsidRPr="006E094B">
        <w:t>, 1581-1586 (2016).</w:t>
      </w:r>
    </w:p>
    <w:p w14:paraId="6D233F2E" w14:textId="77777777" w:rsidR="006E094B" w:rsidRPr="006E094B" w:rsidRDefault="006E094B" w:rsidP="006E094B">
      <w:pPr>
        <w:pStyle w:val="EndNoteBibliography"/>
        <w:spacing w:after="0"/>
        <w:ind w:left="720" w:hanging="720"/>
      </w:pPr>
      <w:r w:rsidRPr="006E094B">
        <w:t>21.</w:t>
      </w:r>
      <w:r w:rsidRPr="006E094B">
        <w:tab/>
        <w:t>Adzhubei, I.A.</w:t>
      </w:r>
      <w:r w:rsidRPr="006E094B">
        <w:rPr>
          <w:i/>
        </w:rPr>
        <w:t>, et al.</w:t>
      </w:r>
      <w:r w:rsidRPr="006E094B">
        <w:t xml:space="preserve"> A method and server for predicting damaging missense mutations. </w:t>
      </w:r>
      <w:r w:rsidRPr="006E094B">
        <w:rPr>
          <w:i/>
        </w:rPr>
        <w:t>Nat Methods</w:t>
      </w:r>
      <w:r w:rsidRPr="006E094B">
        <w:t xml:space="preserve"> </w:t>
      </w:r>
      <w:r w:rsidRPr="006E094B">
        <w:rPr>
          <w:b/>
        </w:rPr>
        <w:t>7</w:t>
      </w:r>
      <w:r w:rsidRPr="006E094B">
        <w:t>, 248-249 (2010).</w:t>
      </w:r>
    </w:p>
    <w:p w14:paraId="1DAFF8A6" w14:textId="77777777" w:rsidR="006E094B" w:rsidRPr="006E094B" w:rsidRDefault="006E094B" w:rsidP="006E094B">
      <w:pPr>
        <w:pStyle w:val="EndNoteBibliography"/>
        <w:spacing w:after="0"/>
        <w:ind w:left="720" w:hanging="720"/>
      </w:pPr>
      <w:r w:rsidRPr="006E094B">
        <w:t>22.</w:t>
      </w:r>
      <w:r w:rsidRPr="006E094B">
        <w:tab/>
        <w:t>Davydov, E.V.</w:t>
      </w:r>
      <w:r w:rsidRPr="006E094B">
        <w:rPr>
          <w:i/>
        </w:rPr>
        <w:t>, et al.</w:t>
      </w:r>
      <w:r w:rsidRPr="006E094B">
        <w:t xml:space="preserve"> Identifying a high fraction of the human genome to be under selective constraint using GERP++. </w:t>
      </w:r>
      <w:r w:rsidRPr="006E094B">
        <w:rPr>
          <w:i/>
        </w:rPr>
        <w:t>PLoS computational biology</w:t>
      </w:r>
      <w:r w:rsidRPr="006E094B">
        <w:t xml:space="preserve"> </w:t>
      </w:r>
      <w:r w:rsidRPr="006E094B">
        <w:rPr>
          <w:b/>
        </w:rPr>
        <w:t>6</w:t>
      </w:r>
      <w:r w:rsidRPr="006E094B">
        <w:t>, e1001025 (2010).</w:t>
      </w:r>
    </w:p>
    <w:p w14:paraId="6AC83FE6" w14:textId="77777777" w:rsidR="006E094B" w:rsidRPr="006E094B" w:rsidRDefault="006E094B" w:rsidP="006E094B">
      <w:pPr>
        <w:pStyle w:val="EndNoteBibliography"/>
        <w:spacing w:after="0"/>
        <w:ind w:left="720" w:hanging="720"/>
      </w:pPr>
      <w:r w:rsidRPr="006E094B">
        <w:t>23.</w:t>
      </w:r>
      <w:r w:rsidRPr="006E094B">
        <w:tab/>
        <w:t xml:space="preserve">Pollard, K.S., Hubisz, M.J., Rosenbloom, K.R. &amp; Siepel, A. Detection of nonneutral substitution rates on mammalian phylogenies. </w:t>
      </w:r>
      <w:r w:rsidRPr="006E094B">
        <w:rPr>
          <w:i/>
        </w:rPr>
        <w:t>Genome Res</w:t>
      </w:r>
      <w:r w:rsidRPr="006E094B">
        <w:t xml:space="preserve"> </w:t>
      </w:r>
      <w:r w:rsidRPr="006E094B">
        <w:rPr>
          <w:b/>
        </w:rPr>
        <w:t>20</w:t>
      </w:r>
      <w:r w:rsidRPr="006E094B">
        <w:t>, 110-121 (2010).</w:t>
      </w:r>
    </w:p>
    <w:p w14:paraId="34224992" w14:textId="77777777" w:rsidR="006E094B" w:rsidRPr="006E094B" w:rsidRDefault="006E094B" w:rsidP="006E094B">
      <w:pPr>
        <w:pStyle w:val="EndNoteBibliography"/>
        <w:spacing w:after="0"/>
        <w:ind w:left="720" w:hanging="720"/>
      </w:pPr>
      <w:r w:rsidRPr="006E094B">
        <w:t>24.</w:t>
      </w:r>
      <w:r w:rsidRPr="006E094B">
        <w:tab/>
        <w:t>Siepel, A.</w:t>
      </w:r>
      <w:r w:rsidRPr="006E094B">
        <w:rPr>
          <w:i/>
        </w:rPr>
        <w:t>, et al.</w:t>
      </w:r>
      <w:r w:rsidRPr="006E094B">
        <w:t xml:space="preserve"> Evolutionarily conserved elements in vertebrate, insect, worm, and yeast genomes. </w:t>
      </w:r>
      <w:r w:rsidRPr="006E094B">
        <w:rPr>
          <w:i/>
        </w:rPr>
        <w:t>Genome Res</w:t>
      </w:r>
      <w:r w:rsidRPr="006E094B">
        <w:t xml:space="preserve"> </w:t>
      </w:r>
      <w:r w:rsidRPr="006E094B">
        <w:rPr>
          <w:b/>
        </w:rPr>
        <w:t>15</w:t>
      </w:r>
      <w:r w:rsidRPr="006E094B">
        <w:t>, 1034-1050 (2005).</w:t>
      </w:r>
    </w:p>
    <w:p w14:paraId="5B25BB81" w14:textId="77777777" w:rsidR="006E094B" w:rsidRPr="006E094B" w:rsidRDefault="006E094B" w:rsidP="006E094B">
      <w:pPr>
        <w:pStyle w:val="EndNoteBibliography"/>
        <w:spacing w:after="0"/>
        <w:ind w:left="720" w:hanging="720"/>
      </w:pPr>
      <w:r w:rsidRPr="006E094B">
        <w:t>25.</w:t>
      </w:r>
      <w:r w:rsidRPr="006E094B">
        <w:tab/>
        <w:t>Garber, M.</w:t>
      </w:r>
      <w:r w:rsidRPr="006E094B">
        <w:rPr>
          <w:i/>
        </w:rPr>
        <w:t>, et al.</w:t>
      </w:r>
      <w:r w:rsidRPr="006E094B">
        <w:t xml:space="preserve"> Identifying novel constrained elements by exploiting biased substitution patterns. </w:t>
      </w:r>
      <w:r w:rsidRPr="006E094B">
        <w:rPr>
          <w:i/>
        </w:rPr>
        <w:t>Bioinformatics</w:t>
      </w:r>
      <w:r w:rsidRPr="006E094B">
        <w:t xml:space="preserve"> </w:t>
      </w:r>
      <w:r w:rsidRPr="006E094B">
        <w:rPr>
          <w:b/>
        </w:rPr>
        <w:t>25</w:t>
      </w:r>
      <w:r w:rsidRPr="006E094B">
        <w:t>, i54-62 (2009).</w:t>
      </w:r>
    </w:p>
    <w:p w14:paraId="302433FE" w14:textId="77777777" w:rsidR="006E094B" w:rsidRPr="006E094B" w:rsidRDefault="006E094B" w:rsidP="006E094B">
      <w:pPr>
        <w:pStyle w:val="EndNoteBibliography"/>
        <w:spacing w:after="0"/>
        <w:ind w:left="720" w:hanging="720"/>
      </w:pPr>
      <w:r w:rsidRPr="006E094B">
        <w:t>26.</w:t>
      </w:r>
      <w:r w:rsidRPr="006E094B">
        <w:tab/>
        <w:t xml:space="preserve">Siewert, K.M. &amp; Voight, B.F. Detecting Long-Term Balancing Selection Using Allele Frequency Correlation. </w:t>
      </w:r>
      <w:r w:rsidRPr="006E094B">
        <w:rPr>
          <w:i/>
        </w:rPr>
        <w:t>Mol Biol Evol</w:t>
      </w:r>
      <w:r w:rsidRPr="006E094B">
        <w:t xml:space="preserve"> </w:t>
      </w:r>
      <w:r w:rsidRPr="006E094B">
        <w:rPr>
          <w:b/>
        </w:rPr>
        <w:t>34</w:t>
      </w:r>
      <w:r w:rsidRPr="006E094B">
        <w:t>, 2996-3005 (2017).</w:t>
      </w:r>
    </w:p>
    <w:p w14:paraId="65F79E29" w14:textId="77777777" w:rsidR="006E094B" w:rsidRPr="006E094B" w:rsidRDefault="006E094B" w:rsidP="006E094B">
      <w:pPr>
        <w:pStyle w:val="EndNoteBibliography"/>
        <w:spacing w:after="0"/>
        <w:ind w:left="720" w:hanging="720"/>
      </w:pPr>
      <w:r w:rsidRPr="006E094B">
        <w:t>27.</w:t>
      </w:r>
      <w:r w:rsidRPr="006E094B">
        <w:tab/>
        <w:t xml:space="preserve">Gulko, B., Hubisz, M.J., Gronau, I. &amp; Siepel, A. A method for calculating probabilities of fitness consequences for point mutations across the human genome. </w:t>
      </w:r>
      <w:r w:rsidRPr="006E094B">
        <w:rPr>
          <w:i/>
        </w:rPr>
        <w:t>Nature genetics</w:t>
      </w:r>
      <w:r w:rsidRPr="006E094B">
        <w:t xml:space="preserve"> </w:t>
      </w:r>
      <w:r w:rsidRPr="006E094B">
        <w:rPr>
          <w:b/>
        </w:rPr>
        <w:t>47</w:t>
      </w:r>
      <w:r w:rsidRPr="006E094B">
        <w:t>, 276-283 (2015).</w:t>
      </w:r>
    </w:p>
    <w:p w14:paraId="12AFAE1B" w14:textId="77777777" w:rsidR="006E094B" w:rsidRPr="006E094B" w:rsidRDefault="006E094B" w:rsidP="006E094B">
      <w:pPr>
        <w:pStyle w:val="EndNoteBibliography"/>
        <w:spacing w:after="0"/>
        <w:ind w:left="720" w:hanging="720"/>
      </w:pPr>
      <w:r w:rsidRPr="006E094B">
        <w:t>28.</w:t>
      </w:r>
      <w:r w:rsidRPr="006E094B">
        <w:tab/>
        <w:t xml:space="preserve">Ionita-Laza, I., McCallum, K., Xu, B. &amp; Buxbaum, J.D. A spectral approach integrating functional genomic annotations for coding and noncoding variants. </w:t>
      </w:r>
      <w:r w:rsidRPr="006E094B">
        <w:rPr>
          <w:i/>
        </w:rPr>
        <w:t>Nature genetics</w:t>
      </w:r>
      <w:r w:rsidRPr="006E094B">
        <w:t xml:space="preserve"> </w:t>
      </w:r>
      <w:r w:rsidRPr="006E094B">
        <w:rPr>
          <w:b/>
        </w:rPr>
        <w:t>48</w:t>
      </w:r>
      <w:r w:rsidRPr="006E094B">
        <w:t>, 214-220 (2016).</w:t>
      </w:r>
    </w:p>
    <w:p w14:paraId="1D34CB78" w14:textId="77777777" w:rsidR="006E094B" w:rsidRPr="006E094B" w:rsidRDefault="006E094B" w:rsidP="006E094B">
      <w:pPr>
        <w:pStyle w:val="EndNoteBibliography"/>
        <w:spacing w:after="0"/>
        <w:ind w:left="720" w:hanging="720"/>
      </w:pPr>
      <w:r w:rsidRPr="006E094B">
        <w:t>29.</w:t>
      </w:r>
      <w:r w:rsidRPr="006E094B">
        <w:tab/>
        <w:t>Kircher, M.</w:t>
      </w:r>
      <w:r w:rsidRPr="006E094B">
        <w:rPr>
          <w:i/>
        </w:rPr>
        <w:t>, et al.</w:t>
      </w:r>
      <w:r w:rsidRPr="006E094B">
        <w:t xml:space="preserve"> A general framework for estimating the relative pathogenicity of human genetic variants. </w:t>
      </w:r>
      <w:r w:rsidRPr="006E094B">
        <w:rPr>
          <w:i/>
        </w:rPr>
        <w:t>Nature genetics</w:t>
      </w:r>
      <w:r w:rsidRPr="006E094B">
        <w:t xml:space="preserve"> </w:t>
      </w:r>
      <w:r w:rsidRPr="006E094B">
        <w:rPr>
          <w:b/>
        </w:rPr>
        <w:t>46</w:t>
      </w:r>
      <w:r w:rsidRPr="006E094B">
        <w:t>, 310-315 (2014).</w:t>
      </w:r>
    </w:p>
    <w:p w14:paraId="2459EA77" w14:textId="77777777" w:rsidR="006E094B" w:rsidRPr="006E094B" w:rsidRDefault="006E094B" w:rsidP="006E094B">
      <w:pPr>
        <w:pStyle w:val="EndNoteBibliography"/>
        <w:spacing w:after="0"/>
        <w:ind w:left="720" w:hanging="720"/>
      </w:pPr>
      <w:r w:rsidRPr="006E094B">
        <w:t>30.</w:t>
      </w:r>
      <w:r w:rsidRPr="006E094B">
        <w:tab/>
        <w:t xml:space="preserve">Rentzsch, P., Witten, D., Cooper, G.M., Shendure, J. &amp; Kircher, M. CADD: predicting the deleteriousness of variants throughout the human genome. </w:t>
      </w:r>
      <w:r w:rsidRPr="006E094B">
        <w:rPr>
          <w:i/>
        </w:rPr>
        <w:t>Nucleic acids research</w:t>
      </w:r>
      <w:r w:rsidRPr="006E094B">
        <w:t xml:space="preserve"> </w:t>
      </w:r>
      <w:r w:rsidRPr="006E094B">
        <w:rPr>
          <w:b/>
        </w:rPr>
        <w:t>47</w:t>
      </w:r>
      <w:r w:rsidRPr="006E094B">
        <w:t>, D886-D894 (2019).</w:t>
      </w:r>
    </w:p>
    <w:p w14:paraId="59051E21" w14:textId="77777777" w:rsidR="006E094B" w:rsidRPr="006E094B" w:rsidRDefault="006E094B" w:rsidP="006E094B">
      <w:pPr>
        <w:pStyle w:val="EndNoteBibliography"/>
        <w:spacing w:after="0"/>
        <w:ind w:left="720" w:hanging="720"/>
      </w:pPr>
      <w:r w:rsidRPr="006E094B">
        <w:t>31.</w:t>
      </w:r>
      <w:r w:rsidRPr="006E094B">
        <w:tab/>
        <w:t>Landrum, M.J.</w:t>
      </w:r>
      <w:r w:rsidRPr="006E094B">
        <w:rPr>
          <w:i/>
        </w:rPr>
        <w:t>, et al.</w:t>
      </w:r>
      <w:r w:rsidRPr="006E094B">
        <w:t xml:space="preserve"> ClinVar: public archive of interpretations of clinically relevant variants. </w:t>
      </w:r>
      <w:r w:rsidRPr="006E094B">
        <w:rPr>
          <w:i/>
        </w:rPr>
        <w:t>Nucleic acids research</w:t>
      </w:r>
      <w:r w:rsidRPr="006E094B">
        <w:t xml:space="preserve"> </w:t>
      </w:r>
      <w:r w:rsidRPr="006E094B">
        <w:rPr>
          <w:b/>
        </w:rPr>
        <w:t>44</w:t>
      </w:r>
      <w:r w:rsidRPr="006E094B">
        <w:t>, D862-868 (2016).</w:t>
      </w:r>
    </w:p>
    <w:p w14:paraId="222C6C7C" w14:textId="77777777" w:rsidR="006E094B" w:rsidRPr="006E094B" w:rsidRDefault="006E094B" w:rsidP="006E094B">
      <w:pPr>
        <w:pStyle w:val="EndNoteBibliography"/>
        <w:spacing w:after="0"/>
        <w:ind w:left="720" w:hanging="720"/>
      </w:pPr>
      <w:r w:rsidRPr="006E094B">
        <w:t>32.</w:t>
      </w:r>
      <w:r w:rsidRPr="006E094B">
        <w:tab/>
        <w:t xml:space="preserve">Landrum, M.J. &amp; Kattman, B.L. ClinVar at five years: Delivering on the promise. </w:t>
      </w:r>
      <w:r w:rsidRPr="006E094B">
        <w:rPr>
          <w:i/>
        </w:rPr>
        <w:t>Hum Mutat</w:t>
      </w:r>
      <w:r w:rsidRPr="006E094B">
        <w:t xml:space="preserve"> </w:t>
      </w:r>
      <w:r w:rsidRPr="006E094B">
        <w:rPr>
          <w:b/>
        </w:rPr>
        <w:t>39</w:t>
      </w:r>
      <w:r w:rsidRPr="006E094B">
        <w:t>, 1623-1630 (2018).</w:t>
      </w:r>
    </w:p>
    <w:p w14:paraId="746993AE" w14:textId="77777777" w:rsidR="006E094B" w:rsidRPr="006E094B" w:rsidRDefault="006E094B" w:rsidP="006E094B">
      <w:pPr>
        <w:pStyle w:val="EndNoteBibliography"/>
        <w:spacing w:after="0"/>
        <w:ind w:left="720" w:hanging="720"/>
      </w:pPr>
      <w:r w:rsidRPr="006E094B">
        <w:t>33.</w:t>
      </w:r>
      <w:r w:rsidRPr="006E094B">
        <w:tab/>
        <w:t>Greene, C.S.</w:t>
      </w:r>
      <w:r w:rsidRPr="006E094B">
        <w:rPr>
          <w:i/>
        </w:rPr>
        <w:t>, et al.</w:t>
      </w:r>
      <w:r w:rsidRPr="006E094B">
        <w:t xml:space="preserve"> Understanding multicellular function and disease with human tissue-specific networks. </w:t>
      </w:r>
      <w:r w:rsidRPr="006E094B">
        <w:rPr>
          <w:i/>
        </w:rPr>
        <w:t>Nature genetics</w:t>
      </w:r>
      <w:r w:rsidRPr="006E094B">
        <w:t xml:space="preserve"> </w:t>
      </w:r>
      <w:r w:rsidRPr="006E094B">
        <w:rPr>
          <w:b/>
        </w:rPr>
        <w:t>47</w:t>
      </w:r>
      <w:r w:rsidRPr="006E094B">
        <w:t>, 569-576 (2015).</w:t>
      </w:r>
    </w:p>
    <w:p w14:paraId="4B7A9B98" w14:textId="77777777" w:rsidR="006E094B" w:rsidRPr="006E094B" w:rsidRDefault="006E094B" w:rsidP="006E094B">
      <w:pPr>
        <w:pStyle w:val="EndNoteBibliography"/>
        <w:spacing w:after="0"/>
        <w:ind w:left="720" w:hanging="720"/>
      </w:pPr>
      <w:r w:rsidRPr="006E094B">
        <w:t>34.</w:t>
      </w:r>
      <w:r w:rsidRPr="006E094B">
        <w:tab/>
        <w:t xml:space="preserve">de Leeuw, C.A., Mooij, J.M., Heskes, T. &amp; Posthuma, D. MAGMA: generalized gene-set analysis of GWAS data. </w:t>
      </w:r>
      <w:r w:rsidRPr="006E094B">
        <w:rPr>
          <w:i/>
        </w:rPr>
        <w:t>PLoS computational biology</w:t>
      </w:r>
      <w:r w:rsidRPr="006E094B">
        <w:t xml:space="preserve"> </w:t>
      </w:r>
      <w:r w:rsidRPr="006E094B">
        <w:rPr>
          <w:b/>
        </w:rPr>
        <w:t>11</w:t>
      </w:r>
      <w:r w:rsidRPr="006E094B">
        <w:t>, e1004219 (2015).</w:t>
      </w:r>
    </w:p>
    <w:p w14:paraId="7ABA5944" w14:textId="77777777" w:rsidR="006E094B" w:rsidRPr="006E094B" w:rsidRDefault="006E094B" w:rsidP="006E094B">
      <w:pPr>
        <w:pStyle w:val="EndNoteBibliography"/>
        <w:spacing w:after="0"/>
        <w:ind w:left="720" w:hanging="720"/>
      </w:pPr>
      <w:r w:rsidRPr="006E094B">
        <w:t>35.</w:t>
      </w:r>
      <w:r w:rsidRPr="006E094B">
        <w:tab/>
        <w:t xml:space="preserve">Watanabe, K., Taskesen, E., van Bochoven, A. &amp; Posthuma, D. Functional mapping and annotation of genetic associations with FUMA. </w:t>
      </w:r>
      <w:r w:rsidRPr="006E094B">
        <w:rPr>
          <w:i/>
        </w:rPr>
        <w:t>Nature communications</w:t>
      </w:r>
      <w:r w:rsidRPr="006E094B">
        <w:t xml:space="preserve"> </w:t>
      </w:r>
      <w:r w:rsidRPr="006E094B">
        <w:rPr>
          <w:b/>
        </w:rPr>
        <w:t>8</w:t>
      </w:r>
      <w:r w:rsidRPr="006E094B">
        <w:t>, 1826 (2017).</w:t>
      </w:r>
    </w:p>
    <w:p w14:paraId="03D15EE7" w14:textId="77777777" w:rsidR="006E094B" w:rsidRPr="006E094B" w:rsidRDefault="006E094B" w:rsidP="006E094B">
      <w:pPr>
        <w:pStyle w:val="EndNoteBibliography"/>
        <w:spacing w:after="0"/>
        <w:ind w:left="720" w:hanging="720"/>
      </w:pPr>
      <w:r w:rsidRPr="006E094B">
        <w:lastRenderedPageBreak/>
        <w:t>36.</w:t>
      </w:r>
      <w:r w:rsidRPr="006E094B">
        <w:tab/>
        <w:t xml:space="preserve">Genetic Modifiers of Huntington's Disease, C. Genetic modifiers of somatic expansion and clinical phenotypes in Huntington's disease highlight shared and tissue-specific effects. </w:t>
      </w:r>
      <w:r w:rsidRPr="006E094B">
        <w:rPr>
          <w:i/>
        </w:rPr>
        <w:t>Nature genetics</w:t>
      </w:r>
      <w:r w:rsidRPr="006E094B">
        <w:t xml:space="preserve"> </w:t>
      </w:r>
      <w:r w:rsidRPr="006E094B">
        <w:rPr>
          <w:b/>
        </w:rPr>
        <w:t>57</w:t>
      </w:r>
      <w:r w:rsidRPr="006E094B">
        <w:t>, 1426-1436 (2025).</w:t>
      </w:r>
    </w:p>
    <w:p w14:paraId="34E771B1" w14:textId="77777777" w:rsidR="006E094B" w:rsidRPr="006E094B" w:rsidRDefault="006E094B" w:rsidP="006E094B">
      <w:pPr>
        <w:pStyle w:val="EndNoteBibliography"/>
        <w:spacing w:after="0"/>
        <w:ind w:left="720" w:hanging="720"/>
      </w:pPr>
      <w:r w:rsidRPr="006E094B">
        <w:t>37.</w:t>
      </w:r>
      <w:r w:rsidRPr="006E094B">
        <w:tab/>
        <w:t>Hujoel, M.L.A.</w:t>
      </w:r>
      <w:r w:rsidRPr="006E094B">
        <w:rPr>
          <w:i/>
        </w:rPr>
        <w:t>, et al.</w:t>
      </w:r>
      <w:r w:rsidRPr="006E094B">
        <w:t xml:space="preserve"> Insights into DNA repeat expansions among 900,000 biobank participants. </w:t>
      </w:r>
      <w:r w:rsidRPr="006E094B">
        <w:rPr>
          <w:i/>
        </w:rPr>
        <w:t>Nature</w:t>
      </w:r>
      <w:r w:rsidRPr="006E094B">
        <w:t xml:space="preserve"> </w:t>
      </w:r>
      <w:r w:rsidRPr="006E094B">
        <w:rPr>
          <w:b/>
        </w:rPr>
        <w:t>650</w:t>
      </w:r>
      <w:r w:rsidRPr="006E094B">
        <w:t>, 920-929 (2026).</w:t>
      </w:r>
    </w:p>
    <w:p w14:paraId="69624683" w14:textId="77777777" w:rsidR="006E094B" w:rsidRPr="006E094B" w:rsidRDefault="006E094B" w:rsidP="006E094B">
      <w:pPr>
        <w:pStyle w:val="EndNoteBibliography"/>
        <w:spacing w:after="0"/>
        <w:ind w:left="720" w:hanging="720"/>
      </w:pPr>
      <w:r w:rsidRPr="006E094B">
        <w:t>38.</w:t>
      </w:r>
      <w:r w:rsidRPr="006E094B">
        <w:tab/>
        <w:t>McAllister, B.</w:t>
      </w:r>
      <w:r w:rsidRPr="006E094B">
        <w:rPr>
          <w:i/>
        </w:rPr>
        <w:t>, et al.</w:t>
      </w:r>
      <w:r w:rsidRPr="006E094B">
        <w:t xml:space="preserve"> Exome sequencing of individuals with Huntington's disease implicates FAN1 nuclease activity in slowing CAG expansion and disease onset. </w:t>
      </w:r>
      <w:r w:rsidRPr="006E094B">
        <w:rPr>
          <w:i/>
        </w:rPr>
        <w:t>Nature neuroscience</w:t>
      </w:r>
      <w:r w:rsidRPr="006E094B">
        <w:t xml:space="preserve"> </w:t>
      </w:r>
      <w:r w:rsidRPr="006E094B">
        <w:rPr>
          <w:b/>
        </w:rPr>
        <w:t>25</w:t>
      </w:r>
      <w:r w:rsidRPr="006E094B">
        <w:t>, 446-457 (2022).</w:t>
      </w:r>
    </w:p>
    <w:p w14:paraId="0351FB27" w14:textId="77777777" w:rsidR="006E094B" w:rsidRPr="006E094B" w:rsidRDefault="006E094B" w:rsidP="006E094B">
      <w:pPr>
        <w:pStyle w:val="EndNoteBibliography"/>
        <w:spacing w:after="0"/>
        <w:ind w:left="720" w:hanging="720"/>
      </w:pPr>
      <w:r w:rsidRPr="006E094B">
        <w:t>39.</w:t>
      </w:r>
      <w:r w:rsidRPr="006E094B">
        <w:tab/>
        <w:t>Gelfman, S.</w:t>
      </w:r>
      <w:r w:rsidRPr="006E094B">
        <w:rPr>
          <w:i/>
        </w:rPr>
        <w:t>, et al.</w:t>
      </w:r>
      <w:r w:rsidRPr="006E094B">
        <w:t xml:space="preserve"> Rare loss-of-function variants in the DNA Mismatch Repair genes POLD1, PMS1 and FAN1 substantially modify age at onset of motor symptoms in Huntington's disease. </w:t>
      </w:r>
      <w:r w:rsidRPr="006E094B">
        <w:rPr>
          <w:i/>
        </w:rPr>
        <w:t>medRxiv</w:t>
      </w:r>
      <w:r w:rsidRPr="006E094B">
        <w:t xml:space="preserve"> (2026).</w:t>
      </w:r>
    </w:p>
    <w:p w14:paraId="1353475C" w14:textId="77777777" w:rsidR="006E094B" w:rsidRPr="006E094B" w:rsidRDefault="006E094B" w:rsidP="006E094B">
      <w:pPr>
        <w:pStyle w:val="EndNoteBibliography"/>
        <w:spacing w:after="0"/>
        <w:ind w:left="720" w:hanging="720"/>
      </w:pPr>
      <w:r w:rsidRPr="006E094B">
        <w:t>40.</w:t>
      </w:r>
      <w:r w:rsidRPr="006E094B">
        <w:tab/>
        <w:t xml:space="preserve">Phelps, S.M., Okhovat, M. &amp; Berrio, A. Individual Differences in Social Behavior and Cortical Vasopressin Receptor: Genetics, Epigenetics, and Evolution. </w:t>
      </w:r>
      <w:r w:rsidRPr="006E094B">
        <w:rPr>
          <w:i/>
        </w:rPr>
        <w:t>Front Neurosci</w:t>
      </w:r>
      <w:r w:rsidRPr="006E094B">
        <w:t xml:space="preserve"> </w:t>
      </w:r>
      <w:r w:rsidRPr="006E094B">
        <w:rPr>
          <w:b/>
        </w:rPr>
        <w:t>11</w:t>
      </w:r>
      <w:r w:rsidRPr="006E094B">
        <w:t>, 537 (2017).</w:t>
      </w:r>
    </w:p>
    <w:p w14:paraId="060391B3" w14:textId="77777777" w:rsidR="006E094B" w:rsidRPr="006E094B" w:rsidRDefault="006E094B" w:rsidP="006E094B">
      <w:pPr>
        <w:pStyle w:val="EndNoteBibliography"/>
        <w:spacing w:after="0"/>
        <w:ind w:left="720" w:hanging="720"/>
      </w:pPr>
      <w:r w:rsidRPr="006E094B">
        <w:t>41.</w:t>
      </w:r>
      <w:r w:rsidRPr="006E094B">
        <w:tab/>
        <w:t>Brownstein, M.J.</w:t>
      </w:r>
      <w:r w:rsidRPr="006E094B">
        <w:rPr>
          <w:i/>
        </w:rPr>
        <w:t>, et al.</w:t>
      </w:r>
      <w:r w:rsidRPr="006E094B">
        <w:t xml:space="preserve"> Safety and Tolerability of SRX246, a Vasopressin 1a Antagonist, in Irritable Huntington's Disease Patients-A Randomized Phase 2 Clinical Trial. </w:t>
      </w:r>
      <w:r w:rsidRPr="006E094B">
        <w:rPr>
          <w:i/>
        </w:rPr>
        <w:t>J Clin Med</w:t>
      </w:r>
      <w:r w:rsidRPr="006E094B">
        <w:t xml:space="preserve"> </w:t>
      </w:r>
      <w:r w:rsidRPr="006E094B">
        <w:rPr>
          <w:b/>
        </w:rPr>
        <w:t>9</w:t>
      </w:r>
      <w:r w:rsidRPr="006E094B">
        <w:t>(2020).</w:t>
      </w:r>
    </w:p>
    <w:p w14:paraId="2F3894E3" w14:textId="77777777" w:rsidR="006E094B" w:rsidRPr="006E094B" w:rsidRDefault="006E094B" w:rsidP="006E094B">
      <w:pPr>
        <w:pStyle w:val="EndNoteBibliography"/>
        <w:spacing w:after="0"/>
        <w:ind w:left="720" w:hanging="720"/>
      </w:pPr>
      <w:r w:rsidRPr="006E094B">
        <w:t>42.</w:t>
      </w:r>
      <w:r w:rsidRPr="006E094B">
        <w:tab/>
        <w:t>Mouro Pinto, R.</w:t>
      </w:r>
      <w:r w:rsidRPr="006E094B">
        <w:rPr>
          <w:i/>
        </w:rPr>
        <w:t>, et al.</w:t>
      </w:r>
      <w:r w:rsidRPr="006E094B">
        <w:t xml:space="preserve"> In vivo CRISPR-Cas9 genome editing in mice identifies genetic modifiers of somatic CAG repeat instability in Huntington's disease. </w:t>
      </w:r>
      <w:r w:rsidRPr="006E094B">
        <w:rPr>
          <w:i/>
        </w:rPr>
        <w:t>Nature genetics</w:t>
      </w:r>
      <w:r w:rsidRPr="006E094B">
        <w:t xml:space="preserve"> </w:t>
      </w:r>
      <w:r w:rsidRPr="006E094B">
        <w:rPr>
          <w:b/>
        </w:rPr>
        <w:t>57</w:t>
      </w:r>
      <w:r w:rsidRPr="006E094B">
        <w:t>, 314-322 (2025).</w:t>
      </w:r>
    </w:p>
    <w:p w14:paraId="34AEAAA6" w14:textId="77777777" w:rsidR="006E094B" w:rsidRPr="006E094B" w:rsidRDefault="006E094B" w:rsidP="006E094B">
      <w:pPr>
        <w:pStyle w:val="EndNoteBibliography"/>
        <w:ind w:left="720" w:hanging="720"/>
      </w:pPr>
      <w:r w:rsidRPr="006E094B">
        <w:t>43.</w:t>
      </w:r>
      <w:r w:rsidRPr="006E094B">
        <w:tab/>
        <w:t>Hua, K.F.</w:t>
      </w:r>
      <w:r w:rsidRPr="006E094B">
        <w:rPr>
          <w:i/>
        </w:rPr>
        <w:t>, et al.</w:t>
      </w:r>
      <w:r w:rsidRPr="006E094B">
        <w:t xml:space="preserve"> Ginsenoside compound K reduces the progression of Huntington's disease via the inhibition of oxidative stress and overactivation of the ATM/AMPK pathway. </w:t>
      </w:r>
      <w:r w:rsidRPr="006E094B">
        <w:rPr>
          <w:i/>
        </w:rPr>
        <w:t>J Ginseng Res</w:t>
      </w:r>
      <w:r w:rsidRPr="006E094B">
        <w:t xml:space="preserve"> </w:t>
      </w:r>
      <w:r w:rsidRPr="006E094B">
        <w:rPr>
          <w:b/>
        </w:rPr>
        <w:t>46</w:t>
      </w:r>
      <w:r w:rsidRPr="006E094B">
        <w:t>, 572-584 (2022).</w:t>
      </w:r>
    </w:p>
    <w:p w14:paraId="674D2D3D" w14:textId="30652E51" w:rsidR="00885D9E" w:rsidRPr="00445D6A" w:rsidRDefault="00885D9E">
      <w:pPr>
        <w:rPr>
          <w:rFonts w:asciiTheme="majorHAnsi" w:hAnsiTheme="majorHAnsi"/>
        </w:rPr>
      </w:pPr>
      <w:r w:rsidRPr="00445D6A">
        <w:rPr>
          <w:rFonts w:asciiTheme="majorHAnsi" w:hAnsiTheme="majorHAnsi"/>
        </w:rPr>
        <w:fldChar w:fldCharType="end"/>
      </w:r>
    </w:p>
    <w:sectPr w:rsidR="00885D9E" w:rsidRPr="00445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0swp25jet2d3e09wtpw2ahpf9azwfpvaze&quot;&gt;23andMe 2018 EndNote Library-Converted2&lt;record-ids&gt;&lt;item&gt;12&lt;/item&gt;&lt;item&gt;221&lt;/item&gt;&lt;item&gt;1597&lt;/item&gt;&lt;item&gt;1598&lt;/item&gt;&lt;item&gt;1599&lt;/item&gt;&lt;item&gt;1600&lt;/item&gt;&lt;item&gt;1601&lt;/item&gt;&lt;item&gt;1602&lt;/item&gt;&lt;item&gt;1604&lt;/item&gt;&lt;item&gt;1605&lt;/item&gt;&lt;item&gt;1606&lt;/item&gt;&lt;item&gt;1607&lt;/item&gt;&lt;item&gt;1608&lt;/item&gt;&lt;item&gt;1609&lt;/item&gt;&lt;item&gt;1610&lt;/item&gt;&lt;item&gt;1611&lt;/item&gt;&lt;item&gt;1612&lt;/item&gt;&lt;item&gt;1613&lt;/item&gt;&lt;item&gt;1614&lt;/item&gt;&lt;item&gt;1615&lt;/item&gt;&lt;item&gt;1616&lt;/item&gt;&lt;item&gt;1617&lt;/item&gt;&lt;item&gt;1618&lt;/item&gt;&lt;item&gt;1619&lt;/item&gt;&lt;item&gt;1620&lt;/item&gt;&lt;item&gt;1621&lt;/item&gt;&lt;item&gt;1622&lt;/item&gt;&lt;item&gt;1623&lt;/item&gt;&lt;item&gt;1624&lt;/item&gt;&lt;item&gt;1625&lt;/item&gt;&lt;item&gt;1626&lt;/item&gt;&lt;item&gt;1627&lt;/item&gt;&lt;item&gt;1628&lt;/item&gt;&lt;item&gt;1629&lt;/item&gt;&lt;item&gt;1639&lt;/item&gt;&lt;item&gt;1658&lt;/item&gt;&lt;item&gt;1666&lt;/item&gt;&lt;item&gt;1667&lt;/item&gt;&lt;item&gt;1671&lt;/item&gt;&lt;item&gt;1673&lt;/item&gt;&lt;item&gt;1685&lt;/item&gt;&lt;item&gt;1690&lt;/item&gt;&lt;item&gt;1696&lt;/item&gt;&lt;/record-ids&gt;&lt;/item&gt;&lt;/Libraries&gt;"/>
  </w:docVars>
  <w:rsids>
    <w:rsidRoot w:val="007212B3"/>
    <w:rsid w:val="0001701D"/>
    <w:rsid w:val="0002293F"/>
    <w:rsid w:val="0003244C"/>
    <w:rsid w:val="000469F7"/>
    <w:rsid w:val="00054FA0"/>
    <w:rsid w:val="000A11A1"/>
    <w:rsid w:val="000C0D0A"/>
    <w:rsid w:val="000D330F"/>
    <w:rsid w:val="00114929"/>
    <w:rsid w:val="00115EBD"/>
    <w:rsid w:val="00127174"/>
    <w:rsid w:val="00144E4C"/>
    <w:rsid w:val="00173E52"/>
    <w:rsid w:val="00196DDB"/>
    <w:rsid w:val="001B7709"/>
    <w:rsid w:val="001C5D42"/>
    <w:rsid w:val="00216C36"/>
    <w:rsid w:val="002216F3"/>
    <w:rsid w:val="00231AAF"/>
    <w:rsid w:val="002405EC"/>
    <w:rsid w:val="00285E9C"/>
    <w:rsid w:val="002A633F"/>
    <w:rsid w:val="002C4D1E"/>
    <w:rsid w:val="002D5B05"/>
    <w:rsid w:val="0036550F"/>
    <w:rsid w:val="00373B81"/>
    <w:rsid w:val="00392623"/>
    <w:rsid w:val="003A2342"/>
    <w:rsid w:val="003B1F84"/>
    <w:rsid w:val="003B441A"/>
    <w:rsid w:val="003F2E29"/>
    <w:rsid w:val="00401313"/>
    <w:rsid w:val="00445D6A"/>
    <w:rsid w:val="00453465"/>
    <w:rsid w:val="0046444F"/>
    <w:rsid w:val="004666F3"/>
    <w:rsid w:val="00501F5B"/>
    <w:rsid w:val="0051021D"/>
    <w:rsid w:val="00517494"/>
    <w:rsid w:val="005249D8"/>
    <w:rsid w:val="00534708"/>
    <w:rsid w:val="00541077"/>
    <w:rsid w:val="00544C48"/>
    <w:rsid w:val="00561BA6"/>
    <w:rsid w:val="00572255"/>
    <w:rsid w:val="00585818"/>
    <w:rsid w:val="00593526"/>
    <w:rsid w:val="005A14F7"/>
    <w:rsid w:val="005D6B95"/>
    <w:rsid w:val="005E28D1"/>
    <w:rsid w:val="005F3C61"/>
    <w:rsid w:val="005F7480"/>
    <w:rsid w:val="00600CE3"/>
    <w:rsid w:val="00625106"/>
    <w:rsid w:val="006262C8"/>
    <w:rsid w:val="00632B5A"/>
    <w:rsid w:val="006431EB"/>
    <w:rsid w:val="00644A21"/>
    <w:rsid w:val="00654B0C"/>
    <w:rsid w:val="006C3393"/>
    <w:rsid w:val="006E094B"/>
    <w:rsid w:val="00704189"/>
    <w:rsid w:val="007212B3"/>
    <w:rsid w:val="00726386"/>
    <w:rsid w:val="00761F0F"/>
    <w:rsid w:val="0077155B"/>
    <w:rsid w:val="00771E67"/>
    <w:rsid w:val="007A65BC"/>
    <w:rsid w:val="007B142A"/>
    <w:rsid w:val="007B694A"/>
    <w:rsid w:val="007F1273"/>
    <w:rsid w:val="007F6106"/>
    <w:rsid w:val="007F7604"/>
    <w:rsid w:val="00824762"/>
    <w:rsid w:val="008272BF"/>
    <w:rsid w:val="00841457"/>
    <w:rsid w:val="00885D9E"/>
    <w:rsid w:val="008872C5"/>
    <w:rsid w:val="008A1ABA"/>
    <w:rsid w:val="008A336D"/>
    <w:rsid w:val="008C34F2"/>
    <w:rsid w:val="008F33F8"/>
    <w:rsid w:val="00904A66"/>
    <w:rsid w:val="00923742"/>
    <w:rsid w:val="00936054"/>
    <w:rsid w:val="009360A8"/>
    <w:rsid w:val="00936E4F"/>
    <w:rsid w:val="00945C74"/>
    <w:rsid w:val="00954AC7"/>
    <w:rsid w:val="00961082"/>
    <w:rsid w:val="00962ADD"/>
    <w:rsid w:val="009B7A8A"/>
    <w:rsid w:val="009D1CCA"/>
    <w:rsid w:val="009D2CFD"/>
    <w:rsid w:val="009D4AAC"/>
    <w:rsid w:val="009F0380"/>
    <w:rsid w:val="009F3B0E"/>
    <w:rsid w:val="00A501F8"/>
    <w:rsid w:val="00AD175C"/>
    <w:rsid w:val="00AD20B8"/>
    <w:rsid w:val="00AE3D2A"/>
    <w:rsid w:val="00B4239F"/>
    <w:rsid w:val="00B438A1"/>
    <w:rsid w:val="00B674F8"/>
    <w:rsid w:val="00B736B7"/>
    <w:rsid w:val="00BA02BB"/>
    <w:rsid w:val="00BB7A99"/>
    <w:rsid w:val="00BC52D6"/>
    <w:rsid w:val="00BE2A55"/>
    <w:rsid w:val="00C0546B"/>
    <w:rsid w:val="00C61B14"/>
    <w:rsid w:val="00C8114D"/>
    <w:rsid w:val="00C868A1"/>
    <w:rsid w:val="00CA474A"/>
    <w:rsid w:val="00CC05B4"/>
    <w:rsid w:val="00CC1D4C"/>
    <w:rsid w:val="00CE7B5D"/>
    <w:rsid w:val="00CF45FE"/>
    <w:rsid w:val="00D00C8C"/>
    <w:rsid w:val="00D33B32"/>
    <w:rsid w:val="00D42A93"/>
    <w:rsid w:val="00D84642"/>
    <w:rsid w:val="00D8741F"/>
    <w:rsid w:val="00D906CF"/>
    <w:rsid w:val="00DB57AB"/>
    <w:rsid w:val="00DB6377"/>
    <w:rsid w:val="00DC377A"/>
    <w:rsid w:val="00DD5BCE"/>
    <w:rsid w:val="00E02547"/>
    <w:rsid w:val="00E12A62"/>
    <w:rsid w:val="00E2095F"/>
    <w:rsid w:val="00E50D7D"/>
    <w:rsid w:val="00E52205"/>
    <w:rsid w:val="00E53AD1"/>
    <w:rsid w:val="00E614C8"/>
    <w:rsid w:val="00E63883"/>
    <w:rsid w:val="00E85F90"/>
    <w:rsid w:val="00EB3318"/>
    <w:rsid w:val="00EB4D14"/>
    <w:rsid w:val="00ED7725"/>
    <w:rsid w:val="00EF268D"/>
    <w:rsid w:val="00F308C1"/>
    <w:rsid w:val="00F3269F"/>
    <w:rsid w:val="00F56F0A"/>
    <w:rsid w:val="00F57130"/>
    <w:rsid w:val="00F97765"/>
    <w:rsid w:val="00FF4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54029"/>
  <w15:chartTrackingRefBased/>
  <w15:docId w15:val="{C40CB6CC-94CC-459D-923B-54148F021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B5D"/>
  </w:style>
  <w:style w:type="paragraph" w:styleId="Heading1">
    <w:name w:val="heading 1"/>
    <w:basedOn w:val="Normal"/>
    <w:next w:val="Normal"/>
    <w:link w:val="Heading1Char"/>
    <w:uiPriority w:val="9"/>
    <w:qFormat/>
    <w:rsid w:val="007212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12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212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12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12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12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12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12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12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2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12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212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2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2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2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2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2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2B3"/>
    <w:rPr>
      <w:rFonts w:eastAsiaTheme="majorEastAsia" w:cstheme="majorBidi"/>
      <w:color w:val="272727" w:themeColor="text1" w:themeTint="D8"/>
    </w:rPr>
  </w:style>
  <w:style w:type="paragraph" w:styleId="Title">
    <w:name w:val="Title"/>
    <w:basedOn w:val="Normal"/>
    <w:next w:val="Normal"/>
    <w:link w:val="TitleChar"/>
    <w:uiPriority w:val="10"/>
    <w:qFormat/>
    <w:rsid w:val="00721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2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2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2B3"/>
    <w:pPr>
      <w:spacing w:before="160"/>
      <w:jc w:val="center"/>
    </w:pPr>
    <w:rPr>
      <w:i/>
      <w:iCs/>
      <w:color w:val="404040" w:themeColor="text1" w:themeTint="BF"/>
    </w:rPr>
  </w:style>
  <w:style w:type="character" w:customStyle="1" w:styleId="QuoteChar">
    <w:name w:val="Quote Char"/>
    <w:basedOn w:val="DefaultParagraphFont"/>
    <w:link w:val="Quote"/>
    <w:uiPriority w:val="29"/>
    <w:rsid w:val="007212B3"/>
    <w:rPr>
      <w:i/>
      <w:iCs/>
      <w:color w:val="404040" w:themeColor="text1" w:themeTint="BF"/>
    </w:rPr>
  </w:style>
  <w:style w:type="paragraph" w:styleId="ListParagraph">
    <w:name w:val="List Paragraph"/>
    <w:basedOn w:val="Normal"/>
    <w:uiPriority w:val="34"/>
    <w:qFormat/>
    <w:rsid w:val="007212B3"/>
    <w:pPr>
      <w:ind w:left="720"/>
      <w:contextualSpacing/>
    </w:pPr>
  </w:style>
  <w:style w:type="character" w:styleId="IntenseEmphasis">
    <w:name w:val="Intense Emphasis"/>
    <w:basedOn w:val="DefaultParagraphFont"/>
    <w:uiPriority w:val="21"/>
    <w:qFormat/>
    <w:rsid w:val="007212B3"/>
    <w:rPr>
      <w:i/>
      <w:iCs/>
      <w:color w:val="0F4761" w:themeColor="accent1" w:themeShade="BF"/>
    </w:rPr>
  </w:style>
  <w:style w:type="paragraph" w:styleId="IntenseQuote">
    <w:name w:val="Intense Quote"/>
    <w:basedOn w:val="Normal"/>
    <w:next w:val="Normal"/>
    <w:link w:val="IntenseQuoteChar"/>
    <w:uiPriority w:val="30"/>
    <w:qFormat/>
    <w:rsid w:val="00721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2B3"/>
    <w:rPr>
      <w:i/>
      <w:iCs/>
      <w:color w:val="0F4761" w:themeColor="accent1" w:themeShade="BF"/>
    </w:rPr>
  </w:style>
  <w:style w:type="character" w:styleId="IntenseReference">
    <w:name w:val="Intense Reference"/>
    <w:basedOn w:val="DefaultParagraphFont"/>
    <w:uiPriority w:val="32"/>
    <w:qFormat/>
    <w:rsid w:val="007212B3"/>
    <w:rPr>
      <w:b/>
      <w:bCs/>
      <w:smallCaps/>
      <w:color w:val="0F4761" w:themeColor="accent1" w:themeShade="BF"/>
      <w:spacing w:val="5"/>
    </w:rPr>
  </w:style>
  <w:style w:type="character" w:styleId="CommentReference">
    <w:name w:val="annotation reference"/>
    <w:basedOn w:val="DefaultParagraphFont"/>
    <w:uiPriority w:val="99"/>
    <w:semiHidden/>
    <w:unhideWhenUsed/>
    <w:rsid w:val="00885D9E"/>
    <w:rPr>
      <w:sz w:val="16"/>
      <w:szCs w:val="16"/>
    </w:rPr>
  </w:style>
  <w:style w:type="paragraph" w:styleId="CommentText">
    <w:name w:val="annotation text"/>
    <w:basedOn w:val="Normal"/>
    <w:link w:val="CommentTextChar"/>
    <w:uiPriority w:val="99"/>
    <w:unhideWhenUsed/>
    <w:rsid w:val="00885D9E"/>
    <w:pPr>
      <w:spacing w:line="240" w:lineRule="auto"/>
    </w:pPr>
    <w:rPr>
      <w:sz w:val="20"/>
      <w:szCs w:val="20"/>
    </w:rPr>
  </w:style>
  <w:style w:type="character" w:customStyle="1" w:styleId="CommentTextChar">
    <w:name w:val="Comment Text Char"/>
    <w:basedOn w:val="DefaultParagraphFont"/>
    <w:link w:val="CommentText"/>
    <w:uiPriority w:val="99"/>
    <w:rsid w:val="00885D9E"/>
    <w:rPr>
      <w:sz w:val="20"/>
      <w:szCs w:val="20"/>
    </w:rPr>
  </w:style>
  <w:style w:type="paragraph" w:customStyle="1" w:styleId="EndNoteBibliographyTitle">
    <w:name w:val="EndNote Bibliography Title"/>
    <w:basedOn w:val="Normal"/>
    <w:link w:val="EndNoteBibliographyTitleChar"/>
    <w:rsid w:val="00885D9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85D9E"/>
    <w:rPr>
      <w:rFonts w:ascii="Aptos" w:hAnsi="Aptos"/>
      <w:noProof/>
    </w:rPr>
  </w:style>
  <w:style w:type="paragraph" w:customStyle="1" w:styleId="EndNoteBibliography">
    <w:name w:val="EndNote Bibliography"/>
    <w:basedOn w:val="Normal"/>
    <w:link w:val="EndNoteBibliographyChar"/>
    <w:rsid w:val="00885D9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85D9E"/>
    <w:rPr>
      <w:rFonts w:ascii="Aptos" w:hAnsi="Aptos"/>
      <w:noProof/>
    </w:rPr>
  </w:style>
  <w:style w:type="table" w:styleId="TableGrid">
    <w:name w:val="Table Grid"/>
    <w:basedOn w:val="TableNormal"/>
    <w:uiPriority w:val="39"/>
    <w:rsid w:val="00144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14929"/>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114929"/>
    <w:pPr>
      <w:spacing w:after="100"/>
    </w:pPr>
  </w:style>
  <w:style w:type="paragraph" w:styleId="TOC2">
    <w:name w:val="toc 2"/>
    <w:basedOn w:val="Normal"/>
    <w:next w:val="Normal"/>
    <w:autoRedefine/>
    <w:uiPriority w:val="39"/>
    <w:unhideWhenUsed/>
    <w:rsid w:val="00114929"/>
    <w:pPr>
      <w:spacing w:after="100"/>
      <w:ind w:left="240"/>
    </w:pPr>
  </w:style>
  <w:style w:type="character" w:styleId="Hyperlink">
    <w:name w:val="Hyperlink"/>
    <w:basedOn w:val="DefaultParagraphFont"/>
    <w:uiPriority w:val="99"/>
    <w:unhideWhenUsed/>
    <w:rsid w:val="00114929"/>
    <w:rPr>
      <w:color w:val="467886" w:themeColor="hyperlink"/>
      <w:u w:val="single"/>
    </w:rPr>
  </w:style>
  <w:style w:type="paragraph" w:styleId="Caption">
    <w:name w:val="caption"/>
    <w:basedOn w:val="Normal"/>
    <w:next w:val="Normal"/>
    <w:uiPriority w:val="35"/>
    <w:unhideWhenUsed/>
    <w:qFormat/>
    <w:rsid w:val="00E63883"/>
    <w:pPr>
      <w:spacing w:after="200" w:line="240" w:lineRule="auto"/>
    </w:pPr>
    <w:rPr>
      <w:i/>
      <w:iCs/>
      <w:color w:val="0E2841" w:themeColor="text2"/>
      <w:sz w:val="18"/>
      <w:szCs w:val="18"/>
    </w:rPr>
  </w:style>
  <w:style w:type="paragraph" w:styleId="TOC3">
    <w:name w:val="toc 3"/>
    <w:basedOn w:val="Normal"/>
    <w:next w:val="Normal"/>
    <w:autoRedefine/>
    <w:uiPriority w:val="39"/>
    <w:unhideWhenUsed/>
    <w:rsid w:val="00F57130"/>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ile:///C:\Users\qingqin.li\AppData\Local\Microsoft\Windows\INetCache\Content.MSO\93719A5.xlsx" TargetMode="External"/><Relationship Id="rId18" Type="http://schemas.openxmlformats.org/officeDocument/2006/relationships/hyperlink" Target="file:///C:\Users\qingqin.li\AppData\Local\Microsoft\Windows\INetCache\Content.MSO\93719A5.xlsx" TargetMode="External"/><Relationship Id="rId26" Type="http://schemas.openxmlformats.org/officeDocument/2006/relationships/hyperlink" Target="file:///C:\Users\qingqin.li\AppData\Local\Microsoft\Windows\INetCache\Content.MSO\93719A5.xlsx" TargetMode="External"/><Relationship Id="rId39" Type="http://schemas.openxmlformats.org/officeDocument/2006/relationships/hyperlink" Target="file:///C:\Users\qingqin.li\AppData\Local\Microsoft\Windows\INetCache\Content.MSO\93719A5.xlsx" TargetMode="External"/><Relationship Id="rId21" Type="http://schemas.openxmlformats.org/officeDocument/2006/relationships/hyperlink" Target="file:///C:\Users\qingqin.li\AppData\Local\Microsoft\Windows\INetCache\Content.MSO\93719A5.xlsx" TargetMode="External"/><Relationship Id="rId34" Type="http://schemas.openxmlformats.org/officeDocument/2006/relationships/hyperlink" Target="file:///C:\Users\qingqin.li\AppData\Local\Microsoft\Windows\INetCache\Content.MSO\93719A5.xlsx" TargetMode="External"/><Relationship Id="rId42" Type="http://schemas.openxmlformats.org/officeDocument/2006/relationships/hyperlink" Target="file:///C:\Users\qingqin.li\AppData\Local\Microsoft\Windows\INetCache\Content.MSO\93719A5.xlsx" TargetMode="External"/><Relationship Id="rId7" Type="http://schemas.openxmlformats.org/officeDocument/2006/relationships/hyperlink" Target="file:///C:\Users\qingqin.li\AppData\Local\Microsoft\Windows\INetCache\Content.MSO\93719A5.xlsx" TargetMode="External"/><Relationship Id="rId2" Type="http://schemas.openxmlformats.org/officeDocument/2006/relationships/styles" Target="styles.xml"/><Relationship Id="rId16" Type="http://schemas.openxmlformats.org/officeDocument/2006/relationships/hyperlink" Target="file:///C:\Users\qingqin.li\AppData\Local\Microsoft\Windows\INetCache\Content.MSO\93719A5.xlsx" TargetMode="External"/><Relationship Id="rId20" Type="http://schemas.openxmlformats.org/officeDocument/2006/relationships/hyperlink" Target="file:///C:\Users\qingqin.li\AppData\Local\Microsoft\Windows\INetCache\Content.MSO\93719A5.xlsx" TargetMode="External"/><Relationship Id="rId29" Type="http://schemas.openxmlformats.org/officeDocument/2006/relationships/hyperlink" Target="file:///C:\Users\qingqin.li\AppData\Local\Microsoft\Windows\INetCache\Content.MSO\93719A5.xlsx" TargetMode="External"/><Relationship Id="rId41" Type="http://schemas.openxmlformats.org/officeDocument/2006/relationships/hyperlink" Target="file:///C:\Users\qingqin.li\AppData\Local\Microsoft\Windows\INetCache\Content.MSO\93719A5.xlsx" TargetMode="External"/><Relationship Id="rId1" Type="http://schemas.openxmlformats.org/officeDocument/2006/relationships/customXml" Target="../customXml/item1.xml"/><Relationship Id="rId6" Type="http://schemas.openxmlformats.org/officeDocument/2006/relationships/hyperlink" Target="file:///C:\Users\qingqin.li\AppData\Local\Microsoft\Windows\INetCache\Content.MSO\93719A5.xlsx" TargetMode="External"/><Relationship Id="rId11" Type="http://schemas.openxmlformats.org/officeDocument/2006/relationships/hyperlink" Target="file:///C:\Users\qingqin.li\AppData\Local\Microsoft\Windows\INetCache\Content.MSO\93719A5.xlsx" TargetMode="External"/><Relationship Id="rId24" Type="http://schemas.openxmlformats.org/officeDocument/2006/relationships/hyperlink" Target="file:///C:\Users\qingqin.li\AppData\Local\Microsoft\Windows\INetCache\Content.MSO\93719A5.xlsx" TargetMode="External"/><Relationship Id="rId32" Type="http://schemas.openxmlformats.org/officeDocument/2006/relationships/hyperlink" Target="file:///C:\Users\qingqin.li\AppData\Local\Microsoft\Windows\INetCache\Content.MSO\93719A5.xlsx" TargetMode="External"/><Relationship Id="rId37" Type="http://schemas.openxmlformats.org/officeDocument/2006/relationships/hyperlink" Target="file:///C:\Users\qingqin.li\AppData\Local\Microsoft\Windows\INetCache\Content.MSO\93719A5.xlsx" TargetMode="External"/><Relationship Id="rId40" Type="http://schemas.openxmlformats.org/officeDocument/2006/relationships/hyperlink" Target="file:///C:\Users\qingqin.li\AppData\Local\Microsoft\Windows\INetCache\Content.MSO\93719A5.xlsx" TargetMode="External"/><Relationship Id="rId5" Type="http://schemas.openxmlformats.org/officeDocument/2006/relationships/hyperlink" Target="file:///C:\Users\qingqin.li\AppData\Local\Microsoft\Windows\INetCache\Content.MSO\93719A5.xlsx" TargetMode="External"/><Relationship Id="rId15" Type="http://schemas.openxmlformats.org/officeDocument/2006/relationships/hyperlink" Target="file:///C:\Users\qingqin.li\AppData\Local\Microsoft\Windows\INetCache\Content.MSO\93719A5.xlsx" TargetMode="External"/><Relationship Id="rId23" Type="http://schemas.openxmlformats.org/officeDocument/2006/relationships/hyperlink" Target="file:///C:\Users\qingqin.li\AppData\Local\Microsoft\Windows\INetCache\Content.MSO\93719A5.xlsx" TargetMode="External"/><Relationship Id="rId28" Type="http://schemas.openxmlformats.org/officeDocument/2006/relationships/hyperlink" Target="file:///C:\Users\qingqin.li\AppData\Local\Microsoft\Windows\INetCache\Content.MSO\93719A5.xlsx" TargetMode="External"/><Relationship Id="rId36" Type="http://schemas.openxmlformats.org/officeDocument/2006/relationships/hyperlink" Target="file:///C:\Users\qingqin.li\AppData\Local\Microsoft\Windows\INetCache\Content.MSO\93719A5.xlsx" TargetMode="External"/><Relationship Id="rId10" Type="http://schemas.openxmlformats.org/officeDocument/2006/relationships/hyperlink" Target="file:///C:\Users\qingqin.li\AppData\Local\Microsoft\Windows\INetCache\Content.MSO\93719A5.xlsx" TargetMode="External"/><Relationship Id="rId19" Type="http://schemas.openxmlformats.org/officeDocument/2006/relationships/hyperlink" Target="file:///C:\Users\qingqin.li\AppData\Local\Microsoft\Windows\INetCache\Content.MSO\93719A5.xlsx" TargetMode="External"/><Relationship Id="rId31" Type="http://schemas.openxmlformats.org/officeDocument/2006/relationships/hyperlink" Target="file:///C:\Users\qingqin.li\AppData\Local\Microsoft\Windows\INetCache\Content.MSO\93719A5.xlsx"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file:///C:\Users\qingqin.li\AppData\Local\Microsoft\Windows\INetCache\Content.MSO\93719A5.xlsx" TargetMode="External"/><Relationship Id="rId14" Type="http://schemas.openxmlformats.org/officeDocument/2006/relationships/hyperlink" Target="file:///C:\Users\qingqin.li\AppData\Local\Microsoft\Windows\INetCache\Content.MSO\93719A5.xlsx" TargetMode="External"/><Relationship Id="rId22" Type="http://schemas.openxmlformats.org/officeDocument/2006/relationships/hyperlink" Target="file:///C:\Users\qingqin.li\AppData\Local\Microsoft\Windows\INetCache\Content.MSO\93719A5.xlsx" TargetMode="External"/><Relationship Id="rId27" Type="http://schemas.openxmlformats.org/officeDocument/2006/relationships/hyperlink" Target="file:///C:\Users\qingqin.li\AppData\Local\Microsoft\Windows\INetCache\Content.MSO\93719A5.xlsx" TargetMode="External"/><Relationship Id="rId30" Type="http://schemas.openxmlformats.org/officeDocument/2006/relationships/hyperlink" Target="file:///C:\Users\qingqin.li\AppData\Local\Microsoft\Windows\INetCache\Content.MSO\93719A5.xlsx" TargetMode="External"/><Relationship Id="rId35" Type="http://schemas.openxmlformats.org/officeDocument/2006/relationships/hyperlink" Target="file:///C:\Users\qingqin.li\AppData\Local\Microsoft\Windows\INetCache\Content.MSO\93719A5.xlsx" TargetMode="External"/><Relationship Id="rId43" Type="http://schemas.openxmlformats.org/officeDocument/2006/relationships/fontTable" Target="fontTable.xml"/><Relationship Id="rId8" Type="http://schemas.openxmlformats.org/officeDocument/2006/relationships/hyperlink" Target="file:///C:\Users\qingqin.li\AppData\Local\Microsoft\Windows\INetCache\Content.MSO\93719A5.xlsx" TargetMode="External"/><Relationship Id="rId3" Type="http://schemas.openxmlformats.org/officeDocument/2006/relationships/settings" Target="settings.xml"/><Relationship Id="rId12" Type="http://schemas.openxmlformats.org/officeDocument/2006/relationships/hyperlink" Target="file:///C:\Users\qingqin.li\AppData\Local\Microsoft\Windows\INetCache\Content.MSO\93719A5.xlsx" TargetMode="External"/><Relationship Id="rId17" Type="http://schemas.openxmlformats.org/officeDocument/2006/relationships/hyperlink" Target="file:///C:\Users\qingqin.li\AppData\Local\Microsoft\Windows\INetCache\Content.MSO\93719A5.xlsx" TargetMode="External"/><Relationship Id="rId25" Type="http://schemas.openxmlformats.org/officeDocument/2006/relationships/hyperlink" Target="file:///C:\Users\qingqin.li\AppData\Local\Microsoft\Windows\INetCache\Content.MSO\93719A5.xlsx" TargetMode="External"/><Relationship Id="rId33" Type="http://schemas.openxmlformats.org/officeDocument/2006/relationships/hyperlink" Target="file:///C:\Users\qingqin.li\AppData\Local\Microsoft\Windows\INetCache\Content.MSO\93719A5.xlsx" TargetMode="External"/><Relationship Id="rId38" Type="http://schemas.openxmlformats.org/officeDocument/2006/relationships/hyperlink" Target="file:///C:\Users\qingqin.li\AppData\Local\Microsoft\Windows\INetCache\Content.MSO\93719A5.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B7CD9-312F-41B5-916B-8297DE066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59</TotalTime>
  <Pages>13</Pages>
  <Words>6795</Words>
  <Characters>38733</Characters>
  <Application>Microsoft Office Word</Application>
  <DocSecurity>0</DocSecurity>
  <Lines>322</Lines>
  <Paragraphs>90</Paragraphs>
  <ScaleCrop>false</ScaleCrop>
  <Company/>
  <LinksUpToDate>false</LinksUpToDate>
  <CharactersWithSpaces>45438</CharactersWithSpaces>
  <SharedDoc>false</SharedDoc>
  <HLinks>
    <vt:vector size="48" baseType="variant">
      <vt:variant>
        <vt:i4>1376316</vt:i4>
      </vt:variant>
      <vt:variant>
        <vt:i4>44</vt:i4>
      </vt:variant>
      <vt:variant>
        <vt:i4>0</vt:i4>
      </vt:variant>
      <vt:variant>
        <vt:i4>5</vt:i4>
      </vt:variant>
      <vt:variant>
        <vt:lpwstr/>
      </vt:variant>
      <vt:variant>
        <vt:lpwstr>_Toc229829519</vt:lpwstr>
      </vt:variant>
      <vt:variant>
        <vt:i4>1376316</vt:i4>
      </vt:variant>
      <vt:variant>
        <vt:i4>38</vt:i4>
      </vt:variant>
      <vt:variant>
        <vt:i4>0</vt:i4>
      </vt:variant>
      <vt:variant>
        <vt:i4>5</vt:i4>
      </vt:variant>
      <vt:variant>
        <vt:lpwstr/>
      </vt:variant>
      <vt:variant>
        <vt:lpwstr>_Toc229829518</vt:lpwstr>
      </vt:variant>
      <vt:variant>
        <vt:i4>1376316</vt:i4>
      </vt:variant>
      <vt:variant>
        <vt:i4>32</vt:i4>
      </vt:variant>
      <vt:variant>
        <vt:i4>0</vt:i4>
      </vt:variant>
      <vt:variant>
        <vt:i4>5</vt:i4>
      </vt:variant>
      <vt:variant>
        <vt:lpwstr/>
      </vt:variant>
      <vt:variant>
        <vt:lpwstr>_Toc229829517</vt:lpwstr>
      </vt:variant>
      <vt:variant>
        <vt:i4>1376316</vt:i4>
      </vt:variant>
      <vt:variant>
        <vt:i4>26</vt:i4>
      </vt:variant>
      <vt:variant>
        <vt:i4>0</vt:i4>
      </vt:variant>
      <vt:variant>
        <vt:i4>5</vt:i4>
      </vt:variant>
      <vt:variant>
        <vt:lpwstr/>
      </vt:variant>
      <vt:variant>
        <vt:lpwstr>_Toc229829516</vt:lpwstr>
      </vt:variant>
      <vt:variant>
        <vt:i4>1376316</vt:i4>
      </vt:variant>
      <vt:variant>
        <vt:i4>20</vt:i4>
      </vt:variant>
      <vt:variant>
        <vt:i4>0</vt:i4>
      </vt:variant>
      <vt:variant>
        <vt:i4>5</vt:i4>
      </vt:variant>
      <vt:variant>
        <vt:lpwstr/>
      </vt:variant>
      <vt:variant>
        <vt:lpwstr>_Toc229829515</vt:lpwstr>
      </vt:variant>
      <vt:variant>
        <vt:i4>1376316</vt:i4>
      </vt:variant>
      <vt:variant>
        <vt:i4>14</vt:i4>
      </vt:variant>
      <vt:variant>
        <vt:i4>0</vt:i4>
      </vt:variant>
      <vt:variant>
        <vt:i4>5</vt:i4>
      </vt:variant>
      <vt:variant>
        <vt:lpwstr/>
      </vt:variant>
      <vt:variant>
        <vt:lpwstr>_Toc229829514</vt:lpwstr>
      </vt:variant>
      <vt:variant>
        <vt:i4>1376316</vt:i4>
      </vt:variant>
      <vt:variant>
        <vt:i4>8</vt:i4>
      </vt:variant>
      <vt:variant>
        <vt:i4>0</vt:i4>
      </vt:variant>
      <vt:variant>
        <vt:i4>5</vt:i4>
      </vt:variant>
      <vt:variant>
        <vt:lpwstr/>
      </vt:variant>
      <vt:variant>
        <vt:lpwstr>_Toc229829513</vt:lpwstr>
      </vt:variant>
      <vt:variant>
        <vt:i4>1376316</vt:i4>
      </vt:variant>
      <vt:variant>
        <vt:i4>2</vt:i4>
      </vt:variant>
      <vt:variant>
        <vt:i4>0</vt:i4>
      </vt:variant>
      <vt:variant>
        <vt:i4>5</vt:i4>
      </vt:variant>
      <vt:variant>
        <vt:lpwstr/>
      </vt:variant>
      <vt:variant>
        <vt:lpwstr>_Toc22982951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qin Li</dc:creator>
  <cp:keywords/>
  <dc:description/>
  <cp:lastModifiedBy>Qingqin Li</cp:lastModifiedBy>
  <cp:revision>144</cp:revision>
  <dcterms:created xsi:type="dcterms:W3CDTF">2026-04-29T02:45:00Z</dcterms:created>
  <dcterms:modified xsi:type="dcterms:W3CDTF">2026-05-26T18:07:00Z</dcterms:modified>
</cp:coreProperties>
</file>